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C21F2A5" w:rsidR="001C6694" w:rsidRPr="004A703F" w:rsidRDefault="006820A2">
      <w:pPr>
        <w:spacing w:line="480" w:lineRule="auto"/>
        <w:rPr>
          <w:rFonts w:ascii="Arial" w:hAnsi="Arial"/>
          <w:sz w:val="24"/>
        </w:rPr>
      </w:pPr>
      <w:r w:rsidRPr="00330BF8">
        <w:rPr>
          <w:rFonts w:ascii="Arial" w:eastAsia="Arial" w:hAnsi="Arial" w:cs="Arial"/>
          <w:b/>
          <w:sz w:val="24"/>
          <w:szCs w:val="24"/>
          <w:u w:val="single"/>
        </w:rPr>
        <w:t xml:space="preserve"> </w:t>
      </w:r>
      <w:r w:rsidR="00814163" w:rsidRPr="004A703F">
        <w:rPr>
          <w:rFonts w:ascii="Arial" w:hAnsi="Arial"/>
          <w:b/>
          <w:sz w:val="24"/>
          <w:u w:val="single"/>
        </w:rPr>
        <w:t>Abstract</w:t>
      </w:r>
    </w:p>
    <w:p w14:paraId="00000002" w14:textId="4A25076F" w:rsidR="001C6694" w:rsidRPr="004A703F" w:rsidRDefault="00814163" w:rsidP="00F77BF1">
      <w:pPr>
        <w:spacing w:line="480" w:lineRule="auto"/>
        <w:jc w:val="both"/>
        <w:rPr>
          <w:rFonts w:ascii="Arial" w:hAnsi="Arial"/>
          <w:sz w:val="24"/>
        </w:rPr>
      </w:pPr>
      <w:r w:rsidRPr="004A703F">
        <w:rPr>
          <w:rFonts w:ascii="Arial" w:hAnsi="Arial"/>
          <w:b/>
          <w:sz w:val="24"/>
        </w:rPr>
        <w:t xml:space="preserve">Objective: </w:t>
      </w:r>
      <w:r w:rsidR="009651BF" w:rsidRPr="004A703F">
        <w:rPr>
          <w:rFonts w:ascii="Arial" w:hAnsi="Arial"/>
          <w:sz w:val="24"/>
        </w:rPr>
        <w:t>To</w:t>
      </w:r>
      <w:r w:rsidRPr="004A703F">
        <w:rPr>
          <w:rFonts w:ascii="Arial" w:hAnsi="Arial"/>
          <w:sz w:val="24"/>
        </w:rPr>
        <w:t xml:space="preserve"> </w:t>
      </w:r>
      <w:r w:rsidR="00C34F50" w:rsidRPr="004A703F">
        <w:rPr>
          <w:rFonts w:ascii="Arial" w:eastAsia="Arial" w:hAnsi="Arial" w:cs="Arial"/>
          <w:sz w:val="24"/>
          <w:szCs w:val="24"/>
        </w:rPr>
        <w:t>determine if</w:t>
      </w:r>
      <w:r w:rsidRPr="004A703F">
        <w:rPr>
          <w:rFonts w:ascii="Arial" w:hAnsi="Arial"/>
          <w:sz w:val="24"/>
        </w:rPr>
        <w:t xml:space="preserve"> there is a difference in </w:t>
      </w:r>
      <w:r w:rsidR="00CF78D5" w:rsidRPr="004A703F">
        <w:rPr>
          <w:rFonts w:ascii="Arial" w:eastAsia="Arial" w:hAnsi="Arial" w:cs="Arial"/>
          <w:sz w:val="24"/>
          <w:szCs w:val="24"/>
        </w:rPr>
        <w:t>hearing</w:t>
      </w:r>
      <w:r w:rsidRPr="004A703F">
        <w:rPr>
          <w:rFonts w:ascii="Arial" w:hAnsi="Arial"/>
          <w:sz w:val="24"/>
        </w:rPr>
        <w:t xml:space="preserve"> outcomes or stimulation levels between Advanced Bionics </w:t>
      </w:r>
      <w:r w:rsidR="00C34F50" w:rsidRPr="004A703F">
        <w:rPr>
          <w:rFonts w:ascii="Arial" w:eastAsia="Arial" w:hAnsi="Arial" w:cs="Arial"/>
          <w:sz w:val="24"/>
          <w:szCs w:val="24"/>
        </w:rPr>
        <w:t xml:space="preserve">straight </w:t>
      </w:r>
      <w:r w:rsidR="00A71788" w:rsidRPr="004A703F">
        <w:rPr>
          <w:rFonts w:ascii="Arial" w:eastAsia="Arial" w:hAnsi="Arial" w:cs="Arial"/>
          <w:sz w:val="24"/>
          <w:szCs w:val="24"/>
        </w:rPr>
        <w:t>and</w:t>
      </w:r>
      <w:r w:rsidR="00DF0A42" w:rsidRPr="004A703F">
        <w:rPr>
          <w:rFonts w:ascii="Arial" w:eastAsia="Arial" w:hAnsi="Arial" w:cs="Arial"/>
          <w:sz w:val="24"/>
          <w:szCs w:val="24"/>
        </w:rPr>
        <w:t xml:space="preserve"> pre-curved</w:t>
      </w:r>
      <w:r w:rsidRPr="004A703F">
        <w:rPr>
          <w:rFonts w:ascii="Arial" w:hAnsi="Arial"/>
          <w:sz w:val="24"/>
        </w:rPr>
        <w:t xml:space="preserve"> arrays.</w:t>
      </w:r>
      <w:r w:rsidR="00480636" w:rsidRPr="004A703F">
        <w:rPr>
          <w:rFonts w:ascii="Arial" w:eastAsia="Arial" w:hAnsi="Arial" w:cs="Arial"/>
          <w:sz w:val="24"/>
          <w:szCs w:val="24"/>
        </w:rPr>
        <w:t xml:space="preserve"> </w:t>
      </w:r>
    </w:p>
    <w:p w14:paraId="00000003" w14:textId="1B26CB2A" w:rsidR="001C6694" w:rsidRPr="004A703F" w:rsidRDefault="00814163" w:rsidP="00AB3493">
      <w:pPr>
        <w:pBdr>
          <w:top w:val="nil"/>
          <w:left w:val="nil"/>
          <w:bottom w:val="nil"/>
          <w:right w:val="nil"/>
          <w:between w:val="nil"/>
        </w:pBdr>
        <w:spacing w:before="280" w:after="280" w:line="480" w:lineRule="auto"/>
        <w:jc w:val="both"/>
        <w:rPr>
          <w:rFonts w:ascii="Arial" w:hAnsi="Arial"/>
          <w:sz w:val="24"/>
        </w:rPr>
      </w:pPr>
      <w:r w:rsidRPr="004A703F">
        <w:rPr>
          <w:rFonts w:ascii="Arial" w:hAnsi="Arial"/>
          <w:b/>
          <w:sz w:val="24"/>
        </w:rPr>
        <w:t xml:space="preserve">Study design: </w:t>
      </w:r>
      <w:r w:rsidR="0020447B" w:rsidRPr="004A703F">
        <w:rPr>
          <w:rFonts w:ascii="Arial" w:eastAsia="Arial" w:hAnsi="Arial" w:cs="Arial"/>
          <w:sz w:val="24"/>
          <w:szCs w:val="24"/>
        </w:rPr>
        <w:t>Retrospective</w:t>
      </w:r>
      <w:r w:rsidRPr="004A703F">
        <w:rPr>
          <w:rFonts w:ascii="Arial" w:hAnsi="Arial"/>
          <w:sz w:val="24"/>
        </w:rPr>
        <w:t xml:space="preserve"> chart review</w:t>
      </w:r>
      <w:r w:rsidR="00667007" w:rsidRPr="004A703F">
        <w:rPr>
          <w:rFonts w:ascii="Arial" w:eastAsia="Arial" w:hAnsi="Arial" w:cs="Arial"/>
          <w:sz w:val="24"/>
          <w:szCs w:val="24"/>
        </w:rPr>
        <w:t xml:space="preserve"> </w:t>
      </w:r>
      <w:r w:rsidR="00DF0A42" w:rsidRPr="004A703F">
        <w:rPr>
          <w:rFonts w:ascii="Arial" w:eastAsia="Arial" w:hAnsi="Arial" w:cs="Arial"/>
          <w:sz w:val="24"/>
          <w:szCs w:val="24"/>
        </w:rPr>
        <w:t>across three implant centres</w:t>
      </w:r>
      <w:r w:rsidR="00294A6B" w:rsidRPr="004A703F">
        <w:rPr>
          <w:rFonts w:ascii="Arial" w:hAnsi="Arial"/>
          <w:sz w:val="24"/>
        </w:rPr>
        <w:t>.</w:t>
      </w:r>
    </w:p>
    <w:p w14:paraId="00000004" w14:textId="3A4CD796" w:rsidR="001C6694" w:rsidRPr="004A703F" w:rsidRDefault="00814163" w:rsidP="00AB3493">
      <w:pPr>
        <w:pBdr>
          <w:top w:val="nil"/>
          <w:left w:val="nil"/>
          <w:bottom w:val="nil"/>
          <w:right w:val="nil"/>
          <w:between w:val="nil"/>
        </w:pBdr>
        <w:spacing w:before="280" w:after="280" w:line="480" w:lineRule="auto"/>
        <w:jc w:val="both"/>
        <w:rPr>
          <w:rFonts w:ascii="Arial" w:hAnsi="Arial"/>
          <w:sz w:val="24"/>
        </w:rPr>
      </w:pPr>
      <w:r w:rsidRPr="004A703F">
        <w:rPr>
          <w:rFonts w:ascii="Arial" w:hAnsi="Arial"/>
          <w:b/>
          <w:sz w:val="24"/>
        </w:rPr>
        <w:t xml:space="preserve">Setting: </w:t>
      </w:r>
      <w:r w:rsidRPr="004A703F">
        <w:rPr>
          <w:rFonts w:ascii="Arial" w:hAnsi="Arial"/>
          <w:sz w:val="24"/>
        </w:rPr>
        <w:t xml:space="preserve">Tertiary </w:t>
      </w:r>
      <w:r w:rsidRPr="004A703F">
        <w:rPr>
          <w:rFonts w:ascii="Arial" w:eastAsia="Arial" w:hAnsi="Arial" w:cs="Arial"/>
          <w:sz w:val="24"/>
          <w:szCs w:val="24"/>
        </w:rPr>
        <w:t>centre</w:t>
      </w:r>
      <w:r w:rsidR="00A71788" w:rsidRPr="004A703F">
        <w:rPr>
          <w:rFonts w:ascii="Arial" w:eastAsia="Arial" w:hAnsi="Arial" w:cs="Arial"/>
          <w:sz w:val="24"/>
          <w:szCs w:val="24"/>
        </w:rPr>
        <w:t>s</w:t>
      </w:r>
      <w:r w:rsidRPr="004A703F">
        <w:rPr>
          <w:rFonts w:ascii="Arial" w:hAnsi="Arial"/>
          <w:sz w:val="24"/>
        </w:rPr>
        <w:t xml:space="preserve"> for cochlear and auditory brainstem implantation. </w:t>
      </w:r>
    </w:p>
    <w:p w14:paraId="00000005" w14:textId="1C5205C4" w:rsidR="001C6694" w:rsidRPr="004A703F" w:rsidRDefault="00814163" w:rsidP="00AB3493">
      <w:pPr>
        <w:pBdr>
          <w:top w:val="nil"/>
          <w:left w:val="nil"/>
          <w:bottom w:val="nil"/>
          <w:right w:val="nil"/>
          <w:between w:val="nil"/>
        </w:pBdr>
        <w:spacing w:before="280" w:after="280" w:line="480" w:lineRule="auto"/>
        <w:jc w:val="both"/>
        <w:rPr>
          <w:rFonts w:ascii="Arial" w:hAnsi="Arial"/>
          <w:sz w:val="24"/>
        </w:rPr>
      </w:pPr>
      <w:r w:rsidRPr="004A703F">
        <w:rPr>
          <w:rFonts w:ascii="Arial" w:hAnsi="Arial"/>
          <w:b/>
          <w:sz w:val="24"/>
        </w:rPr>
        <w:t xml:space="preserve">Patients: </w:t>
      </w:r>
      <w:r w:rsidR="00DA3447" w:rsidRPr="004A703F">
        <w:rPr>
          <w:rFonts w:ascii="Arial" w:eastAsia="Arial" w:hAnsi="Arial" w:cs="Arial"/>
          <w:sz w:val="24"/>
          <w:szCs w:val="24"/>
        </w:rPr>
        <w:t xml:space="preserve">115 paediatric and 205 adult cochlear implants (CIs) were reviewed. </w:t>
      </w:r>
      <w:r w:rsidRPr="004A703F">
        <w:rPr>
          <w:rFonts w:ascii="Arial" w:hAnsi="Arial"/>
          <w:sz w:val="24"/>
        </w:rPr>
        <w:t xml:space="preserve">All patients </w:t>
      </w:r>
      <w:r w:rsidR="008828B6" w:rsidRPr="004A703F">
        <w:rPr>
          <w:rFonts w:ascii="Arial" w:hAnsi="Arial"/>
          <w:sz w:val="24"/>
        </w:rPr>
        <w:t xml:space="preserve">were </w:t>
      </w:r>
      <w:r w:rsidRPr="004A703F">
        <w:rPr>
          <w:rFonts w:ascii="Arial" w:hAnsi="Arial"/>
          <w:sz w:val="24"/>
        </w:rPr>
        <w:t xml:space="preserve">implanted under the National Institute </w:t>
      </w:r>
      <w:r w:rsidR="00A71788" w:rsidRPr="004A703F">
        <w:rPr>
          <w:rFonts w:ascii="Arial" w:eastAsia="Arial" w:hAnsi="Arial" w:cs="Arial"/>
          <w:sz w:val="24"/>
          <w:szCs w:val="24"/>
        </w:rPr>
        <w:t>for Health and</w:t>
      </w:r>
      <w:r w:rsidRPr="004A703F">
        <w:rPr>
          <w:rFonts w:ascii="Arial" w:hAnsi="Arial"/>
          <w:sz w:val="24"/>
        </w:rPr>
        <w:t xml:space="preserve"> Care Excellence 2009 guidelines</w:t>
      </w:r>
      <w:r w:rsidR="0020447B" w:rsidRPr="004A703F">
        <w:rPr>
          <w:rFonts w:ascii="Arial" w:eastAsia="Arial" w:hAnsi="Arial" w:cs="Arial"/>
          <w:sz w:val="24"/>
          <w:szCs w:val="24"/>
        </w:rPr>
        <w:t xml:space="preserve"> with a</w:t>
      </w:r>
      <w:r w:rsidR="008E15C3" w:rsidRPr="004A703F">
        <w:rPr>
          <w:rFonts w:ascii="Arial" w:eastAsia="Arial" w:hAnsi="Arial" w:cs="Arial"/>
          <w:sz w:val="24"/>
          <w:szCs w:val="24"/>
        </w:rPr>
        <w:t xml:space="preserve"> HiRes Ultra </w:t>
      </w:r>
      <w:r w:rsidR="00DF0A42" w:rsidRPr="004A703F">
        <w:rPr>
          <w:rFonts w:ascii="Arial" w:eastAsia="Arial" w:hAnsi="Arial" w:cs="Arial"/>
          <w:sz w:val="24"/>
          <w:szCs w:val="24"/>
        </w:rPr>
        <w:t>SlimJ or Mid-Scala electrode array.</w:t>
      </w:r>
    </w:p>
    <w:p w14:paraId="00000006" w14:textId="59710EB2" w:rsidR="001C6694" w:rsidRPr="004A703F" w:rsidRDefault="00814163" w:rsidP="00AB3493">
      <w:pPr>
        <w:pBdr>
          <w:top w:val="nil"/>
          <w:left w:val="nil"/>
          <w:bottom w:val="nil"/>
          <w:right w:val="nil"/>
          <w:between w:val="nil"/>
        </w:pBdr>
        <w:spacing w:before="280" w:after="280" w:line="480" w:lineRule="auto"/>
        <w:jc w:val="both"/>
        <w:rPr>
          <w:rFonts w:ascii="Arial" w:hAnsi="Arial"/>
          <w:sz w:val="24"/>
        </w:rPr>
      </w:pPr>
      <w:r w:rsidRPr="004A703F">
        <w:rPr>
          <w:rFonts w:ascii="Arial" w:hAnsi="Arial"/>
          <w:b/>
          <w:sz w:val="24"/>
        </w:rPr>
        <w:t xml:space="preserve">Main outcome measures: </w:t>
      </w:r>
      <w:r w:rsidR="00DF0A42" w:rsidRPr="004A703F">
        <w:rPr>
          <w:rFonts w:ascii="Arial" w:eastAsia="Arial" w:hAnsi="Arial" w:cs="Arial"/>
          <w:sz w:val="24"/>
          <w:szCs w:val="24"/>
        </w:rPr>
        <w:t>Hearing pres</w:t>
      </w:r>
      <w:r w:rsidR="00B9364A" w:rsidRPr="004A703F">
        <w:rPr>
          <w:rFonts w:ascii="Arial" w:eastAsia="Arial" w:hAnsi="Arial" w:cs="Arial"/>
          <w:sz w:val="24"/>
          <w:szCs w:val="24"/>
        </w:rPr>
        <w:t xml:space="preserve">ervation following </w:t>
      </w:r>
      <w:r w:rsidR="00DF0A42" w:rsidRPr="004A703F">
        <w:rPr>
          <w:rFonts w:ascii="Arial" w:eastAsia="Arial" w:hAnsi="Arial" w:cs="Arial"/>
          <w:sz w:val="24"/>
          <w:szCs w:val="24"/>
        </w:rPr>
        <w:t xml:space="preserve">implantation, as well as </w:t>
      </w:r>
      <w:r w:rsidR="00B9364A" w:rsidRPr="004A703F">
        <w:rPr>
          <w:rFonts w:ascii="Arial" w:eastAsia="Arial" w:hAnsi="Arial" w:cs="Arial"/>
          <w:sz w:val="24"/>
          <w:szCs w:val="24"/>
        </w:rPr>
        <w:t>CI-</w:t>
      </w:r>
      <w:r w:rsidR="00487F8D" w:rsidRPr="004A703F">
        <w:rPr>
          <w:rFonts w:ascii="Arial" w:eastAsia="Arial" w:hAnsi="Arial" w:cs="Arial"/>
          <w:sz w:val="24"/>
          <w:szCs w:val="24"/>
        </w:rPr>
        <w:t>only listening scores for</w:t>
      </w:r>
      <w:r w:rsidR="0020447B" w:rsidRPr="004A703F">
        <w:rPr>
          <w:rFonts w:ascii="Arial" w:eastAsia="Arial" w:hAnsi="Arial" w:cs="Arial"/>
          <w:sz w:val="24"/>
          <w:szCs w:val="24"/>
        </w:rPr>
        <w:t xml:space="preserve"> </w:t>
      </w:r>
      <w:r w:rsidRPr="004A703F">
        <w:rPr>
          <w:rFonts w:ascii="Arial" w:hAnsi="Arial"/>
          <w:sz w:val="24"/>
        </w:rPr>
        <w:t xml:space="preserve">Bamford-Kowal-Bench (BKB) </w:t>
      </w:r>
      <w:r w:rsidR="00A71788" w:rsidRPr="004A703F">
        <w:rPr>
          <w:rFonts w:ascii="Arial" w:eastAsia="Arial" w:hAnsi="Arial" w:cs="Arial"/>
          <w:sz w:val="24"/>
          <w:szCs w:val="24"/>
        </w:rPr>
        <w:t xml:space="preserve">sentences </w:t>
      </w:r>
      <w:r w:rsidR="00487F8D" w:rsidRPr="004A703F">
        <w:rPr>
          <w:rFonts w:ascii="Arial" w:eastAsia="Arial" w:hAnsi="Arial" w:cs="Arial"/>
          <w:sz w:val="24"/>
          <w:szCs w:val="24"/>
        </w:rPr>
        <w:t xml:space="preserve">were </w:t>
      </w:r>
      <w:r w:rsidR="00667007" w:rsidRPr="004A703F">
        <w:rPr>
          <w:rFonts w:ascii="Arial" w:eastAsia="Arial" w:hAnsi="Arial" w:cs="Arial"/>
          <w:sz w:val="24"/>
          <w:szCs w:val="24"/>
        </w:rPr>
        <w:t>compared</w:t>
      </w:r>
      <w:r w:rsidR="00487F8D" w:rsidRPr="004A703F">
        <w:rPr>
          <w:rFonts w:ascii="Arial" w:eastAsia="Arial" w:hAnsi="Arial" w:cs="Arial"/>
          <w:sz w:val="24"/>
          <w:szCs w:val="24"/>
        </w:rPr>
        <w:t xml:space="preserve"> one-year</w:t>
      </w:r>
      <w:r w:rsidRPr="004A703F">
        <w:rPr>
          <w:rFonts w:ascii="Arial" w:hAnsi="Arial"/>
          <w:sz w:val="24"/>
        </w:rPr>
        <w:t xml:space="preserve"> post</w:t>
      </w:r>
      <w:r w:rsidR="00A1413C">
        <w:rPr>
          <w:rFonts w:ascii="Arial" w:hAnsi="Arial"/>
          <w:sz w:val="24"/>
        </w:rPr>
        <w:t>-</w:t>
      </w:r>
      <w:r w:rsidRPr="004A703F">
        <w:rPr>
          <w:rFonts w:ascii="Arial" w:hAnsi="Arial"/>
          <w:sz w:val="24"/>
        </w:rPr>
        <w:t>implantation</w:t>
      </w:r>
      <w:r w:rsidRPr="004A703F">
        <w:rPr>
          <w:rFonts w:ascii="Arial" w:eastAsia="Arial" w:hAnsi="Arial" w:cs="Arial"/>
          <w:sz w:val="24"/>
          <w:szCs w:val="24"/>
        </w:rPr>
        <w:t>.</w:t>
      </w:r>
      <w:r w:rsidRPr="004A703F">
        <w:rPr>
          <w:rFonts w:ascii="Arial" w:hAnsi="Arial"/>
          <w:sz w:val="24"/>
        </w:rPr>
        <w:t xml:space="preserve"> </w:t>
      </w:r>
      <w:r w:rsidR="00D564DE" w:rsidRPr="004A703F">
        <w:rPr>
          <w:rFonts w:ascii="Arial" w:hAnsi="Arial"/>
          <w:sz w:val="24"/>
        </w:rPr>
        <w:t>Stimulation levels</w:t>
      </w:r>
      <w:r w:rsidR="00B416BF" w:rsidRPr="004A703F">
        <w:rPr>
          <w:rFonts w:ascii="Arial" w:hAnsi="Arial"/>
          <w:sz w:val="24"/>
        </w:rPr>
        <w:t xml:space="preserve"> for </w:t>
      </w:r>
      <w:r w:rsidR="00A71788" w:rsidRPr="004A703F">
        <w:rPr>
          <w:rFonts w:ascii="Arial" w:eastAsia="Arial" w:hAnsi="Arial" w:cs="Arial"/>
          <w:sz w:val="24"/>
          <w:szCs w:val="24"/>
        </w:rPr>
        <w:t>threshold</w:t>
      </w:r>
      <w:r w:rsidRPr="004A703F">
        <w:rPr>
          <w:rFonts w:ascii="Arial" w:hAnsi="Arial"/>
          <w:sz w:val="24"/>
        </w:rPr>
        <w:t xml:space="preserve"> and </w:t>
      </w:r>
      <w:r w:rsidR="00A71788" w:rsidRPr="004A703F">
        <w:rPr>
          <w:rFonts w:ascii="Arial" w:eastAsia="Arial" w:hAnsi="Arial" w:cs="Arial"/>
          <w:sz w:val="24"/>
          <w:szCs w:val="24"/>
        </w:rPr>
        <w:t>c</w:t>
      </w:r>
      <w:r w:rsidRPr="004A703F">
        <w:rPr>
          <w:rFonts w:ascii="Arial" w:eastAsia="Arial" w:hAnsi="Arial" w:cs="Arial"/>
          <w:sz w:val="24"/>
          <w:szCs w:val="24"/>
        </w:rPr>
        <w:t>omfo</w:t>
      </w:r>
      <w:r w:rsidR="00A71788" w:rsidRPr="004A703F">
        <w:rPr>
          <w:rFonts w:ascii="Arial" w:eastAsia="Arial" w:hAnsi="Arial" w:cs="Arial"/>
          <w:sz w:val="24"/>
          <w:szCs w:val="24"/>
        </w:rPr>
        <w:t>rt</w:t>
      </w:r>
      <w:r w:rsidR="009A18FC" w:rsidRPr="004A703F">
        <w:rPr>
          <w:rFonts w:ascii="Arial" w:hAnsi="Arial"/>
          <w:sz w:val="24"/>
        </w:rPr>
        <w:t xml:space="preserve"> levels were also compared</w:t>
      </w:r>
      <w:r w:rsidR="00487F8D" w:rsidRPr="004A703F">
        <w:rPr>
          <w:rFonts w:ascii="Arial" w:eastAsia="Arial" w:hAnsi="Arial" w:cs="Arial"/>
          <w:sz w:val="24"/>
          <w:szCs w:val="24"/>
        </w:rPr>
        <w:t xml:space="preserve"> one-year post</w:t>
      </w:r>
      <w:r w:rsidR="00A1413C">
        <w:rPr>
          <w:rFonts w:ascii="Arial" w:eastAsia="Arial" w:hAnsi="Arial" w:cs="Arial"/>
          <w:sz w:val="24"/>
          <w:szCs w:val="24"/>
        </w:rPr>
        <w:t>-</w:t>
      </w:r>
      <w:r w:rsidR="00487F8D" w:rsidRPr="004A703F">
        <w:rPr>
          <w:rFonts w:ascii="Arial" w:eastAsia="Arial" w:hAnsi="Arial" w:cs="Arial"/>
          <w:sz w:val="24"/>
          <w:szCs w:val="24"/>
        </w:rPr>
        <w:t>implantation</w:t>
      </w:r>
      <w:r w:rsidRPr="004A703F">
        <w:rPr>
          <w:rFonts w:ascii="Arial" w:hAnsi="Arial"/>
          <w:sz w:val="24"/>
        </w:rPr>
        <w:t>.</w:t>
      </w:r>
    </w:p>
    <w:p w14:paraId="00000007" w14:textId="4FD4D7ED" w:rsidR="001C6694" w:rsidRPr="004A703F" w:rsidRDefault="00814163" w:rsidP="00AB3493">
      <w:pPr>
        <w:pBdr>
          <w:top w:val="nil"/>
          <w:left w:val="nil"/>
          <w:bottom w:val="nil"/>
          <w:right w:val="nil"/>
          <w:between w:val="nil"/>
        </w:pBdr>
        <w:spacing w:before="280" w:after="280" w:line="480" w:lineRule="auto"/>
        <w:jc w:val="both"/>
        <w:rPr>
          <w:rFonts w:ascii="Arial" w:hAnsi="Arial"/>
          <w:sz w:val="24"/>
        </w:rPr>
      </w:pPr>
      <w:r w:rsidRPr="004A703F">
        <w:rPr>
          <w:rFonts w:ascii="Arial" w:hAnsi="Arial"/>
          <w:b/>
          <w:sz w:val="24"/>
        </w:rPr>
        <w:t xml:space="preserve">Results: </w:t>
      </w:r>
      <w:r w:rsidR="00DF0A42" w:rsidRPr="004A703F">
        <w:rPr>
          <w:rFonts w:ascii="Arial" w:eastAsia="Arial" w:hAnsi="Arial" w:cs="Arial"/>
          <w:sz w:val="24"/>
          <w:szCs w:val="24"/>
        </w:rPr>
        <w:t>Hearing preservation</w:t>
      </w:r>
      <w:r w:rsidRPr="004A703F">
        <w:rPr>
          <w:rFonts w:ascii="Arial" w:hAnsi="Arial"/>
          <w:sz w:val="24"/>
        </w:rPr>
        <w:t xml:space="preserve"> was </w:t>
      </w:r>
      <w:r w:rsidR="00A5155C" w:rsidRPr="004A703F">
        <w:rPr>
          <w:rFonts w:ascii="Arial" w:eastAsia="Arial" w:hAnsi="Arial" w:cs="Arial"/>
          <w:sz w:val="24"/>
          <w:szCs w:val="24"/>
        </w:rPr>
        <w:t xml:space="preserve">significantly </w:t>
      </w:r>
      <w:r w:rsidR="00DF0A42" w:rsidRPr="004A703F">
        <w:rPr>
          <w:rFonts w:ascii="Arial" w:eastAsia="Arial" w:hAnsi="Arial" w:cs="Arial"/>
          <w:sz w:val="24"/>
          <w:szCs w:val="24"/>
        </w:rPr>
        <w:t>better with the SlimJ</w:t>
      </w:r>
      <w:r w:rsidR="00A5155C" w:rsidRPr="004A703F">
        <w:rPr>
          <w:rFonts w:ascii="Arial" w:eastAsia="Arial" w:hAnsi="Arial" w:cs="Arial"/>
          <w:sz w:val="24"/>
          <w:szCs w:val="24"/>
        </w:rPr>
        <w:t xml:space="preserve"> </w:t>
      </w:r>
      <w:r w:rsidR="00DF0A42" w:rsidRPr="004A703F">
        <w:rPr>
          <w:rFonts w:ascii="Arial" w:eastAsia="Arial" w:hAnsi="Arial" w:cs="Arial"/>
          <w:sz w:val="24"/>
          <w:szCs w:val="24"/>
        </w:rPr>
        <w:t>compared to the Mid-Scala electrode array. BKB outcomes were</w:t>
      </w:r>
      <w:r w:rsidRPr="004A703F">
        <w:rPr>
          <w:rFonts w:ascii="Arial" w:eastAsia="Arial" w:hAnsi="Arial" w:cs="Arial"/>
          <w:sz w:val="24"/>
          <w:szCs w:val="24"/>
        </w:rPr>
        <w:t xml:space="preserve"> </w:t>
      </w:r>
      <w:r w:rsidR="00487F8D" w:rsidRPr="004A703F">
        <w:rPr>
          <w:rFonts w:ascii="Arial" w:eastAsia="Arial" w:hAnsi="Arial" w:cs="Arial"/>
          <w:sz w:val="24"/>
          <w:szCs w:val="24"/>
        </w:rPr>
        <w:t>not significantly different</w:t>
      </w:r>
      <w:r w:rsidRPr="004A703F">
        <w:rPr>
          <w:rFonts w:ascii="Arial" w:hAnsi="Arial"/>
          <w:sz w:val="24"/>
        </w:rPr>
        <w:t xml:space="preserve"> between the two arrays in </w:t>
      </w:r>
      <w:r w:rsidR="00487F8D" w:rsidRPr="004A703F">
        <w:rPr>
          <w:rFonts w:ascii="Arial" w:eastAsia="Arial" w:hAnsi="Arial" w:cs="Arial"/>
          <w:sz w:val="24"/>
          <w:szCs w:val="24"/>
        </w:rPr>
        <w:t>any</w:t>
      </w:r>
      <w:r w:rsidRPr="004A703F">
        <w:rPr>
          <w:rFonts w:ascii="Arial" w:hAnsi="Arial"/>
          <w:sz w:val="24"/>
        </w:rPr>
        <w:t xml:space="preserve"> listening </w:t>
      </w:r>
      <w:r w:rsidRPr="004A703F">
        <w:rPr>
          <w:rFonts w:ascii="Arial" w:eastAsia="Arial" w:hAnsi="Arial" w:cs="Arial"/>
          <w:sz w:val="24"/>
          <w:szCs w:val="24"/>
        </w:rPr>
        <w:t>condition</w:t>
      </w:r>
      <w:r w:rsidR="00DF0A42" w:rsidRPr="004A703F">
        <w:rPr>
          <w:rFonts w:ascii="Arial" w:eastAsia="Arial" w:hAnsi="Arial" w:cs="Arial"/>
          <w:sz w:val="24"/>
          <w:szCs w:val="24"/>
        </w:rPr>
        <w:t xml:space="preserve">. </w:t>
      </w:r>
      <w:r w:rsidR="004F5204" w:rsidRPr="004A703F">
        <w:rPr>
          <w:rFonts w:ascii="Arial" w:hAnsi="Arial"/>
          <w:sz w:val="24"/>
        </w:rPr>
        <w:t>Stimulation levels</w:t>
      </w:r>
      <w:r w:rsidRPr="004A703F">
        <w:rPr>
          <w:rFonts w:ascii="Arial" w:hAnsi="Arial"/>
          <w:sz w:val="24"/>
        </w:rPr>
        <w:t xml:space="preserve"> </w:t>
      </w:r>
      <w:r w:rsidR="00487F8D" w:rsidRPr="004A703F">
        <w:rPr>
          <w:rFonts w:ascii="Arial" w:eastAsia="Arial" w:hAnsi="Arial" w:cs="Arial"/>
          <w:sz w:val="24"/>
          <w:szCs w:val="24"/>
        </w:rPr>
        <w:t>were</w:t>
      </w:r>
      <w:r w:rsidR="00A5155C" w:rsidRPr="004A703F">
        <w:rPr>
          <w:rFonts w:ascii="Arial" w:eastAsia="Arial" w:hAnsi="Arial" w:cs="Arial"/>
          <w:sz w:val="24"/>
          <w:szCs w:val="24"/>
        </w:rPr>
        <w:t xml:space="preserve"> </w:t>
      </w:r>
      <w:r w:rsidR="00B9364A" w:rsidRPr="004A703F">
        <w:rPr>
          <w:rFonts w:ascii="Arial" w:eastAsia="Arial" w:hAnsi="Arial" w:cs="Arial"/>
          <w:sz w:val="24"/>
          <w:szCs w:val="24"/>
        </w:rPr>
        <w:t xml:space="preserve">not </w:t>
      </w:r>
      <w:r w:rsidR="00A5155C" w:rsidRPr="004A703F">
        <w:rPr>
          <w:rFonts w:ascii="Arial" w:eastAsia="Arial" w:hAnsi="Arial" w:cs="Arial"/>
          <w:sz w:val="24"/>
          <w:szCs w:val="24"/>
        </w:rPr>
        <w:t>different</w:t>
      </w:r>
      <w:r w:rsidR="00B9364A" w:rsidRPr="004A703F">
        <w:rPr>
          <w:rFonts w:ascii="Arial" w:eastAsia="Arial" w:hAnsi="Arial" w:cs="Arial"/>
          <w:sz w:val="24"/>
          <w:szCs w:val="24"/>
        </w:rPr>
        <w:t xml:space="preserve"> between arrays</w:t>
      </w:r>
      <w:r w:rsidR="00487F8D" w:rsidRPr="004A703F">
        <w:rPr>
          <w:rFonts w:ascii="Arial" w:eastAsia="Arial" w:hAnsi="Arial" w:cs="Arial"/>
          <w:sz w:val="24"/>
          <w:szCs w:val="24"/>
        </w:rPr>
        <w:t>, but did vary</w:t>
      </w:r>
      <w:r w:rsidR="00BD2A63" w:rsidRPr="004A703F">
        <w:rPr>
          <w:rFonts w:ascii="Arial" w:hAnsi="Arial"/>
          <w:sz w:val="24"/>
        </w:rPr>
        <w:t xml:space="preserve"> across</w:t>
      </w:r>
      <w:r w:rsidRPr="004A703F">
        <w:rPr>
          <w:rFonts w:ascii="Arial" w:hAnsi="Arial"/>
          <w:sz w:val="24"/>
        </w:rPr>
        <w:t xml:space="preserve"> electrode</w:t>
      </w:r>
      <w:r w:rsidR="00BD2A63" w:rsidRPr="004A703F">
        <w:rPr>
          <w:rFonts w:ascii="Arial" w:hAnsi="Arial"/>
          <w:sz w:val="24"/>
        </w:rPr>
        <w:t xml:space="preserve"> </w:t>
      </w:r>
      <w:r w:rsidR="00487F8D" w:rsidRPr="004A703F">
        <w:rPr>
          <w:rFonts w:ascii="Arial" w:eastAsia="Arial" w:hAnsi="Arial" w:cs="Arial"/>
          <w:sz w:val="24"/>
          <w:szCs w:val="24"/>
        </w:rPr>
        <w:t>contacts</w:t>
      </w:r>
      <w:r w:rsidR="00A5155C" w:rsidRPr="004A703F">
        <w:rPr>
          <w:rFonts w:ascii="Arial" w:eastAsia="Arial" w:hAnsi="Arial" w:cs="Arial"/>
          <w:sz w:val="24"/>
          <w:szCs w:val="24"/>
        </w:rPr>
        <w:t>. At</w:t>
      </w:r>
      <w:r w:rsidR="00BD2A63" w:rsidRPr="004A703F">
        <w:rPr>
          <w:rFonts w:ascii="Arial" w:hAnsi="Arial"/>
          <w:sz w:val="24"/>
        </w:rPr>
        <w:t xml:space="preserve"> least one electrode</w:t>
      </w:r>
      <w:r w:rsidRPr="004A703F">
        <w:rPr>
          <w:rFonts w:ascii="Arial" w:hAnsi="Arial"/>
          <w:sz w:val="24"/>
        </w:rPr>
        <w:t xml:space="preserve"> </w:t>
      </w:r>
      <w:r w:rsidR="00410DD8" w:rsidRPr="004A703F">
        <w:rPr>
          <w:rFonts w:ascii="Arial" w:eastAsia="Arial" w:hAnsi="Arial" w:cs="Arial"/>
          <w:sz w:val="24"/>
          <w:szCs w:val="24"/>
        </w:rPr>
        <w:t>was</w:t>
      </w:r>
      <w:r w:rsidRPr="004A703F">
        <w:rPr>
          <w:rFonts w:ascii="Arial" w:hAnsi="Arial"/>
          <w:sz w:val="24"/>
        </w:rPr>
        <w:t xml:space="preserve"> deactivated</w:t>
      </w:r>
      <w:r w:rsidR="00A5155C" w:rsidRPr="004A703F">
        <w:rPr>
          <w:rFonts w:ascii="Arial" w:eastAsia="Arial" w:hAnsi="Arial" w:cs="Arial"/>
          <w:sz w:val="24"/>
          <w:szCs w:val="24"/>
        </w:rPr>
        <w:t xml:space="preserve"> </w:t>
      </w:r>
      <w:r w:rsidR="00480636" w:rsidRPr="004A703F">
        <w:rPr>
          <w:rFonts w:ascii="Arial" w:eastAsia="Arial" w:hAnsi="Arial" w:cs="Arial"/>
          <w:sz w:val="24"/>
          <w:szCs w:val="24"/>
        </w:rPr>
        <w:t>in 33% of</w:t>
      </w:r>
      <w:r w:rsidR="00A5155C" w:rsidRPr="004A703F">
        <w:rPr>
          <w:rFonts w:ascii="Arial" w:eastAsia="Arial" w:hAnsi="Arial" w:cs="Arial"/>
          <w:sz w:val="24"/>
          <w:szCs w:val="24"/>
        </w:rPr>
        <w:t xml:space="preserve"> implant</w:t>
      </w:r>
      <w:r w:rsidR="00410DD8" w:rsidRPr="004A703F">
        <w:rPr>
          <w:rFonts w:ascii="Arial" w:eastAsia="Arial" w:hAnsi="Arial" w:cs="Arial"/>
          <w:sz w:val="24"/>
          <w:szCs w:val="24"/>
        </w:rPr>
        <w:t>s</w:t>
      </w:r>
      <w:r w:rsidR="00A5155C" w:rsidRPr="004A703F">
        <w:rPr>
          <w:rFonts w:ascii="Arial" w:eastAsia="Arial" w:hAnsi="Arial" w:cs="Arial"/>
          <w:sz w:val="24"/>
          <w:szCs w:val="24"/>
        </w:rPr>
        <w:t xml:space="preserve">, </w:t>
      </w:r>
      <w:r w:rsidR="00480636" w:rsidRPr="004A703F">
        <w:rPr>
          <w:rFonts w:ascii="Arial" w:eastAsia="Arial" w:hAnsi="Arial" w:cs="Arial"/>
          <w:sz w:val="24"/>
          <w:szCs w:val="24"/>
        </w:rPr>
        <w:t xml:space="preserve">but </w:t>
      </w:r>
      <w:r w:rsidR="00667007" w:rsidRPr="004A703F">
        <w:rPr>
          <w:rFonts w:ascii="Arial" w:eastAsia="Arial" w:hAnsi="Arial" w:cs="Arial"/>
          <w:sz w:val="24"/>
          <w:szCs w:val="24"/>
        </w:rPr>
        <w:t>was</w:t>
      </w:r>
      <w:r w:rsidR="00BD2A63" w:rsidRPr="004A703F">
        <w:rPr>
          <w:rFonts w:ascii="Arial" w:hAnsi="Arial"/>
          <w:sz w:val="24"/>
        </w:rPr>
        <w:t xml:space="preserve"> more </w:t>
      </w:r>
      <w:r w:rsidR="00667007" w:rsidRPr="004A703F">
        <w:rPr>
          <w:rFonts w:ascii="Arial" w:eastAsia="Arial" w:hAnsi="Arial" w:cs="Arial"/>
          <w:sz w:val="24"/>
          <w:szCs w:val="24"/>
        </w:rPr>
        <w:t xml:space="preserve">common </w:t>
      </w:r>
      <w:r w:rsidR="00BD2A63" w:rsidRPr="004A703F">
        <w:rPr>
          <w:rFonts w:ascii="Arial" w:hAnsi="Arial"/>
          <w:sz w:val="24"/>
        </w:rPr>
        <w:t xml:space="preserve">for the SlimJ </w:t>
      </w:r>
      <w:r w:rsidR="00667007" w:rsidRPr="004A703F">
        <w:rPr>
          <w:rFonts w:ascii="Arial" w:eastAsia="Arial" w:hAnsi="Arial" w:cs="Arial"/>
          <w:sz w:val="24"/>
          <w:szCs w:val="24"/>
        </w:rPr>
        <w:t>device</w:t>
      </w:r>
      <w:r w:rsidR="00A5155C" w:rsidRPr="004A703F">
        <w:rPr>
          <w:rFonts w:ascii="Arial" w:eastAsia="Arial" w:hAnsi="Arial" w:cs="Arial"/>
          <w:sz w:val="24"/>
          <w:szCs w:val="24"/>
        </w:rPr>
        <w:t>.</w:t>
      </w:r>
      <w:sdt>
        <w:sdtPr>
          <w:tag w:val="goog_rdk_1"/>
          <w:id w:val="-785586003"/>
        </w:sdtPr>
        <w:sdtContent/>
      </w:sdt>
      <w:r w:rsidRPr="004A703F">
        <w:rPr>
          <w:rFonts w:ascii="Arial" w:hAnsi="Arial"/>
          <w:sz w:val="24"/>
        </w:rPr>
        <w:t xml:space="preserve"> </w:t>
      </w:r>
    </w:p>
    <w:p w14:paraId="4350AADB" w14:textId="0FB31E4D" w:rsidR="00167AA3" w:rsidRPr="004A703F" w:rsidRDefault="00814163" w:rsidP="00AB3493">
      <w:pPr>
        <w:pBdr>
          <w:top w:val="nil"/>
          <w:left w:val="nil"/>
          <w:bottom w:val="nil"/>
          <w:right w:val="nil"/>
          <w:between w:val="nil"/>
        </w:pBdr>
        <w:spacing w:before="280" w:after="280" w:line="480" w:lineRule="auto"/>
        <w:jc w:val="both"/>
        <w:rPr>
          <w:rFonts w:ascii="Arial" w:eastAsia="Arial" w:hAnsi="Arial" w:cs="Arial"/>
          <w:sz w:val="24"/>
          <w:szCs w:val="24"/>
        </w:rPr>
      </w:pPr>
      <w:r w:rsidRPr="004A703F">
        <w:rPr>
          <w:rFonts w:ascii="Arial" w:hAnsi="Arial"/>
          <w:b/>
          <w:sz w:val="24"/>
        </w:rPr>
        <w:t xml:space="preserve">Conclusion: </w:t>
      </w:r>
      <w:r w:rsidR="00480636" w:rsidRPr="004A703F">
        <w:rPr>
          <w:rFonts w:ascii="Arial" w:eastAsia="Arial" w:hAnsi="Arial" w:cs="Arial"/>
          <w:sz w:val="24"/>
          <w:szCs w:val="24"/>
        </w:rPr>
        <w:t xml:space="preserve">Modern straight </w:t>
      </w:r>
      <w:r w:rsidR="00FA7F4B" w:rsidRPr="004A703F">
        <w:rPr>
          <w:rFonts w:ascii="Arial" w:eastAsia="Arial" w:hAnsi="Arial" w:cs="Arial"/>
          <w:sz w:val="24"/>
          <w:szCs w:val="24"/>
        </w:rPr>
        <w:t xml:space="preserve">and pre-curved </w:t>
      </w:r>
      <w:r w:rsidRPr="004A703F">
        <w:rPr>
          <w:rFonts w:ascii="Arial" w:hAnsi="Arial"/>
          <w:sz w:val="24"/>
        </w:rPr>
        <w:t>arrays</w:t>
      </w:r>
      <w:r w:rsidR="00FA7F4B" w:rsidRPr="004A703F">
        <w:rPr>
          <w:rFonts w:ascii="Arial" w:eastAsia="Arial" w:hAnsi="Arial" w:cs="Arial"/>
          <w:sz w:val="24"/>
          <w:szCs w:val="24"/>
        </w:rPr>
        <w:t xml:space="preserve"> from Advanced Bionics did not differ in hearing performance or </w:t>
      </w:r>
      <w:r w:rsidRPr="004A703F">
        <w:rPr>
          <w:rFonts w:ascii="Arial" w:hAnsi="Arial"/>
          <w:sz w:val="24"/>
        </w:rPr>
        <w:t>current requirements</w:t>
      </w:r>
      <w:r w:rsidR="00FA7F4B" w:rsidRPr="004A703F">
        <w:rPr>
          <w:rFonts w:ascii="Arial" w:eastAsia="Arial" w:hAnsi="Arial" w:cs="Arial"/>
          <w:sz w:val="24"/>
          <w:szCs w:val="24"/>
        </w:rPr>
        <w:t xml:space="preserve">. </w:t>
      </w:r>
      <w:r w:rsidR="008C72E3" w:rsidRPr="004A703F">
        <w:rPr>
          <w:rFonts w:ascii="Arial" w:eastAsia="Arial" w:hAnsi="Arial" w:cs="Arial"/>
          <w:sz w:val="24"/>
          <w:szCs w:val="24"/>
        </w:rPr>
        <w:t>Although hearing preservation was possible with both devices</w:t>
      </w:r>
      <w:r w:rsidRPr="004A703F">
        <w:rPr>
          <w:rFonts w:ascii="Arial" w:hAnsi="Arial"/>
          <w:sz w:val="24"/>
        </w:rPr>
        <w:t xml:space="preserve">, the SlimJ array </w:t>
      </w:r>
      <w:r w:rsidR="0092121A" w:rsidRPr="004A703F">
        <w:rPr>
          <w:rFonts w:ascii="Arial" w:eastAsia="Arial" w:hAnsi="Arial" w:cs="Arial"/>
          <w:sz w:val="24"/>
          <w:szCs w:val="24"/>
        </w:rPr>
        <w:t>would still</w:t>
      </w:r>
      <w:r w:rsidR="008C72E3" w:rsidRPr="004A703F">
        <w:rPr>
          <w:rFonts w:ascii="Arial" w:eastAsia="Arial" w:hAnsi="Arial" w:cs="Arial"/>
          <w:sz w:val="24"/>
          <w:szCs w:val="24"/>
        </w:rPr>
        <w:t xml:space="preserve"> be the preferred electrode in cas</w:t>
      </w:r>
      <w:r w:rsidR="0092121A" w:rsidRPr="004A703F">
        <w:rPr>
          <w:rFonts w:ascii="Arial" w:eastAsia="Arial" w:hAnsi="Arial" w:cs="Arial"/>
          <w:sz w:val="24"/>
          <w:szCs w:val="24"/>
        </w:rPr>
        <w:t>es where hearing preservation was</w:t>
      </w:r>
      <w:r w:rsidR="008C72E3" w:rsidRPr="004A703F">
        <w:rPr>
          <w:rFonts w:ascii="Arial" w:eastAsia="Arial" w:hAnsi="Arial" w:cs="Arial"/>
          <w:sz w:val="24"/>
          <w:szCs w:val="24"/>
        </w:rPr>
        <w:t xml:space="preserve"> a priority. </w:t>
      </w:r>
      <w:r w:rsidR="00FA7F4B" w:rsidRPr="004A703F">
        <w:rPr>
          <w:rFonts w:ascii="Arial" w:eastAsia="Arial" w:hAnsi="Arial" w:cs="Arial"/>
          <w:sz w:val="24"/>
          <w:szCs w:val="24"/>
        </w:rPr>
        <w:t xml:space="preserve">Unfortunately, the SlimJ device </w:t>
      </w:r>
      <w:r w:rsidR="00B9364A" w:rsidRPr="004A703F">
        <w:rPr>
          <w:rFonts w:ascii="Arial" w:eastAsia="Arial" w:hAnsi="Arial" w:cs="Arial"/>
          <w:sz w:val="24"/>
          <w:szCs w:val="24"/>
        </w:rPr>
        <w:lastRenderedPageBreak/>
        <w:t xml:space="preserve">was </w:t>
      </w:r>
      <w:r w:rsidR="00781059" w:rsidRPr="004A703F">
        <w:rPr>
          <w:rFonts w:ascii="Arial" w:eastAsia="Arial" w:hAnsi="Arial" w:cs="Arial"/>
          <w:sz w:val="24"/>
          <w:szCs w:val="24"/>
        </w:rPr>
        <w:t xml:space="preserve">also </w:t>
      </w:r>
      <w:r w:rsidR="00FA7F4B" w:rsidRPr="004A703F">
        <w:rPr>
          <w:rFonts w:ascii="Arial" w:eastAsia="Arial" w:hAnsi="Arial" w:cs="Arial"/>
          <w:sz w:val="24"/>
          <w:szCs w:val="24"/>
        </w:rPr>
        <w:t xml:space="preserve">prone to </w:t>
      </w:r>
      <w:r w:rsidR="00781059" w:rsidRPr="004A703F">
        <w:rPr>
          <w:rFonts w:ascii="Arial" w:eastAsia="Arial" w:hAnsi="Arial" w:cs="Arial"/>
          <w:sz w:val="24"/>
          <w:szCs w:val="24"/>
        </w:rPr>
        <w:t xml:space="preserve">poor sound perception on basal electrodes. </w:t>
      </w:r>
      <w:r w:rsidR="00FA7F4B" w:rsidRPr="004A703F">
        <w:rPr>
          <w:rFonts w:ascii="Arial" w:eastAsia="Arial" w:hAnsi="Arial" w:cs="Arial"/>
          <w:sz w:val="24"/>
          <w:szCs w:val="24"/>
        </w:rPr>
        <w:t xml:space="preserve"> F</w:t>
      </w:r>
      <w:r w:rsidRPr="004A703F">
        <w:rPr>
          <w:rFonts w:ascii="Arial" w:eastAsia="Arial" w:hAnsi="Arial" w:cs="Arial"/>
          <w:sz w:val="24"/>
          <w:szCs w:val="24"/>
        </w:rPr>
        <w:t>urther</w:t>
      </w:r>
      <w:r w:rsidRPr="004A703F">
        <w:rPr>
          <w:rFonts w:ascii="Arial" w:hAnsi="Arial"/>
          <w:sz w:val="24"/>
        </w:rPr>
        <w:t xml:space="preserve"> investigation </w:t>
      </w:r>
      <w:r w:rsidR="00EE2633" w:rsidRPr="004A703F">
        <w:rPr>
          <w:rFonts w:ascii="Arial" w:eastAsia="Arial" w:hAnsi="Arial" w:cs="Arial"/>
          <w:sz w:val="24"/>
          <w:szCs w:val="24"/>
        </w:rPr>
        <w:t>is</w:t>
      </w:r>
      <w:r w:rsidRPr="004A703F">
        <w:rPr>
          <w:rFonts w:ascii="Arial" w:eastAsia="Arial" w:hAnsi="Arial" w:cs="Arial"/>
          <w:sz w:val="24"/>
          <w:szCs w:val="24"/>
        </w:rPr>
        <w:t xml:space="preserve"> </w:t>
      </w:r>
      <w:r w:rsidR="0090127F" w:rsidRPr="004A703F">
        <w:rPr>
          <w:rFonts w:ascii="Arial" w:eastAsia="Arial" w:hAnsi="Arial" w:cs="Arial"/>
          <w:sz w:val="24"/>
          <w:szCs w:val="24"/>
        </w:rPr>
        <w:t xml:space="preserve">needed </w:t>
      </w:r>
      <w:r w:rsidRPr="004A703F">
        <w:rPr>
          <w:rFonts w:ascii="Arial" w:hAnsi="Arial"/>
          <w:sz w:val="24"/>
        </w:rPr>
        <w:t xml:space="preserve">to determine if </w:t>
      </w:r>
      <w:r w:rsidR="00781059" w:rsidRPr="004A703F">
        <w:rPr>
          <w:rFonts w:ascii="Arial" w:eastAsia="Arial" w:hAnsi="Arial" w:cs="Arial"/>
          <w:sz w:val="24"/>
          <w:szCs w:val="24"/>
        </w:rPr>
        <w:t xml:space="preserve">deactivated electrodes are associated with </w:t>
      </w:r>
      <w:r w:rsidRPr="004A703F">
        <w:rPr>
          <w:rFonts w:ascii="Arial" w:hAnsi="Arial"/>
          <w:sz w:val="24"/>
        </w:rPr>
        <w:t xml:space="preserve">electrode </w:t>
      </w:r>
      <w:r w:rsidR="00B9364A" w:rsidRPr="004A703F">
        <w:rPr>
          <w:rFonts w:ascii="Arial" w:eastAsia="Arial" w:hAnsi="Arial" w:cs="Arial"/>
          <w:sz w:val="24"/>
          <w:szCs w:val="24"/>
        </w:rPr>
        <w:t>position</w:t>
      </w:r>
      <w:r w:rsidR="00781059" w:rsidRPr="004A703F">
        <w:rPr>
          <w:rFonts w:ascii="Arial" w:eastAsia="Arial" w:hAnsi="Arial" w:cs="Arial"/>
          <w:sz w:val="24"/>
          <w:szCs w:val="24"/>
        </w:rPr>
        <w:t xml:space="preserve">/migration, </w:t>
      </w:r>
      <w:r w:rsidR="00FA7F4B" w:rsidRPr="004A703F">
        <w:rPr>
          <w:rFonts w:ascii="Arial" w:eastAsia="Arial" w:hAnsi="Arial" w:cs="Arial"/>
          <w:sz w:val="24"/>
          <w:szCs w:val="24"/>
        </w:rPr>
        <w:t>and if</w:t>
      </w:r>
      <w:r w:rsidRPr="004A703F">
        <w:rPr>
          <w:rFonts w:ascii="Arial" w:eastAsia="Arial" w:hAnsi="Arial" w:cs="Arial"/>
          <w:sz w:val="24"/>
          <w:szCs w:val="24"/>
        </w:rPr>
        <w:t xml:space="preserve"> </w:t>
      </w:r>
      <w:r w:rsidRPr="004A703F">
        <w:rPr>
          <w:rFonts w:ascii="Arial" w:hAnsi="Arial"/>
          <w:sz w:val="24"/>
        </w:rPr>
        <w:t xml:space="preserve">programming </w:t>
      </w:r>
      <w:r w:rsidR="00290605" w:rsidRPr="004A703F">
        <w:rPr>
          <w:rFonts w:ascii="Arial" w:eastAsia="Arial" w:hAnsi="Arial" w:cs="Arial"/>
          <w:sz w:val="24"/>
          <w:szCs w:val="24"/>
        </w:rPr>
        <w:t>changes</w:t>
      </w:r>
      <w:r w:rsidRPr="004A703F">
        <w:rPr>
          <w:rFonts w:ascii="Arial" w:hAnsi="Arial"/>
          <w:sz w:val="24"/>
        </w:rPr>
        <w:t xml:space="preserve"> are </w:t>
      </w:r>
      <w:r w:rsidR="00781059" w:rsidRPr="004A703F">
        <w:rPr>
          <w:rFonts w:ascii="Arial" w:eastAsia="Arial" w:hAnsi="Arial" w:cs="Arial"/>
          <w:sz w:val="24"/>
          <w:szCs w:val="24"/>
        </w:rPr>
        <w:t>needed</w:t>
      </w:r>
      <w:r w:rsidRPr="004A703F">
        <w:rPr>
          <w:rFonts w:ascii="Arial" w:hAnsi="Arial"/>
          <w:sz w:val="24"/>
        </w:rPr>
        <w:t xml:space="preserve"> to optimise the us</w:t>
      </w:r>
      <w:r w:rsidR="000D707A" w:rsidRPr="004A703F">
        <w:rPr>
          <w:rFonts w:ascii="Arial" w:hAnsi="Arial"/>
          <w:sz w:val="24"/>
        </w:rPr>
        <w:t xml:space="preserve">e of </w:t>
      </w:r>
      <w:r w:rsidR="00781059" w:rsidRPr="004A703F">
        <w:rPr>
          <w:rFonts w:ascii="Arial" w:eastAsia="Arial" w:hAnsi="Arial" w:cs="Arial"/>
          <w:sz w:val="24"/>
          <w:szCs w:val="24"/>
        </w:rPr>
        <w:t xml:space="preserve">these </w:t>
      </w:r>
      <w:r w:rsidR="000D707A" w:rsidRPr="004A703F">
        <w:rPr>
          <w:rFonts w:ascii="Arial" w:hAnsi="Arial"/>
          <w:sz w:val="24"/>
        </w:rPr>
        <w:t xml:space="preserve">high frequency </w:t>
      </w:r>
      <w:r w:rsidR="00667007" w:rsidRPr="004A703F">
        <w:rPr>
          <w:rFonts w:ascii="Arial" w:eastAsia="Arial" w:hAnsi="Arial" w:cs="Arial"/>
          <w:sz w:val="24"/>
          <w:szCs w:val="24"/>
        </w:rPr>
        <w:t>channels</w:t>
      </w:r>
      <w:r w:rsidR="000D707A" w:rsidRPr="004A703F">
        <w:rPr>
          <w:rFonts w:ascii="Arial" w:hAnsi="Arial"/>
          <w:sz w:val="24"/>
        </w:rPr>
        <w:t>.</w:t>
      </w:r>
      <w:r w:rsidR="00167AA3" w:rsidRPr="004A703F">
        <w:rPr>
          <w:rFonts w:ascii="Arial" w:eastAsia="Arial" w:hAnsi="Arial" w:cs="Arial"/>
          <w:sz w:val="24"/>
          <w:szCs w:val="24"/>
        </w:rPr>
        <w:br w:type="page"/>
      </w:r>
    </w:p>
    <w:p w14:paraId="4F186DF6" w14:textId="1E9E8B3F" w:rsidR="00183D8E" w:rsidRPr="004A703F" w:rsidRDefault="00814163" w:rsidP="00183D8E">
      <w:pPr>
        <w:spacing w:line="480" w:lineRule="auto"/>
        <w:rPr>
          <w:rFonts w:ascii="Arial" w:eastAsia="Arial" w:hAnsi="Arial" w:cs="Arial"/>
          <w:sz w:val="24"/>
          <w:szCs w:val="24"/>
        </w:rPr>
      </w:pPr>
      <w:r w:rsidRPr="004A703F">
        <w:rPr>
          <w:rFonts w:ascii="Arial" w:eastAsia="Arial" w:hAnsi="Arial" w:cs="Arial"/>
          <w:b/>
          <w:sz w:val="24"/>
          <w:szCs w:val="24"/>
        </w:rPr>
        <w:lastRenderedPageBreak/>
        <w:t>Introduction</w:t>
      </w:r>
    </w:p>
    <w:p w14:paraId="1CDA626C" w14:textId="36D730F8" w:rsidR="00FA4887" w:rsidRPr="004A703F" w:rsidRDefault="001568C8" w:rsidP="00171243">
      <w:pPr>
        <w:widowControl w:val="0"/>
        <w:autoSpaceDE w:val="0"/>
        <w:autoSpaceDN w:val="0"/>
        <w:adjustRightInd w:val="0"/>
        <w:spacing w:line="480" w:lineRule="auto"/>
        <w:ind w:firstLine="720"/>
        <w:jc w:val="both"/>
        <w:rPr>
          <w:rFonts w:ascii="Arial" w:eastAsia="Arial" w:hAnsi="Arial" w:cs="Arial"/>
          <w:sz w:val="24"/>
          <w:szCs w:val="24"/>
        </w:rPr>
      </w:pPr>
      <w:r w:rsidRPr="004A703F">
        <w:rPr>
          <w:rFonts w:ascii="Arial" w:eastAsia="Arial" w:hAnsi="Arial" w:cs="Arial"/>
          <w:sz w:val="24"/>
          <w:szCs w:val="24"/>
        </w:rPr>
        <w:t xml:space="preserve">A cochlear implant (CI) is an implantable hearing device that provides sound through electrical stimulation. </w:t>
      </w:r>
      <w:r w:rsidR="00FA4887" w:rsidRPr="004A703F">
        <w:rPr>
          <w:rFonts w:ascii="Arial" w:eastAsia="Arial" w:hAnsi="Arial" w:cs="Arial"/>
          <w:sz w:val="24"/>
          <w:szCs w:val="24"/>
        </w:rPr>
        <w:t xml:space="preserve">The design of a </w:t>
      </w:r>
      <w:r w:rsidRPr="004A703F">
        <w:rPr>
          <w:rFonts w:ascii="Arial" w:eastAsia="Arial" w:hAnsi="Arial" w:cs="Arial"/>
          <w:sz w:val="24"/>
          <w:szCs w:val="24"/>
        </w:rPr>
        <w:t>CI</w:t>
      </w:r>
      <w:r w:rsidR="00FA4887" w:rsidRPr="004A703F">
        <w:rPr>
          <w:rFonts w:ascii="Arial" w:eastAsia="Arial" w:hAnsi="Arial" w:cs="Arial"/>
          <w:sz w:val="24"/>
          <w:szCs w:val="24"/>
        </w:rPr>
        <w:t xml:space="preserve"> electrode array </w:t>
      </w:r>
      <w:r w:rsidR="00AF70A5" w:rsidRPr="004A703F">
        <w:rPr>
          <w:rFonts w:ascii="Arial" w:eastAsia="Arial" w:hAnsi="Arial" w:cs="Arial"/>
          <w:sz w:val="24"/>
          <w:szCs w:val="24"/>
        </w:rPr>
        <w:t xml:space="preserve">influences where the device is located within the cochlea, and </w:t>
      </w:r>
      <w:r w:rsidR="00FA4887" w:rsidRPr="004A703F">
        <w:rPr>
          <w:rFonts w:ascii="Arial" w:eastAsia="Arial" w:hAnsi="Arial" w:cs="Arial"/>
          <w:sz w:val="24"/>
          <w:szCs w:val="24"/>
        </w:rPr>
        <w:t xml:space="preserve">can impact the amount of stimulation (current) required </w:t>
      </w:r>
      <w:r w:rsidR="004C6E93" w:rsidRPr="004A703F">
        <w:rPr>
          <w:rFonts w:ascii="Arial" w:eastAsia="Arial" w:hAnsi="Arial" w:cs="Arial"/>
          <w:sz w:val="24"/>
          <w:szCs w:val="24"/>
        </w:rPr>
        <w:t>to reach audibility</w:t>
      </w:r>
      <w:r w:rsidR="004C6E93" w:rsidRPr="004A703F">
        <w:rPr>
          <w:rFonts w:ascii="Arial" w:eastAsia="Arial" w:hAnsi="Arial" w:cs="Arial"/>
          <w:sz w:val="24"/>
          <w:szCs w:val="24"/>
        </w:rPr>
        <w:fldChar w:fldCharType="begin" w:fldLock="1"/>
      </w:r>
      <w:r w:rsidR="004C6E93" w:rsidRPr="004A703F">
        <w:rPr>
          <w:rFonts w:ascii="Arial" w:eastAsia="Arial" w:hAnsi="Arial" w:cs="Arial"/>
          <w:sz w:val="24"/>
          <w:szCs w:val="24"/>
        </w:rPr>
        <w:instrText>ADDIN CSL_CITATION {"citationItems":[{"id":"ITEM-1","itemData":{"DOI":"10.1097/MAO.0000000000000896","ISSN":"15374505","PMID":"26649603","abstract":"Hypothesis: Electrode-To-modiolus distance is correlated with clinically programmed stimulation levels. Background: Conventional wisdom has long supposed a significant relationship between cochlear implant (CI) stimulation levels and electrode-To-modiolus distance; however, to date, no such formal investigation has been completed. Thus, the purpose of this project was to investigate the relationship between stimulation levels and electrode-To-modiolus distance. A strong correlation between the two would suggest that stimulation levels might be used to estimate electrodeto-modiolus geometry. Methods: Electrode-To-modiolus distance was determined via CT imaging using validated CI position analysis software in 137 implanted ears from the three manufacturers holding FDA approval in the United States. Analysis included 2,365 total electrodes, with 1,472 from precurved arrays. Distances were compared to clinically programmed C/M levels that were converted to charge units. Results: Mean modiolar distance with perimodiolar and lateral wall electrodes was 0.47 and 1.15 mm, respectively. Mean suprathreshold charge values were significantly different between each manufacturer. When combining all data, we found a moderate positive correlation (r =0.367, p&lt;0.01) that was driven both by the different charge values across companies, and that the company with the highest mean charge values only offers straight electrode arrays. When grouped by electrode type, however, we found a weak correlation (r=0.12, p&lt;0.01) for perimodiolar array electrodes only. When considering a single array type from any one manufacturer, only one was observed where distance mildly predicted charge. Conclusion: Our results suggest that electrode distance minimally contributes to the current level required for suprathreshold stimulation. .","author":[{"dropping-particle":"","family":"Davis","given":"Timothy J.","non-dropping-particle":"","parse-names":false,"suffix":""},{"dropping-particle":"","family":"Zhang","given":"Dongqing","non-dropping-particle":"","parse-names":false,"suffix":""},{"dropping-particle":"","family":"Gifford","given":"Rene H.","non-dropping-particle":"","parse-names":false,"suffix":""},{"dropping-particle":"","family":"Dawant","given":"Benoit M.","non-dropping-particle":"","parse-names":false,"suffix":""},{"dropping-particle":"","family":"Labadie","given":"Robert F.","non-dropping-particle":"","parse-names":false,"suffix":""},{"dropping-particle":"","family":"Noble","given":"Jack H.","non-dropping-particle":"","parse-names":false,"suffix":""}],"container-title":"Otology and Neurotology","id":"ITEM-1","issue":"1","issued":{"date-parts":[["2016"]]},"page":"31-37","publisher":"Lippincott Williams and Wilkins","title":"Relationship between electrode-To-modiolus distance and current levels for adults with cochlear implants","type":"article-journal","volume":"37"},"uris":["http://www.mendeley.com/documents/?uuid=9dfb404a-520b-30ec-adf3-826b4757be1b"]},{"id":"ITEM-2","itemData":{"DOI":"10.1097/00003446-200202001-00004","ISSN":"01960202","PMID":"11883764","abstract":"Objective: The study investigated the hypothesis that threshold and comfortable levels recorded from cochlear implant patients would reduce, and dynamic range increase, as distance of the electrode from the modiolar wall (radial distance) decreases. Two groups of cochlear implant patients participated; one group using the Nucleus® 24 Contour™ electrode array, and one group using the Nucleus standard straight (banded) array. The Nucleus 24 Contour array has been shown in temporal bone studies to lie closer to the modiolus than the banded array. The relationship of electrode impedance and radial distance is also investigated. Design: The study, conducted at three centers, evaluated 21 patients using the Contour array, and 36 patients using the banded array. For each patient, threshold, comfortable levels and dynamic range were measured at four time points. Common ground electrode impedance was recorded clinically from each patient, at time intervals up to 12 wk. An estimate of the radial distance of the electrode from the modiolus was made by analysis of Cochlear view x-rays. Results: Threshold and comfortable levels were significantly lower for the Nucleus 24 Contour array than for the banded array. However, dynamic range measurements did not show the predicted increase. In a majority of subjects, a significant correlation was found between the estimated radial distance of the electrode from the modiolus and the measured threshold and comfortable levels. This trend was not observed for dynamic range. The analysis indicates that other factors than radial distance are involved in the resultant psychophysical levels. Clinical impedance measures (common ground) were found to be significantly higher for the Contour array. However, the electrodes on the Contour array are half-rings, which are approximately only half the geometric size of the full rings as electrodes of the standard array. When the geometric electrode area in the two array designs are normalized, the trends in the electrode impedance behavior are similar. Conclusions: The results support the hypothesis that the relationship between the radial distance of the electrode and the psychophysical measures are influenced by patterns of fibrous tissue growth and individual patient differences, such as etiology and neural survival. Impedance measures for the Nucleus 24 Contour electrode array were higher than the banded electrode array, but this is primarily due to the reduction in electrode surface are…","author":[{"dropping-particle":"","family":"Saunders","given":"Elaine","non-dropping-particle":"","parse-names":false,"suffix":""},{"dropping-particle":"","family":"Cohen","given":"Lawrence","non-dropping-particle":"","parse-names":false,"suffix":""},{"dropping-particle":"","family":"Aschendorff","given":"Antje","non-dropping-particle":"","parse-names":false,"suffix":""},{"dropping-particle":"","family":"Shapiro","given":"William","non-dropping-particle":"","parse-names":false,"suffix":""},{"dropping-particle":"","family":"Knight","given":"Michelle","non-dropping-particle":"","parse-names":false,"suffix":""},{"dropping-particle":"","family":"Stecker","given":"Mathias","non-dropping-particle":"","parse-names":false,"suffix":""},{"dropping-particle":"","family":"Richter","given":"Benhard","non-dropping-particle":"","parse-names":false,"suffix":""},{"dropping-particle":"","family":"Waltzman","given":"Susan","non-dropping-particle":"","parse-names":false,"suffix":""},{"dropping-particle":"","family":"Tykocinski","given":"Michael","non-dropping-particle":"","parse-names":false,"suffix":""},{"dropping-particle":"","family":"Roland","given":"Tom","non-dropping-particle":"","parse-names":false,"suffix":""},{"dropping-particle":"","family":"Laszig","given":"Roland","non-dropping-particle":"","parse-names":false,"suffix":""},{"dropping-particle":"","family":"Cowan","given":"Robert","non-dropping-particle":"","parse-names":false,"suffix":""}],"container-title":"Ear and Hearing","id":"ITEM-2","issue":"1 SUPPL.","issued":{"date-parts":[["2002"]]},"publisher":"Lippincott Williams and Wilkins","title":"Threshold, comfortable level and impedance changes as a function of electrode-modiolar distance","type":"article-journal","volume":"23"},"uris":["http://www.mendeley.com/documents/?uuid=0c4ad68b-baf3-3323-8bf8-21257538e0fb"]},{"id":"ITEM-3","itemData":{"DOI":"10.1016/S0378-5955(01)00248-9","ISSN":"03785955","PMID":"11335077","abstract":"Psychophysical measurements were performed in three hearing-impaired adult subjects implanted with a CI22 cochlear prosthesis (Cochlear Ltd.) fitted with a developmental peri-modiolar electrode array. The array was manufactured with a curvature approximating that of the inner wall of the scala tympani but, after straightening and insertion, lay on average about half way between the inner and outer walls of the scala. All subjects were tested with bipolar stimulation; two were also tested with monopolar, employing the most basal electrode as the return. Maximum comfortable level and threshold reduced with decreasing distance of electrode from the modiolus, whereas dynamic range increased. The linearity of the loudness growth function did not vary significantly with electrode position but the function was more non-linear for lower maximum comfortable levels. Current level discrimination, normalized with respect to dynamic range, improved with decreasing distance of electrode from the modiolus in two subjects. Pitch varied regularly with insertion depth of the stimulated electrode for bipolar stimulation in two subjects and also for monopolar stimulation in one subject. Electrode discrimination was enhanced by closeness to the modiolus. Whereas the forward masking patterns for bipolar stimulation of electrodes close to the modiolus had a sharp double-peaked structure, those for monopolar stimulation were flatter and had a single peak. Copyright © 2001 Elsevier Science B.V.","author":[{"dropping-particle":"","family":"Cohen","given":"Lawrence T.","non-dropping-particle":"","parse-names":false,"suffix":""},{"dropping-particle":"","family":"Saunders","given":"Elaine","non-dropping-particle":"","parse-names":false,"suffix":""},{"dropping-particle":"","family":"Clark","given":"Graeme M.","non-dropping-particle":"","parse-names":false,"suffix":""}],"container-title":"Hearing Research","id":"ITEM-3","issue":"1-2","issued":{"date-parts":[["2001"]]},"page":"63-81","title":"Psychophysics of a prototype peri-modiolar cochlear implant electrode array","type":"article-journal","volume":"155"},"uris":["http://www.mendeley.com/documents/?uuid=58afd9f0-33d6-41f5-9d67-8549b51e638f"]}],"mendeley":{"formattedCitation":"&lt;sup&gt;1–3&lt;/sup&gt;","plainTextFormattedCitation":"1–3","previouslyFormattedCitation":"&lt;sup&gt;1–3&lt;/sup&gt;"},"properties":{"noteIndex":0},"schema":"https://github.com/citation-style-language/schema/raw/master/csl-citation.json"}</w:instrText>
      </w:r>
      <w:r w:rsidR="004C6E93" w:rsidRPr="004A703F">
        <w:rPr>
          <w:rFonts w:ascii="Arial" w:eastAsia="Arial" w:hAnsi="Arial" w:cs="Arial"/>
          <w:sz w:val="24"/>
          <w:szCs w:val="24"/>
        </w:rPr>
        <w:fldChar w:fldCharType="separate"/>
      </w:r>
      <w:r w:rsidR="004C6E93" w:rsidRPr="004A703F">
        <w:rPr>
          <w:rFonts w:ascii="Arial" w:eastAsia="Arial" w:hAnsi="Arial" w:cs="Arial"/>
          <w:noProof/>
          <w:sz w:val="24"/>
          <w:szCs w:val="24"/>
          <w:vertAlign w:val="superscript"/>
        </w:rPr>
        <w:t>1–3</w:t>
      </w:r>
      <w:r w:rsidR="004C6E93" w:rsidRPr="004A703F">
        <w:rPr>
          <w:rFonts w:ascii="Arial" w:eastAsia="Arial" w:hAnsi="Arial" w:cs="Arial"/>
          <w:sz w:val="24"/>
          <w:szCs w:val="24"/>
        </w:rPr>
        <w:fldChar w:fldCharType="end"/>
      </w:r>
      <w:r w:rsidR="004C6E93" w:rsidRPr="004A703F">
        <w:rPr>
          <w:rFonts w:ascii="Arial" w:eastAsia="Arial" w:hAnsi="Arial" w:cs="Arial"/>
          <w:sz w:val="24"/>
          <w:szCs w:val="24"/>
        </w:rPr>
        <w:t xml:space="preserve">, </w:t>
      </w:r>
      <w:r w:rsidR="00541003" w:rsidRPr="004A703F">
        <w:rPr>
          <w:rFonts w:ascii="Arial" w:eastAsia="Arial" w:hAnsi="Arial" w:cs="Arial"/>
          <w:sz w:val="24"/>
          <w:szCs w:val="24"/>
        </w:rPr>
        <w:t xml:space="preserve">the </w:t>
      </w:r>
      <w:r w:rsidR="004C6E93" w:rsidRPr="004A703F">
        <w:rPr>
          <w:rFonts w:ascii="Arial" w:eastAsia="Arial" w:hAnsi="Arial" w:cs="Arial"/>
          <w:sz w:val="24"/>
          <w:szCs w:val="24"/>
        </w:rPr>
        <w:t>risk of cochlear damage</w:t>
      </w:r>
      <w:r w:rsidR="005F7495" w:rsidRPr="004A703F">
        <w:rPr>
          <w:rFonts w:ascii="Arial" w:eastAsia="Arial" w:hAnsi="Arial" w:cs="Arial"/>
          <w:sz w:val="24"/>
          <w:szCs w:val="24"/>
        </w:rPr>
        <w:fldChar w:fldCharType="begin" w:fldLock="1"/>
      </w:r>
      <w:r w:rsidR="00173EF1" w:rsidRPr="004A703F">
        <w:rPr>
          <w:rFonts w:ascii="Arial" w:eastAsia="Arial" w:hAnsi="Arial" w:cs="Arial"/>
          <w:sz w:val="24"/>
          <w:szCs w:val="24"/>
        </w:rPr>
        <w:instrText>ADDIN CSL_CITATION {"citationItems":[{"id":"ITEM-1","itemData":{"DOI":"10.1016/j.heares.2017.10.005","ISSN":"18785891","PMID":"29102129","abstract":"Cochlear implant electrode arrays are designed with specific characteristics that allow for the preservation of intra-cochlear structures during the insertion process, as well as during explantation. Straight lateral wall (LW) electrode arrays and pre-curved modiolar hugging (MH) electrode arrays are the two types that are commercially available. Although there is a third type of electrode array called the mid-scala (MS), which is positioned in the middle of the scala tympani (ST), and is usually considered as an MH type of electrode. Different lengths of straight LW electrode arrays are currently available which allow for insertion across a range of different sized cochleae; however, due to manufacturing limitations, pre-curved MH electrodes are generally only available to cover the basal turn of the cochlea, while the spiral ganglion cells are distributed in the Rosenthal's canal that extends into 1.75 turns of the cochlea. Both straight LW and pre-curved MH electrodes can cause a certain degree of intra-cochlear trauma, but pre-curved MH electrodes tend to deviate into the scala vestibuli from the scala tympani more often than the straight LW electrodes, resulting in damage to the osseous spiral lamina/spiral ligament which could initiate new bone formation and eventually affect the cochlear implant users' hearing performance. Structural damage to the cochlea could also affect the vestibular function. With pre-curved MH electrodes, higher degrees of trauma are related to the fixed curling geometry of the electrode in relation to the variable coiling pattern of individual cochleae, the orientation of the electrode contacts in relation to the modiolus wall, and how effectively the stylet was handled by the surgeon during the procedure. Wire management, metal density, and the shore hardness of the silicone elastomer all contribute to the stiffness/flexibility of the electrode. It is important to acknowledge the impact of bringing the stimulating contacts closer to the modiolus wall with an MH electrode type in terms of the resultant damage to intra-cochlear structures. The presence of malformed cochleae should be identified and appropriate electrodes should be chosen for each specific cochlea, irrespective of the cochlear implant brand. In order to utilize drug therapy, the cochlea should be free from any trauma.","author":[{"dropping-particle":"","family":"Dhanasingh","given":"Anandhan","non-dropping-particle":"","parse-names":false,"suffix":""},{"dropping-particle":"","family":"Jolly","given":"Claude","non-dropping-particle":"","parse-names":false,"suffix":""}],"container-title":"Hearing Research","id":"ITEM-1","issued":{"date-parts":[["2017"]]},"page":"93-103","publisher":"Elsevier B.V","title":"An overview of cochlear implant electrode array designs","type":"article-journal","volume":"356"},"uris":["http://www.mendeley.com/documents/?uuid=930ba8e0-27a8-4374-b813-6261e05ecb8c"]}],"mendeley":{"formattedCitation":"&lt;sup&gt;4&lt;/sup&gt;","plainTextFormattedCitation":"4","previouslyFormattedCitation":"&lt;sup&gt;4&lt;/sup&gt;"},"properties":{"noteIndex":0},"schema":"https://github.com/citation-style-language/schema/raw/master/csl-citation.json"}</w:instrText>
      </w:r>
      <w:r w:rsidR="005F7495" w:rsidRPr="004A703F">
        <w:rPr>
          <w:rFonts w:ascii="Arial" w:eastAsia="Arial" w:hAnsi="Arial" w:cs="Arial"/>
          <w:sz w:val="24"/>
          <w:szCs w:val="24"/>
        </w:rPr>
        <w:fldChar w:fldCharType="separate"/>
      </w:r>
      <w:r w:rsidR="005F7495" w:rsidRPr="004A703F">
        <w:rPr>
          <w:rFonts w:ascii="Arial" w:eastAsia="Arial" w:hAnsi="Arial" w:cs="Arial"/>
          <w:noProof/>
          <w:sz w:val="24"/>
          <w:szCs w:val="24"/>
          <w:vertAlign w:val="superscript"/>
        </w:rPr>
        <w:t>4</w:t>
      </w:r>
      <w:r w:rsidR="005F7495" w:rsidRPr="004A703F">
        <w:rPr>
          <w:rFonts w:ascii="Arial" w:eastAsia="Arial" w:hAnsi="Arial" w:cs="Arial"/>
          <w:sz w:val="24"/>
          <w:szCs w:val="24"/>
        </w:rPr>
        <w:fldChar w:fldCharType="end"/>
      </w:r>
      <w:r w:rsidR="004C6E93" w:rsidRPr="004A703F">
        <w:rPr>
          <w:rFonts w:ascii="Arial" w:eastAsia="Arial" w:hAnsi="Arial" w:cs="Arial"/>
          <w:sz w:val="24"/>
          <w:szCs w:val="24"/>
        </w:rPr>
        <w:t>, and hearing</w:t>
      </w:r>
      <w:r w:rsidR="005B15D3" w:rsidRPr="004A703F">
        <w:rPr>
          <w:rFonts w:ascii="Arial" w:eastAsia="Arial" w:hAnsi="Arial" w:cs="Arial"/>
          <w:sz w:val="24"/>
          <w:szCs w:val="24"/>
        </w:rPr>
        <w:t xml:space="preserve"> performance</w:t>
      </w:r>
      <w:r w:rsidR="00541003" w:rsidRPr="004A703F">
        <w:rPr>
          <w:rFonts w:ascii="Arial" w:eastAsia="Arial" w:hAnsi="Arial" w:cs="Arial"/>
          <w:sz w:val="24"/>
          <w:szCs w:val="24"/>
        </w:rPr>
        <w:t xml:space="preserve"> after implantation</w:t>
      </w:r>
      <w:r w:rsidR="003D2939" w:rsidRPr="004A703F">
        <w:rPr>
          <w:rFonts w:ascii="Arial" w:eastAsia="Arial" w:hAnsi="Arial" w:cs="Arial"/>
          <w:sz w:val="24"/>
          <w:szCs w:val="24"/>
        </w:rPr>
        <w:fldChar w:fldCharType="begin" w:fldLock="1"/>
      </w:r>
      <w:r w:rsidR="00E171D6" w:rsidRPr="004A703F">
        <w:rPr>
          <w:rFonts w:ascii="Arial" w:eastAsia="Arial" w:hAnsi="Arial" w:cs="Arial"/>
          <w:sz w:val="24"/>
          <w:szCs w:val="24"/>
        </w:rPr>
        <w:instrText>ADDIN CSL_CITATION {"citationItems":[{"id":"ITEM-1","itemData":{"DOI":"10.1097/AUD.0b013e3182741aa7","ISSN":"0196-0202","abstract":"OBJECTIVE: A great deal of variability exists in the speech-recognition abilities of postlingually deaf adult cochlear implant (CI) recipients. A number of previous studies have shown that duration of deafness is a primary factor affecting CI outcomes; however, there is little agreement regarding other factors that may affect performance. The objective of the present study was to determine the source of variability in CI outcomes by examining three main factors, biographic/audiologic information, electrode position within the cochlea, and cognitive abilities in a group of newly implanted CI recipients. DESIGN:: Participants were 114 postlingually deaf adults with either the Cochlear or Advanced Bionics CI systems. Biographic/audiologic information, aided sentence-recognition scores, a high resolution temporal bone CT scan and cognitive measures were obtained before implantation. Monosyllabic word recognition scores were obtained during numerous test intervals from 2 weeks to 2 years after initial activation of the CI. Electrode position within the cochlea was determined by three-dimensional reconstruction of pre- and postimplant CT scans. Participants' word scores over 2 years were fit with a logistic curve to predict word score as a function of time and to highlight 4-word recognition metrics (CNC initial score, CNC final score, rise time to 90% of CNC final score, and CNC difference score). RESULTS:: Participants were divided into six outcome groups based on the percentile ranking of their CNC final score, that is, participants in the bottom 10% were in group 1; those in the top 10% were in group 6. Across outcome groups, significant relationships from low to high performance were identified. Biographic/audiologic factors of age at implantation, duration of hearing loss, duration of hearing aid use, and duration of severe-to-profound hearing loss were significantly and inversely related to performance as were frequency modulated tone, sound-field threshold levels obtained with the CI. That is, the higher-performing outcome groups were younger in age at the time of implantation, had shorter duration of severe-to-profound hearing loss, and had lower CI sound-field threshold levels. Significant inverse relationships across outcome groups were also observed for electrode position, specifically the percentage of electrodes in scala vestibuli as opposed to scala tympani and depth of insertion of the electrode array. In addition, positioning of electrode arr…","author":[{"dropping-particle":"","family":"Holden","given":"Laura K.","non-dropping-particle":"","parse-names":false,"suffix":""},{"dropping-particle":"","family":"Finley","given":"Charles C.","non-dropping-particle":"","parse-names":false,"suffix":""},{"dropping-particle":"","family":"Firszt","given":"Jill B.","non-dropping-particle":"","parse-names":false,"suffix":""},{"dropping-particle":"","family":"Holden","given":"Timothy A.","non-dropping-particle":"","parse-names":false,"suffix":""},{"dropping-particle":"","family":"Brenner","given":"Christine","non-dropping-particle":"","parse-names":false,"suffix":""},{"dropping-particle":"","family":"Potts","given":"Lisa G.","non-dropping-particle":"","parse-names":false,"suffix":""},{"dropping-particle":"","family":"Gotter","given":"Brenda D.","non-dropping-particle":"","parse-names":false,"suffix":""},{"dropping-particle":"","family":"Vanderhoof","given":"Sallie S.","non-dropping-particle":"","parse-names":false,"suffix":""},{"dropping-particle":"","family":"Mispagel","given":"Karen","non-dropping-particle":"","parse-names":false,"suffix":""},{"dropping-particle":"","family":"Heydebrand","given":"Gitry","non-dropping-particle":"","parse-names":false,"suffix":""},{"dropping-particle":"","family":"Skinner","given":"Margaret W.","non-dropping-particle":"","parse-names":false,"suffix":""}],"container-title":"Ear and Hearing","id":"ITEM-1","issue":"3","issued":{"date-parts":[["2013","5"]]},"page":"342-360","title":"Factors Affecting Open-Set Word Recognition in Adults With Cochlear Implants","type":"article-journal","volume":"34"},"uris":["http://www.mendeley.com/documents/?uuid=4b0d228c-9ddb-3053-a403-1125b426d74e"]},{"id":"ITEM-2","itemData":{"DOI":"10.1097/MAO.0b013e3181b236b0","ISSN":"15317129","PMID":"19730148","abstract":"OBJECTIVES: To determine whether a change in cochlear implant technology and electrode array design affects electrophysiological, behavioral, and functional measures of audition in pediatric cochlear implant users. DESIGN: Prospective nonrandomized control study over 6 months postimplantation. SETTING: Tertiary referral pediatric hospital. PATIENTS: A total of 115 children using unilateral cochlear implants were included in this study. Subjects were divided into 3 groups: 1) 38 using the Nucleus 24M straight array device, 2) 20 using the perimodiolar Nucleus 24RCS Contour array, and 3) 57 using the perimodiolar Nucleus 24RE array with advance off stylet insertion. The mean ages at implantation were 4.85 ± 4 (24M), 3.88 ± 3.4 (24RCS), and 5.41 ± 4.36 years (24RE; not significant, p &gt; 0.05). MAIN OUTCOME MEASURES: The electrically evoked compound action potential (ECAP) and the electrically evoked stapedius reflex and behavioral measures of stimulation threshold were evoked by stimulation of basal, mid, and apical electrodes. These measures were completed at regular intervals over 6 to 12 months of implantation. Age-appropriate speech perception skills were also assessed during this period. RESULTS: The 24RE array group had significantly lower ECAP and behavioral thresholds compared with the 24M and 24RCS array groups. The largest reductions of ECAP thresholds in the precurved array group were observed upon apical and basal electrode stimulation. Electrically evoked stapedius reflex thresholds were significantly higher in the 24RE group as compared with 24M and 24RCS groups. Comparing age-matched groups, open- and closed-set speech perception test scores were significantly higher in the 24RE array group. CONCLUSION: The precurved Freedom 24RE cochlear implant potentially provides a wider range of stimulation levels and better functional results than the straight electrode 24M and the precurved 24RCS devices in profoundly hearing impaired children. © 2009 Otology &amp; Neurotology, Inc.","author":[{"dropping-particle":"","family":"Gordin","given":"Arie","non-dropping-particle":"","parse-names":false,"suffix":""},{"dropping-particle":"","family":"Papsin","given":"Blake","non-dropping-particle":"","parse-names":false,"suffix":""},{"dropping-particle":"","family":"James","given":"Adrian","non-dropping-particle":"","parse-names":false,"suffix":""},{"dropping-particle":"","family":"Gordon","given":"Karen","non-dropping-particle":"","parse-names":false,"suffix":""}],"container-title":"Otology and Neurotology","id":"ITEM-2","issue":"7","issued":{"date-parts":[["2009"]]},"page":"908-915","title":"Evolution of cochlear implant arrays result in changes in behavioral and physiological responses in children","type":"article-journal","volume":"30"},"uris":["http://www.mendeley.com/documents/?uuid=a5728979-0a7f-4424-a07c-06c00afcf85d"]}],"mendeley":{"formattedCitation":"&lt;sup&gt;5,6&lt;/sup&gt;","plainTextFormattedCitation":"5,6","previouslyFormattedCitation":"&lt;sup&gt;5,6&lt;/sup&gt;"},"properties":{"noteIndex":0},"schema":"https://github.com/citation-style-language/schema/raw/master/csl-citation.json"}</w:instrText>
      </w:r>
      <w:r w:rsidR="003D2939" w:rsidRPr="004A703F">
        <w:rPr>
          <w:rFonts w:ascii="Arial" w:eastAsia="Arial" w:hAnsi="Arial" w:cs="Arial"/>
          <w:sz w:val="24"/>
          <w:szCs w:val="24"/>
        </w:rPr>
        <w:fldChar w:fldCharType="separate"/>
      </w:r>
      <w:r w:rsidR="003D2939" w:rsidRPr="004A703F">
        <w:rPr>
          <w:rFonts w:ascii="Arial" w:eastAsia="Arial" w:hAnsi="Arial" w:cs="Arial"/>
          <w:noProof/>
          <w:sz w:val="24"/>
          <w:szCs w:val="24"/>
          <w:vertAlign w:val="superscript"/>
        </w:rPr>
        <w:t>5,6</w:t>
      </w:r>
      <w:r w:rsidR="003D2939" w:rsidRPr="004A703F">
        <w:rPr>
          <w:rFonts w:ascii="Arial" w:eastAsia="Arial" w:hAnsi="Arial" w:cs="Arial"/>
          <w:sz w:val="24"/>
          <w:szCs w:val="24"/>
        </w:rPr>
        <w:fldChar w:fldCharType="end"/>
      </w:r>
      <w:r w:rsidR="00251BAC" w:rsidRPr="004A703F">
        <w:rPr>
          <w:rFonts w:ascii="Arial" w:eastAsia="Arial" w:hAnsi="Arial" w:cs="Arial"/>
          <w:sz w:val="24"/>
          <w:szCs w:val="24"/>
        </w:rPr>
        <w:t>.</w:t>
      </w:r>
    </w:p>
    <w:p w14:paraId="560A2F3D" w14:textId="7CBE4CE6" w:rsidR="00183D8E" w:rsidRPr="004A703F" w:rsidRDefault="008653D7" w:rsidP="00F77BF1">
      <w:pPr>
        <w:spacing w:line="480" w:lineRule="auto"/>
        <w:jc w:val="both"/>
        <w:rPr>
          <w:rFonts w:ascii="Arial" w:eastAsia="Arial" w:hAnsi="Arial" w:cs="Arial"/>
          <w:sz w:val="24"/>
          <w:szCs w:val="24"/>
        </w:rPr>
      </w:pPr>
      <w:r w:rsidRPr="004A703F">
        <w:rPr>
          <w:rFonts w:ascii="Arial" w:eastAsia="Arial" w:hAnsi="Arial" w:cs="Arial"/>
          <w:sz w:val="24"/>
          <w:szCs w:val="24"/>
        </w:rPr>
        <w:t>Pre-curved array</w:t>
      </w:r>
      <w:r w:rsidR="00E03932" w:rsidRPr="004A703F">
        <w:rPr>
          <w:rFonts w:ascii="Arial" w:eastAsia="Arial" w:hAnsi="Arial" w:cs="Arial"/>
          <w:sz w:val="24"/>
          <w:szCs w:val="24"/>
        </w:rPr>
        <w:t>s</w:t>
      </w:r>
      <w:r w:rsidRPr="004A703F">
        <w:rPr>
          <w:rFonts w:ascii="Arial" w:eastAsia="Arial" w:hAnsi="Arial" w:cs="Arial"/>
          <w:sz w:val="24"/>
          <w:szCs w:val="24"/>
        </w:rPr>
        <w:t xml:space="preserve"> </w:t>
      </w:r>
      <w:r w:rsidR="0072274B" w:rsidRPr="004A703F">
        <w:rPr>
          <w:rFonts w:ascii="Arial" w:eastAsia="Arial" w:hAnsi="Arial" w:cs="Arial"/>
          <w:sz w:val="24"/>
          <w:szCs w:val="24"/>
        </w:rPr>
        <w:t>are</w:t>
      </w:r>
      <w:r w:rsidR="00251BAC" w:rsidRPr="004A703F">
        <w:rPr>
          <w:rFonts w:ascii="Arial" w:eastAsia="Arial" w:hAnsi="Arial" w:cs="Arial"/>
          <w:sz w:val="24"/>
          <w:szCs w:val="24"/>
        </w:rPr>
        <w:t xml:space="preserve"> </w:t>
      </w:r>
      <w:r w:rsidR="00D2548F" w:rsidRPr="004A703F">
        <w:rPr>
          <w:rFonts w:ascii="Arial" w:eastAsia="Arial" w:hAnsi="Arial" w:cs="Arial"/>
          <w:sz w:val="24"/>
          <w:szCs w:val="24"/>
        </w:rPr>
        <w:t>designed to</w:t>
      </w:r>
      <w:r w:rsidR="00B53BF1" w:rsidRPr="004A703F">
        <w:rPr>
          <w:rFonts w:ascii="Arial" w:eastAsia="Arial" w:hAnsi="Arial" w:cs="Arial"/>
          <w:sz w:val="24"/>
          <w:szCs w:val="24"/>
        </w:rPr>
        <w:t xml:space="preserve"> </w:t>
      </w:r>
      <w:r w:rsidR="00D2548F" w:rsidRPr="004A703F">
        <w:rPr>
          <w:rFonts w:ascii="Arial" w:eastAsia="Arial" w:hAnsi="Arial" w:cs="Arial"/>
          <w:sz w:val="24"/>
          <w:szCs w:val="24"/>
        </w:rPr>
        <w:t>curl</w:t>
      </w:r>
      <w:r w:rsidR="00941C70" w:rsidRPr="004A703F">
        <w:rPr>
          <w:rFonts w:ascii="Arial" w:eastAsia="Arial" w:hAnsi="Arial" w:cs="Arial"/>
          <w:sz w:val="24"/>
          <w:szCs w:val="24"/>
        </w:rPr>
        <w:t xml:space="preserve"> toward the modiolus</w:t>
      </w:r>
      <w:r w:rsidR="00FB5BF2" w:rsidRPr="004A703F">
        <w:rPr>
          <w:rFonts w:ascii="Arial" w:eastAsia="Arial" w:hAnsi="Arial" w:cs="Arial"/>
          <w:sz w:val="24"/>
          <w:szCs w:val="24"/>
        </w:rPr>
        <w:t xml:space="preserve"> in an effort</w:t>
      </w:r>
      <w:r w:rsidR="000008B2" w:rsidRPr="004A703F">
        <w:rPr>
          <w:rFonts w:ascii="Arial" w:eastAsia="Arial" w:hAnsi="Arial" w:cs="Arial"/>
          <w:sz w:val="24"/>
          <w:szCs w:val="24"/>
        </w:rPr>
        <w:t xml:space="preserve"> </w:t>
      </w:r>
      <w:r w:rsidR="00941C70" w:rsidRPr="004A703F">
        <w:rPr>
          <w:rFonts w:ascii="Arial" w:eastAsia="Arial" w:hAnsi="Arial" w:cs="Arial"/>
          <w:sz w:val="24"/>
          <w:szCs w:val="24"/>
        </w:rPr>
        <w:t>to ke</w:t>
      </w:r>
      <w:r w:rsidR="00FE0B27" w:rsidRPr="004A703F">
        <w:rPr>
          <w:rFonts w:ascii="Arial" w:eastAsia="Arial" w:hAnsi="Arial" w:cs="Arial"/>
          <w:sz w:val="24"/>
          <w:szCs w:val="24"/>
        </w:rPr>
        <w:t>ep electrical stimulation close</w:t>
      </w:r>
      <w:r w:rsidR="00941C70" w:rsidRPr="004A703F">
        <w:rPr>
          <w:rFonts w:ascii="Arial" w:eastAsia="Arial" w:hAnsi="Arial" w:cs="Arial"/>
          <w:sz w:val="24"/>
          <w:szCs w:val="24"/>
        </w:rPr>
        <w:t xml:space="preserve"> to the remaining auditory-neural tissues</w:t>
      </w:r>
      <w:r w:rsidR="00B80413" w:rsidRPr="004A703F">
        <w:rPr>
          <w:rFonts w:ascii="Arial" w:eastAsia="Arial" w:hAnsi="Arial" w:cs="Arial"/>
          <w:sz w:val="24"/>
          <w:szCs w:val="24"/>
        </w:rPr>
        <w:fldChar w:fldCharType="begin" w:fldLock="1"/>
      </w:r>
      <w:r w:rsidR="00E171D6" w:rsidRPr="004A703F">
        <w:rPr>
          <w:rFonts w:ascii="Arial" w:eastAsia="Arial" w:hAnsi="Arial" w:cs="Arial"/>
          <w:sz w:val="24"/>
          <w:szCs w:val="24"/>
        </w:rPr>
        <w:instrText>ADDIN CSL_CITATION {"citationItems":[{"id":"ITEM-1","itemData":{"DOI":"10.1016/0378-5955(93)90265-3","ISSN":"03785955","PMID":"8473242","abstract":"Histological studies have shown that the Melbourne/Cochlear electrode array lies along the outer wall of the scala tympani and is therefore some distance from the residual VIIIth nerve elements. In order to investigate the influence of electrode position on neural excitation we systematically varied the position of the electrode array within the cat scala tympani while recording electrically evoked auditory brainstem responses (EABRs). Using both normal hearing and long-term deafened animals, we observed significant reductions in EABR thresholds as the electrode array was moved from the outer wall towards the modiolus. Further threshold reductions were observed when the array was placed underneath the osseous spiral lamina (OSL) close to the peripheral dendrites. These changes were independent of the bipolar inter-electrode separation, and were observed over a wide range of cochlear pathologies varying from normal to a moderate spiral ganglion cell loss. Interestingly, the one animal exhibiting extensive neural loss showed no correlation between EABR threshold and electrode position. There was also a general decrease in the gradient of the EABR input-output function as the electrode array was moved closer to the neural elements. This was, however, only statistically significant when the electrode was positioned adjacent to the peripheral dendrites. Significant reductions in EABR threshold were also observed as the inter-electrode spacing of the bipolar electrodes was increased. The gradient of the EABR input-output function also increased with increasing inter-electrode spacing, although again, this was only significant when the electrode array was positioned close to the neural elements. The present results indicate that the optimum placement of a Melbourne/Cochlear electrode array is adjacent to the peripheral dendrites. However, such a site would be difficult to achieve in practice while minimizing insertion trauma. An array lying adjacent to the modiolus would be a safe alternative while ensuring a significant reduction in threshold compared with the existing site (outer wall). This placement should result in more localized neural excitation patterns, an increase in the number of bipolar electrodes available, together with an increase in their dynamic range. These changes may lead to further improvements in speech perception among cochlear implant patients. © 1993.","author":[{"dropping-particle":"","family":"Shepherd","given":"R. K.","non-dropping-particle":"","parse-names":false,"suffix":""},{"dropping-particle":"","family":"Hatsushika","given":"S.","non-dropping-particle":"","parse-names":false,"suffix":""},{"dropping-particle":"","family":"Clark","given":"G. M.","non-dropping-particle":"","parse-names":false,"suffix":""}],"container-title":"Hearing Research","id":"ITEM-1","issue":"1","issued":{"date-parts":[["1993","3","1"]]},"page":"108-120","publisher":"Elsevier","title":"Electrical stimulation of the auditory nerve: The effect of electrode position on neural excitation","type":"article-journal","volume":"66"},"uris":["http://www.mendeley.com/documents/?uuid=eb453388-dab6-39b0-add8-0f19182bc9cd"]},{"id":"ITEM-2","itemData":{"DOI":"10.1016/j.heares.2008.11.004","ISSN":"03785955","PMID":"19063955","abstract":"This second paper of the series considers the spread of the \"effective stimulation field\" (ESF) produced by monopolar biphasic stimulation of an electrode within scala tympani, in subjects implanted with the Nucleus® 24 cochlear implant system (three with straight and two with Contour™ electrode arrays). A novel measure of the ECAP was employed, using the Neural Response Telemetry™ (NRT™) system. The ESF provides a patient-specific measure of the \"ability\" of the stimulation field to excite neurons at differing locations around the cochlea. The results were interpreted with the aid of simple finite element computational models of the electric field. The finite element models were used to generate template field spread functions that differed with radial distance of the stimulated electrode from the modiolus. Relative to a template field function for the appropriate radial distance, the ESF spread on average approximately twice as broadly (a scaling factor of two). The magnitude of this scaling factor was considered to be indicative of the site of excitation on the neural fibers. The relationship between two ECAP measures, the spread of ESF and the \"spread of excitation\" (SOE), is discussed. © 2008 Elsevier B.V. All rights reserved.","author":[{"dropping-particle":"","family":"Cohen","given":"Lawrence T.","non-dropping-particle":"","parse-names":false,"suffix":""}],"container-title":"Hearing Research","id":"ITEM-2","issue":"2","issued":{"date-parts":[["2009","1","20"]]},"page":"100-111","publisher":"Hear Res","title":"Practical model description of peripheral neural excitation in cochlear implant recipients: 2. Spread of the effective stimulation field (ESF), from ECAP and FEA","type":"article-journal","volume":"247"},"uris":["http://www.mendeley.com/documents/?uuid=4ce8c5e6-b72c-3eda-bacb-87df4f2476ea"]},{"id":"ITEM-3","itemData":{"DOI":"10.1007/s00405-009-0939-2","ISSN":"09374477","PMID":"19308437","abstract":"This study assessed the electrode position in cochlear implant patients and evaluated the extent to which the electrode position is determinative in the electrophysiological functioning of the cochlear implant system. Five consecutively implanted adult patients received a multichannel cochlear implant. In all patients, the electrical impedance and the electrically evoked compound action potentials were recorded immediately after implantation. Multislice computer tomography was performed 6 weeks postoperatively before switch-on of the cochlear implant. The electrode position relative to the modiolus was assessed and correlated to the electrophysiological measurements. All electrodes were fully inserted; this was confirmed by computer tomography. The individual electrode distance toward the modiolus could be most precisely analyzed for the basal part of the electrode array. It was thus decided to study the data of electrodes one, four, and seven. No correlation was found between electrical impedance and electrode distance. A significant correlation was found between electrode distance and the electrically evoked compound action potentials, with a 96% probability using Kendall's rank correlation. We conclude that the electrode-modiolus distance is of importance to the stimulation of auditory nerve fibers. Future developments in imaging will further improve and refine our insight in the relation between electrode positioning.","author":[{"dropping-particle":"","family":"Wermeskerken","given":"Gijs K.A.","non-dropping-particle":"Van","parse-names":false,"suffix":""},{"dropping-particle":"","family":"Olphen","given":"Adriaan F.","non-dropping-particle":"Van","parse-names":false,"suffix":""},{"dropping-particle":"","family":"Graamans","given":"Kees","non-dropping-particle":"","parse-names":false,"suffix":""}],"container-title":"European Archives of Oto-Rhino-Laryngology","id":"ITEM-3","issue":"10","issued":{"date-parts":[["2009","10"]]},"page":"1527-1531","publisher":"Eur Arch Otorhinolaryngol","title":"Imaging of electrode position in relation to electrode functioning after cochlear implantation","type":"article-journal","volume":"266"},"uris":["http://www.mendeley.com/documents/?uuid=dd63df15-9e31-38d0-a9ee-7502ca386291"]}],"mendeley":{"formattedCitation":"&lt;sup&gt;7–9&lt;/sup&gt;","plainTextFormattedCitation":"7–9","previouslyFormattedCitation":"&lt;sup&gt;7–9&lt;/sup&gt;"},"properties":{"noteIndex":0},"schema":"https://github.com/citation-style-language/schema/raw/master/csl-citation.json"}</w:instrText>
      </w:r>
      <w:r w:rsidR="00B80413" w:rsidRPr="004A703F">
        <w:rPr>
          <w:rFonts w:ascii="Arial" w:eastAsia="Arial" w:hAnsi="Arial" w:cs="Arial"/>
          <w:sz w:val="24"/>
          <w:szCs w:val="24"/>
        </w:rPr>
        <w:fldChar w:fldCharType="separate"/>
      </w:r>
      <w:r w:rsidR="003D2939" w:rsidRPr="004A703F">
        <w:rPr>
          <w:rFonts w:ascii="Arial" w:eastAsia="Arial" w:hAnsi="Arial" w:cs="Arial"/>
          <w:noProof/>
          <w:sz w:val="24"/>
          <w:szCs w:val="24"/>
          <w:vertAlign w:val="superscript"/>
        </w:rPr>
        <w:t>7–9</w:t>
      </w:r>
      <w:r w:rsidR="00B80413" w:rsidRPr="004A703F">
        <w:rPr>
          <w:rFonts w:ascii="Arial" w:eastAsia="Arial" w:hAnsi="Arial" w:cs="Arial"/>
          <w:sz w:val="24"/>
          <w:szCs w:val="24"/>
        </w:rPr>
        <w:fldChar w:fldCharType="end"/>
      </w:r>
      <w:r w:rsidR="00C33338" w:rsidRPr="004A703F">
        <w:rPr>
          <w:rFonts w:ascii="Arial" w:eastAsia="Arial" w:hAnsi="Arial" w:cs="Arial"/>
          <w:sz w:val="24"/>
          <w:szCs w:val="24"/>
        </w:rPr>
        <w:t>.</w:t>
      </w:r>
      <w:r w:rsidR="005F0570" w:rsidRPr="004A703F">
        <w:rPr>
          <w:rFonts w:ascii="Arial" w:eastAsia="Arial" w:hAnsi="Arial" w:cs="Arial"/>
          <w:sz w:val="24"/>
          <w:szCs w:val="24"/>
        </w:rPr>
        <w:t xml:space="preserve"> </w:t>
      </w:r>
      <w:r w:rsidR="00FB5BF2" w:rsidRPr="004A703F">
        <w:rPr>
          <w:rFonts w:ascii="Arial" w:eastAsia="Arial" w:hAnsi="Arial" w:cs="Arial"/>
          <w:sz w:val="24"/>
          <w:szCs w:val="24"/>
        </w:rPr>
        <w:t>This</w:t>
      </w:r>
      <w:r w:rsidR="0007421E" w:rsidRPr="004A703F">
        <w:rPr>
          <w:rFonts w:ascii="Arial" w:eastAsia="Arial" w:hAnsi="Arial" w:cs="Arial"/>
          <w:sz w:val="24"/>
          <w:szCs w:val="24"/>
        </w:rPr>
        <w:t xml:space="preserve"> perimodiolar (PM) placement </w:t>
      </w:r>
      <w:r w:rsidR="0072274B" w:rsidRPr="004A703F">
        <w:rPr>
          <w:rFonts w:ascii="Arial" w:eastAsia="Arial" w:hAnsi="Arial" w:cs="Arial"/>
          <w:sz w:val="24"/>
          <w:szCs w:val="24"/>
        </w:rPr>
        <w:t>helps</w:t>
      </w:r>
      <w:r w:rsidR="0007421E" w:rsidRPr="004A703F">
        <w:rPr>
          <w:rFonts w:ascii="Arial" w:eastAsia="Arial" w:hAnsi="Arial" w:cs="Arial"/>
          <w:sz w:val="24"/>
          <w:szCs w:val="24"/>
        </w:rPr>
        <w:t xml:space="preserve"> minimise the amount of current needed to </w:t>
      </w:r>
      <w:r w:rsidR="00B53BF1" w:rsidRPr="004A703F">
        <w:rPr>
          <w:rFonts w:ascii="Arial" w:eastAsia="Arial" w:hAnsi="Arial" w:cs="Arial"/>
          <w:sz w:val="24"/>
          <w:szCs w:val="24"/>
        </w:rPr>
        <w:t>activate the auditory nerve</w:t>
      </w:r>
      <w:r w:rsidRPr="004A703F">
        <w:rPr>
          <w:rFonts w:ascii="Arial" w:eastAsia="Arial" w:hAnsi="Arial" w:cs="Arial"/>
          <w:sz w:val="24"/>
          <w:szCs w:val="24"/>
        </w:rPr>
        <w:t>,</w:t>
      </w:r>
      <w:r w:rsidR="00B53BF1" w:rsidRPr="004A703F">
        <w:rPr>
          <w:rFonts w:ascii="Arial" w:eastAsia="Arial" w:hAnsi="Arial" w:cs="Arial"/>
          <w:sz w:val="24"/>
          <w:szCs w:val="24"/>
        </w:rPr>
        <w:fldChar w:fldCharType="begin" w:fldLock="1"/>
      </w:r>
      <w:r w:rsidR="00B53BF1" w:rsidRPr="004A703F">
        <w:rPr>
          <w:rFonts w:ascii="Arial" w:eastAsia="Arial" w:hAnsi="Arial" w:cs="Arial"/>
          <w:sz w:val="24"/>
          <w:szCs w:val="24"/>
        </w:rPr>
        <w:instrText>ADDIN CSL_CITATION {"citationItems":[{"id":"ITEM-1","itemData":{"DOI":"10.1097/MAO.0000000000000672","ISSN":"15374505","PMID":"25473955","abstract":"OBJECTIVE: Perimodiolar electrode arrays were developed to improve stimulation of specific neuronal populations and to decrease power consumption; however, they can damage the cochlear structure. We examined and compared psychophysical parameters of perimodiolar and lateral-type electrode arrays in patients who received a different type of bilateral cochlear implant (CI) in each ear. STUDY DESIGN: Retrospective analysis. SETTING: Tertiary referral center. PATIENTS: Eight child patients (three males, five females) received a different CI in each ear (perimodiolar array and lateral array). They received the CIs sequentially (n = 7) or simultaneously (n = 1). INTERVENTIONS: Diagnostic, therapeutic, and rehabilitative. MAIN OUTCOME MEASURES: Electrically evoked compound action potential, threshold level, comfort level, and dynamic range (DR) of the basal, mid, and apical electrodes were compared. We also surveyed battery consumption for each device. RESULTS: Electrically evoked compound action potential threshold, threshold level, and comfort level were lower for the perimodiolar-type electrode array than for the lateral-type electrode array in most patients. However, the DR for the perimodiolar array was narrower than for the lateral array. For most patients, there was little difference in battery life. CONCLUSION: Although the level of electrical energy required for auditory stimulation seems to be lower for the perimodiolar electrode array than for the laterally placed array, the DR was wider and the amount of battery consumption was similar. The electrode array should be chosen by considering various patient factors, such as residual hearing.","author":[{"dropping-particle":"","family":"Jeong","given":"Junhui","non-dropping-particle":"","parse-names":false,"suffix":""},{"dropping-particle":"","family":"Kim","given":"Minbum","non-dropping-particle":"","parse-names":false,"suffix":""},{"dropping-particle":"","family":"Heo","given":"Ji Hye","non-dropping-particle":"","parse-names":false,"suffix":""},{"dropping-particle":"","family":"Bang","given":"Mi Young","non-dropping-particle":"","parse-names":false,"suffix":""},{"dropping-particle":"","family":"Bae","given":"Mi Ran","non-dropping-particle":"","parse-names":false,"suffix":""},{"dropping-particle":"","family":"Kim","given":"Jungmin","non-dropping-particle":"","parse-names":false,"suffix":""},{"dropping-particle":"","family":"Choi","given":"Jae Young","non-dropping-particle":"","parse-names":false,"suffix":""}],"container-title":"Otology and Neurotology","id":"ITEM-1","issue":"2","issued":{"date-parts":[["2015"]]},"page":"228-234","title":"Intraindividual comparison of psychophysical parameters between perimodiolar and lateral-type electrode arrays in patients with bilateral cochlear implants","type":"article-journal","volume":"36"},"uris":["http://www.mendeley.com/documents/?uuid=ad94d302-5b3a-4f3b-b7d2-373dff884858"]},{"id":"ITEM-2","itemData":{"DOI":"10.1016/j.heares.2008.11.004","ISSN":"03785955","PMID":"19063955","abstract":"This second paper of the series considers the spread of the \"effective stimulation field\" (ESF) produced by monopolar biphasic stimulation of an electrode within scala tympani, in subjects implanted with the Nucleus® 24 cochlear implant system (three with straight and two with Contour™ electrode arrays). A novel measure of the ECAP was employed, using the Neural Response Telemetry™ (NRT™) system. The ESF provides a patient-specific measure of the \"ability\" of the stimulation field to excite neurons at differing locations around the cochlea. The results were interpreted with the aid of simple finite element computational models of the electric field. The finite element models were used to generate template field spread functions that differed with radial distance of the stimulated electrode from the modiolus. Relative to a template field function for the appropriate radial distance, the ESF spread on average approximately twice as broadly (a scaling factor of two). The magnitude of this scaling factor was considered to be indicative of the site of excitation on the neural fibers. The relationship between two ECAP measures, the spread of ESF and the \"spread of excitation\" (SOE), is discussed. © 2008 Elsevier B.V. All rights reserved.","author":[{"dropping-particle":"","family":"Cohen","given":"Lawrence T.","non-dropping-particle":"","parse-names":false,"suffix":""}],"container-title":"Hearing Research","id":"ITEM-2","issue":"2","issued":{"date-parts":[["2009","1","20"]]},"page":"100-111","publisher":"Hear Res","title":"Practical model description of peripheral neural excitation in cochlear implant recipients: 2. Spread of the effective stimulation field (ESF), from ECAP and FEA","type":"article-journal","volume":"247"},"uris":["http://www.mendeley.com/documents/?uuid=4ce8c5e6-b72c-3eda-bacb-87df4f2476ea"]},{"id":"ITEM-3","itemData":{"DOI":"10.1097/00003446-200202001-00004","ISSN":"01960202","PMID":"11883764","abstract":"Objective: The study investigated the hypothesis that threshold and comfortable levels recorded from cochlear implant patients would reduce, and dynamic range increase, as distance of the electrode from the modiolar wall (radial distance) decreases. Two groups of cochlear implant patients participated; one group using the Nucleus® 24 Contour™ electrode array, and one group using the Nucleus standard straight (banded) array. The Nucleus 24 Contour array has been shown in temporal bone studies to lie closer to the modiolus than the banded array. The relationship of electrode impedance and radial distance is also investigated. Design: The study, conducted at three centers, evaluated 21 patients using the Contour array, and 36 patients using the banded array. For each patient, threshold, comfortable levels and dynamic range were measured at four time points. Common ground electrode impedance was recorded clinically from each patient, at time intervals up to 12 wk. An estimate of the radial distance of the electrode from the modiolus was made by analysis of Cochlear view x-rays. Results: Threshold and comfortable levels were significantly lower for the Nucleus 24 Contour array than for the banded array. However, dynamic range measurements did not show the predicted increase. In a majority of subjects, a significant correlation was found between the estimated radial distance of the electrode from the modiolus and the measured threshold and comfortable levels. This trend was not observed for dynamic range. The analysis indicates that other factors than radial distance are involved in the resultant psychophysical levels. Clinical impedance measures (common ground) were found to be significantly higher for the Contour array. However, the electrodes on the Contour array are half-rings, which are approximately only half the geometric size of the full rings as electrodes of the standard array. When the geometric electrode area in the two array designs are normalized, the trends in the electrode impedance behavior are similar. Conclusions: The results support the hypothesis that the relationship between the radial distance of the electrode and the psychophysical measures are influenced by patterns of fibrous tissue growth and individual patient differences, such as etiology and neural survival. Impedance measures for the Nucleus 24 Contour electrode array were higher than the banded electrode array, but this is primarily due to the reduction in electrode surface are…","author":[{"dropping-particle":"","family":"Saunders","given":"Elaine","non-dropping-particle":"","parse-names":false,"suffix":""},{"dropping-particle":"","family":"Cohen","given":"Lawrence","non-dropping-particle":"","parse-names":false,"suffix":""},{"dropping-particle":"","family":"Aschendorff","given":"Antje","non-dropping-particle":"","parse-names":false,"suffix":""},{"dropping-particle":"","family":"Shapiro","given":"William","non-dropping-particle":"","parse-names":false,"suffix":""},{"dropping-particle":"","family":"Knight","given":"Michelle","non-dropping-particle":"","parse-names":false,"suffix":""},{"dropping-particle":"","family":"Stecker","given":"Mathias","non-dropping-particle":"","parse-names":false,"suffix":""},{"dropping-particle":"","family":"Richter","given":"Benhard","non-dropping-particle":"","parse-names":false,"suffix":""},{"dropping-particle":"","family":"Waltzman","given":"Susan","non-dropping-particle":"","parse-names":false,"suffix":""},{"dropping-particle":"","family":"Tykocinski","given":"Michael","non-dropping-particle":"","parse-names":false,"suffix":""},{"dropping-particle":"","family":"Roland","given":"Tom","non-dropping-particle":"","parse-names":false,"suffix":""},{"dropping-particle":"","family":"Laszig","given":"Roland","non-dropping-particle":"","parse-names":false,"suffix":""},{"dropping-particle":"","family":"Cowan","given":"Robert","non-dropping-particle":"","parse-names":false,"suffix":""}],"container-title":"Ear and Hearing","id":"ITEM-3","issue":"1 SUPPL.","issued":{"date-parts":[["2002"]]},"publisher":"Lippincott Williams and Wilkins","title":"Threshold, comfortable level and impedance changes as a function of electrode-modiolar distance","type":"article-journal","volume":"23"},"uris":["http://www.mendeley.com/documents/?uuid=0c4ad68b-baf3-3323-8bf8-21257538e0fb"]},{"id":"ITEM-4","itemData":{"DOI":"10.1097/MAO.0000000000000896","ISSN":"15374505","PMID":"26649603","abstract":"Hypothesis: Electrode-To-modiolus distance is correlated with clinically programmed stimulation levels. Background: Conventional wisdom has long supposed a significant relationship between cochlear implant (CI) stimulation levels and electrode-To-modiolus distance; however, to date, no such formal investigation has been completed. Thus, the purpose of this project was to investigate the relationship between stimulation levels and electrode-To-modiolus distance. A strong correlation between the two would suggest that stimulation levels might be used to estimate electrodeto-modiolus geometry. Methods: Electrode-To-modiolus distance was determined via CT imaging using validated CI position analysis software in 137 implanted ears from the three manufacturers holding FDA approval in the United States. Analysis included 2,365 total electrodes, with 1,472 from precurved arrays. Distances were compared to clinically programmed C/M levels that were converted to charge units. Results: Mean modiolar distance with perimodiolar and lateral wall electrodes was 0.47 and 1.15 mm, respectively. Mean suprathreshold charge values were significantly different between each manufacturer. When combining all data, we found a moderate positive correlation (r =0.367, p&lt;0.01) that was driven both by the different charge values across companies, and that the company with the highest mean charge values only offers straight electrode arrays. When grouped by electrode type, however, we found a weak correlation (r=0.12, p&lt;0.01) for perimodiolar array electrodes only. When considering a single array type from any one manufacturer, only one was observed where distance mildly predicted charge. Conclusion: Our results suggest that electrode distance minimally contributes to the current level required for suprathreshold stimulation. .","author":[{"dropping-particle":"","family":"Davis","given":"Timothy J.","non-dropping-particle":"","parse-names":false,"suffix":""},{"dropping-particle":"","family":"Zhang","given":"Dongqing","non-dropping-particle":"","parse-names":false,"suffix":""},{"dropping-particle":"","family":"Gifford","given":"Rene H.","non-dropping-particle":"","parse-names":false,"suffix":""},{"dropping-particle":"","family":"Dawant","given":"Benoit M.","non-dropping-particle":"","parse-names":false,"suffix":""},{"dropping-particle":"","family":"Labadie","given":"Robert F.","non-dropping-particle":"","parse-names":false,"suffix":""},{"dropping-particle":"","family":"Noble","given":"Jack H.","non-dropping-particle":"","parse-names":false,"suffix":""}],"container-title":"Otology and Neurotology","id":"ITEM-4","issue":"1","issued":{"date-parts":[["2016"]]},"page":"31-37","publisher":"Lippincott Williams and Wilkins","title":"Relationship between electrode-To-modiolus distance and current levels for adults with cochlear implants","type":"article-journal","volume":"37"},"uris":["http://www.mendeley.com/documents/?uuid=9dfb404a-520b-30ec-adf3-826b4757be1b"]}],"mendeley":{"formattedCitation":"&lt;sup&gt;1,2,8,10&lt;/sup&gt;","plainTextFormattedCitation":"1,2,8,10","previouslyFormattedCitation":"&lt;sup&gt;1,2,8,10&lt;/sup&gt;"},"properties":{"noteIndex":0},"schema":"https://github.com/citation-style-language/schema/raw/master/csl-citation.json"}</w:instrText>
      </w:r>
      <w:r w:rsidR="00B53BF1" w:rsidRPr="004A703F">
        <w:rPr>
          <w:rFonts w:ascii="Arial" w:eastAsia="Arial" w:hAnsi="Arial" w:cs="Arial"/>
          <w:sz w:val="24"/>
          <w:szCs w:val="24"/>
        </w:rPr>
        <w:fldChar w:fldCharType="separate"/>
      </w:r>
      <w:r w:rsidR="00B53BF1" w:rsidRPr="004A703F">
        <w:rPr>
          <w:rFonts w:ascii="Arial" w:eastAsia="Arial" w:hAnsi="Arial" w:cs="Arial"/>
          <w:noProof/>
          <w:sz w:val="24"/>
          <w:szCs w:val="24"/>
          <w:vertAlign w:val="superscript"/>
        </w:rPr>
        <w:t>1,2,8,10</w:t>
      </w:r>
      <w:r w:rsidR="00B53BF1" w:rsidRPr="004A703F">
        <w:rPr>
          <w:rFonts w:ascii="Arial" w:eastAsia="Arial" w:hAnsi="Arial" w:cs="Arial"/>
          <w:sz w:val="24"/>
          <w:szCs w:val="24"/>
        </w:rPr>
        <w:fldChar w:fldCharType="end"/>
      </w:r>
      <w:r w:rsidR="0006089C" w:rsidRPr="004A703F">
        <w:rPr>
          <w:rFonts w:ascii="Arial" w:eastAsia="Arial" w:hAnsi="Arial" w:cs="Arial"/>
          <w:sz w:val="24"/>
          <w:szCs w:val="24"/>
        </w:rPr>
        <w:t xml:space="preserve"> </w:t>
      </w:r>
      <w:r w:rsidR="00D2548F" w:rsidRPr="004A703F">
        <w:rPr>
          <w:rFonts w:ascii="Arial" w:eastAsia="Arial" w:hAnsi="Arial" w:cs="Arial"/>
          <w:sz w:val="24"/>
          <w:szCs w:val="24"/>
        </w:rPr>
        <w:t xml:space="preserve">and </w:t>
      </w:r>
      <w:r w:rsidRPr="004A703F">
        <w:rPr>
          <w:rFonts w:ascii="Arial" w:eastAsia="Arial" w:hAnsi="Arial" w:cs="Arial"/>
          <w:sz w:val="24"/>
          <w:szCs w:val="24"/>
        </w:rPr>
        <w:t xml:space="preserve">potentially </w:t>
      </w:r>
      <w:r w:rsidR="0072274B" w:rsidRPr="004A703F">
        <w:rPr>
          <w:rFonts w:ascii="Arial" w:eastAsia="Arial" w:hAnsi="Arial" w:cs="Arial"/>
          <w:sz w:val="24"/>
          <w:szCs w:val="24"/>
        </w:rPr>
        <w:t>offers</w:t>
      </w:r>
      <w:r w:rsidR="00D2548F" w:rsidRPr="004A703F">
        <w:rPr>
          <w:rFonts w:ascii="Arial" w:eastAsia="Arial" w:hAnsi="Arial" w:cs="Arial"/>
          <w:sz w:val="24"/>
          <w:szCs w:val="24"/>
        </w:rPr>
        <w:t xml:space="preserve"> </w:t>
      </w:r>
      <w:r w:rsidR="00B53BF1" w:rsidRPr="004A703F">
        <w:rPr>
          <w:rFonts w:ascii="Arial" w:eastAsia="Arial" w:hAnsi="Arial" w:cs="Arial"/>
          <w:sz w:val="24"/>
          <w:szCs w:val="24"/>
        </w:rPr>
        <w:t>more focused stimulation</w:t>
      </w:r>
      <w:r w:rsidR="00B53BF1" w:rsidRPr="004A703F">
        <w:rPr>
          <w:rFonts w:ascii="Arial" w:eastAsia="Arial" w:hAnsi="Arial" w:cs="Arial"/>
          <w:sz w:val="24"/>
          <w:szCs w:val="24"/>
        </w:rPr>
        <w:fldChar w:fldCharType="begin" w:fldLock="1"/>
      </w:r>
      <w:r w:rsidR="004B76A3" w:rsidRPr="004A703F">
        <w:rPr>
          <w:rFonts w:ascii="Arial" w:eastAsia="Arial" w:hAnsi="Arial" w:cs="Arial"/>
          <w:sz w:val="24"/>
          <w:szCs w:val="24"/>
        </w:rPr>
        <w:instrText>ADDIN CSL_CITATION {"citationItems":[{"id":"ITEM-1","itemData":{"DOI":"10.1016/j.heares.2005.11.005","ISSN":"03785955","PMID":"16403611","abstract":"The objective of this study was to compare the psychophysical performance of patients using the Nucleus Contour™ electrode array with that of patients using the straight banded-electrode array. In particular, we wished to consider how psychophysical parameters would differ for an electrode array positioned closer to the modiolus, and how this might influence both patient benefits and the design of speech processing strategies. Nine subjects participated in the study: four used the Nucleus straight array and five used the Nucleus Contour electrode array. Radiographic analyses found that the Contour array lay closer to the modiolus, was more deeply inserted and spanned a larger fractional length of the basilar membrane than the straight banded-electrode array. The results were analysed in terms of array type and of the position of the individual electrode band, both distance from the modiolus and longitudinal placement. Mean threshold was lower for the Contour array but maximum comfortable level was similar. Whereas threshold varied significantly with distance of electrode band from the modiolus, maximum comfortable level did not. Pitch varied fairly regularly with longitudinal position of the stimulated electrode, with the exception of one Contour subject. The forward masking profiles, using moderately loud maskers, were narrower for the Contour array, indicative of more localized neural excitation. © 2005 Elsevier B.V. All rights reserved.","author":[{"dropping-particle":"","family":"Cohen","given":"Lawrence T.","non-dropping-particle":"","parse-names":false,"suffix":""},{"dropping-particle":"","family":"Saunders","given":"Elaine","non-dropping-particle":"","parse-names":false,"suffix":""},{"dropping-particle":"","family":"Knight","given":"Michelle R.","non-dropping-particle":"","parse-names":false,"suffix":""},{"dropping-particle":"","family":"Cowan","given":"Robert S.C.","non-dropping-particle":"","parse-names":false,"suffix":""}],"container-title":"Hearing Research","id":"ITEM-1","issue":"1-2","issued":{"date-parts":[["2006"]]},"page":"160-175","title":"Psychophysical measures in patients fitted with Contour™ and straight Nucleus electrode arrays","type":"article-journal","volume":"212"},"uris":["http://www.mendeley.com/documents/?uuid=323fc0d4-bc83-484b-aa83-6496fd555e4f"]}],"mendeley":{"formattedCitation":"&lt;sup&gt;11&lt;/sup&gt;","plainTextFormattedCitation":"11","previouslyFormattedCitation":"&lt;sup&gt;11&lt;/sup&gt;"},"properties":{"noteIndex":0},"schema":"https://github.com/citation-style-language/schema/raw/master/csl-citation.json"}</w:instrText>
      </w:r>
      <w:r w:rsidR="00B53BF1" w:rsidRPr="004A703F">
        <w:rPr>
          <w:rFonts w:ascii="Arial" w:eastAsia="Arial" w:hAnsi="Arial" w:cs="Arial"/>
          <w:sz w:val="24"/>
          <w:szCs w:val="24"/>
        </w:rPr>
        <w:fldChar w:fldCharType="separate"/>
      </w:r>
      <w:r w:rsidR="004B76A3" w:rsidRPr="004A703F">
        <w:rPr>
          <w:rFonts w:ascii="Arial" w:eastAsia="Arial" w:hAnsi="Arial" w:cs="Arial"/>
          <w:noProof/>
          <w:sz w:val="24"/>
          <w:szCs w:val="24"/>
          <w:vertAlign w:val="superscript"/>
        </w:rPr>
        <w:t>11</w:t>
      </w:r>
      <w:r w:rsidR="00B53BF1" w:rsidRPr="004A703F">
        <w:rPr>
          <w:rFonts w:ascii="Arial" w:eastAsia="Arial" w:hAnsi="Arial" w:cs="Arial"/>
          <w:sz w:val="24"/>
          <w:szCs w:val="24"/>
        </w:rPr>
        <w:fldChar w:fldCharType="end"/>
      </w:r>
      <w:r w:rsidR="00B53BF1" w:rsidRPr="004A703F">
        <w:rPr>
          <w:rFonts w:ascii="Arial" w:eastAsia="Arial" w:hAnsi="Arial" w:cs="Arial"/>
          <w:sz w:val="24"/>
          <w:szCs w:val="24"/>
        </w:rPr>
        <w:t>.</w:t>
      </w:r>
      <w:r w:rsidR="00177883" w:rsidRPr="004A703F">
        <w:t xml:space="preserve"> </w:t>
      </w:r>
      <w:r w:rsidR="00177883" w:rsidRPr="004A703F">
        <w:rPr>
          <w:rFonts w:ascii="Arial" w:eastAsia="Arial" w:hAnsi="Arial" w:cs="Arial"/>
          <w:sz w:val="24"/>
          <w:szCs w:val="24"/>
        </w:rPr>
        <w:t>Given the relationship between current, impedances and complian</w:t>
      </w:r>
      <w:r w:rsidR="00EB4371" w:rsidRPr="004A703F">
        <w:rPr>
          <w:rFonts w:ascii="Arial" w:eastAsia="Arial" w:hAnsi="Arial" w:cs="Arial"/>
          <w:sz w:val="24"/>
          <w:szCs w:val="24"/>
        </w:rPr>
        <w:t xml:space="preserve">ce, minimising current may </w:t>
      </w:r>
      <w:r w:rsidR="00177883" w:rsidRPr="004A703F">
        <w:rPr>
          <w:rFonts w:ascii="Arial" w:eastAsia="Arial" w:hAnsi="Arial" w:cs="Arial"/>
          <w:sz w:val="24"/>
          <w:szCs w:val="24"/>
        </w:rPr>
        <w:t>be advantageous for maintaining stimulation rate, sound quality and battery life</w:t>
      </w:r>
      <w:r w:rsidR="00D22254" w:rsidRPr="004A703F">
        <w:rPr>
          <w:rFonts w:ascii="Arial" w:eastAsia="Arial" w:hAnsi="Arial" w:cs="Arial"/>
          <w:sz w:val="24"/>
          <w:szCs w:val="24"/>
        </w:rPr>
        <w:fldChar w:fldCharType="begin" w:fldLock="1"/>
      </w:r>
      <w:r w:rsidR="004B76A3" w:rsidRPr="004A703F">
        <w:rPr>
          <w:rFonts w:ascii="Arial" w:eastAsia="Arial" w:hAnsi="Arial" w:cs="Arial"/>
          <w:sz w:val="24"/>
          <w:szCs w:val="24"/>
        </w:rPr>
        <w:instrText>ADDIN CSL_CITATION {"citationItems":[{"id":"ITEM-1","itemData":{"DOI":"10.1097/MAO.0000000000000672","ISSN":"15374505","PMID":"25473955","abstract":"OBJECTIVE: Perimodiolar electrode arrays were developed to improve stimulation of specific neuronal populations and to decrease power consumption; however, they can damage the cochlear structure. We examined and compared psychophysical parameters of perimodiolar and lateral-type electrode arrays in patients who received a different type of bilateral cochlear implant (CI) in each ear. STUDY DESIGN: Retrospective analysis. SETTING: Tertiary referral center. PATIENTS: Eight child patients (three males, five females) received a different CI in each ear (perimodiolar array and lateral array). They received the CIs sequentially (n = 7) or simultaneously (n = 1). INTERVENTIONS: Diagnostic, therapeutic, and rehabilitative. MAIN OUTCOME MEASURES: Electrically evoked compound action potential, threshold level, comfort level, and dynamic range (DR) of the basal, mid, and apical electrodes were compared. We also surveyed battery consumption for each device. RESULTS: Electrically evoked compound action potential threshold, threshold level, and comfort level were lower for the perimodiolar-type electrode array than for the lateral-type electrode array in most patients. However, the DR for the perimodiolar array was narrower than for the lateral array. For most patients, there was little difference in battery life. CONCLUSION: Although the level of electrical energy required for auditory stimulation seems to be lower for the perimodiolar electrode array than for the laterally placed array, the DR was wider and the amount of battery consumption was similar. The electrode array should be chosen by considering various patient factors, such as residual hearing.","author":[{"dropping-particle":"","family":"Jeong","given":"Junhui","non-dropping-particle":"","parse-names":false,"suffix":""},{"dropping-particle":"","family":"Kim","given":"Minbum","non-dropping-particle":"","parse-names":false,"suffix":""},{"dropping-particle":"","family":"Heo","given":"Ji Hye","non-dropping-particle":"","parse-names":false,"suffix":""},{"dropping-particle":"","family":"Bang","given":"Mi Young","non-dropping-particle":"","parse-names":false,"suffix":""},{"dropping-particle":"","family":"Bae","given":"Mi Ran","non-dropping-particle":"","parse-names":false,"suffix":""},{"dropping-particle":"","family":"Kim","given":"Jungmin","non-dropping-particle":"","parse-names":false,"suffix":""},{"dropping-particle":"","family":"Choi","given":"Jae Young","non-dropping-particle":"","parse-names":false,"suffix":""}],"container-title":"Otology and Neurotology","id":"ITEM-1","issue":"2","issued":{"date-parts":[["2015"]]},"page":"228-234","title":"Intraindividual comparison of psychophysical parameters between perimodiolar and lateral-type electrode arrays in patients with bilateral cochlear implants","type":"article-journal","volume":"36"},"uris":["http://www.mendeley.com/documents/?uuid=ad94d302-5b3a-4f3b-b7d2-373dff884858"]},{"id":"ITEM-2","itemData":{"DOI":"10.1016/j.heares.2020.108112","ISSN":"18785891","PMID":"33253993","abstract":"Objectives: In cochlear implants, the maximum current I (Amperes) that can be delivered on a cochlear implant electrode is determined by V = I * R, where V = compliance voltage (Volts) and R = electrode impedance (Ohms). Generally, electrode impedances are measured during each clinical visit and are used to set electrical stimulation parameters in cochlear implants. However, electrode impedances can rise during the course of cochlear implant use and lead to electrical stimulation voltage requirements exceeding the maximum compliance voltage of the medical device. Electric stimulation requirements that exceed the compliance voltage lead to clipping of the biphasic electrical pulse (current going into the cochlea) and are known to adversely affect cochlear implant outcomes. Design: Thirteen (11 unilateral and 2 bilateral) Advanced Bionics cochlear implant patients with a HiRes 90k™ cochlear implant participated in this study. Speech perception scores were measured using the patient's baseline clinical program with the most comfortable loudness levels (M-levels) and the following four test programs: (1) stimulation clipped at 15% below clinical M-levels (15%C) (2) stimulation clipped at 30% below clinical M-levels (30%C) (3) M-levels decreased by 15% (15%M) and (4) M-levels decreased by 30% (30%C). Speech perception scores were measured using AzBio sentences presented at 60 dB SPL in quiet and in the presence of multi-talker babble (+5 or +10 dB SNR). Results: Relative to the clinical baseline program, speech perception scores with the four test programs decreased in both quiet and noisy listening conditions. In quiet, speech perception scores measured with the 30%M and 30%C programs were significantly (p &lt; 0.001) poorer than the baseline program. No significant differences in speech perception scores were measured between the baseline and the 15%C or 15%M programs. In the noisy listening condition, speech perception scores were significantly poorer than the baseline program for the 15%C (p = 0.008), 30%C (p &lt; 0.001), and 30%M (p &lt; 0.001) programs. No significant differences in speech perception scores were obtained between the baseline and the 15%M program in the noisy listening condition. Speech perception scores measured with the 30%C program were significantly (p &lt; 0.001) poorer than those with the 30%M program, suggesting that clipping was more detrimental than reducing electrical stimulation levels. Conclusion: Small amounts (15%) of clipping can sig…","author":[{"dropping-particle":"","family":"Saoji","given":"Aniket A.","non-dropping-particle":"","parse-names":false,"suffix":""},{"dropping-particle":"","family":"Adkins","given":"Weston J.","non-dropping-particle":"","parse-names":false,"suffix":""},{"dropping-particle":"","family":"Olund","given":"Amy P.","non-dropping-particle":"","parse-names":false,"suffix":""},{"dropping-particle":"","family":"Nelson-Bakkum","given":"Erin R.","non-dropping-particle":"","parse-names":false,"suffix":""},{"dropping-particle":"","family":"Koka","given":"Kanthaiah","non-dropping-particle":"","parse-names":false,"suffix":""}],"container-title":"Hearing Research","id":"ITEM-2","issued":{"date-parts":[["2021"]]},"page":"108112","publisher":"Elsevier B.V.","title":"Effect of exceeding compliance voltage on speech perception in cochlear implants","type":"article-journal","volume":"400"},"uris":["http://www.mendeley.com/documents/?uuid=cd780ce9-c081-49c0-9a7f-192e29f2e1ac"]}],"mendeley":{"formattedCitation":"&lt;sup&gt;10,12&lt;/sup&gt;","plainTextFormattedCitation":"10,12","previouslyFormattedCitation":"&lt;sup&gt;10,12&lt;/sup&gt;"},"properties":{"noteIndex":0},"schema":"https://github.com/citation-style-language/schema/raw/master/csl-citation.json"}</w:instrText>
      </w:r>
      <w:r w:rsidR="00D22254" w:rsidRPr="004A703F">
        <w:rPr>
          <w:rFonts w:ascii="Arial" w:eastAsia="Arial" w:hAnsi="Arial" w:cs="Arial"/>
          <w:sz w:val="24"/>
          <w:szCs w:val="24"/>
        </w:rPr>
        <w:fldChar w:fldCharType="separate"/>
      </w:r>
      <w:r w:rsidR="004B76A3" w:rsidRPr="004A703F">
        <w:rPr>
          <w:rFonts w:ascii="Arial" w:eastAsia="Arial" w:hAnsi="Arial" w:cs="Arial"/>
          <w:noProof/>
          <w:sz w:val="24"/>
          <w:szCs w:val="24"/>
          <w:vertAlign w:val="superscript"/>
        </w:rPr>
        <w:t>10,12</w:t>
      </w:r>
      <w:r w:rsidR="00D22254" w:rsidRPr="004A703F">
        <w:rPr>
          <w:rFonts w:ascii="Arial" w:eastAsia="Arial" w:hAnsi="Arial" w:cs="Arial"/>
          <w:sz w:val="24"/>
          <w:szCs w:val="24"/>
        </w:rPr>
        <w:fldChar w:fldCharType="end"/>
      </w:r>
      <w:r w:rsidR="00D22254" w:rsidRPr="004A703F">
        <w:rPr>
          <w:rFonts w:ascii="Arial" w:eastAsia="Arial" w:hAnsi="Arial" w:cs="Arial"/>
          <w:sz w:val="24"/>
          <w:szCs w:val="24"/>
        </w:rPr>
        <w:t xml:space="preserve">. </w:t>
      </w:r>
      <w:r w:rsidR="00960E91" w:rsidRPr="004A703F">
        <w:rPr>
          <w:rFonts w:ascii="Arial" w:eastAsia="Arial" w:hAnsi="Arial" w:cs="Arial"/>
          <w:sz w:val="24"/>
          <w:szCs w:val="24"/>
        </w:rPr>
        <w:t>Additionally, e</w:t>
      </w:r>
      <w:r w:rsidR="00C218FC" w:rsidRPr="004A703F">
        <w:rPr>
          <w:rFonts w:ascii="Arial" w:eastAsia="Arial" w:hAnsi="Arial" w:cs="Arial"/>
          <w:sz w:val="24"/>
          <w:szCs w:val="24"/>
        </w:rPr>
        <w:t>lectrodes positioned closer to the modiolus have been correlated with better word recognition</w:t>
      </w:r>
      <w:r w:rsidR="00B80413" w:rsidRPr="004A703F">
        <w:rPr>
          <w:rFonts w:ascii="Arial" w:eastAsia="Arial" w:hAnsi="Arial" w:cs="Arial"/>
          <w:sz w:val="24"/>
          <w:szCs w:val="24"/>
        </w:rPr>
        <w:fldChar w:fldCharType="begin" w:fldLock="1"/>
      </w:r>
      <w:r w:rsidR="00E171D6" w:rsidRPr="004A703F">
        <w:rPr>
          <w:rFonts w:ascii="Arial" w:eastAsia="Arial" w:hAnsi="Arial" w:cs="Arial"/>
          <w:sz w:val="24"/>
          <w:szCs w:val="24"/>
        </w:rPr>
        <w:instrText>ADDIN CSL_CITATION {"citationItems":[{"id":"ITEM-1","itemData":{"DOI":"10.1097/AUD.0b013e3182741aa7","ISSN":"0196-0202","abstract":"OBJECTIVE: A great deal of variability exists in the speech-recognition abilities of postlingually deaf adult cochlear implant (CI) recipients. A number of previous studies have shown that duration of deafness is a primary factor affecting CI outcomes; however, there is little agreement regarding other factors that may affect performance. The objective of the present study was to determine the source of variability in CI outcomes by examining three main factors, biographic/audiologic information, electrode position within the cochlea, and cognitive abilities in a group of newly implanted CI recipients. DESIGN:: Participants were 114 postlingually deaf adults with either the Cochlear or Advanced Bionics CI systems. Biographic/audiologic information, aided sentence-recognition scores, a high resolution temporal bone CT scan and cognitive measures were obtained before implantation. Monosyllabic word recognition scores were obtained during numerous test intervals from 2 weeks to 2 years after initial activation of the CI. Electrode position within the cochlea was determined by three-dimensional reconstruction of pre- and postimplant CT scans. Participants' word scores over 2 years were fit with a logistic curve to predict word score as a function of time and to highlight 4-word recognition metrics (CNC initial score, CNC final score, rise time to 90% of CNC final score, and CNC difference score). RESULTS:: Participants were divided into six outcome groups based on the percentile ranking of their CNC final score, that is, participants in the bottom 10% were in group 1; those in the top 10% were in group 6. Across outcome groups, significant relationships from low to high performance were identified. Biographic/audiologic factors of age at implantation, duration of hearing loss, duration of hearing aid use, and duration of severe-to-profound hearing loss were significantly and inversely related to performance as were frequency modulated tone, sound-field threshold levels obtained with the CI. That is, the higher-performing outcome groups were younger in age at the time of implantation, had shorter duration of severe-to-profound hearing loss, and had lower CI sound-field threshold levels. Significant inverse relationships across outcome groups were also observed for electrode position, specifically the percentage of electrodes in scala vestibuli as opposed to scala tympani and depth of insertion of the electrode array. In addition, positioning of electrode arr…","author":[{"dropping-particle":"","family":"Holden","given":"Laura K.","non-dropping-particle":"","parse-names":false,"suffix":""},{"dropping-particle":"","family":"Finley","given":"Charles C.","non-dropping-particle":"","parse-names":false,"suffix":""},{"dropping-particle":"","family":"Firszt","given":"Jill B.","non-dropping-particle":"","parse-names":false,"suffix":""},{"dropping-particle":"","family":"Holden","given":"Timothy A.","non-dropping-particle":"","parse-names":false,"suffix":""},{"dropping-particle":"","family":"Brenner","given":"Christine","non-dropping-particle":"","parse-names":false,"suffix":""},{"dropping-particle":"","family":"Potts","given":"Lisa G.","non-dropping-particle":"","parse-names":false,"suffix":""},{"dropping-particle":"","family":"Gotter","given":"Brenda D.","non-dropping-particle":"","parse-names":false,"suffix":""},{"dropping-particle":"","family":"Vanderhoof","given":"Sallie S.","non-dropping-particle":"","parse-names":false,"suffix":""},{"dropping-particle":"","family":"Mispagel","given":"Karen","non-dropping-particle":"","parse-names":false,"suffix":""},{"dropping-particle":"","family":"Heydebrand","given":"Gitry","non-dropping-particle":"","parse-names":false,"suffix":""},{"dropping-particle":"","family":"Skinner","given":"Margaret W.","non-dropping-particle":"","parse-names":false,"suffix":""}],"container-title":"Ear and Hearing","id":"ITEM-1","issue":"3","issued":{"date-parts":[["2013","5"]]},"page":"342-360","title":"Factors Affecting Open-Set Word Recognition in Adults With Cochlear Implants","type":"article-journal","volume":"34"},"uris":["http://www.mendeley.com/documents/?uuid=4b0d228c-9ddb-3053-a403-1125b426d74e"]},{"id":"ITEM-2","itemData":{"DOI":"10.1097/MAO.0b013e3181b236b0","ISSN":"15317129","PMID":"19730148","abstract":"OBJECTIVES: To determine whether a change in cochlear implant technology and electrode array design affects electrophysiological, behavioral, and functional measures of audition in pediatric cochlear implant users. DESIGN: Prospective nonrandomized control study over 6 months postimplantation. SETTING: Tertiary referral pediatric hospital. PATIENTS: A total of 115 children using unilateral cochlear implants were included in this study. Subjects were divided into 3 groups: 1) 38 using the Nucleus 24M straight array device, 2) 20 using the perimodiolar Nucleus 24RCS Contour array, and 3) 57 using the perimodiolar Nucleus 24RE array with advance off stylet insertion. The mean ages at implantation were 4.85 ± 4 (24M), 3.88 ± 3.4 (24RCS), and 5.41 ± 4.36 years (24RE; not significant, p &gt; 0.05). MAIN OUTCOME MEASURES: The electrically evoked compound action potential (ECAP) and the electrically evoked stapedius reflex and behavioral measures of stimulation threshold were evoked by stimulation of basal, mid, and apical electrodes. These measures were completed at regular intervals over 6 to 12 months of implantation. Age-appropriate speech perception skills were also assessed during this period. RESULTS: The 24RE array group had significantly lower ECAP and behavioral thresholds compared with the 24M and 24RCS array groups. The largest reductions of ECAP thresholds in the precurved array group were observed upon apical and basal electrode stimulation. Electrically evoked stapedius reflex thresholds were significantly higher in the 24RE group as compared with 24M and 24RCS groups. Comparing age-matched groups, open- and closed-set speech perception test scores were significantly higher in the 24RE array group. CONCLUSION: The precurved Freedom 24RE cochlear implant potentially provides a wider range of stimulation levels and better functional results than the straight electrode 24M and the precurved 24RCS devices in profoundly hearing impaired children. © 2009 Otology &amp; Neurotology, Inc.","author":[{"dropping-particle":"","family":"Gordin","given":"Arie","non-dropping-particle":"","parse-names":false,"suffix":""},{"dropping-particle":"","family":"Papsin","given":"Blake","non-dropping-particle":"","parse-names":false,"suffix":""},{"dropping-particle":"","family":"James","given":"Adrian","non-dropping-particle":"","parse-names":false,"suffix":""},{"dropping-particle":"","family":"Gordon","given":"Karen","non-dropping-particle":"","parse-names":false,"suffix":""}],"container-title":"Otology and Neurotology","id":"ITEM-2","issue":"7","issued":{"date-parts":[["2009"]]},"page":"908-915","title":"Evolution of cochlear implant arrays result in changes in behavioral and physiological responses in children","type":"article-journal","volume":"30"},"uris":["http://www.mendeley.com/documents/?uuid=a5728979-0a7f-4424-a07c-06c00afcf85d"]}],"mendeley":{"formattedCitation":"&lt;sup&gt;5,6&lt;/sup&gt;","plainTextFormattedCitation":"5,6","previouslyFormattedCitation":"&lt;sup&gt;5,6&lt;/sup&gt;"},"properties":{"noteIndex":0},"schema":"https://github.com/citation-style-language/schema/raw/master/csl-citation.json"}</w:instrText>
      </w:r>
      <w:r w:rsidR="00B80413" w:rsidRPr="004A703F">
        <w:rPr>
          <w:rFonts w:ascii="Arial" w:eastAsia="Arial" w:hAnsi="Arial" w:cs="Arial"/>
          <w:sz w:val="24"/>
          <w:szCs w:val="24"/>
        </w:rPr>
        <w:fldChar w:fldCharType="separate"/>
      </w:r>
      <w:r w:rsidR="003D2939" w:rsidRPr="004A703F">
        <w:rPr>
          <w:rFonts w:ascii="Arial" w:eastAsia="Arial" w:hAnsi="Arial" w:cs="Arial"/>
          <w:noProof/>
          <w:sz w:val="24"/>
          <w:szCs w:val="24"/>
          <w:vertAlign w:val="superscript"/>
        </w:rPr>
        <w:t>5,6</w:t>
      </w:r>
      <w:r w:rsidR="00B80413" w:rsidRPr="004A703F">
        <w:rPr>
          <w:rFonts w:ascii="Arial" w:eastAsia="Arial" w:hAnsi="Arial" w:cs="Arial"/>
          <w:sz w:val="24"/>
          <w:szCs w:val="24"/>
        </w:rPr>
        <w:fldChar w:fldCharType="end"/>
      </w:r>
      <w:r w:rsidR="00EB2CF6" w:rsidRPr="004A703F">
        <w:rPr>
          <w:rFonts w:ascii="Arial" w:eastAsia="Arial" w:hAnsi="Arial" w:cs="Arial"/>
          <w:sz w:val="24"/>
          <w:szCs w:val="24"/>
        </w:rPr>
        <w:t>, improved electrode discrimination</w:t>
      </w:r>
      <w:r w:rsidR="00EB2CF6" w:rsidRPr="004A703F">
        <w:rPr>
          <w:rFonts w:ascii="Arial" w:eastAsia="Arial" w:hAnsi="Arial" w:cs="Arial"/>
          <w:sz w:val="24"/>
          <w:szCs w:val="24"/>
        </w:rPr>
        <w:fldChar w:fldCharType="begin" w:fldLock="1"/>
      </w:r>
      <w:r w:rsidR="00E171D6" w:rsidRPr="004A703F">
        <w:rPr>
          <w:rFonts w:ascii="Arial" w:eastAsia="Arial" w:hAnsi="Arial" w:cs="Arial"/>
          <w:sz w:val="24"/>
          <w:szCs w:val="24"/>
        </w:rPr>
        <w:instrText>ADDIN CSL_CITATION {"citationItems":[{"id":"ITEM-1","itemData":{"DOI":"10.3390/jcm10173962","abstract":"Citation: Ramos-de-Miguel, A.; Falcón-González, J.C.; Ramos-Macias, A. Analysis of Neural Interface When Using Modiolar Electrode Stimulation. Radiological Evaluation, Trans-Impedance Matrix Analysis and Effect on Listening Effort in Cochlear Implantation. J. Clin. Med. 2021, 10, 3962. https://doi. Abstract: Background: The proximity of the electrode to the modiolar wall may be of interest to investigate the effect of pitch discrimination. This research establishes the relation between these factors and whether perimodiolar positions may provide benefits regarding improved electrode discrimination. Methods: A prospective randomized study including 24 post-lingual deaf adults was performed. A psychoacoustic study was done by using a psychoacoustic research platform. Radiological study, and a cone-beam computed tomography was used to assess post cochlear implantation electrodes' position. Trans-impedance matrix (TIM) analysis was performed after cochlear implant insertion in all cases, and pupillometry test was also performed. Results: 12 patients received a slim perimodiolar electrode array, and 12 patients received a straight electrode array. Although all the patients showed similar speech test results after 12 months follow-up, those implanted with a perimodiolar electrode obtained better scores in electrode discrimination test and pupillometry test, and showed more homogenous TIM patterns. Conclusions: The better positioning of the electrode array seams to provide a better hearing resolution and less listening effort trans-impedance matrix seems to be a useful tool to analyze positioning of the perimodiolar array.","author":[{"dropping-particle":"","family":"Ramos-De-Miguel","given":"Angel","non-dropping-particle":"","parse-names":false,"suffix":""},{"dropping-particle":"","family":"Carlos Falcón-González","given":"Juan","non-dropping-particle":"","parse-names":false,"suffix":""},{"dropping-particle":"","family":"Ramos-Macias","given":"Angel","non-dropping-particle":"","parse-names":false,"suffix":""}],"id":"ITEM-1","issued":{"date-parts":[["2021"]]},"title":"Analysis of Neural Interface When Using Modiolar Electrode Stimulation. Radiological Evaluation, Trans-Impedance Matrix Analysis and Effect on Listening Effort in Cochlear Implantation","type":"article-journal"},"uris":["http://www.mendeley.com/documents/?uuid=d95dc8ce-9a1a-3d3f-b2cb-11fd06e3cd86"]},{"id":"ITEM-2","itemData":{"DOI":"10.1097/MAO.0000000000001594","ISSN":"15374505","PMID":"29135866","abstract":"Hypothesis: Modiolar proximity of the cochlear implant electrodes and low impedance values have a positive effect on electrical pitch discrimination. Background: The proximity of the cochlear electrode to the modiolar wall can determine changes in tissue and fluid environment. With the onset of soft-surgery techniques, the trauma caused during surgery has been reduced, minimizing fibrous growth. Methods: Computed tomography-scan measurements of electrode-inner wall distance and psychoacoustic electrode discrimination tests were done. Neural Response Telemery and impedance data were used in the study. Results: It was found that patients fitted with perimodiolar arrays have lower impedance values and smaller electrodeinner wall distances than those fitted with straight arrays. These variables were significantly correlated to electrode discrimination. It was found that a closer distance to the modiolus also results in better electrode discrimination. Conclusion: Perimodiolar electrodes could be a better solution in terms of pitch discrimination both because they are closer to the modiolus and because their impedance is lower.","author":[{"dropping-particle":"","family":"Macias","given":"Angel Ramos","non-dropping-particle":"","parse-names":false,"suffix":""},{"dropping-particle":"","family":"Zaballos","given":"Maria Teresa Perez","non-dropping-particle":"","parse-names":false,"suffix":""},{"dropping-particle":"","family":"Miguel","given":"Angel Ramos","non-dropping-particle":"De","parse-names":false,"suffix":""},{"dropping-particle":"","family":"Paz","given":"Javier Cervera","non-dropping-particle":"","parse-names":false,"suffix":""}],"container-title":"Otology and Neurotology","id":"ITEM-2","issue":"10","issued":{"date-parts":[["2017","12","1"]]},"page":"e429-e437","publisher":"Lippincott Williams and Wilkins","title":"Importance of perimodiolar electrode position for psychoacoustic discrimination in cochlear implantation","type":"article-journal","volume":"38"},"uris":["http://www.mendeley.com/documents/?uuid=da9ef91e-0a3f-3cc0-ac19-1ca980b3011b"]}],"mendeley":{"formattedCitation":"&lt;sup&gt;13,14&lt;/sup&gt;","plainTextFormattedCitation":"13,14","previouslyFormattedCitation":"&lt;sup&gt;13,14&lt;/sup&gt;"},"properties":{"noteIndex":0},"schema":"https://github.com/citation-style-language/schema/raw/master/csl-citation.json"}</w:instrText>
      </w:r>
      <w:r w:rsidR="00EB2CF6" w:rsidRPr="004A703F">
        <w:rPr>
          <w:rFonts w:ascii="Arial" w:eastAsia="Arial" w:hAnsi="Arial" w:cs="Arial"/>
          <w:sz w:val="24"/>
          <w:szCs w:val="24"/>
        </w:rPr>
        <w:fldChar w:fldCharType="separate"/>
      </w:r>
      <w:r w:rsidR="00E171D6" w:rsidRPr="004A703F">
        <w:rPr>
          <w:rFonts w:ascii="Arial" w:eastAsia="Arial" w:hAnsi="Arial" w:cs="Arial"/>
          <w:noProof/>
          <w:sz w:val="24"/>
          <w:szCs w:val="24"/>
          <w:vertAlign w:val="superscript"/>
        </w:rPr>
        <w:t>13,14</w:t>
      </w:r>
      <w:r w:rsidR="00EB2CF6" w:rsidRPr="004A703F">
        <w:rPr>
          <w:rFonts w:ascii="Arial" w:eastAsia="Arial" w:hAnsi="Arial" w:cs="Arial"/>
          <w:sz w:val="24"/>
          <w:szCs w:val="24"/>
        </w:rPr>
        <w:fldChar w:fldCharType="end"/>
      </w:r>
      <w:r w:rsidR="00EB2CF6" w:rsidRPr="004A703F">
        <w:rPr>
          <w:rFonts w:ascii="Arial" w:eastAsia="Arial" w:hAnsi="Arial" w:cs="Arial"/>
          <w:sz w:val="24"/>
          <w:szCs w:val="24"/>
        </w:rPr>
        <w:t xml:space="preserve"> and reduced listening effort</w:t>
      </w:r>
      <w:r w:rsidR="00EB2CF6" w:rsidRPr="004A703F">
        <w:rPr>
          <w:rFonts w:ascii="Arial" w:eastAsia="Arial" w:hAnsi="Arial" w:cs="Arial"/>
          <w:sz w:val="24"/>
          <w:szCs w:val="24"/>
        </w:rPr>
        <w:fldChar w:fldCharType="begin" w:fldLock="1"/>
      </w:r>
      <w:r w:rsidR="00E171D6" w:rsidRPr="004A703F">
        <w:rPr>
          <w:rFonts w:ascii="Arial" w:eastAsia="Arial" w:hAnsi="Arial" w:cs="Arial"/>
          <w:sz w:val="24"/>
          <w:szCs w:val="24"/>
        </w:rPr>
        <w:instrText>ADDIN CSL_CITATION {"citationItems":[{"id":"ITEM-1","itemData":{"DOI":"10.3390/jcm10173962","abstract":"Citation: Ramos-de-Miguel, A.; Falcón-González, J.C.; Ramos-Macias, A. Analysis of Neural Interface When Using Modiolar Electrode Stimulation. Radiological Evaluation, Trans-Impedance Matrix Analysis and Effect on Listening Effort in Cochlear Implantation. J. Clin. Med. 2021, 10, 3962. https://doi. Abstract: Background: The proximity of the electrode to the modiolar wall may be of interest to investigate the effect of pitch discrimination. This research establishes the relation between these factors and whether perimodiolar positions may provide benefits regarding improved electrode discrimination. Methods: A prospective randomized study including 24 post-lingual deaf adults was performed. A psychoacoustic study was done by using a psychoacoustic research platform. Radiological study, and a cone-beam computed tomography was used to assess post cochlear implantation electrodes' position. Trans-impedance matrix (TIM) analysis was performed after cochlear implant insertion in all cases, and pupillometry test was also performed. Results: 12 patients received a slim perimodiolar electrode array, and 12 patients received a straight electrode array. Although all the patients showed similar speech test results after 12 months follow-up, those implanted with a perimodiolar electrode obtained better scores in electrode discrimination test and pupillometry test, and showed more homogenous TIM patterns. Conclusions: The better positioning of the electrode array seams to provide a better hearing resolution and less listening effort trans-impedance matrix seems to be a useful tool to analyze positioning of the perimodiolar array.","author":[{"dropping-particle":"","family":"Ramos-De-Miguel","given":"Angel","non-dropping-particle":"","parse-names":false,"suffix":""},{"dropping-particle":"","family":"Carlos Falcón-González","given":"Juan","non-dropping-particle":"","parse-names":false,"suffix":""},{"dropping-particle":"","family":"Ramos-Macias","given":"Angel","non-dropping-particle":"","parse-names":false,"suffix":""}],"id":"ITEM-1","issued":{"date-parts":[["2021"]]},"title":"Analysis of Neural Interface When Using Modiolar Electrode Stimulation. Radiological Evaluation, Trans-Impedance Matrix Analysis and Effect on Listening Effort in Cochlear Implantation","type":"article-journal"},"uris":["http://www.mendeley.com/documents/?uuid=d95dc8ce-9a1a-3d3f-b2cb-11fd06e3cd86"]}],"mendeley":{"formattedCitation":"&lt;sup&gt;13&lt;/sup&gt;","plainTextFormattedCitation":"13","previouslyFormattedCitation":"&lt;sup&gt;13&lt;/sup&gt;"},"properties":{"noteIndex":0},"schema":"https://github.com/citation-style-language/schema/raw/master/csl-citation.json"}</w:instrText>
      </w:r>
      <w:r w:rsidR="00EB2CF6" w:rsidRPr="004A703F">
        <w:rPr>
          <w:rFonts w:ascii="Arial" w:eastAsia="Arial" w:hAnsi="Arial" w:cs="Arial"/>
          <w:sz w:val="24"/>
          <w:szCs w:val="24"/>
        </w:rPr>
        <w:fldChar w:fldCharType="separate"/>
      </w:r>
      <w:r w:rsidR="00E171D6" w:rsidRPr="004A703F">
        <w:rPr>
          <w:rFonts w:ascii="Arial" w:eastAsia="Arial" w:hAnsi="Arial" w:cs="Arial"/>
          <w:noProof/>
          <w:sz w:val="24"/>
          <w:szCs w:val="24"/>
          <w:vertAlign w:val="superscript"/>
        </w:rPr>
        <w:t>13</w:t>
      </w:r>
      <w:r w:rsidR="00EB2CF6" w:rsidRPr="004A703F">
        <w:rPr>
          <w:rFonts w:ascii="Arial" w:eastAsia="Arial" w:hAnsi="Arial" w:cs="Arial"/>
          <w:sz w:val="24"/>
          <w:szCs w:val="24"/>
        </w:rPr>
        <w:fldChar w:fldCharType="end"/>
      </w:r>
      <w:r w:rsidR="00941C70" w:rsidRPr="004A703F">
        <w:rPr>
          <w:rFonts w:ascii="Arial" w:eastAsia="Arial" w:hAnsi="Arial" w:cs="Arial"/>
          <w:sz w:val="24"/>
          <w:szCs w:val="24"/>
        </w:rPr>
        <w:t xml:space="preserve">. </w:t>
      </w:r>
      <w:r w:rsidR="00CF68AE" w:rsidRPr="004A703F">
        <w:rPr>
          <w:rFonts w:ascii="Arial" w:eastAsia="Arial" w:hAnsi="Arial" w:cs="Arial"/>
          <w:sz w:val="24"/>
          <w:szCs w:val="24"/>
        </w:rPr>
        <w:t>However, cochlear tissue damage may be more prevalent with PM designs due to</w:t>
      </w:r>
      <w:r w:rsidR="00C3793B" w:rsidRPr="004A703F">
        <w:rPr>
          <w:rFonts w:ascii="Arial" w:eastAsia="Arial" w:hAnsi="Arial" w:cs="Arial"/>
          <w:sz w:val="24"/>
          <w:szCs w:val="24"/>
        </w:rPr>
        <w:t xml:space="preserve"> </w:t>
      </w:r>
      <w:r w:rsidR="0097691D" w:rsidRPr="004A703F">
        <w:rPr>
          <w:rFonts w:ascii="Arial" w:eastAsia="Arial" w:hAnsi="Arial" w:cs="Arial"/>
          <w:sz w:val="24"/>
          <w:szCs w:val="24"/>
        </w:rPr>
        <w:t xml:space="preserve">their </w:t>
      </w:r>
      <w:r w:rsidR="00CF68AE" w:rsidRPr="004A703F">
        <w:rPr>
          <w:rFonts w:ascii="Arial" w:eastAsia="Arial" w:hAnsi="Arial" w:cs="Arial"/>
          <w:sz w:val="24"/>
          <w:szCs w:val="24"/>
        </w:rPr>
        <w:t xml:space="preserve">higher risk of tip fold-over and </w:t>
      </w:r>
      <w:r w:rsidRPr="004A703F">
        <w:rPr>
          <w:rFonts w:ascii="Arial" w:eastAsia="Arial" w:hAnsi="Arial" w:cs="Arial"/>
          <w:sz w:val="24"/>
          <w:szCs w:val="24"/>
        </w:rPr>
        <w:t xml:space="preserve">scalar </w:t>
      </w:r>
      <w:r w:rsidR="00CF68AE" w:rsidRPr="004A703F">
        <w:rPr>
          <w:rFonts w:ascii="Arial" w:eastAsia="Arial" w:hAnsi="Arial" w:cs="Arial"/>
          <w:sz w:val="24"/>
          <w:szCs w:val="24"/>
        </w:rPr>
        <w:t>translocation</w:t>
      </w:r>
      <w:r w:rsidR="00156F5B" w:rsidRPr="004A703F">
        <w:rPr>
          <w:rFonts w:ascii="Arial" w:eastAsia="Arial" w:hAnsi="Arial" w:cs="Arial"/>
          <w:sz w:val="24"/>
          <w:szCs w:val="24"/>
        </w:rPr>
        <w:fldChar w:fldCharType="begin" w:fldLock="1"/>
      </w:r>
      <w:r w:rsidR="00F1731B" w:rsidRPr="004A703F">
        <w:rPr>
          <w:rFonts w:ascii="Arial" w:eastAsia="Arial" w:hAnsi="Arial" w:cs="Arial"/>
          <w:sz w:val="24"/>
          <w:szCs w:val="24"/>
        </w:rPr>
        <w:instrText>ADDIN CSL_CITATION {"citationItems":[{"id":"ITEM-1","itemData":{"DOI":"10.1016/j.heares.2017.10.005","ISSN":"18785891","PMID":"29102129","abstract":"Cochlear implant electrode arrays are designed with specific characteristics that allow for the preservation of intra-cochlear structures during the insertion process, as well as during explantation. Straight lateral wall (LW) electrode arrays and pre-curved modiolar hugging (MH) electrode arrays are the two types that are commercially available. Although there is a third type of electrode array called the mid-scala (MS), which is positioned in the middle of the scala tympani (ST), and is usually considered as an MH type of electrode. Different lengths of straight LW electrode arrays are currently available which allow for insertion across a range of different sized cochleae; however, due to manufacturing limitations, pre-curved MH electrodes are generally only available to cover the basal turn of the cochlea, while the spiral ganglion cells are distributed in the Rosenthal's canal that extends into 1.75 turns of the cochlea. Both straight LW and pre-curved MH electrodes can cause a certain degree of intra-cochlear trauma, but pre-curved MH electrodes tend to deviate into the scala vestibuli from the scala tympani more often than the straight LW electrodes, resulting in damage to the osseous spiral lamina/spiral ligament which could initiate new bone formation and eventually affect the cochlear implant users' hearing performance. Structural damage to the cochlea could also affect the vestibular function. With pre-curved MH electrodes, higher degrees of trauma are related to the fixed curling geometry of the electrode in relation to the variable coiling pattern of individual cochleae, the orientation of the electrode contacts in relation to the modiolus wall, and how effectively the stylet was handled by the surgeon during the procedure. Wire management, metal density, and the shore hardness of the silicone elastomer all contribute to the stiffness/flexibility of the electrode. It is important to acknowledge the impact of bringing the stimulating contacts closer to the modiolus wall with an MH electrode type in terms of the resultant damage to intra-cochlear structures. The presence of malformed cochleae should be identified and appropriate electrodes should be chosen for each specific cochlea, irrespective of the cochlear implant brand. In order to utilize drug therapy, the cochlea should be free from any trauma.","author":[{"dropping-particle":"","family":"Dhanasingh","given":"Anandhan","non-dropping-particle":"","parse-names":false,"suffix":""},{"dropping-particle":"","family":"Jolly","given":"Claude","non-dropping-particle":"","parse-names":false,"suffix":""}],"container-title":"Hearing Research","id":"ITEM-1","issued":{"date-parts":[["2017"]]},"page":"93-103","publisher":"Elsevier B.V","title":"An overview of cochlear implant electrode array designs","type":"article-journal","volume":"356"},"uris":["http://www.mendeley.com/documents/?uuid=930ba8e0-27a8-4374-b813-6261e05ecb8c"]},{"id":"ITEM-2","itemData":{"DOI":"10.1177/0194599820907336","ISSN":"10976817","PMID":"32180504","abstract":"Objective: To explore the immediate and 1-year outcomes of patients who underwent implantation with the slim modiolar electrode (SME). Study Design: Consecutive case series with chart review. Setting: Tertiary referral academic center. Subject and Methods: Between May 2016 and August 2018, a total of 326 cochlear implantations (CIs) were performed. Intraoperative x-rays were performed in all cases to identify tip rollovers. Scalar location was identified for 76 CIs that had postoperative computed tomography reconstructions. Speech outcomes were measured at 3, 6, and 12 months with consonant-nucleus-consonant word and AzBio sentences in quiet and noise (+10-dB signal-to-noise ratio). Preservation of hearing was defined as maintaining a low-frequency pure tone average ≤80 dB at 250 and 500 Hz. Results: Among 326 CIs, 23 (7%) had tip rollovers. Postoperative reconstructions revealed 5 of 76 (6.6%) scalar translocations. A subset of 177 cases met criteria for evaluation of speech perception scores. The marginal mean differences between presurgery and 12 months for speech tests were as follows: consonant-nucleus-consonant, 43.7 (95% CI, 39.8-47.6); AzBio in quiet, 49.7 (95% CI, 44.9-54.4); and AzBio in noise, 29.9 (95% CI, 25.2-34.7). Sixty-one patients were identified with preservable hearing (low-frequency pure tone average ≤80 dB), and 12 of 61 (20%) preserved hearing at 1 year. Conclusion: CI with SME provides reliable scala tympani insertion in a consistent perimodiolar position. An initially increased tip rollover rate improved with case volume and sheath design improvement. For long-term outcomes, speech performance was comparable to that of other cochlear implants. While hearing preservation for the SME may be better than prior perimodiolar electrodes, consistent outcomes are unlikely.","author":[{"dropping-particle":"","family":"Durakovic","given":"Nedim","non-dropping-particle":"","parse-names":false,"suffix":""},{"dropping-particle":"","family":"Kallogjeri","given":"Dorina","non-dropping-particle":"","parse-names":false,"suffix":""},{"dropping-particle":"","family":"Wick","given":"Cameron C.","non-dropping-particle":"","parse-names":false,"suffix":""},{"dropping-particle":"","family":"McJunkin","given":"Jonathan L.","non-dropping-particle":"","parse-names":false,"suffix":""},{"dropping-particle":"","family":"Buchman","given":"Craig A.","non-dropping-particle":"","parse-names":false,"suffix":""},{"dropping-particle":"","family":"Herzog","given":"Jacques","non-dropping-particle":"","parse-names":false,"suffix":""}],"container-title":"Otolaryngology - Head and Neck Surgery (United States)","id":"ITEM-2","issue":"5","issued":{"date-parts":[["2020","5","1"]]},"page":"731-736","publisher":"SAGE Publications Inc.","title":"Immediate and 1-Year Outcomes with a Slim Modiolar Cochlear Implant Electrode Array","type":"article-journal","volume":"162"},"uris":["http://www.mendeley.com/documents/?uuid=b9c12663-912e-3428-abe6-10c96a088f56"]},{"id":"ITEM-3","itemData":{"DOI":"10.1002/lary.29224","ISSN":"15314995","PMID":"33159469","abstract":"Objectives/Hypothesis: Two types of electrode arrays for cochlear implants (CIs) are distinguished: lateral wall and perimodiolar. Scalar translocation of the array can lead to intracochlear trauma by penetrating from the scala tympani into the scala vestibuli or scala media, potentially negatively affecting hearing performance of CI users. This systematic review compares the lateral wall and perimodiolar arrays with respect to scalar translocation. Study Design: Systematic review. Methods: PubMed, Embase, and Cochrane databases were reviewed for studies published within the last 11 years. No other limitations were set. All studies with original data that evaluated the occurrence of scalar translocation or tip fold-over (TF) with postoperative computed tomography (CT) following primary cochlear implantation in bilateral sensorineuronal hearing loss patients were considered to be eligible. Data were extracted independently by two reviewers. Results: We included 33 studies, of which none were randomized controlled trials. Meta-analysis of five cohort studies comparing scalar translocation between lateral wall and perimodiolar arrays showed that lateral wall arrays have significantly lower translocation rates (7% vs. 43%; pooled odds ratio = 0.12). Translocation was negatively associated with speech perception scores (weighted mean 41% vs. 55%). Tip fold-over of the array was more frequent with perimodiolar arrays (X2 = 6.8, P &lt;.01). Conclusions: Scalar translocation and tip fold-overs occurred more frequently with perimodiolar arrays than with lateral wall arrays. In addition, translocation of the array negatively affects hearing with the cochlear implant. Therefore, if one aims to minimize clinically relevant intracochlear trauma, lateral wall arrays would be the preferred option for cochlear implantation. Laryngoscope, 131:1358–1368, 2021.","author":[{"dropping-particle":"","family":"Jwair","given":"Saad","non-dropping-particle":"","parse-names":false,"suffix":""},{"dropping-particle":"","family":"Prins","given":"Adrianus","non-dropping-particle":"","parse-names":false,"suffix":""},{"dropping-particle":"","family":"Wegner","given":"Inge","non-dropping-particle":"","parse-names":false,"suffix":""},{"dropping-particle":"","family":"Stokroos","given":"Robert J.","non-dropping-particle":"","parse-names":false,"suffix":""},{"dropping-particle":"","family":"Versnel","given":"Huib","non-dropping-particle":"","parse-names":false,"suffix":""},{"dropping-particle":"","family":"Thomeer","given":"Hans G.X.M.","non-dropping-particle":"","parse-names":false,"suffix":""}],"container-title":"Laryngoscope","id":"ITEM-3","issue":"6","issued":{"date-parts":[["2021","6","1"]]},"page":"1358-1368","publisher":"John Wiley and Sons Inc","title":"Scalar Translocation Comparison Between Lateral Wall and Perimodiolar Cochlear Implant Arrays - A Meta-Analysis","type":"article","volume":"131"},"uris":["http://www.mendeley.com/documents/?uuid=38583d73-8deb-30dc-9c72-77179f303399"]},{"id":"ITEM-4","itemData":{"DOI":"10.1097/MAO.0b013e318184f492","ISSN":"15317129","PMID":"18667935","abstract":"Hypothesis: Suboptimal cochlear implant (CI) electrode array placement may reduce presentation of coded information to the central nervous system and, consequently, limit speech recognition. Background: Generally, mean speech reception scores for CI recipients are similar across different CI systems, yet large outcome variation is observed among recipients implanted with the same device. These observations suggest significant recipient-dependent factors influence speech reception performance. This study examines electrode array insertion depth and scalar placement as recipient-dependent factors affecting outcome. Methods: Scalar location and depth of insertion of intracochlear electrodes were measured in 14 patients implanted with Advanced Bionics electrode arrays and whose word recognition scores varied broadly. Electrode position was measured using computed tomographic images of the cochlea and correlated with stable monosyllabic word recognition scores. Results: Electrode placement, primarily in terms of depth of insertion and scala tympani versus scala vestibuli location, varies widely across subjects. Lower outcome scores are associated with greater insertion depth and greater number of contacts being located in scala vestibuli. Three patterns of scalar placement are observed suggesting variability in insertion dynamics arising from surgical technique. Conclusion: A significant portion of variability in word recognition scores across a broad range of performance levels of CI subjects is explained by variability in scalar location and insertion depth of the electrode array. We suggest that this variability in electrode placement can be reduced and average speech reception improved by better selection of cochleostomy sites, revised insertion approaches, and control of insertion depth during surgical placement of the array. © 2008, Otology &amp; Neurotology, Inc.","author":[{"dropping-particle":"","family":"Finley","given":"Charles C.","non-dropping-particle":"","parse-names":false,"suffix":""},{"dropping-particle":"","family":"Holden","given":"Timothy A.","non-dropping-particle":"","parse-names":false,"suffix":""},{"dropping-particle":"","family":"Holden","given":"Laura K.","non-dropping-particle":"","parse-names":false,"suffix":""},{"dropping-particle":"","family":"Whiting","given":"Bruce R.","non-dropping-particle":"","parse-names":false,"suffix":""},{"dropping-particle":"","family":"Chole","given":"Richard A.","non-dropping-particle":"","parse-names":false,"suffix":""},{"dropping-particle":"","family":"Neely","given":"Gail J.","non-dropping-particle":"","parse-names":false,"suffix":""},{"dropping-particle":"","family":"Hullar","given":"Timothy E.","non-dropping-particle":"","parse-names":false,"suffix":""},{"dropping-particle":"","family":"Skinner","given":"Margaret W.","non-dropping-particle":"","parse-names":false,"suffix":""}],"container-title":"Otology and Neurotology","id":"ITEM-4","issue":"7","issued":{"date-parts":[["2008"]]},"page":"920-928","title":"Role of electrode placement as a contributor to variability in cochlear implant outcomes","type":"article-journal","volume":"29"},"uris":["http://www.mendeley.com/documents/?uuid=8982a77c-0d9c-4b40-8078-d3e5272d42e7"]},{"id":"ITEM-5","itemData":{"DOI":"10.1097/MAO.0000000000003588","ISBN":"0000000000","ISSN":"15374505","PMID":"35861647","abstract":"Objectives To evaluate the utility of intracochlear electrocochleography (ECochG) monitoring during cochlear implant (CI) surgery on postoperative hearing preservation. Study Design Prospective, randomized clinical trial. Setting Ten high-volume, tertiary care CI centers. Patients Adult patients with sensorineural hearing loss meeting the CI criteria who selected an Advanced Bionics CI. Methods Patients were randomized to CI surgery either with audible ECochG monitoring available to the surgeon during electrode insertion or without ECochG monitoring. Hearing preservation was determined by comparing preoperative unaided low-frequency (125-, 250-, and 500-Hz) pure-tone average (LF-PTA) to postoperative LF-PTA at CI activation. Pre- and post-CI computed tomography was used to determine electrode scalar location and electrode translocation. Results Eighty-five adult CI candidates were enrolled. The mean (standard deviation [SD]) unaided preoperative LF-PTA across the sample was 54 (17) dB HL. For the whole sample, hearing preservation was \"good\"(i.e., LF-PTA change 0-15 dB) in 34.5%, \"fair\"(i.e., LF-PTA change &gt;15-29 dB) in 22.5%, and \"poor\"(i.e., LF-PTA change ≥30 dB) in 43%. For patients randomized to ECochG \"on,\"mean (SD) LF-PTA change was 27 (20) dB compared with 27 (23) dB for patients randomized to ECochG \"off\"(p = 0.89). Seven percent of patients, all of whom were randomized to ECochG off, showed electrode translocation from the scala tympani into the scala vestibuli. Conclusions Although intracochlear ECochG during CI surgery has important prognostic utility, our data did not show significantly better hearing preservation in patients randomized to ECochG \"on\"compared with ECochG \"off.\"","author":[{"dropping-particle":"","family":"Harris","given":"Michael S.","non-dropping-particle":"","parse-names":false,"suffix":""},{"dropping-particle":"","family":"Koka","given":"Kanth","non-dropping-particle":"","parse-names":false,"suffix":""},{"dropping-particle":"","family":"Riggs","given":"William J.","non-dropping-particle":"","parse-names":false,"suffix":""},{"dropping-particle":"","family":"Saleh","given":"Shaza","non-dropping-particle":"","parse-names":false,"suffix":""},{"dropping-particle":"","family":"Holder","given":"Jourdan T.","non-dropping-particle":"","parse-names":false,"suffix":""},{"dropping-particle":"","family":"Dwyer","given":"Robert T.","non-dropping-particle":"","parse-names":false,"suffix":""},{"dropping-particle":"","family":"Prentiss","given":"Sandra","non-dropping-particle":"","parse-names":false,"suffix":""},{"dropping-particle":"","family":"Lefler","given":"Shannon","non-dropping-particle":"","parse-names":false,"suffix":""},{"dropping-particle":"","family":"Kozlowski","given":"Kristin","non-dropping-particle":"","parse-names":false,"suffix":""},{"dropping-particle":"","family":"Hiss","given":"Megan M.","non-dropping-particle":"","parse-names":false,"suffix":""},{"dropping-particle":"","family":"Ortmann","given":"Amanda J.","non-dropping-particle":"","parse-names":false,"suffix":""},{"dropping-particle":"","family":"Nelson-Bakkum","given":"Erin","non-dropping-particle":"","parse-names":false,"suffix":""},{"dropping-particle":"","family":"Büchner","given":"Andreas","non-dropping-particle":"","parse-names":false,"suffix":""},{"dropping-particle":"","family":"Salcher","given":"Rolf","non-dropping-particle":"","parse-names":false,"suffix":""},{"dropping-particle":"","family":"Harvey","given":"Steven A.","non-dropping-particle":"","parse-names":false,"suffix":""},{"dropping-particle":"","family":"Hoffer","given":"Michael E.","non-dropping-particle":"","parse-names":false,"suffix":""},{"dropping-particle":"","family":"Bohorquez","given":"Jorge E.","non-dropping-particle":"","parse-names":false,"suffix":""},{"dropping-particle":"","family":"Alzhrani","given":"Farid","non-dropping-particle":"","parse-names":false,"suffix":""},{"dropping-particle":"","family":"Alshihri","given":"Rana","non-dropping-particle":"","parse-names":false,"suffix":""},{"dropping-particle":"","family":"Fida","given":"Almuhawas","non-dropping-particle":"","parse-names":false,"suffix":""},{"dropping-particle":"","family":"Danner","given":"Christopher J.","non-dropping-particle":"","parse-names":false,"suffix":""},{"dropping-particle":"","family":"Friedland","given":"David R.","non-dropping-particle":"","parse-names":false,"suffix":""},{"dropping-particle":"","family":"Seidman","given":"Michael D.","non-dropping-particle":"","parse-names":false,"suffix":""},{"dropping-particle":"","family":"Lenarz","given":"Thomas","non-dropping-particle":"","parse-names":false,"suffix":""},{"dropping-particle":"","family":"Telischi","given":"Fred F.","non-dropping-particle":"","parse-names":false,"suffix":""},{"dropping-particle":"","family":"Labadie","given":"Robert F.","non-dropping-particle":"","parse-names":false,"suffix":""},{"dropping-particle":"","family":"Buchman","given":"Craig A.","non-dropping-particle":"","parse-names":false,"suffix":""},{"dropping-particle":"","family":"Adunka","given":"Oliver F.","non-dropping-particle":"","parse-names":false,"suffix":""}],"container-title":"Otology and Neurotology","id":"ITEM-5","issue":"7","issued":{"date-parts":[["2022"]]},"page":"789-796","title":"Can Electrocochleography Help Preserve Hearing after Cochlear Implantation with Full Electrode Insertion?","type":"article-journal","volume":"43"},"uris":["http://www.mendeley.com/documents/?uuid=e70989fe-713c-4215-bee2-03541aaab261"]}],"mendeley":{"formattedCitation":"&lt;sup&gt;4,15–18&lt;/sup&gt;","plainTextFormattedCitation":"4,15–18","previouslyFormattedCitation":"&lt;sup&gt;4,15–18&lt;/sup&gt;"},"properties":{"noteIndex":0},"schema":"https://github.com/citation-style-language/schema/raw/master/csl-citation.json"}</w:instrText>
      </w:r>
      <w:r w:rsidR="00156F5B" w:rsidRPr="004A703F">
        <w:rPr>
          <w:rFonts w:ascii="Arial" w:eastAsia="Arial" w:hAnsi="Arial" w:cs="Arial"/>
          <w:sz w:val="24"/>
          <w:szCs w:val="24"/>
        </w:rPr>
        <w:fldChar w:fldCharType="separate"/>
      </w:r>
      <w:r w:rsidR="000F3EEF" w:rsidRPr="004A703F">
        <w:rPr>
          <w:rFonts w:ascii="Arial" w:eastAsia="Arial" w:hAnsi="Arial" w:cs="Arial"/>
          <w:noProof/>
          <w:sz w:val="24"/>
          <w:szCs w:val="24"/>
          <w:vertAlign w:val="superscript"/>
        </w:rPr>
        <w:t>4,15–18</w:t>
      </w:r>
      <w:r w:rsidR="00156F5B" w:rsidRPr="004A703F">
        <w:rPr>
          <w:rFonts w:ascii="Arial" w:eastAsia="Arial" w:hAnsi="Arial" w:cs="Arial"/>
          <w:sz w:val="24"/>
          <w:szCs w:val="24"/>
        </w:rPr>
        <w:fldChar w:fldCharType="end"/>
      </w:r>
      <w:r w:rsidR="001C0BB1" w:rsidRPr="004A703F">
        <w:rPr>
          <w:rFonts w:ascii="Arial" w:eastAsia="Arial" w:hAnsi="Arial" w:cs="Arial"/>
          <w:sz w:val="24"/>
          <w:szCs w:val="24"/>
        </w:rPr>
        <w:t>.</w:t>
      </w:r>
    </w:p>
    <w:p w14:paraId="7291CCFC" w14:textId="77777777" w:rsidR="00EB4371" w:rsidRPr="004A703F" w:rsidRDefault="00EB4371" w:rsidP="00171243">
      <w:pPr>
        <w:spacing w:line="480" w:lineRule="auto"/>
        <w:jc w:val="both"/>
        <w:rPr>
          <w:rFonts w:ascii="Arial" w:eastAsia="Arial" w:hAnsi="Arial" w:cs="Arial"/>
          <w:sz w:val="24"/>
          <w:szCs w:val="24"/>
        </w:rPr>
      </w:pPr>
    </w:p>
    <w:p w14:paraId="2C497577" w14:textId="2B990958" w:rsidR="00F23089" w:rsidRPr="004A703F" w:rsidRDefault="00814163" w:rsidP="00171243">
      <w:pPr>
        <w:spacing w:line="480" w:lineRule="auto"/>
        <w:jc w:val="both"/>
        <w:rPr>
          <w:rFonts w:ascii="Arial" w:eastAsia="Arial" w:hAnsi="Arial" w:cs="Arial"/>
          <w:sz w:val="24"/>
          <w:szCs w:val="24"/>
        </w:rPr>
      </w:pPr>
      <w:r w:rsidRPr="004A703F">
        <w:rPr>
          <w:rFonts w:ascii="Arial" w:eastAsia="Arial" w:hAnsi="Arial" w:cs="Arial"/>
          <w:sz w:val="24"/>
          <w:szCs w:val="24"/>
        </w:rPr>
        <w:t xml:space="preserve">In contrast, </w:t>
      </w:r>
      <w:r w:rsidR="007F6DCA" w:rsidRPr="004A703F">
        <w:rPr>
          <w:rFonts w:ascii="Arial" w:eastAsia="Arial" w:hAnsi="Arial" w:cs="Arial"/>
          <w:sz w:val="24"/>
          <w:szCs w:val="24"/>
        </w:rPr>
        <w:t>lateral wall (</w:t>
      </w:r>
      <w:r w:rsidRPr="004A703F">
        <w:rPr>
          <w:rFonts w:ascii="Arial" w:eastAsia="Arial" w:hAnsi="Arial" w:cs="Arial"/>
          <w:sz w:val="24"/>
          <w:szCs w:val="24"/>
        </w:rPr>
        <w:t>LW</w:t>
      </w:r>
      <w:r w:rsidR="007F6DCA" w:rsidRPr="004A703F">
        <w:rPr>
          <w:rFonts w:ascii="Arial" w:eastAsia="Arial" w:hAnsi="Arial" w:cs="Arial"/>
          <w:sz w:val="24"/>
          <w:szCs w:val="24"/>
        </w:rPr>
        <w:t>)</w:t>
      </w:r>
      <w:r w:rsidRPr="004A703F">
        <w:rPr>
          <w:rFonts w:ascii="Arial" w:eastAsia="Arial" w:hAnsi="Arial" w:cs="Arial"/>
          <w:sz w:val="24"/>
          <w:szCs w:val="24"/>
        </w:rPr>
        <w:t xml:space="preserve"> arrays </w:t>
      </w:r>
      <w:r w:rsidR="00D53F1E" w:rsidRPr="004A703F">
        <w:rPr>
          <w:rFonts w:ascii="Arial" w:eastAsia="Arial" w:hAnsi="Arial" w:cs="Arial"/>
          <w:sz w:val="24"/>
          <w:szCs w:val="24"/>
        </w:rPr>
        <w:t xml:space="preserve">are </w:t>
      </w:r>
      <w:r w:rsidR="00251F2F" w:rsidRPr="004A703F">
        <w:rPr>
          <w:rFonts w:ascii="Arial" w:eastAsia="Arial" w:hAnsi="Arial" w:cs="Arial"/>
          <w:sz w:val="24"/>
          <w:szCs w:val="24"/>
        </w:rPr>
        <w:t>‘straight’ electrodes</w:t>
      </w:r>
      <w:r w:rsidRPr="004A703F">
        <w:rPr>
          <w:rFonts w:ascii="Arial" w:eastAsia="Arial" w:hAnsi="Arial" w:cs="Arial"/>
          <w:sz w:val="24"/>
          <w:szCs w:val="24"/>
        </w:rPr>
        <w:t xml:space="preserve"> designed to sit away from the </w:t>
      </w:r>
      <w:r w:rsidR="006F3173" w:rsidRPr="004A703F">
        <w:rPr>
          <w:rFonts w:ascii="Arial" w:eastAsia="Arial" w:hAnsi="Arial" w:cs="Arial"/>
          <w:sz w:val="24"/>
          <w:szCs w:val="24"/>
        </w:rPr>
        <w:t>modiolus</w:t>
      </w:r>
      <w:r w:rsidRPr="004A703F">
        <w:rPr>
          <w:rFonts w:ascii="Arial" w:eastAsia="Arial" w:hAnsi="Arial" w:cs="Arial"/>
          <w:sz w:val="24"/>
          <w:szCs w:val="24"/>
        </w:rPr>
        <w:t xml:space="preserve">. </w:t>
      </w:r>
      <w:r w:rsidR="006A3C71" w:rsidRPr="004A703F">
        <w:rPr>
          <w:rFonts w:ascii="Arial" w:eastAsia="Arial" w:hAnsi="Arial" w:cs="Arial"/>
          <w:sz w:val="24"/>
          <w:szCs w:val="24"/>
        </w:rPr>
        <w:t>They</w:t>
      </w:r>
      <w:r w:rsidR="00F6232A" w:rsidRPr="004A703F">
        <w:rPr>
          <w:rFonts w:ascii="Arial" w:eastAsia="Arial" w:hAnsi="Arial" w:cs="Arial"/>
          <w:sz w:val="24"/>
          <w:szCs w:val="24"/>
        </w:rPr>
        <w:t xml:space="preserve"> </w:t>
      </w:r>
      <w:r w:rsidR="00E93306" w:rsidRPr="004A703F">
        <w:rPr>
          <w:rFonts w:ascii="Arial" w:eastAsia="Arial" w:hAnsi="Arial" w:cs="Arial"/>
          <w:sz w:val="24"/>
          <w:szCs w:val="24"/>
        </w:rPr>
        <w:t xml:space="preserve">are further from the neural tissue and </w:t>
      </w:r>
      <w:r w:rsidR="00F6232A" w:rsidRPr="004A703F">
        <w:rPr>
          <w:rFonts w:ascii="Arial" w:eastAsia="Arial" w:hAnsi="Arial" w:cs="Arial"/>
          <w:sz w:val="24"/>
          <w:szCs w:val="24"/>
        </w:rPr>
        <w:t>may require more current for auditory stimulation</w:t>
      </w:r>
      <w:r w:rsidR="00361E86" w:rsidRPr="004A703F">
        <w:rPr>
          <w:rFonts w:ascii="Arial" w:eastAsia="Arial" w:hAnsi="Arial" w:cs="Arial"/>
          <w:sz w:val="24"/>
          <w:szCs w:val="24"/>
        </w:rPr>
        <w:fldChar w:fldCharType="begin" w:fldLock="1"/>
      </w:r>
      <w:r w:rsidR="00F1731B" w:rsidRPr="004A703F">
        <w:rPr>
          <w:rFonts w:ascii="Arial" w:eastAsia="Arial" w:hAnsi="Arial" w:cs="Arial"/>
          <w:sz w:val="24"/>
          <w:szCs w:val="24"/>
        </w:rPr>
        <w:instrText>ADDIN CSL_CITATION {"citationItems":[{"id":"ITEM-1","itemData":{"DOI":"10.1097/MAO.0000000000002751","ISSN":"15374505","PMID":"32925843","abstract":"OBJECTIVES: To investigate the intracochlear position of the latest Cochlear Nucleus 532 electrode array compared with the straight Nucleus 522 and the precurved 512 arrays and determine the effect of the electrode-modiolus distance on electrically evoked compound action potential, C-levels, electrically evoked stapedius reflex thresholds (ESRTs), and impedances. METHODS: Postoperative high-resolution cone beam computational tomography images of 30 patients with Cochlear Nucleus 532, 522, and 512 implants were evaluated using the Comet (Cochlea Measurement Tool) program to determine the distance between the 22 individual electrode contacts and the medial wall. ESRTs were documented intraoperatively and electrophysiological as well as psychophysical parameters were measured at multiple time points including the first fitting after the initial activation. RESULTS: The electrode-modiolus distance in perimodiolar arrays is uniformly small across the array, whereas in a straight electrode carrier it varies significantly along the length of the array. Electrically evoked compound action potential thresholds and C-levels are larger with increased distance to the modiolus. Impedances and stapedius reflex thresholds do not differ significantly between the arrays. Our results show that the electrode position has a significant effect on both electrophysiological and psychophysical parameters, while impedances and ESRTs are not impacted. CONCLUSION: Novel tools can be used in the evaluation of high resolution cone beam computational tomography images to determine individual electrode-modiolus distances after cochlear implantation. The results of this study suggest that the correlations between electrode-modiolus distance and electrophysiological and psychophysical parameters are not sufficiently strong to adjust CI-fitting based on imaging data.","author":[{"dropping-particle":"","family":"Degen","given":"Chantal Vanessa","non-dropping-particle":"","parse-names":false,"suffix":""},{"dropping-particle":"","family":"Büchner","given":"Andreas","non-dropping-particle":"","parse-names":false,"suffix":""},{"dropping-particle":"","family":"Kludt","given":"Eugen","non-dropping-particle":"","parse-names":false,"suffix":""},{"dropping-particle":"","family":"Lenarz","given":"Thomas","non-dropping-particle":"","parse-names":false,"suffix":""}],"container-title":"Otology &amp; neurotology : official publication of the American Otological Society, American Neurotology Society [and] European Academy of Otology and Neurotology","id":"ITEM-1","issue":"9","issued":{"date-parts":[["2020","10","1"]]},"page":"e1091-e1097","publisher":"NLM (Medline)","title":"Effect of Electrode to Modiolus Distance on Electrophysiological and Psychophysical Parameters in CI Patients With Perimodiolar and Lateral Electrode Arrays","type":"article-journal","volume":"41"},"uris":["http://www.mendeley.com/documents/?uuid=decbd4eb-c206-325b-9bf0-399894515e8d"]},{"id":"ITEM-2","itemData":{"DOI":"10.1007/s10162-013-0437-5","ISSN":"14387573","PMID":"24477546","abstract":"This study examines the relationship between focused-stimulation thresholds, electrode positions, and speech understanding in deaf subjects treated with a cochlear implant (CI). Focused stimulation is more selective than monopolar stimulation, which excites broad regions of the cochlea, so may be more sensitive as a probe of neural survival patterns. Focused thresholds are on average higher and more variable across electrodes than monopolar thresholds. We presume that relatively high focused thresholds are the result of larger distances between the electrodes and the neurons. Two factors are likely to contribute to this distance: (1) the physical position of electrodes relative to the modiolus, where the excitable auditory neurons are normally located, and (2) the pattern of neural survival along the length of the cochlea, since local holes in the neural population will increase the distance between an electrode and the nearest neurons. Electrode-to-modiolus distance was measured from high-resolution CT scans of the cochleae of CI users whose focused-stimulation thresholds were also measured. A hierarchical set of linear models of electrode-to-modiolus distance versus threshold showed a significant increase in threshold with electrode-to-modiolus distance (average slope = 11 dB/mm). The residual of these models was hypothesized to reflect neural survival in each subject. Consonant-Nucleus-Consonant (CNC) word scores were significantly correlated with the within-subject variance of threshold (r2 = 0.82), but not with within-subject variance of electrode distance (r2 = 0.03). Speech understanding also significantly correlated with how well distance explained each subject's threshold data (r2 = 0.63). That is, subjects with focused thresholds that were well described by electrode position had better speech scores. Our results suggest that speech understanding is highly impacted by individual patterns of neural survival and that these patterns manifest themselves in how well (or poorly) electrode position predicts focused thresholds. © 2014 Association for Research in Otolaryngology.","author":[{"dropping-particle":"","family":"Long","given":"Christopher J.","non-dropping-particle":"","parse-names":false,"suffix":""},{"dropping-particle":"","family":"Holden","given":"Timothy A.","non-dropping-particle":"","parse-names":false,"suffix":""},{"dropping-particle":"","family":"McClelland","given":"Gary H.","non-dropping-particle":"","parse-names":false,"suffix":""},{"dropping-particle":"","family":"Parkinson","given":"Wendy S.","non-dropping-particle":"","parse-names":false,"suffix":""},{"dropping-particle":"","family":"Shelton","given":"Clough","non-dropping-particle":"","parse-names":false,"suffix":""},{"dropping-particle":"","family":"Kelsall","given":"David C.","non-dropping-particle":"","parse-names":false,"suffix":""},{"dropping-particle":"","family":"Smith","given":"Zachary M.","non-dropping-particle":"","parse-names":false,"suffix":""}],"container-title":"JARO - Journal of the Association for Research in Otolaryngology","id":"ITEM-2","issue":"2","issued":{"date-parts":[["2014"]]},"page":"293-304","publisher":"Springer New York LLC","title":"Examining the electro-neural interface of cochlear implant users using psychophysics, CT scans, and speech understanding","type":"article-journal","volume":"15"},"uris":["http://www.mendeley.com/documents/?uuid=659d42a9-19d5-3506-b725-ee06b378b7cb"]},{"id":"ITEM-3","itemData":{"DOI":"10.1097/MAO.0000000000000896","ISSN":"15374505","PMID":"26649603","abstract":"Hypothesis: Electrode-To-modiolus distance is correlated with clinically programmed stimulation levels. Background: Conventional wisdom has long supposed a significant relationship between cochlear implant (CI) stimulation levels and electrode-To-modiolus distance; however, to date, no such formal investigation has been completed. Thus, the purpose of this project was to investigate the relationship between stimulation levels and electrode-To-modiolus distance. A strong correlation between the two would suggest that stimulation levels might be used to estimate electrodeto-modiolus geometry. Methods: Electrode-To-modiolus distance was determined via CT imaging using validated CI position analysis software in 137 implanted ears from the three manufacturers holding FDA approval in the United States. Analysis included 2,365 total electrodes, with 1,472 from precurved arrays. Distances were compared to clinically programmed C/M levels that were converted to charge units. Results: Mean modiolar distance with perimodiolar and lateral wall electrodes was 0.47 and 1.15 mm, respectively. Mean suprathreshold charge values were significantly different between each manufacturer. When combining all data, we found a moderate positive correlation (r =0.367, p&lt;0.01) that was driven both by the different charge values across companies, and that the company with the highest mean charge values only offers straight electrode arrays. When grouped by electrode type, however, we found a weak correlation (r=0.12, p&lt;0.01) for perimodiolar array electrodes only. When considering a single array type from any one manufacturer, only one was observed where distance mildly predicted charge. Conclusion: Our results suggest that electrode distance minimally contributes to the current level required for suprathreshold stimulation. .","author":[{"dropping-particle":"","family":"Davis","given":"Timothy J.","non-dropping-particle":"","parse-names":false,"suffix":""},{"dropping-particle":"","family":"Zhang","given":"Dongqing","non-dropping-particle":"","parse-names":false,"suffix":""},{"dropping-particle":"","family":"Gifford","given":"Rene H.","non-dropping-particle":"","parse-names":false,"suffix":""},{"dropping-particle":"","family":"Dawant","given":"Benoit M.","non-dropping-particle":"","parse-names":false,"suffix":""},{"dropping-particle":"","family":"Labadie","given":"Robert F.","non-dropping-particle":"","parse-names":false,"suffix":""},{"dropping-particle":"","family":"Noble","given":"Jack H.","non-dropping-particle":"","parse-names":false,"suffix":""}],"container-title":"Otology and Neurotology","id":"ITEM-3","issue":"1","issued":{"date-parts":[["2016"]]},"page":"31-37","publisher":"Lippincott Williams and Wilkins","title":"Relationship between electrode-To-modiolus distance and current levels for adults with cochlear implants","type":"article-journal","volume":"37"},"uris":["http://www.mendeley.com/documents/?uuid=9dfb404a-520b-30ec-adf3-826b4757be1b"]}],"mendeley":{"formattedCitation":"&lt;sup&gt;1,19,20&lt;/sup&gt;","plainTextFormattedCitation":"1,19,20","previouslyFormattedCitation":"&lt;sup&gt;1,19,20&lt;/sup&gt;"},"properties":{"noteIndex":0},"schema":"https://github.com/citation-style-language/schema/raw/master/csl-citation.json"}</w:instrText>
      </w:r>
      <w:r w:rsidR="00361E86" w:rsidRPr="004A703F">
        <w:rPr>
          <w:rFonts w:ascii="Arial" w:eastAsia="Arial" w:hAnsi="Arial" w:cs="Arial"/>
          <w:sz w:val="24"/>
          <w:szCs w:val="24"/>
        </w:rPr>
        <w:fldChar w:fldCharType="separate"/>
      </w:r>
      <w:r w:rsidR="000F3EEF" w:rsidRPr="004A703F">
        <w:rPr>
          <w:rFonts w:ascii="Arial" w:eastAsia="Arial" w:hAnsi="Arial" w:cs="Arial"/>
          <w:noProof/>
          <w:sz w:val="24"/>
          <w:szCs w:val="24"/>
          <w:vertAlign w:val="superscript"/>
        </w:rPr>
        <w:t>1,19,20</w:t>
      </w:r>
      <w:r w:rsidR="00361E86" w:rsidRPr="004A703F">
        <w:rPr>
          <w:rFonts w:ascii="Arial" w:eastAsia="Arial" w:hAnsi="Arial" w:cs="Arial"/>
          <w:sz w:val="24"/>
          <w:szCs w:val="24"/>
        </w:rPr>
        <w:fldChar w:fldCharType="end"/>
      </w:r>
      <w:r w:rsidR="00976AB3" w:rsidRPr="004A703F">
        <w:rPr>
          <w:rFonts w:ascii="Arial" w:eastAsia="Arial" w:hAnsi="Arial" w:cs="Arial"/>
          <w:sz w:val="24"/>
          <w:szCs w:val="24"/>
        </w:rPr>
        <w:t>.</w:t>
      </w:r>
      <w:r w:rsidR="00DC78A0" w:rsidRPr="004A703F">
        <w:rPr>
          <w:rFonts w:ascii="Arial" w:eastAsia="Arial" w:hAnsi="Arial" w:cs="Arial"/>
          <w:sz w:val="24"/>
          <w:szCs w:val="24"/>
        </w:rPr>
        <w:t xml:space="preserve"> However, </w:t>
      </w:r>
      <w:r w:rsidR="008653D7" w:rsidRPr="004A703F">
        <w:rPr>
          <w:rFonts w:ascii="Arial" w:eastAsia="Arial" w:hAnsi="Arial" w:cs="Arial"/>
          <w:sz w:val="24"/>
          <w:szCs w:val="24"/>
        </w:rPr>
        <w:t>the simpler array design and insertion process</w:t>
      </w:r>
      <w:r w:rsidR="00DC78A0" w:rsidRPr="004A703F">
        <w:rPr>
          <w:rFonts w:ascii="Arial" w:eastAsia="Arial" w:hAnsi="Arial" w:cs="Arial"/>
          <w:sz w:val="24"/>
          <w:szCs w:val="24"/>
        </w:rPr>
        <w:t xml:space="preserve"> helps reduce the risk of cochlear damage</w:t>
      </w:r>
      <w:r w:rsidR="008653D7" w:rsidRPr="004A703F">
        <w:rPr>
          <w:rFonts w:ascii="Arial" w:eastAsia="Arial" w:hAnsi="Arial" w:cs="Arial"/>
          <w:sz w:val="24"/>
          <w:szCs w:val="24"/>
        </w:rPr>
        <w:t>, and</w:t>
      </w:r>
      <w:r w:rsidR="00DC78A0" w:rsidRPr="004A703F">
        <w:rPr>
          <w:rFonts w:ascii="Arial" w:eastAsia="Arial" w:hAnsi="Arial" w:cs="Arial"/>
          <w:sz w:val="24"/>
          <w:szCs w:val="24"/>
        </w:rPr>
        <w:t xml:space="preserve"> the i</w:t>
      </w:r>
      <w:r w:rsidRPr="004A703F">
        <w:rPr>
          <w:rFonts w:ascii="Arial" w:eastAsia="Arial" w:hAnsi="Arial" w:cs="Arial"/>
          <w:sz w:val="24"/>
          <w:szCs w:val="24"/>
        </w:rPr>
        <w:t>ncidence of</w:t>
      </w:r>
      <w:r w:rsidR="002E3B8F" w:rsidRPr="004A703F">
        <w:rPr>
          <w:rFonts w:ascii="Arial" w:eastAsia="Arial" w:hAnsi="Arial" w:cs="Arial"/>
          <w:sz w:val="24"/>
          <w:szCs w:val="24"/>
        </w:rPr>
        <w:t xml:space="preserve"> </w:t>
      </w:r>
      <w:r w:rsidRPr="004A703F">
        <w:rPr>
          <w:rFonts w:ascii="Arial" w:eastAsia="Arial" w:hAnsi="Arial" w:cs="Arial"/>
          <w:sz w:val="24"/>
          <w:szCs w:val="24"/>
        </w:rPr>
        <w:t>translocation</w:t>
      </w:r>
      <w:r w:rsidR="00011051" w:rsidRPr="004A703F">
        <w:rPr>
          <w:rFonts w:ascii="Arial" w:eastAsia="Arial" w:hAnsi="Arial" w:cs="Arial"/>
          <w:sz w:val="24"/>
          <w:szCs w:val="24"/>
          <w:vertAlign w:val="superscript"/>
        </w:rPr>
        <w:fldChar w:fldCharType="begin" w:fldLock="1"/>
      </w:r>
      <w:r w:rsidR="00F1731B" w:rsidRPr="004A703F">
        <w:rPr>
          <w:rFonts w:ascii="Arial" w:eastAsia="Arial" w:hAnsi="Arial" w:cs="Arial"/>
          <w:sz w:val="24"/>
          <w:szCs w:val="24"/>
          <w:vertAlign w:val="superscript"/>
        </w:rPr>
        <w:instrText>ADDIN CSL_CITATION {"citationItems":[{"id":"ITEM-1","itemData":{"DOI":"10.1002/lary.24728","ISSN":"15314995","PMID":"24764083","abstract":"Objectives/Hypothesis: Three surgical approaches: cochleostomy (C), round window (RW), and extended round window (ERW); and two electrodes types: lateral wall (LW) and perimodiolar (PM), account for the vast majority of cochlear implantations. The goal of this study was to analyze the relationship between surgical approach and electrode type with final intracochlear position of the electrode array and subsequent hearing outcomes.\nStudy Design: Comparative longitudinal study.\nMethods: One hundred postlingually implanted adult patients were enrolled in the study. From the postoperative scan, intracochlear electrode location was determined and using rigid registration, transformed back to the preoperative computed tomography which had intracochlear anatomy (scala tympani and scala vestibuli) specified using a statistical shape model based on 10 microCT scans of human cadaveric cochleae. Likelihood ratio chi-square statistics were used to evaluate for differences in electrode placement with respect to surgical approach (C, RW, ERW) and type of electrode (LW, PM).\nResults: Electrode placement completely within the scala tympani (ST) was more common for LW than were PM designs (89% vs. 58%; P&lt;0.001). RW and ERW approaches were associated with lower rates of electrode placement outside the ST than was the cochleostomy approach (9%, 16%, and 63%, respectively; P&lt;0.001). This pattern held true regardless of whether the implant was LW or PM. When examining electrode placement and hearing outcome, those with electrode residing completely within the ST had better consonant-nucleus-consonant word scores than did patients with any number of electrodes located outside the ST (P50.045).\nConclusion: These data suggest that RW and ERW approaches and LW electrodes are associated with an increased likelihood of successful ST placement. Furthermore, electrode position entirely within the ST confers superior audiological outcomes.","author":[{"dropping-particle":"","family":"Wanna","given":"George B.","non-dropping-particle":"","parse-names":false,"suffix":""},{"dropping-particle":"","family":"Noble","given":"Jack H.","non-dropping-particle":"","parse-names":false,"suffix":""},{"dropping-particle":"","family":"Carlson","given":"Matthew L.","non-dropping-particle":"","parse-names":false,"suffix":""},{"dropping-particle":"","family":"Gifford","given":"René H.","non-dropping-particle":"","parse-names":false,"suffix":""},{"dropping-particle":"","family":"Dietrich","given":"Mary S.","non-dropping-particle":"","parse-names":false,"suffix":""},{"dropping-particle":"","family":"Haynes","given":"David S.","non-dropping-particle":"","parse-names":false,"suffix":""},{"dropping-particle":"","family":"Dawant","given":"Benoit M.","non-dropping-particle":"","parse-names":false,"suffix":""},{"dropping-particle":"","family":"Labadie","given":"Robert F.","non-dropping-particle":"","parse-names":false,"suffix":""}],"container-title":"Laryngoscope","id":"ITEM-1","issue":"S6","issued":{"date-parts":[["2014","11","1"]]},"page":"S1-S7","publisher":"John Wiley and Sons Inc.","title":"Impact of electrode design and surgical approach on scalar location and cochlear implant outcomes","type":"article-journal","volume":"124"},"uris":["http://www.mendeley.com/documents/?uuid=f6af9013-c3c6-34bb-8666-ba068d57cde4"]},{"id":"ITEM-2","itemData":{"DOI":"10.1097/MAO.0000000000002622","ISSN":"15374505","abstract":"Objective:To compare functional hearing preservation (HP) with a slim perimodiolar array (SPA) and a slim lateral wall array (SLW) in cochlear implantation (CI).Study Design:Retrospective chart review.Setting:Tertiary referral center.Patients:All adult, post-lingual CI recipients with serviceable preoperative hearing serially implanted with SPA or SLW electrodes from July 2015 through July 2018.Interventions:Cochlear implantation.Main Outcome Measures:Hearing preservation (HP). Patients with a low frequency pure-Tone average (LFPTA) (125, 250, 500 Hz) threshold less than 80 dB were considered HP candidates based on preoperative audiograms. Postoperative audiograms were obtained before activation. Successful HP was defined as retention of LFPTA less than 80 dB. The change in LFPTA (ΔLFPTA) was also calculated.Results:One hundred twenty one patients were implanted with either the SPA or SLW electrodes, 82 (42,40) of whom were HP candidates with postoperative audiograms. Average (standard deviation, SD) preoperative LFPTA was 54.86 [19.38] and 54.38 [13.58] dB for SLW and SPA respectively, with a mean ΔLFPTA of 24.6 [15.94] and 24.92 [16.66] dB. Successful HP was achieved in 21 (50%) and 22 (55%). Preoperative LFTPA, ΔLFPTA, and postoperative LFPTA were not significantly different (p = 0.89, 0.75, 0.93) between electrodes.Conclusions:The SPA is as effective at immediate functional HP after CI as a SLW.","author":[{"dropping-particle":"","family":"Woodson","given":"Erik","non-dropping-particle":"","parse-names":false,"suffix":""},{"dropping-particle":"","family":"Smeal","given":"Molly","non-dropping-particle":"","parse-names":false,"suffix":""},{"dropping-particle":"","family":"Nelson","given":"Rebecca C.","non-dropping-particle":"","parse-names":false,"suffix":""},{"dropping-particle":"","family":"Haberkamp","given":"Thomas","non-dropping-particle":"","parse-names":false,"suffix":""},{"dropping-particle":"","family":"Sydlowski","given":"Sarah","non-dropping-particle":"","parse-names":false,"suffix":""}],"container-title":"Otology and Neurotology","id":"ITEM-2","issue":"6","issued":{"date-parts":[["2020","7","1"]]},"page":"e674-e679","publisher":"Lippincott Williams and Wilkins","title":"Slim Perimodiolar Arrays Are as Effective as Slim Lateral Wall Arrays for Functional Hearing Preservation after Cochlear Implantation","type":"article-journal","volume":"41"},"uris":["http://www.mendeley.com/documents/?uuid=93ad55bb-937b-3006-85ed-ac16785292d5"]}],"mendeley":{"formattedCitation":"&lt;sup&gt;21,22&lt;/sup&gt;","plainTextFormattedCitation":"21,22","previouslyFormattedCitation":"&lt;sup&gt;21,22&lt;/sup&gt;"},"properties":{"noteIndex":0},"schema":"https://github.com/citation-style-language/schema/raw/master/csl-citation.json"}</w:instrText>
      </w:r>
      <w:r w:rsidR="00011051" w:rsidRPr="004A703F">
        <w:rPr>
          <w:rFonts w:ascii="Arial" w:eastAsia="Arial" w:hAnsi="Arial" w:cs="Arial"/>
          <w:sz w:val="24"/>
          <w:szCs w:val="24"/>
          <w:vertAlign w:val="superscript"/>
        </w:rPr>
        <w:fldChar w:fldCharType="separate"/>
      </w:r>
      <w:r w:rsidR="000F3EEF" w:rsidRPr="004A703F">
        <w:rPr>
          <w:rFonts w:ascii="Arial" w:eastAsia="Arial" w:hAnsi="Arial" w:cs="Arial"/>
          <w:noProof/>
          <w:sz w:val="24"/>
          <w:szCs w:val="24"/>
          <w:vertAlign w:val="superscript"/>
        </w:rPr>
        <w:t>21,22</w:t>
      </w:r>
      <w:r w:rsidR="00011051" w:rsidRPr="004A703F">
        <w:rPr>
          <w:rFonts w:ascii="Arial" w:eastAsia="Arial" w:hAnsi="Arial" w:cs="Arial"/>
          <w:sz w:val="24"/>
          <w:szCs w:val="24"/>
          <w:vertAlign w:val="superscript"/>
        </w:rPr>
        <w:fldChar w:fldCharType="end"/>
      </w:r>
      <w:r w:rsidR="00D25DF7" w:rsidRPr="004A703F">
        <w:rPr>
          <w:rFonts w:ascii="Arial" w:eastAsia="Arial" w:hAnsi="Arial" w:cs="Arial"/>
          <w:sz w:val="24"/>
          <w:szCs w:val="24"/>
        </w:rPr>
        <w:t>.</w:t>
      </w:r>
      <w:r w:rsidR="00391B6C" w:rsidRPr="004A703F">
        <w:rPr>
          <w:rFonts w:ascii="Arial" w:eastAsia="Arial" w:hAnsi="Arial" w:cs="Arial"/>
          <w:sz w:val="24"/>
          <w:szCs w:val="24"/>
        </w:rPr>
        <w:t xml:space="preserve"> Minimising cochlear damage has</w:t>
      </w:r>
      <w:r w:rsidR="002558AA" w:rsidRPr="004A703F">
        <w:rPr>
          <w:rFonts w:ascii="Arial" w:eastAsia="Arial" w:hAnsi="Arial" w:cs="Arial"/>
          <w:sz w:val="24"/>
          <w:szCs w:val="24"/>
        </w:rPr>
        <w:t xml:space="preserve"> implications for</w:t>
      </w:r>
      <w:r w:rsidR="00CA4525" w:rsidRPr="004A703F">
        <w:rPr>
          <w:rFonts w:ascii="Arial" w:eastAsia="Arial" w:hAnsi="Arial" w:cs="Arial"/>
          <w:sz w:val="24"/>
          <w:szCs w:val="24"/>
        </w:rPr>
        <w:t xml:space="preserve"> </w:t>
      </w:r>
      <w:r w:rsidR="00AB4772" w:rsidRPr="004A703F">
        <w:rPr>
          <w:rFonts w:ascii="Arial" w:eastAsia="Arial" w:hAnsi="Arial" w:cs="Arial"/>
          <w:sz w:val="24"/>
          <w:szCs w:val="24"/>
        </w:rPr>
        <w:t xml:space="preserve">hearing </w:t>
      </w:r>
      <w:r w:rsidR="000C2630" w:rsidRPr="004A703F">
        <w:rPr>
          <w:rFonts w:ascii="Arial" w:eastAsia="Arial" w:hAnsi="Arial" w:cs="Arial"/>
          <w:sz w:val="24"/>
          <w:szCs w:val="24"/>
        </w:rPr>
        <w:t>preservation</w:t>
      </w:r>
      <w:r w:rsidR="00AD1A4F" w:rsidRPr="004A703F">
        <w:rPr>
          <w:rFonts w:ascii="Arial" w:eastAsia="Arial" w:hAnsi="Arial" w:cs="Arial"/>
          <w:sz w:val="24"/>
          <w:szCs w:val="24"/>
        </w:rPr>
        <w:t xml:space="preserve"> (HP)</w:t>
      </w:r>
      <w:r w:rsidR="000C2630" w:rsidRPr="004A703F">
        <w:rPr>
          <w:rFonts w:ascii="Arial" w:eastAsia="Arial" w:hAnsi="Arial" w:cs="Arial"/>
          <w:sz w:val="24"/>
          <w:szCs w:val="24"/>
        </w:rPr>
        <w:t xml:space="preserve">, which </w:t>
      </w:r>
      <w:r w:rsidR="00EE434E" w:rsidRPr="004A703F">
        <w:rPr>
          <w:rFonts w:ascii="Arial" w:eastAsia="Arial" w:hAnsi="Arial" w:cs="Arial"/>
          <w:sz w:val="24"/>
          <w:szCs w:val="24"/>
        </w:rPr>
        <w:t>has</w:t>
      </w:r>
      <w:r w:rsidR="002558AA" w:rsidRPr="004A703F">
        <w:rPr>
          <w:rFonts w:ascii="Arial" w:eastAsia="Arial" w:hAnsi="Arial" w:cs="Arial"/>
          <w:sz w:val="24"/>
          <w:szCs w:val="24"/>
        </w:rPr>
        <w:t xml:space="preserve"> historically been </w:t>
      </w:r>
      <w:r w:rsidR="00CA4A18" w:rsidRPr="004A703F">
        <w:rPr>
          <w:rFonts w:ascii="Arial" w:eastAsia="Arial" w:hAnsi="Arial" w:cs="Arial"/>
          <w:sz w:val="24"/>
          <w:szCs w:val="24"/>
        </w:rPr>
        <w:t>b</w:t>
      </w:r>
      <w:r w:rsidR="002558AA" w:rsidRPr="004A703F">
        <w:rPr>
          <w:rFonts w:ascii="Arial" w:eastAsia="Arial" w:hAnsi="Arial" w:cs="Arial"/>
          <w:sz w:val="24"/>
          <w:szCs w:val="24"/>
        </w:rPr>
        <w:t>etter for</w:t>
      </w:r>
      <w:r w:rsidR="00AA59E7" w:rsidRPr="004A703F">
        <w:rPr>
          <w:rFonts w:ascii="Arial" w:eastAsia="Arial" w:hAnsi="Arial" w:cs="Arial"/>
          <w:sz w:val="24"/>
          <w:szCs w:val="24"/>
        </w:rPr>
        <w:t xml:space="preserve"> LW designs</w:t>
      </w:r>
      <w:r w:rsidR="0062794A" w:rsidRPr="004A703F">
        <w:rPr>
          <w:rFonts w:ascii="Arial" w:eastAsia="Arial" w:hAnsi="Arial" w:cs="Arial"/>
          <w:sz w:val="24"/>
          <w:szCs w:val="24"/>
        </w:rPr>
        <w:fldChar w:fldCharType="begin" w:fldLock="1"/>
      </w:r>
      <w:r w:rsidR="00101527" w:rsidRPr="004A703F">
        <w:rPr>
          <w:rFonts w:ascii="Arial" w:eastAsia="Arial" w:hAnsi="Arial" w:cs="Arial"/>
          <w:sz w:val="24"/>
          <w:szCs w:val="24"/>
        </w:rPr>
        <w:instrText>ADDIN CSL_CITATION {"citationItems":[{"id":"ITEM-1","itemData":{"DOI":"10.1159/000329366","ISSN":"14203030","PMID":"21846981","abstract":"Introduction: The Nucleus Straight Research Array (SRA) cochlear implant has a new 25-mm electrode carrier designed to minimize insertion trauma, in particular allowing easy insertion via the round window. The aims of this study were to measure preoperative to postoperative benefit in terms of speech recognition in quiet and in noise in three groups of patients (electrical complement, EC; electrical stimulation, ES; electro-acoustic stimulation, EAS) with varying levels of low-frequency hearing, and to evaluate the preservation of residual hearing after implantation with the SRA cochlear implant. Methods: The study design was prospective with sequential enrolment and within-subject comparisons: 23 adult cochlear implant candidates were divided into three groups according to their level of preoperative residual hearing at 500 Hz (EC ≤50 dB; 50 dB &lt; EAS &lt; 80 dB; ES ≥80 dB). Monosyllabic word recognition using the SRA cochlear implant in combination with residual low-frequency hearing was assessed at 4 and 13 months after implantation. Hearing threshold levels were also monitored over time. Results: Subjects across all three groups had significant improvements in speech recognition scores (i.e. &gt;20 percentage points) both for listening in quiet (71% of subjects) and in noise (100% of subjects). The average score at 4 months after operation for words presented in quiet was 61.7%, and in 10 dB SNR noise 46.5%, compared to 34.4 and 10.6% preoperatively (p &lt; 0.001). All subjects retained measurable hearing at 500 Hz in the implanted ear at 4 months after the operation; mean increases were 19, 29 and 1 dB for the EC, EAS and ES groups (n = 21). Across frequencies of 125-1000 Hz, the median increase in thresholds was 15 dB up to 13 months postoperatively (n = 15). Conclusions: Speech recognition performance of subjects with various levels of residual low-frequency hearing was significantly improved with the SRA cochlear implant. A high level and rate of hearing preservation was achieved with the SRA implanted using a round window surgical technique. Subjects with preoperative low-frequency hearing levels between 50 and 80 dB HL (EAS group) tended to lose more hearing than those with either better or worse hearing. © 2011 S. Karger AG, Basel.","author":[{"dropping-particle":"","family":"Skarzynski","given":"Henryk","non-dropping-particle":"","parse-names":false,"suffix":""},{"dropping-particle":"","family":"Lorens","given":"Artur","non-dropping-particle":"","parse-names":false,"suffix":""},{"dropping-particle":"","family":"Matusiak","given":"Monika","non-dropping-particle":"","parse-names":false,"suffix":""},{"dropping-particle":"","family":"Porowski","given":"Marek","non-dropping-particle":"","parse-names":false,"suffix":""},{"dropping-particle":"","family":"Skarzynski","given":"Piotr H.","non-dropping-particle":"","parse-names":false,"suffix":""},{"dropping-particle":"","family":"James","given":"Chris J.","non-dropping-particle":"","parse-names":false,"suffix":""}],"container-title":"Audiology and Neurotology","id":"ITEM-1","issue":"2","issued":{"date-parts":[["2012"]]},"page":"82-91","title":"Partial deafness treatment with the nucleus straight research array cochlear implant","type":"article-journal","volume":"17"},"uris":["http://www.mendeley.com/documents/?uuid=be534205-89a6-4d78-8c40-ee1fa7c31b3a"]},{"id":"ITEM-2","itemData":{"DOI":"10.1016/j.wjorl.2017.12.007","abstract":"Objective: A design comparison of current perimodiolar and lateral wall electrode arrays of the cochlear implant (CI) is provided. The focus is on functional features such as acoustic frequency coverage and tonotopic mapping, battery consumption and dynamic range. A traumacity of their insertion is also evaluated. Methods: Review of up-to-date literature. Results: Perimodiolar electrode arrays are positioned in the basal turn of the cochlea near the modiolus. They are designed to initiate the action potential in the proximity to the neural soma located in spiral ganglion. On the other hand, lateral wall electrode arrays can be inserted deeper inside the cochlea, as they are located along the lateral wall and such insertion trajectory is less traumatic. This class of arrays targets primarily surviving neural peripheral processes. Due to their larger insertion depth, lateral wall arrays can deliver lower acoustic frequencies in manner better corresponding to cochlear tonotopicity. In fact, spiral ganglion sections containing auditory nerve fibres tuned to low acoustic frequencies are located deeper than 1 and half turn inside the cochlea. For this reason, a significant frequency mismatch might be occurring for apical electrodes in perimodiolar arrays, detrimental to speech perception. Tonal languages such as Mandarin might be therefore better treated with lateral wall arrays. On the other hand, closer proximity to target tissue results in lower psychophysical threshold levels for perimodiolar arrays. However, the maximal comfort level is also lower, paradoxically resulting in narrower dynamic range than that of lateral wall arrays. Battery consumption is comparable for both types of arrays. Conclusions: Lateral wall arrays are less likely to cause trauma to cochlear structures. As the current trend in cochlear implantation is the maximal protection of residual acoustic hearing, the lateral wall arrays seem more suitable for hearing preservation CI surgeries. Future","author":[{"dropping-particle":"","family":"Mistrík","given":"Pavel","non-dropping-particle":"","parse-names":false,"suffix":""},{"dropping-particle":"","family":"Jolly","given":"Claude","non-dropping-particle":"","parse-names":false,"suffix":""},{"dropping-particle":"","family":"Sieber","given":"Daniel","non-dropping-particle":"","parse-names":false,"suffix":""},{"dropping-particle":"","family":"Hochmair","given":"Ingeborg","non-dropping-particle":"","parse-names":false,"suffix":""}],"container-title":"World Journal of Otorhinolaryngology-Head and Neck Surgery","id":"ITEM-2","issued":{"date-parts":[["2017"]]},"page":"192-199","title":"Challenging aspects of contemporary cochlear implant electrode array design Production and Hosting by Elsevier on behalf of KeAi","type":"article-journal","volume":"3"},"uris":["http://www.mendeley.com/documents/?uuid=8c49c5f9-d410-3af3-b0b3-efb1146a577a"]}],"mendeley":{"formattedCitation":"&lt;sup&gt;23,24&lt;/sup&gt;","plainTextFormattedCitation":"23,24","previouslyFormattedCitation":"&lt;sup&gt;23,24&lt;/sup&gt;"},"properties":{"noteIndex":0},"schema":"https://github.com/citation-style-language/schema/raw/master/csl-citation.json"}</w:instrText>
      </w:r>
      <w:r w:rsidR="0062794A" w:rsidRPr="004A703F">
        <w:rPr>
          <w:rFonts w:ascii="Arial" w:eastAsia="Arial" w:hAnsi="Arial" w:cs="Arial"/>
          <w:sz w:val="24"/>
          <w:szCs w:val="24"/>
        </w:rPr>
        <w:fldChar w:fldCharType="separate"/>
      </w:r>
      <w:r w:rsidR="0062794A" w:rsidRPr="004A703F">
        <w:rPr>
          <w:rFonts w:ascii="Arial" w:eastAsia="Arial" w:hAnsi="Arial" w:cs="Arial"/>
          <w:noProof/>
          <w:sz w:val="24"/>
          <w:szCs w:val="24"/>
          <w:vertAlign w:val="superscript"/>
        </w:rPr>
        <w:t>23,24</w:t>
      </w:r>
      <w:r w:rsidR="0062794A" w:rsidRPr="004A703F">
        <w:rPr>
          <w:rFonts w:ascii="Arial" w:eastAsia="Arial" w:hAnsi="Arial" w:cs="Arial"/>
          <w:sz w:val="24"/>
          <w:szCs w:val="24"/>
        </w:rPr>
        <w:fldChar w:fldCharType="end"/>
      </w:r>
      <w:r w:rsidR="00391B6C" w:rsidRPr="004A703F">
        <w:rPr>
          <w:rFonts w:ascii="Arial" w:eastAsia="Arial" w:hAnsi="Arial" w:cs="Arial"/>
          <w:sz w:val="24"/>
          <w:szCs w:val="24"/>
        </w:rPr>
        <w:t>, and may</w:t>
      </w:r>
      <w:r w:rsidR="00EB4371" w:rsidRPr="004A703F">
        <w:rPr>
          <w:rFonts w:ascii="Arial" w:eastAsia="Arial" w:hAnsi="Arial" w:cs="Arial"/>
          <w:sz w:val="24"/>
          <w:szCs w:val="24"/>
        </w:rPr>
        <w:t xml:space="preserve"> be </w:t>
      </w:r>
      <w:r w:rsidR="00EB4371" w:rsidRPr="004A703F">
        <w:rPr>
          <w:rFonts w:ascii="Arial" w:eastAsia="Arial" w:hAnsi="Arial" w:cs="Arial"/>
          <w:sz w:val="24"/>
          <w:szCs w:val="24"/>
        </w:rPr>
        <w:lastRenderedPageBreak/>
        <w:t xml:space="preserve">beneficial </w:t>
      </w:r>
      <w:r w:rsidR="00F23089" w:rsidRPr="004A703F">
        <w:rPr>
          <w:rFonts w:ascii="Arial" w:eastAsia="Arial" w:hAnsi="Arial" w:cs="Arial"/>
          <w:sz w:val="24"/>
          <w:szCs w:val="24"/>
        </w:rPr>
        <w:t xml:space="preserve">in challenging </w:t>
      </w:r>
      <w:r w:rsidR="0044586F">
        <w:rPr>
          <w:rFonts w:ascii="Arial" w:eastAsia="Arial" w:hAnsi="Arial" w:cs="Arial"/>
          <w:sz w:val="24"/>
          <w:szCs w:val="24"/>
        </w:rPr>
        <w:t xml:space="preserve">listening </w:t>
      </w:r>
      <w:r w:rsidR="00F23089" w:rsidRPr="004A703F">
        <w:rPr>
          <w:rFonts w:ascii="Arial" w:eastAsia="Arial" w:hAnsi="Arial" w:cs="Arial"/>
          <w:sz w:val="24"/>
          <w:szCs w:val="24"/>
        </w:rPr>
        <w:t>environments</w:t>
      </w:r>
      <w:r w:rsidR="00A9033B">
        <w:rPr>
          <w:rFonts w:ascii="Arial" w:eastAsia="Arial" w:hAnsi="Arial" w:cs="Arial"/>
          <w:sz w:val="24"/>
          <w:szCs w:val="24"/>
        </w:rPr>
        <w:t xml:space="preserve"> when using electro-acoust</w:t>
      </w:r>
      <w:r w:rsidR="00AE2F5F">
        <w:rPr>
          <w:rFonts w:ascii="Arial" w:eastAsia="Arial" w:hAnsi="Arial" w:cs="Arial"/>
          <w:sz w:val="24"/>
          <w:szCs w:val="24"/>
        </w:rPr>
        <w:t>i</w:t>
      </w:r>
      <w:r w:rsidR="00A9033B">
        <w:rPr>
          <w:rFonts w:ascii="Arial" w:eastAsia="Arial" w:hAnsi="Arial" w:cs="Arial"/>
          <w:sz w:val="24"/>
          <w:szCs w:val="24"/>
        </w:rPr>
        <w:t>c stimulation (EAS)</w:t>
      </w:r>
      <w:r w:rsidR="00011051" w:rsidRPr="004A703F">
        <w:rPr>
          <w:rFonts w:ascii="Arial" w:eastAsia="Arial" w:hAnsi="Arial" w:cs="Arial"/>
          <w:sz w:val="24"/>
          <w:szCs w:val="24"/>
          <w:vertAlign w:val="superscript"/>
        </w:rPr>
        <w:fldChar w:fldCharType="begin" w:fldLock="1"/>
      </w:r>
      <w:r w:rsidR="00101527" w:rsidRPr="004A703F">
        <w:rPr>
          <w:rFonts w:ascii="Arial" w:eastAsia="Arial" w:hAnsi="Arial" w:cs="Arial"/>
          <w:sz w:val="24"/>
          <w:szCs w:val="24"/>
          <w:vertAlign w:val="superscript"/>
        </w:rPr>
        <w:instrText>ADDIN CSL_CITATION {"citationItems":[{"id":"ITEM-1","itemData":{"DOI":"10.1159/000262596","ISBN":"9783805592871","ISSN":"00653071","PMID":"19955721","abstract":"We have investigated the psychophysical properties of low-frequency hearing, both before and after implantation, to see if we can account for the benefit to speech understanding and melody recognition of adding acoustic stimulation to electric stimulation. In this paper, we review our work and the work of others and describe preliminary results not previously published. We show (a) that it is possible to preserve normal or near-normal nonlinear cochlear processing in the implanted ear following electric and acoustic stimulation surgery - though this is not the typical outcome; (b) that although low-frequency frequency selectivity is generally disrupted following implantation, some degree of frequency selectivity can be preserved, and (c) that neither nonlinear cochlear processing nor frequency selectivity in the acoustic hearing ear is correlated with the gain in speech understanding afforded by combined electric and acoustic stimulation. In another set of experiments, we show that the value of preserving hearing in the implanted ear is best seen in complex listening environments in which binaural cues can play a role in perception.","author":[{"dropping-particle":"","family":"Gifford","given":"René H.","non-dropping-particle":"","parse-names":false,"suffix":""},{"dropping-particle":"","family":"Dorman","given":"Michael F.","non-dropping-particle":"","parse-names":false,"suffix":""},{"dropping-particle":"","family":"Brown","given":"Christopher A.","non-dropping-particle":"","parse-names":false,"suffix":""}],"container-title":"Cochlear Implants and Hearing Preservation","id":"ITEM-1","issued":{"date-parts":[["2009","11","25"]]},"page":"51-60","publisher":"S. Karger AG","title":"Psychophysical properties of low-frequency hearing: Implications for perceiving speech and music via electric and acoustic stimulation","type":"chapter","volume":"67"},"uris":["http://www.mendeley.com/documents/?uuid=c71d1223-3e2d-3bf7-8bc1-71b29d3b9803"]},{"id":"ITEM-2","itemData":{"DOI":"10.1682/JRRD.2007.05.0065","ISBN":"3193358851","ISSN":"07487711","PMID":"18816425","abstract":"For some individuals with severe high-frequency hearing loss, hearing aids cannot provide a satisfactory improvement in speech recognition. However, these same patients often have too much residual hearing to qualify as candidates for a cochlear implant. Here we describe results with the Iowa/ Nucleus Hybrid cochlear implant, which is designed to preserve the patient's residual low-frequency hearing while at the same time supplementing their high-frequency hearing through electrical stimulation. The advantages of this approach are presented, including improved speech recognition in competing backgrounds as compared with traditional cochlear implants. The results with the Iowa/Nucleus Hybrid device demonstrate the ability of the auditory system to integrate acoustic and electrical stimulation, even under conditions of severe distortions to the normal cochlear place-frequency mapping.","author":[{"dropping-particle":"","family":"Turner","given":"Christopher","non-dropping-particle":"","parse-names":false,"suffix":""},{"dropping-particle":"","family":"Gantz","given":"Bruce J.","non-dropping-particle":"","parse-names":false,"suffix":""},{"dropping-particle":"","family":"Reiss","given":"Lina","non-dropping-particle":"","parse-names":false,"suffix":""}],"container-title":"Journal of Rehabilitation Research and Development","id":"ITEM-2","issue":"5","issued":{"date-parts":[["2008"]]},"page":"769-778","title":"Integration of acoustic and electrical hearing","type":"article-journal","volume":"45"},"uris":["http://www.mendeley.com/documents/?uuid=2e2f896b-7d2d-4e5c-abcb-d06949a6a9f0"]},{"id":"ITEM-3","itemData":{"DOI":"10.1159/000095608","ISSN":"14203030","PMID":"17063005","abstract":"Aim: The aims of this study were to examine the music perception abilities of Cochlear Nucleus Hybrid (acoustic plus electric stimulation) cochlear implant (CI) recipients and to compare their performance with that of normal-hearing (NH) adults and CI recipients using conventional long-electrode (LE) devices (Advanced Bionics: 90K, Clarion, CIIHF; Cochlear Corporation: CI24M, CI22, Contour; Ineraid). Hybrid CI recipients were compared with NH adults and LE CI recipients on recognition of (a) real-world melodies and (b) musical instruments. Patients and Methods: We tested 4 Hybrid CI recipients, 17 NH adults, and 39 LE CI recipients on open-set recognition of real-world songs presented with and without lyrics. We also tested 14 Hybrid CI recipients, 21 NH adults, and 174 LE CI recipients on closed-set recognition of 8 musical instruments playing a 7-note phrase. Results: On recognition of real-world songs, both the Hybrid recipients and NH listeners were significantly more accurate (p &lt; 0.0001) than the LE CI recipients in the no lyrics condition, which required reliance on musical cues only. The LE group was significantly less accurate than either the Hybrid or NH group (p &lt; 0.0001) on instrument recognition for low and high frequency ranges. Conclusions: These results, while preliminary in nature, suggest that preservation of low-frequency acoustic hearing is important for perception of real-world musical stimuli. Copyright © 2006 S. Karger AG.","author":[{"dropping-particle":"","family":"Gfeller","given":"Kate E.","non-dropping-particle":"","parse-names":false,"suffix":""},{"dropping-particle":"","family":"Olszewski","given":"Carol","non-dropping-particle":"","parse-names":false,"suffix":""},{"dropping-particle":"","family":"Turner","given":"Christopher","non-dropping-particle":"","parse-names":false,"suffix":""},{"dropping-particle":"","family":"Gantz","given":"Bruce","non-dropping-particle":"","parse-names":false,"suffix":""},{"dropping-particle":"","family":"Oleson","given":"Jacob","non-dropping-particle":"","parse-names":false,"suffix":""}],"container-title":"Audiology and Neurotology","id":"ITEM-3","issue":"SUPPL. 1","issued":{"date-parts":[["2006"]]},"page":"12-15","title":"Music perception with cochlear implants and residual hearing","type":"article-journal","volume":"11"},"uris":["http://www.mendeley.com/documents/?uuid=269de9c1-175a-42b8-8d13-0997b599626c"]}],"mendeley":{"formattedCitation":"&lt;sup&gt;25–27&lt;/sup&gt;","plainTextFormattedCitation":"25–27","previouslyFormattedCitation":"&lt;sup&gt;25–27&lt;/sup&gt;"},"properties":{"noteIndex":0},"schema":"https://github.com/citation-style-language/schema/raw/master/csl-citation.json"}</w:instrText>
      </w:r>
      <w:r w:rsidR="00011051" w:rsidRPr="004A703F">
        <w:rPr>
          <w:rFonts w:ascii="Arial" w:eastAsia="Arial" w:hAnsi="Arial" w:cs="Arial"/>
          <w:sz w:val="24"/>
          <w:szCs w:val="24"/>
          <w:vertAlign w:val="superscript"/>
        </w:rPr>
        <w:fldChar w:fldCharType="separate"/>
      </w:r>
      <w:r w:rsidR="0062794A" w:rsidRPr="004A703F">
        <w:rPr>
          <w:rFonts w:ascii="Arial" w:eastAsia="Arial" w:hAnsi="Arial" w:cs="Arial"/>
          <w:noProof/>
          <w:sz w:val="24"/>
          <w:szCs w:val="24"/>
          <w:vertAlign w:val="superscript"/>
        </w:rPr>
        <w:t>25–27</w:t>
      </w:r>
      <w:r w:rsidR="00011051" w:rsidRPr="004A703F">
        <w:rPr>
          <w:rFonts w:ascii="Arial" w:eastAsia="Arial" w:hAnsi="Arial" w:cs="Arial"/>
          <w:sz w:val="24"/>
          <w:szCs w:val="24"/>
          <w:vertAlign w:val="superscript"/>
        </w:rPr>
        <w:fldChar w:fldCharType="end"/>
      </w:r>
      <w:r w:rsidR="00F23089" w:rsidRPr="004A703F">
        <w:rPr>
          <w:rFonts w:ascii="Arial" w:eastAsia="Arial" w:hAnsi="Arial" w:cs="Arial"/>
          <w:sz w:val="24"/>
          <w:szCs w:val="24"/>
        </w:rPr>
        <w:t>.</w:t>
      </w:r>
    </w:p>
    <w:p w14:paraId="18353CA5" w14:textId="29083D20" w:rsidR="00E508D4" w:rsidRPr="004A703F" w:rsidRDefault="00030503" w:rsidP="00171243">
      <w:pPr>
        <w:widowControl w:val="0"/>
        <w:autoSpaceDE w:val="0"/>
        <w:autoSpaceDN w:val="0"/>
        <w:adjustRightInd w:val="0"/>
        <w:spacing w:line="480" w:lineRule="auto"/>
        <w:jc w:val="both"/>
        <w:rPr>
          <w:rFonts w:ascii="Arial" w:eastAsia="Arial" w:hAnsi="Arial" w:cs="Arial"/>
          <w:sz w:val="24"/>
          <w:szCs w:val="24"/>
        </w:rPr>
      </w:pPr>
      <w:r w:rsidRPr="004A703F">
        <w:rPr>
          <w:rFonts w:ascii="Arial" w:eastAsia="Arial" w:hAnsi="Arial" w:cs="Arial"/>
          <w:sz w:val="24"/>
          <w:szCs w:val="24"/>
        </w:rPr>
        <w:t xml:space="preserve">Conventional evidence favours PM arrays for ‘traditional’ </w:t>
      </w:r>
      <w:r w:rsidR="008653D7" w:rsidRPr="004A703F">
        <w:rPr>
          <w:rFonts w:ascii="Arial" w:eastAsia="Arial" w:hAnsi="Arial" w:cs="Arial"/>
          <w:sz w:val="24"/>
          <w:szCs w:val="24"/>
        </w:rPr>
        <w:t>more severely deaf</w:t>
      </w:r>
      <w:r w:rsidR="00A76260">
        <w:rPr>
          <w:rFonts w:ascii="Arial" w:eastAsia="Arial" w:hAnsi="Arial" w:cs="Arial"/>
          <w:sz w:val="24"/>
          <w:szCs w:val="24"/>
        </w:rPr>
        <w:t>ened</w:t>
      </w:r>
      <w:r w:rsidR="008653D7" w:rsidRPr="004A703F">
        <w:rPr>
          <w:rFonts w:ascii="Arial" w:eastAsia="Arial" w:hAnsi="Arial" w:cs="Arial"/>
          <w:sz w:val="24"/>
          <w:szCs w:val="24"/>
        </w:rPr>
        <w:t xml:space="preserve"> </w:t>
      </w:r>
      <w:r w:rsidRPr="004A703F">
        <w:rPr>
          <w:rFonts w:ascii="Arial" w:eastAsia="Arial" w:hAnsi="Arial" w:cs="Arial"/>
          <w:sz w:val="24"/>
          <w:szCs w:val="24"/>
        </w:rPr>
        <w:t xml:space="preserve">CI candidates, and LW arrays for those with </w:t>
      </w:r>
      <w:r w:rsidR="004424DF">
        <w:rPr>
          <w:rFonts w:ascii="Arial" w:eastAsia="Arial" w:hAnsi="Arial" w:cs="Arial"/>
          <w:sz w:val="24"/>
          <w:szCs w:val="24"/>
        </w:rPr>
        <w:t>more hearing</w:t>
      </w:r>
      <w:r w:rsidRPr="004A703F">
        <w:rPr>
          <w:rFonts w:ascii="Arial" w:eastAsia="Arial" w:hAnsi="Arial" w:cs="Arial"/>
          <w:sz w:val="24"/>
          <w:szCs w:val="24"/>
        </w:rPr>
        <w:fldChar w:fldCharType="begin" w:fldLock="1"/>
      </w:r>
      <w:r w:rsidRPr="004A703F">
        <w:rPr>
          <w:rFonts w:ascii="Arial" w:eastAsia="Arial" w:hAnsi="Arial" w:cs="Arial"/>
          <w:sz w:val="24"/>
          <w:szCs w:val="24"/>
        </w:rPr>
        <w:instrText>ADDIN CSL_CITATION {"citationItems":[{"id":"ITEM-1","itemData":{"DOI":"10.1016/j.anorl.2016.04.014","ISSN":"18797296","PMID":"27256964","abstract":"The electrode in a cochlear implant (CI) system is a key factor in hearing performance as it is the interface between the device and the auditory pathway of the recipient. The first CI electrodes were straight and thus adopted a lateral wall position. Subsequent innovations include: perimodiolar electrodes designed to lie adjacent to the modiolar wall and thus to provide more spatially-focused stimulation of the spiral ganglion cells; shorter atraumatic straight electrodes for combined electric and acoustic (hybrid) stimulation. This paper explores the relative merits of straight and perimodiolar electrodes in the search for the optimal electrode design with reference to electrodes from Cochlear®.","author":[{"dropping-particle":"","family":"Gibson","given":"P.","non-dropping-particle":"","parse-names":false,"suffix":""},{"dropping-particle":"","family":"Boyd","given":"P.","non-dropping-particle":"","parse-names":false,"suffix":""}],"container-title":"European Annals of Otorhinolaryngology, Head and Neck Diseases","id":"ITEM-1","issued":{"date-parts":[["2016"]]},"page":"S63-S65","publisher":"Elsevier Masson SAS","title":"Optimal electrode design: Straight versus perimodiolar","type":"article","volume":"133"},"uris":["http://www.mendeley.com/documents/?uuid=a9912149-ecb9-3bae-afc2-8223215bae1b"]}],"mendeley":{"formattedCitation":"&lt;sup&gt;28&lt;/sup&gt;","plainTextFormattedCitation":"28","previouslyFormattedCitation":"&lt;sup&gt;28&lt;/sup&gt;"},"properties":{"noteIndex":0},"schema":"https://github.com/citation-style-language/schema/raw/master/csl-citation.json"}</w:instrText>
      </w:r>
      <w:r w:rsidRPr="004A703F">
        <w:rPr>
          <w:rFonts w:ascii="Arial" w:eastAsia="Arial" w:hAnsi="Arial" w:cs="Arial"/>
          <w:sz w:val="24"/>
          <w:szCs w:val="24"/>
        </w:rPr>
        <w:fldChar w:fldCharType="separate"/>
      </w:r>
      <w:r w:rsidRPr="004A703F">
        <w:rPr>
          <w:rFonts w:ascii="Arial" w:eastAsia="Arial" w:hAnsi="Arial" w:cs="Arial"/>
          <w:noProof/>
          <w:sz w:val="24"/>
          <w:szCs w:val="24"/>
          <w:vertAlign w:val="superscript"/>
        </w:rPr>
        <w:t>28</w:t>
      </w:r>
      <w:r w:rsidRPr="004A703F">
        <w:rPr>
          <w:rFonts w:ascii="Arial" w:eastAsia="Arial" w:hAnsi="Arial" w:cs="Arial"/>
          <w:sz w:val="24"/>
          <w:szCs w:val="24"/>
        </w:rPr>
        <w:fldChar w:fldCharType="end"/>
      </w:r>
      <w:r w:rsidRPr="004A703F">
        <w:rPr>
          <w:rFonts w:ascii="Arial" w:eastAsia="Arial" w:hAnsi="Arial" w:cs="Arial"/>
          <w:sz w:val="24"/>
          <w:szCs w:val="24"/>
        </w:rPr>
        <w:t>. However, with the advent of soft surgery techniques and less traumatic electrode design</w:t>
      </w:r>
      <w:r w:rsidR="00A863FC" w:rsidRPr="004A703F">
        <w:rPr>
          <w:rFonts w:ascii="Arial" w:eastAsia="Arial" w:hAnsi="Arial" w:cs="Arial"/>
          <w:sz w:val="24"/>
          <w:szCs w:val="24"/>
        </w:rPr>
        <w:t>s,</w:t>
      </w:r>
      <w:r w:rsidRPr="004A703F">
        <w:rPr>
          <w:rFonts w:ascii="Arial" w:eastAsia="Arial" w:hAnsi="Arial" w:cs="Arial"/>
          <w:sz w:val="24"/>
          <w:szCs w:val="24"/>
        </w:rPr>
        <w:t xml:space="preserve"> </w:t>
      </w:r>
      <w:r w:rsidR="00AD1A4F" w:rsidRPr="004A703F">
        <w:rPr>
          <w:rFonts w:ascii="Arial" w:eastAsia="Arial" w:hAnsi="Arial" w:cs="Arial"/>
          <w:sz w:val="24"/>
          <w:szCs w:val="24"/>
        </w:rPr>
        <w:t xml:space="preserve">HP </w:t>
      </w:r>
      <w:r w:rsidRPr="004A703F">
        <w:rPr>
          <w:rFonts w:ascii="Arial" w:eastAsia="Arial" w:hAnsi="Arial" w:cs="Arial"/>
          <w:sz w:val="24"/>
          <w:szCs w:val="24"/>
        </w:rPr>
        <w:t>rates have improved for PM arrays</w:t>
      </w:r>
      <w:r w:rsidRPr="004A703F">
        <w:rPr>
          <w:rFonts w:ascii="Arial" w:eastAsia="Arial" w:hAnsi="Arial" w:cs="Arial"/>
          <w:sz w:val="24"/>
          <w:szCs w:val="24"/>
          <w:vertAlign w:val="superscript"/>
        </w:rPr>
        <w:fldChar w:fldCharType="begin" w:fldLock="1"/>
      </w:r>
      <w:r w:rsidR="00B16921" w:rsidRPr="004A703F">
        <w:rPr>
          <w:rFonts w:ascii="Arial" w:eastAsia="Arial" w:hAnsi="Arial" w:cs="Arial"/>
          <w:sz w:val="24"/>
          <w:szCs w:val="24"/>
          <w:vertAlign w:val="superscript"/>
        </w:rPr>
        <w:instrText>ADDIN CSL_CITATION {"citationItems":[{"id":"ITEM-1","itemData":{"DOI":"10.1097/MAO.0000000000002622","ISSN":"15374505","abstract":"Objective:To compare functional hearing preservation (HP) with a slim perimodiolar array (SPA) and a slim lateral wall array (SLW) in cochlear implantation (CI).Study Design:Retrospective chart review.Setting:Tertiary referral center.Patients:All adult, post-lingual CI recipients with serviceable preoperative hearing serially implanted with SPA or SLW electrodes from July 2015 through July 2018.Interventions:Cochlear implantation.Main Outcome Measures:Hearing preservation (HP). Patients with a low frequency pure-Tone average (LFPTA) (125, 250, 500 Hz) threshold less than 80 dB were considered HP candidates based on preoperative audiograms. Postoperative audiograms were obtained before activation. Successful HP was defined as retention of LFPTA less than 80 dB. The change in LFPTA (ΔLFPTA) was also calculated.Results:One hundred twenty one patients were implanted with either the SPA or SLW electrodes, 82 (42,40) of whom were HP candidates with postoperative audiograms. Average (standard deviation, SD) preoperative LFPTA was 54.86 [19.38] and 54.38 [13.58] dB for SLW and SPA respectively, with a mean ΔLFPTA of 24.6 [15.94] and 24.92 [16.66] dB. Successful HP was achieved in 21 (50%) and 22 (55%). Preoperative LFTPA, ΔLFPTA, and postoperative LFPTA were not significantly different (p = 0.89, 0.75, 0.93) between electrodes.Conclusions:The SPA is as effective at immediate functional HP after CI as a SLW.","author":[{"dropping-particle":"","family":"Woodson","given":"Erik","non-dropping-particle":"","parse-names":false,"suffix":""},{"dropping-particle":"","family":"Smeal","given":"Molly","non-dropping-particle":"","parse-names":false,"suffix":""},{"dropping-particle":"","family":"Nelson","given":"Rebecca C.","non-dropping-particle":"","parse-names":false,"suffix":""},{"dropping-particle":"","family":"Haberkamp","given":"Thomas","non-dropping-particle":"","parse-names":false,"suffix":""},{"dropping-particle":"","family":"Sydlowski","given":"Sarah","non-dropping-particle":"","parse-names":false,"suffix":""}],"container-title":"Otology and Neurotology","id":"ITEM-1","issue":"6","issued":{"date-parts":[["2020","7","1"]]},"page":"e674-e679","publisher":"Lippincott Williams and Wilkins","title":"Slim Perimodiolar Arrays Are as Effective as Slim Lateral Wall Arrays for Functional Hearing Preservation after Cochlear Implantation","type":"article-journal","volume":"41"},"uris":["http://www.mendeley.com/documents/?uuid=93ad55bb-937b-3006-85ed-ac16785292d5"]},{"id":"ITEM-2","itemData":{"DOI":"10.1097/01.mao.0000226289.04048.0f","ISSN":"15317129","PMID":"16868510","abstract":"OBJECTIVE: To assess the conservation of residual hearing in recipients of the Nucleus 24 Contour Advance cochlear implant (CI) and the benefits of combined electrical and acoustic stimulation. STUDY DESIGN: Prospective multicenter study. SETTING: CI clinics in Western Europe. PATIENTS: Adult candidates for conventional cochlear implantation with a minimum preoperative word recognition score of 10% in the ear to be implanted. INTERVENTION: \"Soft-surgery\" protocol, including a 1- to 1.2-mm anterior and inferior cochleostomy hole with the electrode array, inserted 17 mm using the \"advance-off-stylet\" technique. Patients with postoperative pure-tone hearing threshold levels (HTLs) of 80 dB hearing loss or less at 125 and 250 Hz and 90 dB hearing loss or less at 500 Hz were refitted with an in-the-ear hearing aid for combined ipsilateral electrical and acoustic (El-Ac) stimulation. MAIN OUTCOME MEASURES: A questionnaire to collect information regarding surgery. Pure-tone HTLs measured at intervals. Word recognition tested in quiet and sentence recognition tested in noise at 10 and 5 dB signal-to-noise ratio (SNR). HEARING CONSERVATION RESULTS: HTL data were available for 27 patients. HTLs were conserved within 20 dB of preoperative levels for 33, 26, and 19% of patients for 125, 250, and 500 Hz, respectively. However, the recommended soft-surgery protocol was strictly followed in only 12 of 27 patients. For these 12 patients, hearing thresholds were conserved within 20 dB for 50, 50, and 33% of patients. Median threshold increases were 40 dB (range, 250-500 Hz) for the whole group and 23 dB for the strict surgery group. Ten patients retained sufficient HTLs to enter the El-Ac user group. SPEECH RECOGNITION RESULTS: Group mean recognition scores for nine El-Ac users for words presented at 65 dB sound pressure level were 45% for CI alone and 55% for CI + ipsilateral hearing aid (p &lt; 0.05, paired t). For sentences presented in noise at 5 dB SNR, mean word scores were 46% CI alone and 56% CI + ipsilateral hearing aid (p &lt; 0.01, paired t). CONCLUSION: Hearing was conserved for conventional candidates for cochlear implantation where the recommended soft-surgery protocol was strictly adhered. Combined ipsilateral electrical and acoustic stimulation provided considerable benefits for speech recognition in noise, equivalent to between 3 and 5 dB SNR, compared with CI alone. © 2006, Otology &amp; Neurotology, Inc.","author":[{"dropping-particle":"","family":"Fraysse","given":"Bernard","non-dropping-particle":"","parse-names":false,"suffix":""},{"dropping-particle":"","family":"Macías","given":"Ángel Ramos","non-dropping-particle":"","parse-names":false,"suffix":""},{"dropping-particle":"","family":"Sterkers","given":"Olivier","non-dropping-particle":"","parse-names":false,"suffix":""},{"dropping-particle":"","family":"Burdo","given":"Sandro","non-dropping-particle":"","parse-names":false,"suffix":""},{"dropping-particle":"","family":"Ramsden","given":"Richard","non-dropping-particle":"","parse-names":false,"suffix":""},{"dropping-particle":"","family":"Deguine","given":"Olivier","non-dropping-particle":"","parse-names":false,"suffix":""},{"dropping-particle":"","family":"Klenzner","given":"Thomas","non-dropping-particle":"","parse-names":false,"suffix":""},{"dropping-particle":"","family":"Lenarz","given":"Thomas","non-dropping-particle":"","parse-names":false,"suffix":""},{"dropping-particle":"","family":"Rodriguez","given":"Manuel Manrique","non-dropping-particle":"","parse-names":false,"suffix":""},{"dropping-particle":"","family":"Wallenberg","given":"Ernst","non-dropping-particle":"Von","parse-names":false,"suffix":""},{"dropping-particle":"","family":"James","given":"Chris","non-dropping-particle":"","parse-names":false,"suffix":""}],"container-title":"Otology and Neurotology","id":"ITEM-2","issue":"5","issued":{"date-parts":[["2006"]]},"page":"624-633","title":"Residual hearing conservation and electroacoustic stimulation with the nucleus 24 contour advance cochlear implant","type":"article-journal","volume":"27"},"uris":["http://www.mendeley.com/documents/?uuid=b1ff0cc4-e409-45e8-9e39-eea0608a237d"]}],"mendeley":{"formattedCitation":"&lt;sup&gt;22,29&lt;/sup&gt;","plainTextFormattedCitation":"22,29","previouslyFormattedCitation":"&lt;sup&gt;22,29&lt;/sup&gt;"},"properties":{"noteIndex":0},"schema":"https://github.com/citation-style-language/schema/raw/master/csl-citation.json"}</w:instrText>
      </w:r>
      <w:r w:rsidRPr="004A703F">
        <w:rPr>
          <w:rFonts w:ascii="Arial" w:eastAsia="Arial" w:hAnsi="Arial" w:cs="Arial"/>
          <w:sz w:val="24"/>
          <w:szCs w:val="24"/>
          <w:vertAlign w:val="superscript"/>
        </w:rPr>
        <w:fldChar w:fldCharType="separate"/>
      </w:r>
      <w:r w:rsidR="00B16921" w:rsidRPr="004A703F">
        <w:rPr>
          <w:rFonts w:ascii="Arial" w:eastAsia="Arial" w:hAnsi="Arial" w:cs="Arial"/>
          <w:noProof/>
          <w:sz w:val="24"/>
          <w:szCs w:val="24"/>
          <w:vertAlign w:val="superscript"/>
        </w:rPr>
        <w:t>22,29</w:t>
      </w:r>
      <w:r w:rsidRPr="004A703F">
        <w:rPr>
          <w:rFonts w:ascii="Arial" w:eastAsia="Arial" w:hAnsi="Arial" w:cs="Arial"/>
          <w:sz w:val="24"/>
          <w:szCs w:val="24"/>
          <w:vertAlign w:val="superscript"/>
        </w:rPr>
        <w:fldChar w:fldCharType="end"/>
      </w:r>
      <w:r w:rsidRPr="004A703F">
        <w:rPr>
          <w:rFonts w:ascii="Arial" w:eastAsia="Arial" w:hAnsi="Arial" w:cs="Arial"/>
          <w:sz w:val="24"/>
          <w:szCs w:val="24"/>
        </w:rPr>
        <w:t>. Implant centres must now weigh the risks and benefits of</w:t>
      </w:r>
      <w:r w:rsidR="00D678C9" w:rsidRPr="004A703F">
        <w:rPr>
          <w:rFonts w:ascii="Arial" w:eastAsia="Arial" w:hAnsi="Arial" w:cs="Arial"/>
          <w:sz w:val="24"/>
          <w:szCs w:val="24"/>
        </w:rPr>
        <w:t xml:space="preserve"> modern </w:t>
      </w:r>
      <w:r w:rsidR="007C1D00" w:rsidRPr="004A703F">
        <w:rPr>
          <w:rFonts w:ascii="Arial" w:eastAsia="Arial" w:hAnsi="Arial" w:cs="Arial"/>
          <w:sz w:val="24"/>
          <w:szCs w:val="24"/>
        </w:rPr>
        <w:t>array</w:t>
      </w:r>
      <w:r w:rsidR="00D678C9" w:rsidRPr="004A703F">
        <w:rPr>
          <w:rFonts w:ascii="Arial" w:eastAsia="Arial" w:hAnsi="Arial" w:cs="Arial"/>
          <w:sz w:val="24"/>
          <w:szCs w:val="24"/>
        </w:rPr>
        <w:t xml:space="preserve"> designs to determine </w:t>
      </w:r>
      <w:r w:rsidR="007C1D00" w:rsidRPr="004A703F">
        <w:rPr>
          <w:rFonts w:ascii="Arial" w:eastAsia="Arial" w:hAnsi="Arial" w:cs="Arial"/>
          <w:sz w:val="24"/>
          <w:szCs w:val="24"/>
        </w:rPr>
        <w:t xml:space="preserve">if the </w:t>
      </w:r>
      <w:r w:rsidR="00330E01" w:rsidRPr="004A703F">
        <w:rPr>
          <w:rFonts w:ascii="Arial" w:eastAsia="Arial" w:hAnsi="Arial" w:cs="Arial"/>
          <w:sz w:val="24"/>
          <w:szCs w:val="24"/>
        </w:rPr>
        <w:t>benefits</w:t>
      </w:r>
      <w:r w:rsidR="007F742F" w:rsidRPr="004A703F">
        <w:rPr>
          <w:rFonts w:ascii="Arial" w:eastAsia="Arial" w:hAnsi="Arial" w:cs="Arial"/>
          <w:sz w:val="24"/>
          <w:szCs w:val="24"/>
        </w:rPr>
        <w:t xml:space="preserve"> associated with </w:t>
      </w:r>
      <w:r w:rsidR="002B25E5" w:rsidRPr="004A703F">
        <w:rPr>
          <w:rFonts w:ascii="Arial" w:eastAsia="Arial" w:hAnsi="Arial" w:cs="Arial"/>
          <w:sz w:val="24"/>
          <w:szCs w:val="24"/>
        </w:rPr>
        <w:t>modiolar</w:t>
      </w:r>
      <w:r w:rsidR="007F742F" w:rsidRPr="004A703F">
        <w:rPr>
          <w:rFonts w:ascii="Arial" w:eastAsia="Arial" w:hAnsi="Arial" w:cs="Arial"/>
          <w:sz w:val="24"/>
          <w:szCs w:val="24"/>
        </w:rPr>
        <w:t xml:space="preserve"> proximity </w:t>
      </w:r>
      <w:r w:rsidR="007C1D00" w:rsidRPr="004A703F">
        <w:rPr>
          <w:rFonts w:ascii="Arial" w:eastAsia="Arial" w:hAnsi="Arial" w:cs="Arial"/>
          <w:sz w:val="24"/>
          <w:szCs w:val="24"/>
        </w:rPr>
        <w:t xml:space="preserve">are still </w:t>
      </w:r>
      <w:r w:rsidR="00330E01" w:rsidRPr="004A703F">
        <w:rPr>
          <w:rFonts w:ascii="Arial" w:eastAsia="Arial" w:hAnsi="Arial" w:cs="Arial"/>
          <w:sz w:val="24"/>
          <w:szCs w:val="24"/>
        </w:rPr>
        <w:t>relevant</w:t>
      </w:r>
      <w:r w:rsidR="00011051" w:rsidRPr="004A703F">
        <w:rPr>
          <w:rFonts w:ascii="Arial" w:eastAsia="Arial" w:hAnsi="Arial" w:cs="Arial"/>
          <w:sz w:val="24"/>
          <w:szCs w:val="24"/>
        </w:rPr>
        <w:fldChar w:fldCharType="begin" w:fldLock="1"/>
      </w:r>
      <w:r w:rsidR="00A85E12" w:rsidRPr="004A703F">
        <w:rPr>
          <w:rFonts w:ascii="Arial" w:eastAsia="Arial" w:hAnsi="Arial" w:cs="Arial"/>
          <w:sz w:val="24"/>
          <w:szCs w:val="24"/>
        </w:rPr>
        <w:instrText>ADDIN CSL_CITATION {"citationItems":[{"id":"ITEM-1","itemData":{"DOI":"10.1097/AUD.0b013e3182741aa7","ISSN":"0196-0202","abstract":"OBJECTIVE: A great deal of variability exists in the speech-recognition abilities of postlingually deaf adult cochlear implant (CI) recipients. A number of previous studies have shown that duration of deafness is a primary factor affecting CI outcomes; however, there is little agreement regarding other factors that may affect performance. The objective of the present study was to determine the source of variability in CI outcomes by examining three main factors, biographic/audiologic information, electrode position within the cochlea, and cognitive abilities in a group of newly implanted CI recipients. DESIGN:: Participants were 114 postlingually deaf adults with either the Cochlear or Advanced Bionics CI systems. Biographic/audiologic information, aided sentence-recognition scores, a high resolution temporal bone CT scan and cognitive measures were obtained before implantation. Monosyllabic word recognition scores were obtained during numerous test intervals from 2 weeks to 2 years after initial activation of the CI. Electrode position within the cochlea was determined by three-dimensional reconstruction of pre- and postimplant CT scans. Participants' word scores over 2 years were fit with a logistic curve to predict word score as a function of time and to highlight 4-word recognition metrics (CNC initial score, CNC final score, rise time to 90% of CNC final score, and CNC difference score). RESULTS:: Participants were divided into six outcome groups based on the percentile ranking of their CNC final score, that is, participants in the bottom 10% were in group 1; those in the top 10% were in group 6. Across outcome groups, significant relationships from low to high performance were identified. Biographic/audiologic factors of age at implantation, duration of hearing loss, duration of hearing aid use, and duration of severe-to-profound hearing loss were significantly and inversely related to performance as were frequency modulated tone, sound-field threshold levels obtained with the CI. That is, the higher-performing outcome groups were younger in age at the time of implantation, had shorter duration of severe-to-profound hearing loss, and had lower CI sound-field threshold levels. Significant inverse relationships across outcome groups were also observed for electrode position, specifically the percentage of electrodes in scala vestibuli as opposed to scala tympani and depth of insertion of the electrode array. In addition, positioning of electrode arr…","author":[{"dropping-particle":"","family":"Holden","given":"Laura K.","non-dropping-particle":"","parse-names":false,"suffix":""},{"dropping-particle":"","family":"Finley","given":"Charles C.","non-dropping-particle":"","parse-names":false,"suffix":""},{"dropping-particle":"","family":"Firszt","given":"Jill B.","non-dropping-particle":"","parse-names":false,"suffix":""},{"dropping-particle":"","family":"Holden","given":"Timothy A.","non-dropping-particle":"","parse-names":false,"suffix":""},{"dropping-particle":"","family":"Brenner","given":"Christine","non-dropping-particle":"","parse-names":false,"suffix":""},{"dropping-particle":"","family":"Potts","given":"Lisa G.","non-dropping-particle":"","parse-names":false,"suffix":""},{"dropping-particle":"","family":"Gotter","given":"Brenda D.","non-dropping-particle":"","parse-names":false,"suffix":""},{"dropping-particle":"","family":"Vanderhoof","given":"Sallie S.","non-dropping-particle":"","parse-names":false,"suffix":""},{"dropping-particle":"","family":"Mispagel","given":"Karen","non-dropping-particle":"","parse-names":false,"suffix":""},{"dropping-particle":"","family":"Heydebrand","given":"Gitry","non-dropping-particle":"","parse-names":false,"suffix":""},{"dropping-particle":"","family":"Skinner","given":"Margaret W.","non-dropping-particle":"","parse-names":false,"suffix":""}],"container-title":"Ear and Hearing","id":"ITEM-1","issue":"3","issued":{"date-parts":[["2013","5"]]},"page":"342-360","title":"Factors Affecting Open-Set Word Recognition in Adults With Cochlear Implants","type":"article-journal","volume":"34"},"uris":["http://www.mendeley.com/documents/?uuid=4b0d228c-9ddb-3053-a403-1125b426d74e"]},{"id":"ITEM-2","itemData":{"DOI":"10.1097/MAO.0b013e3181b236b0","ISSN":"15317129","PMID":"19730148","abstract":"OBJECTIVES: To determine whether a change in cochlear implant technology and electrode array design affects electrophysiological, behavioral, and functional measures of audition in pediatric cochlear implant users. DESIGN: Prospective nonrandomized control study over 6 months postimplantation. SETTING: Tertiary referral pediatric hospital. PATIENTS: A total of 115 children using unilateral cochlear implants were included in this study. Subjects were divided into 3 groups: 1) 38 using the Nucleus 24M straight array device, 2) 20 using the perimodiolar Nucleus 24RCS Contour array, and 3) 57 using the perimodiolar Nucleus 24RE array with advance off stylet insertion. The mean ages at implantation were 4.85 ± 4 (24M), 3.88 ± 3.4 (24RCS), and 5.41 ± 4.36 years (24RE; not significant, p &gt; 0.05). MAIN OUTCOME MEASURES: The electrically evoked compound action potential (ECAP) and the electrically evoked stapedius reflex and behavioral measures of stimulation threshold were evoked by stimulation of basal, mid, and apical electrodes. These measures were completed at regular intervals over 6 to 12 months of implantation. Age-appropriate speech perception skills were also assessed during this period. RESULTS: The 24RE array group had significantly lower ECAP and behavioral thresholds compared with the 24M and 24RCS array groups. The largest reductions of ECAP thresholds in the precurved array group were observed upon apical and basal electrode stimulation. Electrically evoked stapedius reflex thresholds were significantly higher in the 24RE group as compared with 24M and 24RCS groups. Comparing age-matched groups, open- and closed-set speech perception test scores were significantly higher in the 24RE array group. CONCLUSION: The precurved Freedom 24RE cochlear implant potentially provides a wider range of stimulation levels and better functional results than the straight electrode 24M and the precurved 24RCS devices in profoundly hearing impaired children. © 2009 Otology &amp; Neurotology, Inc.","author":[{"dropping-particle":"","family":"Gordin","given":"Arie","non-dropping-particle":"","parse-names":false,"suffix":""},{"dropping-particle":"","family":"Papsin","given":"Blake","non-dropping-particle":"","parse-names":false,"suffix":""},{"dropping-particle":"","family":"James","given":"Adrian","non-dropping-particle":"","parse-names":false,"suffix":""},{"dropping-particle":"","family":"Gordon","given":"Karen","non-dropping-particle":"","parse-names":false,"suffix":""}],"container-title":"Otology and Neurotology","id":"ITEM-2","issue":"7","issued":{"date-parts":[["2009"]]},"page":"908-915","title":"Evolution of cochlear implant arrays result in changes in behavioral and physiological responses in children","type":"article-journal","volume":"30"},"uris":["http://www.mendeley.com/documents/?uuid=a5728979-0a7f-4424-a07c-06c00afcf85d"]},{"id":"ITEM-3","itemData":{"DOI":"10.3390/jcm10173962","abstract":"Citation: Ramos-de-Miguel, A.; Falcón-González, J.C.; Ramos-Macias, A. Analysis of Neural Interface When Using Modiolar Electrode Stimulation. Radiological Evaluation, Trans-Impedance Matrix Analysis and Effect on Listening Effort in Cochlear Implantation. J. Clin. Med. 2021, 10, 3962. https://doi. Abstract: Background: The proximity of the electrode to the modiolar wall may be of interest to investigate the effect of pitch discrimination. This research establishes the relation between these factors and whether perimodiolar positions may provide benefits regarding improved electrode discrimination. Methods: A prospective randomized study including 24 post-lingual deaf adults was performed. A psychoacoustic study was done by using a psychoacoustic research platform. Radiological study, and a cone-beam computed tomography was used to assess post cochlear implantation electrodes' position. Trans-impedance matrix (TIM) analysis was performed after cochlear implant insertion in all cases, and pupillometry test was also performed. Results: 12 patients received a slim perimodiolar electrode array, and 12 patients received a straight electrode array. Although all the patients showed similar speech test results after 12 months follow-up, those implanted with a perimodiolar electrode obtained better scores in electrode discrimination test and pupillometry test, and showed more homogenous TIM patterns. Conclusions: The better positioning of the electrode array seams to provide a better hearing resolution and less listening effort trans-impedance matrix seems to be a useful tool to analyze positioning of the perimodiolar array.","author":[{"dropping-particle":"","family":"Ramos-De-Miguel","given":"Angel","non-dropping-particle":"","parse-names":false,"suffix":""},{"dropping-particle":"","family":"Carlos Falcón-González","given":"Juan","non-dropping-particle":"","parse-names":false,"suffix":""},{"dropping-particle":"","family":"Ramos-Macias","given":"Angel","non-dropping-particle":"","parse-names":false,"suffix":""}],"id":"ITEM-3","issued":{"date-parts":[["2021"]]},"title":"Analysis of Neural Interface When Using Modiolar Electrode Stimulation. Radiological Evaluation, Trans-Impedance Matrix Analysis and Effect on Listening Effort in Cochlear Implantation","type":"article-journal"},"uris":["http://www.mendeley.com/documents/?uuid=d95dc8ce-9a1a-3d3f-b2cb-11fd06e3cd86"]},{"id":"ITEM-4","itemData":{"DOI":"10.1097/MAO.0000000000001594","ISSN":"15374505","PMID":"29135866","abstract":"Hypothesis: Modiolar proximity of the cochlear implant electrodes and low impedance values have a positive effect on electrical pitch discrimination. Background: The proximity of the cochlear electrode to the modiolar wall can determine changes in tissue and fluid environment. With the onset of soft-surgery techniques, the trauma caused during surgery has been reduced, minimizing fibrous growth. Methods: Computed tomography-scan measurements of electrode-inner wall distance and psychoacoustic electrode discrimination tests were done. Neural Response Telemery and impedance data were used in the study. Results: It was found that patients fitted with perimodiolar arrays have lower impedance values and smaller electrodeinner wall distances than those fitted with straight arrays. These variables were significantly correlated to electrode discrimination. It was found that a closer distance to the modiolus also results in better electrode discrimination. Conclusion: Perimodiolar electrodes could be a better solution in terms of pitch discrimination both because they are closer to the modiolus and because their impedance is lower.","author":[{"dropping-particle":"","family":"Macias","given":"Angel Ramos","non-dropping-particle":"","parse-names":false,"suffix":""},{"dropping-particle":"","family":"Zaballos","given":"Maria Teresa Perez","non-dropping-particle":"","parse-names":false,"suffix":""},{"dropping-particle":"","family":"Miguel","given":"Angel Ramos","non-dropping-particle":"De","parse-names":false,"suffix":""},{"dropping-particle":"","family":"Paz","given":"Javier Cervera","non-dropping-particle":"","parse-names":false,"suffix":""}],"container-title":"Otology and Neurotology","id":"ITEM-4","issue":"10","issued":{"date-parts":[["2017","12","1"]]},"page":"e429-e437","publisher":"Lippincott Williams and Wilkins","title":"Importance of perimodiolar electrode position for psychoacoustic discrimination in cochlear implantation","type":"article-journal","volume":"38"},"uris":["http://www.mendeley.com/documents/?uuid=da9ef91e-0a3f-3cc0-ac19-1ca980b3011b"]}],"mendeley":{"formattedCitation":"&lt;sup&gt;5,6,13,14&lt;/sup&gt;","plainTextFormattedCitation":"5,6,13,14","previouslyFormattedCitation":"&lt;sup&gt;5,6,13,14&lt;/sup&gt;"},"properties":{"noteIndex":0},"schema":"https://github.com/citation-style-language/schema/raw/master/csl-citation.json"}</w:instrText>
      </w:r>
      <w:r w:rsidR="00011051" w:rsidRPr="004A703F">
        <w:rPr>
          <w:rFonts w:ascii="Arial" w:eastAsia="Arial" w:hAnsi="Arial" w:cs="Arial"/>
          <w:sz w:val="24"/>
          <w:szCs w:val="24"/>
        </w:rPr>
        <w:fldChar w:fldCharType="separate"/>
      </w:r>
      <w:r w:rsidR="00A85E12" w:rsidRPr="004A703F">
        <w:rPr>
          <w:rFonts w:ascii="Arial" w:eastAsia="Arial" w:hAnsi="Arial" w:cs="Arial"/>
          <w:noProof/>
          <w:sz w:val="24"/>
          <w:szCs w:val="24"/>
          <w:vertAlign w:val="superscript"/>
        </w:rPr>
        <w:t>5,6,13,14</w:t>
      </w:r>
      <w:r w:rsidR="00011051" w:rsidRPr="004A703F">
        <w:rPr>
          <w:rFonts w:ascii="Arial" w:eastAsia="Arial" w:hAnsi="Arial" w:cs="Arial"/>
          <w:sz w:val="24"/>
          <w:szCs w:val="24"/>
        </w:rPr>
        <w:fldChar w:fldCharType="end"/>
      </w:r>
      <w:r w:rsidR="005F1FDF" w:rsidRPr="004A703F">
        <w:rPr>
          <w:rFonts w:ascii="Arial" w:eastAsia="Arial" w:hAnsi="Arial" w:cs="Arial"/>
          <w:sz w:val="24"/>
          <w:szCs w:val="24"/>
        </w:rPr>
        <w:t>.</w:t>
      </w:r>
      <w:r w:rsidR="00D22254" w:rsidRPr="004A703F">
        <w:rPr>
          <w:rFonts w:ascii="Arial" w:eastAsia="Arial" w:hAnsi="Arial" w:cs="Arial"/>
          <w:sz w:val="24"/>
          <w:szCs w:val="24"/>
        </w:rPr>
        <w:t xml:space="preserve"> </w:t>
      </w:r>
    </w:p>
    <w:p w14:paraId="420A9312" w14:textId="26D7F2E5" w:rsidR="000B26CE" w:rsidRPr="004A703F" w:rsidRDefault="00965CF7" w:rsidP="00F77BF1">
      <w:pPr>
        <w:spacing w:line="480" w:lineRule="auto"/>
        <w:jc w:val="both"/>
        <w:rPr>
          <w:rFonts w:ascii="Arial" w:eastAsia="Arial" w:hAnsi="Arial" w:cs="Arial"/>
          <w:sz w:val="24"/>
          <w:szCs w:val="24"/>
        </w:rPr>
      </w:pPr>
      <w:r w:rsidRPr="004A703F">
        <w:rPr>
          <w:rFonts w:ascii="Arial" w:eastAsia="Arial" w:hAnsi="Arial" w:cs="Arial"/>
          <w:sz w:val="24"/>
          <w:szCs w:val="24"/>
        </w:rPr>
        <w:t xml:space="preserve">With this retrospective </w:t>
      </w:r>
      <w:r w:rsidR="008653D7" w:rsidRPr="004A703F">
        <w:rPr>
          <w:rFonts w:ascii="Arial" w:eastAsia="Arial" w:hAnsi="Arial" w:cs="Arial"/>
          <w:sz w:val="24"/>
          <w:szCs w:val="24"/>
        </w:rPr>
        <w:t>analysis of our implanted population</w:t>
      </w:r>
      <w:r w:rsidRPr="004A703F">
        <w:rPr>
          <w:rFonts w:ascii="Arial" w:eastAsia="Arial" w:hAnsi="Arial" w:cs="Arial"/>
          <w:sz w:val="24"/>
          <w:szCs w:val="24"/>
        </w:rPr>
        <w:t xml:space="preserve">, </w:t>
      </w:r>
      <w:r w:rsidR="00934ADA" w:rsidRPr="004A703F">
        <w:rPr>
          <w:rFonts w:ascii="Arial" w:eastAsia="Arial" w:hAnsi="Arial" w:cs="Arial"/>
          <w:sz w:val="24"/>
          <w:szCs w:val="24"/>
        </w:rPr>
        <w:t xml:space="preserve">we compared </w:t>
      </w:r>
      <w:r w:rsidRPr="004A703F">
        <w:rPr>
          <w:rFonts w:ascii="Arial" w:eastAsia="Arial" w:hAnsi="Arial" w:cs="Arial"/>
          <w:sz w:val="24"/>
          <w:szCs w:val="24"/>
        </w:rPr>
        <w:t>the Advanced Bionics</w:t>
      </w:r>
      <w:r w:rsidR="005A608D" w:rsidRPr="004A703F">
        <w:rPr>
          <w:rFonts w:ascii="Arial" w:eastAsia="Arial" w:hAnsi="Arial" w:cs="Arial"/>
          <w:sz w:val="24"/>
          <w:szCs w:val="24"/>
        </w:rPr>
        <w:t xml:space="preserve"> </w:t>
      </w:r>
      <w:r w:rsidRPr="004A703F">
        <w:rPr>
          <w:rFonts w:ascii="Arial" w:eastAsia="Arial" w:hAnsi="Arial" w:cs="Arial"/>
          <w:sz w:val="24"/>
          <w:szCs w:val="24"/>
        </w:rPr>
        <w:t>SlimJ</w:t>
      </w:r>
      <w:r w:rsidR="005A608D" w:rsidRPr="004A703F">
        <w:rPr>
          <w:rFonts w:ascii="Arial" w:eastAsia="Arial" w:hAnsi="Arial" w:cs="Arial"/>
          <w:sz w:val="24"/>
          <w:szCs w:val="24"/>
        </w:rPr>
        <w:t xml:space="preserve"> </w:t>
      </w:r>
      <w:r w:rsidRPr="004A703F">
        <w:rPr>
          <w:rFonts w:ascii="Arial" w:eastAsia="Arial" w:hAnsi="Arial" w:cs="Arial"/>
          <w:sz w:val="24"/>
          <w:szCs w:val="24"/>
        </w:rPr>
        <w:t>and Mid-Scala</w:t>
      </w:r>
      <w:r w:rsidR="005A608D" w:rsidRPr="004A703F">
        <w:rPr>
          <w:rFonts w:ascii="Arial" w:eastAsia="Arial" w:hAnsi="Arial" w:cs="Arial"/>
          <w:sz w:val="24"/>
          <w:szCs w:val="24"/>
        </w:rPr>
        <w:t xml:space="preserve"> </w:t>
      </w:r>
      <w:r w:rsidRPr="004A703F">
        <w:rPr>
          <w:rFonts w:ascii="Arial" w:eastAsia="Arial" w:hAnsi="Arial" w:cs="Arial"/>
          <w:sz w:val="24"/>
          <w:szCs w:val="24"/>
        </w:rPr>
        <w:t>electrode</w:t>
      </w:r>
      <w:r w:rsidR="009413EA" w:rsidRPr="004A703F">
        <w:rPr>
          <w:rFonts w:ascii="Arial" w:eastAsia="Arial" w:hAnsi="Arial" w:cs="Arial"/>
          <w:sz w:val="24"/>
          <w:szCs w:val="24"/>
        </w:rPr>
        <w:t>s</w:t>
      </w:r>
      <w:r w:rsidR="00934ADA" w:rsidRPr="004A703F">
        <w:rPr>
          <w:rFonts w:ascii="Arial" w:eastAsia="Arial" w:hAnsi="Arial" w:cs="Arial"/>
          <w:sz w:val="24"/>
          <w:szCs w:val="24"/>
        </w:rPr>
        <w:t xml:space="preserve"> to determine if conven</w:t>
      </w:r>
      <w:r w:rsidR="004408D1" w:rsidRPr="004A703F">
        <w:rPr>
          <w:rFonts w:ascii="Arial" w:eastAsia="Arial" w:hAnsi="Arial" w:cs="Arial"/>
          <w:sz w:val="24"/>
          <w:szCs w:val="24"/>
        </w:rPr>
        <w:t>tional evidence holds true for these devices</w:t>
      </w:r>
      <w:r w:rsidRPr="004A703F">
        <w:rPr>
          <w:rFonts w:ascii="Arial" w:eastAsia="Arial" w:hAnsi="Arial" w:cs="Arial"/>
          <w:sz w:val="24"/>
          <w:szCs w:val="24"/>
        </w:rPr>
        <w:t xml:space="preserve">. </w:t>
      </w:r>
      <w:r w:rsidR="003513F1" w:rsidRPr="004A703F">
        <w:rPr>
          <w:rFonts w:ascii="Arial" w:eastAsia="Arial" w:hAnsi="Arial" w:cs="Arial"/>
          <w:sz w:val="24"/>
          <w:szCs w:val="24"/>
        </w:rPr>
        <w:t>B</w:t>
      </w:r>
      <w:r w:rsidR="00D22254" w:rsidRPr="004A703F">
        <w:rPr>
          <w:rFonts w:ascii="Arial" w:eastAsia="Arial" w:hAnsi="Arial" w:cs="Arial"/>
          <w:sz w:val="24"/>
          <w:szCs w:val="24"/>
        </w:rPr>
        <w:t>oth arrays</w:t>
      </w:r>
      <w:r w:rsidR="00421147" w:rsidRPr="004A703F">
        <w:rPr>
          <w:rFonts w:ascii="Arial" w:eastAsia="Arial" w:hAnsi="Arial" w:cs="Arial"/>
          <w:sz w:val="24"/>
          <w:szCs w:val="24"/>
        </w:rPr>
        <w:t xml:space="preserve"> </w:t>
      </w:r>
      <w:r w:rsidR="00CF2E3F" w:rsidRPr="004A703F">
        <w:rPr>
          <w:rFonts w:ascii="Arial" w:eastAsia="Arial" w:hAnsi="Arial" w:cs="Arial"/>
          <w:sz w:val="24"/>
          <w:szCs w:val="24"/>
        </w:rPr>
        <w:t>ha</w:t>
      </w:r>
      <w:r w:rsidR="00183E5F" w:rsidRPr="004A703F">
        <w:rPr>
          <w:rFonts w:ascii="Arial" w:eastAsia="Arial" w:hAnsi="Arial" w:cs="Arial"/>
          <w:sz w:val="24"/>
          <w:szCs w:val="24"/>
        </w:rPr>
        <w:t>ve demonstrated structural preservation</w:t>
      </w:r>
      <w:r w:rsidR="008D4B46" w:rsidRPr="004A703F">
        <w:rPr>
          <w:rFonts w:ascii="Arial" w:eastAsia="Arial" w:hAnsi="Arial" w:cs="Arial"/>
          <w:sz w:val="24"/>
          <w:szCs w:val="24"/>
        </w:rPr>
        <w:t xml:space="preserve"> in temporal bone</w:t>
      </w:r>
      <w:r w:rsidR="004424DF">
        <w:rPr>
          <w:rFonts w:ascii="Arial" w:eastAsia="Arial" w:hAnsi="Arial" w:cs="Arial"/>
          <w:sz w:val="24"/>
          <w:szCs w:val="24"/>
        </w:rPr>
        <w:t>s</w:t>
      </w:r>
      <w:r w:rsidR="003513F1" w:rsidRPr="004A703F">
        <w:rPr>
          <w:rFonts w:ascii="Arial" w:eastAsia="Arial" w:hAnsi="Arial" w:cs="Arial"/>
          <w:sz w:val="24"/>
          <w:szCs w:val="24"/>
        </w:rPr>
        <w:t xml:space="preserve"> </w:t>
      </w:r>
      <w:r w:rsidR="00F52F08" w:rsidRPr="004A703F">
        <w:rPr>
          <w:rFonts w:ascii="Arial" w:eastAsia="Arial" w:hAnsi="Arial" w:cs="Arial"/>
          <w:sz w:val="24"/>
          <w:szCs w:val="24"/>
        </w:rPr>
        <w:t xml:space="preserve">which is </w:t>
      </w:r>
      <w:r w:rsidR="003513F1" w:rsidRPr="004A703F">
        <w:rPr>
          <w:rFonts w:ascii="Arial" w:eastAsia="Arial" w:hAnsi="Arial" w:cs="Arial"/>
          <w:sz w:val="24"/>
          <w:szCs w:val="24"/>
        </w:rPr>
        <w:t>important</w:t>
      </w:r>
      <w:r w:rsidR="00183E5F" w:rsidRPr="004A703F">
        <w:rPr>
          <w:rFonts w:ascii="Arial" w:eastAsia="Arial" w:hAnsi="Arial" w:cs="Arial"/>
          <w:sz w:val="24"/>
          <w:szCs w:val="24"/>
        </w:rPr>
        <w:t xml:space="preserve"> </w:t>
      </w:r>
      <w:r w:rsidR="00421147" w:rsidRPr="004A703F">
        <w:rPr>
          <w:rFonts w:ascii="Arial" w:eastAsia="Arial" w:hAnsi="Arial" w:cs="Arial"/>
          <w:sz w:val="24"/>
          <w:szCs w:val="24"/>
        </w:rPr>
        <w:t xml:space="preserve">for </w:t>
      </w:r>
      <w:r w:rsidR="00AD1A4F" w:rsidRPr="004A703F">
        <w:rPr>
          <w:rFonts w:ascii="Arial" w:eastAsia="Arial" w:hAnsi="Arial" w:cs="Arial"/>
          <w:sz w:val="24"/>
          <w:szCs w:val="24"/>
        </w:rPr>
        <w:t>HP</w:t>
      </w:r>
      <w:r w:rsidR="003513F1" w:rsidRPr="004A703F">
        <w:rPr>
          <w:rFonts w:ascii="Arial" w:eastAsia="Arial" w:hAnsi="Arial" w:cs="Arial"/>
          <w:sz w:val="24"/>
          <w:szCs w:val="24"/>
        </w:rPr>
        <w:fldChar w:fldCharType="begin" w:fldLock="1"/>
      </w:r>
      <w:r w:rsidR="00101527" w:rsidRPr="004A703F">
        <w:rPr>
          <w:rFonts w:ascii="Arial" w:eastAsia="Arial" w:hAnsi="Arial" w:cs="Arial"/>
          <w:sz w:val="24"/>
          <w:szCs w:val="24"/>
        </w:rPr>
        <w:instrText>ADDIN CSL_CITATION {"citationItems":[{"id":"ITEM-1","itemData":{"DOI":"10.5152/iao.2018.6461","ISSN":"21483817","PMID":"30644381","abstract":"The most recent electrode introductions from Advanced Bionics, the HiFocus™ Mid-Scala and the HiFocus SlimJ arrays, have common design goals intended to provide sufficient access to the necessary frequency range while avoiding intracochlear trauma. The electrode choice, either a pre-curved (mid-scala) array or straight (lateral) array, can be made by the surgeon based on anatomical considerations and/or their preferred surgical approach. Both arrays offer ease of handling, suitability for a round window and cochleostomy based insertion and control of the insertion speed.","author":[{"dropping-particle":"","family":"Downing","given":"Mark","non-dropping-particle":"","parse-names":false,"suffix":""}],"container-title":"Journal of International Advanced Otology","id":"ITEM-1","issue":"3","issued":{"date-parts":[["2018","12","1"]]},"page":"401-403","publisher":"AVES İbrahim KARA","title":"Electrode designs for protection of the delicate cochlear structures","type":"article","volume":"14"},"uris":["http://www.mendeley.com/documents/?uuid=5a009e13-f2e4-3c9c-b44e-a3f64388b470"]}],"mendeley":{"formattedCitation":"&lt;sup&gt;30&lt;/sup&gt;","plainTextFormattedCitation":"30","previouslyFormattedCitation":"&lt;sup&gt;30&lt;/sup&gt;"},"properties":{"noteIndex":0},"schema":"https://github.com/citation-style-language/schema/raw/master/csl-citation.json"}</w:instrText>
      </w:r>
      <w:r w:rsidR="003513F1" w:rsidRPr="004A703F">
        <w:rPr>
          <w:rFonts w:ascii="Arial" w:eastAsia="Arial" w:hAnsi="Arial" w:cs="Arial"/>
          <w:sz w:val="24"/>
          <w:szCs w:val="24"/>
        </w:rPr>
        <w:fldChar w:fldCharType="separate"/>
      </w:r>
      <w:r w:rsidR="0062794A" w:rsidRPr="004A703F">
        <w:rPr>
          <w:rFonts w:ascii="Arial" w:eastAsia="Arial" w:hAnsi="Arial" w:cs="Arial"/>
          <w:noProof/>
          <w:sz w:val="24"/>
          <w:szCs w:val="24"/>
          <w:vertAlign w:val="superscript"/>
        </w:rPr>
        <w:t>30</w:t>
      </w:r>
      <w:r w:rsidR="003513F1" w:rsidRPr="004A703F">
        <w:rPr>
          <w:rFonts w:ascii="Arial" w:eastAsia="Arial" w:hAnsi="Arial" w:cs="Arial"/>
          <w:sz w:val="24"/>
          <w:szCs w:val="24"/>
        </w:rPr>
        <w:fldChar w:fldCharType="end"/>
      </w:r>
      <w:r w:rsidR="00183E5F" w:rsidRPr="004A703F">
        <w:rPr>
          <w:rFonts w:ascii="Arial" w:eastAsia="Arial" w:hAnsi="Arial" w:cs="Arial"/>
          <w:sz w:val="24"/>
          <w:szCs w:val="24"/>
        </w:rPr>
        <w:t>.</w:t>
      </w:r>
      <w:r w:rsidR="00421147" w:rsidRPr="004A703F">
        <w:rPr>
          <w:rFonts w:ascii="Arial" w:eastAsia="Arial" w:hAnsi="Arial" w:cs="Arial"/>
          <w:sz w:val="24"/>
          <w:szCs w:val="24"/>
        </w:rPr>
        <w:t xml:space="preserve"> However, </w:t>
      </w:r>
      <w:r w:rsidR="005A608D" w:rsidRPr="004A703F">
        <w:rPr>
          <w:rFonts w:ascii="Arial" w:eastAsia="Arial" w:hAnsi="Arial" w:cs="Arial"/>
          <w:sz w:val="24"/>
          <w:szCs w:val="24"/>
        </w:rPr>
        <w:t>the</w:t>
      </w:r>
      <w:r w:rsidR="003513F1" w:rsidRPr="004A703F">
        <w:rPr>
          <w:rFonts w:ascii="Arial" w:eastAsia="Arial" w:hAnsi="Arial" w:cs="Arial"/>
          <w:sz w:val="24"/>
          <w:szCs w:val="24"/>
        </w:rPr>
        <w:t xml:space="preserve">re </w:t>
      </w:r>
      <w:r w:rsidR="00C02B35" w:rsidRPr="004A703F">
        <w:rPr>
          <w:rFonts w:ascii="Arial" w:eastAsia="Arial" w:hAnsi="Arial" w:cs="Arial"/>
          <w:sz w:val="24"/>
          <w:szCs w:val="24"/>
        </w:rPr>
        <w:t>are</w:t>
      </w:r>
      <w:r w:rsidR="003513F1" w:rsidRPr="004A703F">
        <w:rPr>
          <w:rFonts w:ascii="Arial" w:eastAsia="Arial" w:hAnsi="Arial" w:cs="Arial"/>
          <w:sz w:val="24"/>
          <w:szCs w:val="24"/>
        </w:rPr>
        <w:t xml:space="preserve"> </w:t>
      </w:r>
      <w:r w:rsidR="00AB4772" w:rsidRPr="004A703F">
        <w:rPr>
          <w:rFonts w:ascii="Arial" w:eastAsia="Arial" w:hAnsi="Arial" w:cs="Arial"/>
          <w:sz w:val="24"/>
          <w:szCs w:val="24"/>
        </w:rPr>
        <w:t>stil</w:t>
      </w:r>
      <w:r w:rsidR="00BE739A" w:rsidRPr="004A703F">
        <w:rPr>
          <w:rFonts w:ascii="Arial" w:eastAsia="Arial" w:hAnsi="Arial" w:cs="Arial"/>
          <w:sz w:val="24"/>
          <w:szCs w:val="24"/>
        </w:rPr>
        <w:t>l</w:t>
      </w:r>
      <w:r w:rsidR="006921AA" w:rsidRPr="004A703F">
        <w:rPr>
          <w:rFonts w:ascii="Arial" w:eastAsia="Arial" w:hAnsi="Arial" w:cs="Arial"/>
          <w:sz w:val="24"/>
          <w:szCs w:val="24"/>
        </w:rPr>
        <w:t xml:space="preserve"> </w:t>
      </w:r>
      <w:r w:rsidR="00AD1A4F" w:rsidRPr="004A703F">
        <w:rPr>
          <w:rFonts w:ascii="Arial" w:eastAsia="Arial" w:hAnsi="Arial" w:cs="Arial"/>
          <w:sz w:val="24"/>
          <w:szCs w:val="24"/>
        </w:rPr>
        <w:t>design differences</w:t>
      </w:r>
      <w:r w:rsidR="006921AA" w:rsidRPr="004A703F">
        <w:rPr>
          <w:rFonts w:ascii="Arial" w:eastAsia="Arial" w:hAnsi="Arial" w:cs="Arial"/>
          <w:sz w:val="24"/>
          <w:szCs w:val="24"/>
        </w:rPr>
        <w:t xml:space="preserve"> </w:t>
      </w:r>
      <w:r w:rsidR="00C02B35" w:rsidRPr="004A703F">
        <w:rPr>
          <w:rFonts w:ascii="Arial" w:eastAsia="Arial" w:hAnsi="Arial" w:cs="Arial"/>
          <w:sz w:val="24"/>
          <w:szCs w:val="24"/>
        </w:rPr>
        <w:t xml:space="preserve">that may be </w:t>
      </w:r>
      <w:r w:rsidR="006921AA" w:rsidRPr="004A703F">
        <w:rPr>
          <w:rFonts w:ascii="Arial" w:eastAsia="Arial" w:hAnsi="Arial" w:cs="Arial"/>
          <w:sz w:val="24"/>
          <w:szCs w:val="24"/>
        </w:rPr>
        <w:t>important</w:t>
      </w:r>
      <w:r w:rsidR="00AB4772" w:rsidRPr="004A703F">
        <w:rPr>
          <w:rFonts w:ascii="Arial" w:eastAsia="Arial" w:hAnsi="Arial" w:cs="Arial"/>
          <w:sz w:val="24"/>
          <w:szCs w:val="24"/>
        </w:rPr>
        <w:t xml:space="preserve"> to</w:t>
      </w:r>
      <w:r w:rsidR="00B34F27" w:rsidRPr="004A703F">
        <w:rPr>
          <w:rFonts w:ascii="Arial" w:eastAsia="Arial" w:hAnsi="Arial" w:cs="Arial"/>
          <w:sz w:val="24"/>
          <w:szCs w:val="24"/>
        </w:rPr>
        <w:t xml:space="preserve"> </w:t>
      </w:r>
      <w:r w:rsidR="00713D6E" w:rsidRPr="004A703F">
        <w:rPr>
          <w:rFonts w:ascii="Arial" w:eastAsia="Arial" w:hAnsi="Arial" w:cs="Arial"/>
          <w:sz w:val="24"/>
          <w:szCs w:val="24"/>
        </w:rPr>
        <w:t>electrode selection. The SlimJ</w:t>
      </w:r>
      <w:r w:rsidR="003513F1" w:rsidRPr="004A703F">
        <w:rPr>
          <w:rFonts w:ascii="Arial" w:eastAsia="Arial" w:hAnsi="Arial" w:cs="Arial"/>
          <w:sz w:val="24"/>
          <w:szCs w:val="24"/>
        </w:rPr>
        <w:t xml:space="preserve"> is a</w:t>
      </w:r>
      <w:r w:rsidR="00F15D70" w:rsidRPr="004A703F">
        <w:rPr>
          <w:rFonts w:ascii="Arial" w:eastAsia="Arial" w:hAnsi="Arial" w:cs="Arial"/>
          <w:sz w:val="24"/>
          <w:szCs w:val="24"/>
        </w:rPr>
        <w:t xml:space="preserve"> LW electrode</w:t>
      </w:r>
      <w:r w:rsidR="003513F1" w:rsidRPr="004A703F">
        <w:rPr>
          <w:rFonts w:ascii="Arial" w:eastAsia="Arial" w:hAnsi="Arial" w:cs="Arial"/>
          <w:sz w:val="24"/>
          <w:szCs w:val="24"/>
        </w:rPr>
        <w:t xml:space="preserve"> with a narrower </w:t>
      </w:r>
      <w:r w:rsidR="00713D6E" w:rsidRPr="004A703F">
        <w:rPr>
          <w:rFonts w:ascii="Arial" w:eastAsia="Arial" w:hAnsi="Arial" w:cs="Arial"/>
          <w:sz w:val="24"/>
          <w:szCs w:val="24"/>
        </w:rPr>
        <w:t>diameter</w:t>
      </w:r>
      <w:r w:rsidR="00D22254" w:rsidRPr="004A703F">
        <w:rPr>
          <w:rFonts w:ascii="Arial" w:eastAsia="Arial" w:hAnsi="Arial" w:cs="Arial"/>
          <w:sz w:val="24"/>
          <w:szCs w:val="24"/>
        </w:rPr>
        <w:t xml:space="preserve"> than the Mid-Scala</w:t>
      </w:r>
      <w:r w:rsidR="003513F1" w:rsidRPr="004A703F">
        <w:rPr>
          <w:rFonts w:ascii="Arial" w:eastAsia="Arial" w:hAnsi="Arial" w:cs="Arial"/>
          <w:sz w:val="24"/>
          <w:szCs w:val="24"/>
        </w:rPr>
        <w:t xml:space="preserve"> device</w:t>
      </w:r>
      <w:r w:rsidR="00E74B94" w:rsidRPr="004A703F">
        <w:rPr>
          <w:rFonts w:ascii="Arial" w:eastAsia="Arial" w:hAnsi="Arial" w:cs="Arial"/>
          <w:sz w:val="24"/>
          <w:szCs w:val="24"/>
        </w:rPr>
        <w:fldChar w:fldCharType="begin" w:fldLock="1"/>
      </w:r>
      <w:r w:rsidR="00101527" w:rsidRPr="004A703F">
        <w:rPr>
          <w:rFonts w:ascii="Arial" w:eastAsia="Arial" w:hAnsi="Arial" w:cs="Arial"/>
          <w:sz w:val="24"/>
          <w:szCs w:val="24"/>
        </w:rPr>
        <w:instrText>ADDIN CSL_CITATION {"citationItems":[{"id":"ITEM-1","itemData":{"DOI":"10.1097/MAO.0000000000002210","ISBN":"0000000000","ISSN":"15374505","PMID":"31225819","abstract":"OBJECTIVE: To describe histologic and radiographic findings associated with insertion of a new lateral wall electrode in human temporal bones, as well as quantify the ease of insertion as characterized by multiple cochlear implant surgeons. SETTING: Multi-institutional cadaveric study. METHODS: The Slim J electrode was inserted in cadaveric temporal bones via a standard mastoidectomy and facial recess approach. Insertion was performed by five cochlear implant surgeons with no previous experience with the Slim J electrode array. Electrode array insertion was performed via a round window, an extended round window, or a cochleostomy approach. Intracochlear trauma, and angular insertion depth was assessed histologically and radiologically, respectively, after placement of the Slim J electrode array. RESULTS: Scala tympani insertion was accomplished in all 40 specimens. Thirty-eight specimens (95%) showed minimal trauma (Esrhaghi grade 0 or 1). One patient had rupture of basilar membrane (grade 2 trauma) at 380 degrees. One patient had grade 4 trauma with scalar translocation beginning at 210 degrees. The mean angular insertion depth was 416.4 degrees (range: 338.7-509.2 degrees, SD 44 degrees). Surgical handling was described as easy in 38 cases (95%). CONCLUSION: In a human cadaveric model the lateral wall Slim J electrode produced minimal intracochlear trauma that was positioned completely within the scala tympani in 97.5% of cases.","author":[{"dropping-particle":"","family":"Rivas","given":"Alejandro","non-dropping-particle":"","parse-names":false,"suffix":""},{"dropping-particle":"","family":"Yawn","given":"Robert J.","non-dropping-particle":"","parse-names":false,"suffix":""},{"dropping-particle":"","family":"Kim","given":"Ana H.","non-dropping-particle":"","parse-names":false,"suffix":""},{"dropping-particle":"","family":"Driscoll","given":"Colin","non-dropping-particle":"","parse-names":false,"suffix":""},{"dropping-particle":"","family":"Cullen","given":"Robert","non-dropping-particle":"","parse-names":false,"suffix":""},{"dropping-particle":"","family":"Rebscher","given":"Stephen J.","non-dropping-particle":"","parse-names":false,"suffix":""},{"dropping-particle":"","family":"Isaacson","given":"Brandon","non-dropping-particle":"","parse-names":false,"suffix":""}],"container-title":"Otology &amp; neurotology : official publication of the American Otological Society, American Neurotology Society [and] European Academy of Otology and Neurotology","id":"ITEM-1","issue":"5S Suppl 1","issued":{"date-parts":[["2019"]]},"page":"S23-S28","title":"A New Lateral Wall Electrode: Evaluation of Surgical Handling, Radiographic Placement, and Histological Appraisal of Insertion Trauma","type":"article-journal","volume":"40"},"uris":["http://www.mendeley.com/documents/?uuid=d5c65b5b-f8aa-4b97-9889-745e1406cb21"]}],"mendeley":{"formattedCitation":"&lt;sup&gt;31&lt;/sup&gt;","plainTextFormattedCitation":"31","previouslyFormattedCitation":"&lt;sup&gt;31&lt;/sup&gt;"},"properties":{"noteIndex":0},"schema":"https://github.com/citation-style-language/schema/raw/master/csl-citation.json"}</w:instrText>
      </w:r>
      <w:r w:rsidR="00E74B94" w:rsidRPr="004A703F">
        <w:rPr>
          <w:rFonts w:ascii="Arial" w:eastAsia="Arial" w:hAnsi="Arial" w:cs="Arial"/>
          <w:sz w:val="24"/>
          <w:szCs w:val="24"/>
        </w:rPr>
        <w:fldChar w:fldCharType="separate"/>
      </w:r>
      <w:r w:rsidR="0062794A" w:rsidRPr="004A703F">
        <w:rPr>
          <w:rFonts w:ascii="Arial" w:eastAsia="Arial" w:hAnsi="Arial" w:cs="Arial"/>
          <w:noProof/>
          <w:sz w:val="24"/>
          <w:szCs w:val="24"/>
          <w:vertAlign w:val="superscript"/>
        </w:rPr>
        <w:t>31</w:t>
      </w:r>
      <w:r w:rsidR="00E74B94" w:rsidRPr="004A703F">
        <w:rPr>
          <w:rFonts w:ascii="Arial" w:eastAsia="Arial" w:hAnsi="Arial" w:cs="Arial"/>
          <w:sz w:val="24"/>
          <w:szCs w:val="24"/>
        </w:rPr>
        <w:fldChar w:fldCharType="end"/>
      </w:r>
      <w:r w:rsidR="00F02EA7" w:rsidRPr="004A703F">
        <w:rPr>
          <w:rFonts w:ascii="Arial" w:eastAsia="Arial" w:hAnsi="Arial" w:cs="Arial"/>
          <w:sz w:val="24"/>
          <w:szCs w:val="24"/>
        </w:rPr>
        <w:t>.</w:t>
      </w:r>
      <w:r w:rsidR="00C824B0" w:rsidRPr="004A703F">
        <w:rPr>
          <w:rFonts w:ascii="Arial" w:eastAsia="Arial" w:hAnsi="Arial" w:cs="Arial"/>
          <w:sz w:val="24"/>
          <w:szCs w:val="24"/>
        </w:rPr>
        <w:t xml:space="preserve"> </w:t>
      </w:r>
      <w:r w:rsidR="00D74F0A" w:rsidRPr="004A703F">
        <w:rPr>
          <w:rFonts w:ascii="Arial" w:eastAsia="Arial" w:hAnsi="Arial" w:cs="Arial"/>
          <w:sz w:val="24"/>
          <w:szCs w:val="24"/>
        </w:rPr>
        <w:t>Whereas the Mid-Scala is a pre-curved electrode</w:t>
      </w:r>
      <w:r w:rsidR="00F15D70" w:rsidRPr="004A703F">
        <w:rPr>
          <w:rFonts w:ascii="Arial" w:eastAsia="Arial" w:hAnsi="Arial" w:cs="Arial"/>
          <w:sz w:val="24"/>
          <w:szCs w:val="24"/>
        </w:rPr>
        <w:t>,</w:t>
      </w:r>
      <w:r w:rsidR="00D74F0A" w:rsidRPr="004A703F">
        <w:rPr>
          <w:rFonts w:ascii="Arial" w:eastAsia="Arial" w:hAnsi="Arial" w:cs="Arial"/>
          <w:sz w:val="24"/>
          <w:szCs w:val="24"/>
        </w:rPr>
        <w:t xml:space="preserve"> </w:t>
      </w:r>
      <w:r w:rsidR="00C824B0" w:rsidRPr="004A703F">
        <w:rPr>
          <w:rFonts w:ascii="Arial" w:eastAsia="Arial" w:hAnsi="Arial" w:cs="Arial"/>
          <w:sz w:val="24"/>
          <w:szCs w:val="24"/>
        </w:rPr>
        <w:t>that does not hug the modiolus</w:t>
      </w:r>
      <w:r w:rsidR="00EF1B64" w:rsidRPr="004A703F">
        <w:rPr>
          <w:rFonts w:ascii="Arial" w:eastAsia="Arial" w:hAnsi="Arial" w:cs="Arial"/>
          <w:sz w:val="24"/>
          <w:szCs w:val="24"/>
        </w:rPr>
        <w:t xml:space="preserve"> closely. </w:t>
      </w:r>
      <w:r w:rsidR="00F15D70" w:rsidRPr="004A703F">
        <w:rPr>
          <w:rFonts w:ascii="Arial" w:eastAsia="Arial" w:hAnsi="Arial" w:cs="Arial"/>
          <w:sz w:val="24"/>
          <w:szCs w:val="24"/>
        </w:rPr>
        <w:t xml:space="preserve">Instead, it </w:t>
      </w:r>
      <w:r w:rsidR="00C824B0" w:rsidRPr="004A703F">
        <w:rPr>
          <w:rFonts w:ascii="Arial" w:eastAsia="Arial" w:hAnsi="Arial" w:cs="Arial"/>
          <w:sz w:val="24"/>
          <w:szCs w:val="24"/>
        </w:rPr>
        <w:t xml:space="preserve">floats </w:t>
      </w:r>
      <w:r w:rsidR="00D74F0A" w:rsidRPr="004A703F">
        <w:rPr>
          <w:rFonts w:ascii="Arial" w:eastAsia="Arial" w:hAnsi="Arial" w:cs="Arial"/>
          <w:sz w:val="24"/>
          <w:szCs w:val="24"/>
        </w:rPr>
        <w:t>in the ‘middle’</w:t>
      </w:r>
      <w:r w:rsidR="00C824B0" w:rsidRPr="004A703F">
        <w:rPr>
          <w:rFonts w:ascii="Arial" w:eastAsia="Arial" w:hAnsi="Arial" w:cs="Arial"/>
          <w:sz w:val="24"/>
          <w:szCs w:val="24"/>
        </w:rPr>
        <w:t xml:space="preserve"> of the scala tympani</w:t>
      </w:r>
      <w:r w:rsidR="00574459" w:rsidRPr="004A703F">
        <w:rPr>
          <w:rFonts w:ascii="Arial" w:eastAsia="Arial" w:hAnsi="Arial" w:cs="Arial"/>
          <w:sz w:val="24"/>
          <w:szCs w:val="24"/>
        </w:rPr>
        <w:fldChar w:fldCharType="begin" w:fldLock="1"/>
      </w:r>
      <w:r w:rsidR="00B16921" w:rsidRPr="004A703F">
        <w:rPr>
          <w:rFonts w:ascii="Arial" w:eastAsia="Arial" w:hAnsi="Arial" w:cs="Arial"/>
          <w:sz w:val="24"/>
          <w:szCs w:val="24"/>
        </w:rPr>
        <w:instrText>ADDIN CSL_CITATION {"citationItems":[{"id":"ITEM-1","itemData":{"DOI":"10.1097/MAO.0000000000002622","ISSN":"15374505","abstract":"Objective:To compare functional hearing preservation (HP) with a slim perimodiolar array (SPA) and a slim lateral wall array (SLW) in cochlear implantation (CI).Study Design:Retrospective chart review.Setting:Tertiary referral center.Patients:All adult, post-lingual CI recipients with serviceable preoperative hearing serially implanted with SPA or SLW electrodes from July 2015 through July 2018.Interventions:Cochlear implantation.Main Outcome Measures:Hearing preservation (HP). Patients with a low frequency pure-Tone average (LFPTA) (125, 250, 500 Hz) threshold less than 80 dB were considered HP candidates based on preoperative audiograms. Postoperative audiograms were obtained before activation. Successful HP was defined as retention of LFPTA less than 80 dB. The change in LFPTA (ΔLFPTA) was also calculated.Results:One hundred twenty one patients were implanted with either the SPA or SLW electrodes, 82 (42,40) of whom were HP candidates with postoperative audiograms. Average (standard deviation, SD) preoperative LFPTA was 54.86 [19.38] and 54.38 [13.58] dB for SLW and SPA respectively, with a mean ΔLFPTA of 24.6 [15.94] and 24.92 [16.66] dB. Successful HP was achieved in 21 (50%) and 22 (55%). Preoperative LFTPA, ΔLFPTA, and postoperative LFPTA were not significantly different (p = 0.89, 0.75, 0.93) between electrodes.Conclusions:The SPA is as effective at immediate functional HP after CI as a SLW.","author":[{"dropping-particle":"","family":"Woodson","given":"Erik","non-dropping-particle":"","parse-names":false,"suffix":""},{"dropping-particle":"","family":"Smeal","given":"Molly","non-dropping-particle":"","parse-names":false,"suffix":""},{"dropping-particle":"","family":"Nelson","given":"Rebecca C.","non-dropping-particle":"","parse-names":false,"suffix":""},{"dropping-particle":"","family":"Haberkamp","given":"Thomas","non-dropping-particle":"","parse-names":false,"suffix":""},{"dropping-particle":"","family":"Sydlowski","given":"Sarah","non-dropping-particle":"","parse-names":false,"suffix":""}],"container-title":"Otology and Neurotology","id":"ITEM-1","issue":"6","issued":{"date-parts":[["2020","7","1"]]},"page":"e674-e679","publisher":"Lippincott Williams and Wilkins","title":"Slim Perimodiolar Arrays Are as Effective as Slim Lateral Wall Arrays for Functional Hearing Preservation after Cochlear Implantation","type":"article-journal","volume":"41"},"uris":["http://www.mendeley.com/documents/?uuid=93ad55bb-937b-3006-85ed-ac16785292d5"]}],"mendeley":{"formattedCitation":"&lt;sup&gt;22&lt;/sup&gt;","plainTextFormattedCitation":"22","previouslyFormattedCitation":"&lt;sup&gt;22&lt;/sup&gt;"},"properties":{"noteIndex":0},"schema":"https://github.com/citation-style-language/schema/raw/master/csl-citation.json"}</w:instrText>
      </w:r>
      <w:r w:rsidR="00574459" w:rsidRPr="004A703F">
        <w:rPr>
          <w:rFonts w:ascii="Arial" w:eastAsia="Arial" w:hAnsi="Arial" w:cs="Arial"/>
          <w:sz w:val="24"/>
          <w:szCs w:val="24"/>
        </w:rPr>
        <w:fldChar w:fldCharType="separate"/>
      </w:r>
      <w:r w:rsidR="00B16921" w:rsidRPr="004A703F">
        <w:rPr>
          <w:rFonts w:ascii="Arial" w:eastAsia="Arial" w:hAnsi="Arial" w:cs="Arial"/>
          <w:noProof/>
          <w:sz w:val="24"/>
          <w:szCs w:val="24"/>
          <w:vertAlign w:val="superscript"/>
        </w:rPr>
        <w:t>22</w:t>
      </w:r>
      <w:r w:rsidR="00574459" w:rsidRPr="004A703F">
        <w:rPr>
          <w:rFonts w:ascii="Arial" w:eastAsia="Arial" w:hAnsi="Arial" w:cs="Arial"/>
          <w:sz w:val="24"/>
          <w:szCs w:val="24"/>
        </w:rPr>
        <w:fldChar w:fldCharType="end"/>
      </w:r>
      <w:r w:rsidR="003556AB" w:rsidRPr="004A703F">
        <w:rPr>
          <w:rFonts w:ascii="Arial" w:eastAsia="Arial" w:hAnsi="Arial" w:cs="Arial"/>
          <w:sz w:val="24"/>
          <w:szCs w:val="24"/>
        </w:rPr>
        <w:t xml:space="preserve"> to offer a </w:t>
      </w:r>
      <w:r w:rsidR="00814163" w:rsidRPr="004A703F">
        <w:rPr>
          <w:rFonts w:ascii="Arial" w:eastAsia="Arial" w:hAnsi="Arial" w:cs="Arial"/>
          <w:sz w:val="24"/>
          <w:szCs w:val="24"/>
        </w:rPr>
        <w:t xml:space="preserve">flexible free-fit </w:t>
      </w:r>
      <w:r w:rsidR="00620A25" w:rsidRPr="004A703F">
        <w:rPr>
          <w:rFonts w:ascii="Arial" w:eastAsia="Arial" w:hAnsi="Arial" w:cs="Arial"/>
          <w:sz w:val="24"/>
          <w:szCs w:val="24"/>
        </w:rPr>
        <w:t xml:space="preserve">with </w:t>
      </w:r>
      <w:r w:rsidR="00736018" w:rsidRPr="004A703F">
        <w:rPr>
          <w:rFonts w:ascii="Arial" w:eastAsia="Arial" w:hAnsi="Arial" w:cs="Arial"/>
          <w:sz w:val="24"/>
          <w:szCs w:val="24"/>
        </w:rPr>
        <w:t>minimal</w:t>
      </w:r>
      <w:r w:rsidR="00814163" w:rsidRPr="004A703F">
        <w:rPr>
          <w:rFonts w:ascii="Arial" w:eastAsia="Arial" w:hAnsi="Arial" w:cs="Arial"/>
          <w:sz w:val="24"/>
          <w:szCs w:val="24"/>
        </w:rPr>
        <w:t xml:space="preserve"> damage</w:t>
      </w:r>
      <w:r w:rsidR="00574459" w:rsidRPr="004A703F">
        <w:rPr>
          <w:rFonts w:ascii="Arial" w:eastAsia="Arial" w:hAnsi="Arial" w:cs="Arial"/>
          <w:sz w:val="24"/>
          <w:szCs w:val="24"/>
        </w:rPr>
        <w:fldChar w:fldCharType="begin" w:fldLock="1"/>
      </w:r>
      <w:r w:rsidR="00101527" w:rsidRPr="004A703F">
        <w:rPr>
          <w:rFonts w:ascii="Arial" w:eastAsia="Arial" w:hAnsi="Arial" w:cs="Arial"/>
          <w:sz w:val="24"/>
          <w:szCs w:val="24"/>
        </w:rPr>
        <w:instrText>ADDIN CSL_CITATION {"citationItems":[{"id":"ITEM-1","itemData":{"DOI":"10.1179/cim.2001.2.2.135","ISSN":"1467-0100","PMID":"18792095","abstract":"OBJECTIVE To review the mechanisms and nature of intracochlear damage associated with cochlear implant electrode array insertion, in particular, the various perimodiolar electrode designs. Make recommendations regarding surgical techniques for the Nucleus Contour electrode to ensure correct position and minimal insertion trauma. BACKGROUND The potential advantages of increased modiolar proximity of intracochlear multichannel electrode arrays are a reduction in stimulation thresholds, an increase in dynamic range and more localized neural excitation. This may improve speech perception and reduce power consumption. These advantages may be negated if increased intracochlear damage results from the method used to position the electrodes close to the modiolus. METHOD A review of the University of Melbourne Department of Otolaryngology experience with temporal bone safety studies using the Nucleus standard straight electrode array and a variety of perimodiolar electrode array designs; comparison with temporal bone insertion studies from other centres and postmortem histopathology studies reported in the literature. Review of our initial clinical experience using the Nucleus Contour electrode array. RESULTS The nature of intracochlear damage resulting from electrode insertion trauma ranges from minor, localized, spiral ligament tear to diffuse organ of Corti disruption and osseous spiral lamina fracture. The type of damage depends on the mechanical characteristics of the electrode array, the stiffness, curvature and size of the electrode in relation to the scala, and the surgical technique. The narrow, flexible, straight arrays are the least traumatic. Pre-curved or stiffer arrays are associated with an incidence of basilar membrane perforation. The cochleostomy must be correctly sited in relation to the round window to ensure scala tympani insertion. A cochleostomy anterior to the round window rather than inferior may lead to scala media or scala vestibuli insertion. CONCLUSION Proximity of electrodes to the modiolus can be achieved without intracochlear damage provided the electrode array is a free fit within the scala, of appropriate size and shape, and accurate scala tympani insertion is performed.","author":[{"dropping-particle":"","family":"Briggs","given":"RJS","non-dropping-particle":"","parse-names":false,"suffix":""},{"dropping-particle":"","family":"Tykocinski","given":"M","non-dropping-particle":"","parse-names":false,"suffix":""},{"dropping-particle":"","family":"Saunders","given":"E","non-dropping-particle":"","parse-names":false,"suffix":""},{"dropping-particle":"","family":"Hellier","given":"W","non-dropping-particle":"","parse-names":false,"suffix":""},{"dropping-particle":"","family":"Dahm","given":"M","non-dropping-particle":"","parse-names":false,"suffix":""},{"dropping-particle":"","family":"Pyman","given":"B","non-dropping-particle":"","parse-names":false,"suffix":""},{"dropping-particle":"","family":"Clark","given":"GM","non-dropping-particle":"","parse-names":false,"suffix":""}],"container-title":"Cochlear Implants International","id":"ITEM-1","issue":"2","issued":{"date-parts":[["2001"]]},"page":"135-149","title":"Surgical implications of perimodiolar cochlear implant electrode design: avoiding intracochlear damage and scala vestibuli insertion","type":"article-journal","volume":"2"},"uris":["http://www.mendeley.com/documents/?uuid=66ef130f-95df-4912-be72-01b1c3f663f8"]},{"id":"ITEM-2","itemData":{"DOI":"10.1097/MAO.0000000000000412","ISSN":"15374505","PMID":"24836594","abstract":"HYPOTHESIS: To analyze the quality of insertion of the newly developed midscala (MS) electrode, which targets a midscalar electrode position to reduce the risk of trauma to the lateral wall and the modiolus. BACKGROUND: Modern cochlear implant surgery aims for a safe intracochlear placement of electrode arrays with an ongoing debate regarding cochleostomy or round window (RW) insertion and the use of lateral wall or perimodiolar electrode placement. Intracochlear trauma after insertion of different electrodes depends on insertion mode and electrode design and may result in trauma to the delicate structures of the cochlear. METHODS: We performed a temporal bone (TB) trial with insertion of the MS electrode in n = 20 TB's after a mastoidectomy and posterior tympanotomy. Insertion was performed either via the RW or a cochleostomy. Electrode positioning, length of insertion, and angle of insertion were analyzed with rotational tomography (RT). TBs were histologically analyzed. Results of RT and histology were compared. RESULTS: Scala tympani (ST) insertion could be accomplished reliably by both RW and via a cochleostomy approach. In 20 TBs, 1 scala vestibuli insertion, 1 incomplete (ST), and 1 elevation of basilar membrane were depicted. No trauma was found in 94.7% of all ST insertions. RT allowed determination of the intracochlear electrode position, which was specified by histologic sectioning. CONCLUSION: The new MS electrode seems to fulfill reliable atraumatic intracochlear placement via RW and cochleostomy approaches. RT is available for evaluation of intracochlear electrode position, serving as a potential quality control instrument in human implantation. © 2014, Otology &amp; Neurotology, Inc.","author":[{"dropping-particle":"","family":"Hassepass","given":"Frederike","non-dropping-particle":"","parse-names":false,"suffix":""},{"dropping-particle":"","family":"Bulla","given":"Stefan","non-dropping-particle":"","parse-names":false,"suffix":""},{"dropping-particle":"","family":"Maier","given":"Wolfgang","non-dropping-particle":"","parse-names":false,"suffix":""},{"dropping-particle":"","family":"Laszig","given":"Roland","non-dropping-particle":"","parse-names":false,"suffix":""},{"dropping-particle":"","family":"Arndt","given":"Susan","non-dropping-particle":"","parse-names":false,"suffix":""},{"dropping-particle":"","family":"Beck","given":"Rainer","non-dropping-particle":"","parse-names":false,"suffix":""},{"dropping-particle":"","family":"Traser","given":"Lousia","non-dropping-particle":"","parse-names":false,"suffix":""},{"dropping-particle":"","family":"Aschendorff","given":"Antje","non-dropping-particle":"","parse-names":false,"suffix":""}],"container-title":"Otology and Neurotology","id":"ITEM-2","issue":"8","issued":{"date-parts":[["2014"]]},"page":"1415-1420","title":"The new mid-scala electrode array: A radiologic and histologic study in human temporal bones","type":"article-journal","volume":"35"},"uris":["http://www.mendeley.com/documents/?uuid=7216ac85-eb51-4fb7-a7ee-0ebe55e39bf7"]},{"id":"ITEM-3","itemData":{"DOI":"10.1007/s00405-016-4099-x","ISSN":"14344726","PMID":"27194346","abstract":"The aim of this study was to evaluate the insertion results and placement of the new Advanced Bionics HiFocus Mid-Scala (HFms) electrode array, inserted through the round window membrane, in eight fresh human temporal bones using cone beam computed tomography (CBCT). Pre- and post-insertion CBCT scans were registered to create a 3D reconstruction of the cochlea with the array inserted. With an image fusion technique both the bony edges of the cochlea and the electrode array in situ could accurately be determined, thus enabling to identify the exact position of the electrode array within the scala tympani. Vertical and horizontal scalar location was measured at four points along the cochlea base at an angular insertion depth of 90°, 180° and 270° and at electrode 16, the most basal electrode. Smooth insertion through the round window membrane was possible in all temporal bones. The imaging results showed that there were no dislocations from the scala tympani into the scala vestibule. The HFms electrode was positioned in the middle of the scala along the whole electrode array in three out of the eight bones and in 62 % of the individual locations measured along the base of the cochlea. In only one cochlea a close proximity of the electrode with the basilar membrane was observed, indicating possible contact with the basilar membrane. The results and assessments presented in this study appear to be highly accurate. Although a further validation including histopathology is needed, the image fusion technique described in this study represents currently the most accurate method for intracochlear electrode assessment obtainable with CBCT.","author":[{"dropping-particle":"","family":"Dietz","given":"Aarno","non-dropping-particle":"","parse-names":false,"suffix":""},{"dropping-particle":"","family":"Gazibegovic","given":"Dzemal","non-dropping-particle":"","parse-names":false,"suffix":""},{"dropping-particle":"","family":"Tervaniemi","given":"Jyrki","non-dropping-particle":"","parse-names":false,"suffix":""},{"dropping-particle":"","family":"Vartiainen","given":"Veli Matti","non-dropping-particle":"","parse-names":false,"suffix":""},{"dropping-particle":"","family":"Löppönen","given":"Heikki","non-dropping-particle":"","parse-names":false,"suffix":""}],"container-title":"European Archives of Oto-Rhino-Laryngology","id":"ITEM-3","issue":"12","issued":{"date-parts":[["2016","12","1"]]},"page":"4135-4143","publisher":"Springer Verlag","title":"Insertion characteristics and placement of the Mid-Scala electrode array in human temporal bones using detailed cone beam computed tomography","type":"article-journal","volume":"273"},"uris":["http://www.mendeley.com/documents/?uuid=8255ee9b-b1a3-3d26-a4a3-f37f7955f17a"]}],"mendeley":{"formattedCitation":"&lt;sup&gt;32–34&lt;/sup&gt;","plainTextFormattedCitation":"32–34","previouslyFormattedCitation":"&lt;sup&gt;32–34&lt;/sup&gt;"},"properties":{"noteIndex":0},"schema":"https://github.com/citation-style-language/schema/raw/master/csl-citation.json"}</w:instrText>
      </w:r>
      <w:r w:rsidR="00574459" w:rsidRPr="004A703F">
        <w:rPr>
          <w:rFonts w:ascii="Arial" w:eastAsia="Arial" w:hAnsi="Arial" w:cs="Arial"/>
          <w:sz w:val="24"/>
          <w:szCs w:val="24"/>
        </w:rPr>
        <w:fldChar w:fldCharType="separate"/>
      </w:r>
      <w:r w:rsidR="0062794A" w:rsidRPr="004A703F">
        <w:rPr>
          <w:rFonts w:ascii="Arial" w:eastAsia="Arial" w:hAnsi="Arial" w:cs="Arial"/>
          <w:noProof/>
          <w:sz w:val="24"/>
          <w:szCs w:val="24"/>
          <w:vertAlign w:val="superscript"/>
        </w:rPr>
        <w:t>32–34</w:t>
      </w:r>
      <w:r w:rsidR="00574459" w:rsidRPr="004A703F">
        <w:rPr>
          <w:rFonts w:ascii="Arial" w:eastAsia="Arial" w:hAnsi="Arial" w:cs="Arial"/>
          <w:sz w:val="24"/>
          <w:szCs w:val="24"/>
        </w:rPr>
        <w:fldChar w:fldCharType="end"/>
      </w:r>
      <w:r w:rsidR="00814163" w:rsidRPr="004A703F">
        <w:rPr>
          <w:rFonts w:ascii="Arial" w:eastAsia="Arial" w:hAnsi="Arial" w:cs="Arial"/>
          <w:sz w:val="24"/>
          <w:szCs w:val="24"/>
        </w:rPr>
        <w:t>. To date, studies have compared histologic and radiological outcomes between the M</w:t>
      </w:r>
      <w:r w:rsidR="00AB37BE" w:rsidRPr="004A703F">
        <w:rPr>
          <w:rFonts w:ascii="Arial" w:eastAsia="Arial" w:hAnsi="Arial" w:cs="Arial"/>
          <w:sz w:val="24"/>
          <w:szCs w:val="24"/>
        </w:rPr>
        <w:t>id-Scala</w:t>
      </w:r>
      <w:r w:rsidR="00814163" w:rsidRPr="004A703F">
        <w:rPr>
          <w:rFonts w:ascii="Arial" w:eastAsia="Arial" w:hAnsi="Arial" w:cs="Arial"/>
          <w:sz w:val="24"/>
          <w:szCs w:val="24"/>
        </w:rPr>
        <w:t xml:space="preserve"> and SlimJ electrodes</w:t>
      </w:r>
      <w:r w:rsidR="00574459" w:rsidRPr="004A703F">
        <w:rPr>
          <w:rFonts w:ascii="Arial" w:eastAsia="Arial" w:hAnsi="Arial" w:cs="Arial"/>
          <w:sz w:val="24"/>
          <w:szCs w:val="24"/>
        </w:rPr>
        <w:fldChar w:fldCharType="begin" w:fldLock="1"/>
      </w:r>
      <w:r w:rsidR="00101527" w:rsidRPr="004A703F">
        <w:rPr>
          <w:rFonts w:ascii="Arial" w:eastAsia="Arial" w:hAnsi="Arial" w:cs="Arial"/>
          <w:sz w:val="24"/>
          <w:szCs w:val="24"/>
        </w:rPr>
        <w:instrText>ADDIN CSL_CITATION {"citationItems":[{"id":"ITEM-1","itemData":{"DOI":"10.5152/iao.2018.6461","ISSN":"21483817","PMID":"30644381","abstract":"The most recent electrode introductions from Advanced Bionics, the HiFocus™ Mid-Scala and the HiFocus SlimJ arrays, have common design goals intended to provide sufficient access to the necessary frequency range while avoiding intracochlear trauma. The electrode choice, either a pre-curved (mid-scala) array or straight (lateral) array, can be made by the surgeon based on anatomical considerations and/or their preferred surgical approach. Both arrays offer ease of handling, suitability for a round window and cochleostomy based insertion and control of the insertion speed.","author":[{"dropping-particle":"","family":"Downing","given":"Mark","non-dropping-particle":"","parse-names":false,"suffix":""}],"container-title":"Journal of International Advanced Otology","id":"ITEM-1","issue":"3","issued":{"date-parts":[["2018","12","1"]]},"page":"401-403","publisher":"AVES İbrahim KARA","title":"Electrode designs for protection of the delicate cochlear structures","type":"article","volume":"14"},"uris":["http://www.mendeley.com/documents/?uuid=5a009e13-f2e4-3c9c-b44e-a3f64388b470"]}],"mendeley":{"formattedCitation":"&lt;sup&gt;30&lt;/sup&gt;","plainTextFormattedCitation":"30","previouslyFormattedCitation":"&lt;sup&gt;30&lt;/sup&gt;"},"properties":{"noteIndex":0},"schema":"https://github.com/citation-style-language/schema/raw/master/csl-citation.json"}</w:instrText>
      </w:r>
      <w:r w:rsidR="00574459" w:rsidRPr="004A703F">
        <w:rPr>
          <w:rFonts w:ascii="Arial" w:eastAsia="Arial" w:hAnsi="Arial" w:cs="Arial"/>
          <w:sz w:val="24"/>
          <w:szCs w:val="24"/>
        </w:rPr>
        <w:fldChar w:fldCharType="separate"/>
      </w:r>
      <w:r w:rsidR="0062794A" w:rsidRPr="004A703F">
        <w:rPr>
          <w:rFonts w:ascii="Arial" w:eastAsia="Arial" w:hAnsi="Arial" w:cs="Arial"/>
          <w:noProof/>
          <w:sz w:val="24"/>
          <w:szCs w:val="24"/>
          <w:vertAlign w:val="superscript"/>
        </w:rPr>
        <w:t>30</w:t>
      </w:r>
      <w:r w:rsidR="00574459" w:rsidRPr="004A703F">
        <w:rPr>
          <w:rFonts w:ascii="Arial" w:eastAsia="Arial" w:hAnsi="Arial" w:cs="Arial"/>
          <w:sz w:val="24"/>
          <w:szCs w:val="24"/>
        </w:rPr>
        <w:fldChar w:fldCharType="end"/>
      </w:r>
      <w:r w:rsidR="00814163" w:rsidRPr="004A703F">
        <w:rPr>
          <w:rFonts w:ascii="Arial" w:eastAsia="Arial" w:hAnsi="Arial" w:cs="Arial"/>
          <w:sz w:val="24"/>
          <w:szCs w:val="24"/>
        </w:rPr>
        <w:t xml:space="preserve">, but </w:t>
      </w:r>
      <w:r w:rsidR="007E2F8E" w:rsidRPr="004A703F">
        <w:rPr>
          <w:rFonts w:ascii="Arial" w:eastAsia="Arial" w:hAnsi="Arial" w:cs="Arial"/>
          <w:sz w:val="24"/>
          <w:szCs w:val="24"/>
        </w:rPr>
        <w:t xml:space="preserve">few </w:t>
      </w:r>
      <w:r w:rsidR="00814163" w:rsidRPr="004A703F">
        <w:rPr>
          <w:rFonts w:ascii="Arial" w:eastAsia="Arial" w:hAnsi="Arial" w:cs="Arial"/>
          <w:sz w:val="24"/>
          <w:szCs w:val="24"/>
        </w:rPr>
        <w:t xml:space="preserve">studies </w:t>
      </w:r>
      <w:r w:rsidR="00F15D70" w:rsidRPr="004A703F">
        <w:rPr>
          <w:rFonts w:ascii="Arial" w:eastAsia="Arial" w:hAnsi="Arial" w:cs="Arial"/>
          <w:sz w:val="24"/>
          <w:szCs w:val="24"/>
        </w:rPr>
        <w:t>have compared</w:t>
      </w:r>
      <w:r w:rsidR="00814163" w:rsidRPr="004A703F">
        <w:rPr>
          <w:rFonts w:ascii="Arial" w:eastAsia="Arial" w:hAnsi="Arial" w:cs="Arial"/>
          <w:sz w:val="24"/>
          <w:szCs w:val="24"/>
        </w:rPr>
        <w:t xml:space="preserve"> patient outcomes</w:t>
      </w:r>
      <w:r w:rsidR="00101527" w:rsidRPr="004A703F">
        <w:rPr>
          <w:rFonts w:ascii="Arial" w:eastAsia="Arial" w:hAnsi="Arial" w:cs="Arial"/>
          <w:sz w:val="24"/>
          <w:szCs w:val="24"/>
        </w:rPr>
        <w:fldChar w:fldCharType="begin" w:fldLock="1"/>
      </w:r>
      <w:r w:rsidR="00391B6C" w:rsidRPr="004A703F">
        <w:rPr>
          <w:rFonts w:ascii="Arial" w:eastAsia="Arial" w:hAnsi="Arial" w:cs="Arial"/>
          <w:sz w:val="24"/>
          <w:szCs w:val="24"/>
        </w:rPr>
        <w:instrText>ADDIN CSL_CITATION {"citationItems":[{"id":"ITEM-1","itemData":{"DOI":"10.1097/MAO.0000000000003588","ISBN":"0000000000","ISSN":"15374505","PMID":"35861647","abstract":"Objectives To evaluate the utility of intracochlear electrocochleography (ECochG) monitoring during cochlear implant (CI) surgery on postoperative hearing preservation. Study Design Prospective, randomized clinical trial. Setting Ten high-volume, tertiary care CI centers. Patients Adult patients with sensorineural hearing loss meeting the CI criteria who selected an Advanced Bionics CI. Methods Patients were randomized to CI surgery either with audible ECochG monitoring available to the surgeon during electrode insertion or without ECochG monitoring. Hearing preservation was determined by comparing preoperative unaided low-frequency (125-, 250-, and 500-Hz) pure-tone average (LF-PTA) to postoperative LF-PTA at CI activation. Pre- and post-CI computed tomography was used to determine electrode scalar location and electrode translocation. Results Eighty-five adult CI candidates were enrolled. The mean (standard deviation [SD]) unaided preoperative LF-PTA across the sample was 54 (17) dB HL. For the whole sample, hearing preservation was \"good\"(i.e., LF-PTA change 0-15 dB) in 34.5%, \"fair\"(i.e., LF-PTA change &gt;15-29 dB) in 22.5%, and \"poor\"(i.e., LF-PTA change ≥30 dB) in 43%. For patients randomized to ECochG \"on,\"mean (SD) LF-PTA change was 27 (20) dB compared with 27 (23) dB for patients randomized to ECochG \"off\"(p = 0.89). Seven percent of patients, all of whom were randomized to ECochG off, showed electrode translocation from the scala tympani into the scala vestibuli. Conclusions Although intracochlear ECochG during CI surgery has important prognostic utility, our data did not show significantly better hearing preservation in patients randomized to ECochG \"on\"compared with ECochG \"off.\"","author":[{"dropping-particle":"","family":"Harris","given":"Michael S.","non-dropping-particle":"","parse-names":false,"suffix":""},{"dropping-particle":"","family":"Koka","given":"Kanth","non-dropping-particle":"","parse-names":false,"suffix":""},{"dropping-particle":"","family":"Riggs","given":"William J.","non-dropping-particle":"","parse-names":false,"suffix":""},{"dropping-particle":"","family":"Saleh","given":"Shaza","non-dropping-particle":"","parse-names":false,"suffix":""},{"dropping-particle":"","family":"Holder","given":"Jourdan T.","non-dropping-particle":"","parse-names":false,"suffix":""},{"dropping-particle":"","family":"Dwyer","given":"Robert T.","non-dropping-particle":"","parse-names":false,"suffix":""},{"dropping-particle":"","family":"Prentiss","given":"Sandra","non-dropping-particle":"","parse-names":false,"suffix":""},{"dropping-particle":"","family":"Lefler","given":"Shannon","non-dropping-particle":"","parse-names":false,"suffix":""},{"dropping-particle":"","family":"Kozlowski","given":"Kristin","non-dropping-particle":"","parse-names":false,"suffix":""},{"dropping-particle":"","family":"Hiss","given":"Megan M.","non-dropping-particle":"","parse-names":false,"suffix":""},{"dropping-particle":"","family":"Ortmann","given":"Amanda J.","non-dropping-particle":"","parse-names":false,"suffix":""},{"dropping-particle":"","family":"Nelson-Bakkum","given":"Erin","non-dropping-particle":"","parse-names":false,"suffix":""},{"dropping-particle":"","family":"Büchner","given":"Andreas","non-dropping-particle":"","parse-names":false,"suffix":""},{"dropping-particle":"","family":"Salcher","given":"Rolf","non-dropping-particle":"","parse-names":false,"suffix":""},{"dropping-particle":"","family":"Harvey","given":"Steven A.","non-dropping-particle":"","parse-names":false,"suffix":""},{"dropping-particle":"","family":"Hoffer","given":"Michael E.","non-dropping-particle":"","parse-names":false,"suffix":""},{"dropping-particle":"","family":"Bohorquez","given":"Jorge E.","non-dropping-particle":"","parse-names":false,"suffix":""},{"dropping-particle":"","family":"Alzhrani","given":"Farid","non-dropping-particle":"","parse-names":false,"suffix":""},{"dropping-particle":"","family":"Alshihri","given":"Rana","non-dropping-particle":"","parse-names":false,"suffix":""},{"dropping-particle":"","family":"Fida","given":"Almuhawas","non-dropping-particle":"","parse-names":false,"suffix":""},{"dropping-particle":"","family":"Danner","given":"Christopher J.","non-dropping-particle":"","parse-names":false,"suffix":""},{"dropping-particle":"","family":"Friedland","given":"David R.","non-dropping-particle":"","parse-names":false,"suffix":""},{"dropping-particle":"","family":"Seidman","given":"Michael D.","non-dropping-particle":"","parse-names":false,"suffix":""},{"dropping-particle":"","family":"Lenarz","given":"Thomas","non-dropping-particle":"","parse-names":false,"suffix":""},{"dropping-particle":"","family":"Telischi","given":"Fred F.","non-dropping-particle":"","parse-names":false,"suffix":""},{"dropping-particle":"","family":"Labadie","given":"Robert F.","non-dropping-particle":"","parse-names":false,"suffix":""},{"dropping-particle":"","family":"Buchman","given":"Craig A.","non-dropping-particle":"","parse-names":false,"suffix":""},{"dropping-particle":"","family":"Adunka","given":"Oliver F.","non-dropping-particle":"","parse-names":false,"suffix":""}],"container-title":"Otology and Neurotology","id":"ITEM-1","issue":"7","issued":{"date-parts":[["2022"]]},"page":"789-796","title":"Can Electrocochleography Help Preserve Hearing after Cochlear Implantation with Full Electrode Insertion?","type":"article-journal","volume":"43"},"uris":["http://www.mendeley.com/documents/?uuid=e70989fe-713c-4215-bee2-03541aaab261"]}],"mendeley":{"formattedCitation":"&lt;sup&gt;18&lt;/sup&gt;","plainTextFormattedCitation":"18","previouslyFormattedCitation":"&lt;sup&gt;18&lt;/sup&gt;"},"properties":{"noteIndex":0},"schema":"https://github.com/citation-style-language/schema/raw/master/csl-citation.json"}</w:instrText>
      </w:r>
      <w:r w:rsidR="00101527" w:rsidRPr="004A703F">
        <w:rPr>
          <w:rFonts w:ascii="Arial" w:eastAsia="Arial" w:hAnsi="Arial" w:cs="Arial"/>
          <w:sz w:val="24"/>
          <w:szCs w:val="24"/>
        </w:rPr>
        <w:fldChar w:fldCharType="separate"/>
      </w:r>
      <w:r w:rsidR="00101527" w:rsidRPr="004A703F">
        <w:rPr>
          <w:rFonts w:ascii="Arial" w:eastAsia="Arial" w:hAnsi="Arial" w:cs="Arial"/>
          <w:noProof/>
          <w:sz w:val="24"/>
          <w:szCs w:val="24"/>
          <w:vertAlign w:val="superscript"/>
        </w:rPr>
        <w:t>18</w:t>
      </w:r>
      <w:r w:rsidR="00101527" w:rsidRPr="004A703F">
        <w:rPr>
          <w:rFonts w:ascii="Arial" w:eastAsia="Arial" w:hAnsi="Arial" w:cs="Arial"/>
          <w:sz w:val="24"/>
          <w:szCs w:val="24"/>
        </w:rPr>
        <w:fldChar w:fldCharType="end"/>
      </w:r>
      <w:r w:rsidR="00814163" w:rsidRPr="004A703F">
        <w:rPr>
          <w:rFonts w:ascii="Arial" w:eastAsia="Arial" w:hAnsi="Arial" w:cs="Arial"/>
          <w:sz w:val="24"/>
          <w:szCs w:val="24"/>
        </w:rPr>
        <w:t>.</w:t>
      </w:r>
      <w:r w:rsidRPr="004A703F">
        <w:rPr>
          <w:rFonts w:ascii="Arial" w:eastAsia="Arial" w:hAnsi="Arial" w:cs="Arial"/>
          <w:sz w:val="24"/>
          <w:szCs w:val="24"/>
        </w:rPr>
        <w:t xml:space="preserve"> </w:t>
      </w:r>
    </w:p>
    <w:p w14:paraId="05173537" w14:textId="04EB639D" w:rsidR="005B59F7" w:rsidRPr="004A703F" w:rsidRDefault="00D5167D" w:rsidP="00F77BF1">
      <w:pPr>
        <w:spacing w:line="480" w:lineRule="auto"/>
        <w:jc w:val="both"/>
        <w:rPr>
          <w:rFonts w:ascii="Arial" w:eastAsia="Arial" w:hAnsi="Arial" w:cs="Arial"/>
          <w:sz w:val="24"/>
          <w:szCs w:val="24"/>
        </w:rPr>
      </w:pPr>
      <w:r w:rsidRPr="004A703F">
        <w:rPr>
          <w:rFonts w:ascii="Arial" w:eastAsia="Arial" w:hAnsi="Arial" w:cs="Arial"/>
          <w:sz w:val="24"/>
          <w:szCs w:val="24"/>
        </w:rPr>
        <w:t xml:space="preserve">For modern straight and pre-curved Advanced Bionics arrays, </w:t>
      </w:r>
      <w:r w:rsidR="00B811D3">
        <w:rPr>
          <w:rFonts w:ascii="Arial" w:eastAsia="Arial" w:hAnsi="Arial" w:cs="Arial"/>
          <w:sz w:val="24"/>
          <w:szCs w:val="24"/>
        </w:rPr>
        <w:t>w</w:t>
      </w:r>
      <w:r w:rsidR="004C1439">
        <w:rPr>
          <w:rFonts w:ascii="Arial" w:eastAsia="Arial" w:hAnsi="Arial" w:cs="Arial"/>
          <w:sz w:val="24"/>
          <w:szCs w:val="24"/>
        </w:rPr>
        <w:t>e</w:t>
      </w:r>
      <w:r w:rsidR="00D52C3C" w:rsidRPr="004A703F">
        <w:rPr>
          <w:rFonts w:ascii="Arial" w:eastAsia="Arial" w:hAnsi="Arial" w:cs="Arial"/>
          <w:sz w:val="24"/>
          <w:szCs w:val="24"/>
        </w:rPr>
        <w:t xml:space="preserve"> </w:t>
      </w:r>
      <w:r w:rsidR="00151BE4" w:rsidRPr="004A703F">
        <w:rPr>
          <w:rFonts w:ascii="Arial" w:eastAsia="Arial" w:hAnsi="Arial" w:cs="Arial"/>
          <w:sz w:val="24"/>
          <w:szCs w:val="24"/>
        </w:rPr>
        <w:t>aim</w:t>
      </w:r>
      <w:r w:rsidR="004424DF">
        <w:rPr>
          <w:rFonts w:ascii="Arial" w:eastAsia="Arial" w:hAnsi="Arial" w:cs="Arial"/>
          <w:sz w:val="24"/>
          <w:szCs w:val="24"/>
        </w:rPr>
        <w:t>ed</w:t>
      </w:r>
      <w:r w:rsidR="00151BE4" w:rsidRPr="004A703F">
        <w:rPr>
          <w:rFonts w:ascii="Arial" w:eastAsia="Arial" w:hAnsi="Arial" w:cs="Arial"/>
          <w:sz w:val="24"/>
          <w:szCs w:val="24"/>
        </w:rPr>
        <w:t xml:space="preserve"> to</w:t>
      </w:r>
      <w:r w:rsidR="00D52C3C" w:rsidRPr="004A703F">
        <w:rPr>
          <w:rFonts w:ascii="Arial" w:eastAsia="Arial" w:hAnsi="Arial" w:cs="Arial"/>
          <w:sz w:val="24"/>
          <w:szCs w:val="24"/>
        </w:rPr>
        <w:t xml:space="preserve"> </w:t>
      </w:r>
      <w:r w:rsidR="00082FA9" w:rsidRPr="004A703F">
        <w:rPr>
          <w:rFonts w:ascii="Arial" w:eastAsia="Arial" w:hAnsi="Arial" w:cs="Arial"/>
          <w:sz w:val="24"/>
          <w:szCs w:val="24"/>
        </w:rPr>
        <w:t>investigate</w:t>
      </w:r>
      <w:r w:rsidR="00D52C3C" w:rsidRPr="004A703F">
        <w:rPr>
          <w:rFonts w:ascii="Arial" w:eastAsia="Arial" w:hAnsi="Arial" w:cs="Arial"/>
          <w:sz w:val="24"/>
          <w:szCs w:val="24"/>
        </w:rPr>
        <w:t xml:space="preserve"> </w:t>
      </w:r>
      <w:r w:rsidR="006921AA" w:rsidRPr="004A703F">
        <w:rPr>
          <w:rFonts w:ascii="Arial" w:eastAsia="Arial" w:hAnsi="Arial" w:cs="Arial"/>
          <w:sz w:val="24"/>
          <w:szCs w:val="24"/>
        </w:rPr>
        <w:t xml:space="preserve">1) if </w:t>
      </w:r>
      <w:r w:rsidR="00D52C3C" w:rsidRPr="004A703F">
        <w:rPr>
          <w:rFonts w:ascii="Arial" w:eastAsia="Arial" w:hAnsi="Arial" w:cs="Arial"/>
          <w:sz w:val="24"/>
          <w:szCs w:val="24"/>
        </w:rPr>
        <w:t xml:space="preserve">there </w:t>
      </w:r>
      <w:r w:rsidR="00D12305">
        <w:rPr>
          <w:rFonts w:ascii="Arial" w:eastAsia="Arial" w:hAnsi="Arial" w:cs="Arial"/>
          <w:sz w:val="24"/>
          <w:szCs w:val="24"/>
        </w:rPr>
        <w:t>was</w:t>
      </w:r>
      <w:r w:rsidR="00D52C3C" w:rsidRPr="004A703F">
        <w:rPr>
          <w:rFonts w:ascii="Arial" w:eastAsia="Arial" w:hAnsi="Arial" w:cs="Arial"/>
          <w:sz w:val="24"/>
          <w:szCs w:val="24"/>
        </w:rPr>
        <w:t xml:space="preserve"> a difference </w:t>
      </w:r>
      <w:r w:rsidR="006921AA" w:rsidRPr="004A703F">
        <w:rPr>
          <w:rFonts w:ascii="Arial" w:eastAsia="Arial" w:hAnsi="Arial" w:cs="Arial"/>
          <w:sz w:val="24"/>
          <w:szCs w:val="24"/>
        </w:rPr>
        <w:t xml:space="preserve">in </w:t>
      </w:r>
      <w:r w:rsidR="00AD1A4F" w:rsidRPr="004A703F">
        <w:rPr>
          <w:rFonts w:ascii="Arial" w:eastAsia="Arial" w:hAnsi="Arial" w:cs="Arial"/>
          <w:sz w:val="24"/>
          <w:szCs w:val="24"/>
        </w:rPr>
        <w:t>HP</w:t>
      </w:r>
      <w:r w:rsidR="00DE272B" w:rsidRPr="004A703F">
        <w:rPr>
          <w:rFonts w:ascii="Arial" w:eastAsia="Arial" w:hAnsi="Arial" w:cs="Arial"/>
          <w:sz w:val="24"/>
          <w:szCs w:val="24"/>
        </w:rPr>
        <w:t xml:space="preserve">, </w:t>
      </w:r>
      <w:r w:rsidR="00D52C3C" w:rsidRPr="004A703F">
        <w:rPr>
          <w:rFonts w:ascii="Arial" w:eastAsia="Arial" w:hAnsi="Arial" w:cs="Arial"/>
          <w:sz w:val="24"/>
          <w:szCs w:val="24"/>
        </w:rPr>
        <w:t>2)</w:t>
      </w:r>
      <w:r w:rsidR="005B59F7" w:rsidRPr="004A703F">
        <w:rPr>
          <w:rFonts w:ascii="Arial" w:eastAsia="Arial" w:hAnsi="Arial" w:cs="Arial"/>
          <w:sz w:val="24"/>
          <w:szCs w:val="24"/>
        </w:rPr>
        <w:t xml:space="preserve"> </w:t>
      </w:r>
      <w:r w:rsidR="0004090F" w:rsidRPr="004A703F">
        <w:rPr>
          <w:rFonts w:ascii="Arial" w:eastAsia="Arial" w:hAnsi="Arial" w:cs="Arial"/>
          <w:sz w:val="24"/>
          <w:szCs w:val="24"/>
        </w:rPr>
        <w:t xml:space="preserve">if </w:t>
      </w:r>
      <w:r w:rsidR="00DA3447" w:rsidRPr="004A703F">
        <w:rPr>
          <w:rFonts w:ascii="Arial" w:eastAsia="Arial" w:hAnsi="Arial" w:cs="Arial"/>
          <w:sz w:val="24"/>
          <w:szCs w:val="24"/>
        </w:rPr>
        <w:t xml:space="preserve">hearing outcomes </w:t>
      </w:r>
      <w:r w:rsidR="00F52F08" w:rsidRPr="004A703F">
        <w:rPr>
          <w:rFonts w:ascii="Arial" w:eastAsia="Arial" w:hAnsi="Arial" w:cs="Arial"/>
          <w:sz w:val="24"/>
          <w:szCs w:val="24"/>
        </w:rPr>
        <w:t>support</w:t>
      </w:r>
      <w:r w:rsidR="00D12305">
        <w:rPr>
          <w:rFonts w:ascii="Arial" w:eastAsia="Arial" w:hAnsi="Arial" w:cs="Arial"/>
          <w:sz w:val="24"/>
          <w:szCs w:val="24"/>
        </w:rPr>
        <w:t>ed</w:t>
      </w:r>
      <w:r w:rsidR="00F52F08" w:rsidRPr="004A703F">
        <w:rPr>
          <w:rFonts w:ascii="Arial" w:eastAsia="Arial" w:hAnsi="Arial" w:cs="Arial"/>
          <w:sz w:val="24"/>
          <w:szCs w:val="24"/>
        </w:rPr>
        <w:t xml:space="preserve"> </w:t>
      </w:r>
      <w:r w:rsidR="0004090F" w:rsidRPr="004A703F">
        <w:rPr>
          <w:rFonts w:ascii="Arial" w:eastAsia="Arial" w:hAnsi="Arial" w:cs="Arial"/>
          <w:sz w:val="24"/>
          <w:szCs w:val="24"/>
        </w:rPr>
        <w:t xml:space="preserve">conventional </w:t>
      </w:r>
      <w:r w:rsidR="00F52F08" w:rsidRPr="004A703F">
        <w:rPr>
          <w:rFonts w:ascii="Arial" w:eastAsia="Arial" w:hAnsi="Arial" w:cs="Arial"/>
          <w:sz w:val="24"/>
          <w:szCs w:val="24"/>
        </w:rPr>
        <w:t>choices</w:t>
      </w:r>
      <w:r w:rsidR="0004090F" w:rsidRPr="004A703F">
        <w:rPr>
          <w:rFonts w:ascii="Arial" w:eastAsia="Arial" w:hAnsi="Arial" w:cs="Arial"/>
          <w:sz w:val="24"/>
          <w:szCs w:val="24"/>
        </w:rPr>
        <w:t xml:space="preserve"> </w:t>
      </w:r>
      <w:r w:rsidR="00F52F08" w:rsidRPr="004A703F">
        <w:rPr>
          <w:rFonts w:ascii="Arial" w:eastAsia="Arial" w:hAnsi="Arial" w:cs="Arial"/>
          <w:sz w:val="24"/>
          <w:szCs w:val="24"/>
        </w:rPr>
        <w:t xml:space="preserve">for </w:t>
      </w:r>
      <w:r w:rsidR="0004090F" w:rsidRPr="004A703F">
        <w:rPr>
          <w:rFonts w:ascii="Arial" w:eastAsia="Arial" w:hAnsi="Arial" w:cs="Arial"/>
          <w:sz w:val="24"/>
          <w:szCs w:val="24"/>
        </w:rPr>
        <w:t>PM vs LW</w:t>
      </w:r>
      <w:r w:rsidR="001D7C57">
        <w:rPr>
          <w:rFonts w:ascii="Arial" w:eastAsia="Arial" w:hAnsi="Arial" w:cs="Arial"/>
          <w:sz w:val="24"/>
          <w:szCs w:val="24"/>
        </w:rPr>
        <w:t xml:space="preserve"> arrays</w:t>
      </w:r>
      <w:r w:rsidR="00F52F08" w:rsidRPr="004A703F">
        <w:rPr>
          <w:rFonts w:ascii="Arial" w:eastAsia="Arial" w:hAnsi="Arial" w:cs="Arial"/>
          <w:sz w:val="24"/>
          <w:szCs w:val="24"/>
        </w:rPr>
        <w:t>,</w:t>
      </w:r>
      <w:r w:rsidR="004424DF">
        <w:rPr>
          <w:rFonts w:ascii="Arial" w:eastAsia="Arial" w:hAnsi="Arial" w:cs="Arial"/>
          <w:sz w:val="24"/>
          <w:szCs w:val="24"/>
        </w:rPr>
        <w:t xml:space="preserve"> and</w:t>
      </w:r>
      <w:r w:rsidR="0004090F" w:rsidRPr="004A703F">
        <w:rPr>
          <w:rFonts w:ascii="Arial" w:eastAsia="Arial" w:hAnsi="Arial" w:cs="Arial"/>
          <w:sz w:val="24"/>
          <w:szCs w:val="24"/>
        </w:rPr>
        <w:t xml:space="preserve"> </w:t>
      </w:r>
      <w:r w:rsidR="005B59F7" w:rsidRPr="004A703F">
        <w:rPr>
          <w:rFonts w:ascii="Arial" w:eastAsia="Arial" w:hAnsi="Arial" w:cs="Arial"/>
          <w:sz w:val="24"/>
          <w:szCs w:val="24"/>
        </w:rPr>
        <w:t>3)</w:t>
      </w:r>
      <w:r w:rsidR="00324A56" w:rsidRPr="004A703F">
        <w:rPr>
          <w:rFonts w:ascii="Arial" w:eastAsia="Arial" w:hAnsi="Arial" w:cs="Arial"/>
          <w:sz w:val="24"/>
          <w:szCs w:val="24"/>
        </w:rPr>
        <w:t xml:space="preserve"> if </w:t>
      </w:r>
      <w:r w:rsidR="009A1355" w:rsidRPr="004A703F">
        <w:rPr>
          <w:rFonts w:ascii="Arial" w:eastAsia="Arial" w:hAnsi="Arial" w:cs="Arial"/>
          <w:sz w:val="24"/>
          <w:szCs w:val="24"/>
        </w:rPr>
        <w:t xml:space="preserve">the </w:t>
      </w:r>
      <w:r w:rsidR="00324A56" w:rsidRPr="004A703F">
        <w:rPr>
          <w:rFonts w:ascii="Arial" w:eastAsia="Arial" w:hAnsi="Arial" w:cs="Arial"/>
          <w:sz w:val="24"/>
          <w:szCs w:val="24"/>
        </w:rPr>
        <w:t>Mid-Scala</w:t>
      </w:r>
      <w:r w:rsidR="005B59F7" w:rsidRPr="004A703F">
        <w:rPr>
          <w:rFonts w:ascii="Arial" w:eastAsia="Arial" w:hAnsi="Arial" w:cs="Arial"/>
          <w:sz w:val="24"/>
          <w:szCs w:val="24"/>
        </w:rPr>
        <w:t xml:space="preserve"> device</w:t>
      </w:r>
      <w:r w:rsidR="0004090F" w:rsidRPr="004A703F">
        <w:rPr>
          <w:rFonts w:ascii="Arial" w:eastAsia="Arial" w:hAnsi="Arial" w:cs="Arial"/>
          <w:sz w:val="24"/>
          <w:szCs w:val="24"/>
        </w:rPr>
        <w:t xml:space="preserve"> </w:t>
      </w:r>
      <w:r w:rsidR="008653D7" w:rsidRPr="004A703F">
        <w:rPr>
          <w:rFonts w:ascii="Arial" w:eastAsia="Arial" w:hAnsi="Arial" w:cs="Arial"/>
          <w:sz w:val="24"/>
          <w:szCs w:val="24"/>
        </w:rPr>
        <w:t>require</w:t>
      </w:r>
      <w:r w:rsidR="00D12305">
        <w:rPr>
          <w:rFonts w:ascii="Arial" w:eastAsia="Arial" w:hAnsi="Arial" w:cs="Arial"/>
          <w:sz w:val="24"/>
          <w:szCs w:val="24"/>
        </w:rPr>
        <w:t>d</w:t>
      </w:r>
      <w:r w:rsidR="0004090F" w:rsidRPr="004A703F">
        <w:rPr>
          <w:rFonts w:ascii="Arial" w:eastAsia="Arial" w:hAnsi="Arial" w:cs="Arial"/>
          <w:sz w:val="24"/>
          <w:szCs w:val="24"/>
        </w:rPr>
        <w:t xml:space="preserve"> lower current levels </w:t>
      </w:r>
      <w:r w:rsidR="00324A56" w:rsidRPr="004A703F">
        <w:rPr>
          <w:rFonts w:ascii="Arial" w:eastAsia="Arial" w:hAnsi="Arial" w:cs="Arial"/>
          <w:sz w:val="24"/>
          <w:szCs w:val="24"/>
        </w:rPr>
        <w:t xml:space="preserve">than the </w:t>
      </w:r>
      <w:r w:rsidR="000210AF" w:rsidRPr="004A703F">
        <w:rPr>
          <w:rFonts w:ascii="Arial" w:eastAsia="Arial" w:hAnsi="Arial" w:cs="Arial"/>
          <w:sz w:val="24"/>
          <w:szCs w:val="24"/>
        </w:rPr>
        <w:t>SlimJ</w:t>
      </w:r>
      <w:r w:rsidR="00324A56" w:rsidRPr="004A703F">
        <w:rPr>
          <w:rFonts w:ascii="Arial" w:eastAsia="Arial" w:hAnsi="Arial" w:cs="Arial"/>
          <w:sz w:val="24"/>
          <w:szCs w:val="24"/>
        </w:rPr>
        <w:t xml:space="preserve"> </w:t>
      </w:r>
      <w:r w:rsidR="003050F2" w:rsidRPr="004A703F">
        <w:rPr>
          <w:rFonts w:ascii="Arial" w:eastAsia="Arial" w:hAnsi="Arial" w:cs="Arial"/>
          <w:sz w:val="24"/>
          <w:szCs w:val="24"/>
        </w:rPr>
        <w:t>device</w:t>
      </w:r>
      <w:r w:rsidR="009A1355" w:rsidRPr="004A703F">
        <w:rPr>
          <w:rFonts w:ascii="Arial" w:eastAsia="Arial" w:hAnsi="Arial" w:cs="Arial"/>
          <w:sz w:val="24"/>
          <w:szCs w:val="24"/>
        </w:rPr>
        <w:t xml:space="preserve"> d</w:t>
      </w:r>
      <w:r w:rsidR="008653D7" w:rsidRPr="004A703F">
        <w:rPr>
          <w:rFonts w:ascii="Arial" w:eastAsia="Arial" w:hAnsi="Arial" w:cs="Arial"/>
          <w:sz w:val="24"/>
          <w:szCs w:val="24"/>
        </w:rPr>
        <w:t>ue to its position closer to the modiolus</w:t>
      </w:r>
      <w:r w:rsidR="00F52F08" w:rsidRPr="004A703F">
        <w:rPr>
          <w:rFonts w:ascii="Arial" w:eastAsia="Arial" w:hAnsi="Arial" w:cs="Arial"/>
          <w:sz w:val="24"/>
          <w:szCs w:val="24"/>
        </w:rPr>
        <w:t>.</w:t>
      </w:r>
      <w:r w:rsidR="00B811D3" w:rsidRPr="00B811D3">
        <w:rPr>
          <w:rFonts w:ascii="Arial" w:eastAsia="Arial" w:hAnsi="Arial" w:cs="Arial"/>
          <w:sz w:val="24"/>
          <w:szCs w:val="24"/>
        </w:rPr>
        <w:t xml:space="preserve"> </w:t>
      </w:r>
      <w:r w:rsidR="00B811D3">
        <w:rPr>
          <w:rFonts w:ascii="Arial" w:eastAsia="Arial" w:hAnsi="Arial" w:cs="Arial"/>
          <w:sz w:val="24"/>
          <w:szCs w:val="24"/>
        </w:rPr>
        <w:lastRenderedPageBreak/>
        <w:t xml:space="preserve">We </w:t>
      </w:r>
      <w:r w:rsidR="00CB0E63">
        <w:rPr>
          <w:rFonts w:ascii="Arial" w:eastAsia="Arial" w:hAnsi="Arial" w:cs="Arial"/>
          <w:sz w:val="24"/>
          <w:szCs w:val="24"/>
        </w:rPr>
        <w:t>hypothesised</w:t>
      </w:r>
      <w:r w:rsidR="00B811D3" w:rsidRPr="003801E5">
        <w:rPr>
          <w:rFonts w:ascii="Arial" w:eastAsia="Arial" w:hAnsi="Arial" w:cs="Arial"/>
          <w:sz w:val="24"/>
          <w:szCs w:val="24"/>
        </w:rPr>
        <w:t xml:space="preserve"> that</w:t>
      </w:r>
      <w:r w:rsidR="00B811D3">
        <w:rPr>
          <w:rFonts w:ascii="Arial" w:eastAsia="Arial" w:hAnsi="Arial" w:cs="Arial"/>
          <w:sz w:val="24"/>
          <w:szCs w:val="24"/>
        </w:rPr>
        <w:t xml:space="preserve"> </w:t>
      </w:r>
      <w:r w:rsidR="00D15EF2">
        <w:rPr>
          <w:rFonts w:ascii="Arial" w:eastAsia="Arial" w:hAnsi="Arial" w:cs="Arial"/>
          <w:sz w:val="24"/>
          <w:szCs w:val="24"/>
        </w:rPr>
        <w:t>HP</w:t>
      </w:r>
      <w:r w:rsidR="00B811D3">
        <w:rPr>
          <w:rFonts w:ascii="Arial" w:eastAsia="Arial" w:hAnsi="Arial" w:cs="Arial"/>
          <w:sz w:val="24"/>
          <w:szCs w:val="24"/>
        </w:rPr>
        <w:t xml:space="preserve"> would be superior with the </w:t>
      </w:r>
      <w:r w:rsidR="0098724A">
        <w:rPr>
          <w:rFonts w:ascii="Arial" w:eastAsia="Arial" w:hAnsi="Arial" w:cs="Arial"/>
          <w:sz w:val="24"/>
          <w:szCs w:val="24"/>
        </w:rPr>
        <w:t>LW</w:t>
      </w:r>
      <w:r w:rsidR="00B811D3">
        <w:rPr>
          <w:rFonts w:ascii="Arial" w:eastAsia="Arial" w:hAnsi="Arial" w:cs="Arial"/>
          <w:sz w:val="24"/>
          <w:szCs w:val="24"/>
        </w:rPr>
        <w:t xml:space="preserve"> electrode, and that electrical hearing would be better with the pre-curved electrode. </w:t>
      </w:r>
    </w:p>
    <w:p w14:paraId="00000014" w14:textId="77777777" w:rsidR="001C6694" w:rsidRPr="004A703F" w:rsidRDefault="00814163" w:rsidP="00F77BF1">
      <w:pPr>
        <w:spacing w:line="480" w:lineRule="auto"/>
        <w:jc w:val="both"/>
        <w:rPr>
          <w:rFonts w:ascii="Arial" w:eastAsia="Arial" w:hAnsi="Arial" w:cs="Arial"/>
          <w:b/>
          <w:sz w:val="24"/>
          <w:szCs w:val="24"/>
        </w:rPr>
      </w:pPr>
      <w:r w:rsidRPr="004A703F">
        <w:rPr>
          <w:rFonts w:ascii="Arial" w:eastAsia="Arial" w:hAnsi="Arial" w:cs="Arial"/>
          <w:b/>
          <w:sz w:val="24"/>
          <w:szCs w:val="24"/>
        </w:rPr>
        <w:t>Methods</w:t>
      </w:r>
    </w:p>
    <w:p w14:paraId="06402E28" w14:textId="6657A5BF" w:rsidR="00484A59" w:rsidRPr="004A703F" w:rsidRDefault="00814163" w:rsidP="00F77BF1">
      <w:pPr>
        <w:spacing w:line="480" w:lineRule="auto"/>
        <w:jc w:val="both"/>
        <w:rPr>
          <w:rFonts w:ascii="Arial" w:eastAsia="Arial" w:hAnsi="Arial" w:cs="Arial"/>
          <w:sz w:val="24"/>
          <w:szCs w:val="24"/>
        </w:rPr>
      </w:pPr>
      <w:r w:rsidRPr="004A703F">
        <w:rPr>
          <w:rFonts w:ascii="Arial" w:eastAsia="Arial" w:hAnsi="Arial" w:cs="Arial"/>
          <w:sz w:val="24"/>
          <w:szCs w:val="24"/>
        </w:rPr>
        <w:t xml:space="preserve">A multi-centre retrospective chart review </w:t>
      </w:r>
      <w:r w:rsidR="003B4753" w:rsidRPr="004A703F">
        <w:rPr>
          <w:rFonts w:ascii="Arial" w:eastAsia="Arial" w:hAnsi="Arial" w:cs="Arial"/>
          <w:sz w:val="24"/>
          <w:szCs w:val="24"/>
        </w:rPr>
        <w:t>across three</w:t>
      </w:r>
      <w:r w:rsidR="00DD7308" w:rsidRPr="004A703F">
        <w:rPr>
          <w:rFonts w:ascii="Arial" w:eastAsia="Arial" w:hAnsi="Arial" w:cs="Arial"/>
          <w:sz w:val="24"/>
          <w:szCs w:val="24"/>
        </w:rPr>
        <w:t xml:space="preserve"> UK CI centres </w:t>
      </w:r>
      <w:r w:rsidRPr="004A703F">
        <w:rPr>
          <w:rFonts w:ascii="Arial" w:eastAsia="Arial" w:hAnsi="Arial" w:cs="Arial"/>
          <w:sz w:val="24"/>
          <w:szCs w:val="24"/>
        </w:rPr>
        <w:t>was conducted for 63 paediatric patients (115 implants) and 204 adult patients (205 implants) implanted between January 2016 and November 2018</w:t>
      </w:r>
      <w:r w:rsidR="008E7CF0" w:rsidRPr="004A703F">
        <w:rPr>
          <w:rFonts w:ascii="Arial" w:eastAsia="Arial" w:hAnsi="Arial" w:cs="Arial"/>
          <w:sz w:val="24"/>
          <w:szCs w:val="24"/>
        </w:rPr>
        <w:t xml:space="preserve"> (Table 1). </w:t>
      </w:r>
      <w:r w:rsidR="00484A59" w:rsidRPr="004A703F">
        <w:rPr>
          <w:rFonts w:ascii="Arial" w:eastAsia="Arial" w:hAnsi="Arial" w:cs="Arial"/>
          <w:sz w:val="24"/>
          <w:szCs w:val="24"/>
        </w:rPr>
        <w:t xml:space="preserve">This was registered as an audit and no formal ethics approval was required </w:t>
      </w:r>
      <w:r w:rsidR="00FD546D" w:rsidRPr="004A703F">
        <w:rPr>
          <w:rFonts w:ascii="Arial" w:eastAsia="Arial" w:hAnsi="Arial" w:cs="Arial"/>
          <w:sz w:val="24"/>
          <w:szCs w:val="24"/>
        </w:rPr>
        <w:t xml:space="preserve">at our centres </w:t>
      </w:r>
      <w:r w:rsidR="002F0E27">
        <w:rPr>
          <w:rFonts w:ascii="Arial" w:eastAsia="Arial" w:hAnsi="Arial" w:cs="Arial"/>
          <w:sz w:val="24"/>
          <w:szCs w:val="24"/>
        </w:rPr>
        <w:t>(PRN:</w:t>
      </w:r>
      <w:r w:rsidR="006645AC" w:rsidRPr="004A703F">
        <w:rPr>
          <w:rFonts w:ascii="Arial" w:eastAsia="Arial" w:hAnsi="Arial" w:cs="Arial"/>
          <w:sz w:val="24"/>
          <w:szCs w:val="24"/>
        </w:rPr>
        <w:t>7724</w:t>
      </w:r>
      <w:r w:rsidR="00484A59" w:rsidRPr="004A703F">
        <w:rPr>
          <w:rFonts w:ascii="Arial" w:eastAsia="Arial" w:hAnsi="Arial" w:cs="Arial"/>
          <w:sz w:val="24"/>
          <w:szCs w:val="24"/>
        </w:rPr>
        <w:t xml:space="preserve">). </w:t>
      </w:r>
    </w:p>
    <w:p w14:paraId="2AE410FD" w14:textId="440F2776" w:rsidR="009837EF" w:rsidRPr="004A703F" w:rsidRDefault="006A3426" w:rsidP="00F77BF1">
      <w:pPr>
        <w:spacing w:line="480" w:lineRule="auto"/>
        <w:jc w:val="both"/>
        <w:rPr>
          <w:rFonts w:ascii="Arial" w:eastAsia="Arial" w:hAnsi="Arial" w:cs="Arial"/>
          <w:sz w:val="24"/>
          <w:szCs w:val="24"/>
        </w:rPr>
      </w:pPr>
      <w:r w:rsidRPr="004A703F">
        <w:rPr>
          <w:rFonts w:ascii="Arial" w:eastAsia="Arial" w:hAnsi="Arial" w:cs="Arial"/>
          <w:sz w:val="24"/>
          <w:szCs w:val="24"/>
        </w:rPr>
        <w:t>A</w:t>
      </w:r>
      <w:r w:rsidR="00814163" w:rsidRPr="004A703F">
        <w:rPr>
          <w:rFonts w:ascii="Arial" w:eastAsia="Arial" w:hAnsi="Arial" w:cs="Arial"/>
          <w:sz w:val="24"/>
          <w:szCs w:val="24"/>
        </w:rPr>
        <w:t xml:space="preserve">ll patients were implanted </w:t>
      </w:r>
      <w:r w:rsidR="008E7CF0" w:rsidRPr="004A703F">
        <w:rPr>
          <w:rFonts w:ascii="Arial" w:hAnsi="Arial"/>
          <w:sz w:val="24"/>
        </w:rPr>
        <w:t xml:space="preserve">with Advanced Bionics HiRes Ultra Mid-Scala or </w:t>
      </w:r>
      <w:r w:rsidR="00FA4F5D" w:rsidRPr="004A703F">
        <w:rPr>
          <w:rFonts w:ascii="Arial" w:hAnsi="Arial"/>
          <w:sz w:val="24"/>
        </w:rPr>
        <w:t xml:space="preserve">SlimJ </w:t>
      </w:r>
      <w:r w:rsidR="00FA4F5D" w:rsidRPr="004A703F">
        <w:rPr>
          <w:rFonts w:ascii="Arial" w:eastAsia="Arial" w:hAnsi="Arial" w:cs="Arial"/>
          <w:sz w:val="24"/>
          <w:szCs w:val="24"/>
        </w:rPr>
        <w:t>electrode</w:t>
      </w:r>
      <w:r w:rsidR="004D3BE6" w:rsidRPr="004A703F">
        <w:rPr>
          <w:rFonts w:ascii="Arial" w:eastAsia="Arial" w:hAnsi="Arial" w:cs="Arial"/>
          <w:sz w:val="24"/>
          <w:szCs w:val="24"/>
        </w:rPr>
        <w:t>s</w:t>
      </w:r>
      <w:r w:rsidR="007351C6" w:rsidRPr="004A703F">
        <w:rPr>
          <w:rFonts w:ascii="Arial" w:eastAsia="Arial" w:hAnsi="Arial" w:cs="Arial"/>
          <w:sz w:val="24"/>
          <w:szCs w:val="24"/>
        </w:rPr>
        <w:t xml:space="preserve"> under the </w:t>
      </w:r>
      <w:r w:rsidR="000A38AB" w:rsidRPr="004A703F">
        <w:rPr>
          <w:rFonts w:ascii="Arial" w:eastAsia="Arial" w:hAnsi="Arial" w:cs="Arial"/>
          <w:sz w:val="24"/>
          <w:szCs w:val="24"/>
        </w:rPr>
        <w:t>National Institute for Health and</w:t>
      </w:r>
      <w:r w:rsidR="007351C6" w:rsidRPr="004A703F">
        <w:rPr>
          <w:rFonts w:ascii="Arial" w:eastAsia="Arial" w:hAnsi="Arial" w:cs="Arial"/>
          <w:sz w:val="24"/>
          <w:szCs w:val="24"/>
        </w:rPr>
        <w:t xml:space="preserve"> Care Excellence</w:t>
      </w:r>
      <w:r w:rsidR="000A38AB" w:rsidRPr="004A703F">
        <w:rPr>
          <w:rFonts w:ascii="Arial" w:eastAsia="Arial" w:hAnsi="Arial" w:cs="Arial"/>
          <w:sz w:val="24"/>
          <w:szCs w:val="24"/>
        </w:rPr>
        <w:t xml:space="preserve"> (NICE)</w:t>
      </w:r>
      <w:r w:rsidR="007351C6" w:rsidRPr="004A703F">
        <w:rPr>
          <w:rFonts w:ascii="Arial" w:eastAsia="Arial" w:hAnsi="Arial" w:cs="Arial"/>
          <w:sz w:val="24"/>
          <w:szCs w:val="24"/>
        </w:rPr>
        <w:t xml:space="preserve"> 2009 guidelines</w:t>
      </w:r>
      <w:r w:rsidR="00C8347E" w:rsidRPr="004A703F">
        <w:rPr>
          <w:rFonts w:ascii="Arial" w:eastAsia="Arial" w:hAnsi="Arial" w:cs="Arial"/>
          <w:sz w:val="24"/>
          <w:szCs w:val="24"/>
        </w:rPr>
        <w:fldChar w:fldCharType="begin" w:fldLock="1"/>
      </w:r>
      <w:r w:rsidR="004B76A3" w:rsidRPr="004A703F">
        <w:rPr>
          <w:rFonts w:ascii="Arial" w:eastAsia="Arial" w:hAnsi="Arial" w:cs="Arial"/>
          <w:sz w:val="24"/>
          <w:szCs w:val="24"/>
        </w:rPr>
        <w:instrText>ADDIN CSL_CITATION {"citationItems":[{"id":"ITEM-1","itemData":{"id":"ITEM-1","issued":{"date-parts":[["2009"]]},"number-of-pages":"TA166","publisher":"NICE","title":"Cochlear implants for children and adults with severe to profound deafness | Guidance | NICE","type":"report"},"uris":["http://www.mendeley.com/documents/?uuid=2600f928-d314-37dd-8a66-a952d8c12484"]}],"mendeley":{"formattedCitation":"&lt;sup&gt;35&lt;/sup&gt;","plainTextFormattedCitation":"35","previouslyFormattedCitation":"&lt;sup&gt;35&lt;/sup&gt;"},"properties":{"noteIndex":0},"schema":"https://github.com/citation-style-language/schema/raw/master/csl-citation.json"}</w:instrText>
      </w:r>
      <w:r w:rsidR="00C8347E" w:rsidRPr="004A703F">
        <w:rPr>
          <w:rFonts w:ascii="Arial" w:eastAsia="Arial" w:hAnsi="Arial" w:cs="Arial"/>
          <w:sz w:val="24"/>
          <w:szCs w:val="24"/>
        </w:rPr>
        <w:fldChar w:fldCharType="separate"/>
      </w:r>
      <w:r w:rsidR="00C8347E" w:rsidRPr="004A703F">
        <w:rPr>
          <w:rFonts w:ascii="Arial" w:eastAsia="Arial" w:hAnsi="Arial" w:cs="Arial"/>
          <w:noProof/>
          <w:sz w:val="24"/>
          <w:szCs w:val="24"/>
          <w:vertAlign w:val="superscript"/>
        </w:rPr>
        <w:t>35</w:t>
      </w:r>
      <w:r w:rsidR="00C8347E" w:rsidRPr="004A703F">
        <w:rPr>
          <w:rFonts w:ascii="Arial" w:eastAsia="Arial" w:hAnsi="Arial" w:cs="Arial"/>
          <w:sz w:val="24"/>
          <w:szCs w:val="24"/>
        </w:rPr>
        <w:fldChar w:fldCharType="end"/>
      </w:r>
      <w:r w:rsidR="007351C6" w:rsidRPr="004A703F">
        <w:rPr>
          <w:rFonts w:ascii="Arial" w:eastAsia="Arial" w:hAnsi="Arial" w:cs="Arial"/>
          <w:sz w:val="24"/>
          <w:szCs w:val="24"/>
        </w:rPr>
        <w:t>.</w:t>
      </w:r>
      <w:r w:rsidR="000A38AB" w:rsidRPr="004A703F">
        <w:rPr>
          <w:rFonts w:ascii="Arial" w:eastAsia="Arial" w:hAnsi="Arial" w:cs="Arial"/>
          <w:sz w:val="24"/>
          <w:szCs w:val="24"/>
        </w:rPr>
        <w:t xml:space="preserve"> </w:t>
      </w:r>
      <w:r w:rsidR="0060727B" w:rsidRPr="004A703F">
        <w:rPr>
          <w:rFonts w:ascii="Arial" w:eastAsia="Arial" w:hAnsi="Arial" w:cs="Arial"/>
          <w:sz w:val="24"/>
          <w:szCs w:val="24"/>
        </w:rPr>
        <w:t>Hearing thresholds before and after CI surgery</w:t>
      </w:r>
      <w:r w:rsidR="00FD546D" w:rsidRPr="004A703F">
        <w:rPr>
          <w:rFonts w:ascii="Arial" w:eastAsia="Arial" w:hAnsi="Arial" w:cs="Arial"/>
          <w:sz w:val="24"/>
          <w:szCs w:val="24"/>
        </w:rPr>
        <w:t>, aetiology</w:t>
      </w:r>
      <w:r w:rsidR="00814163" w:rsidRPr="004A703F">
        <w:rPr>
          <w:rFonts w:ascii="Arial" w:eastAsia="Arial" w:hAnsi="Arial" w:cs="Arial"/>
          <w:sz w:val="24"/>
          <w:szCs w:val="24"/>
        </w:rPr>
        <w:t xml:space="preserve"> and age of onset for hearing loss </w:t>
      </w:r>
      <w:r w:rsidR="007C7F7D" w:rsidRPr="004A703F">
        <w:rPr>
          <w:rFonts w:ascii="Arial" w:eastAsia="Arial" w:hAnsi="Arial" w:cs="Arial"/>
          <w:sz w:val="24"/>
          <w:szCs w:val="24"/>
        </w:rPr>
        <w:t>were</w:t>
      </w:r>
      <w:r w:rsidR="00814163" w:rsidRPr="004A703F">
        <w:rPr>
          <w:rFonts w:ascii="Arial" w:eastAsia="Arial" w:hAnsi="Arial" w:cs="Arial"/>
          <w:sz w:val="24"/>
          <w:szCs w:val="24"/>
        </w:rPr>
        <w:t xml:space="preserve"> collected for each patient. </w:t>
      </w:r>
    </w:p>
    <w:p w14:paraId="7A2EDBE2" w14:textId="3E4EF09A" w:rsidR="007351C6" w:rsidRPr="004A703F" w:rsidRDefault="00676F7D" w:rsidP="00676F7D">
      <w:pPr>
        <w:spacing w:line="480" w:lineRule="auto"/>
        <w:jc w:val="both"/>
        <w:rPr>
          <w:rFonts w:ascii="Arial" w:eastAsia="Arial" w:hAnsi="Arial" w:cs="Arial"/>
          <w:sz w:val="24"/>
          <w:szCs w:val="24"/>
        </w:rPr>
      </w:pPr>
      <w:r w:rsidRPr="002A5ED1">
        <w:rPr>
          <w:rFonts w:ascii="Arial" w:eastAsia="Arial" w:hAnsi="Arial" w:cs="Arial"/>
          <w:sz w:val="24"/>
          <w:szCs w:val="24"/>
        </w:rPr>
        <w:t xml:space="preserve">Low frequency pre-operative hearing thresholds at 250 and 500 Hz were used </w:t>
      </w:r>
      <w:r w:rsidR="00586127" w:rsidRPr="002A5ED1">
        <w:rPr>
          <w:rFonts w:ascii="Arial" w:eastAsia="Arial" w:hAnsi="Arial" w:cs="Arial"/>
          <w:sz w:val="24"/>
          <w:szCs w:val="24"/>
        </w:rPr>
        <w:t>to</w:t>
      </w:r>
      <w:r w:rsidR="00DC3D66" w:rsidRPr="002A5ED1">
        <w:rPr>
          <w:rFonts w:ascii="Arial" w:eastAsia="Arial" w:hAnsi="Arial" w:cs="Arial"/>
          <w:sz w:val="24"/>
          <w:szCs w:val="24"/>
        </w:rPr>
        <w:t xml:space="preserve"> </w:t>
      </w:r>
      <w:r w:rsidR="00F52962" w:rsidRPr="002A5ED1">
        <w:rPr>
          <w:rFonts w:ascii="Arial" w:eastAsia="Arial" w:hAnsi="Arial" w:cs="Arial"/>
          <w:sz w:val="24"/>
          <w:szCs w:val="24"/>
        </w:rPr>
        <w:t>differentiate</w:t>
      </w:r>
      <w:r w:rsidRPr="002A5ED1">
        <w:rPr>
          <w:rFonts w:ascii="Arial" w:eastAsia="Arial" w:hAnsi="Arial" w:cs="Arial"/>
          <w:sz w:val="24"/>
          <w:szCs w:val="24"/>
        </w:rPr>
        <w:t xml:space="preserve"> between more severely deafened patients and </w:t>
      </w:r>
      <w:r w:rsidR="00DB39AE" w:rsidRPr="002A5ED1">
        <w:rPr>
          <w:rFonts w:ascii="Arial" w:eastAsia="Arial" w:hAnsi="Arial" w:cs="Arial"/>
          <w:sz w:val="24"/>
          <w:szCs w:val="24"/>
        </w:rPr>
        <w:t xml:space="preserve">potential </w:t>
      </w:r>
      <w:r w:rsidRPr="002A5ED1">
        <w:rPr>
          <w:rFonts w:ascii="Arial" w:eastAsia="Arial" w:hAnsi="Arial" w:cs="Arial"/>
          <w:sz w:val="24"/>
          <w:szCs w:val="24"/>
        </w:rPr>
        <w:t xml:space="preserve">EAS candidates. </w:t>
      </w:r>
      <w:r w:rsidR="00090BF7" w:rsidRPr="002A5ED1">
        <w:rPr>
          <w:rFonts w:ascii="Arial" w:eastAsia="Arial" w:hAnsi="Arial" w:cs="Arial"/>
          <w:sz w:val="24"/>
          <w:szCs w:val="24"/>
        </w:rPr>
        <w:t>Thresholds for 125 Hz were not routinely measured</w:t>
      </w:r>
      <w:r w:rsidR="00A238C3" w:rsidRPr="002A5ED1">
        <w:rPr>
          <w:rFonts w:ascii="Arial" w:eastAsia="Arial" w:hAnsi="Arial" w:cs="Arial"/>
          <w:sz w:val="24"/>
          <w:szCs w:val="24"/>
        </w:rPr>
        <w:t>,</w:t>
      </w:r>
      <w:r w:rsidR="00090BF7" w:rsidRPr="002A5ED1">
        <w:rPr>
          <w:rFonts w:ascii="Arial" w:eastAsia="Arial" w:hAnsi="Arial" w:cs="Arial"/>
          <w:sz w:val="24"/>
          <w:szCs w:val="24"/>
        </w:rPr>
        <w:t xml:space="preserve"> </w:t>
      </w:r>
      <w:r w:rsidR="008E5E59" w:rsidRPr="002A5ED1">
        <w:rPr>
          <w:rFonts w:ascii="Arial" w:eastAsia="Arial" w:hAnsi="Arial" w:cs="Arial"/>
          <w:sz w:val="24"/>
          <w:szCs w:val="24"/>
        </w:rPr>
        <w:t xml:space="preserve">so could not be included </w:t>
      </w:r>
      <w:r w:rsidR="00A238C3" w:rsidRPr="002A5ED1">
        <w:rPr>
          <w:rFonts w:ascii="Arial" w:eastAsia="Arial" w:hAnsi="Arial" w:cs="Arial"/>
          <w:sz w:val="24"/>
          <w:szCs w:val="24"/>
        </w:rPr>
        <w:t xml:space="preserve">in </w:t>
      </w:r>
      <w:r w:rsidR="008E5E59" w:rsidRPr="002A5ED1">
        <w:rPr>
          <w:rFonts w:ascii="Arial" w:eastAsia="Arial" w:hAnsi="Arial" w:cs="Arial"/>
          <w:sz w:val="24"/>
          <w:szCs w:val="24"/>
        </w:rPr>
        <w:t>comparisons of</w:t>
      </w:r>
      <w:r w:rsidR="00A238C3" w:rsidRPr="002A5ED1">
        <w:rPr>
          <w:rFonts w:ascii="Arial" w:eastAsia="Arial" w:hAnsi="Arial" w:cs="Arial"/>
          <w:sz w:val="24"/>
          <w:szCs w:val="24"/>
        </w:rPr>
        <w:t xml:space="preserve"> </w:t>
      </w:r>
      <w:r w:rsidR="008E5E59" w:rsidRPr="002A5ED1">
        <w:rPr>
          <w:rFonts w:ascii="Arial" w:eastAsia="Arial" w:hAnsi="Arial" w:cs="Arial"/>
          <w:sz w:val="24"/>
          <w:szCs w:val="24"/>
        </w:rPr>
        <w:t>hearing</w:t>
      </w:r>
      <w:r w:rsidR="00BA01EC" w:rsidRPr="002A5ED1">
        <w:rPr>
          <w:rFonts w:ascii="Arial" w:hAnsi="Arial"/>
          <w:sz w:val="24"/>
        </w:rPr>
        <w:t xml:space="preserve"> </w:t>
      </w:r>
      <w:r w:rsidR="00355935" w:rsidRPr="002A5ED1">
        <w:rPr>
          <w:rFonts w:ascii="Arial" w:hAnsi="Arial"/>
          <w:sz w:val="24"/>
        </w:rPr>
        <w:t>t</w:t>
      </w:r>
      <w:r w:rsidR="007D0D41" w:rsidRPr="002A5ED1">
        <w:rPr>
          <w:rFonts w:ascii="Arial" w:hAnsi="Arial"/>
          <w:sz w:val="24"/>
        </w:rPr>
        <w:t xml:space="preserve">hresholds </w:t>
      </w:r>
      <w:r w:rsidR="008E5E59" w:rsidRPr="002A5ED1">
        <w:rPr>
          <w:rFonts w:ascii="Arial" w:eastAsia="Arial" w:hAnsi="Arial" w:cs="Arial"/>
          <w:sz w:val="24"/>
          <w:szCs w:val="24"/>
        </w:rPr>
        <w:t xml:space="preserve">or </w:t>
      </w:r>
      <w:r w:rsidR="004E2D06" w:rsidRPr="002A5ED1">
        <w:rPr>
          <w:rFonts w:ascii="Arial" w:eastAsia="Arial" w:hAnsi="Arial" w:cs="Arial"/>
          <w:sz w:val="24"/>
          <w:szCs w:val="24"/>
        </w:rPr>
        <w:t>HP</w:t>
      </w:r>
      <w:r w:rsidR="008E5E59" w:rsidRPr="002A5ED1">
        <w:rPr>
          <w:rFonts w:ascii="Arial" w:eastAsia="Arial" w:hAnsi="Arial" w:cs="Arial"/>
          <w:sz w:val="24"/>
          <w:szCs w:val="24"/>
        </w:rPr>
        <w:t>.</w:t>
      </w:r>
    </w:p>
    <w:p w14:paraId="00000016" w14:textId="0A6B9AED" w:rsidR="001C6694" w:rsidRPr="004A703F" w:rsidRDefault="008C0D99" w:rsidP="00F77BF1">
      <w:pPr>
        <w:spacing w:line="480" w:lineRule="auto"/>
        <w:jc w:val="both"/>
        <w:rPr>
          <w:rFonts w:ascii="Arial" w:hAnsi="Arial"/>
          <w:sz w:val="24"/>
        </w:rPr>
      </w:pPr>
      <w:r w:rsidRPr="004A703F">
        <w:rPr>
          <w:rFonts w:ascii="Arial" w:eastAsia="Arial" w:hAnsi="Arial" w:cs="Arial"/>
          <w:sz w:val="24"/>
          <w:szCs w:val="24"/>
        </w:rPr>
        <w:t>The distribution of pre-operative</w:t>
      </w:r>
      <w:r w:rsidR="00814163" w:rsidRPr="004A703F">
        <w:rPr>
          <w:rFonts w:ascii="Arial" w:hAnsi="Arial"/>
          <w:sz w:val="24"/>
        </w:rPr>
        <w:t xml:space="preserve"> hearing </w:t>
      </w:r>
      <w:r w:rsidRPr="004A703F">
        <w:rPr>
          <w:rFonts w:ascii="Arial" w:eastAsia="Arial" w:hAnsi="Arial" w:cs="Arial"/>
          <w:sz w:val="24"/>
          <w:szCs w:val="24"/>
        </w:rPr>
        <w:t xml:space="preserve">at 250 and 500 Hz was normal for </w:t>
      </w:r>
      <w:r w:rsidR="007A5A6B" w:rsidRPr="004A703F">
        <w:rPr>
          <w:rFonts w:ascii="Arial" w:eastAsia="Arial" w:hAnsi="Arial" w:cs="Arial"/>
          <w:sz w:val="24"/>
          <w:szCs w:val="24"/>
        </w:rPr>
        <w:t>SlimJ</w:t>
      </w:r>
      <w:r w:rsidRPr="004A703F">
        <w:rPr>
          <w:rFonts w:ascii="Arial" w:eastAsia="Arial" w:hAnsi="Arial" w:cs="Arial"/>
          <w:sz w:val="24"/>
          <w:szCs w:val="24"/>
        </w:rPr>
        <w:t xml:space="preserve"> and </w:t>
      </w:r>
      <w:r w:rsidR="007A5A6B" w:rsidRPr="004A703F">
        <w:rPr>
          <w:rFonts w:ascii="Arial" w:eastAsia="Arial" w:hAnsi="Arial" w:cs="Arial"/>
          <w:sz w:val="24"/>
          <w:szCs w:val="24"/>
        </w:rPr>
        <w:t>Mid-Scala</w:t>
      </w:r>
      <w:r w:rsidRPr="004A703F">
        <w:rPr>
          <w:rFonts w:ascii="Arial" w:eastAsia="Arial" w:hAnsi="Arial" w:cs="Arial"/>
          <w:sz w:val="24"/>
          <w:szCs w:val="24"/>
        </w:rPr>
        <w:t xml:space="preserve"> recipients (p&gt;0.05, Kolmorogov Smirnoff)</w:t>
      </w:r>
      <w:r w:rsidR="00D02856">
        <w:rPr>
          <w:rFonts w:ascii="Arial" w:eastAsia="Arial" w:hAnsi="Arial" w:cs="Arial"/>
          <w:sz w:val="24"/>
          <w:szCs w:val="24"/>
        </w:rPr>
        <w:t xml:space="preserve"> </w:t>
      </w:r>
      <w:r w:rsidR="002F3825" w:rsidRPr="004A703F">
        <w:rPr>
          <w:rFonts w:ascii="Arial" w:eastAsia="Arial" w:hAnsi="Arial" w:cs="Arial"/>
          <w:sz w:val="24"/>
          <w:szCs w:val="24"/>
        </w:rPr>
        <w:t>(Supplemental Figure 1</w:t>
      </w:r>
      <w:r w:rsidR="00EE477F">
        <w:rPr>
          <w:rFonts w:ascii="Arial" w:eastAsia="Arial" w:hAnsi="Arial" w:cs="Arial"/>
          <w:sz w:val="24"/>
          <w:szCs w:val="24"/>
        </w:rPr>
        <w:t xml:space="preserve">, </w:t>
      </w:r>
      <w:r w:rsidR="00064BF7" w:rsidRPr="00064BF7">
        <w:rPr>
          <w:rFonts w:ascii="Arial" w:eastAsia="Arial" w:hAnsi="Arial" w:cs="Arial"/>
          <w:sz w:val="24"/>
          <w:szCs w:val="24"/>
        </w:rPr>
        <w:t>http://links.lww.com/MAO/B771</w:t>
      </w:r>
      <w:r w:rsidR="002F3825" w:rsidRPr="004A703F">
        <w:rPr>
          <w:rFonts w:ascii="Arial" w:eastAsia="Arial" w:hAnsi="Arial" w:cs="Arial"/>
          <w:sz w:val="24"/>
          <w:szCs w:val="24"/>
        </w:rPr>
        <w:t>)</w:t>
      </w:r>
      <w:r w:rsidRPr="004A703F">
        <w:rPr>
          <w:rFonts w:ascii="Arial" w:eastAsia="Arial" w:hAnsi="Arial" w:cs="Arial"/>
          <w:sz w:val="24"/>
          <w:szCs w:val="24"/>
        </w:rPr>
        <w:t>. There wa</w:t>
      </w:r>
      <w:r w:rsidR="003C39DB" w:rsidRPr="004A703F">
        <w:rPr>
          <w:rFonts w:ascii="Arial" w:eastAsia="Arial" w:hAnsi="Arial" w:cs="Arial"/>
          <w:sz w:val="24"/>
          <w:szCs w:val="24"/>
        </w:rPr>
        <w:t xml:space="preserve">s </w:t>
      </w:r>
      <w:r w:rsidRPr="004A703F">
        <w:rPr>
          <w:rFonts w:ascii="Arial" w:eastAsia="Arial" w:hAnsi="Arial" w:cs="Arial"/>
          <w:sz w:val="24"/>
          <w:szCs w:val="24"/>
        </w:rPr>
        <w:t>no significant difference between devices for pre-operative</w:t>
      </w:r>
      <w:r w:rsidR="00A76CCA" w:rsidRPr="004A703F">
        <w:rPr>
          <w:rFonts w:ascii="Arial" w:eastAsia="Arial" w:hAnsi="Arial" w:cs="Arial"/>
          <w:sz w:val="24"/>
          <w:szCs w:val="24"/>
        </w:rPr>
        <w:t xml:space="preserve"> hearing at 250</w:t>
      </w:r>
      <w:r w:rsidR="00AE3629" w:rsidRPr="004A703F">
        <w:rPr>
          <w:rFonts w:ascii="Arial" w:eastAsia="Arial" w:hAnsi="Arial" w:cs="Arial"/>
          <w:sz w:val="24"/>
          <w:szCs w:val="24"/>
        </w:rPr>
        <w:t xml:space="preserve"> </w:t>
      </w:r>
      <w:r w:rsidR="006820A2" w:rsidRPr="004A703F">
        <w:rPr>
          <w:rFonts w:ascii="Arial" w:hAnsi="Arial" w:cs="Arial"/>
          <w:sz w:val="24"/>
          <w:szCs w:val="24"/>
        </w:rPr>
        <w:t>(average:</w:t>
      </w:r>
      <w:r w:rsidR="00AF2AF0" w:rsidRPr="004A703F">
        <w:rPr>
          <w:rFonts w:ascii="Arial" w:hAnsi="Arial" w:cs="Arial"/>
          <w:sz w:val="24"/>
          <w:szCs w:val="24"/>
        </w:rPr>
        <w:t xml:space="preserve"> 79.0 dB HL SlimJ,</w:t>
      </w:r>
      <w:r w:rsidR="006820A2" w:rsidRPr="004A703F">
        <w:rPr>
          <w:rFonts w:ascii="Arial" w:hAnsi="Arial" w:cs="Arial"/>
          <w:sz w:val="24"/>
          <w:szCs w:val="24"/>
        </w:rPr>
        <w:t xml:space="preserve"> 82.5 dB HL M</w:t>
      </w:r>
      <w:r w:rsidR="007A5A6B" w:rsidRPr="004A703F">
        <w:rPr>
          <w:rFonts w:ascii="Arial" w:hAnsi="Arial" w:cs="Arial"/>
          <w:sz w:val="24"/>
          <w:szCs w:val="24"/>
        </w:rPr>
        <w:t>id-</w:t>
      </w:r>
      <w:r w:rsidR="006820A2" w:rsidRPr="004A703F">
        <w:rPr>
          <w:rFonts w:ascii="Arial" w:hAnsi="Arial" w:cs="Arial"/>
          <w:sz w:val="24"/>
          <w:szCs w:val="24"/>
        </w:rPr>
        <w:t>S</w:t>
      </w:r>
      <w:r w:rsidR="007A5A6B" w:rsidRPr="004A703F">
        <w:rPr>
          <w:rFonts w:ascii="Arial" w:hAnsi="Arial" w:cs="Arial"/>
          <w:sz w:val="24"/>
          <w:szCs w:val="24"/>
        </w:rPr>
        <w:t>cala</w:t>
      </w:r>
      <w:r w:rsidR="006820A2" w:rsidRPr="004A703F">
        <w:rPr>
          <w:rFonts w:ascii="Arial" w:hAnsi="Arial" w:cs="Arial"/>
          <w:sz w:val="24"/>
          <w:szCs w:val="24"/>
        </w:rPr>
        <w:t xml:space="preserve">; t=-1.06, </w:t>
      </w:r>
      <w:r w:rsidR="005E0DAB" w:rsidRPr="004A703F">
        <w:rPr>
          <w:rFonts w:ascii="Arial" w:hAnsi="Arial" w:cs="Arial"/>
          <w:sz w:val="24"/>
          <w:szCs w:val="24"/>
        </w:rPr>
        <w:t>p=0.29</w:t>
      </w:r>
      <w:r w:rsidR="006820A2" w:rsidRPr="004A703F">
        <w:rPr>
          <w:rFonts w:ascii="Arial" w:hAnsi="Arial" w:cs="Arial"/>
          <w:sz w:val="24"/>
          <w:szCs w:val="24"/>
        </w:rPr>
        <w:t xml:space="preserve">) </w:t>
      </w:r>
      <w:r w:rsidR="00A238C3" w:rsidRPr="004A703F">
        <w:rPr>
          <w:rFonts w:ascii="Arial" w:eastAsia="Arial" w:hAnsi="Arial" w:cs="Arial"/>
          <w:sz w:val="24"/>
          <w:szCs w:val="24"/>
        </w:rPr>
        <w:t>or</w:t>
      </w:r>
      <w:r w:rsidR="00A76CCA" w:rsidRPr="004A703F">
        <w:rPr>
          <w:rFonts w:ascii="Arial" w:eastAsia="Arial" w:hAnsi="Arial" w:cs="Arial"/>
          <w:sz w:val="24"/>
          <w:szCs w:val="24"/>
        </w:rPr>
        <w:t xml:space="preserve"> 500 Hz</w:t>
      </w:r>
      <w:r w:rsidRPr="004A703F">
        <w:rPr>
          <w:rFonts w:ascii="Arial" w:eastAsia="Arial" w:hAnsi="Arial" w:cs="Arial"/>
          <w:sz w:val="24"/>
          <w:szCs w:val="24"/>
        </w:rPr>
        <w:t xml:space="preserve"> (average: </w:t>
      </w:r>
      <w:r w:rsidR="006E0BBA" w:rsidRPr="004A703F">
        <w:rPr>
          <w:rFonts w:ascii="Arial" w:eastAsia="Arial" w:hAnsi="Arial" w:cs="Arial"/>
          <w:sz w:val="24"/>
          <w:szCs w:val="24"/>
        </w:rPr>
        <w:t>86.9 dB HL SlimJ</w:t>
      </w:r>
      <w:r w:rsidR="00AF2AF0" w:rsidRPr="004A703F">
        <w:rPr>
          <w:rFonts w:ascii="Arial" w:eastAsia="Arial" w:hAnsi="Arial" w:cs="Arial"/>
          <w:sz w:val="24"/>
          <w:szCs w:val="24"/>
        </w:rPr>
        <w:t xml:space="preserve">, </w:t>
      </w:r>
      <w:r w:rsidR="005E0DAB" w:rsidRPr="004A703F">
        <w:rPr>
          <w:rFonts w:ascii="Arial" w:eastAsia="Arial" w:hAnsi="Arial" w:cs="Arial"/>
          <w:sz w:val="24"/>
          <w:szCs w:val="24"/>
        </w:rPr>
        <w:t>94.6</w:t>
      </w:r>
      <w:r w:rsidRPr="004A703F">
        <w:rPr>
          <w:rFonts w:ascii="Arial" w:eastAsia="Arial" w:hAnsi="Arial" w:cs="Arial"/>
          <w:sz w:val="24"/>
          <w:szCs w:val="24"/>
        </w:rPr>
        <w:t xml:space="preserve"> dB HL M</w:t>
      </w:r>
      <w:r w:rsidR="007A5A6B" w:rsidRPr="004A703F">
        <w:rPr>
          <w:rFonts w:ascii="Arial" w:eastAsia="Arial" w:hAnsi="Arial" w:cs="Arial"/>
          <w:sz w:val="24"/>
          <w:szCs w:val="24"/>
        </w:rPr>
        <w:t>id-Scala</w:t>
      </w:r>
      <w:r w:rsidRPr="004424DF">
        <w:rPr>
          <w:rFonts w:ascii="Arial" w:eastAsia="Arial" w:hAnsi="Arial" w:cs="Arial"/>
          <w:sz w:val="24"/>
          <w:szCs w:val="24"/>
        </w:rPr>
        <w:t xml:space="preserve">; </w:t>
      </w:r>
      <w:r w:rsidR="006820A2" w:rsidRPr="004424DF">
        <w:rPr>
          <w:rFonts w:ascii="Arial" w:hAnsi="Arial" w:cs="Arial"/>
          <w:sz w:val="24"/>
          <w:szCs w:val="24"/>
        </w:rPr>
        <w:t xml:space="preserve">t=-0.79, </w:t>
      </w:r>
      <w:r w:rsidR="005E0DAB" w:rsidRPr="004424DF">
        <w:rPr>
          <w:rFonts w:ascii="Arial" w:hAnsi="Arial" w:cs="Arial"/>
          <w:sz w:val="24"/>
          <w:szCs w:val="24"/>
        </w:rPr>
        <w:t>p=0.43</w:t>
      </w:r>
      <w:r w:rsidRPr="004A703F">
        <w:rPr>
          <w:rFonts w:ascii="Arial" w:eastAsia="Arial" w:hAnsi="Arial" w:cs="Arial"/>
          <w:sz w:val="24"/>
          <w:szCs w:val="24"/>
        </w:rPr>
        <w:t>),</w:t>
      </w:r>
      <w:r w:rsidR="003F558D" w:rsidRPr="004A703F">
        <w:rPr>
          <w:rFonts w:ascii="Arial" w:eastAsia="Arial" w:hAnsi="Arial" w:cs="Arial"/>
          <w:sz w:val="24"/>
          <w:szCs w:val="24"/>
        </w:rPr>
        <w:t xml:space="preserve"> indicating that pre-operative hearing </w:t>
      </w:r>
      <w:r w:rsidR="00EE3E92" w:rsidRPr="004A703F">
        <w:rPr>
          <w:rFonts w:ascii="Arial" w:eastAsia="Arial" w:hAnsi="Arial" w:cs="Arial"/>
          <w:sz w:val="24"/>
          <w:szCs w:val="24"/>
        </w:rPr>
        <w:t>did</w:t>
      </w:r>
      <w:r w:rsidR="003F558D" w:rsidRPr="004A703F">
        <w:rPr>
          <w:rFonts w:ascii="Arial" w:eastAsia="Arial" w:hAnsi="Arial" w:cs="Arial"/>
          <w:sz w:val="24"/>
          <w:szCs w:val="24"/>
        </w:rPr>
        <w:t xml:space="preserve"> not</w:t>
      </w:r>
      <w:r w:rsidRPr="004A703F">
        <w:rPr>
          <w:rFonts w:ascii="Arial" w:eastAsia="Arial" w:hAnsi="Arial" w:cs="Arial"/>
          <w:sz w:val="24"/>
          <w:szCs w:val="24"/>
        </w:rPr>
        <w:t xml:space="preserve"> </w:t>
      </w:r>
      <w:r w:rsidR="00EE3E92" w:rsidRPr="004A703F">
        <w:rPr>
          <w:rFonts w:ascii="Arial" w:eastAsia="Arial" w:hAnsi="Arial" w:cs="Arial"/>
          <w:sz w:val="24"/>
          <w:szCs w:val="24"/>
        </w:rPr>
        <w:t>bias</w:t>
      </w:r>
      <w:r w:rsidR="003F558D" w:rsidRPr="004A703F">
        <w:rPr>
          <w:rFonts w:ascii="Arial" w:eastAsia="Arial" w:hAnsi="Arial" w:cs="Arial"/>
          <w:sz w:val="24"/>
          <w:szCs w:val="24"/>
        </w:rPr>
        <w:t xml:space="preserve"> electrode selection.</w:t>
      </w:r>
      <w:r w:rsidR="00814163" w:rsidRPr="004A703F">
        <w:rPr>
          <w:rFonts w:ascii="Arial" w:hAnsi="Arial"/>
          <w:sz w:val="24"/>
        </w:rPr>
        <w:t xml:space="preserve"> </w:t>
      </w:r>
    </w:p>
    <w:p w14:paraId="6F9B7838" w14:textId="67539C44" w:rsidR="00DC6BAE" w:rsidRPr="004A703F" w:rsidRDefault="00C36744" w:rsidP="00F77BF1">
      <w:pPr>
        <w:spacing w:line="480" w:lineRule="auto"/>
        <w:jc w:val="both"/>
        <w:rPr>
          <w:rFonts w:ascii="Arial" w:eastAsia="Arial" w:hAnsi="Arial" w:cs="Arial"/>
          <w:sz w:val="24"/>
          <w:szCs w:val="24"/>
        </w:rPr>
      </w:pPr>
      <w:r w:rsidRPr="004A703F">
        <w:rPr>
          <w:rFonts w:ascii="Arial" w:eastAsia="Arial" w:hAnsi="Arial" w:cs="Arial"/>
          <w:i/>
          <w:sz w:val="24"/>
          <w:szCs w:val="24"/>
        </w:rPr>
        <w:t>Hearing preservation</w:t>
      </w:r>
    </w:p>
    <w:p w14:paraId="54B9C8D1" w14:textId="28AD35D3" w:rsidR="00C36744" w:rsidRPr="004A703F" w:rsidRDefault="00571BCC" w:rsidP="00F77BF1">
      <w:pPr>
        <w:spacing w:line="480" w:lineRule="auto"/>
        <w:jc w:val="both"/>
        <w:rPr>
          <w:rFonts w:ascii="Arial" w:eastAsia="Arial" w:hAnsi="Arial" w:cs="Arial"/>
          <w:sz w:val="24"/>
          <w:szCs w:val="24"/>
        </w:rPr>
      </w:pPr>
      <w:r w:rsidRPr="0010798D">
        <w:rPr>
          <w:rFonts w:ascii="Arial" w:eastAsia="Arial" w:hAnsi="Arial" w:cs="Arial"/>
          <w:sz w:val="24"/>
          <w:szCs w:val="24"/>
        </w:rPr>
        <w:lastRenderedPageBreak/>
        <w:t xml:space="preserve">Degree of </w:t>
      </w:r>
      <w:r w:rsidR="006269C3">
        <w:rPr>
          <w:rFonts w:ascii="Arial" w:eastAsia="Arial" w:hAnsi="Arial" w:cs="Arial"/>
          <w:sz w:val="24"/>
          <w:szCs w:val="24"/>
        </w:rPr>
        <w:t>HP</w:t>
      </w:r>
      <w:r w:rsidRPr="0010798D">
        <w:rPr>
          <w:rFonts w:ascii="Arial" w:eastAsia="Arial" w:hAnsi="Arial" w:cs="Arial"/>
          <w:sz w:val="24"/>
          <w:szCs w:val="24"/>
        </w:rPr>
        <w:t xml:space="preserve"> (% HP) and HP classification</w:t>
      </w:r>
      <w:r w:rsidRPr="00991C47">
        <w:rPr>
          <w:rFonts w:ascii="Arial" w:eastAsia="Arial" w:hAnsi="Arial" w:cs="Arial"/>
          <w:sz w:val="24"/>
          <w:szCs w:val="24"/>
        </w:rPr>
        <w:t xml:space="preserve"> </w:t>
      </w:r>
      <w:r w:rsidR="00DC6BAE" w:rsidRPr="00035600">
        <w:rPr>
          <w:rFonts w:ascii="Arial" w:eastAsia="Arial" w:hAnsi="Arial" w:cs="Arial"/>
          <w:sz w:val="24"/>
          <w:szCs w:val="24"/>
        </w:rPr>
        <w:t>at low</w:t>
      </w:r>
      <w:r w:rsidR="00DC6BAE" w:rsidRPr="004A703F">
        <w:rPr>
          <w:rFonts w:ascii="Arial" w:eastAsia="Arial" w:hAnsi="Arial" w:cs="Arial"/>
          <w:sz w:val="24"/>
          <w:szCs w:val="24"/>
        </w:rPr>
        <w:t xml:space="preserve"> frequencies</w:t>
      </w:r>
      <w:r w:rsidR="003C39DB" w:rsidRPr="004A703F">
        <w:rPr>
          <w:rFonts w:ascii="Arial" w:eastAsia="Arial" w:hAnsi="Arial" w:cs="Arial"/>
          <w:sz w:val="24"/>
          <w:szCs w:val="24"/>
        </w:rPr>
        <w:t xml:space="preserve"> was calculated using a modified </w:t>
      </w:r>
      <w:r w:rsidR="00E170B2">
        <w:rPr>
          <w:rFonts w:ascii="Arial" w:eastAsia="Arial" w:hAnsi="Arial" w:cs="Arial"/>
          <w:sz w:val="24"/>
          <w:szCs w:val="24"/>
        </w:rPr>
        <w:t xml:space="preserve">HEARRING group </w:t>
      </w:r>
      <w:r w:rsidR="003C39DB" w:rsidRPr="004A703F">
        <w:rPr>
          <w:rFonts w:ascii="Arial" w:eastAsia="Arial" w:hAnsi="Arial" w:cs="Arial"/>
          <w:sz w:val="24"/>
          <w:szCs w:val="24"/>
        </w:rPr>
        <w:t>formula</w:t>
      </w:r>
      <w:r w:rsidR="003C39DB" w:rsidRPr="004A703F">
        <w:rPr>
          <w:rFonts w:ascii="Arial" w:eastAsia="Arial" w:hAnsi="Arial" w:cs="Arial"/>
          <w:sz w:val="24"/>
          <w:szCs w:val="24"/>
        </w:rPr>
        <w:fldChar w:fldCharType="begin" w:fldLock="1"/>
      </w:r>
      <w:r w:rsidR="004B76A3" w:rsidRPr="004A703F">
        <w:rPr>
          <w:rFonts w:ascii="Arial" w:eastAsia="Arial" w:hAnsi="Arial" w:cs="Arial"/>
          <w:sz w:val="24"/>
          <w:szCs w:val="24"/>
        </w:rPr>
        <w:instrText>ADDIN CSL_CITATION {"citationItems":[{"id":"ITEM-1","itemData":{"DOI":"10.1159/000329366","ISSN":"14203030","PMID":"21846981","abstract":"Introduction: The Nucleus Straight Research Array (SRA) cochlear implant has a new 25-mm electrode carrier designed to minimize insertion trauma, in particular allowing easy insertion via the round window. The aims of this study were to measure preoperative to postoperative benefit in terms of speech recognition in quiet and in noise in three groups of patients (electrical complement, EC; electrical stimulation, ES; electro-acoustic stimulation, EAS) with varying levels of low-frequency hearing, and to evaluate the preservation of residual hearing after implantation with the SRA cochlear implant. Methods: The study design was prospective with sequential enrolment and within-subject comparisons: 23 adult cochlear implant candidates were divided into three groups according to their level of preoperative residual hearing at 500 Hz (EC ≤50 dB; 50 dB &lt; EAS &lt; 80 dB; ES ≥80 dB). Monosyllabic word recognition using the SRA cochlear implant in combination with residual low-frequency hearing was assessed at 4 and 13 months after implantation. Hearing threshold levels were also monitored over time. Results: Subjects across all three groups had significant improvements in speech recognition scores (i.e. &gt;20 percentage points) both for listening in quiet (71% of subjects) and in noise (100% of subjects). The average score at 4 months after operation for words presented in quiet was 61.7%, and in 10 dB SNR noise 46.5%, compared to 34.4 and 10.6% preoperatively (p &lt; 0.001). All subjects retained measurable hearing at 500 Hz in the implanted ear at 4 months after the operation; mean increases were 19, 29 and 1 dB for the EC, EAS and ES groups (n = 21). Across frequencies of 125-1000 Hz, the median increase in thresholds was 15 dB up to 13 months postoperatively (n = 15). Conclusions: Speech recognition performance of subjects with various levels of residual low-frequency hearing was significantly improved with the SRA cochlear implant. A high level and rate of hearing preservation was achieved with the SRA implanted using a round window surgical technique. Subjects with preoperative low-frequency hearing levels between 50 and 80 dB HL (EAS group) tended to lose more hearing than those with either better or worse hearing. © 2011 S. Karger AG, Basel.","author":[{"dropping-particle":"","family":"Skarzynski","given":"Henryk","non-dropping-particle":"","parse-names":false,"suffix":""},{"dropping-particle":"","family":"Lorens","given":"Artur","non-dropping-particle":"","parse-names":false,"suffix":""},{"dropping-particle":"","family":"Matusiak","given":"Monika","non-dropping-particle":"","parse-names":false,"suffix":""},{"dropping-particle":"","family":"Porowski","given":"Marek","non-dropping-particle":"","parse-names":false,"suffix":""},{"dropping-particle":"","family":"Skarzynski","given":"Piotr H.","non-dropping-particle":"","parse-names":false,"suffix":""},{"dropping-particle":"","family":"James","given":"Chris J.","non-dropping-particle":"","parse-names":false,"suffix":""}],"container-title":"Audiology and Neurotology","id":"ITEM-1","issue":"2","issued":{"date-parts":[["2012"]]},"page":"82-91","title":"Partial deafness treatment with the nucleus straight research array cochlear implant","type":"article-journal","volume":"17"},"uris":["http://www.mendeley.com/documents/?uuid=be534205-89a6-4d78-8c40-ee1fa7c31b3a"]},{"id":"ITEM-2","itemData":{"DOI":"10.1097/MAO.0000000000002773","ISBN":"0000000000","ISSN":"15374505","PMID":"32925842","abstract":"OBJECTIVE: A decrease in intracochlear electrocochleographic (ECochG) amplitude during cochlear implantation has been associated with poorer postoperative hearing preservation in several short-term studies. Here, we relate the stability of ECochG during surgery to hearing preservation at 3- and 12-months. METHODS: Patients with hearing ≤80-dB HL at 500 Hz were implanted with a slim-straight electrode array. ECochG responses to short, high-intensity, 500-Hz pure tones of alternating polarity were recorded continuously from the apical-most electrode during implantation. No feedback was provided to the surgeon. ECochG amplitude was derived from the difference response, and implantations classified by the presence (\"ECochG drop\") or absence (\"no drop\") of a ≥30% reduction in ECochG amplitude during insertion. Residual hearing (relative and absolute) was reported against the ECochG class. RESULTS: ECochG was recorded from 109 patients. Of these, interpretable ECochG signals were recorded from 95. Sixty-six of 95 patients had an ECochG drop during implantation. Patients with an ECochG drop had poorer preoperative hearing above 1000 Hz. Hearing preservation (in decibels, relative to preoperative levels and functionally) was significantly poorer at 250-, 500-, and 1000-Hz at 3 months in patients exhibiting an ECochG drop. Twelve-month outcomes were available from 85 patients, with significantly poorer functional hearing, and greater relative and absolute hearing loss from 250 to 1000 Hz, when an ECochG drop had been encountered. CONCLUSION: Patients exhibiting ECochG drops during implantation had significantly poorer hearing preservation 12 months later. These observational outcomes support the future development of surgical interventions responsive to real-time intracochlear ECochG. Early intervention to an ECochG drop could potentially lead to prolonged improvements in hearing preservation.","author":[{"dropping-particle":"","family":"O'Leary","given":"Stephen","non-dropping-particle":"","parse-names":false,"suffix":""},{"dropping-particle":"","family":"Briggs","given":"Robert","non-dropping-particle":"","parse-names":false,"suffix":""},{"dropping-particle":"","family":"Gerard","given":"Jean Marc","non-dropping-particle":"","parse-names":false,"suffix":""},{"dropping-particle":"","family":"Iseli","given":"Claire","non-dropping-particle":"","parse-names":false,"suffix":""},{"dropping-particle":"","family":"Wei","given":"Benjamin P.C.","non-dropping-particle":"","parse-names":false,"suffix":""},{"dropping-particle":"","family":"Tari","given":"Sylvia","non-dropping-particle":"","parse-names":false,"suffix":""},{"dropping-particle":"","family":"Rousset","given":"Alex","non-dropping-particle":"","parse-names":false,"suffix":""},{"dropping-particle":"","family":"Bester","given":"Christo","non-dropping-particle":"","parse-names":false,"suffix":""}],"container-title":"Otology &amp; neurotology : official publication of the American Otological Society, American Neurotology Society [and] European Academy of Otology and Neurotology","id":"ITEM-2","issue":"9","issued":{"date-parts":[["2020"]]},"page":"1222-1229","title":"Intraoperative Observational Real-time Electrocochleography as a Predictor of Hearing Loss After Cochlear Implantation: 3 and 12 Month Outcomes","type":"article-journal","volume":"41"},"uris":["http://www.mendeley.com/documents/?uuid=6dcc4d09-34e0-4beb-a167-72bbd66b32f5"]},{"id":"ITEM-3","itemData":{"DOI":"10.1177/0194599818764329.Minimum","author":[{"dropping-particle":"","family":"Adunka","given":"Oliver F","non-dropping-particle":"","parse-names":false,"suffix":""},{"dropping-particle":"","family":"Gantz","given":"Bruce J","non-dropping-particle":"","parse-names":false,"suffix":""},{"dropping-particle":"","family":"Dunn","given":"Camille","non-dropping-particle":"","parse-names":false,"suffix":""},{"dropping-particle":"","family":"Gurgel","given":"Richard K","non-dropping-particle":"","parse-names":false,"suffix":""},{"dropping-particle":"","family":"Buchman","given":"Craig A","non-dropping-particle":"","parse-names":false,"suffix":""},{"dropping-particle":"","family":"Surgery","given":"Neck","non-dropping-particle":"","parse-names":false,"suffix":""},{"dropping-particle":"","family":"Surgery","given":"Neck","non-dropping-particle":"","parse-names":false,"suffix":""},{"dropping-particle":"","family":"City","given":"Iowa","non-dropping-particle":"","parse-names":false,"suffix":""},{"dropping-particle":"","family":"Surgery","given":"Neck","non-dropping-particle":"","parse-names":false,"suffix":""},{"dropping-particle":"","family":"City","given":"Salt Lake","non-dropping-particle":"","parse-names":false,"suffix":""},{"dropping-particle":"","family":"Surgery","given":"Neck","non-dropping-particle":"","parse-names":false,"suffix":""},{"dropping-particle":"","family":"Louis","given":"St","non-dropping-particle":"","parse-names":false,"suffix":""}],"id":"ITEM-3","issue":"2","issued":{"date-parts":[["2018"]]},"page":"215-219","title":"Minimum Reporting Standards for Adult Cochlear Implantation","type":"article-journal","volume":"159"},"uris":["http://www.mendeley.com/documents/?uuid=08e50139-3d7f-4c3d-a76c-693e57c59b76"]}],"mendeley":{"formattedCitation":"&lt;sup&gt;23,36,37&lt;/sup&gt;","plainTextFormattedCitation":"23,36,37","previouslyFormattedCitation":"&lt;sup&gt;23,36,37&lt;/sup&gt;"},"properties":{"noteIndex":0},"schema":"https://github.com/citation-style-language/schema/raw/master/csl-citation.json"}</w:instrText>
      </w:r>
      <w:r w:rsidR="003C39DB" w:rsidRPr="004A703F">
        <w:rPr>
          <w:rFonts w:ascii="Arial" w:eastAsia="Arial" w:hAnsi="Arial" w:cs="Arial"/>
          <w:sz w:val="24"/>
          <w:szCs w:val="24"/>
        </w:rPr>
        <w:fldChar w:fldCharType="separate"/>
      </w:r>
      <w:r w:rsidR="00C8347E" w:rsidRPr="004A703F">
        <w:rPr>
          <w:rFonts w:ascii="Arial" w:eastAsia="Arial" w:hAnsi="Arial" w:cs="Arial"/>
          <w:noProof/>
          <w:sz w:val="24"/>
          <w:szCs w:val="24"/>
          <w:vertAlign w:val="superscript"/>
        </w:rPr>
        <w:t>23,36,37</w:t>
      </w:r>
      <w:r w:rsidR="003C39DB" w:rsidRPr="004A703F">
        <w:rPr>
          <w:rFonts w:ascii="Arial" w:eastAsia="Arial" w:hAnsi="Arial" w:cs="Arial"/>
          <w:sz w:val="24"/>
          <w:szCs w:val="24"/>
        </w:rPr>
        <w:fldChar w:fldCharType="end"/>
      </w:r>
      <w:r w:rsidR="00166EE1">
        <w:rPr>
          <w:rFonts w:ascii="Arial" w:eastAsia="Arial" w:hAnsi="Arial" w:cs="Arial"/>
          <w:sz w:val="24"/>
          <w:szCs w:val="24"/>
        </w:rPr>
        <w:t>, by including o</w:t>
      </w:r>
      <w:r w:rsidR="00D957C4" w:rsidRPr="004A703F">
        <w:rPr>
          <w:rFonts w:ascii="Arial" w:eastAsia="Arial" w:hAnsi="Arial" w:cs="Arial"/>
          <w:sz w:val="24"/>
          <w:szCs w:val="24"/>
        </w:rPr>
        <w:t xml:space="preserve">nly </w:t>
      </w:r>
      <w:r w:rsidR="00F04DC3" w:rsidRPr="004A703F">
        <w:rPr>
          <w:rFonts w:ascii="Arial" w:eastAsia="Arial" w:hAnsi="Arial" w:cs="Arial"/>
          <w:sz w:val="24"/>
          <w:szCs w:val="24"/>
        </w:rPr>
        <w:t>250-500 H</w:t>
      </w:r>
      <w:r w:rsidR="00DC6BAE" w:rsidRPr="004A703F">
        <w:rPr>
          <w:rFonts w:ascii="Arial" w:eastAsia="Arial" w:hAnsi="Arial" w:cs="Arial"/>
          <w:sz w:val="24"/>
          <w:szCs w:val="24"/>
        </w:rPr>
        <w:t>z</w:t>
      </w:r>
      <w:r w:rsidR="00166EE1">
        <w:rPr>
          <w:rFonts w:ascii="Arial" w:eastAsia="Arial" w:hAnsi="Arial" w:cs="Arial"/>
          <w:sz w:val="24"/>
          <w:szCs w:val="24"/>
        </w:rPr>
        <w:t xml:space="preserve"> thresholds</w:t>
      </w:r>
      <w:r w:rsidR="003C39DB" w:rsidRPr="004A703F">
        <w:rPr>
          <w:rFonts w:ascii="Arial" w:eastAsia="Arial" w:hAnsi="Arial" w:cs="Arial"/>
          <w:sz w:val="24"/>
          <w:szCs w:val="24"/>
        </w:rPr>
        <w:t xml:space="preserve">. </w:t>
      </w:r>
      <w:r w:rsidR="006F3D4A">
        <w:rPr>
          <w:rFonts w:ascii="Arial" w:eastAsia="Arial" w:hAnsi="Arial" w:cs="Arial"/>
          <w:sz w:val="24"/>
          <w:szCs w:val="24"/>
        </w:rPr>
        <w:t xml:space="preserve">To ensure no audiograms were missed, hearing tests completed up to 6 months post-implantation were collected, however most were completed within 3 months of surgery </w:t>
      </w:r>
      <w:r w:rsidR="00EF36C4">
        <w:rPr>
          <w:rFonts w:ascii="Arial" w:eastAsia="Arial" w:hAnsi="Arial" w:cs="Arial"/>
          <w:sz w:val="24"/>
          <w:szCs w:val="24"/>
        </w:rPr>
        <w:t>(n=127</w:t>
      </w:r>
      <w:r w:rsidR="002C77F1">
        <w:rPr>
          <w:rFonts w:ascii="Arial" w:eastAsia="Arial" w:hAnsi="Arial" w:cs="Arial"/>
          <w:sz w:val="24"/>
          <w:szCs w:val="24"/>
        </w:rPr>
        <w:t xml:space="preserve"> out of 131). </w:t>
      </w:r>
      <w:r w:rsidR="00B60C45" w:rsidRPr="004A703F">
        <w:rPr>
          <w:rFonts w:ascii="Arial" w:eastAsia="Arial" w:hAnsi="Arial" w:cs="Arial"/>
          <w:sz w:val="24"/>
          <w:szCs w:val="24"/>
        </w:rPr>
        <w:t xml:space="preserve"> </w:t>
      </w:r>
    </w:p>
    <w:p w14:paraId="56E66F3B" w14:textId="1A832CA3" w:rsidR="00074CBE" w:rsidRPr="004A703F" w:rsidRDefault="00C36744" w:rsidP="00F77BF1">
      <w:pPr>
        <w:spacing w:line="480" w:lineRule="auto"/>
        <w:jc w:val="both"/>
        <w:rPr>
          <w:rFonts w:ascii="Arial" w:eastAsia="Arial" w:hAnsi="Arial" w:cs="Arial"/>
          <w:i/>
          <w:sz w:val="24"/>
          <w:szCs w:val="24"/>
        </w:rPr>
      </w:pPr>
      <w:r w:rsidRPr="004A703F">
        <w:rPr>
          <w:rFonts w:ascii="Arial" w:eastAsia="Arial" w:hAnsi="Arial" w:cs="Arial"/>
          <w:i/>
          <w:sz w:val="24"/>
          <w:szCs w:val="24"/>
        </w:rPr>
        <w:t>Hearing outcomes</w:t>
      </w:r>
    </w:p>
    <w:p w14:paraId="10337FCF" w14:textId="407897F9" w:rsidR="00A42ADA" w:rsidRPr="004A703F" w:rsidRDefault="006B7DE8" w:rsidP="00F77BF1">
      <w:pPr>
        <w:spacing w:line="480" w:lineRule="auto"/>
        <w:jc w:val="both"/>
        <w:rPr>
          <w:rFonts w:ascii="Arial" w:eastAsia="Arial" w:hAnsi="Arial" w:cs="Arial"/>
          <w:sz w:val="24"/>
          <w:szCs w:val="24"/>
        </w:rPr>
      </w:pPr>
      <w:r w:rsidRPr="004A703F">
        <w:rPr>
          <w:rFonts w:ascii="Arial" w:eastAsia="Arial" w:hAnsi="Arial" w:cs="Arial"/>
          <w:sz w:val="24"/>
          <w:szCs w:val="24"/>
        </w:rPr>
        <w:t>Bamford-Kowal-Bench (BKB) sentence (% words correct)</w:t>
      </w:r>
      <w:r>
        <w:rPr>
          <w:rFonts w:ascii="Arial" w:eastAsia="Arial" w:hAnsi="Arial" w:cs="Arial"/>
          <w:sz w:val="24"/>
          <w:szCs w:val="24"/>
        </w:rPr>
        <w:t xml:space="preserve"> </w:t>
      </w:r>
      <w:r w:rsidRPr="00586127">
        <w:rPr>
          <w:rFonts w:ascii="Arial" w:eastAsia="Arial" w:hAnsi="Arial" w:cs="Arial"/>
          <w:sz w:val="24"/>
          <w:szCs w:val="24"/>
        </w:rPr>
        <w:t xml:space="preserve">scores </w:t>
      </w:r>
      <w:r w:rsidR="00814163" w:rsidRPr="00A42A12">
        <w:rPr>
          <w:rFonts w:ascii="Arial" w:eastAsia="Arial" w:hAnsi="Arial" w:cs="Arial"/>
          <w:sz w:val="24"/>
          <w:szCs w:val="24"/>
        </w:rPr>
        <w:t xml:space="preserve">were collected for CI-only listening conditions </w:t>
      </w:r>
      <w:r w:rsidR="00B65894">
        <w:rPr>
          <w:rFonts w:ascii="Arial" w:eastAsia="Arial" w:hAnsi="Arial" w:cs="Arial"/>
          <w:sz w:val="24"/>
          <w:szCs w:val="24"/>
        </w:rPr>
        <w:t>one</w:t>
      </w:r>
      <w:r w:rsidR="00814163" w:rsidRPr="00A42A12">
        <w:rPr>
          <w:rFonts w:ascii="Arial" w:eastAsia="Arial" w:hAnsi="Arial" w:cs="Arial"/>
          <w:sz w:val="24"/>
          <w:szCs w:val="24"/>
        </w:rPr>
        <w:t>-year post</w:t>
      </w:r>
      <w:r w:rsidR="00A1413C">
        <w:rPr>
          <w:rFonts w:ascii="Arial" w:eastAsia="Arial" w:hAnsi="Arial" w:cs="Arial"/>
          <w:sz w:val="24"/>
          <w:szCs w:val="24"/>
        </w:rPr>
        <w:t>-</w:t>
      </w:r>
      <w:r w:rsidR="00814163" w:rsidRPr="00A42A12">
        <w:rPr>
          <w:rFonts w:ascii="Arial" w:eastAsia="Arial" w:hAnsi="Arial" w:cs="Arial"/>
          <w:sz w:val="24"/>
          <w:szCs w:val="24"/>
        </w:rPr>
        <w:t>implant</w:t>
      </w:r>
      <w:r w:rsidR="00664958" w:rsidRPr="00A42A12">
        <w:rPr>
          <w:rFonts w:ascii="Arial" w:eastAsia="Arial" w:hAnsi="Arial" w:cs="Arial"/>
          <w:sz w:val="24"/>
          <w:szCs w:val="24"/>
        </w:rPr>
        <w:t>ation</w:t>
      </w:r>
      <w:r w:rsidR="00814163" w:rsidRPr="00A42A12">
        <w:rPr>
          <w:rFonts w:ascii="Arial" w:eastAsia="Arial" w:hAnsi="Arial" w:cs="Arial"/>
          <w:sz w:val="24"/>
          <w:szCs w:val="24"/>
        </w:rPr>
        <w:t xml:space="preserve"> (12</w:t>
      </w:r>
      <w:r w:rsidR="006C24A7" w:rsidRPr="00A42A12">
        <w:rPr>
          <w:rFonts w:ascii="Arial" w:eastAsia="Arial" w:hAnsi="Arial" w:cs="Arial"/>
          <w:sz w:val="24"/>
          <w:szCs w:val="24"/>
        </w:rPr>
        <w:t xml:space="preserve"> +/- </w:t>
      </w:r>
      <w:r w:rsidR="00814163" w:rsidRPr="00A42A12">
        <w:rPr>
          <w:rFonts w:ascii="Arial" w:eastAsia="Arial" w:hAnsi="Arial" w:cs="Arial"/>
          <w:sz w:val="24"/>
          <w:szCs w:val="24"/>
        </w:rPr>
        <w:t>4 months)</w:t>
      </w:r>
      <w:r w:rsidRPr="00A42A12">
        <w:rPr>
          <w:rFonts w:ascii="Arial" w:eastAsia="Arial" w:hAnsi="Arial" w:cs="Arial"/>
          <w:sz w:val="24"/>
          <w:szCs w:val="24"/>
        </w:rPr>
        <w:t xml:space="preserve"> </w:t>
      </w:r>
      <w:r w:rsidR="00824F32">
        <w:rPr>
          <w:rFonts w:ascii="Arial" w:eastAsia="Arial" w:hAnsi="Arial" w:cs="Arial"/>
          <w:sz w:val="24"/>
          <w:szCs w:val="24"/>
        </w:rPr>
        <w:t xml:space="preserve">for </w:t>
      </w:r>
      <w:r w:rsidR="00FD546D" w:rsidRPr="00DE5056">
        <w:rPr>
          <w:rFonts w:ascii="Arial" w:eastAsia="Arial" w:hAnsi="Arial" w:cs="Arial"/>
          <w:sz w:val="24"/>
          <w:szCs w:val="24"/>
        </w:rPr>
        <w:t xml:space="preserve">adult </w:t>
      </w:r>
      <w:r w:rsidR="00D71BD3" w:rsidRPr="00DE5056">
        <w:rPr>
          <w:rFonts w:ascii="Arial" w:eastAsia="Arial" w:hAnsi="Arial" w:cs="Arial"/>
          <w:sz w:val="24"/>
          <w:szCs w:val="24"/>
        </w:rPr>
        <w:t>recipients</w:t>
      </w:r>
      <w:r w:rsidRPr="00A42A12">
        <w:rPr>
          <w:rFonts w:ascii="Arial" w:eastAsia="Arial" w:hAnsi="Arial" w:cs="Arial"/>
          <w:sz w:val="24"/>
          <w:szCs w:val="24"/>
        </w:rPr>
        <w:t xml:space="preserve">. </w:t>
      </w:r>
      <w:r w:rsidRPr="00DE5056">
        <w:rPr>
          <w:rFonts w:ascii="Arial" w:eastAsia="Arial" w:hAnsi="Arial" w:cs="Arial"/>
          <w:sz w:val="24"/>
          <w:szCs w:val="24"/>
        </w:rPr>
        <w:t>Scores were collected for BKB sentences wh</w:t>
      </w:r>
      <w:r>
        <w:rPr>
          <w:rFonts w:ascii="Arial" w:eastAsia="Arial" w:hAnsi="Arial" w:cs="Arial"/>
          <w:sz w:val="24"/>
          <w:szCs w:val="24"/>
        </w:rPr>
        <w:t>en</w:t>
      </w:r>
      <w:r w:rsidR="00FD546D" w:rsidRPr="004A703F">
        <w:rPr>
          <w:rFonts w:ascii="Arial" w:eastAsia="Arial" w:hAnsi="Arial" w:cs="Arial"/>
          <w:sz w:val="24"/>
          <w:szCs w:val="24"/>
        </w:rPr>
        <w:t xml:space="preserve"> listening to a</w:t>
      </w:r>
      <w:r w:rsidR="00814163" w:rsidRPr="004A703F">
        <w:rPr>
          <w:rFonts w:ascii="Arial" w:eastAsia="Arial" w:hAnsi="Arial" w:cs="Arial"/>
          <w:sz w:val="24"/>
          <w:szCs w:val="24"/>
        </w:rPr>
        <w:t xml:space="preserve"> male speaker in quiet, female speaker in quiet, male speaker in noise and female speaker in noise conditions. </w:t>
      </w:r>
      <w:r w:rsidR="00A26C34" w:rsidRPr="004A703F">
        <w:rPr>
          <w:rFonts w:ascii="Arial" w:eastAsia="Arial" w:hAnsi="Arial" w:cs="Arial"/>
          <w:sz w:val="24"/>
          <w:szCs w:val="24"/>
        </w:rPr>
        <w:t>All</w:t>
      </w:r>
      <w:r w:rsidR="00814163" w:rsidRPr="004A703F">
        <w:rPr>
          <w:rFonts w:ascii="Arial" w:eastAsia="Arial" w:hAnsi="Arial" w:cs="Arial"/>
          <w:sz w:val="24"/>
          <w:szCs w:val="24"/>
        </w:rPr>
        <w:t xml:space="preserve"> speech in noise testing</w:t>
      </w:r>
      <w:r w:rsidR="00A26C34" w:rsidRPr="004A703F">
        <w:rPr>
          <w:rFonts w:ascii="Arial" w:eastAsia="Arial" w:hAnsi="Arial" w:cs="Arial"/>
          <w:sz w:val="24"/>
          <w:szCs w:val="24"/>
        </w:rPr>
        <w:t xml:space="preserve"> used </w:t>
      </w:r>
      <w:r w:rsidR="00814163" w:rsidRPr="004A703F">
        <w:rPr>
          <w:rFonts w:ascii="Arial" w:eastAsia="Arial" w:hAnsi="Arial" w:cs="Arial"/>
          <w:sz w:val="24"/>
          <w:szCs w:val="24"/>
        </w:rPr>
        <w:t>pink noise at +10 dB signal-to-noise ratio (SNR).</w:t>
      </w:r>
    </w:p>
    <w:p w14:paraId="23FEFDA1" w14:textId="79CCC773" w:rsidR="00A42ADA" w:rsidRPr="004A703F" w:rsidRDefault="0041633F" w:rsidP="00F77BF1">
      <w:pPr>
        <w:spacing w:line="480" w:lineRule="auto"/>
        <w:jc w:val="both"/>
        <w:rPr>
          <w:rFonts w:ascii="Arial Unicode MS" w:eastAsia="Arial Unicode MS" w:hAnsi="Arial Unicode MS" w:cs="Arial Unicode MS"/>
          <w:sz w:val="24"/>
          <w:szCs w:val="24"/>
        </w:rPr>
      </w:pPr>
      <w:r w:rsidRPr="004A703F">
        <w:rPr>
          <w:rFonts w:ascii="Arial" w:eastAsia="Arial" w:hAnsi="Arial" w:cs="Arial"/>
          <w:sz w:val="24"/>
          <w:szCs w:val="24"/>
        </w:rPr>
        <w:t>To c</w:t>
      </w:r>
      <w:r w:rsidR="00D71BD3" w:rsidRPr="004A703F">
        <w:rPr>
          <w:rFonts w:ascii="Arial" w:eastAsia="Arial" w:hAnsi="Arial" w:cs="Arial"/>
          <w:sz w:val="24"/>
          <w:szCs w:val="24"/>
        </w:rPr>
        <w:t>heck</w:t>
      </w:r>
      <w:r w:rsidRPr="004A703F">
        <w:rPr>
          <w:rFonts w:ascii="Arial" w:eastAsia="Arial" w:hAnsi="Arial" w:cs="Arial"/>
          <w:sz w:val="24"/>
          <w:szCs w:val="24"/>
        </w:rPr>
        <w:t xml:space="preserve"> </w:t>
      </w:r>
      <w:r w:rsidR="00B93F0B" w:rsidRPr="004A703F">
        <w:rPr>
          <w:rFonts w:ascii="Arial" w:eastAsia="Arial" w:hAnsi="Arial" w:cs="Arial"/>
          <w:sz w:val="24"/>
          <w:szCs w:val="24"/>
        </w:rPr>
        <w:t xml:space="preserve">if </w:t>
      </w:r>
      <w:r w:rsidR="00F20C6D" w:rsidRPr="004A703F">
        <w:rPr>
          <w:rFonts w:ascii="Arial" w:eastAsia="Arial" w:hAnsi="Arial" w:cs="Arial"/>
          <w:sz w:val="24"/>
          <w:szCs w:val="24"/>
        </w:rPr>
        <w:t>more severely deaf</w:t>
      </w:r>
      <w:r w:rsidR="0056784B">
        <w:rPr>
          <w:rFonts w:ascii="Arial" w:eastAsia="Arial" w:hAnsi="Arial" w:cs="Arial"/>
          <w:sz w:val="24"/>
          <w:szCs w:val="24"/>
        </w:rPr>
        <w:t>ened</w:t>
      </w:r>
      <w:r w:rsidR="00F20C6D" w:rsidRPr="004A703F">
        <w:rPr>
          <w:rFonts w:ascii="Arial" w:eastAsia="Arial" w:hAnsi="Arial" w:cs="Arial"/>
          <w:sz w:val="24"/>
          <w:szCs w:val="24"/>
        </w:rPr>
        <w:t xml:space="preserve"> </w:t>
      </w:r>
      <w:r w:rsidR="00B93F0B" w:rsidRPr="004A703F">
        <w:rPr>
          <w:rFonts w:ascii="Arial" w:eastAsia="Arial" w:hAnsi="Arial" w:cs="Arial"/>
          <w:sz w:val="24"/>
          <w:szCs w:val="24"/>
        </w:rPr>
        <w:t xml:space="preserve">CI candidates </w:t>
      </w:r>
      <w:r w:rsidR="00F20C6D" w:rsidRPr="004A703F">
        <w:rPr>
          <w:rFonts w:ascii="Arial" w:eastAsia="Arial" w:hAnsi="Arial" w:cs="Arial"/>
          <w:sz w:val="24"/>
          <w:szCs w:val="24"/>
        </w:rPr>
        <w:t xml:space="preserve">should </w:t>
      </w:r>
      <w:r w:rsidR="00B93F0B" w:rsidRPr="004A703F">
        <w:rPr>
          <w:rFonts w:ascii="Arial" w:eastAsia="Arial" w:hAnsi="Arial" w:cs="Arial"/>
          <w:sz w:val="24"/>
          <w:szCs w:val="24"/>
        </w:rPr>
        <w:t>receive the</w:t>
      </w:r>
      <w:r w:rsidR="00F20C6D" w:rsidRPr="004A703F">
        <w:rPr>
          <w:rFonts w:ascii="Arial" w:eastAsia="Arial" w:hAnsi="Arial" w:cs="Arial"/>
          <w:sz w:val="24"/>
          <w:szCs w:val="24"/>
        </w:rPr>
        <w:t xml:space="preserve"> pre-cur</w:t>
      </w:r>
      <w:r w:rsidR="00B93F0B" w:rsidRPr="004A703F">
        <w:rPr>
          <w:rFonts w:ascii="Arial" w:eastAsia="Arial" w:hAnsi="Arial" w:cs="Arial"/>
          <w:sz w:val="24"/>
          <w:szCs w:val="24"/>
        </w:rPr>
        <w:t>ved array</w:t>
      </w:r>
      <w:r w:rsidR="00F20C6D" w:rsidRPr="004A703F">
        <w:rPr>
          <w:rFonts w:ascii="Arial" w:eastAsia="Arial" w:hAnsi="Arial" w:cs="Arial"/>
          <w:sz w:val="24"/>
          <w:szCs w:val="24"/>
        </w:rPr>
        <w:t xml:space="preserve"> and </w:t>
      </w:r>
      <w:r w:rsidR="00B93F0B" w:rsidRPr="004A703F">
        <w:rPr>
          <w:rFonts w:ascii="Arial" w:eastAsia="Arial" w:hAnsi="Arial" w:cs="Arial"/>
          <w:sz w:val="24"/>
          <w:szCs w:val="24"/>
        </w:rPr>
        <w:t>those with better hearing the</w:t>
      </w:r>
      <w:r w:rsidR="00F20C6D" w:rsidRPr="004A703F">
        <w:rPr>
          <w:rFonts w:ascii="Arial" w:eastAsia="Arial" w:hAnsi="Arial" w:cs="Arial"/>
          <w:sz w:val="24"/>
          <w:szCs w:val="24"/>
        </w:rPr>
        <w:t xml:space="preserve"> </w:t>
      </w:r>
      <w:r w:rsidR="00B93F0B" w:rsidRPr="004A703F">
        <w:rPr>
          <w:rFonts w:ascii="Arial" w:eastAsia="Arial" w:hAnsi="Arial" w:cs="Arial"/>
          <w:sz w:val="24"/>
          <w:szCs w:val="24"/>
        </w:rPr>
        <w:t>LW array,</w:t>
      </w:r>
      <w:r w:rsidR="001709AB" w:rsidRPr="004A703F">
        <w:rPr>
          <w:rFonts w:ascii="Arial" w:eastAsia="Arial" w:hAnsi="Arial" w:cs="Arial"/>
          <w:sz w:val="24"/>
          <w:szCs w:val="24"/>
        </w:rPr>
        <w:t xml:space="preserve"> BKB scores</w:t>
      </w:r>
      <w:r w:rsidRPr="004A703F">
        <w:rPr>
          <w:rFonts w:ascii="Arial" w:eastAsia="Arial" w:hAnsi="Arial" w:cs="Arial"/>
          <w:sz w:val="24"/>
          <w:szCs w:val="24"/>
        </w:rPr>
        <w:t xml:space="preserve"> were </w:t>
      </w:r>
      <w:r w:rsidR="00D71BD3" w:rsidRPr="004A703F">
        <w:rPr>
          <w:rFonts w:ascii="Arial" w:eastAsia="Arial" w:hAnsi="Arial" w:cs="Arial"/>
          <w:sz w:val="24"/>
          <w:szCs w:val="24"/>
        </w:rPr>
        <w:t>compared</w:t>
      </w:r>
      <w:r w:rsidRPr="004A703F">
        <w:rPr>
          <w:rFonts w:ascii="Arial" w:eastAsia="Arial" w:hAnsi="Arial" w:cs="Arial"/>
          <w:sz w:val="24"/>
          <w:szCs w:val="24"/>
        </w:rPr>
        <w:t xml:space="preserve"> </w:t>
      </w:r>
      <w:r w:rsidR="00D814B7" w:rsidRPr="004A703F">
        <w:rPr>
          <w:rFonts w:ascii="Arial" w:eastAsia="Arial" w:hAnsi="Arial" w:cs="Arial"/>
          <w:sz w:val="24"/>
          <w:szCs w:val="24"/>
        </w:rPr>
        <w:t>based on pre</w:t>
      </w:r>
      <w:r w:rsidR="001709AB" w:rsidRPr="004A703F">
        <w:rPr>
          <w:rFonts w:ascii="Arial" w:eastAsia="Arial" w:hAnsi="Arial" w:cs="Arial"/>
          <w:sz w:val="24"/>
          <w:szCs w:val="24"/>
        </w:rPr>
        <w:t>-operative hearing for</w:t>
      </w:r>
      <w:r w:rsidR="00D814B7" w:rsidRPr="004A703F">
        <w:rPr>
          <w:rFonts w:ascii="Arial" w:eastAsia="Arial" w:hAnsi="Arial" w:cs="Arial"/>
          <w:sz w:val="24"/>
          <w:szCs w:val="24"/>
        </w:rPr>
        <w:t xml:space="preserve"> 250 and 500 Hz</w:t>
      </w:r>
      <w:r w:rsidR="007A5A6B" w:rsidRPr="004A703F">
        <w:rPr>
          <w:rFonts w:ascii="Arial" w:eastAsia="Arial" w:hAnsi="Arial" w:cs="Arial"/>
          <w:sz w:val="24"/>
          <w:szCs w:val="24"/>
        </w:rPr>
        <w:t xml:space="preserve"> separately</w:t>
      </w:r>
      <w:r w:rsidR="00D814B7" w:rsidRPr="004A703F">
        <w:rPr>
          <w:rFonts w:ascii="Arial" w:eastAsia="Arial" w:hAnsi="Arial" w:cs="Arial"/>
          <w:sz w:val="24"/>
          <w:szCs w:val="24"/>
        </w:rPr>
        <w:t xml:space="preserve">. </w:t>
      </w:r>
      <w:r w:rsidR="001709AB" w:rsidRPr="004A703F">
        <w:rPr>
          <w:rFonts w:ascii="Arial" w:eastAsia="Arial" w:hAnsi="Arial" w:cs="Arial"/>
          <w:sz w:val="24"/>
          <w:szCs w:val="24"/>
        </w:rPr>
        <w:t>Patients were grouped into the following ranges</w:t>
      </w:r>
      <w:r w:rsidR="007A5A6B" w:rsidRPr="004A703F">
        <w:rPr>
          <w:rFonts w:ascii="Arial" w:eastAsia="Arial" w:hAnsi="Arial" w:cs="Arial"/>
          <w:sz w:val="24"/>
          <w:szCs w:val="24"/>
        </w:rPr>
        <w:t xml:space="preserve"> for each frequency</w:t>
      </w:r>
      <w:r w:rsidR="001709AB" w:rsidRPr="004A703F">
        <w:rPr>
          <w:rFonts w:ascii="Arial" w:eastAsia="Arial" w:hAnsi="Arial" w:cs="Arial"/>
          <w:sz w:val="24"/>
          <w:szCs w:val="24"/>
        </w:rPr>
        <w:t xml:space="preserve">: </w:t>
      </w:r>
      <w:r w:rsidRPr="004A703F">
        <w:rPr>
          <w:rFonts w:ascii="Arial" w:eastAsia="Arial" w:hAnsi="Arial" w:cs="Arial"/>
          <w:sz w:val="24"/>
          <w:szCs w:val="24"/>
        </w:rPr>
        <w:t xml:space="preserve">a) </w:t>
      </w:r>
      <w:r w:rsidR="001709AB" w:rsidRPr="004A703F">
        <w:rPr>
          <w:rFonts w:ascii="Arial" w:eastAsia="Arial Unicode MS" w:hAnsi="Arial" w:cs="Arial"/>
          <w:sz w:val="24"/>
          <w:szCs w:val="24"/>
        </w:rPr>
        <w:t>hearing</w:t>
      </w:r>
      <w:r w:rsidRPr="004A703F">
        <w:rPr>
          <w:rFonts w:ascii="Arial" w:eastAsia="Arial Unicode MS" w:hAnsi="Arial" w:cs="Arial"/>
          <w:sz w:val="24"/>
          <w:szCs w:val="24"/>
        </w:rPr>
        <w:t xml:space="preserve"> </w:t>
      </w:r>
      <w:r w:rsidR="007A5A6B" w:rsidRPr="004A703F">
        <w:rPr>
          <w:rFonts w:ascii="Arial" w:eastAsia="Arial Unicode MS" w:hAnsi="Arial" w:cs="Arial"/>
          <w:sz w:val="24"/>
          <w:szCs w:val="24"/>
        </w:rPr>
        <w:t>likely to</w:t>
      </w:r>
      <w:r w:rsidR="00D71BD3" w:rsidRPr="004A703F">
        <w:rPr>
          <w:rFonts w:ascii="Arial" w:eastAsia="Arial Unicode MS" w:hAnsi="Arial" w:cs="Arial"/>
          <w:sz w:val="24"/>
          <w:szCs w:val="24"/>
        </w:rPr>
        <w:t xml:space="preserve"> benefit from EAS (</w:t>
      </w:r>
      <w:r w:rsidR="00D71BD3" w:rsidRPr="004A703F">
        <w:rPr>
          <w:rFonts w:ascii="Arial" w:eastAsia="MS Gothic" w:hAnsi="Arial" w:cs="Arial"/>
        </w:rPr>
        <w:t>≤</w:t>
      </w:r>
      <w:r w:rsidRPr="004A703F">
        <w:rPr>
          <w:rFonts w:ascii="Arial" w:eastAsia="Arial Unicode MS" w:hAnsi="Arial" w:cs="Arial"/>
          <w:sz w:val="24"/>
          <w:szCs w:val="24"/>
        </w:rPr>
        <w:t xml:space="preserve">70 dB HL) and b) </w:t>
      </w:r>
      <w:r w:rsidR="001709AB" w:rsidRPr="004A703F">
        <w:rPr>
          <w:rFonts w:ascii="Arial" w:eastAsia="Arial Unicode MS" w:hAnsi="Arial" w:cs="Arial"/>
          <w:sz w:val="24"/>
          <w:szCs w:val="24"/>
        </w:rPr>
        <w:t xml:space="preserve">hearing </w:t>
      </w:r>
      <w:r w:rsidRPr="004A703F">
        <w:rPr>
          <w:rFonts w:ascii="Arial Unicode MS" w:eastAsia="Arial Unicode MS" w:hAnsi="Arial Unicode MS" w:cs="Arial Unicode MS"/>
          <w:sz w:val="24"/>
          <w:szCs w:val="24"/>
        </w:rPr>
        <w:t xml:space="preserve">unlikely to benefit from EAS (&gt;70 dB HL). </w:t>
      </w:r>
      <w:r w:rsidR="00CE3CDC">
        <w:rPr>
          <w:rFonts w:ascii="Arial Unicode MS" w:eastAsia="Arial Unicode MS" w:hAnsi="Arial Unicode MS" w:cs="Arial Unicode MS"/>
          <w:sz w:val="24"/>
          <w:szCs w:val="24"/>
        </w:rPr>
        <w:t>Due to the limited use of combined stimulation, com</w:t>
      </w:r>
      <w:r w:rsidR="0098724A">
        <w:rPr>
          <w:rFonts w:ascii="Arial Unicode MS" w:eastAsia="Arial Unicode MS" w:hAnsi="Arial Unicode MS" w:cs="Arial Unicode MS"/>
          <w:sz w:val="24"/>
          <w:szCs w:val="24"/>
        </w:rPr>
        <w:t>parisons for</w:t>
      </w:r>
      <w:r w:rsidR="00CE3CDC">
        <w:rPr>
          <w:rFonts w:ascii="Arial Unicode MS" w:eastAsia="Arial Unicode MS" w:hAnsi="Arial Unicode MS" w:cs="Arial Unicode MS"/>
          <w:sz w:val="24"/>
          <w:szCs w:val="24"/>
        </w:rPr>
        <w:t xml:space="preserve"> active EAS components could not be made</w:t>
      </w:r>
      <w:r w:rsidR="00991C47">
        <w:rPr>
          <w:rFonts w:ascii="Arial Unicode MS" w:eastAsia="Arial Unicode MS" w:hAnsi="Arial Unicode MS" w:cs="Arial Unicode MS"/>
          <w:sz w:val="24"/>
          <w:szCs w:val="24"/>
        </w:rPr>
        <w:t>.</w:t>
      </w:r>
    </w:p>
    <w:p w14:paraId="18822295" w14:textId="61FCA3B0" w:rsidR="00074CBE" w:rsidRPr="004A703F" w:rsidRDefault="00814163" w:rsidP="00F77BF1">
      <w:pPr>
        <w:spacing w:line="480" w:lineRule="auto"/>
        <w:jc w:val="both"/>
        <w:rPr>
          <w:rFonts w:ascii="Arial" w:eastAsia="Arial" w:hAnsi="Arial" w:cs="Arial"/>
          <w:i/>
          <w:sz w:val="24"/>
          <w:szCs w:val="24"/>
        </w:rPr>
      </w:pPr>
      <w:r w:rsidRPr="004A703F">
        <w:rPr>
          <w:rFonts w:ascii="Arial" w:hAnsi="Arial"/>
          <w:i/>
          <w:sz w:val="24"/>
        </w:rPr>
        <w:t>Programming details</w:t>
      </w:r>
    </w:p>
    <w:p w14:paraId="00000017" w14:textId="538DFDC3" w:rsidR="001C6694" w:rsidRPr="004A703F" w:rsidRDefault="00393C83" w:rsidP="00F77BF1">
      <w:pPr>
        <w:spacing w:line="480" w:lineRule="auto"/>
        <w:jc w:val="both"/>
        <w:rPr>
          <w:rFonts w:ascii="Arial" w:hAnsi="Arial"/>
          <w:sz w:val="24"/>
        </w:rPr>
      </w:pPr>
      <w:r w:rsidRPr="004A703F">
        <w:rPr>
          <w:rFonts w:ascii="Arial" w:eastAsia="Arial" w:hAnsi="Arial" w:cs="Arial"/>
          <w:sz w:val="24"/>
          <w:szCs w:val="24"/>
        </w:rPr>
        <w:t>T</w:t>
      </w:r>
      <w:r w:rsidR="00102D9B" w:rsidRPr="004A703F">
        <w:rPr>
          <w:rFonts w:ascii="Arial" w:eastAsia="Arial" w:hAnsi="Arial" w:cs="Arial"/>
          <w:sz w:val="24"/>
          <w:szCs w:val="24"/>
        </w:rPr>
        <w:t>hreshold</w:t>
      </w:r>
      <w:r w:rsidR="00814163" w:rsidRPr="004A703F">
        <w:rPr>
          <w:rFonts w:ascii="Arial" w:eastAsia="Arial" w:hAnsi="Arial" w:cs="Arial"/>
          <w:sz w:val="24"/>
          <w:szCs w:val="24"/>
        </w:rPr>
        <w:t xml:space="preserve"> </w:t>
      </w:r>
      <w:r w:rsidR="00C54D90" w:rsidRPr="004A703F">
        <w:rPr>
          <w:rFonts w:ascii="Arial" w:eastAsia="Arial" w:hAnsi="Arial" w:cs="Arial"/>
          <w:sz w:val="24"/>
          <w:szCs w:val="24"/>
        </w:rPr>
        <w:t>level,</w:t>
      </w:r>
      <w:r w:rsidR="00814163" w:rsidRPr="004A703F">
        <w:rPr>
          <w:rFonts w:ascii="Arial" w:eastAsia="Arial" w:hAnsi="Arial" w:cs="Arial"/>
          <w:sz w:val="24"/>
          <w:szCs w:val="24"/>
        </w:rPr>
        <w:t xml:space="preserve"> </w:t>
      </w:r>
      <w:r w:rsidR="00102D9B" w:rsidRPr="004A703F">
        <w:rPr>
          <w:rFonts w:ascii="Arial" w:hAnsi="Arial"/>
          <w:sz w:val="24"/>
        </w:rPr>
        <w:t>comfort</w:t>
      </w:r>
      <w:r w:rsidR="00814163" w:rsidRPr="004A703F">
        <w:rPr>
          <w:rFonts w:ascii="Arial" w:hAnsi="Arial"/>
          <w:sz w:val="24"/>
        </w:rPr>
        <w:t xml:space="preserve"> </w:t>
      </w:r>
      <w:r w:rsidR="00814163" w:rsidRPr="004A703F">
        <w:rPr>
          <w:rFonts w:ascii="Arial" w:eastAsia="Arial" w:hAnsi="Arial" w:cs="Arial"/>
          <w:sz w:val="24"/>
          <w:szCs w:val="24"/>
        </w:rPr>
        <w:t>level</w:t>
      </w:r>
      <w:r w:rsidR="002052B3">
        <w:rPr>
          <w:rFonts w:ascii="Arial" w:hAnsi="Arial"/>
          <w:sz w:val="24"/>
        </w:rPr>
        <w:t xml:space="preserve">, pulse width </w:t>
      </w:r>
      <w:r w:rsidR="00814163" w:rsidRPr="002E721C">
        <w:rPr>
          <w:rFonts w:ascii="Arial" w:hAnsi="Arial"/>
          <w:sz w:val="24"/>
        </w:rPr>
        <w:t>and number of deactivated electrodes</w:t>
      </w:r>
      <w:r w:rsidRPr="002E721C">
        <w:rPr>
          <w:rFonts w:ascii="Arial" w:eastAsia="Arial" w:hAnsi="Arial" w:cs="Arial"/>
          <w:sz w:val="24"/>
          <w:szCs w:val="24"/>
        </w:rPr>
        <w:t xml:space="preserve"> were collected </w:t>
      </w:r>
      <w:r w:rsidR="00B65894">
        <w:rPr>
          <w:rFonts w:ascii="Arial" w:eastAsia="Arial" w:hAnsi="Arial" w:cs="Arial"/>
          <w:sz w:val="24"/>
          <w:szCs w:val="24"/>
        </w:rPr>
        <w:t>one</w:t>
      </w:r>
      <w:r w:rsidRPr="002E721C">
        <w:rPr>
          <w:rFonts w:ascii="Arial" w:eastAsia="Arial" w:hAnsi="Arial" w:cs="Arial"/>
          <w:sz w:val="24"/>
          <w:szCs w:val="24"/>
        </w:rPr>
        <w:t>-year post</w:t>
      </w:r>
      <w:r w:rsidR="00A1413C">
        <w:rPr>
          <w:rFonts w:ascii="Arial" w:eastAsia="Arial" w:hAnsi="Arial" w:cs="Arial"/>
          <w:sz w:val="24"/>
          <w:szCs w:val="24"/>
        </w:rPr>
        <w:t>-</w:t>
      </w:r>
      <w:r w:rsidRPr="002E721C">
        <w:rPr>
          <w:rFonts w:ascii="Arial" w:eastAsia="Arial" w:hAnsi="Arial" w:cs="Arial"/>
          <w:sz w:val="24"/>
          <w:szCs w:val="24"/>
        </w:rPr>
        <w:t>implantation</w:t>
      </w:r>
      <w:r w:rsidR="00814163" w:rsidRPr="00035600">
        <w:rPr>
          <w:rFonts w:ascii="Arial" w:eastAsia="Arial" w:hAnsi="Arial" w:cs="Arial"/>
          <w:sz w:val="24"/>
          <w:szCs w:val="24"/>
        </w:rPr>
        <w:t xml:space="preserve">. </w:t>
      </w:r>
      <w:r w:rsidR="00AE64B4" w:rsidRPr="00035600">
        <w:rPr>
          <w:rFonts w:ascii="Arial" w:eastAsia="Arial" w:hAnsi="Arial" w:cs="Arial"/>
          <w:sz w:val="24"/>
          <w:szCs w:val="24"/>
        </w:rPr>
        <w:t>Threshold</w:t>
      </w:r>
      <w:r w:rsidR="00665266" w:rsidRPr="00035600">
        <w:rPr>
          <w:rFonts w:ascii="Arial" w:eastAsia="Arial" w:hAnsi="Arial" w:cs="Arial"/>
          <w:sz w:val="24"/>
          <w:szCs w:val="24"/>
        </w:rPr>
        <w:t xml:space="preserve"> and </w:t>
      </w:r>
      <w:r w:rsidR="00665266" w:rsidRPr="002A5ED1">
        <w:rPr>
          <w:rFonts w:ascii="Arial" w:eastAsia="Arial" w:hAnsi="Arial" w:cs="Arial"/>
          <w:sz w:val="24"/>
          <w:szCs w:val="24"/>
        </w:rPr>
        <w:t xml:space="preserve">comfort levels were </w:t>
      </w:r>
      <w:r w:rsidR="00DC7D6A" w:rsidRPr="002A5ED1">
        <w:rPr>
          <w:rFonts w:ascii="Arial" w:eastAsia="Arial" w:hAnsi="Arial" w:cs="Arial"/>
          <w:sz w:val="24"/>
          <w:szCs w:val="24"/>
        </w:rPr>
        <w:t>presented</w:t>
      </w:r>
      <w:r w:rsidR="00665266" w:rsidRPr="002A5ED1">
        <w:rPr>
          <w:rFonts w:ascii="Arial" w:eastAsia="Arial" w:hAnsi="Arial" w:cs="Arial"/>
          <w:sz w:val="24"/>
          <w:szCs w:val="24"/>
        </w:rPr>
        <w:t xml:space="preserve"> in c</w:t>
      </w:r>
      <w:r w:rsidR="00D806B9" w:rsidRPr="002A5ED1">
        <w:rPr>
          <w:rFonts w:ascii="Arial" w:eastAsia="Arial" w:hAnsi="Arial" w:cs="Arial"/>
          <w:sz w:val="24"/>
          <w:szCs w:val="24"/>
        </w:rPr>
        <w:t>harge</w:t>
      </w:r>
      <w:r w:rsidR="00665266" w:rsidRPr="002A5ED1">
        <w:rPr>
          <w:rFonts w:ascii="Arial" w:eastAsia="Arial" w:hAnsi="Arial" w:cs="Arial"/>
          <w:sz w:val="24"/>
          <w:szCs w:val="24"/>
        </w:rPr>
        <w:t xml:space="preserve"> units (cu)</w:t>
      </w:r>
      <w:r w:rsidR="00B93F0B" w:rsidRPr="002A5ED1">
        <w:rPr>
          <w:rFonts w:ascii="Arial" w:eastAsia="Arial" w:hAnsi="Arial" w:cs="Arial"/>
          <w:sz w:val="24"/>
          <w:szCs w:val="24"/>
        </w:rPr>
        <w:t>,</w:t>
      </w:r>
      <w:r w:rsidR="00665266" w:rsidRPr="002A5ED1">
        <w:rPr>
          <w:rFonts w:ascii="Arial" w:eastAsia="Arial" w:hAnsi="Arial" w:cs="Arial"/>
          <w:sz w:val="24"/>
          <w:szCs w:val="24"/>
        </w:rPr>
        <w:t xml:space="preserve"> as listed in the SoundWave software.</w:t>
      </w:r>
      <w:r w:rsidR="001D2036" w:rsidRPr="002A5ED1">
        <w:rPr>
          <w:rFonts w:ascii="Arial" w:eastAsia="Arial" w:hAnsi="Arial" w:cs="Arial"/>
          <w:sz w:val="24"/>
          <w:szCs w:val="24"/>
        </w:rPr>
        <w:t xml:space="preserve"> This allowed for direct comparison </w:t>
      </w:r>
      <w:r w:rsidR="00241230" w:rsidRPr="002A5ED1">
        <w:rPr>
          <w:rFonts w:ascii="Arial" w:eastAsia="Arial" w:hAnsi="Arial" w:cs="Arial"/>
          <w:sz w:val="24"/>
          <w:szCs w:val="24"/>
        </w:rPr>
        <w:t>of</w:t>
      </w:r>
      <w:r w:rsidR="00C91D9E" w:rsidRPr="002A5ED1">
        <w:rPr>
          <w:rFonts w:ascii="Arial" w:eastAsia="Arial" w:hAnsi="Arial" w:cs="Arial"/>
          <w:sz w:val="24"/>
          <w:szCs w:val="24"/>
        </w:rPr>
        <w:t xml:space="preserve"> clinical MAPs</w:t>
      </w:r>
      <w:r w:rsidR="003835D3">
        <w:rPr>
          <w:rFonts w:ascii="Arial" w:eastAsia="Arial" w:hAnsi="Arial" w:cs="Arial"/>
          <w:sz w:val="24"/>
          <w:szCs w:val="24"/>
        </w:rPr>
        <w:t>,</w:t>
      </w:r>
      <w:r w:rsidR="00C91D9E" w:rsidRPr="002A5ED1">
        <w:rPr>
          <w:rFonts w:ascii="Arial" w:eastAsia="Arial" w:hAnsi="Arial" w:cs="Arial"/>
          <w:sz w:val="24"/>
          <w:szCs w:val="24"/>
        </w:rPr>
        <w:t xml:space="preserve"> </w:t>
      </w:r>
      <w:r w:rsidR="00B65894">
        <w:rPr>
          <w:rFonts w:ascii="Arial" w:eastAsia="Arial" w:hAnsi="Arial" w:cs="Arial"/>
          <w:sz w:val="24"/>
          <w:szCs w:val="24"/>
        </w:rPr>
        <w:t>as</w:t>
      </w:r>
      <w:r w:rsidR="00C91D9E" w:rsidRPr="002A5ED1">
        <w:rPr>
          <w:rFonts w:ascii="Arial" w:eastAsia="Arial" w:hAnsi="Arial" w:cs="Arial"/>
          <w:sz w:val="24"/>
          <w:szCs w:val="24"/>
        </w:rPr>
        <w:t xml:space="preserve"> cu</w:t>
      </w:r>
      <w:r w:rsidR="00A05CA7" w:rsidRPr="002A5ED1">
        <w:rPr>
          <w:rFonts w:ascii="Arial" w:eastAsia="Arial" w:hAnsi="Arial" w:cs="Arial"/>
          <w:sz w:val="24"/>
          <w:szCs w:val="24"/>
        </w:rPr>
        <w:t xml:space="preserve"> already incorporate</w:t>
      </w:r>
      <w:r w:rsidR="00C91D9E" w:rsidRPr="002A5ED1">
        <w:rPr>
          <w:rFonts w:ascii="Arial" w:eastAsia="Arial" w:hAnsi="Arial" w:cs="Arial"/>
          <w:sz w:val="24"/>
          <w:szCs w:val="24"/>
        </w:rPr>
        <w:t>s</w:t>
      </w:r>
      <w:r w:rsidR="002F7418" w:rsidRPr="002A5ED1">
        <w:rPr>
          <w:rFonts w:ascii="Arial" w:eastAsia="Arial" w:hAnsi="Arial" w:cs="Arial"/>
          <w:sz w:val="24"/>
          <w:szCs w:val="24"/>
        </w:rPr>
        <w:t xml:space="preserve"> </w:t>
      </w:r>
      <w:r w:rsidR="009208EB" w:rsidRPr="002A5ED1">
        <w:rPr>
          <w:rFonts w:ascii="Arial" w:eastAsia="Arial" w:hAnsi="Arial" w:cs="Arial"/>
          <w:sz w:val="24"/>
          <w:szCs w:val="24"/>
        </w:rPr>
        <w:t xml:space="preserve">pulse width </w:t>
      </w:r>
      <w:r w:rsidR="007A6C27" w:rsidRPr="002A5ED1">
        <w:rPr>
          <w:rFonts w:ascii="Arial" w:eastAsia="Arial" w:hAnsi="Arial" w:cs="Arial"/>
          <w:sz w:val="24"/>
          <w:szCs w:val="24"/>
        </w:rPr>
        <w:lastRenderedPageBreak/>
        <w:t>[</w:t>
      </w:r>
      <w:r w:rsidR="009208EB" w:rsidRPr="002A5ED1">
        <w:rPr>
          <w:rFonts w:ascii="Arial" w:eastAsia="Arial" w:hAnsi="Arial" w:cs="Arial"/>
          <w:sz w:val="24"/>
          <w:szCs w:val="24"/>
        </w:rPr>
        <w:t>cu=</w:t>
      </w:r>
      <w:r w:rsidR="00457E8F" w:rsidRPr="002A5ED1">
        <w:rPr>
          <w:rFonts w:ascii="Arial" w:eastAsia="Arial" w:hAnsi="Arial" w:cs="Arial"/>
          <w:sz w:val="24"/>
          <w:szCs w:val="24"/>
        </w:rPr>
        <w:t>(microAmps x pulse width)</w:t>
      </w:r>
      <w:r w:rsidR="007A6C27" w:rsidRPr="002A5ED1">
        <w:rPr>
          <w:rFonts w:ascii="Arial" w:eastAsia="Arial" w:hAnsi="Arial" w:cs="Arial"/>
          <w:sz w:val="24"/>
          <w:szCs w:val="24"/>
        </w:rPr>
        <w:t>/79]</w:t>
      </w:r>
      <w:r w:rsidR="00C91D9E" w:rsidRPr="002A5ED1">
        <w:rPr>
          <w:rFonts w:ascii="Arial" w:eastAsia="Arial" w:hAnsi="Arial" w:cs="Arial"/>
          <w:sz w:val="24"/>
          <w:szCs w:val="24"/>
        </w:rPr>
        <w:t xml:space="preserve">. </w:t>
      </w:r>
      <w:r w:rsidR="002A603B" w:rsidRPr="002A5ED1">
        <w:rPr>
          <w:rFonts w:ascii="Arial" w:eastAsia="Arial" w:hAnsi="Arial" w:cs="Arial"/>
          <w:sz w:val="24"/>
          <w:szCs w:val="24"/>
        </w:rPr>
        <w:t>L</w:t>
      </w:r>
      <w:r w:rsidR="00AE3629" w:rsidRPr="002A5ED1">
        <w:rPr>
          <w:rFonts w:ascii="Arial" w:eastAsia="Arial" w:hAnsi="Arial" w:cs="Arial"/>
          <w:sz w:val="24"/>
          <w:szCs w:val="24"/>
        </w:rPr>
        <w:t>evels</w:t>
      </w:r>
      <w:r w:rsidRPr="002A5ED1">
        <w:rPr>
          <w:rFonts w:ascii="Arial" w:eastAsia="Arial" w:hAnsi="Arial" w:cs="Arial"/>
          <w:sz w:val="24"/>
          <w:szCs w:val="24"/>
        </w:rPr>
        <w:t xml:space="preserve"> were</w:t>
      </w:r>
      <w:r w:rsidR="009208EB" w:rsidRPr="002A5ED1">
        <w:rPr>
          <w:rFonts w:ascii="Arial" w:eastAsia="Arial" w:hAnsi="Arial" w:cs="Arial"/>
          <w:sz w:val="24"/>
          <w:szCs w:val="24"/>
        </w:rPr>
        <w:t xml:space="preserve"> also </w:t>
      </w:r>
      <w:r w:rsidRPr="002A5ED1">
        <w:rPr>
          <w:rFonts w:ascii="Arial" w:eastAsia="Arial" w:hAnsi="Arial" w:cs="Arial"/>
          <w:sz w:val="24"/>
          <w:szCs w:val="24"/>
        </w:rPr>
        <w:t xml:space="preserve">converted to charge </w:t>
      </w:r>
      <w:r w:rsidR="002A603B" w:rsidRPr="002A5ED1">
        <w:rPr>
          <w:rFonts w:ascii="Arial" w:eastAsia="Arial" w:hAnsi="Arial" w:cs="Arial"/>
          <w:sz w:val="24"/>
          <w:szCs w:val="24"/>
        </w:rPr>
        <w:t>[nC/phase=cu*79]</w:t>
      </w:r>
      <w:r w:rsidR="00824F32" w:rsidRPr="002A5ED1">
        <w:rPr>
          <w:rFonts w:ascii="Arial" w:eastAsia="Arial" w:hAnsi="Arial" w:cs="Arial"/>
          <w:sz w:val="24"/>
          <w:szCs w:val="24"/>
        </w:rPr>
        <w:t xml:space="preserve"> to </w:t>
      </w:r>
      <w:r w:rsidR="003835D3">
        <w:rPr>
          <w:rFonts w:ascii="Arial" w:eastAsia="Arial" w:hAnsi="Arial" w:cs="Arial"/>
          <w:sz w:val="24"/>
          <w:szCs w:val="24"/>
        </w:rPr>
        <w:t>enable</w:t>
      </w:r>
      <w:r w:rsidR="00824F32" w:rsidRPr="002A5ED1">
        <w:rPr>
          <w:rFonts w:ascii="Arial" w:eastAsia="Arial" w:hAnsi="Arial" w:cs="Arial"/>
          <w:sz w:val="24"/>
          <w:szCs w:val="24"/>
        </w:rPr>
        <w:t xml:space="preserve"> comparison with other manufacturers</w:t>
      </w:r>
      <w:r w:rsidRPr="002A5ED1">
        <w:rPr>
          <w:rFonts w:ascii="Arial" w:eastAsia="Arial" w:hAnsi="Arial" w:cs="Arial"/>
          <w:sz w:val="24"/>
          <w:szCs w:val="24"/>
        </w:rPr>
        <w:t>.</w:t>
      </w:r>
      <w:r w:rsidR="00033711" w:rsidRPr="002A5ED1">
        <w:rPr>
          <w:rFonts w:ascii="Arial" w:eastAsia="Arial" w:hAnsi="Arial" w:cs="Arial"/>
          <w:sz w:val="24"/>
          <w:szCs w:val="24"/>
        </w:rPr>
        <w:t xml:space="preserve"> </w:t>
      </w:r>
      <w:r w:rsidR="00293816">
        <w:rPr>
          <w:rFonts w:ascii="Arial" w:eastAsia="Arial" w:hAnsi="Arial" w:cs="Arial"/>
          <w:sz w:val="24"/>
          <w:szCs w:val="24"/>
        </w:rPr>
        <w:t>S</w:t>
      </w:r>
      <w:r w:rsidR="00C43319">
        <w:rPr>
          <w:rFonts w:ascii="Arial" w:eastAsia="Arial" w:hAnsi="Arial" w:cs="Arial"/>
          <w:sz w:val="24"/>
          <w:szCs w:val="24"/>
        </w:rPr>
        <w:t>oun</w:t>
      </w:r>
      <w:r w:rsidR="002A603B">
        <w:rPr>
          <w:rFonts w:ascii="Arial" w:eastAsia="Arial" w:hAnsi="Arial" w:cs="Arial"/>
          <w:sz w:val="24"/>
          <w:szCs w:val="24"/>
        </w:rPr>
        <w:t xml:space="preserve">dfield </w:t>
      </w:r>
      <w:r w:rsidR="00293816">
        <w:rPr>
          <w:rFonts w:ascii="Arial" w:eastAsia="Arial" w:hAnsi="Arial" w:cs="Arial"/>
          <w:sz w:val="24"/>
          <w:szCs w:val="24"/>
        </w:rPr>
        <w:t xml:space="preserve">aided </w:t>
      </w:r>
      <w:r w:rsidR="002A603B">
        <w:rPr>
          <w:rFonts w:ascii="Arial" w:eastAsia="Arial" w:hAnsi="Arial" w:cs="Arial"/>
          <w:sz w:val="24"/>
          <w:szCs w:val="24"/>
        </w:rPr>
        <w:t>thresholds</w:t>
      </w:r>
      <w:r w:rsidR="00293816">
        <w:rPr>
          <w:rFonts w:ascii="Arial" w:eastAsia="Arial" w:hAnsi="Arial" w:cs="Arial"/>
          <w:sz w:val="24"/>
          <w:szCs w:val="24"/>
        </w:rPr>
        <w:t xml:space="preserve"> (SFAT)</w:t>
      </w:r>
      <w:r w:rsidR="002A603B">
        <w:rPr>
          <w:rFonts w:ascii="Arial" w:eastAsia="Arial" w:hAnsi="Arial" w:cs="Arial"/>
          <w:sz w:val="24"/>
          <w:szCs w:val="24"/>
        </w:rPr>
        <w:t xml:space="preserve"> one-year post</w:t>
      </w:r>
      <w:r w:rsidR="00A1413C">
        <w:rPr>
          <w:rFonts w:ascii="Arial" w:eastAsia="Arial" w:hAnsi="Arial" w:cs="Arial"/>
          <w:sz w:val="24"/>
          <w:szCs w:val="24"/>
        </w:rPr>
        <w:t>-</w:t>
      </w:r>
      <w:r w:rsidR="00C43319">
        <w:rPr>
          <w:rFonts w:ascii="Arial" w:eastAsia="Arial" w:hAnsi="Arial" w:cs="Arial"/>
          <w:sz w:val="24"/>
          <w:szCs w:val="24"/>
        </w:rPr>
        <w:t>implant</w:t>
      </w:r>
      <w:r w:rsidR="002A603B">
        <w:rPr>
          <w:rFonts w:ascii="Arial" w:eastAsia="Arial" w:hAnsi="Arial" w:cs="Arial"/>
          <w:sz w:val="24"/>
          <w:szCs w:val="24"/>
        </w:rPr>
        <w:t>ation</w:t>
      </w:r>
      <w:r w:rsidR="00C43319">
        <w:rPr>
          <w:rFonts w:ascii="Arial" w:eastAsia="Arial" w:hAnsi="Arial" w:cs="Arial"/>
          <w:sz w:val="24"/>
          <w:szCs w:val="24"/>
        </w:rPr>
        <w:t xml:space="preserve"> </w:t>
      </w:r>
      <w:r w:rsidR="00293816">
        <w:rPr>
          <w:rFonts w:ascii="Arial" w:eastAsia="Arial" w:hAnsi="Arial" w:cs="Arial"/>
          <w:sz w:val="24"/>
          <w:szCs w:val="24"/>
        </w:rPr>
        <w:t>confirmed that</w:t>
      </w:r>
      <w:r w:rsidR="00C43319">
        <w:rPr>
          <w:rFonts w:ascii="Arial" w:eastAsia="Arial" w:hAnsi="Arial" w:cs="Arial"/>
          <w:sz w:val="24"/>
          <w:szCs w:val="24"/>
        </w:rPr>
        <w:t xml:space="preserve"> </w:t>
      </w:r>
      <w:r w:rsidR="00293816">
        <w:rPr>
          <w:rFonts w:ascii="Arial" w:eastAsia="Arial" w:hAnsi="Arial" w:cs="Arial"/>
          <w:sz w:val="24"/>
          <w:szCs w:val="24"/>
        </w:rPr>
        <w:t>s</w:t>
      </w:r>
      <w:r w:rsidR="006C533C" w:rsidRPr="004A703F">
        <w:rPr>
          <w:rFonts w:ascii="Arial" w:eastAsia="Arial" w:hAnsi="Arial" w:cs="Arial"/>
          <w:sz w:val="24"/>
          <w:szCs w:val="24"/>
        </w:rPr>
        <w:t>ound detection was within</w:t>
      </w:r>
      <w:r w:rsidR="00C54D90" w:rsidRPr="004A703F">
        <w:rPr>
          <w:rFonts w:ascii="Arial" w:eastAsia="Arial" w:hAnsi="Arial" w:cs="Arial"/>
          <w:sz w:val="24"/>
          <w:szCs w:val="24"/>
        </w:rPr>
        <w:t xml:space="preserve"> </w:t>
      </w:r>
      <w:r w:rsidR="00AE64B4" w:rsidRPr="004A703F">
        <w:rPr>
          <w:rFonts w:ascii="Arial" w:eastAsia="Arial" w:hAnsi="Arial" w:cs="Arial"/>
          <w:sz w:val="24"/>
          <w:szCs w:val="24"/>
        </w:rPr>
        <w:t xml:space="preserve">the </w:t>
      </w:r>
      <w:r w:rsidR="002E6A6E">
        <w:rPr>
          <w:rFonts w:ascii="Arial" w:eastAsia="Arial" w:hAnsi="Arial" w:cs="Arial"/>
          <w:sz w:val="24"/>
          <w:szCs w:val="24"/>
        </w:rPr>
        <w:t>clinically</w:t>
      </w:r>
      <w:r w:rsidR="002E6A6E" w:rsidRPr="004A703F">
        <w:rPr>
          <w:rFonts w:ascii="Arial" w:eastAsia="Arial" w:hAnsi="Arial" w:cs="Arial"/>
          <w:sz w:val="24"/>
          <w:szCs w:val="24"/>
        </w:rPr>
        <w:t xml:space="preserve"> </w:t>
      </w:r>
      <w:r w:rsidR="00AE64B4" w:rsidRPr="004A703F">
        <w:rPr>
          <w:rFonts w:ascii="Arial" w:eastAsia="Arial" w:hAnsi="Arial" w:cs="Arial"/>
          <w:sz w:val="24"/>
          <w:szCs w:val="24"/>
        </w:rPr>
        <w:t>recommended range (20-3</w:t>
      </w:r>
      <w:r w:rsidR="002E6A6E">
        <w:rPr>
          <w:rFonts w:ascii="Arial" w:eastAsia="Arial" w:hAnsi="Arial" w:cs="Arial"/>
          <w:sz w:val="24"/>
          <w:szCs w:val="24"/>
        </w:rPr>
        <w:t>0</w:t>
      </w:r>
      <w:r w:rsidR="00AE64B4" w:rsidRPr="004A703F">
        <w:rPr>
          <w:rFonts w:ascii="Arial" w:eastAsia="Arial" w:hAnsi="Arial" w:cs="Arial"/>
          <w:sz w:val="24"/>
          <w:szCs w:val="24"/>
        </w:rPr>
        <w:t xml:space="preserve"> dB HL</w:t>
      </w:r>
      <w:r w:rsidR="002E6A6E">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ONO.0000000000000011","ISSN":"2766-3604","abstract":"Clinics are treating a growing number of patients with greater amounts of residual hearing. These patients often benefit from a bimodal hearing configuration in which acoustic input from a hearing aid on 1 ear is combined with electrical stimulation from a cochlear implant on the other ear. The current guidelines aim to review the literature and provide best practice recommendations for the evaluation and treatment of individuals with bilateral sensorineural hearing loss who may benefit from bimodal hearing configurations. Specifically, the guidelines review: benefits of bimodal listening, preoperative and postoperative cochlear implant evaluation and programming, bimodal hearing aid fitting, contralateral routing of signal considerations, bimodal treatment for tinnitus, and aural rehabilitation recommendations.","author":[{"dropping-particle":"","family":"Holder","given":"Jourdan T.","non-dropping-particle":"","parse-names":false,"suffix":""},{"dropping-particle":"","family":"Holcomb","given":"Meredith A.","non-dropping-particle":"","parse-names":false,"suffix":""},{"dropping-particle":"","family":"Snapp","given":"Hillary","non-dropping-particle":"","parse-names":false,"suffix":""},{"dropping-particle":"","family":"Labadie","given":"Robert F.","non-dropping-particle":"","parse-names":false,"suffix":""},{"dropping-particle":"","family":"Vroegop","given":"Jantien","non-dropping-particle":"","parse-names":false,"suffix":""},{"dropping-particle":"","family":"Rocca","given":"Christine","non-dropping-particle":"","parse-names":false,"suffix":""},{"dropping-particle":"","family":"Elgandy","given":"Mohamed Salah","non-dropping-particle":"","parse-names":false,"suffix":""},{"dropping-particle":"","family":"Dunn","given":"Camille","non-dropping-particle":"","parse-names":false,"suffix":""},{"dropping-particle":"","family":"Gifford","given":"René H.","non-dropping-particle":"","parse-names":false,"suffix":""}],"container-title":"Otology &amp; Neurotology Open","id":"ITEM-1","issue":"2","issued":{"date-parts":[["2022","6"]]},"page":"e011","publisher":"Ovid Technologies (Wolters Kluwer Health)","title":"Guidelines for Best Practice in the Audiological Management of Adults Using Bimodal Hearing Configurations","type":"article-journal","volume":"2"},"uris":["http://www.mendeley.com/documents/?uuid=2e1427be-e5d7-3199-9f97-1b8c7f93945a"]},{"id":"ITEM-2","itemData":{"DOI":"10.1097/AUD.0000000000000814","ISSN":"0196-0202","abstract":"Objectives: The objective of this study was to identify parameters which are related to speech recognition in quiet and in noise of cochlear implant (CI) users. These parameters may be important to improve current fitting practices. Design: Adult CI users who visited the Amsterdam UMC, location VUmc, for their annual follow-up between January 2015 and December 2017 were retrospectively identified. After applying inclusion criteria, the final study population consisted of 138 postlingually deaf adult Cochlear CI users. Prediction models were built with speech recognition in quiet and in noise as the outcome measures, and aided sound field thresholds, and parameters related to fitting (i.e., T and C levels, dynamic range [DR]), evoked compound action potential thresholds and impedances as the independent variables. A total of 33 parameters were considered. Separate analyses were performed for postlingually deafened CI users with late onset (LO) and CI users with early onset (EO) of severe hearing impairment. Results: Speech recognition in quiet was not significantly different between the LO and EO groups. Speech recognition in noise was better for the LO group compared with the EO group. For CI users in the LO group, mean aided thresholds, mean electrical DR, and measures to express the impedance profile across the electrode array were identified as predictors of speech recognition in quiet and in noise. For CI users in the EO group, the mean T level appeared to be a significant predictor in the models for speech recognition in quiet and in noise, such that CI users with elevated T levels had worse speech recognition in quiet and in noise. Conclusions: Significant parameters related to speech recognition in quiet and in noise were identified: Aided thresholds, electrical DR, T levels, and impedance profiles. The results of this study are consistent with previous study findings and may guide audiologists in their fitting practices to improve the performance of CI users. The best performance was found for CI users with aided thresholds around the target level of 25 dB HL, and an electrical DR between 40 and 60 CL. However, adjustments of T and/or C levels to obtain aided thresholds around the target level and the preferred DR may not always be acceptable for individual CI users. Finally, clinicians should pay attention to profiles of impedances other than a flat profile with mild variations.","author":[{"dropping-particle":"","family":"Graaff","given":"Feike","non-dropping-particle":"de","parse-names":false,"suffix":""},{"dropping-particle":"","family":"Lissenberg-Witte","given":"Birgit I.","non-dropping-particle":"","parse-names":false,"suffix":""},{"dropping-particle":"","family":"Kaandorp","given":"Marre W.","non-dropping-particle":"","parse-names":false,"suffix":""},{"dropping-particle":"","family":"Merkus","given":"Paul","non-dropping-particle":"","parse-names":false,"suffix":""},{"dropping-particle":"","family":"Goverts","given":"S. Theo","non-dropping-particle":"","parse-names":false,"suffix":""},{"dropping-particle":"","family":"Kramer","given":"Sophia E.","non-dropping-particle":"","parse-names":false,"suffix":""},{"dropping-particle":"","family":"Smits","given":"Cas","non-dropping-particle":"","parse-names":false,"suffix":""}],"container-title":"Ear &amp; Hearing","id":"ITEM-2","issue":"4","issued":{"date-parts":[["2020","7"]]},"page":"935-947","publisher":"Lippincott Williams and Wilkins","title":"Relationship Between Speech Recognition in Quiet and Noise and Fitting Parameters, Impedances and ECAP Thresholds in Adult Cochlear Implant Users","type":"article-journal","volume":"41"},"uris":["http://www.mendeley.com/documents/?uuid=57e00e74-80ad-349b-9846-f7f4cfe5a59a"]}],"mendeley":{"formattedCitation":"&lt;sup&gt;38,39&lt;/sup&gt;","plainTextFormattedCitation":"38,39","previouslyFormattedCitation":"&lt;sup&gt;38,39&lt;/sup&gt;"},"properties":{"noteIndex":0},"schema":"https://github.com/citation-style-language/schema/raw/master/csl-citation.json"}</w:instrText>
      </w:r>
      <w:r w:rsidR="002E6A6E">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38,39</w:t>
      </w:r>
      <w:r w:rsidR="002E6A6E">
        <w:rPr>
          <w:rFonts w:ascii="Arial" w:eastAsia="Arial" w:hAnsi="Arial" w:cs="Arial"/>
          <w:sz w:val="24"/>
          <w:szCs w:val="24"/>
        </w:rPr>
        <w:fldChar w:fldCharType="end"/>
      </w:r>
      <w:r w:rsidR="00AE64B4" w:rsidRPr="004A703F">
        <w:rPr>
          <w:rFonts w:ascii="Arial" w:eastAsia="Arial" w:hAnsi="Arial" w:cs="Arial"/>
          <w:sz w:val="24"/>
          <w:szCs w:val="24"/>
        </w:rPr>
        <w:t xml:space="preserve">) </w:t>
      </w:r>
      <w:r w:rsidR="00C54D90" w:rsidRPr="004A703F">
        <w:rPr>
          <w:rFonts w:ascii="Arial" w:eastAsia="Arial" w:hAnsi="Arial" w:cs="Arial"/>
          <w:sz w:val="24"/>
          <w:szCs w:val="24"/>
        </w:rPr>
        <w:t>for most patients</w:t>
      </w:r>
      <w:r w:rsidR="006447DA" w:rsidRPr="004A703F">
        <w:rPr>
          <w:rFonts w:ascii="Arial" w:eastAsia="Arial" w:hAnsi="Arial" w:cs="Arial"/>
          <w:sz w:val="24"/>
          <w:szCs w:val="24"/>
        </w:rPr>
        <w:t xml:space="preserve"> </w:t>
      </w:r>
      <w:r w:rsidR="00AE64B4" w:rsidRPr="004A703F">
        <w:rPr>
          <w:rFonts w:ascii="Arial" w:eastAsia="Arial" w:hAnsi="Arial" w:cs="Arial"/>
          <w:sz w:val="24"/>
          <w:szCs w:val="24"/>
        </w:rPr>
        <w:t>(Supplementary Figure 2</w:t>
      </w:r>
      <w:r w:rsidR="00C1796F">
        <w:rPr>
          <w:rFonts w:ascii="Arial" w:eastAsia="Arial" w:hAnsi="Arial" w:cs="Arial"/>
          <w:sz w:val="24"/>
          <w:szCs w:val="24"/>
        </w:rPr>
        <w:t xml:space="preserve">, </w:t>
      </w:r>
      <w:r w:rsidR="00C1796F" w:rsidRPr="00C1796F">
        <w:rPr>
          <w:rFonts w:ascii="Arial" w:eastAsia="Arial" w:hAnsi="Arial" w:cs="Arial"/>
          <w:sz w:val="24"/>
          <w:szCs w:val="24"/>
        </w:rPr>
        <w:t>http://links.lww.com/MAO/B772</w:t>
      </w:r>
      <w:r w:rsidR="00033711" w:rsidRPr="004A703F">
        <w:rPr>
          <w:rFonts w:ascii="Arial" w:eastAsia="Arial" w:hAnsi="Arial" w:cs="Arial"/>
          <w:sz w:val="24"/>
          <w:szCs w:val="24"/>
        </w:rPr>
        <w:t>)</w:t>
      </w:r>
      <w:r w:rsidR="00AF7130" w:rsidRPr="004A703F">
        <w:rPr>
          <w:rFonts w:ascii="Arial" w:eastAsia="Arial" w:hAnsi="Arial" w:cs="Arial"/>
          <w:sz w:val="24"/>
          <w:szCs w:val="24"/>
        </w:rPr>
        <w:t xml:space="preserve">, indicating </w:t>
      </w:r>
      <w:r w:rsidR="00D00BA9" w:rsidRPr="004A703F">
        <w:rPr>
          <w:rFonts w:ascii="Arial" w:eastAsia="Arial" w:hAnsi="Arial" w:cs="Arial"/>
          <w:sz w:val="24"/>
          <w:szCs w:val="24"/>
        </w:rPr>
        <w:t xml:space="preserve">acceptable </w:t>
      </w:r>
      <w:r w:rsidR="00677FA6">
        <w:rPr>
          <w:rFonts w:ascii="Arial" w:eastAsia="Arial" w:hAnsi="Arial" w:cs="Arial"/>
          <w:sz w:val="24"/>
          <w:szCs w:val="24"/>
        </w:rPr>
        <w:t xml:space="preserve">threshold levels </w:t>
      </w:r>
      <w:r w:rsidR="00D00BA9" w:rsidRPr="004A703F">
        <w:rPr>
          <w:rFonts w:ascii="Arial" w:eastAsia="Arial" w:hAnsi="Arial" w:cs="Arial"/>
          <w:sz w:val="24"/>
          <w:szCs w:val="24"/>
        </w:rPr>
        <w:t>in most cases</w:t>
      </w:r>
      <w:r w:rsidR="00033711" w:rsidRPr="004A703F">
        <w:rPr>
          <w:rFonts w:ascii="Arial" w:eastAsia="Arial" w:hAnsi="Arial" w:cs="Arial"/>
          <w:sz w:val="24"/>
          <w:szCs w:val="24"/>
        </w:rPr>
        <w:t>.</w:t>
      </w:r>
      <w:r w:rsidR="005464C5" w:rsidRPr="004A703F">
        <w:rPr>
          <w:rFonts w:ascii="Arial" w:eastAsia="Arial" w:hAnsi="Arial" w:cs="Arial"/>
          <w:sz w:val="24"/>
          <w:szCs w:val="24"/>
        </w:rPr>
        <w:t xml:space="preserve"> </w:t>
      </w:r>
      <w:r w:rsidR="00922876" w:rsidRPr="004A703F">
        <w:rPr>
          <w:rFonts w:ascii="Arial" w:eastAsia="Arial" w:hAnsi="Arial" w:cs="Arial"/>
          <w:sz w:val="24"/>
          <w:szCs w:val="24"/>
        </w:rPr>
        <w:t xml:space="preserve">Thresholds were measured </w:t>
      </w:r>
      <w:r w:rsidR="00857389" w:rsidRPr="004A703F">
        <w:rPr>
          <w:rFonts w:ascii="Arial" w:eastAsia="Arial" w:hAnsi="Arial" w:cs="Arial"/>
          <w:sz w:val="24"/>
          <w:szCs w:val="24"/>
        </w:rPr>
        <w:t>at</w:t>
      </w:r>
      <w:r w:rsidR="00922876" w:rsidRPr="004A703F">
        <w:rPr>
          <w:rFonts w:ascii="Arial" w:eastAsia="Arial" w:hAnsi="Arial" w:cs="Arial"/>
          <w:sz w:val="24"/>
          <w:szCs w:val="24"/>
        </w:rPr>
        <w:t xml:space="preserve"> </w:t>
      </w:r>
      <w:r w:rsidR="00BD7244" w:rsidRPr="004A703F">
        <w:rPr>
          <w:rFonts w:ascii="Arial" w:eastAsia="Arial" w:hAnsi="Arial" w:cs="Arial"/>
          <w:sz w:val="24"/>
          <w:szCs w:val="24"/>
        </w:rPr>
        <w:t xml:space="preserve">centre 1 and 2, but left at default (10% of comfort levels) </w:t>
      </w:r>
      <w:r w:rsidR="00922876" w:rsidRPr="004A703F">
        <w:rPr>
          <w:rFonts w:ascii="Arial" w:eastAsia="Arial" w:hAnsi="Arial" w:cs="Arial"/>
          <w:sz w:val="24"/>
          <w:szCs w:val="24"/>
        </w:rPr>
        <w:t xml:space="preserve">for </w:t>
      </w:r>
      <w:r w:rsidR="00350BDA">
        <w:rPr>
          <w:rFonts w:ascii="Arial" w:eastAsia="Arial" w:hAnsi="Arial" w:cs="Arial"/>
          <w:sz w:val="24"/>
          <w:szCs w:val="24"/>
        </w:rPr>
        <w:t>most</w:t>
      </w:r>
      <w:r w:rsidR="00922876" w:rsidRPr="004A703F">
        <w:rPr>
          <w:rFonts w:ascii="Arial" w:eastAsia="Arial" w:hAnsi="Arial" w:cs="Arial"/>
          <w:sz w:val="24"/>
          <w:szCs w:val="24"/>
        </w:rPr>
        <w:t xml:space="preserve"> adults </w:t>
      </w:r>
      <w:r w:rsidR="00E25A8F" w:rsidRPr="004A703F">
        <w:rPr>
          <w:rFonts w:ascii="Arial" w:eastAsia="Arial" w:hAnsi="Arial" w:cs="Arial"/>
          <w:sz w:val="24"/>
          <w:szCs w:val="24"/>
        </w:rPr>
        <w:t>at</w:t>
      </w:r>
      <w:r w:rsidR="00922876" w:rsidRPr="004A703F">
        <w:rPr>
          <w:rFonts w:ascii="Arial" w:eastAsia="Arial" w:hAnsi="Arial" w:cs="Arial"/>
          <w:sz w:val="24"/>
          <w:szCs w:val="24"/>
        </w:rPr>
        <w:t xml:space="preserve"> centre 3</w:t>
      </w:r>
      <w:r w:rsidR="00BD7244" w:rsidRPr="004A703F">
        <w:rPr>
          <w:rFonts w:ascii="Arial" w:eastAsia="Arial" w:hAnsi="Arial" w:cs="Arial"/>
          <w:sz w:val="24"/>
          <w:szCs w:val="24"/>
        </w:rPr>
        <w:t xml:space="preserve">. </w:t>
      </w:r>
      <w:r w:rsidR="00922876" w:rsidRPr="004A703F">
        <w:rPr>
          <w:rFonts w:ascii="Arial" w:eastAsia="Arial" w:hAnsi="Arial" w:cs="Arial"/>
          <w:sz w:val="24"/>
          <w:szCs w:val="24"/>
        </w:rPr>
        <w:t xml:space="preserve">Threshold levels were also set to default for most paediatric patients at </w:t>
      </w:r>
      <w:r w:rsidR="00BD7244" w:rsidRPr="004A703F">
        <w:rPr>
          <w:rFonts w:ascii="Arial" w:eastAsia="Arial" w:hAnsi="Arial" w:cs="Arial"/>
          <w:sz w:val="24"/>
          <w:szCs w:val="24"/>
        </w:rPr>
        <w:t>centre 1 and 2</w:t>
      </w:r>
      <w:r w:rsidR="00922876" w:rsidRPr="004A703F">
        <w:rPr>
          <w:rFonts w:ascii="Arial" w:eastAsia="Arial" w:hAnsi="Arial" w:cs="Arial"/>
          <w:sz w:val="24"/>
          <w:szCs w:val="24"/>
        </w:rPr>
        <w:t>.</w:t>
      </w:r>
      <w:r w:rsidR="00814163" w:rsidRPr="004A703F">
        <w:rPr>
          <w:rFonts w:ascii="Arial" w:hAnsi="Arial"/>
          <w:sz w:val="24"/>
        </w:rPr>
        <w:t xml:space="preserve"> </w:t>
      </w:r>
    </w:p>
    <w:p w14:paraId="22042F78" w14:textId="73ACE1B9" w:rsidR="00D31503" w:rsidRPr="004A703F" w:rsidRDefault="00D31503" w:rsidP="00F77BF1">
      <w:pPr>
        <w:spacing w:line="480" w:lineRule="auto"/>
        <w:jc w:val="both"/>
        <w:rPr>
          <w:rFonts w:ascii="Arial" w:eastAsia="Arial" w:hAnsi="Arial" w:cs="Arial"/>
          <w:i/>
          <w:sz w:val="24"/>
          <w:szCs w:val="24"/>
        </w:rPr>
      </w:pPr>
      <w:r w:rsidRPr="004A703F">
        <w:rPr>
          <w:rFonts w:ascii="Arial" w:eastAsia="Arial" w:hAnsi="Arial" w:cs="Arial"/>
          <w:i/>
          <w:sz w:val="24"/>
          <w:szCs w:val="24"/>
        </w:rPr>
        <w:t>Exclusions</w:t>
      </w:r>
      <w:r w:rsidR="00A24D8D" w:rsidRPr="004A703F">
        <w:rPr>
          <w:rFonts w:ascii="Arial" w:eastAsia="Arial" w:hAnsi="Arial" w:cs="Arial"/>
          <w:i/>
          <w:sz w:val="24"/>
          <w:szCs w:val="24"/>
        </w:rPr>
        <w:t xml:space="preserve"> (Table 1)</w:t>
      </w:r>
    </w:p>
    <w:p w14:paraId="29676AB9" w14:textId="39352215" w:rsidR="0084658B" w:rsidRPr="004A703F" w:rsidRDefault="00814163" w:rsidP="00F77BF1">
      <w:pPr>
        <w:spacing w:line="480" w:lineRule="auto"/>
        <w:jc w:val="both"/>
        <w:rPr>
          <w:rFonts w:ascii="Arial" w:eastAsia="Arial" w:hAnsi="Arial" w:cs="Arial"/>
          <w:sz w:val="24"/>
          <w:szCs w:val="24"/>
        </w:rPr>
      </w:pPr>
      <w:r w:rsidRPr="004A703F">
        <w:rPr>
          <w:rFonts w:ascii="Arial" w:eastAsia="Arial" w:hAnsi="Arial" w:cs="Arial"/>
          <w:sz w:val="24"/>
          <w:szCs w:val="24"/>
        </w:rPr>
        <w:t>Patients who did not use spoken language as their primary mode of communication (5 SlimJ</w:t>
      </w:r>
      <w:r w:rsidR="00CA23BD" w:rsidRPr="004A703F">
        <w:rPr>
          <w:rFonts w:ascii="Arial" w:eastAsia="Arial" w:hAnsi="Arial" w:cs="Arial"/>
          <w:sz w:val="24"/>
          <w:szCs w:val="24"/>
        </w:rPr>
        <w:t>, 7</w:t>
      </w:r>
      <w:r w:rsidR="001359DA" w:rsidRPr="004A703F">
        <w:rPr>
          <w:rFonts w:ascii="Arial" w:eastAsia="Arial" w:hAnsi="Arial" w:cs="Arial"/>
          <w:sz w:val="24"/>
          <w:szCs w:val="24"/>
        </w:rPr>
        <w:t xml:space="preserve"> Mid-Scala</w:t>
      </w:r>
      <w:r w:rsidRPr="004A703F">
        <w:rPr>
          <w:rFonts w:ascii="Arial" w:eastAsia="Arial" w:hAnsi="Arial" w:cs="Arial"/>
          <w:sz w:val="24"/>
          <w:szCs w:val="24"/>
        </w:rPr>
        <w:t xml:space="preserve">) were excluded from all comparison. Patients </w:t>
      </w:r>
      <w:r w:rsidR="00763B01" w:rsidRPr="004A703F">
        <w:rPr>
          <w:rFonts w:ascii="Arial" w:eastAsia="Arial" w:hAnsi="Arial" w:cs="Arial"/>
          <w:sz w:val="24"/>
          <w:szCs w:val="24"/>
        </w:rPr>
        <w:t>were also removed if they</w:t>
      </w:r>
      <w:r w:rsidRPr="004A703F">
        <w:rPr>
          <w:rFonts w:ascii="Arial" w:eastAsia="Arial" w:hAnsi="Arial" w:cs="Arial"/>
          <w:sz w:val="24"/>
          <w:szCs w:val="24"/>
        </w:rPr>
        <w:t xml:space="preserve"> did not attend their </w:t>
      </w:r>
      <w:r w:rsidR="00B65894">
        <w:rPr>
          <w:rFonts w:ascii="Arial" w:eastAsia="Arial" w:hAnsi="Arial" w:cs="Arial"/>
          <w:sz w:val="24"/>
          <w:szCs w:val="24"/>
        </w:rPr>
        <w:t>one</w:t>
      </w:r>
      <w:r w:rsidRPr="004A703F">
        <w:rPr>
          <w:rFonts w:ascii="Arial" w:eastAsia="Arial" w:hAnsi="Arial" w:cs="Arial"/>
          <w:sz w:val="24"/>
          <w:szCs w:val="24"/>
        </w:rPr>
        <w:t>-year</w:t>
      </w:r>
      <w:r w:rsidR="00FC09F3" w:rsidRPr="004A703F">
        <w:rPr>
          <w:rFonts w:ascii="Arial" w:eastAsia="Arial" w:hAnsi="Arial" w:cs="Arial"/>
          <w:sz w:val="24"/>
          <w:szCs w:val="24"/>
        </w:rPr>
        <w:t xml:space="preserve"> </w:t>
      </w:r>
      <w:r w:rsidRPr="004A703F">
        <w:rPr>
          <w:rFonts w:ascii="Arial" w:eastAsia="Arial" w:hAnsi="Arial" w:cs="Arial"/>
          <w:sz w:val="24"/>
          <w:szCs w:val="24"/>
        </w:rPr>
        <w:t>appointment</w:t>
      </w:r>
      <w:r w:rsidR="00CA23BD" w:rsidRPr="004A703F">
        <w:rPr>
          <w:rFonts w:ascii="Arial" w:eastAsia="Arial" w:hAnsi="Arial" w:cs="Arial"/>
          <w:sz w:val="24"/>
          <w:szCs w:val="24"/>
        </w:rPr>
        <w:t xml:space="preserve"> (6 SlimJ, 9 Mid-Scala)</w:t>
      </w:r>
      <w:r w:rsidRPr="004A703F">
        <w:rPr>
          <w:rFonts w:ascii="Arial" w:eastAsia="Arial" w:hAnsi="Arial" w:cs="Arial"/>
          <w:sz w:val="24"/>
          <w:szCs w:val="24"/>
        </w:rPr>
        <w:t xml:space="preserve">, or showed signs of </w:t>
      </w:r>
      <w:r w:rsidR="00E478BC" w:rsidRPr="004A703F">
        <w:rPr>
          <w:rFonts w:ascii="Arial" w:eastAsia="Arial" w:hAnsi="Arial" w:cs="Arial"/>
          <w:sz w:val="24"/>
          <w:szCs w:val="24"/>
        </w:rPr>
        <w:t>V1</w:t>
      </w:r>
      <w:r w:rsidR="00487354" w:rsidRPr="004A703F">
        <w:rPr>
          <w:rFonts w:ascii="Arial" w:eastAsia="Arial" w:hAnsi="Arial" w:cs="Arial"/>
          <w:sz w:val="24"/>
          <w:szCs w:val="24"/>
        </w:rPr>
        <w:t xml:space="preserve"> failur</w:t>
      </w:r>
      <w:r w:rsidR="00B16921" w:rsidRPr="004A703F">
        <w:rPr>
          <w:rFonts w:ascii="Arial" w:eastAsia="Arial" w:hAnsi="Arial" w:cs="Arial"/>
          <w:sz w:val="24"/>
          <w:szCs w:val="24"/>
        </w:rPr>
        <w:t>e</w:t>
      </w:r>
      <w:r w:rsidR="00B16921"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URL":"https://advancedbionics.com/com/en/home/about-us/news/press-releases/2020/voluntary-field-corrective-action-hires-ultra-and-ultra-3d.html","accessed":{"date-parts":[["2021","6","9"]]},"id":"ITEM-1","issued":{"date-parts":[["0"]]},"title":"Voluntary Field Corrective Action of HiRes Ultra and Ultra 3D | Advanced Bionics","type":"webpage"},"uris":["http://www.mendeley.com/documents/?uuid=835cd1cd-f9e0-3c08-b07d-e71372afb471"]},{"id":"ITEM-2","itemData":{"DOI":"10.1111/coa.13963","ISSN":"17494486","PMID":"35833359","abstract":"Objective: To investigate the value of scalp surface potentials to identify and manage partial short circuits to ground in cochlear implant electrodes. Design: A retrospective review of patients with suspected partial short circuits. Main outcome measure: Electrical output of individual electrodes was measured using scalp surface potentials for patients reporting a change in hearing function. Electrical output was compared to functional performance and impedance measurements to determine if devices with suspected partial short circuits were experiencing a decrease in performance as a result of reduced electrical output. Electrical output was checked in an artificial cochlea for two implants following explant surgery to confirm scalp surface potential results. Results: All patients with suspected partial short circuits (n = 49) had reduced electrical output, a drop in impedances to approximately ½ of previously stable measurements or to below 2 kΩ, an atypical electrical field measurement (EFI) and a decline in hearing function. Only devices with an atypical EFI showed reduced electrical output. Results of scalp based surface potentials could be replicated in an artificial cochlea following explantation of the device. All explant reports received to date (n = 42) have confirmed partial short circuits, with an additional four devices failing integrity tests. Conclusion: Surface potential measurements can detect partial shorts and had 100% correlation with atypical EFI measurements, which are characteristic of a partial short to ground in this device. Surface potentials can help determine the degree to which the electrode array is affected, particularly when behavioural testing is limited or not possible.","author":[{"dropping-particle":"","family":"Eitutis","given":"Susan T.","non-dropping-particle":"","parse-names":false,"suffix":""},{"dropping-particle":"","family":"Tam","given":"Yu Chuen","non-dropping-particle":"","parse-names":false,"suffix":""},{"dropping-particle":"","family":"Roberts","given":"Iwan","non-dropping-particle":"","parse-names":false,"suffix":""},{"dropping-particle":"","family":"Swords","given":"Chloe","non-dropping-particle":"","parse-names":false,"suffix":""},{"dropping-particle":"","family":"Tysome","given":"James R.","non-dropping-particle":"","parse-names":false,"suffix":""},{"dropping-particle":"","family":"Donnelly","given":"Neil P.","non-dropping-particle":"","parse-names":false,"suffix":""},{"dropping-particle":"","family":"Axon","given":"Patrick R.","non-dropping-particle":"","parse-names":false,"suffix":""},{"dropping-particle":"","family":"Bance","given":"Manohar L.","non-dropping-particle":"","parse-names":false,"suffix":""}],"container-title":"Clinical Otolaryngology","id":"ITEM-2","issue":"6","issued":{"date-parts":[["2022","11","1"]]},"page":"641-649","publisher":"John Wiley and Sons Inc","title":"Detecting and managing partial shorts in Cochlear implants: A validation of scalp surface potential testing","type":"article-journal","volume":"47"},"uris":["http://www.mendeley.com/documents/?uuid=59d5a597-5570-3546-8207-69e2fa545204"]}],"mendeley":{"formattedCitation":"&lt;sup&gt;40,41&lt;/sup&gt;","plainTextFormattedCitation":"40,41","previouslyFormattedCitation":"&lt;sup&gt;40,41&lt;/sup&gt;"},"properties":{"noteIndex":0},"schema":"https://github.com/citation-style-language/schema/raw/master/csl-citation.json"}</w:instrText>
      </w:r>
      <w:r w:rsidR="00B16921"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40,41</w:t>
      </w:r>
      <w:r w:rsidR="00B16921" w:rsidRPr="004A703F">
        <w:rPr>
          <w:rFonts w:ascii="Arial" w:eastAsia="Arial" w:hAnsi="Arial" w:cs="Arial"/>
          <w:sz w:val="24"/>
          <w:szCs w:val="24"/>
        </w:rPr>
        <w:fldChar w:fldCharType="end"/>
      </w:r>
      <w:r w:rsidRPr="004A703F">
        <w:rPr>
          <w:rFonts w:ascii="Arial" w:eastAsia="Arial" w:hAnsi="Arial" w:cs="Arial"/>
          <w:sz w:val="24"/>
          <w:szCs w:val="24"/>
        </w:rPr>
        <w:t xml:space="preserve"> </w:t>
      </w:r>
      <w:r w:rsidR="00CA23BD" w:rsidRPr="004A703F">
        <w:rPr>
          <w:rFonts w:ascii="Arial" w:eastAsia="Arial" w:hAnsi="Arial" w:cs="Arial"/>
          <w:sz w:val="24"/>
          <w:szCs w:val="24"/>
        </w:rPr>
        <w:t>(6 SlimJ,</w:t>
      </w:r>
      <w:r w:rsidR="0010458F" w:rsidRPr="004A703F">
        <w:rPr>
          <w:rFonts w:ascii="Arial" w:eastAsia="Arial" w:hAnsi="Arial" w:cs="Arial"/>
          <w:sz w:val="24"/>
          <w:szCs w:val="24"/>
        </w:rPr>
        <w:t xml:space="preserve"> 23</w:t>
      </w:r>
      <w:r w:rsidR="00BF38A4" w:rsidRPr="004A703F">
        <w:rPr>
          <w:rFonts w:ascii="Arial" w:eastAsia="Arial" w:hAnsi="Arial" w:cs="Arial"/>
          <w:sz w:val="24"/>
          <w:szCs w:val="24"/>
        </w:rPr>
        <w:t xml:space="preserve"> Mid-Scala</w:t>
      </w:r>
      <w:r w:rsidR="00CA23BD" w:rsidRPr="004A703F">
        <w:rPr>
          <w:rFonts w:ascii="Arial" w:eastAsia="Arial" w:hAnsi="Arial" w:cs="Arial"/>
          <w:sz w:val="24"/>
          <w:szCs w:val="24"/>
        </w:rPr>
        <w:t>)</w:t>
      </w:r>
      <w:r w:rsidR="00A24D8D" w:rsidRPr="004A703F">
        <w:rPr>
          <w:rFonts w:ascii="Arial" w:eastAsia="Arial" w:hAnsi="Arial" w:cs="Arial"/>
          <w:sz w:val="24"/>
          <w:szCs w:val="24"/>
        </w:rPr>
        <w:t xml:space="preserve">. </w:t>
      </w:r>
      <w:r w:rsidRPr="004A703F">
        <w:rPr>
          <w:rFonts w:ascii="Arial" w:eastAsia="Arial" w:hAnsi="Arial" w:cs="Arial"/>
          <w:sz w:val="24"/>
          <w:szCs w:val="24"/>
        </w:rPr>
        <w:t xml:space="preserve"> </w:t>
      </w:r>
    </w:p>
    <w:p w14:paraId="2F926E5E" w14:textId="12B4692D" w:rsidR="009A4CB7" w:rsidRPr="004A703F" w:rsidRDefault="009A4CB7" w:rsidP="00F77BF1">
      <w:pPr>
        <w:spacing w:line="480" w:lineRule="auto"/>
        <w:jc w:val="both"/>
        <w:rPr>
          <w:rFonts w:ascii="Arial" w:eastAsia="Arial" w:hAnsi="Arial" w:cs="Arial"/>
          <w:i/>
          <w:sz w:val="24"/>
          <w:szCs w:val="24"/>
        </w:rPr>
      </w:pPr>
      <w:r w:rsidRPr="004A703F">
        <w:rPr>
          <w:rFonts w:ascii="Arial" w:eastAsia="Arial" w:hAnsi="Arial" w:cs="Arial"/>
          <w:i/>
          <w:sz w:val="24"/>
          <w:szCs w:val="24"/>
        </w:rPr>
        <w:t>Statistics</w:t>
      </w:r>
    </w:p>
    <w:p w14:paraId="0000001A" w14:textId="3B34CEBD" w:rsidR="001C6694" w:rsidRPr="004A703F" w:rsidRDefault="006E653A" w:rsidP="00F77BF1">
      <w:pPr>
        <w:spacing w:line="480" w:lineRule="auto"/>
        <w:jc w:val="both"/>
        <w:rPr>
          <w:rFonts w:ascii="Arial" w:eastAsia="Arial" w:hAnsi="Arial" w:cs="Arial"/>
          <w:sz w:val="24"/>
          <w:szCs w:val="24"/>
        </w:rPr>
      </w:pPr>
      <w:r w:rsidRPr="004A703F">
        <w:rPr>
          <w:rFonts w:ascii="Arial" w:eastAsia="Arial" w:hAnsi="Arial" w:cs="Arial"/>
          <w:sz w:val="24"/>
          <w:szCs w:val="24"/>
        </w:rPr>
        <w:t>All tests were</w:t>
      </w:r>
      <w:r w:rsidR="00814163" w:rsidRPr="004A703F">
        <w:rPr>
          <w:rFonts w:ascii="Arial" w:eastAsia="Arial" w:hAnsi="Arial" w:cs="Arial"/>
          <w:sz w:val="24"/>
          <w:szCs w:val="24"/>
        </w:rPr>
        <w:t xml:space="preserve"> completed using SPSS 26 statistics package</w:t>
      </w:r>
      <w:r w:rsidR="00482436"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id":"ITEM-1","issued":{"date-parts":[["2019"]]},"number":"Version 26.0.","publisher":"IBM Corp","publisher-place":"Armonk","title":"IBM SPSS Statistics for Windows, Version 26.0","type":"article"},"uris":["http://www.mendeley.com/documents/?uuid=413117f2-c57c-3cde-8dc9-358517990a49"]}],"mendeley":{"formattedCitation":"&lt;sup&gt;42&lt;/sup&gt;","plainTextFormattedCitation":"42","previouslyFormattedCitation":"&lt;sup&gt;42&lt;/sup&gt;"},"properties":{"noteIndex":0},"schema":"https://github.com/citation-style-language/schema/raw/master/csl-citation.json"}</w:instrText>
      </w:r>
      <w:r w:rsidR="00482436"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42</w:t>
      </w:r>
      <w:r w:rsidR="00482436" w:rsidRPr="004A703F">
        <w:rPr>
          <w:rFonts w:ascii="Arial" w:eastAsia="Arial" w:hAnsi="Arial" w:cs="Arial"/>
          <w:sz w:val="24"/>
          <w:szCs w:val="24"/>
        </w:rPr>
        <w:fldChar w:fldCharType="end"/>
      </w:r>
      <w:r w:rsidR="00814163" w:rsidRPr="004A703F">
        <w:rPr>
          <w:rFonts w:ascii="Arial" w:eastAsia="Arial" w:hAnsi="Arial" w:cs="Arial"/>
          <w:sz w:val="24"/>
          <w:szCs w:val="24"/>
        </w:rPr>
        <w:t xml:space="preserve">. </w:t>
      </w:r>
      <w:r w:rsidR="00276B5D" w:rsidRPr="004A703F">
        <w:rPr>
          <w:rFonts w:ascii="Arial" w:eastAsia="Arial" w:hAnsi="Arial" w:cs="Arial"/>
          <w:sz w:val="24"/>
          <w:szCs w:val="24"/>
        </w:rPr>
        <w:t>Normality was checked using t</w:t>
      </w:r>
      <w:r w:rsidR="00814163" w:rsidRPr="004A703F">
        <w:rPr>
          <w:rFonts w:ascii="Arial" w:eastAsia="Arial" w:hAnsi="Arial" w:cs="Arial"/>
          <w:sz w:val="24"/>
          <w:szCs w:val="24"/>
        </w:rPr>
        <w:t xml:space="preserve">he Kolmorogov-Smirnoff test. </w:t>
      </w:r>
      <w:r w:rsidRPr="004A703F">
        <w:rPr>
          <w:rFonts w:ascii="Arial" w:eastAsia="Arial" w:hAnsi="Arial" w:cs="Arial"/>
          <w:sz w:val="24"/>
          <w:szCs w:val="24"/>
        </w:rPr>
        <w:t xml:space="preserve">Arrays were compared </w:t>
      </w:r>
      <w:r w:rsidR="00DB3346" w:rsidRPr="004A703F">
        <w:rPr>
          <w:rFonts w:ascii="Arial" w:eastAsia="Arial" w:hAnsi="Arial" w:cs="Arial"/>
          <w:sz w:val="24"/>
          <w:szCs w:val="24"/>
        </w:rPr>
        <w:t xml:space="preserve">to check </w:t>
      </w:r>
      <w:r w:rsidRPr="004A703F">
        <w:rPr>
          <w:rFonts w:ascii="Arial" w:eastAsia="Arial" w:hAnsi="Arial" w:cs="Arial"/>
          <w:sz w:val="24"/>
          <w:szCs w:val="24"/>
        </w:rPr>
        <w:t>for difference</w:t>
      </w:r>
      <w:r w:rsidR="00DB3346" w:rsidRPr="004A703F">
        <w:rPr>
          <w:rFonts w:ascii="Arial" w:eastAsia="Arial" w:hAnsi="Arial" w:cs="Arial"/>
          <w:sz w:val="24"/>
          <w:szCs w:val="24"/>
        </w:rPr>
        <w:t>s</w:t>
      </w:r>
      <w:r w:rsidRPr="004A703F">
        <w:rPr>
          <w:rFonts w:ascii="Arial" w:eastAsia="Arial" w:hAnsi="Arial" w:cs="Arial"/>
          <w:sz w:val="24"/>
          <w:szCs w:val="24"/>
        </w:rPr>
        <w:t xml:space="preserve"> in pre-operative hearing (independent T-test), HP (Mann-Whitney U </w:t>
      </w:r>
      <w:r w:rsidR="00021E05">
        <w:rPr>
          <w:rFonts w:ascii="Arial" w:eastAsia="Arial" w:hAnsi="Arial" w:cs="Arial"/>
          <w:sz w:val="24"/>
          <w:szCs w:val="24"/>
        </w:rPr>
        <w:t xml:space="preserve">and Kruskal Wallis </w:t>
      </w:r>
      <w:r w:rsidRPr="004A703F">
        <w:rPr>
          <w:rFonts w:ascii="Arial" w:eastAsia="Arial" w:hAnsi="Arial" w:cs="Arial"/>
          <w:sz w:val="24"/>
          <w:szCs w:val="24"/>
        </w:rPr>
        <w:t>test</w:t>
      </w:r>
      <w:r w:rsidR="00021E05">
        <w:rPr>
          <w:rFonts w:ascii="Arial" w:eastAsia="Arial" w:hAnsi="Arial" w:cs="Arial"/>
          <w:sz w:val="24"/>
          <w:szCs w:val="24"/>
        </w:rPr>
        <w:t>s</w:t>
      </w:r>
      <w:r w:rsidRPr="004A703F">
        <w:rPr>
          <w:rFonts w:ascii="Arial" w:eastAsia="Arial" w:hAnsi="Arial" w:cs="Arial"/>
          <w:sz w:val="24"/>
          <w:szCs w:val="24"/>
        </w:rPr>
        <w:t xml:space="preserve">), overall BKB outcomes (Mann-Whitney U test), and variance in BKB </w:t>
      </w:r>
      <w:r w:rsidR="00CB243F" w:rsidRPr="004A703F">
        <w:rPr>
          <w:rFonts w:ascii="Arial" w:eastAsia="Arial" w:hAnsi="Arial" w:cs="Arial"/>
          <w:sz w:val="24"/>
          <w:szCs w:val="24"/>
        </w:rPr>
        <w:t>outcomes</w:t>
      </w:r>
      <w:r w:rsidRPr="004A703F">
        <w:rPr>
          <w:rFonts w:ascii="Arial" w:eastAsia="Arial" w:hAnsi="Arial" w:cs="Arial"/>
          <w:sz w:val="24"/>
          <w:szCs w:val="24"/>
        </w:rPr>
        <w:t xml:space="preserve"> (Levene’s Test). Additionally, interactions were checked for BKB outcome using univariate ANOVA, with factors electrode (SlimJ vs Mid-Scala) and hearing threshold (</w:t>
      </w:r>
      <w:r w:rsidRPr="004A703F">
        <w:rPr>
          <w:rFonts w:ascii="MS Gothic" w:eastAsia="MS Gothic"/>
          <w:sz w:val="28"/>
        </w:rPr>
        <w:t>≤</w:t>
      </w:r>
      <w:r w:rsidRPr="004A703F">
        <w:rPr>
          <w:rFonts w:ascii="Arial" w:eastAsia="Arial" w:hAnsi="Arial" w:cs="Arial"/>
          <w:sz w:val="24"/>
          <w:szCs w:val="24"/>
        </w:rPr>
        <w:t>70</w:t>
      </w:r>
      <w:r w:rsidR="00DB3346" w:rsidRPr="004A703F">
        <w:rPr>
          <w:rFonts w:ascii="Arial" w:eastAsia="Arial" w:hAnsi="Arial" w:cs="Arial"/>
          <w:sz w:val="24"/>
          <w:szCs w:val="24"/>
        </w:rPr>
        <w:t xml:space="preserve"> dB HL vs &gt;70 dB HL) for 250 </w:t>
      </w:r>
      <w:r w:rsidRPr="004A703F">
        <w:rPr>
          <w:rFonts w:ascii="Arial" w:eastAsia="Arial" w:hAnsi="Arial" w:cs="Arial"/>
          <w:sz w:val="24"/>
          <w:szCs w:val="24"/>
        </w:rPr>
        <w:t xml:space="preserve">and 500 Hz separately. </w:t>
      </w:r>
      <w:r w:rsidR="00793A1B" w:rsidRPr="004A703F">
        <w:rPr>
          <w:rFonts w:ascii="Arial" w:eastAsia="Arial" w:hAnsi="Arial" w:cs="Arial"/>
          <w:sz w:val="24"/>
          <w:szCs w:val="24"/>
        </w:rPr>
        <w:t xml:space="preserve">Distribution </w:t>
      </w:r>
      <w:r w:rsidR="00017C39" w:rsidRPr="004A703F">
        <w:rPr>
          <w:rFonts w:ascii="Arial" w:eastAsia="Arial" w:hAnsi="Arial" w:cs="Arial"/>
          <w:sz w:val="24"/>
          <w:szCs w:val="24"/>
        </w:rPr>
        <w:t xml:space="preserve">of threshold and comfort levels were tested separately using repeated measures ANOVA, with factors channel (electrodes 1-15, electrode 16 excluded) and implant centre (1 or 2, 3 excluded). </w:t>
      </w:r>
      <w:r w:rsidR="00814163" w:rsidRPr="004A703F">
        <w:rPr>
          <w:rFonts w:ascii="Arial" w:eastAsia="Arial" w:hAnsi="Arial" w:cs="Arial"/>
          <w:sz w:val="24"/>
          <w:szCs w:val="24"/>
        </w:rPr>
        <w:t xml:space="preserve">Threshold and comfort levels were significant when </w:t>
      </w:r>
      <w:r w:rsidR="00814163" w:rsidRPr="004A703F">
        <w:rPr>
          <w:rFonts w:ascii="Arial" w:eastAsia="Arial" w:hAnsi="Arial" w:cs="Arial"/>
          <w:sz w:val="24"/>
          <w:szCs w:val="24"/>
        </w:rPr>
        <w:lastRenderedPageBreak/>
        <w:t>tested against Mauchley’s test of sphericity, therefore the Greenhouse Geisser correction was used. Finally</w:t>
      </w:r>
      <w:r w:rsidR="00D53F1E" w:rsidRPr="004A703F">
        <w:rPr>
          <w:rFonts w:ascii="Arial" w:eastAsia="Arial" w:hAnsi="Arial" w:cs="Arial"/>
          <w:sz w:val="24"/>
          <w:szCs w:val="24"/>
        </w:rPr>
        <w:t>,</w:t>
      </w:r>
      <w:r w:rsidR="00814163" w:rsidRPr="004A703F">
        <w:rPr>
          <w:rFonts w:ascii="Arial" w:eastAsia="Arial" w:hAnsi="Arial" w:cs="Arial"/>
          <w:sz w:val="24"/>
          <w:szCs w:val="24"/>
        </w:rPr>
        <w:t xml:space="preserve"> the number of deactivated </w:t>
      </w:r>
      <w:r w:rsidR="006631C0" w:rsidRPr="004A703F">
        <w:rPr>
          <w:rFonts w:ascii="Arial" w:eastAsia="Arial" w:hAnsi="Arial" w:cs="Arial"/>
          <w:sz w:val="24"/>
          <w:szCs w:val="24"/>
        </w:rPr>
        <w:t xml:space="preserve">channels </w:t>
      </w:r>
      <w:r w:rsidR="00814163" w:rsidRPr="004A703F">
        <w:rPr>
          <w:rFonts w:ascii="Arial" w:eastAsia="Arial" w:hAnsi="Arial" w:cs="Arial"/>
          <w:sz w:val="24"/>
          <w:szCs w:val="24"/>
        </w:rPr>
        <w:t xml:space="preserve">was analysed </w:t>
      </w:r>
      <w:r w:rsidR="006631C0" w:rsidRPr="004A703F">
        <w:rPr>
          <w:rFonts w:ascii="Arial" w:eastAsia="Arial" w:hAnsi="Arial" w:cs="Arial"/>
          <w:sz w:val="24"/>
          <w:szCs w:val="24"/>
        </w:rPr>
        <w:t xml:space="preserve">with </w:t>
      </w:r>
      <w:r w:rsidR="00814163" w:rsidRPr="004A703F">
        <w:rPr>
          <w:rFonts w:ascii="Arial" w:eastAsia="Arial" w:hAnsi="Arial" w:cs="Arial"/>
          <w:sz w:val="24"/>
          <w:szCs w:val="24"/>
        </w:rPr>
        <w:t xml:space="preserve">the chi-square test. </w:t>
      </w:r>
    </w:p>
    <w:p w14:paraId="0000001B" w14:textId="77777777" w:rsidR="001C6694" w:rsidRPr="004A703F" w:rsidRDefault="00814163" w:rsidP="00F77BF1">
      <w:pPr>
        <w:spacing w:line="480" w:lineRule="auto"/>
        <w:jc w:val="both"/>
        <w:rPr>
          <w:rFonts w:ascii="Arial" w:eastAsia="Arial" w:hAnsi="Arial" w:cs="Arial"/>
          <w:b/>
          <w:sz w:val="24"/>
          <w:szCs w:val="24"/>
        </w:rPr>
      </w:pPr>
      <w:r w:rsidRPr="004A703F">
        <w:rPr>
          <w:rFonts w:ascii="Arial" w:hAnsi="Arial"/>
          <w:b/>
          <w:sz w:val="24"/>
        </w:rPr>
        <w:t>Results</w:t>
      </w:r>
    </w:p>
    <w:p w14:paraId="75978A20" w14:textId="1DF359B9" w:rsidR="009C0575" w:rsidRPr="004A703F" w:rsidRDefault="009C0575" w:rsidP="00F77BF1">
      <w:pPr>
        <w:spacing w:after="0" w:line="480" w:lineRule="auto"/>
        <w:jc w:val="both"/>
        <w:rPr>
          <w:rFonts w:ascii="Arial" w:eastAsia="Arial" w:hAnsi="Arial" w:cs="Arial"/>
          <w:b/>
          <w:i/>
          <w:sz w:val="24"/>
          <w:szCs w:val="24"/>
        </w:rPr>
      </w:pPr>
      <w:r w:rsidRPr="004A703F">
        <w:rPr>
          <w:rFonts w:ascii="Arial" w:eastAsia="Arial" w:hAnsi="Arial" w:cs="Arial"/>
          <w:b/>
          <w:i/>
          <w:sz w:val="24"/>
          <w:szCs w:val="24"/>
        </w:rPr>
        <w:t xml:space="preserve">Do arrays differ in </w:t>
      </w:r>
      <w:r w:rsidR="00AD1A4F" w:rsidRPr="004A703F">
        <w:rPr>
          <w:rFonts w:ascii="Arial" w:eastAsia="Arial" w:hAnsi="Arial" w:cs="Arial"/>
          <w:b/>
          <w:i/>
          <w:sz w:val="24"/>
          <w:szCs w:val="24"/>
        </w:rPr>
        <w:t>HP</w:t>
      </w:r>
      <w:r w:rsidRPr="004A703F">
        <w:rPr>
          <w:rFonts w:ascii="Arial" w:eastAsia="Arial" w:hAnsi="Arial" w:cs="Arial"/>
          <w:b/>
          <w:i/>
          <w:sz w:val="24"/>
          <w:szCs w:val="24"/>
        </w:rPr>
        <w:t>?</w:t>
      </w:r>
    </w:p>
    <w:p w14:paraId="17C7128A" w14:textId="466948AF" w:rsidR="0084658B" w:rsidRPr="004A703F" w:rsidRDefault="00CB6F7D" w:rsidP="00171243">
      <w:pPr>
        <w:spacing w:line="480" w:lineRule="auto"/>
        <w:jc w:val="both"/>
        <w:rPr>
          <w:rFonts w:ascii="Arial" w:eastAsia="Times New Roman" w:hAnsi="Arial" w:cs="Arial"/>
          <w:sz w:val="24"/>
        </w:rPr>
      </w:pPr>
      <w:r w:rsidRPr="004A703F">
        <w:rPr>
          <w:rFonts w:ascii="Arial" w:eastAsia="Arial" w:hAnsi="Arial" w:cs="Arial"/>
          <w:sz w:val="24"/>
        </w:rPr>
        <w:t xml:space="preserve">Post-operative hearing </w:t>
      </w:r>
      <w:r w:rsidR="00B3434D" w:rsidRPr="004A703F">
        <w:rPr>
          <w:rFonts w:ascii="Arial" w:eastAsia="Arial" w:hAnsi="Arial" w:cs="Arial"/>
          <w:sz w:val="24"/>
        </w:rPr>
        <w:t>was</w:t>
      </w:r>
      <w:r w:rsidR="00214E1B" w:rsidRPr="004A703F">
        <w:rPr>
          <w:rFonts w:ascii="Arial" w:eastAsia="Arial" w:hAnsi="Arial" w:cs="Arial"/>
          <w:sz w:val="24"/>
        </w:rPr>
        <w:t xml:space="preserve"> measured for 131</w:t>
      </w:r>
      <w:r w:rsidRPr="004A703F">
        <w:rPr>
          <w:rFonts w:ascii="Arial" w:eastAsia="Arial" w:hAnsi="Arial" w:cs="Arial"/>
          <w:sz w:val="24"/>
        </w:rPr>
        <w:t xml:space="preserve"> ears</w:t>
      </w:r>
      <w:r w:rsidR="00214E1B" w:rsidRPr="004A703F">
        <w:rPr>
          <w:rFonts w:ascii="Arial" w:eastAsia="Arial" w:hAnsi="Arial" w:cs="Arial"/>
          <w:sz w:val="24"/>
        </w:rPr>
        <w:t xml:space="preserve"> (73 SlimJ, 58</w:t>
      </w:r>
      <w:r w:rsidR="009255F7" w:rsidRPr="004A703F">
        <w:rPr>
          <w:rFonts w:ascii="Arial" w:eastAsia="Arial" w:hAnsi="Arial" w:cs="Arial"/>
          <w:sz w:val="24"/>
        </w:rPr>
        <w:t xml:space="preserve"> Mid-Scala</w:t>
      </w:r>
      <w:r w:rsidR="00672959" w:rsidRPr="004A703F">
        <w:rPr>
          <w:rFonts w:ascii="Arial" w:eastAsia="Arial" w:hAnsi="Arial" w:cs="Arial"/>
          <w:sz w:val="24"/>
        </w:rPr>
        <w:t xml:space="preserve">). </w:t>
      </w:r>
      <w:r w:rsidR="00046FCC">
        <w:rPr>
          <w:rFonts w:ascii="Arial" w:eastAsia="Arial" w:hAnsi="Arial" w:cs="Arial"/>
          <w:sz w:val="24"/>
        </w:rPr>
        <w:t xml:space="preserve">Degree of </w:t>
      </w:r>
      <w:r w:rsidR="00AD1A4F" w:rsidRPr="004A703F">
        <w:rPr>
          <w:rFonts w:ascii="Arial" w:eastAsia="Arial" w:hAnsi="Arial" w:cs="Arial"/>
          <w:sz w:val="24"/>
        </w:rPr>
        <w:t>HP</w:t>
      </w:r>
      <w:r w:rsidR="00CE24F1" w:rsidRPr="004A703F">
        <w:rPr>
          <w:rFonts w:ascii="Arial" w:eastAsia="Arial" w:hAnsi="Arial" w:cs="Arial"/>
          <w:sz w:val="24"/>
        </w:rPr>
        <w:t xml:space="preserve"> </w:t>
      </w:r>
      <w:r w:rsidR="00046FCC">
        <w:rPr>
          <w:rFonts w:ascii="Arial" w:eastAsia="Arial" w:hAnsi="Arial" w:cs="Arial"/>
          <w:sz w:val="24"/>
        </w:rPr>
        <w:t>was</w:t>
      </w:r>
      <w:r w:rsidR="00CE24F1" w:rsidRPr="004A703F">
        <w:rPr>
          <w:rFonts w:ascii="Arial" w:eastAsia="Arial" w:hAnsi="Arial" w:cs="Arial"/>
          <w:sz w:val="24"/>
        </w:rPr>
        <w:t xml:space="preserve"> not normally distributed</w:t>
      </w:r>
      <w:r w:rsidR="006A6E8C" w:rsidRPr="004A703F">
        <w:rPr>
          <w:rFonts w:ascii="Arial" w:eastAsia="Arial" w:hAnsi="Arial" w:cs="Arial"/>
          <w:sz w:val="24"/>
        </w:rPr>
        <w:t xml:space="preserve"> </w:t>
      </w:r>
      <w:r w:rsidR="006A6E8C" w:rsidRPr="004A703F">
        <w:rPr>
          <w:rFonts w:ascii="Arial" w:eastAsia="Times New Roman" w:hAnsi="Arial" w:cs="Arial"/>
          <w:sz w:val="24"/>
        </w:rPr>
        <w:t>(Kolmogorov-Smirnoff = 0.13, p&lt;0.001).</w:t>
      </w:r>
      <w:r w:rsidR="00CE24F1" w:rsidRPr="004A703F">
        <w:rPr>
          <w:rFonts w:ascii="Arial" w:eastAsia="Arial" w:hAnsi="Arial" w:cs="Arial"/>
          <w:sz w:val="24"/>
        </w:rPr>
        <w:t xml:space="preserve"> </w:t>
      </w:r>
      <w:r w:rsidR="00672959" w:rsidRPr="004A703F">
        <w:rPr>
          <w:rFonts w:ascii="Arial" w:eastAsia="Arial" w:hAnsi="Arial" w:cs="Arial"/>
          <w:sz w:val="24"/>
        </w:rPr>
        <w:t>Overall</w:t>
      </w:r>
      <w:r w:rsidR="00046FCC">
        <w:rPr>
          <w:rFonts w:ascii="Arial" w:eastAsia="Arial" w:hAnsi="Arial" w:cs="Arial"/>
          <w:sz w:val="24"/>
        </w:rPr>
        <w:t>,</w:t>
      </w:r>
      <w:r w:rsidR="00672959" w:rsidRPr="004A703F">
        <w:rPr>
          <w:rFonts w:ascii="Arial" w:eastAsia="Arial" w:hAnsi="Arial" w:cs="Arial"/>
          <w:sz w:val="24"/>
        </w:rPr>
        <w:t xml:space="preserve"> </w:t>
      </w:r>
      <w:r w:rsidR="00046FCC">
        <w:rPr>
          <w:rFonts w:ascii="Arial" w:eastAsia="Arial" w:hAnsi="Arial" w:cs="Arial"/>
          <w:sz w:val="24"/>
        </w:rPr>
        <w:t xml:space="preserve">degree of </w:t>
      </w:r>
      <w:r w:rsidR="00AD1A4F" w:rsidRPr="004A703F">
        <w:rPr>
          <w:rFonts w:ascii="Arial" w:eastAsia="Arial" w:hAnsi="Arial" w:cs="Arial"/>
          <w:sz w:val="24"/>
        </w:rPr>
        <w:t>HP</w:t>
      </w:r>
      <w:r w:rsidR="003A5D4F" w:rsidRPr="004A703F">
        <w:rPr>
          <w:rFonts w:ascii="Arial" w:eastAsia="Arial" w:hAnsi="Arial" w:cs="Arial"/>
          <w:sz w:val="24"/>
        </w:rPr>
        <w:t xml:space="preserve"> </w:t>
      </w:r>
      <w:r w:rsidR="00DA7E3A" w:rsidRPr="004A703F">
        <w:rPr>
          <w:rFonts w:ascii="Arial" w:eastAsia="Arial" w:hAnsi="Arial" w:cs="Arial"/>
          <w:sz w:val="24"/>
        </w:rPr>
        <w:t>was</w:t>
      </w:r>
      <w:r w:rsidR="00672959" w:rsidRPr="004A703F">
        <w:rPr>
          <w:rFonts w:ascii="Arial" w:eastAsia="Arial" w:hAnsi="Arial" w:cs="Arial"/>
          <w:sz w:val="24"/>
        </w:rPr>
        <w:t xml:space="preserve"> better for the</w:t>
      </w:r>
      <w:r w:rsidR="00F42CD6" w:rsidRPr="004A703F">
        <w:rPr>
          <w:rFonts w:ascii="Arial" w:eastAsia="Arial" w:hAnsi="Arial" w:cs="Arial"/>
          <w:sz w:val="24"/>
        </w:rPr>
        <w:t xml:space="preserve"> SlimJ </w:t>
      </w:r>
      <w:r w:rsidR="00DA7E3A" w:rsidRPr="004A703F">
        <w:rPr>
          <w:rFonts w:ascii="Arial" w:eastAsia="Arial" w:hAnsi="Arial" w:cs="Arial"/>
          <w:sz w:val="24"/>
        </w:rPr>
        <w:t xml:space="preserve">device </w:t>
      </w:r>
      <w:r w:rsidR="00234C2B" w:rsidRPr="004A703F">
        <w:rPr>
          <w:rFonts w:ascii="Arial" w:eastAsia="Arial" w:hAnsi="Arial" w:cs="Arial"/>
          <w:sz w:val="24"/>
        </w:rPr>
        <w:t>(</w:t>
      </w:r>
      <w:r w:rsidR="00144EA1">
        <w:rPr>
          <w:rFonts w:ascii="Arial" w:eastAsia="Arial" w:hAnsi="Arial" w:cs="Arial"/>
          <w:sz w:val="24"/>
        </w:rPr>
        <w:t xml:space="preserve">average HP: </w:t>
      </w:r>
      <w:r w:rsidR="003A5D4F" w:rsidRPr="00046FCC">
        <w:rPr>
          <w:rFonts w:ascii="Arial" w:eastAsia="Arial" w:hAnsi="Arial" w:cs="Arial"/>
          <w:sz w:val="24"/>
        </w:rPr>
        <w:t>54% SlimJ, 41%</w:t>
      </w:r>
      <w:r w:rsidR="003A5D4F" w:rsidRPr="004A703F">
        <w:rPr>
          <w:rFonts w:ascii="Arial" w:eastAsia="Arial" w:hAnsi="Arial" w:cs="Arial"/>
          <w:sz w:val="24"/>
        </w:rPr>
        <w:t xml:space="preserve"> Mid-Scala,</w:t>
      </w:r>
      <w:r w:rsidR="00147BFE" w:rsidRPr="004A703F">
        <w:rPr>
          <w:rFonts w:ascii="Arial" w:eastAsia="Arial" w:hAnsi="Arial" w:cs="Arial"/>
          <w:sz w:val="24"/>
        </w:rPr>
        <w:t xml:space="preserve"> </w:t>
      </w:r>
      <w:r w:rsidR="00E9189E" w:rsidRPr="004A703F">
        <w:rPr>
          <w:rFonts w:ascii="Arial" w:eastAsia="Times New Roman" w:hAnsi="Arial" w:cs="Arial"/>
          <w:sz w:val="24"/>
        </w:rPr>
        <w:t>Mann-Whitney U=1675, p=0.04</w:t>
      </w:r>
      <w:r w:rsidR="00234C2B" w:rsidRPr="004A703F">
        <w:rPr>
          <w:rFonts w:ascii="Arial" w:eastAsia="Arial" w:hAnsi="Arial" w:cs="Arial"/>
          <w:sz w:val="24"/>
        </w:rPr>
        <w:t>)</w:t>
      </w:r>
      <w:r w:rsidR="008746D8" w:rsidRPr="004A703F">
        <w:rPr>
          <w:rFonts w:ascii="Arial" w:eastAsia="Arial" w:hAnsi="Arial" w:cs="Arial"/>
          <w:sz w:val="24"/>
        </w:rPr>
        <w:t>(Figure 1)</w:t>
      </w:r>
      <w:r w:rsidR="00DB59EC" w:rsidRPr="004A703F">
        <w:rPr>
          <w:rFonts w:ascii="Arial" w:eastAsia="Arial" w:hAnsi="Arial" w:cs="Arial"/>
          <w:sz w:val="24"/>
        </w:rPr>
        <w:t>, with no effect of centre (</w:t>
      </w:r>
      <w:r w:rsidR="00DB59EC" w:rsidRPr="004A703F">
        <w:rPr>
          <w:rFonts w:ascii="Arial" w:eastAsia="Times New Roman" w:hAnsi="Arial" w:cs="Arial"/>
          <w:sz w:val="24"/>
        </w:rPr>
        <w:t>Kruskal Wallis = 1.04, p=0.59).</w:t>
      </w:r>
      <w:r w:rsidR="00EE6D76" w:rsidRPr="004A703F">
        <w:rPr>
          <w:rFonts w:ascii="Arial" w:eastAsia="Times New Roman" w:hAnsi="Arial" w:cs="Arial"/>
          <w:sz w:val="24"/>
        </w:rPr>
        <w:t xml:space="preserve"> </w:t>
      </w:r>
    </w:p>
    <w:p w14:paraId="3D330C76" w14:textId="77777777" w:rsidR="007E76DC" w:rsidRPr="004A703F" w:rsidRDefault="007E76DC" w:rsidP="00171243">
      <w:pPr>
        <w:spacing w:line="480" w:lineRule="auto"/>
        <w:jc w:val="both"/>
        <w:rPr>
          <w:rFonts w:ascii="Arial" w:eastAsia="Times New Roman" w:hAnsi="Arial" w:cs="Arial"/>
          <w:sz w:val="24"/>
        </w:rPr>
      </w:pPr>
    </w:p>
    <w:p w14:paraId="7476973F" w14:textId="7F438D85" w:rsidR="0084658B" w:rsidRPr="004A703F" w:rsidRDefault="00046FCC" w:rsidP="00F77BF1">
      <w:pPr>
        <w:spacing w:line="480" w:lineRule="auto"/>
        <w:jc w:val="both"/>
        <w:rPr>
          <w:rFonts w:ascii="Arial" w:eastAsia="Arial" w:hAnsi="Arial" w:cs="Arial"/>
          <w:sz w:val="24"/>
          <w:szCs w:val="24"/>
        </w:rPr>
      </w:pPr>
      <w:r>
        <w:rPr>
          <w:rFonts w:ascii="Arial" w:eastAsia="Arial" w:hAnsi="Arial" w:cs="Arial"/>
          <w:sz w:val="24"/>
        </w:rPr>
        <w:t xml:space="preserve">The degree </w:t>
      </w:r>
      <w:r w:rsidR="001B1F43">
        <w:rPr>
          <w:rFonts w:ascii="Arial" w:eastAsia="Arial" w:hAnsi="Arial" w:cs="Arial"/>
          <w:sz w:val="24"/>
        </w:rPr>
        <w:t xml:space="preserve">of </w:t>
      </w:r>
      <w:r w:rsidR="008C269E">
        <w:rPr>
          <w:rFonts w:ascii="Arial" w:eastAsia="Arial" w:hAnsi="Arial" w:cs="Arial"/>
          <w:sz w:val="24"/>
        </w:rPr>
        <w:t>HP</w:t>
      </w:r>
      <w:r w:rsidR="00025577" w:rsidRPr="004A703F">
        <w:rPr>
          <w:rFonts w:ascii="Arial" w:eastAsia="Arial" w:hAnsi="Arial" w:cs="Arial"/>
          <w:sz w:val="24"/>
        </w:rPr>
        <w:t xml:space="preserve"> was better for EAS candidates (</w:t>
      </w:r>
      <w:r w:rsidR="008D7066">
        <w:rPr>
          <w:rFonts w:ascii="Arial" w:eastAsia="Arial" w:hAnsi="Arial" w:cs="Arial"/>
          <w:sz w:val="24"/>
        </w:rPr>
        <w:t xml:space="preserve">average HP </w:t>
      </w:r>
      <w:r w:rsidR="00025577" w:rsidRPr="004A703F">
        <w:rPr>
          <w:rFonts w:ascii="Arial" w:eastAsia="Arial" w:hAnsi="Arial" w:cs="Arial"/>
          <w:sz w:val="24"/>
        </w:rPr>
        <w:t>57%) compared to non-EAS candidates (</w:t>
      </w:r>
      <w:r w:rsidR="008D7066">
        <w:rPr>
          <w:rFonts w:ascii="Arial" w:eastAsia="Arial" w:hAnsi="Arial" w:cs="Arial"/>
          <w:sz w:val="24"/>
        </w:rPr>
        <w:t xml:space="preserve">average HP </w:t>
      </w:r>
      <w:r w:rsidR="00025577" w:rsidRPr="004A703F">
        <w:rPr>
          <w:rFonts w:ascii="Arial" w:eastAsia="Arial" w:hAnsi="Arial" w:cs="Arial"/>
          <w:sz w:val="24"/>
        </w:rPr>
        <w:t>43%)</w:t>
      </w:r>
      <w:r w:rsidR="00E74A92" w:rsidRPr="004A703F">
        <w:rPr>
          <w:rFonts w:ascii="Arial" w:eastAsia="Arial" w:hAnsi="Arial" w:cs="Arial"/>
          <w:sz w:val="24"/>
        </w:rPr>
        <w:t>,</w:t>
      </w:r>
      <w:r w:rsidR="00025577" w:rsidRPr="004A703F">
        <w:rPr>
          <w:rFonts w:ascii="Arial" w:eastAsia="Arial" w:hAnsi="Arial" w:cs="Arial"/>
          <w:sz w:val="24"/>
        </w:rPr>
        <w:t xml:space="preserve"> </w:t>
      </w:r>
      <w:r w:rsidR="00B86E80" w:rsidRPr="004A703F">
        <w:rPr>
          <w:rFonts w:ascii="Arial" w:eastAsia="Arial" w:hAnsi="Arial" w:cs="Arial"/>
          <w:sz w:val="24"/>
        </w:rPr>
        <w:t>with a</w:t>
      </w:r>
      <w:r w:rsidR="00E74A92" w:rsidRPr="004A703F">
        <w:rPr>
          <w:rFonts w:ascii="Arial" w:eastAsia="Arial" w:hAnsi="Arial" w:cs="Arial"/>
          <w:sz w:val="24"/>
        </w:rPr>
        <w:t xml:space="preserve"> significant effect of electrode </w:t>
      </w:r>
      <w:r w:rsidR="00800D19" w:rsidRPr="004A703F">
        <w:rPr>
          <w:rFonts w:ascii="Arial" w:eastAsia="Arial" w:hAnsi="Arial" w:cs="Arial"/>
          <w:sz w:val="24"/>
        </w:rPr>
        <w:t>(Mann-Whitney U=1</w:t>
      </w:r>
      <w:r w:rsidR="00025577" w:rsidRPr="004A703F">
        <w:rPr>
          <w:rFonts w:ascii="Arial" w:eastAsia="Arial" w:hAnsi="Arial" w:cs="Arial"/>
          <w:sz w:val="24"/>
        </w:rPr>
        <w:t>5</w:t>
      </w:r>
      <w:r w:rsidR="00800D19" w:rsidRPr="004A703F">
        <w:rPr>
          <w:rFonts w:ascii="Arial" w:eastAsia="Arial" w:hAnsi="Arial" w:cs="Arial"/>
          <w:sz w:val="24"/>
        </w:rPr>
        <w:t>4</w:t>
      </w:r>
      <w:r w:rsidR="00025577" w:rsidRPr="004A703F">
        <w:rPr>
          <w:rFonts w:ascii="Arial" w:eastAsia="Arial" w:hAnsi="Arial" w:cs="Arial"/>
          <w:sz w:val="24"/>
        </w:rPr>
        <w:t>8, p=0.028)</w:t>
      </w:r>
      <w:r w:rsidR="000D1BCA" w:rsidRPr="004A703F">
        <w:rPr>
          <w:rFonts w:ascii="Arial" w:eastAsia="Arial" w:hAnsi="Arial" w:cs="Arial"/>
          <w:sz w:val="24"/>
        </w:rPr>
        <w:t xml:space="preserve">. </w:t>
      </w:r>
      <w:r w:rsidR="00E74A92" w:rsidRPr="004A703F">
        <w:rPr>
          <w:rFonts w:ascii="Arial" w:eastAsia="Arial" w:hAnsi="Arial" w:cs="Arial"/>
          <w:sz w:val="24"/>
        </w:rPr>
        <w:t xml:space="preserve">The electrode effect showed better </w:t>
      </w:r>
      <w:r w:rsidR="00AD1A4F" w:rsidRPr="004A703F">
        <w:rPr>
          <w:rFonts w:ascii="Arial" w:eastAsia="Arial" w:hAnsi="Arial" w:cs="Arial"/>
          <w:sz w:val="24"/>
        </w:rPr>
        <w:t>HP</w:t>
      </w:r>
      <w:r w:rsidR="00E74A92" w:rsidRPr="004A703F">
        <w:rPr>
          <w:rFonts w:ascii="Arial" w:eastAsia="Arial" w:hAnsi="Arial" w:cs="Arial"/>
          <w:sz w:val="24"/>
        </w:rPr>
        <w:t xml:space="preserve"> </w:t>
      </w:r>
      <w:r w:rsidR="00D43E4F" w:rsidRPr="004A703F">
        <w:rPr>
          <w:rFonts w:ascii="Arial" w:eastAsia="Arial" w:hAnsi="Arial" w:cs="Arial"/>
          <w:sz w:val="24"/>
        </w:rPr>
        <w:t xml:space="preserve">with the SlimJ </w:t>
      </w:r>
      <w:r w:rsidR="00021E05">
        <w:rPr>
          <w:rFonts w:ascii="Arial" w:eastAsia="Arial" w:hAnsi="Arial" w:cs="Arial"/>
          <w:sz w:val="24"/>
        </w:rPr>
        <w:t xml:space="preserve">device for </w:t>
      </w:r>
      <w:r w:rsidR="00E74A92" w:rsidRPr="004A703F">
        <w:rPr>
          <w:rFonts w:ascii="Arial" w:eastAsia="Arial" w:hAnsi="Arial" w:cs="Arial"/>
          <w:sz w:val="24"/>
        </w:rPr>
        <w:t>EAS candidates</w:t>
      </w:r>
      <w:r w:rsidR="004E3D43" w:rsidRPr="004A703F">
        <w:rPr>
          <w:rFonts w:ascii="Arial" w:eastAsia="Arial" w:hAnsi="Arial" w:cs="Arial"/>
          <w:sz w:val="24"/>
        </w:rPr>
        <w:t xml:space="preserve"> (</w:t>
      </w:r>
      <w:r w:rsidR="00021E05" w:rsidRPr="004A703F">
        <w:rPr>
          <w:rFonts w:ascii="Arial" w:eastAsia="Arial" w:hAnsi="Arial" w:cs="Arial"/>
          <w:sz w:val="24"/>
        </w:rPr>
        <w:t>average</w:t>
      </w:r>
      <w:r w:rsidR="0039646D">
        <w:rPr>
          <w:rFonts w:ascii="Arial" w:eastAsia="Arial" w:hAnsi="Arial" w:cs="Arial"/>
          <w:sz w:val="24"/>
        </w:rPr>
        <w:t xml:space="preserve"> HP</w:t>
      </w:r>
      <w:r w:rsidR="00021E05" w:rsidRPr="004A703F">
        <w:rPr>
          <w:rFonts w:ascii="Arial" w:eastAsia="Arial" w:hAnsi="Arial" w:cs="Arial"/>
          <w:sz w:val="24"/>
        </w:rPr>
        <w:t xml:space="preserve">: </w:t>
      </w:r>
      <w:r w:rsidR="00021E05">
        <w:rPr>
          <w:rFonts w:ascii="Arial" w:eastAsia="Arial" w:hAnsi="Arial" w:cs="Arial"/>
          <w:sz w:val="24"/>
        </w:rPr>
        <w:t>66% SlimJ, 42</w:t>
      </w:r>
      <w:r w:rsidR="00021E05" w:rsidRPr="004A703F">
        <w:rPr>
          <w:rFonts w:ascii="Arial" w:eastAsia="Arial" w:hAnsi="Arial" w:cs="Arial"/>
          <w:sz w:val="24"/>
        </w:rPr>
        <w:t>% Mid-Scala</w:t>
      </w:r>
      <w:r w:rsidR="00021E05">
        <w:rPr>
          <w:rFonts w:ascii="Arial" w:eastAsia="Arial" w:hAnsi="Arial" w:cs="Arial"/>
          <w:sz w:val="24"/>
        </w:rPr>
        <w:t>;</w:t>
      </w:r>
      <w:r w:rsidR="00021E05" w:rsidRPr="004A703F">
        <w:rPr>
          <w:rFonts w:ascii="Arial" w:eastAsia="Arial" w:hAnsi="Arial" w:cs="Arial"/>
          <w:sz w:val="24"/>
        </w:rPr>
        <w:t xml:space="preserve"> </w:t>
      </w:r>
      <w:r w:rsidR="004E3D43" w:rsidRPr="004A703F">
        <w:rPr>
          <w:rFonts w:ascii="Arial" w:eastAsia="Arial" w:hAnsi="Arial" w:cs="Arial"/>
          <w:sz w:val="24"/>
        </w:rPr>
        <w:t>Mann-Whitney U=151.5</w:t>
      </w:r>
      <w:r w:rsidR="00800D19" w:rsidRPr="004A703F">
        <w:rPr>
          <w:rFonts w:ascii="Arial" w:eastAsia="Arial" w:hAnsi="Arial" w:cs="Arial"/>
          <w:sz w:val="24"/>
        </w:rPr>
        <w:t>, p=0.006)</w:t>
      </w:r>
      <w:r w:rsidR="00E74A92" w:rsidRPr="004A703F">
        <w:rPr>
          <w:rFonts w:ascii="Arial" w:eastAsia="Arial" w:hAnsi="Arial" w:cs="Arial"/>
          <w:sz w:val="24"/>
        </w:rPr>
        <w:t>, but no</w:t>
      </w:r>
      <w:r w:rsidR="00F26358" w:rsidRPr="004A703F">
        <w:rPr>
          <w:rFonts w:ascii="Arial" w:eastAsia="Arial" w:hAnsi="Arial" w:cs="Arial"/>
          <w:sz w:val="24"/>
        </w:rPr>
        <w:t xml:space="preserve"> significant</w:t>
      </w:r>
      <w:r w:rsidR="00E74A92" w:rsidRPr="004A703F">
        <w:rPr>
          <w:rFonts w:ascii="Arial" w:eastAsia="Arial" w:hAnsi="Arial" w:cs="Arial"/>
          <w:sz w:val="24"/>
        </w:rPr>
        <w:t xml:space="preserve"> difference for non-EAS candidates </w:t>
      </w:r>
      <w:r w:rsidR="003002D6" w:rsidRPr="004A703F">
        <w:rPr>
          <w:rFonts w:ascii="Arial" w:eastAsia="Arial" w:hAnsi="Arial" w:cs="Arial"/>
          <w:sz w:val="24"/>
        </w:rPr>
        <w:t>(</w:t>
      </w:r>
      <w:r w:rsidR="00C42953" w:rsidRPr="004A703F">
        <w:rPr>
          <w:rFonts w:ascii="Arial" w:eastAsia="Arial" w:hAnsi="Arial" w:cs="Arial"/>
          <w:sz w:val="24"/>
        </w:rPr>
        <w:t>average</w:t>
      </w:r>
      <w:r w:rsidR="0039646D">
        <w:rPr>
          <w:rFonts w:ascii="Arial" w:eastAsia="Arial" w:hAnsi="Arial" w:cs="Arial"/>
          <w:sz w:val="24"/>
        </w:rPr>
        <w:t xml:space="preserve"> HP</w:t>
      </w:r>
      <w:r w:rsidR="00C42953" w:rsidRPr="004A703F">
        <w:rPr>
          <w:rFonts w:ascii="Arial" w:eastAsia="Arial" w:hAnsi="Arial" w:cs="Arial"/>
          <w:sz w:val="24"/>
        </w:rPr>
        <w:t xml:space="preserve">: </w:t>
      </w:r>
      <w:r w:rsidR="003002D6" w:rsidRPr="004A703F">
        <w:rPr>
          <w:rFonts w:ascii="Arial" w:eastAsia="Arial" w:hAnsi="Arial" w:cs="Arial"/>
          <w:sz w:val="24"/>
        </w:rPr>
        <w:t>46% SlimJ, 40% Mid-Scala</w:t>
      </w:r>
      <w:r w:rsidR="006F24F3" w:rsidRPr="004A703F">
        <w:rPr>
          <w:rFonts w:ascii="Arial" w:eastAsia="Arial" w:hAnsi="Arial" w:cs="Arial"/>
          <w:sz w:val="24"/>
        </w:rPr>
        <w:t>; Mann-Whitney U=760, p=0.462</w:t>
      </w:r>
      <w:r w:rsidR="003002D6" w:rsidRPr="004A703F">
        <w:rPr>
          <w:rFonts w:ascii="Arial" w:eastAsia="Arial" w:hAnsi="Arial" w:cs="Arial"/>
          <w:sz w:val="24"/>
        </w:rPr>
        <w:t xml:space="preserve">). </w:t>
      </w:r>
      <w:r w:rsidR="00F42CD6" w:rsidRPr="004A703F">
        <w:rPr>
          <w:rFonts w:ascii="Arial" w:eastAsia="Arial" w:hAnsi="Arial" w:cs="Arial"/>
          <w:sz w:val="24"/>
          <w:szCs w:val="24"/>
        </w:rPr>
        <w:t>Despite at least s</w:t>
      </w:r>
      <w:r w:rsidR="004E5036" w:rsidRPr="004A703F">
        <w:rPr>
          <w:rFonts w:ascii="Arial" w:eastAsia="Arial" w:hAnsi="Arial" w:cs="Arial"/>
          <w:sz w:val="24"/>
          <w:szCs w:val="24"/>
        </w:rPr>
        <w:t xml:space="preserve">ome </w:t>
      </w:r>
      <w:r w:rsidR="00AD1A4F" w:rsidRPr="004A703F">
        <w:rPr>
          <w:rFonts w:ascii="Arial" w:eastAsia="Arial" w:hAnsi="Arial" w:cs="Arial"/>
          <w:sz w:val="24"/>
          <w:szCs w:val="24"/>
        </w:rPr>
        <w:t>HP</w:t>
      </w:r>
      <w:r w:rsidR="004E5036" w:rsidRPr="004A703F">
        <w:rPr>
          <w:rFonts w:ascii="Arial" w:eastAsia="Arial" w:hAnsi="Arial" w:cs="Arial"/>
          <w:sz w:val="24"/>
          <w:szCs w:val="24"/>
        </w:rPr>
        <w:t xml:space="preserve"> in most cases, </w:t>
      </w:r>
      <w:r w:rsidR="004E5036" w:rsidRPr="00035600">
        <w:rPr>
          <w:rFonts w:ascii="Arial" w:eastAsia="Arial" w:hAnsi="Arial" w:cs="Arial"/>
          <w:sz w:val="24"/>
          <w:szCs w:val="24"/>
        </w:rPr>
        <w:t>EAS was active</w:t>
      </w:r>
      <w:r w:rsidR="00F42CD6" w:rsidRPr="00035600">
        <w:rPr>
          <w:rFonts w:ascii="Arial" w:eastAsia="Arial" w:hAnsi="Arial" w:cs="Arial"/>
          <w:sz w:val="24"/>
          <w:szCs w:val="24"/>
        </w:rPr>
        <w:t xml:space="preserve"> </w:t>
      </w:r>
      <w:r w:rsidR="006878C3">
        <w:rPr>
          <w:rFonts w:ascii="Arial" w:eastAsia="Arial" w:hAnsi="Arial" w:cs="Arial"/>
          <w:sz w:val="24"/>
          <w:szCs w:val="24"/>
        </w:rPr>
        <w:t>for</w:t>
      </w:r>
      <w:r w:rsidR="004E5036" w:rsidRPr="00035600">
        <w:rPr>
          <w:rFonts w:ascii="Arial" w:eastAsia="Arial" w:hAnsi="Arial" w:cs="Arial"/>
          <w:sz w:val="24"/>
          <w:szCs w:val="24"/>
        </w:rPr>
        <w:t xml:space="preserve"> only</w:t>
      </w:r>
      <w:r w:rsidR="00F42CD6" w:rsidRPr="00035600">
        <w:rPr>
          <w:rFonts w:ascii="Arial" w:eastAsia="Arial" w:hAnsi="Arial" w:cs="Arial"/>
          <w:sz w:val="24"/>
          <w:szCs w:val="24"/>
        </w:rPr>
        <w:t xml:space="preserve"> </w:t>
      </w:r>
      <w:r w:rsidR="00D626CD" w:rsidRPr="00A42A12">
        <w:rPr>
          <w:rFonts w:ascii="Arial" w:eastAsia="Arial" w:hAnsi="Arial" w:cs="Arial"/>
          <w:sz w:val="24"/>
          <w:szCs w:val="24"/>
        </w:rPr>
        <w:t>7 adult and 8 paediatric implants one-year post-implantation</w:t>
      </w:r>
      <w:r w:rsidR="00A77BBB" w:rsidRPr="00035600">
        <w:rPr>
          <w:rFonts w:ascii="Arial" w:eastAsia="Arial" w:hAnsi="Arial" w:cs="Arial"/>
          <w:sz w:val="24"/>
          <w:szCs w:val="24"/>
        </w:rPr>
        <w:t>.</w:t>
      </w:r>
      <w:r w:rsidR="00A77BBB" w:rsidRPr="004A703F">
        <w:rPr>
          <w:rFonts w:ascii="Arial" w:eastAsia="Arial" w:hAnsi="Arial" w:cs="Arial"/>
          <w:sz w:val="24"/>
          <w:szCs w:val="24"/>
        </w:rPr>
        <w:t xml:space="preserve"> </w:t>
      </w:r>
    </w:p>
    <w:p w14:paraId="7A8CD3BC" w14:textId="77777777" w:rsidR="0084658B" w:rsidRPr="004A703F" w:rsidRDefault="0084658B" w:rsidP="00F77BF1">
      <w:pPr>
        <w:spacing w:line="480" w:lineRule="auto"/>
        <w:jc w:val="both"/>
        <w:rPr>
          <w:rFonts w:ascii="Arial" w:eastAsia="Arial" w:hAnsi="Arial" w:cs="Arial"/>
          <w:sz w:val="24"/>
        </w:rPr>
      </w:pPr>
    </w:p>
    <w:p w14:paraId="3850CFE1" w14:textId="10406713" w:rsidR="00B737AF" w:rsidRPr="004A703F" w:rsidRDefault="009C0575" w:rsidP="00F77BF1">
      <w:pPr>
        <w:spacing w:after="0" w:line="480" w:lineRule="auto"/>
        <w:jc w:val="both"/>
        <w:rPr>
          <w:rFonts w:ascii="Arial" w:eastAsia="Arial" w:hAnsi="Arial" w:cs="Arial"/>
          <w:b/>
          <w:i/>
          <w:sz w:val="24"/>
          <w:szCs w:val="24"/>
        </w:rPr>
      </w:pPr>
      <w:r w:rsidRPr="004A703F">
        <w:rPr>
          <w:rFonts w:ascii="Arial" w:eastAsia="Arial" w:hAnsi="Arial" w:cs="Arial"/>
          <w:b/>
          <w:i/>
          <w:sz w:val="24"/>
          <w:szCs w:val="24"/>
        </w:rPr>
        <w:t xml:space="preserve">Do </w:t>
      </w:r>
      <w:r w:rsidR="001E062C" w:rsidRPr="004A703F">
        <w:rPr>
          <w:rFonts w:ascii="Arial" w:eastAsia="Arial" w:hAnsi="Arial" w:cs="Arial"/>
          <w:b/>
          <w:i/>
          <w:sz w:val="24"/>
          <w:szCs w:val="24"/>
        </w:rPr>
        <w:t>hearing outcomes</w:t>
      </w:r>
      <w:r w:rsidR="00A744E9" w:rsidRPr="004A703F">
        <w:rPr>
          <w:rFonts w:ascii="Arial" w:eastAsia="Arial" w:hAnsi="Arial" w:cs="Arial"/>
          <w:b/>
          <w:i/>
          <w:sz w:val="24"/>
          <w:szCs w:val="24"/>
        </w:rPr>
        <w:t xml:space="preserve"> differ between arrays</w:t>
      </w:r>
      <w:r w:rsidRPr="004A703F">
        <w:rPr>
          <w:rFonts w:ascii="Arial" w:eastAsia="Arial" w:hAnsi="Arial" w:cs="Arial"/>
          <w:b/>
          <w:i/>
          <w:sz w:val="24"/>
          <w:szCs w:val="24"/>
        </w:rPr>
        <w:t xml:space="preserve">? </w:t>
      </w:r>
    </w:p>
    <w:p w14:paraId="73059AC7" w14:textId="2C3AF299" w:rsidR="008969E8" w:rsidRPr="004A703F" w:rsidRDefault="003F52A7" w:rsidP="00F77BF1">
      <w:pPr>
        <w:spacing w:after="0" w:line="480" w:lineRule="auto"/>
        <w:jc w:val="both"/>
        <w:rPr>
          <w:rFonts w:ascii="Arial Unicode MS" w:eastAsia="Arial Unicode MS" w:hAnsi="Arial Unicode MS" w:cs="Arial Unicode MS"/>
          <w:sz w:val="24"/>
          <w:szCs w:val="24"/>
        </w:rPr>
      </w:pPr>
      <w:r w:rsidRPr="004A703F">
        <w:rPr>
          <w:rFonts w:ascii="Arial" w:eastAsia="Arial" w:hAnsi="Arial" w:cs="Arial"/>
          <w:sz w:val="24"/>
          <w:szCs w:val="24"/>
        </w:rPr>
        <w:t xml:space="preserve">BKB outcomes were </w:t>
      </w:r>
      <w:r w:rsidR="00E74CB6" w:rsidRPr="004A703F">
        <w:rPr>
          <w:rFonts w:ascii="Arial" w:eastAsia="Arial" w:hAnsi="Arial" w:cs="Arial"/>
          <w:sz w:val="24"/>
          <w:szCs w:val="24"/>
        </w:rPr>
        <w:t>skewed for both arrays in</w:t>
      </w:r>
      <w:r w:rsidR="00B45E3C" w:rsidRPr="004A703F">
        <w:rPr>
          <w:rFonts w:ascii="Arial" w:eastAsia="Arial" w:hAnsi="Arial" w:cs="Arial"/>
          <w:sz w:val="24"/>
          <w:szCs w:val="24"/>
        </w:rPr>
        <w:t xml:space="preserve"> all test condition</w:t>
      </w:r>
      <w:r w:rsidR="00F26358" w:rsidRPr="004A703F">
        <w:rPr>
          <w:rFonts w:ascii="Arial" w:eastAsia="Arial" w:hAnsi="Arial" w:cs="Arial"/>
          <w:sz w:val="24"/>
          <w:szCs w:val="24"/>
        </w:rPr>
        <w:t>s</w:t>
      </w:r>
      <w:r w:rsidR="00B700C9" w:rsidRPr="004A703F">
        <w:rPr>
          <w:rFonts w:ascii="Arial" w:eastAsia="Arial" w:hAnsi="Arial" w:cs="Arial"/>
          <w:sz w:val="24"/>
          <w:szCs w:val="24"/>
        </w:rPr>
        <w:t xml:space="preserve"> </w:t>
      </w:r>
      <w:r w:rsidR="00B700C9" w:rsidRPr="004A703F">
        <w:t>(</w:t>
      </w:r>
      <w:r w:rsidR="00B700C9" w:rsidRPr="004A703F">
        <w:rPr>
          <w:rFonts w:ascii="Arial Unicode MS" w:eastAsia="Arial Unicode MS" w:hAnsi="Arial Unicode MS" w:cs="Arial Unicode MS"/>
          <w:sz w:val="24"/>
          <w:szCs w:val="24"/>
        </w:rPr>
        <w:t>Kolmorogov-Smirn</w:t>
      </w:r>
      <w:r w:rsidR="00B77D7D" w:rsidRPr="004A703F">
        <w:rPr>
          <w:rFonts w:ascii="Arial Unicode MS" w:eastAsia="Arial Unicode MS" w:hAnsi="Arial Unicode MS" w:cs="Arial Unicode MS"/>
          <w:sz w:val="24"/>
          <w:szCs w:val="24"/>
        </w:rPr>
        <w:t>off</w:t>
      </w:r>
      <w:r w:rsidR="00B700C9" w:rsidRPr="004A703F">
        <w:rPr>
          <w:rFonts w:ascii="Arial Unicode MS" w:eastAsia="Arial Unicode MS" w:hAnsi="Arial Unicode MS" w:cs="Arial Unicode MS"/>
          <w:sz w:val="24"/>
          <w:szCs w:val="24"/>
        </w:rPr>
        <w:t>, p≤0.007)</w:t>
      </w:r>
      <w:r w:rsidR="00E74CB6" w:rsidRPr="004A703F">
        <w:rPr>
          <w:rFonts w:ascii="Arial" w:eastAsia="Arial" w:hAnsi="Arial" w:cs="Arial"/>
          <w:sz w:val="24"/>
          <w:szCs w:val="24"/>
        </w:rPr>
        <w:t xml:space="preserve">, </w:t>
      </w:r>
      <w:r w:rsidR="00E70B04" w:rsidRPr="004A703F">
        <w:rPr>
          <w:rFonts w:ascii="Arial" w:eastAsia="Arial" w:hAnsi="Arial" w:cs="Arial"/>
          <w:sz w:val="24"/>
          <w:szCs w:val="24"/>
        </w:rPr>
        <w:t>and were</w:t>
      </w:r>
      <w:r w:rsidR="00B45E3C" w:rsidRPr="004A703F">
        <w:rPr>
          <w:rFonts w:ascii="Arial" w:eastAsia="Arial" w:hAnsi="Arial" w:cs="Arial"/>
          <w:sz w:val="24"/>
          <w:szCs w:val="24"/>
        </w:rPr>
        <w:t xml:space="preserve"> </w:t>
      </w:r>
      <w:r w:rsidRPr="004A703F">
        <w:rPr>
          <w:rFonts w:ascii="Arial" w:eastAsia="Arial" w:hAnsi="Arial" w:cs="Arial"/>
          <w:sz w:val="24"/>
          <w:szCs w:val="24"/>
        </w:rPr>
        <w:t>limited by ceiling effects</w:t>
      </w:r>
      <w:r w:rsidR="00066D29" w:rsidRPr="004A703F">
        <w:rPr>
          <w:rFonts w:ascii="Arial" w:eastAsia="Arial" w:hAnsi="Arial" w:cs="Arial"/>
          <w:sz w:val="24"/>
          <w:szCs w:val="24"/>
        </w:rPr>
        <w:t xml:space="preserve"> (Figure 2)</w:t>
      </w:r>
      <w:r w:rsidRPr="004A703F">
        <w:rPr>
          <w:rFonts w:ascii="Arial Unicode MS" w:eastAsia="Arial Unicode MS" w:hAnsi="Arial Unicode MS" w:cs="Arial Unicode MS"/>
          <w:sz w:val="24"/>
          <w:szCs w:val="24"/>
        </w:rPr>
        <w:t>.</w:t>
      </w:r>
      <w:r w:rsidR="00814163" w:rsidRPr="004A703F">
        <w:rPr>
          <w:rFonts w:ascii="Arial Unicode MS" w:eastAsia="Arial Unicode MS" w:hAnsi="Arial Unicode MS" w:cs="Arial Unicode MS"/>
          <w:sz w:val="24"/>
          <w:szCs w:val="24"/>
        </w:rPr>
        <w:t xml:space="preserve"> </w:t>
      </w:r>
    </w:p>
    <w:p w14:paraId="621731EF" w14:textId="3EA95F7F" w:rsidR="003F52A7" w:rsidRPr="004A703F" w:rsidRDefault="003F52A7" w:rsidP="00F77BF1">
      <w:pPr>
        <w:spacing w:after="0" w:line="480" w:lineRule="auto"/>
        <w:jc w:val="both"/>
        <w:rPr>
          <w:rFonts w:ascii="Arial" w:eastAsia="Arial" w:hAnsi="Arial" w:cs="Arial"/>
          <w:sz w:val="24"/>
          <w:szCs w:val="24"/>
        </w:rPr>
      </w:pPr>
    </w:p>
    <w:p w14:paraId="7926248C" w14:textId="5D992F03" w:rsidR="00066D29" w:rsidRPr="004A703F" w:rsidRDefault="00F51B9B" w:rsidP="00F77BF1">
      <w:pPr>
        <w:spacing w:after="0" w:line="480" w:lineRule="auto"/>
        <w:jc w:val="both"/>
        <w:rPr>
          <w:rFonts w:ascii="Arial Unicode MS" w:eastAsia="Arial Unicode MS" w:hAnsi="Arial Unicode MS" w:cs="Arial Unicode MS"/>
          <w:sz w:val="24"/>
          <w:szCs w:val="24"/>
        </w:rPr>
      </w:pPr>
      <w:r w:rsidRPr="004A703F">
        <w:rPr>
          <w:rFonts w:ascii="Arial" w:eastAsia="Arial" w:hAnsi="Arial" w:cs="Arial"/>
          <w:sz w:val="24"/>
          <w:szCs w:val="24"/>
        </w:rPr>
        <w:lastRenderedPageBreak/>
        <w:t>Overall</w:t>
      </w:r>
      <w:r w:rsidR="003A51A4" w:rsidRPr="004A703F">
        <w:rPr>
          <w:rFonts w:ascii="Arial" w:eastAsia="Arial" w:hAnsi="Arial" w:cs="Arial"/>
          <w:sz w:val="24"/>
          <w:szCs w:val="24"/>
        </w:rPr>
        <w:t xml:space="preserve">, </w:t>
      </w:r>
      <w:r w:rsidR="009E0F45" w:rsidRPr="004A703F">
        <w:rPr>
          <w:rFonts w:ascii="Arial" w:eastAsia="Arial" w:hAnsi="Arial" w:cs="Arial"/>
          <w:sz w:val="24"/>
          <w:szCs w:val="24"/>
        </w:rPr>
        <w:t xml:space="preserve">speech perception </w:t>
      </w:r>
      <w:r w:rsidR="003F52A7" w:rsidRPr="004A703F">
        <w:rPr>
          <w:rFonts w:ascii="Arial" w:eastAsia="Arial" w:hAnsi="Arial" w:cs="Arial"/>
          <w:sz w:val="24"/>
          <w:szCs w:val="24"/>
        </w:rPr>
        <w:t>was not different between the arrays</w:t>
      </w:r>
      <w:r w:rsidR="00AC3E3F" w:rsidRPr="004A703F">
        <w:rPr>
          <w:rFonts w:ascii="Arial" w:eastAsia="Arial" w:hAnsi="Arial" w:cs="Arial"/>
          <w:sz w:val="24"/>
          <w:szCs w:val="24"/>
        </w:rPr>
        <w:t xml:space="preserve"> in any </w:t>
      </w:r>
      <w:r w:rsidR="00222B92" w:rsidRPr="004A703F">
        <w:rPr>
          <w:rFonts w:ascii="Arial" w:eastAsia="Arial" w:hAnsi="Arial" w:cs="Arial"/>
          <w:sz w:val="24"/>
          <w:szCs w:val="24"/>
        </w:rPr>
        <w:t xml:space="preserve">BKB </w:t>
      </w:r>
      <w:r w:rsidR="00FC0B61" w:rsidRPr="004A703F">
        <w:rPr>
          <w:rFonts w:ascii="Arial" w:eastAsia="Arial" w:hAnsi="Arial" w:cs="Arial"/>
          <w:sz w:val="24"/>
          <w:szCs w:val="24"/>
        </w:rPr>
        <w:t>test condition</w:t>
      </w:r>
      <w:r w:rsidR="00222B92" w:rsidRPr="004A703F">
        <w:rPr>
          <w:rFonts w:ascii="Arial" w:eastAsia="Arial" w:hAnsi="Arial" w:cs="Arial"/>
          <w:sz w:val="24"/>
          <w:szCs w:val="24"/>
        </w:rPr>
        <w:t xml:space="preserve"> </w:t>
      </w:r>
      <w:r w:rsidR="00B055BC" w:rsidRPr="004A703F">
        <w:rPr>
          <w:rFonts w:ascii="Arial" w:eastAsia="Arial" w:hAnsi="Arial" w:cs="Arial"/>
          <w:sz w:val="24"/>
          <w:szCs w:val="24"/>
        </w:rPr>
        <w:t>[</w:t>
      </w:r>
      <w:r w:rsidR="00E95B45" w:rsidRPr="004A703F">
        <w:rPr>
          <w:rFonts w:ascii="Arial" w:eastAsia="Arial" w:hAnsi="Arial" w:cs="Arial"/>
          <w:sz w:val="24"/>
          <w:szCs w:val="24"/>
        </w:rPr>
        <w:t xml:space="preserve">average: </w:t>
      </w:r>
      <w:r w:rsidR="009E0F45" w:rsidRPr="004A703F">
        <w:rPr>
          <w:rFonts w:ascii="Arial" w:eastAsia="Times New Roman" w:hAnsi="Arial" w:cs="Arial"/>
          <w:sz w:val="24"/>
          <w:szCs w:val="24"/>
          <w:lang w:eastAsia="en-GB"/>
        </w:rPr>
        <w:t>male speaker in quiet (</w:t>
      </w:r>
      <w:r w:rsidR="00FE7878" w:rsidRPr="004A703F">
        <w:rPr>
          <w:rFonts w:ascii="Arial" w:eastAsia="Times New Roman" w:hAnsi="Arial" w:cs="Arial"/>
          <w:sz w:val="24"/>
          <w:szCs w:val="24"/>
          <w:lang w:eastAsia="en-GB"/>
        </w:rPr>
        <w:t>78</w:t>
      </w:r>
      <w:r w:rsidR="00B41F6B" w:rsidRPr="004A703F">
        <w:rPr>
          <w:rFonts w:ascii="Arial" w:eastAsia="Times New Roman" w:hAnsi="Arial" w:cs="Arial"/>
          <w:sz w:val="24"/>
          <w:szCs w:val="24"/>
          <w:lang w:eastAsia="en-GB"/>
        </w:rPr>
        <w:t>% SlimJ</w:t>
      </w:r>
      <w:r w:rsidR="00066D29" w:rsidRPr="004A703F">
        <w:rPr>
          <w:rFonts w:ascii="Arial" w:eastAsia="Times New Roman" w:hAnsi="Arial" w:cs="Arial"/>
          <w:sz w:val="24"/>
          <w:szCs w:val="24"/>
          <w:lang w:eastAsia="en-GB"/>
        </w:rPr>
        <w:t xml:space="preserve">, </w:t>
      </w:r>
      <w:r w:rsidR="00FE7878" w:rsidRPr="004A703F">
        <w:rPr>
          <w:rFonts w:ascii="Arial" w:eastAsia="Times New Roman" w:hAnsi="Arial" w:cs="Arial"/>
          <w:sz w:val="24"/>
          <w:szCs w:val="24"/>
          <w:lang w:eastAsia="en-GB"/>
        </w:rPr>
        <w:t>73</w:t>
      </w:r>
      <w:r w:rsidR="009E0F45" w:rsidRPr="004A703F">
        <w:rPr>
          <w:rFonts w:ascii="Arial" w:eastAsia="Times New Roman" w:hAnsi="Arial" w:cs="Arial"/>
          <w:sz w:val="24"/>
          <w:szCs w:val="24"/>
          <w:lang w:eastAsia="en-GB"/>
        </w:rPr>
        <w:t>% M</w:t>
      </w:r>
      <w:r w:rsidR="00E70B04" w:rsidRPr="004A703F">
        <w:rPr>
          <w:rFonts w:ascii="Arial" w:eastAsia="Times New Roman" w:hAnsi="Arial" w:cs="Arial"/>
          <w:sz w:val="24"/>
          <w:szCs w:val="24"/>
          <w:lang w:eastAsia="en-GB"/>
        </w:rPr>
        <w:t>id-</w:t>
      </w:r>
      <w:r w:rsidR="009E0F45" w:rsidRPr="004A703F">
        <w:rPr>
          <w:rFonts w:ascii="Arial" w:eastAsia="Times New Roman" w:hAnsi="Arial" w:cs="Arial"/>
          <w:sz w:val="24"/>
          <w:szCs w:val="24"/>
          <w:lang w:eastAsia="en-GB"/>
        </w:rPr>
        <w:t>S</w:t>
      </w:r>
      <w:r w:rsidR="00E70B04" w:rsidRPr="004A703F">
        <w:rPr>
          <w:rFonts w:ascii="Arial" w:eastAsia="Times New Roman" w:hAnsi="Arial" w:cs="Arial"/>
          <w:sz w:val="24"/>
          <w:szCs w:val="24"/>
          <w:lang w:eastAsia="en-GB"/>
        </w:rPr>
        <w:t>cala</w:t>
      </w:r>
      <w:r w:rsidR="00F052F3" w:rsidRPr="004A703F">
        <w:rPr>
          <w:rFonts w:ascii="Arial" w:eastAsia="Times New Roman" w:hAnsi="Arial" w:cs="Arial"/>
          <w:sz w:val="24"/>
          <w:szCs w:val="24"/>
          <w:lang w:eastAsia="en-GB"/>
        </w:rPr>
        <w:t>; Mann-</w:t>
      </w:r>
      <w:r w:rsidR="009E0F45" w:rsidRPr="004A703F">
        <w:rPr>
          <w:rFonts w:ascii="Arial" w:eastAsia="Times New Roman" w:hAnsi="Arial" w:cs="Arial"/>
          <w:sz w:val="24"/>
          <w:szCs w:val="24"/>
          <w:lang w:eastAsia="en-GB"/>
        </w:rPr>
        <w:t>Whitney U=1960.0, p=0.26), female speaker in quiet (</w:t>
      </w:r>
      <w:r w:rsidR="00FE7878" w:rsidRPr="004A703F">
        <w:rPr>
          <w:rFonts w:ascii="Arial" w:eastAsia="Times New Roman" w:hAnsi="Arial" w:cs="Arial"/>
          <w:sz w:val="24"/>
          <w:szCs w:val="24"/>
          <w:lang w:eastAsia="en-GB"/>
        </w:rPr>
        <w:t>79</w:t>
      </w:r>
      <w:r w:rsidR="00B41F6B" w:rsidRPr="004A703F">
        <w:rPr>
          <w:rFonts w:ascii="Arial" w:eastAsia="Times New Roman" w:hAnsi="Arial" w:cs="Arial"/>
          <w:sz w:val="24"/>
          <w:szCs w:val="24"/>
          <w:lang w:eastAsia="en-GB"/>
        </w:rPr>
        <w:t>% SlimJ</w:t>
      </w:r>
      <w:r w:rsidR="00066D29" w:rsidRPr="004A703F">
        <w:rPr>
          <w:rFonts w:ascii="Arial" w:eastAsia="Times New Roman" w:hAnsi="Arial" w:cs="Arial"/>
          <w:sz w:val="24"/>
          <w:szCs w:val="24"/>
          <w:lang w:eastAsia="en-GB"/>
        </w:rPr>
        <w:t xml:space="preserve">, </w:t>
      </w:r>
      <w:r w:rsidR="00FE7878" w:rsidRPr="004A703F">
        <w:rPr>
          <w:rFonts w:ascii="Arial" w:eastAsia="Times New Roman" w:hAnsi="Arial" w:cs="Arial"/>
          <w:sz w:val="24"/>
          <w:szCs w:val="24"/>
          <w:lang w:eastAsia="en-GB"/>
        </w:rPr>
        <w:t>77</w:t>
      </w:r>
      <w:r w:rsidR="009E0F45" w:rsidRPr="004A703F">
        <w:rPr>
          <w:rFonts w:ascii="Arial" w:eastAsia="Times New Roman" w:hAnsi="Arial" w:cs="Arial"/>
          <w:sz w:val="24"/>
          <w:szCs w:val="24"/>
          <w:lang w:eastAsia="en-GB"/>
        </w:rPr>
        <w:t>% M</w:t>
      </w:r>
      <w:r w:rsidR="00C137F0" w:rsidRPr="004A703F">
        <w:rPr>
          <w:rFonts w:ascii="Arial" w:eastAsia="Times New Roman" w:hAnsi="Arial" w:cs="Arial"/>
          <w:sz w:val="24"/>
          <w:szCs w:val="24"/>
          <w:lang w:eastAsia="en-GB"/>
        </w:rPr>
        <w:t>id</w:t>
      </w:r>
      <w:r w:rsidR="00E70B04" w:rsidRPr="004A703F">
        <w:rPr>
          <w:rFonts w:ascii="Arial" w:eastAsia="Times New Roman" w:hAnsi="Arial" w:cs="Arial"/>
          <w:sz w:val="24"/>
          <w:szCs w:val="24"/>
          <w:lang w:eastAsia="en-GB"/>
        </w:rPr>
        <w:t>-Scala</w:t>
      </w:r>
      <w:r w:rsidR="00F052F3" w:rsidRPr="004A703F">
        <w:rPr>
          <w:rFonts w:ascii="Arial" w:eastAsia="Times New Roman" w:hAnsi="Arial" w:cs="Arial"/>
          <w:sz w:val="24"/>
          <w:szCs w:val="24"/>
          <w:lang w:eastAsia="en-GB"/>
        </w:rPr>
        <w:t>; Mann-</w:t>
      </w:r>
      <w:r w:rsidR="009E0F45" w:rsidRPr="004A703F">
        <w:rPr>
          <w:rFonts w:ascii="Arial" w:eastAsia="Times New Roman" w:hAnsi="Arial" w:cs="Arial"/>
          <w:sz w:val="24"/>
          <w:szCs w:val="24"/>
          <w:lang w:eastAsia="en-GB"/>
        </w:rPr>
        <w:t>Whitney U=892.5, p=0.80), male speaker in noise (</w:t>
      </w:r>
      <w:r w:rsidR="00FE7878" w:rsidRPr="004A703F">
        <w:rPr>
          <w:rFonts w:ascii="Arial" w:eastAsia="Times New Roman" w:hAnsi="Arial" w:cs="Arial"/>
          <w:sz w:val="24"/>
          <w:szCs w:val="24"/>
          <w:lang w:eastAsia="en-GB"/>
        </w:rPr>
        <w:t>61</w:t>
      </w:r>
      <w:r w:rsidR="00B41F6B" w:rsidRPr="004A703F">
        <w:rPr>
          <w:rFonts w:ascii="Arial" w:eastAsia="Times New Roman" w:hAnsi="Arial" w:cs="Arial"/>
          <w:sz w:val="24"/>
          <w:szCs w:val="24"/>
          <w:lang w:eastAsia="en-GB"/>
        </w:rPr>
        <w:t>% SlimJ</w:t>
      </w:r>
      <w:r w:rsidR="00066D29" w:rsidRPr="004A703F">
        <w:rPr>
          <w:rFonts w:ascii="Arial" w:eastAsia="Times New Roman" w:hAnsi="Arial" w:cs="Arial"/>
          <w:sz w:val="24"/>
          <w:szCs w:val="24"/>
          <w:lang w:eastAsia="en-GB"/>
        </w:rPr>
        <w:t xml:space="preserve">, </w:t>
      </w:r>
      <w:r w:rsidR="00FE7878" w:rsidRPr="004A703F">
        <w:rPr>
          <w:rFonts w:ascii="Arial" w:eastAsia="Times New Roman" w:hAnsi="Arial" w:cs="Arial"/>
          <w:sz w:val="24"/>
          <w:szCs w:val="24"/>
          <w:lang w:eastAsia="en-GB"/>
        </w:rPr>
        <w:t>71</w:t>
      </w:r>
      <w:r w:rsidR="009E0F45" w:rsidRPr="004A703F">
        <w:rPr>
          <w:rFonts w:ascii="Arial" w:eastAsia="Times New Roman" w:hAnsi="Arial" w:cs="Arial"/>
          <w:sz w:val="24"/>
          <w:szCs w:val="24"/>
          <w:lang w:eastAsia="en-GB"/>
        </w:rPr>
        <w:t>% M</w:t>
      </w:r>
      <w:r w:rsidR="00E70B04" w:rsidRPr="004A703F">
        <w:rPr>
          <w:rFonts w:ascii="Arial" w:eastAsia="Times New Roman" w:hAnsi="Arial" w:cs="Arial"/>
          <w:sz w:val="24"/>
          <w:szCs w:val="24"/>
          <w:lang w:eastAsia="en-GB"/>
        </w:rPr>
        <w:t>id-Scala</w:t>
      </w:r>
      <w:r w:rsidR="00F052F3" w:rsidRPr="004A703F">
        <w:rPr>
          <w:rFonts w:ascii="Arial" w:eastAsia="Times New Roman" w:hAnsi="Arial" w:cs="Arial"/>
          <w:sz w:val="24"/>
          <w:szCs w:val="24"/>
          <w:lang w:eastAsia="en-GB"/>
        </w:rPr>
        <w:t>; Mann-</w:t>
      </w:r>
      <w:r w:rsidR="009E0F45" w:rsidRPr="004A703F">
        <w:rPr>
          <w:rFonts w:ascii="Arial" w:eastAsia="Times New Roman" w:hAnsi="Arial" w:cs="Arial"/>
          <w:sz w:val="24"/>
          <w:szCs w:val="24"/>
          <w:lang w:eastAsia="en-GB"/>
        </w:rPr>
        <w:t>Whitney U=545.5, p=0.23), female speaker in noise (</w:t>
      </w:r>
      <w:r w:rsidR="00FE7878" w:rsidRPr="004A703F">
        <w:rPr>
          <w:rFonts w:ascii="Arial" w:eastAsia="Times New Roman" w:hAnsi="Arial" w:cs="Arial"/>
          <w:sz w:val="24"/>
          <w:szCs w:val="24"/>
          <w:lang w:eastAsia="en-GB"/>
        </w:rPr>
        <w:t>65</w:t>
      </w:r>
      <w:r w:rsidR="00066D29" w:rsidRPr="004A703F">
        <w:rPr>
          <w:rFonts w:ascii="Arial" w:eastAsia="Times New Roman" w:hAnsi="Arial" w:cs="Arial"/>
          <w:sz w:val="24"/>
          <w:szCs w:val="24"/>
          <w:lang w:eastAsia="en-GB"/>
        </w:rPr>
        <w:t xml:space="preserve">% SlimJ, </w:t>
      </w:r>
      <w:r w:rsidR="00FE7878" w:rsidRPr="004A703F">
        <w:rPr>
          <w:rFonts w:ascii="Arial" w:eastAsia="Times New Roman" w:hAnsi="Arial" w:cs="Arial"/>
          <w:sz w:val="24"/>
          <w:szCs w:val="24"/>
          <w:lang w:eastAsia="en-GB"/>
        </w:rPr>
        <w:t>59</w:t>
      </w:r>
      <w:r w:rsidR="00B77D7D" w:rsidRPr="004A703F">
        <w:rPr>
          <w:rFonts w:ascii="Arial" w:eastAsia="Times New Roman" w:hAnsi="Arial" w:cs="Arial"/>
          <w:sz w:val="24"/>
          <w:szCs w:val="24"/>
          <w:lang w:eastAsia="en-GB"/>
        </w:rPr>
        <w:t>%</w:t>
      </w:r>
      <w:r w:rsidR="009E0F45" w:rsidRPr="004A703F">
        <w:rPr>
          <w:rFonts w:ascii="Arial" w:eastAsia="Times New Roman" w:hAnsi="Arial" w:cs="Arial"/>
          <w:sz w:val="24"/>
          <w:szCs w:val="24"/>
          <w:lang w:eastAsia="en-GB"/>
        </w:rPr>
        <w:t xml:space="preserve"> M</w:t>
      </w:r>
      <w:r w:rsidR="00E70B04" w:rsidRPr="004A703F">
        <w:rPr>
          <w:rFonts w:ascii="Arial" w:eastAsia="Times New Roman" w:hAnsi="Arial" w:cs="Arial"/>
          <w:sz w:val="24"/>
          <w:szCs w:val="24"/>
          <w:lang w:eastAsia="en-GB"/>
        </w:rPr>
        <w:t>id-Scala</w:t>
      </w:r>
      <w:r w:rsidR="00F052F3" w:rsidRPr="004A703F">
        <w:rPr>
          <w:rFonts w:ascii="Arial" w:eastAsia="Times New Roman" w:hAnsi="Arial" w:cs="Arial"/>
          <w:sz w:val="24"/>
          <w:szCs w:val="24"/>
          <w:lang w:eastAsia="en-GB"/>
        </w:rPr>
        <w:t>; Mann-</w:t>
      </w:r>
      <w:r w:rsidR="009E0F45" w:rsidRPr="004A703F">
        <w:rPr>
          <w:rFonts w:ascii="Arial" w:eastAsia="Times New Roman" w:hAnsi="Arial" w:cs="Arial"/>
          <w:sz w:val="24"/>
          <w:szCs w:val="24"/>
          <w:lang w:eastAsia="en-GB"/>
        </w:rPr>
        <w:t>Whitney U=118.0, p=0.56</w:t>
      </w:r>
      <w:r w:rsidR="00E1404A" w:rsidRPr="004A703F">
        <w:rPr>
          <w:rFonts w:ascii="Arial" w:eastAsia="Times New Roman" w:hAnsi="Arial" w:cs="Arial"/>
          <w:sz w:val="24"/>
          <w:szCs w:val="24"/>
          <w:lang w:eastAsia="en-GB"/>
        </w:rPr>
        <w:t>)</w:t>
      </w:r>
      <w:r w:rsidR="00B055BC" w:rsidRPr="004A703F">
        <w:rPr>
          <w:rFonts w:ascii="Arial" w:eastAsia="Times New Roman" w:hAnsi="Arial" w:cs="Arial"/>
          <w:sz w:val="24"/>
          <w:szCs w:val="24"/>
          <w:lang w:eastAsia="en-GB"/>
        </w:rPr>
        <w:t>].</w:t>
      </w:r>
      <w:r w:rsidR="009E0F45" w:rsidRPr="004A703F">
        <w:rPr>
          <w:rFonts w:ascii="Arial" w:eastAsia="Times New Roman" w:hAnsi="Arial" w:cs="Arial"/>
          <w:sz w:val="24"/>
          <w:szCs w:val="24"/>
          <w:lang w:eastAsia="en-GB"/>
        </w:rPr>
        <w:t xml:space="preserve"> </w:t>
      </w:r>
      <w:r w:rsidR="003F52A7" w:rsidRPr="004A703F">
        <w:rPr>
          <w:rFonts w:ascii="Arial" w:eastAsia="Arial" w:hAnsi="Arial" w:cs="Arial"/>
          <w:sz w:val="24"/>
          <w:szCs w:val="24"/>
        </w:rPr>
        <w:t xml:space="preserve">However, there </w:t>
      </w:r>
      <w:r w:rsidRPr="004A703F">
        <w:rPr>
          <w:rFonts w:ascii="Arial" w:eastAsia="Arial" w:hAnsi="Arial" w:cs="Arial"/>
          <w:sz w:val="24"/>
          <w:szCs w:val="24"/>
        </w:rPr>
        <w:t xml:space="preserve">was </w:t>
      </w:r>
      <w:r w:rsidR="003F52A7" w:rsidRPr="004A703F">
        <w:rPr>
          <w:rFonts w:ascii="Arial" w:eastAsia="Arial" w:hAnsi="Arial" w:cs="Arial"/>
          <w:sz w:val="24"/>
          <w:szCs w:val="24"/>
        </w:rPr>
        <w:t xml:space="preserve">a greater spread in performance </w:t>
      </w:r>
      <w:r w:rsidRPr="004A703F">
        <w:rPr>
          <w:rFonts w:ascii="Arial" w:eastAsia="Arial" w:hAnsi="Arial" w:cs="Arial"/>
          <w:sz w:val="24"/>
          <w:szCs w:val="24"/>
        </w:rPr>
        <w:t>with a male speaker in noise for the</w:t>
      </w:r>
      <w:r w:rsidR="003F52A7" w:rsidRPr="004A703F">
        <w:rPr>
          <w:rFonts w:ascii="Arial" w:eastAsia="Arial" w:hAnsi="Arial" w:cs="Arial"/>
          <w:sz w:val="24"/>
          <w:szCs w:val="24"/>
        </w:rPr>
        <w:t xml:space="preserve"> SlimJ</w:t>
      </w:r>
      <w:r w:rsidR="0088166C" w:rsidRPr="004A703F">
        <w:rPr>
          <w:rFonts w:ascii="Arial" w:eastAsia="Arial" w:hAnsi="Arial" w:cs="Arial"/>
          <w:sz w:val="24"/>
          <w:szCs w:val="24"/>
        </w:rPr>
        <w:t xml:space="preserve"> device</w:t>
      </w:r>
      <w:r w:rsidR="003F52A7" w:rsidRPr="004A703F">
        <w:rPr>
          <w:rFonts w:ascii="Arial" w:eastAsia="Arial" w:hAnsi="Arial" w:cs="Arial"/>
          <w:sz w:val="24"/>
          <w:szCs w:val="24"/>
        </w:rPr>
        <w:t xml:space="preserve"> (F=7.965, p=0.006; Levene’s test; Figure 2a). </w:t>
      </w:r>
      <w:r w:rsidR="0088166C" w:rsidRPr="004A703F">
        <w:rPr>
          <w:rFonts w:ascii="Arial" w:eastAsia="Arial" w:hAnsi="Arial" w:cs="Arial"/>
          <w:sz w:val="24"/>
          <w:szCs w:val="24"/>
        </w:rPr>
        <w:t xml:space="preserve">The </w:t>
      </w:r>
      <w:r w:rsidR="00362908" w:rsidRPr="004A703F">
        <w:rPr>
          <w:rFonts w:ascii="Arial" w:eastAsia="Arial" w:hAnsi="Arial" w:cs="Arial"/>
          <w:sz w:val="24"/>
          <w:szCs w:val="24"/>
        </w:rPr>
        <w:t xml:space="preserve">spread of performance was </w:t>
      </w:r>
      <w:r w:rsidR="0088166C" w:rsidRPr="004A703F">
        <w:rPr>
          <w:rFonts w:ascii="Arial" w:eastAsia="Arial" w:hAnsi="Arial" w:cs="Arial"/>
          <w:sz w:val="24"/>
          <w:szCs w:val="24"/>
        </w:rPr>
        <w:t xml:space="preserve">not significantly different </w:t>
      </w:r>
      <w:r w:rsidR="00362908" w:rsidRPr="004A703F">
        <w:rPr>
          <w:rFonts w:ascii="Arial" w:eastAsia="Arial" w:hAnsi="Arial" w:cs="Arial"/>
          <w:sz w:val="24"/>
          <w:szCs w:val="24"/>
        </w:rPr>
        <w:t>for tests in quiet</w:t>
      </w:r>
      <w:r w:rsidR="00C6246A" w:rsidRPr="004A703F">
        <w:rPr>
          <w:rFonts w:ascii="Arial" w:eastAsia="Arial" w:hAnsi="Arial" w:cs="Arial"/>
          <w:sz w:val="24"/>
          <w:szCs w:val="24"/>
        </w:rPr>
        <w:t xml:space="preserve">, and could not be compared for the female </w:t>
      </w:r>
      <w:r w:rsidR="00AC3E3F" w:rsidRPr="004A703F">
        <w:rPr>
          <w:rFonts w:ascii="Arial Unicode MS" w:eastAsia="Arial Unicode MS" w:hAnsi="Arial Unicode MS" w:cs="Arial Unicode MS"/>
          <w:sz w:val="24"/>
          <w:szCs w:val="24"/>
        </w:rPr>
        <w:t xml:space="preserve">speaker in noise </w:t>
      </w:r>
      <w:r w:rsidR="00916A8C" w:rsidRPr="004A703F">
        <w:rPr>
          <w:rFonts w:ascii="Arial Unicode MS" w:eastAsia="Arial Unicode MS" w:hAnsi="Arial Unicode MS" w:cs="Arial Unicode MS"/>
          <w:sz w:val="24"/>
          <w:szCs w:val="24"/>
        </w:rPr>
        <w:t>due to small sample sizes</w:t>
      </w:r>
      <w:r w:rsidR="008D0508" w:rsidRPr="004A703F">
        <w:rPr>
          <w:rFonts w:ascii="Arial Unicode MS" w:eastAsia="Arial Unicode MS" w:hAnsi="Arial Unicode MS" w:cs="Arial Unicode MS"/>
          <w:sz w:val="24"/>
          <w:szCs w:val="24"/>
        </w:rPr>
        <w:t>.</w:t>
      </w:r>
    </w:p>
    <w:p w14:paraId="41A82D65" w14:textId="77777777" w:rsidR="00460885" w:rsidRPr="004A703F" w:rsidRDefault="00460885" w:rsidP="00F77BF1">
      <w:pPr>
        <w:spacing w:after="0" w:line="480" w:lineRule="auto"/>
        <w:jc w:val="both"/>
        <w:rPr>
          <w:rFonts w:ascii="Arial Unicode MS" w:eastAsia="Arial Unicode MS" w:hAnsi="Arial Unicode MS" w:cs="Arial Unicode MS"/>
          <w:sz w:val="24"/>
          <w:szCs w:val="24"/>
        </w:rPr>
      </w:pPr>
    </w:p>
    <w:p w14:paraId="6DCEC591" w14:textId="2CBC7963" w:rsidR="003F52A7" w:rsidRPr="004A703F" w:rsidRDefault="00F9470A" w:rsidP="00F77BF1">
      <w:pPr>
        <w:spacing w:after="0" w:line="480" w:lineRule="auto"/>
        <w:jc w:val="both"/>
        <w:rPr>
          <w:rFonts w:ascii="Arial" w:eastAsia="Arial" w:hAnsi="Arial" w:cs="Arial"/>
          <w:sz w:val="24"/>
          <w:szCs w:val="24"/>
        </w:rPr>
      </w:pPr>
      <w:r w:rsidRPr="004A703F">
        <w:rPr>
          <w:rFonts w:ascii="Arial" w:eastAsia="Arial" w:hAnsi="Arial" w:cs="Arial"/>
          <w:sz w:val="24"/>
          <w:szCs w:val="24"/>
        </w:rPr>
        <w:t>To check if</w:t>
      </w:r>
      <w:r w:rsidR="000746CA" w:rsidRPr="004A703F">
        <w:rPr>
          <w:rFonts w:ascii="Arial" w:eastAsia="Arial" w:hAnsi="Arial" w:cs="Arial"/>
          <w:sz w:val="24"/>
          <w:szCs w:val="24"/>
        </w:rPr>
        <w:t xml:space="preserve"> one electrode was better for speech in noise, w</w:t>
      </w:r>
      <w:r w:rsidR="00977132" w:rsidRPr="004A703F">
        <w:rPr>
          <w:rFonts w:ascii="Arial" w:eastAsia="Arial" w:hAnsi="Arial" w:cs="Arial"/>
          <w:sz w:val="24"/>
          <w:szCs w:val="24"/>
        </w:rPr>
        <w:t xml:space="preserve">e </w:t>
      </w:r>
      <w:r w:rsidR="000746CA" w:rsidRPr="004A703F">
        <w:rPr>
          <w:rFonts w:ascii="Arial" w:eastAsia="Arial" w:hAnsi="Arial" w:cs="Arial"/>
          <w:sz w:val="24"/>
          <w:szCs w:val="24"/>
        </w:rPr>
        <w:t xml:space="preserve">examined </w:t>
      </w:r>
      <w:r w:rsidR="00977132" w:rsidRPr="004A703F">
        <w:rPr>
          <w:rFonts w:ascii="Arial" w:eastAsia="Arial" w:hAnsi="Arial" w:cs="Arial"/>
          <w:sz w:val="24"/>
          <w:szCs w:val="24"/>
        </w:rPr>
        <w:t>how performance reduces when listening in noise comp</w:t>
      </w:r>
      <w:r w:rsidR="00FE7878" w:rsidRPr="004A703F">
        <w:rPr>
          <w:rFonts w:ascii="Arial" w:eastAsia="Arial" w:hAnsi="Arial" w:cs="Arial"/>
          <w:sz w:val="24"/>
          <w:szCs w:val="24"/>
        </w:rPr>
        <w:t>ared to when listening in quiet</w:t>
      </w:r>
      <w:r w:rsidR="00243C2D" w:rsidRPr="004A703F">
        <w:rPr>
          <w:rFonts w:ascii="Arial" w:eastAsia="Arial" w:hAnsi="Arial" w:cs="Arial"/>
          <w:sz w:val="24"/>
          <w:szCs w:val="24"/>
        </w:rPr>
        <w:t xml:space="preserve">. </w:t>
      </w:r>
      <w:r w:rsidR="00977132" w:rsidRPr="004A703F">
        <w:rPr>
          <w:rFonts w:ascii="Arial" w:eastAsia="Arial" w:hAnsi="Arial" w:cs="Arial"/>
          <w:sz w:val="24"/>
          <w:szCs w:val="24"/>
        </w:rPr>
        <w:t xml:space="preserve">The average decrease in performance was similar between the two arrays for </w:t>
      </w:r>
      <w:r w:rsidR="00243C2D" w:rsidRPr="004A703F">
        <w:rPr>
          <w:rFonts w:ascii="Arial" w:eastAsia="Arial" w:hAnsi="Arial" w:cs="Arial"/>
          <w:sz w:val="24"/>
          <w:szCs w:val="24"/>
        </w:rPr>
        <w:t>both speakers</w:t>
      </w:r>
      <w:r w:rsidR="00026F87" w:rsidRPr="004A703F">
        <w:rPr>
          <w:rFonts w:ascii="Arial" w:eastAsia="Arial" w:hAnsi="Arial" w:cs="Arial"/>
          <w:sz w:val="24"/>
          <w:szCs w:val="24"/>
        </w:rPr>
        <w:t xml:space="preserve"> [</w:t>
      </w:r>
      <w:r w:rsidR="00CC67C3" w:rsidRPr="004A703F">
        <w:rPr>
          <w:rFonts w:ascii="Arial" w:eastAsia="Arial" w:hAnsi="Arial" w:cs="Arial"/>
          <w:sz w:val="24"/>
          <w:szCs w:val="24"/>
        </w:rPr>
        <w:t xml:space="preserve">average </w:t>
      </w:r>
      <w:r w:rsidR="00BE17BC" w:rsidRPr="004A703F">
        <w:rPr>
          <w:rFonts w:ascii="Arial" w:eastAsia="Arial" w:hAnsi="Arial" w:cs="Arial"/>
          <w:sz w:val="24"/>
          <w:szCs w:val="24"/>
        </w:rPr>
        <w:t>percentage point decrease</w:t>
      </w:r>
      <w:r w:rsidR="00447D21" w:rsidRPr="004A703F">
        <w:rPr>
          <w:rFonts w:ascii="Arial" w:eastAsia="Arial" w:hAnsi="Arial" w:cs="Arial"/>
          <w:sz w:val="24"/>
          <w:szCs w:val="24"/>
        </w:rPr>
        <w:t>:</w:t>
      </w:r>
      <w:r w:rsidR="00026F87" w:rsidRPr="004A703F">
        <w:rPr>
          <w:rFonts w:ascii="Arial" w:eastAsia="Arial" w:hAnsi="Arial" w:cs="Arial"/>
          <w:sz w:val="24"/>
          <w:szCs w:val="24"/>
        </w:rPr>
        <w:t xml:space="preserve"> male</w:t>
      </w:r>
      <w:r w:rsidR="00447D21" w:rsidRPr="004A703F">
        <w:rPr>
          <w:rFonts w:ascii="Arial" w:eastAsia="Arial" w:hAnsi="Arial" w:cs="Arial"/>
          <w:sz w:val="24"/>
          <w:szCs w:val="24"/>
        </w:rPr>
        <w:t xml:space="preserve"> </w:t>
      </w:r>
      <w:r w:rsidR="00026F87" w:rsidRPr="004A703F">
        <w:rPr>
          <w:rFonts w:ascii="Arial" w:eastAsia="Arial" w:hAnsi="Arial" w:cs="Arial"/>
          <w:sz w:val="24"/>
          <w:szCs w:val="24"/>
        </w:rPr>
        <w:t>(</w:t>
      </w:r>
      <w:r w:rsidR="00447D21" w:rsidRPr="004A703F">
        <w:rPr>
          <w:rFonts w:ascii="Arial" w:eastAsia="Arial" w:hAnsi="Arial" w:cs="Arial"/>
          <w:sz w:val="24"/>
          <w:szCs w:val="24"/>
        </w:rPr>
        <w:t>2</w:t>
      </w:r>
      <w:r w:rsidR="00DA53D8" w:rsidRPr="004A703F">
        <w:rPr>
          <w:rFonts w:ascii="Arial" w:eastAsia="Arial" w:hAnsi="Arial" w:cs="Arial"/>
          <w:sz w:val="24"/>
          <w:szCs w:val="24"/>
        </w:rPr>
        <w:t>7</w:t>
      </w:r>
      <w:r w:rsidR="006112EA" w:rsidRPr="004A703F">
        <w:rPr>
          <w:rFonts w:ascii="Arial" w:eastAsia="Arial" w:hAnsi="Arial" w:cs="Arial"/>
          <w:sz w:val="24"/>
          <w:szCs w:val="24"/>
        </w:rPr>
        <w:t xml:space="preserve"> </w:t>
      </w:r>
      <w:r w:rsidR="00FE7878" w:rsidRPr="004A703F">
        <w:rPr>
          <w:rFonts w:ascii="Arial" w:eastAsia="Arial" w:hAnsi="Arial" w:cs="Arial"/>
          <w:sz w:val="24"/>
          <w:szCs w:val="24"/>
        </w:rPr>
        <w:t>SlimJ</w:t>
      </w:r>
      <w:r w:rsidR="00447D21" w:rsidRPr="004A703F">
        <w:rPr>
          <w:rFonts w:ascii="Arial" w:eastAsia="Arial" w:hAnsi="Arial" w:cs="Arial"/>
          <w:sz w:val="24"/>
          <w:szCs w:val="24"/>
        </w:rPr>
        <w:t xml:space="preserve">, </w:t>
      </w:r>
      <w:r w:rsidR="00DA53D8" w:rsidRPr="004A703F">
        <w:rPr>
          <w:rFonts w:ascii="Arial" w:eastAsia="Arial" w:hAnsi="Arial" w:cs="Arial"/>
          <w:sz w:val="24"/>
          <w:szCs w:val="24"/>
        </w:rPr>
        <w:t>20</w:t>
      </w:r>
      <w:r w:rsidR="00FE7878" w:rsidRPr="004A703F">
        <w:rPr>
          <w:rFonts w:ascii="Arial" w:eastAsia="Arial" w:hAnsi="Arial" w:cs="Arial"/>
          <w:sz w:val="24"/>
          <w:szCs w:val="24"/>
        </w:rPr>
        <w:t xml:space="preserve"> Mid-Scala</w:t>
      </w:r>
      <w:r w:rsidR="00447D21" w:rsidRPr="004A703F">
        <w:rPr>
          <w:rFonts w:ascii="Arial" w:eastAsia="Arial" w:hAnsi="Arial" w:cs="Arial"/>
          <w:sz w:val="24"/>
          <w:szCs w:val="24"/>
        </w:rPr>
        <w:t xml:space="preserve">; </w:t>
      </w:r>
      <w:r w:rsidR="00FE7878" w:rsidRPr="004A703F">
        <w:rPr>
          <w:rFonts w:ascii="Arial" w:eastAsia="Arial" w:hAnsi="Arial" w:cs="Arial"/>
          <w:sz w:val="24"/>
          <w:szCs w:val="24"/>
        </w:rPr>
        <w:t>Mann-Whitney U</w:t>
      </w:r>
      <w:r w:rsidR="00447D21" w:rsidRPr="004A703F">
        <w:rPr>
          <w:rFonts w:ascii="Arial" w:eastAsia="Arial" w:hAnsi="Arial" w:cs="Arial"/>
          <w:sz w:val="24"/>
          <w:szCs w:val="24"/>
        </w:rPr>
        <w:t>=534, p=0.297)</w:t>
      </w:r>
      <w:r w:rsidR="00E95B45" w:rsidRPr="004A703F">
        <w:rPr>
          <w:rFonts w:ascii="Arial" w:eastAsia="Arial" w:hAnsi="Arial" w:cs="Arial"/>
          <w:sz w:val="24"/>
          <w:szCs w:val="24"/>
        </w:rPr>
        <w:t>,</w:t>
      </w:r>
      <w:r w:rsidR="00026F87" w:rsidRPr="004A703F">
        <w:rPr>
          <w:rFonts w:ascii="Arial" w:eastAsia="Arial" w:hAnsi="Arial" w:cs="Arial"/>
          <w:sz w:val="24"/>
          <w:szCs w:val="24"/>
        </w:rPr>
        <w:t xml:space="preserve"> </w:t>
      </w:r>
      <w:r w:rsidR="00977132" w:rsidRPr="004A703F">
        <w:rPr>
          <w:rFonts w:ascii="Arial" w:eastAsia="Arial" w:hAnsi="Arial" w:cs="Arial"/>
          <w:sz w:val="24"/>
          <w:szCs w:val="24"/>
        </w:rPr>
        <w:t xml:space="preserve">female </w:t>
      </w:r>
      <w:r w:rsidR="00167A86" w:rsidRPr="004A703F">
        <w:rPr>
          <w:rFonts w:ascii="Arial" w:eastAsia="Arial" w:hAnsi="Arial" w:cs="Arial"/>
          <w:sz w:val="24"/>
          <w:szCs w:val="24"/>
        </w:rPr>
        <w:t>(</w:t>
      </w:r>
      <w:r w:rsidR="00DA53D8" w:rsidRPr="004A703F">
        <w:rPr>
          <w:rFonts w:ascii="Arial" w:eastAsia="Arial" w:hAnsi="Arial" w:cs="Arial"/>
          <w:sz w:val="24"/>
          <w:szCs w:val="24"/>
        </w:rPr>
        <w:t>24 SlimJ, 27</w:t>
      </w:r>
      <w:r w:rsidR="00167A86" w:rsidRPr="004A703F">
        <w:rPr>
          <w:rFonts w:ascii="Arial" w:eastAsia="Arial" w:hAnsi="Arial" w:cs="Arial"/>
          <w:sz w:val="24"/>
          <w:szCs w:val="24"/>
        </w:rPr>
        <w:t xml:space="preserve"> Mid-Scala</w:t>
      </w:r>
      <w:r w:rsidR="00447D21" w:rsidRPr="004A703F">
        <w:rPr>
          <w:rFonts w:ascii="Arial" w:eastAsia="Arial" w:hAnsi="Arial" w:cs="Arial"/>
          <w:sz w:val="24"/>
          <w:szCs w:val="24"/>
        </w:rPr>
        <w:t>; Mann-W</w:t>
      </w:r>
      <w:r w:rsidR="00CC67C3" w:rsidRPr="004A703F">
        <w:rPr>
          <w:rFonts w:ascii="Arial" w:eastAsia="Arial" w:hAnsi="Arial" w:cs="Arial"/>
          <w:sz w:val="24"/>
          <w:szCs w:val="24"/>
        </w:rPr>
        <w:t>hitney U</w:t>
      </w:r>
      <w:r w:rsidR="00447D21" w:rsidRPr="004A703F">
        <w:rPr>
          <w:rFonts w:ascii="Arial" w:eastAsia="Arial" w:hAnsi="Arial" w:cs="Arial"/>
          <w:sz w:val="24"/>
          <w:szCs w:val="24"/>
        </w:rPr>
        <w:t>=123.5, p=0.682)</w:t>
      </w:r>
      <w:r w:rsidR="00026F87" w:rsidRPr="004A703F">
        <w:rPr>
          <w:rFonts w:ascii="Arial" w:eastAsia="Arial" w:hAnsi="Arial" w:cs="Arial"/>
          <w:sz w:val="24"/>
          <w:szCs w:val="24"/>
        </w:rPr>
        <w:t>]</w:t>
      </w:r>
      <w:r w:rsidR="00977132" w:rsidRPr="004A703F">
        <w:rPr>
          <w:rFonts w:ascii="Arial" w:eastAsia="Arial" w:hAnsi="Arial" w:cs="Arial"/>
          <w:sz w:val="24"/>
          <w:szCs w:val="24"/>
        </w:rPr>
        <w:t xml:space="preserve">. However, </w:t>
      </w:r>
      <w:r w:rsidR="00BE17BC" w:rsidRPr="004A703F">
        <w:rPr>
          <w:rFonts w:ascii="Arial" w:eastAsia="Arial" w:hAnsi="Arial" w:cs="Arial"/>
          <w:sz w:val="24"/>
          <w:szCs w:val="24"/>
        </w:rPr>
        <w:t>there was</w:t>
      </w:r>
      <w:r w:rsidR="00977132" w:rsidRPr="004A703F">
        <w:rPr>
          <w:rFonts w:ascii="Arial" w:eastAsia="Arial" w:hAnsi="Arial" w:cs="Arial"/>
          <w:sz w:val="24"/>
          <w:szCs w:val="24"/>
        </w:rPr>
        <w:t xml:space="preserve"> greater variability</w:t>
      </w:r>
      <w:r w:rsidR="00BE17BC" w:rsidRPr="004A703F">
        <w:rPr>
          <w:rFonts w:ascii="Arial" w:eastAsia="Arial" w:hAnsi="Arial" w:cs="Arial"/>
          <w:sz w:val="24"/>
          <w:szCs w:val="24"/>
        </w:rPr>
        <w:t xml:space="preserve"> in outcomes </w:t>
      </w:r>
      <w:r w:rsidR="00977132" w:rsidRPr="004A703F">
        <w:rPr>
          <w:rFonts w:ascii="Arial" w:eastAsia="Arial" w:hAnsi="Arial" w:cs="Arial"/>
          <w:sz w:val="24"/>
          <w:szCs w:val="24"/>
        </w:rPr>
        <w:t>for the male speaker with the SlimJ electrode (</w:t>
      </w:r>
      <w:r w:rsidR="00BE17BC" w:rsidRPr="004A703F">
        <w:rPr>
          <w:rFonts w:ascii="Arial" w:eastAsia="Arial" w:hAnsi="Arial" w:cs="Arial"/>
          <w:sz w:val="24"/>
          <w:szCs w:val="24"/>
        </w:rPr>
        <w:t xml:space="preserve">Levene’s test, </w:t>
      </w:r>
      <w:r w:rsidR="00977132" w:rsidRPr="004A703F">
        <w:rPr>
          <w:rFonts w:ascii="Arial" w:eastAsia="Arial" w:hAnsi="Arial" w:cs="Arial"/>
          <w:sz w:val="24"/>
          <w:szCs w:val="24"/>
        </w:rPr>
        <w:t xml:space="preserve">F=8.396, p=0.005; Figure 2b). </w:t>
      </w:r>
    </w:p>
    <w:p w14:paraId="2C46D1DC" w14:textId="77777777" w:rsidR="00580146" w:rsidRPr="004A703F" w:rsidRDefault="00580146" w:rsidP="00F77BF1">
      <w:pPr>
        <w:spacing w:after="0" w:line="480" w:lineRule="auto"/>
        <w:jc w:val="both"/>
        <w:rPr>
          <w:rFonts w:ascii="Arial" w:eastAsia="Arial" w:hAnsi="Arial" w:cs="Arial"/>
          <w:sz w:val="24"/>
          <w:szCs w:val="24"/>
        </w:rPr>
      </w:pPr>
    </w:p>
    <w:p w14:paraId="307E4AAE" w14:textId="5B0A3E15" w:rsidR="003F52A7" w:rsidRPr="004A703F" w:rsidRDefault="00EE2633" w:rsidP="00F77BF1">
      <w:pPr>
        <w:spacing w:after="0" w:line="480" w:lineRule="auto"/>
        <w:jc w:val="both"/>
        <w:rPr>
          <w:rFonts w:ascii="Arial" w:eastAsia="Arial" w:hAnsi="Arial" w:cs="Arial"/>
          <w:b/>
          <w:i/>
          <w:sz w:val="24"/>
          <w:szCs w:val="24"/>
        </w:rPr>
      </w:pPr>
      <w:r w:rsidRPr="004A703F">
        <w:rPr>
          <w:rFonts w:ascii="Arial" w:eastAsia="Arial" w:hAnsi="Arial" w:cs="Arial"/>
          <w:i/>
          <w:sz w:val="24"/>
          <w:szCs w:val="24"/>
        </w:rPr>
        <w:t>H</w:t>
      </w:r>
      <w:r w:rsidR="003A51A4" w:rsidRPr="004A703F">
        <w:rPr>
          <w:rFonts w:ascii="Arial" w:eastAsia="Arial" w:hAnsi="Arial" w:cs="Arial"/>
          <w:i/>
          <w:sz w:val="24"/>
          <w:szCs w:val="24"/>
        </w:rPr>
        <w:t xml:space="preserve">earing </w:t>
      </w:r>
      <w:r w:rsidR="00284230" w:rsidRPr="004A703F">
        <w:rPr>
          <w:rFonts w:ascii="Arial" w:eastAsia="Arial" w:hAnsi="Arial" w:cs="Arial"/>
          <w:i/>
          <w:sz w:val="24"/>
          <w:szCs w:val="24"/>
        </w:rPr>
        <w:t>performance</w:t>
      </w:r>
      <w:r w:rsidR="003F52A7" w:rsidRPr="004A703F">
        <w:rPr>
          <w:rFonts w:ascii="Arial" w:eastAsia="Arial" w:hAnsi="Arial" w:cs="Arial"/>
          <w:i/>
          <w:sz w:val="24"/>
          <w:szCs w:val="24"/>
        </w:rPr>
        <w:t xml:space="preserve"> vs. pre-operative </w:t>
      </w:r>
      <w:r w:rsidR="003A51A4" w:rsidRPr="004A703F">
        <w:rPr>
          <w:rFonts w:ascii="Arial" w:eastAsia="Arial" w:hAnsi="Arial" w:cs="Arial"/>
          <w:i/>
          <w:sz w:val="24"/>
          <w:szCs w:val="24"/>
        </w:rPr>
        <w:t>thresholds</w:t>
      </w:r>
    </w:p>
    <w:p w14:paraId="447E7F27" w14:textId="54333A52" w:rsidR="003F52A7" w:rsidRPr="004A703F" w:rsidRDefault="003F52A7" w:rsidP="00F77BF1">
      <w:pPr>
        <w:spacing w:after="0" w:line="480" w:lineRule="auto"/>
        <w:jc w:val="both"/>
        <w:rPr>
          <w:rFonts w:ascii="Arial" w:eastAsia="Arial" w:hAnsi="Arial" w:cs="Arial"/>
          <w:sz w:val="24"/>
          <w:szCs w:val="24"/>
        </w:rPr>
      </w:pPr>
      <w:r w:rsidRPr="00035600">
        <w:rPr>
          <w:rFonts w:ascii="Arial" w:eastAsia="Arial" w:hAnsi="Arial" w:cs="Arial"/>
          <w:sz w:val="24"/>
          <w:szCs w:val="24"/>
        </w:rPr>
        <w:t xml:space="preserve">To </w:t>
      </w:r>
      <w:r w:rsidR="000746CA" w:rsidRPr="00035600">
        <w:rPr>
          <w:rFonts w:ascii="Arial" w:eastAsia="Arial" w:hAnsi="Arial" w:cs="Arial"/>
          <w:sz w:val="24"/>
          <w:szCs w:val="24"/>
        </w:rPr>
        <w:t>test</w:t>
      </w:r>
      <w:r w:rsidR="006E67F3" w:rsidRPr="00035600">
        <w:rPr>
          <w:rFonts w:ascii="Arial" w:eastAsia="Arial" w:hAnsi="Arial" w:cs="Arial"/>
          <w:sz w:val="24"/>
          <w:szCs w:val="24"/>
        </w:rPr>
        <w:t xml:space="preserve"> </w:t>
      </w:r>
      <w:r w:rsidRPr="00035600">
        <w:rPr>
          <w:rFonts w:ascii="Arial" w:eastAsia="Arial" w:hAnsi="Arial" w:cs="Arial"/>
          <w:sz w:val="24"/>
          <w:szCs w:val="24"/>
        </w:rPr>
        <w:t xml:space="preserve">if </w:t>
      </w:r>
      <w:r w:rsidR="0006089C" w:rsidRPr="00035600">
        <w:rPr>
          <w:rFonts w:ascii="Arial" w:eastAsia="Arial" w:hAnsi="Arial" w:cs="Arial"/>
          <w:sz w:val="24"/>
          <w:szCs w:val="24"/>
        </w:rPr>
        <w:t>LW arrays should</w:t>
      </w:r>
      <w:r w:rsidR="003F14E5" w:rsidRPr="00035600">
        <w:rPr>
          <w:rFonts w:ascii="Arial" w:eastAsia="Arial" w:hAnsi="Arial" w:cs="Arial"/>
          <w:sz w:val="24"/>
          <w:szCs w:val="24"/>
        </w:rPr>
        <w:t xml:space="preserve"> be the </w:t>
      </w:r>
      <w:r w:rsidR="000746CA" w:rsidRPr="00035600">
        <w:rPr>
          <w:rFonts w:ascii="Arial" w:eastAsia="Arial" w:hAnsi="Arial" w:cs="Arial"/>
          <w:sz w:val="24"/>
          <w:szCs w:val="24"/>
        </w:rPr>
        <w:t>preferred</w:t>
      </w:r>
      <w:r w:rsidR="003F14E5" w:rsidRPr="00035600">
        <w:rPr>
          <w:rFonts w:ascii="Arial" w:eastAsia="Arial" w:hAnsi="Arial" w:cs="Arial"/>
          <w:sz w:val="24"/>
          <w:szCs w:val="24"/>
        </w:rPr>
        <w:t xml:space="preserve"> choice for EAS candidates</w:t>
      </w:r>
      <w:r w:rsidR="000746CA" w:rsidRPr="00035600">
        <w:rPr>
          <w:rFonts w:ascii="Arial" w:eastAsia="Arial" w:hAnsi="Arial" w:cs="Arial"/>
          <w:sz w:val="24"/>
          <w:szCs w:val="24"/>
        </w:rPr>
        <w:t xml:space="preserve"> (i.e.</w:t>
      </w:r>
      <w:r w:rsidR="00E6216A" w:rsidRPr="00035600">
        <w:rPr>
          <w:rFonts w:ascii="Arial" w:eastAsia="Arial" w:hAnsi="Arial" w:cs="Arial"/>
          <w:sz w:val="24"/>
          <w:szCs w:val="24"/>
        </w:rPr>
        <w:t>,</w:t>
      </w:r>
      <w:r w:rsidR="000746CA" w:rsidRPr="00035600">
        <w:rPr>
          <w:rFonts w:ascii="Arial" w:eastAsia="Arial" w:hAnsi="Arial" w:cs="Arial"/>
          <w:sz w:val="24"/>
          <w:szCs w:val="24"/>
        </w:rPr>
        <w:t xml:space="preserve"> </w:t>
      </w:r>
      <w:r w:rsidR="00035600" w:rsidRPr="006964BB">
        <w:rPr>
          <w:rFonts w:ascii="Arial" w:eastAsia="Arial" w:hAnsi="Arial" w:cs="Arial"/>
          <w:sz w:val="24"/>
          <w:szCs w:val="24"/>
        </w:rPr>
        <w:t xml:space="preserve">pre-operative </w:t>
      </w:r>
      <w:r w:rsidR="000746CA" w:rsidRPr="00035600">
        <w:rPr>
          <w:rFonts w:ascii="Arial" w:eastAsia="Arial" w:hAnsi="Arial" w:cs="Arial"/>
          <w:sz w:val="24"/>
          <w:szCs w:val="24"/>
        </w:rPr>
        <w:t>low frequency hearing better than 70</w:t>
      </w:r>
      <w:r w:rsidR="009544EF" w:rsidRPr="00035600">
        <w:rPr>
          <w:rFonts w:ascii="Arial" w:eastAsia="Arial" w:hAnsi="Arial" w:cs="Arial"/>
          <w:sz w:val="24"/>
          <w:szCs w:val="24"/>
        </w:rPr>
        <w:t xml:space="preserve"> </w:t>
      </w:r>
      <w:r w:rsidR="000746CA" w:rsidRPr="00035600">
        <w:rPr>
          <w:rFonts w:ascii="Arial" w:eastAsia="Arial" w:hAnsi="Arial" w:cs="Arial"/>
          <w:sz w:val="24"/>
          <w:szCs w:val="24"/>
        </w:rPr>
        <w:t>dB HL)</w:t>
      </w:r>
      <w:r w:rsidR="00042892" w:rsidRPr="00035600">
        <w:rPr>
          <w:rFonts w:ascii="Arial" w:eastAsia="Arial" w:hAnsi="Arial" w:cs="Arial"/>
          <w:sz w:val="24"/>
          <w:szCs w:val="24"/>
        </w:rPr>
        <w:t>,</w:t>
      </w:r>
      <w:r w:rsidR="003F14E5" w:rsidRPr="00035600">
        <w:rPr>
          <w:rFonts w:ascii="Arial" w:eastAsia="Arial" w:hAnsi="Arial" w:cs="Arial"/>
          <w:sz w:val="24"/>
          <w:szCs w:val="24"/>
        </w:rPr>
        <w:t xml:space="preserve"> </w:t>
      </w:r>
      <w:r w:rsidR="00C14C84" w:rsidRPr="00035600">
        <w:rPr>
          <w:rFonts w:ascii="Arial" w:eastAsia="Arial" w:hAnsi="Arial" w:cs="Arial"/>
          <w:sz w:val="24"/>
          <w:szCs w:val="24"/>
        </w:rPr>
        <w:t>p</w:t>
      </w:r>
      <w:r w:rsidR="009F7656" w:rsidRPr="00035600">
        <w:rPr>
          <w:rFonts w:ascii="Arial" w:eastAsia="Arial" w:hAnsi="Arial" w:cs="Arial"/>
          <w:sz w:val="24"/>
          <w:szCs w:val="24"/>
        </w:rPr>
        <w:t xml:space="preserve">re-operative hearing </w:t>
      </w:r>
      <w:r w:rsidR="00EA65EF" w:rsidRPr="00035600">
        <w:rPr>
          <w:rFonts w:ascii="Arial" w:eastAsia="Arial" w:hAnsi="Arial" w:cs="Arial"/>
          <w:sz w:val="24"/>
          <w:szCs w:val="24"/>
        </w:rPr>
        <w:t>was</w:t>
      </w:r>
      <w:r w:rsidR="009C686C" w:rsidRPr="00035600">
        <w:rPr>
          <w:rFonts w:ascii="Arial" w:eastAsia="Arial" w:hAnsi="Arial" w:cs="Arial"/>
          <w:sz w:val="24"/>
          <w:szCs w:val="24"/>
        </w:rPr>
        <w:t xml:space="preserve"> compared </w:t>
      </w:r>
      <w:r w:rsidR="009F7656" w:rsidRPr="00035600">
        <w:rPr>
          <w:rFonts w:ascii="Arial" w:eastAsia="Arial" w:hAnsi="Arial" w:cs="Arial"/>
          <w:sz w:val="24"/>
          <w:szCs w:val="24"/>
        </w:rPr>
        <w:t xml:space="preserve">separately </w:t>
      </w:r>
      <w:r w:rsidR="008746D8" w:rsidRPr="00035600">
        <w:rPr>
          <w:rFonts w:ascii="Arial" w:eastAsia="Arial" w:hAnsi="Arial" w:cs="Arial"/>
          <w:sz w:val="24"/>
          <w:szCs w:val="24"/>
        </w:rPr>
        <w:t>for 250</w:t>
      </w:r>
      <w:r w:rsidR="009F7656" w:rsidRPr="00035600">
        <w:rPr>
          <w:rFonts w:ascii="Arial" w:eastAsia="Arial" w:hAnsi="Arial" w:cs="Arial"/>
          <w:sz w:val="24"/>
          <w:szCs w:val="24"/>
        </w:rPr>
        <w:t xml:space="preserve"> and 500 Hz</w:t>
      </w:r>
      <w:r w:rsidR="00C14C84" w:rsidRPr="00035600">
        <w:rPr>
          <w:rFonts w:ascii="Arial" w:eastAsia="Arial" w:hAnsi="Arial" w:cs="Arial"/>
          <w:sz w:val="24"/>
          <w:szCs w:val="24"/>
        </w:rPr>
        <w:t xml:space="preserve">. For each frequency, </w:t>
      </w:r>
      <w:r w:rsidR="00E10D33" w:rsidRPr="00035600">
        <w:rPr>
          <w:rFonts w:ascii="Arial" w:eastAsia="Arial" w:hAnsi="Arial" w:cs="Arial"/>
          <w:sz w:val="24"/>
          <w:szCs w:val="24"/>
        </w:rPr>
        <w:t>BKB results</w:t>
      </w:r>
      <w:r w:rsidR="00C14C84" w:rsidRPr="00035600">
        <w:rPr>
          <w:rFonts w:ascii="Arial" w:eastAsia="Arial" w:hAnsi="Arial" w:cs="Arial"/>
          <w:sz w:val="24"/>
          <w:szCs w:val="24"/>
        </w:rPr>
        <w:t xml:space="preserve"> were </w:t>
      </w:r>
      <w:r w:rsidR="00E10D33" w:rsidRPr="00035600">
        <w:rPr>
          <w:rFonts w:ascii="Arial" w:eastAsia="Arial" w:hAnsi="Arial" w:cs="Arial"/>
          <w:sz w:val="24"/>
          <w:szCs w:val="24"/>
        </w:rPr>
        <w:t xml:space="preserve">compared </w:t>
      </w:r>
      <w:r w:rsidR="00C14C84" w:rsidRPr="00035600">
        <w:rPr>
          <w:rFonts w:ascii="Arial" w:eastAsia="Arial" w:hAnsi="Arial" w:cs="Arial"/>
          <w:sz w:val="24"/>
          <w:szCs w:val="24"/>
        </w:rPr>
        <w:t xml:space="preserve">between </w:t>
      </w:r>
      <w:r w:rsidRPr="00035600">
        <w:rPr>
          <w:rFonts w:ascii="Arial" w:eastAsia="Arial" w:hAnsi="Arial" w:cs="Arial"/>
          <w:sz w:val="24"/>
          <w:szCs w:val="24"/>
        </w:rPr>
        <w:t xml:space="preserve">EAS candidates </w:t>
      </w:r>
      <w:r w:rsidR="00784A5B" w:rsidRPr="00035600">
        <w:rPr>
          <w:rFonts w:ascii="Arial" w:eastAsia="Arial" w:hAnsi="Arial" w:cs="Arial"/>
          <w:sz w:val="24"/>
          <w:szCs w:val="24"/>
        </w:rPr>
        <w:t>(</w:t>
      </w:r>
      <w:r w:rsidR="003A51A4" w:rsidRPr="00035600">
        <w:rPr>
          <w:rFonts w:ascii="MS Gothic" w:eastAsia="MS Gothic"/>
          <w:sz w:val="28"/>
        </w:rPr>
        <w:t>≤</w:t>
      </w:r>
      <w:r w:rsidRPr="00035600">
        <w:rPr>
          <w:rFonts w:ascii="Arial" w:eastAsia="Arial" w:hAnsi="Arial" w:cs="Arial"/>
          <w:sz w:val="24"/>
          <w:szCs w:val="24"/>
        </w:rPr>
        <w:t>70 dB HL</w:t>
      </w:r>
      <w:r w:rsidR="00784A5B" w:rsidRPr="00035600">
        <w:rPr>
          <w:rFonts w:ascii="Arial" w:eastAsia="Arial" w:hAnsi="Arial" w:cs="Arial"/>
          <w:sz w:val="24"/>
          <w:szCs w:val="24"/>
        </w:rPr>
        <w:t>)</w:t>
      </w:r>
      <w:r w:rsidR="00C14C84" w:rsidRPr="00035600">
        <w:rPr>
          <w:rFonts w:ascii="Arial" w:eastAsia="Arial" w:hAnsi="Arial" w:cs="Arial"/>
          <w:sz w:val="24"/>
          <w:szCs w:val="24"/>
        </w:rPr>
        <w:t>,</w:t>
      </w:r>
      <w:r w:rsidR="003A51A4" w:rsidRPr="00035600">
        <w:rPr>
          <w:rFonts w:ascii="Arial" w:eastAsia="Arial" w:hAnsi="Arial" w:cs="Arial"/>
          <w:sz w:val="24"/>
          <w:szCs w:val="24"/>
        </w:rPr>
        <w:t xml:space="preserve"> </w:t>
      </w:r>
      <w:r w:rsidRPr="00035600">
        <w:rPr>
          <w:rFonts w:ascii="Arial" w:eastAsia="Arial" w:hAnsi="Arial" w:cs="Arial"/>
          <w:sz w:val="24"/>
          <w:szCs w:val="24"/>
        </w:rPr>
        <w:t xml:space="preserve">and non-EAS candidates </w:t>
      </w:r>
      <w:r w:rsidR="00784A5B" w:rsidRPr="00035600">
        <w:rPr>
          <w:rFonts w:ascii="Arial" w:eastAsia="Arial" w:hAnsi="Arial" w:cs="Arial"/>
          <w:sz w:val="24"/>
          <w:szCs w:val="24"/>
        </w:rPr>
        <w:t>(</w:t>
      </w:r>
      <w:r w:rsidR="003A51A4" w:rsidRPr="00035600">
        <w:rPr>
          <w:rFonts w:ascii="Arial" w:eastAsia="Arial" w:hAnsi="Arial" w:cs="Arial"/>
          <w:sz w:val="24"/>
          <w:szCs w:val="24"/>
        </w:rPr>
        <w:t>&gt;70 dB HL</w:t>
      </w:r>
      <w:r w:rsidR="00784A5B" w:rsidRPr="00035600">
        <w:rPr>
          <w:rFonts w:ascii="Arial" w:eastAsia="Arial" w:hAnsi="Arial" w:cs="Arial"/>
          <w:sz w:val="24"/>
          <w:szCs w:val="24"/>
        </w:rPr>
        <w:t>)</w:t>
      </w:r>
      <w:r w:rsidR="003A51A4" w:rsidRPr="00035600">
        <w:rPr>
          <w:rFonts w:ascii="Arial" w:eastAsia="Arial" w:hAnsi="Arial" w:cs="Arial"/>
          <w:sz w:val="24"/>
          <w:szCs w:val="24"/>
        </w:rPr>
        <w:t xml:space="preserve"> </w:t>
      </w:r>
      <w:r w:rsidRPr="00035600">
        <w:rPr>
          <w:rFonts w:ascii="Arial" w:eastAsia="Arial" w:hAnsi="Arial" w:cs="Arial"/>
          <w:sz w:val="24"/>
          <w:szCs w:val="24"/>
        </w:rPr>
        <w:t>(Figure 3).</w:t>
      </w:r>
    </w:p>
    <w:p w14:paraId="3659FA7F" w14:textId="77777777" w:rsidR="00580146" w:rsidRPr="004A703F" w:rsidRDefault="00580146" w:rsidP="00F77BF1">
      <w:pPr>
        <w:spacing w:after="0" w:line="480" w:lineRule="auto"/>
        <w:jc w:val="both"/>
        <w:rPr>
          <w:rFonts w:ascii="Arial" w:eastAsia="Times New Roman" w:hAnsi="Arial" w:cs="Arial"/>
          <w:sz w:val="24"/>
          <w:szCs w:val="24"/>
          <w:lang w:eastAsia="en-GB"/>
        </w:rPr>
      </w:pPr>
    </w:p>
    <w:p w14:paraId="55E31B74" w14:textId="0548B8D8" w:rsidR="006E67F3" w:rsidRPr="004A703F" w:rsidRDefault="009A3920" w:rsidP="00F77BF1">
      <w:pPr>
        <w:spacing w:after="0" w:line="480" w:lineRule="auto"/>
        <w:jc w:val="both"/>
        <w:rPr>
          <w:rFonts w:ascii="Arial" w:eastAsia="Times New Roman" w:hAnsi="Arial" w:cs="Arial"/>
          <w:sz w:val="24"/>
          <w:szCs w:val="24"/>
          <w:lang w:eastAsia="en-GB"/>
        </w:rPr>
      </w:pPr>
      <w:r w:rsidRPr="004A703F">
        <w:rPr>
          <w:rFonts w:ascii="Arial" w:eastAsia="Times New Roman" w:hAnsi="Arial" w:cs="Arial"/>
          <w:sz w:val="24"/>
          <w:szCs w:val="24"/>
          <w:lang w:eastAsia="en-GB"/>
        </w:rPr>
        <w:t xml:space="preserve">Regardless of electrode, </w:t>
      </w:r>
      <w:r w:rsidR="00192A5A" w:rsidRPr="004A703F">
        <w:rPr>
          <w:rFonts w:ascii="Arial" w:eastAsia="Times New Roman" w:hAnsi="Arial" w:cs="Arial"/>
          <w:sz w:val="24"/>
          <w:szCs w:val="24"/>
          <w:lang w:eastAsia="en-GB"/>
        </w:rPr>
        <w:t xml:space="preserve">patients with </w:t>
      </w:r>
      <w:r w:rsidR="000D0DF7">
        <w:rPr>
          <w:rFonts w:ascii="Arial" w:eastAsia="Times New Roman" w:hAnsi="Arial" w:cs="Arial"/>
          <w:sz w:val="24"/>
          <w:szCs w:val="24"/>
          <w:lang w:eastAsia="en-GB"/>
        </w:rPr>
        <w:t xml:space="preserve">pre-operative </w:t>
      </w:r>
      <w:r w:rsidR="00192A5A" w:rsidRPr="004A703F">
        <w:rPr>
          <w:rFonts w:ascii="Arial" w:eastAsia="Times New Roman" w:hAnsi="Arial" w:cs="Arial"/>
          <w:sz w:val="24"/>
          <w:szCs w:val="24"/>
          <w:lang w:eastAsia="en-GB"/>
        </w:rPr>
        <w:t xml:space="preserve">hearing </w:t>
      </w:r>
      <w:r w:rsidR="00192A5A" w:rsidRPr="0056784B">
        <w:rPr>
          <w:rFonts w:ascii="Arial" w:eastAsia="MS Gothic" w:hAnsi="Arial" w:cs="Times New Roman"/>
          <w:sz w:val="24"/>
          <w:szCs w:val="28"/>
          <w:lang w:eastAsia="en-GB"/>
        </w:rPr>
        <w:t>≤</w:t>
      </w:r>
      <w:r w:rsidR="00192A5A" w:rsidRPr="004A703F">
        <w:rPr>
          <w:rFonts w:ascii="Arial" w:eastAsia="Times New Roman" w:hAnsi="Arial" w:cs="Arial"/>
          <w:sz w:val="24"/>
          <w:szCs w:val="24"/>
          <w:lang w:eastAsia="en-GB"/>
        </w:rPr>
        <w:t xml:space="preserve">70 dB HL had </w:t>
      </w:r>
      <w:r w:rsidR="00CC7AE6" w:rsidRPr="004A703F">
        <w:rPr>
          <w:rFonts w:ascii="Arial" w:eastAsia="Times New Roman" w:hAnsi="Arial" w:cs="Arial"/>
          <w:sz w:val="24"/>
          <w:szCs w:val="24"/>
          <w:lang w:eastAsia="en-GB"/>
        </w:rPr>
        <w:t xml:space="preserve">better BKB </w:t>
      </w:r>
      <w:r w:rsidRPr="004A703F">
        <w:rPr>
          <w:rFonts w:ascii="Arial" w:eastAsia="Times New Roman" w:hAnsi="Arial" w:cs="Arial"/>
          <w:sz w:val="24"/>
          <w:szCs w:val="24"/>
          <w:lang w:eastAsia="en-GB"/>
        </w:rPr>
        <w:t>scores w</w:t>
      </w:r>
      <w:r w:rsidR="006E67F3" w:rsidRPr="004A703F">
        <w:rPr>
          <w:rFonts w:ascii="Arial" w:eastAsia="Times New Roman" w:hAnsi="Arial" w:cs="Arial"/>
          <w:sz w:val="24"/>
          <w:szCs w:val="24"/>
          <w:lang w:eastAsia="en-GB"/>
        </w:rPr>
        <w:t>hen listening to a male speaker in quiet</w:t>
      </w:r>
      <w:r w:rsidR="006F0825" w:rsidRPr="004A703F">
        <w:rPr>
          <w:rFonts w:ascii="Arial" w:eastAsia="Times New Roman" w:hAnsi="Arial" w:cs="Arial"/>
          <w:sz w:val="24"/>
          <w:szCs w:val="24"/>
          <w:lang w:eastAsia="en-GB"/>
        </w:rPr>
        <w:t xml:space="preserve"> and</w:t>
      </w:r>
      <w:r w:rsidRPr="004A703F">
        <w:rPr>
          <w:rFonts w:ascii="Arial" w:eastAsia="Times New Roman" w:hAnsi="Arial" w:cs="Arial"/>
          <w:sz w:val="24"/>
          <w:szCs w:val="24"/>
          <w:lang w:eastAsia="en-GB"/>
        </w:rPr>
        <w:t xml:space="preserve"> in</w:t>
      </w:r>
      <w:r w:rsidR="00112C1F" w:rsidRPr="004A703F">
        <w:rPr>
          <w:rFonts w:ascii="Arial" w:eastAsia="Times New Roman" w:hAnsi="Arial" w:cs="Arial"/>
          <w:sz w:val="24"/>
          <w:szCs w:val="24"/>
          <w:lang w:eastAsia="en-GB"/>
        </w:rPr>
        <w:t xml:space="preserve"> </w:t>
      </w:r>
      <w:r w:rsidRPr="004A703F">
        <w:rPr>
          <w:rFonts w:ascii="Arial" w:eastAsia="Times New Roman" w:hAnsi="Arial" w:cs="Arial"/>
          <w:sz w:val="24"/>
          <w:szCs w:val="24"/>
          <w:lang w:eastAsia="en-GB"/>
        </w:rPr>
        <w:t xml:space="preserve">noise. This held true for </w:t>
      </w:r>
      <w:r w:rsidR="006F0825" w:rsidRPr="004A703F">
        <w:rPr>
          <w:rFonts w:ascii="Arial" w:eastAsia="Times New Roman" w:hAnsi="Arial" w:cs="Arial"/>
          <w:sz w:val="24"/>
          <w:szCs w:val="24"/>
          <w:lang w:eastAsia="en-GB"/>
        </w:rPr>
        <w:t xml:space="preserve">250 </w:t>
      </w:r>
      <w:r w:rsidRPr="004A703F">
        <w:rPr>
          <w:rFonts w:ascii="Arial" w:eastAsia="Times New Roman" w:hAnsi="Arial" w:cs="Arial"/>
          <w:sz w:val="24"/>
          <w:szCs w:val="24"/>
          <w:lang w:eastAsia="en-GB"/>
        </w:rPr>
        <w:t>and 500</w:t>
      </w:r>
      <w:r w:rsidR="006F0825" w:rsidRPr="004A703F">
        <w:rPr>
          <w:rFonts w:ascii="Arial" w:eastAsia="Times New Roman" w:hAnsi="Arial" w:cs="Arial"/>
          <w:sz w:val="24"/>
          <w:szCs w:val="24"/>
          <w:lang w:eastAsia="en-GB"/>
        </w:rPr>
        <w:t xml:space="preserve"> </w:t>
      </w:r>
      <w:r w:rsidRPr="004A703F">
        <w:rPr>
          <w:rFonts w:ascii="Arial" w:eastAsia="Times New Roman" w:hAnsi="Arial" w:cs="Arial"/>
          <w:sz w:val="24"/>
          <w:szCs w:val="24"/>
          <w:lang w:eastAsia="en-GB"/>
        </w:rPr>
        <w:t>Hz</w:t>
      </w:r>
      <w:r w:rsidR="000C55B8" w:rsidRPr="004A703F">
        <w:rPr>
          <w:rFonts w:ascii="Arial" w:eastAsia="Times New Roman" w:hAnsi="Arial" w:cs="Arial"/>
          <w:sz w:val="24"/>
          <w:szCs w:val="24"/>
          <w:lang w:eastAsia="en-GB"/>
        </w:rPr>
        <w:t xml:space="preserve"> </w:t>
      </w:r>
      <w:r w:rsidR="007D5C26" w:rsidRPr="004A703F">
        <w:rPr>
          <w:rFonts w:ascii="Arial" w:eastAsia="Times New Roman" w:hAnsi="Arial" w:cs="Arial"/>
          <w:sz w:val="24"/>
          <w:szCs w:val="24"/>
          <w:lang w:eastAsia="en-GB"/>
        </w:rPr>
        <w:t>[</w:t>
      </w:r>
      <w:r w:rsidR="00C42953" w:rsidRPr="004A703F">
        <w:rPr>
          <w:rFonts w:ascii="Arial" w:eastAsia="Times New Roman" w:hAnsi="Arial" w:cs="Arial"/>
          <w:sz w:val="24"/>
          <w:szCs w:val="24"/>
          <w:lang w:eastAsia="en-GB"/>
        </w:rPr>
        <w:t xml:space="preserve">average </w:t>
      </w:r>
      <w:r w:rsidR="00EE53B5" w:rsidRPr="004A703F">
        <w:rPr>
          <w:rFonts w:ascii="MS Gothic" w:eastAsia="MS Gothic"/>
          <w:sz w:val="28"/>
        </w:rPr>
        <w:t>≤</w:t>
      </w:r>
      <w:r w:rsidR="00EE53B5" w:rsidRPr="004A703F">
        <w:rPr>
          <w:rFonts w:ascii="Arial" w:eastAsia="Arial" w:hAnsi="Arial" w:cs="Arial"/>
          <w:sz w:val="24"/>
          <w:szCs w:val="24"/>
        </w:rPr>
        <w:t>70 dB HL</w:t>
      </w:r>
      <w:r w:rsidR="00BD4748" w:rsidRPr="004A703F">
        <w:rPr>
          <w:rFonts w:ascii="Arial" w:eastAsia="Arial" w:hAnsi="Arial" w:cs="Arial"/>
          <w:sz w:val="24"/>
          <w:szCs w:val="24"/>
        </w:rPr>
        <w:t xml:space="preserve"> vs</w:t>
      </w:r>
      <w:r w:rsidR="00EE53B5" w:rsidRPr="004A703F">
        <w:rPr>
          <w:rFonts w:ascii="Arial" w:eastAsia="Arial" w:hAnsi="Arial" w:cs="Arial"/>
          <w:sz w:val="24"/>
          <w:szCs w:val="24"/>
        </w:rPr>
        <w:t xml:space="preserve"> &gt;70 dB HL </w:t>
      </w:r>
      <w:r w:rsidR="00BD4748" w:rsidRPr="004A703F">
        <w:rPr>
          <w:rFonts w:ascii="Arial" w:eastAsia="Arial" w:hAnsi="Arial" w:cs="Arial"/>
          <w:sz w:val="24"/>
          <w:szCs w:val="24"/>
        </w:rPr>
        <w:t>for</w:t>
      </w:r>
      <w:r w:rsidR="00F1319D" w:rsidRPr="004A703F">
        <w:rPr>
          <w:rFonts w:ascii="Arial" w:eastAsia="Arial" w:hAnsi="Arial" w:cs="Arial"/>
          <w:sz w:val="24"/>
          <w:szCs w:val="24"/>
        </w:rPr>
        <w:t>:</w:t>
      </w:r>
      <w:r w:rsidR="007D5C26" w:rsidRPr="004A703F">
        <w:rPr>
          <w:rFonts w:ascii="Arial" w:eastAsia="Times New Roman" w:hAnsi="Arial" w:cs="Arial"/>
          <w:sz w:val="24"/>
          <w:szCs w:val="24"/>
          <w:lang w:eastAsia="en-GB"/>
        </w:rPr>
        <w:t xml:space="preserve"> </w:t>
      </w:r>
      <w:r w:rsidR="00EE53B5" w:rsidRPr="004A703F">
        <w:rPr>
          <w:rFonts w:ascii="Arial" w:eastAsia="Times New Roman" w:hAnsi="Arial" w:cs="Arial"/>
          <w:sz w:val="24"/>
          <w:szCs w:val="24"/>
          <w:lang w:eastAsia="en-GB"/>
        </w:rPr>
        <w:t>250 Hz in quiet</w:t>
      </w:r>
      <w:r w:rsidR="007D5C26" w:rsidRPr="004A703F">
        <w:rPr>
          <w:rFonts w:ascii="Arial" w:eastAsia="Times New Roman" w:hAnsi="Arial" w:cs="Arial"/>
          <w:sz w:val="24"/>
          <w:szCs w:val="24"/>
          <w:lang w:eastAsia="en-GB"/>
        </w:rPr>
        <w:t xml:space="preserve"> (</w:t>
      </w:r>
      <w:r w:rsidR="00EE53B5" w:rsidRPr="004A703F">
        <w:rPr>
          <w:rFonts w:ascii="Arial" w:eastAsia="Times New Roman" w:hAnsi="Arial" w:cs="Arial"/>
          <w:sz w:val="24"/>
          <w:szCs w:val="24"/>
          <w:lang w:eastAsia="en-GB"/>
        </w:rPr>
        <w:t>84% vs 71%</w:t>
      </w:r>
      <w:r w:rsidR="007D5C26" w:rsidRPr="004A703F">
        <w:rPr>
          <w:rFonts w:ascii="Arial" w:eastAsia="Times New Roman" w:hAnsi="Arial" w:cs="Arial"/>
          <w:sz w:val="24"/>
          <w:szCs w:val="24"/>
          <w:lang w:eastAsia="en-GB"/>
        </w:rPr>
        <w:t>;</w:t>
      </w:r>
      <w:r w:rsidR="006F0825" w:rsidRPr="004A703F">
        <w:rPr>
          <w:rFonts w:ascii="Arial" w:eastAsia="Times New Roman" w:hAnsi="Arial" w:cs="Arial"/>
          <w:sz w:val="24"/>
          <w:szCs w:val="24"/>
          <w:lang w:eastAsia="en-GB"/>
        </w:rPr>
        <w:t xml:space="preserve"> </w:t>
      </w:r>
      <w:r w:rsidR="007D5C26" w:rsidRPr="004A703F">
        <w:rPr>
          <w:rFonts w:ascii="Arial" w:eastAsia="Times New Roman" w:hAnsi="Arial" w:cs="Arial"/>
          <w:sz w:val="24"/>
          <w:szCs w:val="24"/>
          <w:lang w:eastAsia="en-GB"/>
        </w:rPr>
        <w:t xml:space="preserve">ANOVA, </w:t>
      </w:r>
      <w:r w:rsidR="00EE53B5" w:rsidRPr="004A703F">
        <w:rPr>
          <w:rFonts w:ascii="Arial" w:eastAsia="Times New Roman" w:hAnsi="Arial" w:cs="Arial"/>
          <w:sz w:val="24"/>
          <w:szCs w:val="24"/>
          <w:lang w:eastAsia="en-GB"/>
        </w:rPr>
        <w:t>F(1,129)=8.15, p=0.005</w:t>
      </w:r>
      <w:r w:rsidR="007D5C26" w:rsidRPr="004A703F">
        <w:rPr>
          <w:rFonts w:ascii="Arial" w:eastAsia="Times New Roman" w:hAnsi="Arial" w:cs="Arial"/>
          <w:sz w:val="24"/>
          <w:szCs w:val="24"/>
          <w:lang w:eastAsia="en-GB"/>
        </w:rPr>
        <w:t>),</w:t>
      </w:r>
      <w:r w:rsidR="00EE53B5" w:rsidRPr="004A703F">
        <w:rPr>
          <w:rFonts w:ascii="Arial" w:eastAsia="Times New Roman" w:hAnsi="Arial" w:cs="Arial"/>
          <w:sz w:val="24"/>
          <w:szCs w:val="24"/>
          <w:lang w:eastAsia="en-GB"/>
        </w:rPr>
        <w:t xml:space="preserve"> 250 Hz in noise</w:t>
      </w:r>
      <w:r w:rsidR="007D5C26" w:rsidRPr="004A703F">
        <w:rPr>
          <w:rFonts w:ascii="Arial" w:eastAsia="Times New Roman" w:hAnsi="Arial" w:cs="Arial"/>
          <w:i/>
          <w:sz w:val="24"/>
          <w:szCs w:val="24"/>
          <w:lang w:eastAsia="en-GB"/>
        </w:rPr>
        <w:t xml:space="preserve"> </w:t>
      </w:r>
      <w:r w:rsidR="007D5C26" w:rsidRPr="004A703F">
        <w:rPr>
          <w:rFonts w:ascii="Arial" w:eastAsia="Times New Roman" w:hAnsi="Arial" w:cs="Arial"/>
          <w:sz w:val="24"/>
          <w:szCs w:val="24"/>
          <w:lang w:eastAsia="en-GB"/>
        </w:rPr>
        <w:t>(</w:t>
      </w:r>
      <w:r w:rsidR="00EE53B5" w:rsidRPr="004A703F">
        <w:rPr>
          <w:rFonts w:ascii="Arial" w:eastAsia="Arial" w:hAnsi="Arial" w:cs="Arial"/>
          <w:sz w:val="24"/>
          <w:szCs w:val="24"/>
        </w:rPr>
        <w:t>74% vs 60%</w:t>
      </w:r>
      <w:r w:rsidR="007D5C26" w:rsidRPr="004A703F">
        <w:rPr>
          <w:rFonts w:ascii="Arial" w:eastAsia="Arial" w:hAnsi="Arial" w:cs="Arial"/>
          <w:sz w:val="24"/>
          <w:szCs w:val="24"/>
        </w:rPr>
        <w:t>; ANOVA,</w:t>
      </w:r>
      <w:r w:rsidR="00EE53B5" w:rsidRPr="004A703F">
        <w:rPr>
          <w:rFonts w:ascii="Arial" w:eastAsia="Arial" w:hAnsi="Arial" w:cs="Arial"/>
          <w:sz w:val="24"/>
          <w:szCs w:val="24"/>
        </w:rPr>
        <w:t xml:space="preserve"> F(1,57)=4.48, p=0.04</w:t>
      </w:r>
      <w:r w:rsidR="007D5C26" w:rsidRPr="004A703F">
        <w:rPr>
          <w:rFonts w:ascii="Arial" w:eastAsia="Arial" w:hAnsi="Arial" w:cs="Arial"/>
          <w:sz w:val="24"/>
          <w:szCs w:val="24"/>
        </w:rPr>
        <w:t>),</w:t>
      </w:r>
      <w:r w:rsidR="00EE53B5" w:rsidRPr="004A703F">
        <w:rPr>
          <w:rFonts w:ascii="Arial" w:eastAsia="Arial" w:hAnsi="Arial" w:cs="Arial"/>
          <w:sz w:val="24"/>
          <w:szCs w:val="24"/>
        </w:rPr>
        <w:t xml:space="preserve"> 500 Hz in quiet</w:t>
      </w:r>
      <w:r w:rsidR="007D5C26" w:rsidRPr="004A703F">
        <w:rPr>
          <w:rFonts w:ascii="Arial" w:eastAsia="Arial" w:hAnsi="Arial" w:cs="Arial"/>
          <w:sz w:val="24"/>
          <w:szCs w:val="24"/>
        </w:rPr>
        <w:t xml:space="preserve"> (</w:t>
      </w:r>
      <w:r w:rsidR="00EE53B5" w:rsidRPr="004A703F">
        <w:rPr>
          <w:rFonts w:ascii="Arial" w:eastAsia="Times New Roman" w:hAnsi="Arial" w:cs="Arial"/>
          <w:sz w:val="24"/>
          <w:szCs w:val="24"/>
          <w:lang w:eastAsia="en-GB"/>
        </w:rPr>
        <w:t>88% vs 73%</w:t>
      </w:r>
      <w:r w:rsidR="007D5C26" w:rsidRPr="004A703F">
        <w:rPr>
          <w:rFonts w:ascii="Arial" w:eastAsia="Times New Roman" w:hAnsi="Arial" w:cs="Arial"/>
          <w:sz w:val="24"/>
          <w:szCs w:val="24"/>
          <w:lang w:eastAsia="en-GB"/>
        </w:rPr>
        <w:t>;</w:t>
      </w:r>
      <w:r w:rsidR="006F0825" w:rsidRPr="004A703F">
        <w:rPr>
          <w:rFonts w:ascii="Arial" w:eastAsia="Times New Roman" w:hAnsi="Arial" w:cs="Arial"/>
          <w:sz w:val="24"/>
          <w:szCs w:val="24"/>
          <w:lang w:eastAsia="en-GB"/>
        </w:rPr>
        <w:t xml:space="preserve"> </w:t>
      </w:r>
      <w:r w:rsidR="007D5C26" w:rsidRPr="004A703F">
        <w:rPr>
          <w:rFonts w:ascii="Arial" w:eastAsia="Times New Roman" w:hAnsi="Arial" w:cs="Arial"/>
          <w:sz w:val="24"/>
          <w:szCs w:val="24"/>
          <w:lang w:eastAsia="en-GB"/>
        </w:rPr>
        <w:t>ANOVA,</w:t>
      </w:r>
      <w:r w:rsidR="00EE53B5" w:rsidRPr="004A703F">
        <w:rPr>
          <w:rFonts w:ascii="Arial" w:eastAsia="Times New Roman" w:hAnsi="Arial" w:cs="Arial"/>
          <w:sz w:val="24"/>
          <w:szCs w:val="24"/>
          <w:lang w:eastAsia="en-GB"/>
        </w:rPr>
        <w:t xml:space="preserve"> F(1,129)=6.64, p=0.01</w:t>
      </w:r>
      <w:r w:rsidR="007D5C26" w:rsidRPr="004A703F">
        <w:rPr>
          <w:rFonts w:ascii="Arial" w:eastAsia="Times New Roman" w:hAnsi="Arial" w:cs="Arial"/>
          <w:sz w:val="24"/>
          <w:szCs w:val="24"/>
          <w:lang w:eastAsia="en-GB"/>
        </w:rPr>
        <w:t>),</w:t>
      </w:r>
      <w:r w:rsidR="004B3FB0" w:rsidRPr="004A703F">
        <w:rPr>
          <w:rFonts w:ascii="Arial" w:eastAsia="Times New Roman" w:hAnsi="Arial" w:cs="Arial"/>
          <w:sz w:val="24"/>
          <w:szCs w:val="24"/>
          <w:lang w:eastAsia="en-GB"/>
        </w:rPr>
        <w:t xml:space="preserve"> </w:t>
      </w:r>
      <w:r w:rsidR="00BD4748" w:rsidRPr="004A703F">
        <w:rPr>
          <w:rFonts w:ascii="Arial" w:eastAsia="Times New Roman" w:hAnsi="Arial" w:cs="Arial"/>
          <w:sz w:val="24"/>
          <w:szCs w:val="24"/>
          <w:lang w:eastAsia="en-GB"/>
        </w:rPr>
        <w:t>500 Hz in noise</w:t>
      </w:r>
      <w:r w:rsidR="007D5C26" w:rsidRPr="004A703F">
        <w:rPr>
          <w:rFonts w:ascii="Arial" w:eastAsia="Times New Roman" w:hAnsi="Arial" w:cs="Arial"/>
          <w:sz w:val="24"/>
          <w:szCs w:val="24"/>
          <w:lang w:eastAsia="en-GB"/>
        </w:rPr>
        <w:t xml:space="preserve"> (</w:t>
      </w:r>
      <w:r w:rsidR="00EE53B5" w:rsidRPr="004A703F">
        <w:rPr>
          <w:rFonts w:ascii="Arial" w:eastAsia="Times New Roman" w:hAnsi="Arial" w:cs="Arial"/>
          <w:sz w:val="24"/>
          <w:szCs w:val="24"/>
          <w:lang w:eastAsia="en-GB"/>
        </w:rPr>
        <w:t>81% vs 62%</w:t>
      </w:r>
      <w:r w:rsidR="007D5C26" w:rsidRPr="004A703F">
        <w:rPr>
          <w:rFonts w:ascii="Arial" w:eastAsia="Times New Roman" w:hAnsi="Arial" w:cs="Arial"/>
          <w:sz w:val="24"/>
          <w:szCs w:val="24"/>
          <w:lang w:eastAsia="en-GB"/>
        </w:rPr>
        <w:t>; ANOVA,</w:t>
      </w:r>
      <w:r w:rsidR="00EE53B5" w:rsidRPr="004A703F">
        <w:rPr>
          <w:rFonts w:ascii="Arial" w:eastAsia="Times New Roman" w:hAnsi="Arial" w:cs="Arial"/>
          <w:sz w:val="24"/>
          <w:szCs w:val="24"/>
          <w:lang w:eastAsia="en-GB"/>
        </w:rPr>
        <w:t xml:space="preserve"> </w:t>
      </w:r>
      <w:r w:rsidR="00EE53B5" w:rsidRPr="004A703F">
        <w:rPr>
          <w:rFonts w:ascii="Arial" w:eastAsia="Arial" w:hAnsi="Arial" w:cs="Arial"/>
          <w:sz w:val="24"/>
          <w:szCs w:val="24"/>
        </w:rPr>
        <w:t>F(1,57)=6.72, p=0.01</w:t>
      </w:r>
      <w:r w:rsidR="00EE53B5" w:rsidRPr="004A703F">
        <w:rPr>
          <w:rFonts w:ascii="Arial" w:eastAsia="Times New Roman" w:hAnsi="Arial" w:cs="Arial"/>
          <w:sz w:val="24"/>
          <w:szCs w:val="24"/>
          <w:lang w:eastAsia="en-GB"/>
        </w:rPr>
        <w:t>)</w:t>
      </w:r>
      <w:r w:rsidR="007D5C26" w:rsidRPr="004A703F">
        <w:rPr>
          <w:rFonts w:ascii="Arial" w:eastAsia="Times New Roman" w:hAnsi="Arial" w:cs="Arial"/>
          <w:sz w:val="24"/>
          <w:szCs w:val="24"/>
          <w:lang w:eastAsia="en-GB"/>
        </w:rPr>
        <w:t>]</w:t>
      </w:r>
      <w:r w:rsidR="00192A5A" w:rsidRPr="004A703F">
        <w:rPr>
          <w:rFonts w:ascii="Arial" w:eastAsia="Times New Roman" w:hAnsi="Arial" w:cs="Arial"/>
          <w:sz w:val="24"/>
          <w:szCs w:val="24"/>
          <w:lang w:eastAsia="en-GB"/>
        </w:rPr>
        <w:t>.</w:t>
      </w:r>
      <w:r w:rsidR="00EE53B5" w:rsidRPr="004A703F">
        <w:rPr>
          <w:rFonts w:ascii="Arial" w:eastAsia="Times New Roman" w:hAnsi="Arial" w:cs="Arial"/>
          <w:sz w:val="24"/>
          <w:szCs w:val="24"/>
          <w:lang w:eastAsia="en-GB"/>
        </w:rPr>
        <w:t xml:space="preserve"> </w:t>
      </w:r>
    </w:p>
    <w:p w14:paraId="00BA7A77" w14:textId="5FC2B8FB" w:rsidR="000746CA" w:rsidRPr="004A703F" w:rsidRDefault="000746CA" w:rsidP="00F77BF1">
      <w:pPr>
        <w:spacing w:after="0" w:line="480" w:lineRule="auto"/>
        <w:jc w:val="both"/>
        <w:rPr>
          <w:rFonts w:ascii="Arial" w:eastAsia="Arial" w:hAnsi="Arial" w:cs="Arial"/>
          <w:sz w:val="24"/>
          <w:szCs w:val="24"/>
        </w:rPr>
      </w:pPr>
    </w:p>
    <w:p w14:paraId="66A7599D" w14:textId="2E02862E" w:rsidR="000D6B39" w:rsidRPr="004A703F" w:rsidRDefault="006D7951" w:rsidP="00F77BF1">
      <w:pPr>
        <w:spacing w:after="0" w:line="480" w:lineRule="auto"/>
        <w:jc w:val="both"/>
        <w:rPr>
          <w:rFonts w:ascii="Arial" w:eastAsia="Arial" w:hAnsi="Arial" w:cs="Arial"/>
          <w:sz w:val="24"/>
          <w:szCs w:val="24"/>
        </w:rPr>
      </w:pPr>
      <w:r w:rsidRPr="004A703F">
        <w:rPr>
          <w:rFonts w:ascii="Arial" w:eastAsia="Arial" w:hAnsi="Arial" w:cs="Arial"/>
          <w:sz w:val="24"/>
          <w:szCs w:val="24"/>
        </w:rPr>
        <w:t xml:space="preserve">There was also an interaction </w:t>
      </w:r>
      <w:r w:rsidR="006223BA" w:rsidRPr="004A703F">
        <w:rPr>
          <w:rFonts w:ascii="Arial" w:eastAsia="Arial" w:hAnsi="Arial" w:cs="Arial"/>
          <w:sz w:val="24"/>
          <w:szCs w:val="24"/>
        </w:rPr>
        <w:t xml:space="preserve">when listening to a male speaker in noise </w:t>
      </w:r>
      <w:r w:rsidRPr="004A703F">
        <w:rPr>
          <w:rFonts w:ascii="Arial" w:eastAsia="Arial" w:hAnsi="Arial" w:cs="Arial"/>
          <w:sz w:val="24"/>
          <w:szCs w:val="24"/>
        </w:rPr>
        <w:t xml:space="preserve">between electrode and frequency </w:t>
      </w:r>
      <w:r w:rsidR="00912CF3" w:rsidRPr="004A703F">
        <w:rPr>
          <w:rFonts w:ascii="Arial" w:eastAsia="Arial" w:hAnsi="Arial" w:cs="Arial"/>
          <w:sz w:val="24"/>
          <w:szCs w:val="24"/>
        </w:rPr>
        <w:t xml:space="preserve">(ANOVA, </w:t>
      </w:r>
      <w:r w:rsidRPr="004A703F">
        <w:rPr>
          <w:rFonts w:ascii="Arial" w:eastAsia="Arial" w:hAnsi="Arial" w:cs="Arial"/>
          <w:sz w:val="24"/>
          <w:szCs w:val="24"/>
        </w:rPr>
        <w:t xml:space="preserve">F(1,57)=4.06, p=0.049), where </w:t>
      </w:r>
      <w:r w:rsidR="00AF6673" w:rsidRPr="004A703F">
        <w:rPr>
          <w:rFonts w:ascii="Arial" w:eastAsia="Arial" w:hAnsi="Arial" w:cs="Arial"/>
          <w:sz w:val="24"/>
          <w:szCs w:val="24"/>
        </w:rPr>
        <w:t xml:space="preserve">performance was worse </w:t>
      </w:r>
      <w:r w:rsidR="002C016B" w:rsidRPr="004A703F">
        <w:rPr>
          <w:rFonts w:ascii="Arial" w:eastAsia="Arial" w:hAnsi="Arial" w:cs="Arial"/>
          <w:sz w:val="24"/>
          <w:szCs w:val="24"/>
        </w:rPr>
        <w:t>for</w:t>
      </w:r>
      <w:r w:rsidR="00AF6673" w:rsidRPr="004A703F">
        <w:rPr>
          <w:rFonts w:ascii="Arial" w:eastAsia="Arial" w:hAnsi="Arial" w:cs="Arial"/>
          <w:sz w:val="24"/>
          <w:szCs w:val="24"/>
        </w:rPr>
        <w:t xml:space="preserve"> SlimJ</w:t>
      </w:r>
      <w:r w:rsidR="002C016B" w:rsidRPr="004A703F">
        <w:rPr>
          <w:rFonts w:ascii="Arial" w:eastAsia="Arial" w:hAnsi="Arial" w:cs="Arial"/>
          <w:sz w:val="24"/>
          <w:szCs w:val="24"/>
        </w:rPr>
        <w:t xml:space="preserve"> recipients</w:t>
      </w:r>
      <w:r w:rsidR="002C1275" w:rsidRPr="004A703F">
        <w:rPr>
          <w:rFonts w:ascii="Arial" w:eastAsia="Arial" w:hAnsi="Arial" w:cs="Arial"/>
          <w:sz w:val="24"/>
          <w:szCs w:val="24"/>
        </w:rPr>
        <w:t>,</w:t>
      </w:r>
      <w:r w:rsidR="00AF6673" w:rsidRPr="004A703F">
        <w:rPr>
          <w:rFonts w:ascii="Arial" w:eastAsia="Arial" w:hAnsi="Arial" w:cs="Arial"/>
          <w:sz w:val="24"/>
          <w:szCs w:val="24"/>
        </w:rPr>
        <w:t xml:space="preserve"> </w:t>
      </w:r>
      <w:r w:rsidR="002C1275" w:rsidRPr="004A703F">
        <w:rPr>
          <w:rFonts w:ascii="Arial" w:eastAsia="Arial" w:hAnsi="Arial" w:cs="Arial"/>
          <w:sz w:val="24"/>
          <w:szCs w:val="24"/>
        </w:rPr>
        <w:t xml:space="preserve">but </w:t>
      </w:r>
      <w:r w:rsidR="00AF6673" w:rsidRPr="004A703F">
        <w:rPr>
          <w:rFonts w:ascii="Arial" w:eastAsia="Arial" w:hAnsi="Arial" w:cs="Arial"/>
          <w:sz w:val="24"/>
          <w:szCs w:val="24"/>
        </w:rPr>
        <w:t xml:space="preserve">only </w:t>
      </w:r>
      <w:r w:rsidR="002C016B" w:rsidRPr="004A703F">
        <w:rPr>
          <w:rFonts w:ascii="Arial" w:eastAsia="Arial" w:hAnsi="Arial" w:cs="Arial"/>
          <w:sz w:val="24"/>
          <w:szCs w:val="24"/>
        </w:rPr>
        <w:t>when</w:t>
      </w:r>
      <w:r w:rsidR="00AF6673" w:rsidRPr="004A703F">
        <w:rPr>
          <w:rFonts w:ascii="Arial" w:eastAsia="Arial" w:hAnsi="Arial" w:cs="Arial"/>
          <w:sz w:val="24"/>
          <w:szCs w:val="24"/>
        </w:rPr>
        <w:t xml:space="preserve"> </w:t>
      </w:r>
      <w:r w:rsidR="002C016B" w:rsidRPr="004A703F">
        <w:rPr>
          <w:rFonts w:ascii="Arial" w:eastAsia="Arial" w:hAnsi="Arial" w:cs="Arial"/>
          <w:sz w:val="24"/>
          <w:szCs w:val="24"/>
        </w:rPr>
        <w:t xml:space="preserve">pre-operative </w:t>
      </w:r>
      <w:r w:rsidR="002C1275" w:rsidRPr="004A703F">
        <w:rPr>
          <w:rFonts w:ascii="Arial" w:eastAsia="Arial" w:hAnsi="Arial" w:cs="Arial"/>
          <w:sz w:val="24"/>
          <w:szCs w:val="24"/>
        </w:rPr>
        <w:t>hearing</w:t>
      </w:r>
      <w:r w:rsidR="00AF6673" w:rsidRPr="004A703F">
        <w:rPr>
          <w:rFonts w:ascii="Arial" w:eastAsia="Arial" w:hAnsi="Arial" w:cs="Arial"/>
          <w:sz w:val="24"/>
          <w:szCs w:val="24"/>
        </w:rPr>
        <w:t xml:space="preserve"> </w:t>
      </w:r>
      <w:r w:rsidR="002C016B" w:rsidRPr="004A703F">
        <w:rPr>
          <w:rFonts w:ascii="Arial" w:eastAsia="Arial" w:hAnsi="Arial" w:cs="Arial"/>
          <w:sz w:val="24"/>
          <w:szCs w:val="24"/>
        </w:rPr>
        <w:t xml:space="preserve">was </w:t>
      </w:r>
      <w:r w:rsidR="002C1275" w:rsidRPr="004A703F">
        <w:rPr>
          <w:rFonts w:ascii="Arial" w:eastAsia="Arial" w:hAnsi="Arial" w:cs="Arial"/>
          <w:sz w:val="24"/>
          <w:szCs w:val="24"/>
        </w:rPr>
        <w:t>&gt;</w:t>
      </w:r>
      <w:r w:rsidR="00AF6673" w:rsidRPr="004A703F">
        <w:rPr>
          <w:rFonts w:ascii="Arial" w:eastAsia="Arial" w:hAnsi="Arial" w:cs="Arial"/>
          <w:sz w:val="24"/>
          <w:szCs w:val="24"/>
        </w:rPr>
        <w:t>70 dB HL at 500 Hz</w:t>
      </w:r>
      <w:r w:rsidR="00912CF3" w:rsidRPr="004A703F">
        <w:rPr>
          <w:rFonts w:ascii="Arial" w:eastAsia="Arial" w:hAnsi="Arial" w:cs="Arial"/>
          <w:sz w:val="24"/>
          <w:szCs w:val="24"/>
        </w:rPr>
        <w:t xml:space="preserve"> (</w:t>
      </w:r>
      <w:r w:rsidR="00C42953" w:rsidRPr="004A703F">
        <w:rPr>
          <w:rFonts w:ascii="Arial" w:eastAsia="Arial" w:hAnsi="Arial" w:cs="Arial"/>
          <w:sz w:val="24"/>
          <w:szCs w:val="24"/>
        </w:rPr>
        <w:t xml:space="preserve">average: </w:t>
      </w:r>
      <w:r w:rsidR="006223BA" w:rsidRPr="004A703F">
        <w:rPr>
          <w:rFonts w:ascii="Arial" w:eastAsia="Arial" w:hAnsi="Arial" w:cs="Arial"/>
          <w:sz w:val="24"/>
          <w:szCs w:val="24"/>
        </w:rPr>
        <w:t>54% SlimJ, 71% Mid-Scala)</w:t>
      </w:r>
      <w:r w:rsidR="00AF6673" w:rsidRPr="004A703F">
        <w:rPr>
          <w:rFonts w:ascii="Arial" w:eastAsia="Arial" w:hAnsi="Arial" w:cs="Arial"/>
          <w:sz w:val="24"/>
          <w:szCs w:val="24"/>
        </w:rPr>
        <w:t xml:space="preserve">. </w:t>
      </w:r>
      <w:r w:rsidRPr="004A703F">
        <w:rPr>
          <w:rFonts w:ascii="Arial" w:eastAsia="Arial" w:hAnsi="Arial" w:cs="Arial"/>
          <w:sz w:val="24"/>
          <w:szCs w:val="24"/>
        </w:rPr>
        <w:t xml:space="preserve"> </w:t>
      </w:r>
      <w:r w:rsidR="00362E4E" w:rsidRPr="004A703F">
        <w:rPr>
          <w:rFonts w:ascii="Arial" w:eastAsia="Arial" w:hAnsi="Arial" w:cs="Arial"/>
          <w:sz w:val="24"/>
          <w:szCs w:val="24"/>
        </w:rPr>
        <w:t>A simil</w:t>
      </w:r>
      <w:r w:rsidR="00AF6673" w:rsidRPr="004A703F">
        <w:rPr>
          <w:rFonts w:ascii="Arial" w:eastAsia="Arial" w:hAnsi="Arial" w:cs="Arial"/>
          <w:sz w:val="24"/>
          <w:szCs w:val="24"/>
        </w:rPr>
        <w:t xml:space="preserve">ar trend was observed for 250 Hz, </w:t>
      </w:r>
      <w:r w:rsidR="000F49E6" w:rsidRPr="004A703F">
        <w:rPr>
          <w:rFonts w:ascii="Arial" w:eastAsia="Arial" w:hAnsi="Arial" w:cs="Arial"/>
          <w:sz w:val="24"/>
          <w:szCs w:val="24"/>
        </w:rPr>
        <w:t>but was</w:t>
      </w:r>
      <w:r w:rsidR="00AF6673" w:rsidRPr="004A703F">
        <w:rPr>
          <w:rFonts w:ascii="Arial" w:eastAsia="Arial" w:hAnsi="Arial" w:cs="Arial"/>
          <w:sz w:val="24"/>
          <w:szCs w:val="24"/>
        </w:rPr>
        <w:t xml:space="preserve"> not significant (</w:t>
      </w:r>
      <w:r w:rsidR="00C42953" w:rsidRPr="004A703F">
        <w:rPr>
          <w:rFonts w:ascii="Arial" w:eastAsia="Arial" w:hAnsi="Arial" w:cs="Arial"/>
          <w:sz w:val="24"/>
          <w:szCs w:val="24"/>
        </w:rPr>
        <w:t xml:space="preserve">average: </w:t>
      </w:r>
      <w:r w:rsidR="00912CF3" w:rsidRPr="004A703F">
        <w:rPr>
          <w:rFonts w:ascii="Arial" w:eastAsia="Arial" w:hAnsi="Arial" w:cs="Arial"/>
          <w:sz w:val="24"/>
          <w:szCs w:val="24"/>
        </w:rPr>
        <w:t xml:space="preserve">53% SlimJ, 67% Mid-Scala; ANOVA, </w:t>
      </w:r>
      <w:r w:rsidR="00AF6673" w:rsidRPr="004A703F">
        <w:rPr>
          <w:rFonts w:ascii="Arial" w:eastAsia="Times New Roman" w:hAnsi="Arial" w:cs="Arial"/>
          <w:sz w:val="24"/>
          <w:szCs w:val="24"/>
          <w:lang w:eastAsia="en-GB"/>
        </w:rPr>
        <w:t>F(1,57)=3.32, p=0.07)</w:t>
      </w:r>
      <w:r w:rsidR="00362E4E" w:rsidRPr="004A703F">
        <w:rPr>
          <w:rFonts w:ascii="Arial" w:eastAsia="Arial" w:hAnsi="Arial" w:cs="Arial"/>
          <w:sz w:val="24"/>
          <w:szCs w:val="24"/>
        </w:rPr>
        <w:t xml:space="preserve">. </w:t>
      </w:r>
      <w:r w:rsidR="00D35DB4">
        <w:rPr>
          <w:rFonts w:ascii="Arial" w:eastAsia="Arial" w:hAnsi="Arial" w:cs="Arial"/>
          <w:sz w:val="24"/>
          <w:szCs w:val="24"/>
        </w:rPr>
        <w:t xml:space="preserve">However, </w:t>
      </w:r>
      <w:r w:rsidR="00277D2B">
        <w:rPr>
          <w:rFonts w:ascii="Arial" w:eastAsia="Arial" w:hAnsi="Arial" w:cs="Arial"/>
          <w:sz w:val="24"/>
          <w:szCs w:val="24"/>
        </w:rPr>
        <w:t>t</w:t>
      </w:r>
      <w:r w:rsidR="005C637B" w:rsidRPr="004A703F">
        <w:rPr>
          <w:rFonts w:ascii="Arial" w:eastAsia="Arial" w:hAnsi="Arial" w:cs="Arial"/>
          <w:sz w:val="24"/>
          <w:szCs w:val="24"/>
        </w:rPr>
        <w:t xml:space="preserve">his interaction is likely attributed to 6 SlimJ recipients who </w:t>
      </w:r>
      <w:r w:rsidR="005C637B">
        <w:rPr>
          <w:rFonts w:ascii="Arial" w:eastAsia="Arial" w:hAnsi="Arial" w:cs="Arial"/>
          <w:sz w:val="24"/>
          <w:szCs w:val="24"/>
        </w:rPr>
        <w:t>experienced significant difficulty</w:t>
      </w:r>
      <w:r w:rsidR="005C637B" w:rsidRPr="004A703F">
        <w:rPr>
          <w:rFonts w:ascii="Arial" w:eastAsia="Arial" w:hAnsi="Arial" w:cs="Arial"/>
          <w:sz w:val="24"/>
          <w:szCs w:val="24"/>
        </w:rPr>
        <w:t xml:space="preserve"> </w:t>
      </w:r>
      <w:r w:rsidR="00C464F8">
        <w:rPr>
          <w:rFonts w:ascii="Arial" w:eastAsia="Arial" w:hAnsi="Arial" w:cs="Arial"/>
          <w:sz w:val="24"/>
          <w:szCs w:val="24"/>
        </w:rPr>
        <w:t xml:space="preserve">when </w:t>
      </w:r>
      <w:r w:rsidR="005C637B" w:rsidRPr="004A703F">
        <w:rPr>
          <w:rFonts w:ascii="Arial" w:eastAsia="Arial" w:hAnsi="Arial" w:cs="Arial"/>
          <w:sz w:val="24"/>
          <w:szCs w:val="24"/>
        </w:rPr>
        <w:t>listening in noise</w:t>
      </w:r>
      <w:r w:rsidR="005C637B">
        <w:rPr>
          <w:rFonts w:ascii="Arial" w:eastAsia="Arial" w:hAnsi="Arial" w:cs="Arial"/>
          <w:sz w:val="24"/>
          <w:szCs w:val="24"/>
        </w:rPr>
        <w:t xml:space="preserve"> </w:t>
      </w:r>
      <w:r w:rsidR="005C637B" w:rsidRPr="004A703F">
        <w:rPr>
          <w:rFonts w:ascii="Arial" w:eastAsia="Arial" w:hAnsi="Arial" w:cs="Arial"/>
          <w:sz w:val="24"/>
          <w:szCs w:val="24"/>
        </w:rPr>
        <w:t>(Figure 2b).</w:t>
      </w:r>
    </w:p>
    <w:p w14:paraId="4C51C993" w14:textId="77777777" w:rsidR="006D7951" w:rsidRPr="004A703F" w:rsidRDefault="006D7951" w:rsidP="00F77BF1">
      <w:pPr>
        <w:spacing w:after="0" w:line="480" w:lineRule="auto"/>
        <w:jc w:val="both"/>
        <w:rPr>
          <w:rFonts w:ascii="Arial" w:eastAsia="Arial" w:hAnsi="Arial" w:cs="Arial"/>
          <w:sz w:val="24"/>
          <w:szCs w:val="24"/>
        </w:rPr>
      </w:pPr>
    </w:p>
    <w:p w14:paraId="0DADBE65" w14:textId="796B5889" w:rsidR="006C58EC" w:rsidRPr="004A703F" w:rsidRDefault="006D7951" w:rsidP="00F77BF1">
      <w:pPr>
        <w:spacing w:after="0" w:line="480" w:lineRule="auto"/>
        <w:jc w:val="both"/>
        <w:rPr>
          <w:rFonts w:ascii="Arial" w:eastAsia="Arial" w:hAnsi="Arial" w:cs="Arial"/>
          <w:sz w:val="24"/>
          <w:szCs w:val="24"/>
        </w:rPr>
      </w:pPr>
      <w:r w:rsidRPr="004A703F">
        <w:rPr>
          <w:rFonts w:ascii="Arial" w:eastAsia="Arial" w:hAnsi="Arial" w:cs="Arial"/>
          <w:sz w:val="24"/>
          <w:szCs w:val="24"/>
        </w:rPr>
        <w:t>When listen</w:t>
      </w:r>
      <w:r w:rsidR="008D1D19" w:rsidRPr="004A703F">
        <w:rPr>
          <w:rFonts w:ascii="Arial" w:eastAsia="Arial" w:hAnsi="Arial" w:cs="Arial"/>
          <w:sz w:val="24"/>
          <w:szCs w:val="24"/>
        </w:rPr>
        <w:t>ing to a female speaker in quiet</w:t>
      </w:r>
      <w:r w:rsidRPr="004A703F">
        <w:rPr>
          <w:rFonts w:ascii="Arial" w:eastAsia="Arial" w:hAnsi="Arial" w:cs="Arial"/>
          <w:sz w:val="24"/>
          <w:szCs w:val="24"/>
        </w:rPr>
        <w:t xml:space="preserve">, </w:t>
      </w:r>
      <w:r w:rsidR="002C1275" w:rsidRPr="004A703F">
        <w:rPr>
          <w:rFonts w:ascii="Arial" w:eastAsia="Arial" w:hAnsi="Arial" w:cs="Arial"/>
          <w:sz w:val="24"/>
          <w:szCs w:val="24"/>
        </w:rPr>
        <w:t xml:space="preserve">BKB scores were similar regardless of pre-operative hearing and electrode </w:t>
      </w:r>
      <w:r w:rsidR="00FB3958" w:rsidRPr="004A703F">
        <w:rPr>
          <w:rFonts w:ascii="Arial" w:eastAsia="Arial" w:hAnsi="Arial" w:cs="Arial"/>
          <w:sz w:val="24"/>
          <w:szCs w:val="24"/>
        </w:rPr>
        <w:t>(ANOVA</w:t>
      </w:r>
      <w:r w:rsidR="00A82B29" w:rsidRPr="004A703F">
        <w:rPr>
          <w:rFonts w:ascii="Arial" w:eastAsia="Arial" w:hAnsi="Arial" w:cs="Arial"/>
          <w:sz w:val="24"/>
          <w:szCs w:val="24"/>
        </w:rPr>
        <w:t>, p&gt;0.05</w:t>
      </w:r>
      <w:r w:rsidR="00FB3958" w:rsidRPr="004A703F">
        <w:rPr>
          <w:rFonts w:ascii="Arial" w:eastAsia="Arial" w:hAnsi="Arial" w:cs="Arial"/>
          <w:sz w:val="24"/>
          <w:szCs w:val="24"/>
        </w:rPr>
        <w:t>)</w:t>
      </w:r>
      <w:r w:rsidR="00712084" w:rsidRPr="004A703F">
        <w:rPr>
          <w:rFonts w:ascii="Arial" w:eastAsia="Arial" w:hAnsi="Arial" w:cs="Arial"/>
          <w:sz w:val="24"/>
          <w:szCs w:val="24"/>
        </w:rPr>
        <w:t>.</w:t>
      </w:r>
      <w:r w:rsidR="00FB3958" w:rsidRPr="004A703F">
        <w:rPr>
          <w:rFonts w:ascii="Arial" w:eastAsia="Arial" w:hAnsi="Arial" w:cs="Arial"/>
          <w:sz w:val="24"/>
          <w:szCs w:val="24"/>
        </w:rPr>
        <w:t xml:space="preserve"> </w:t>
      </w:r>
      <w:r w:rsidR="00712084" w:rsidRPr="004A703F">
        <w:rPr>
          <w:rFonts w:ascii="Arial" w:eastAsia="Arial" w:hAnsi="Arial" w:cs="Arial"/>
          <w:sz w:val="24"/>
          <w:szCs w:val="24"/>
        </w:rPr>
        <w:t>Unfortunately,</w:t>
      </w:r>
      <w:r w:rsidR="00FB3958" w:rsidRPr="004A703F">
        <w:rPr>
          <w:rFonts w:ascii="Arial" w:eastAsia="Arial" w:hAnsi="Arial" w:cs="Arial"/>
          <w:sz w:val="24"/>
          <w:szCs w:val="24"/>
        </w:rPr>
        <w:t xml:space="preserve"> due to limited sample size</w:t>
      </w:r>
      <w:r w:rsidR="00712084" w:rsidRPr="004A703F">
        <w:rPr>
          <w:rFonts w:ascii="Arial" w:eastAsia="Arial" w:hAnsi="Arial" w:cs="Arial"/>
          <w:sz w:val="24"/>
          <w:szCs w:val="24"/>
        </w:rPr>
        <w:t xml:space="preserve"> the female speaker in noise condition could not be </w:t>
      </w:r>
      <w:r w:rsidR="003D2530" w:rsidRPr="004A703F">
        <w:rPr>
          <w:rFonts w:ascii="Arial" w:eastAsia="Arial" w:hAnsi="Arial" w:cs="Arial"/>
          <w:sz w:val="24"/>
          <w:szCs w:val="24"/>
        </w:rPr>
        <w:t>analyse</w:t>
      </w:r>
      <w:r w:rsidR="00FB3958" w:rsidRPr="004A703F">
        <w:rPr>
          <w:rFonts w:ascii="Arial" w:eastAsia="Arial" w:hAnsi="Arial" w:cs="Arial"/>
          <w:sz w:val="24"/>
          <w:szCs w:val="24"/>
        </w:rPr>
        <w:t>d</w:t>
      </w:r>
      <w:r w:rsidR="00FC742B" w:rsidRPr="004A703F">
        <w:rPr>
          <w:rFonts w:ascii="Arial" w:eastAsia="Arial" w:hAnsi="Arial" w:cs="Arial"/>
          <w:sz w:val="24"/>
          <w:szCs w:val="24"/>
        </w:rPr>
        <w:t xml:space="preserve">.  </w:t>
      </w:r>
      <w:r w:rsidRPr="004A703F">
        <w:rPr>
          <w:rFonts w:ascii="Arial" w:eastAsia="Arial" w:hAnsi="Arial" w:cs="Arial"/>
          <w:sz w:val="24"/>
          <w:szCs w:val="24"/>
        </w:rPr>
        <w:t>R</w:t>
      </w:r>
      <w:r w:rsidR="003F52A7" w:rsidRPr="004A703F">
        <w:rPr>
          <w:rFonts w:ascii="Arial" w:eastAsia="Arial" w:hAnsi="Arial" w:cs="Arial"/>
          <w:sz w:val="24"/>
          <w:szCs w:val="24"/>
        </w:rPr>
        <w:t xml:space="preserve">egardless of electrode, patients with better pre-operative hearing at 250 or 500 Hz tended to have higher BKB scores </w:t>
      </w:r>
      <w:r w:rsidRPr="004A703F">
        <w:rPr>
          <w:rFonts w:ascii="Arial" w:eastAsia="Arial" w:hAnsi="Arial" w:cs="Arial"/>
          <w:sz w:val="24"/>
          <w:szCs w:val="24"/>
        </w:rPr>
        <w:t>only when listening to the</w:t>
      </w:r>
      <w:r w:rsidR="003F52A7" w:rsidRPr="004A703F">
        <w:rPr>
          <w:rFonts w:ascii="Arial" w:eastAsia="Arial" w:hAnsi="Arial" w:cs="Arial"/>
          <w:sz w:val="24"/>
          <w:szCs w:val="24"/>
        </w:rPr>
        <w:t xml:space="preserve"> male speaker. </w:t>
      </w:r>
    </w:p>
    <w:p w14:paraId="068BDDF9" w14:textId="45741796" w:rsidR="0060727B" w:rsidRPr="004A703F" w:rsidRDefault="0060727B" w:rsidP="00F77BF1">
      <w:pPr>
        <w:spacing w:after="0" w:line="480" w:lineRule="auto"/>
        <w:jc w:val="both"/>
        <w:rPr>
          <w:rFonts w:ascii="Arial" w:eastAsia="Arial" w:hAnsi="Arial" w:cs="Arial"/>
          <w:i/>
          <w:sz w:val="24"/>
          <w:szCs w:val="24"/>
        </w:rPr>
      </w:pPr>
      <w:bookmarkStart w:id="0" w:name="_heading=h.30j0zll" w:colFirst="0" w:colLast="0"/>
      <w:bookmarkEnd w:id="0"/>
    </w:p>
    <w:p w14:paraId="622F4965" w14:textId="4F11CCFA" w:rsidR="0045117B" w:rsidRPr="00103B53" w:rsidRDefault="009A1355" w:rsidP="00F77BF1">
      <w:pPr>
        <w:spacing w:after="0" w:line="480" w:lineRule="auto"/>
        <w:jc w:val="both"/>
        <w:rPr>
          <w:rFonts w:ascii="Arial" w:eastAsia="Arial" w:hAnsi="Arial" w:cs="Arial"/>
          <w:b/>
          <w:i/>
          <w:sz w:val="24"/>
          <w:szCs w:val="24"/>
        </w:rPr>
      </w:pPr>
      <w:r w:rsidRPr="00177EBE">
        <w:rPr>
          <w:rFonts w:ascii="Arial" w:eastAsia="Arial" w:hAnsi="Arial" w:cs="Arial"/>
          <w:b/>
          <w:i/>
          <w:sz w:val="24"/>
          <w:szCs w:val="24"/>
        </w:rPr>
        <w:t xml:space="preserve">Does the Mid-Scala device </w:t>
      </w:r>
      <w:r w:rsidR="009A3920" w:rsidRPr="00177EBE">
        <w:rPr>
          <w:rFonts w:ascii="Arial" w:eastAsia="Arial" w:hAnsi="Arial" w:cs="Arial"/>
          <w:b/>
          <w:i/>
          <w:sz w:val="24"/>
          <w:szCs w:val="24"/>
        </w:rPr>
        <w:t>require</w:t>
      </w:r>
      <w:r w:rsidRPr="00177EBE">
        <w:rPr>
          <w:rFonts w:ascii="Arial" w:eastAsia="Arial" w:hAnsi="Arial" w:cs="Arial"/>
          <w:b/>
          <w:i/>
          <w:sz w:val="24"/>
          <w:szCs w:val="24"/>
        </w:rPr>
        <w:t xml:space="preserve"> lower </w:t>
      </w:r>
      <w:r w:rsidR="009A3920" w:rsidRPr="00177EBE">
        <w:rPr>
          <w:rFonts w:ascii="Arial" w:eastAsia="Arial" w:hAnsi="Arial" w:cs="Arial"/>
          <w:b/>
          <w:i/>
          <w:sz w:val="24"/>
          <w:szCs w:val="24"/>
        </w:rPr>
        <w:t xml:space="preserve">stimulation </w:t>
      </w:r>
      <w:r w:rsidRPr="00177EBE">
        <w:rPr>
          <w:rFonts w:ascii="Arial" w:eastAsia="Arial" w:hAnsi="Arial" w:cs="Arial"/>
          <w:b/>
          <w:i/>
          <w:sz w:val="24"/>
          <w:szCs w:val="24"/>
        </w:rPr>
        <w:t>levels?</w:t>
      </w:r>
    </w:p>
    <w:p w14:paraId="00000024" w14:textId="1CD7D6E5" w:rsidR="001C6694" w:rsidRPr="004A703F" w:rsidRDefault="0093631D" w:rsidP="00F77BF1">
      <w:pPr>
        <w:spacing w:after="0" w:line="480" w:lineRule="auto"/>
        <w:jc w:val="both"/>
        <w:rPr>
          <w:rFonts w:ascii="Arial" w:hAnsi="Arial"/>
          <w:sz w:val="24"/>
        </w:rPr>
      </w:pPr>
      <w:r w:rsidRPr="004A703F">
        <w:rPr>
          <w:rFonts w:ascii="Arial" w:eastAsia="Arial" w:hAnsi="Arial" w:cs="Arial"/>
          <w:sz w:val="24"/>
          <w:szCs w:val="24"/>
        </w:rPr>
        <w:t xml:space="preserve">One-year programming MAPs were collected for </w:t>
      </w:r>
      <w:r w:rsidR="00726049" w:rsidRPr="004A703F">
        <w:rPr>
          <w:rFonts w:ascii="Arial" w:eastAsia="Arial" w:hAnsi="Arial" w:cs="Arial"/>
          <w:sz w:val="24"/>
          <w:szCs w:val="24"/>
        </w:rPr>
        <w:t>131 Sl</w:t>
      </w:r>
      <w:r w:rsidR="00F6473A" w:rsidRPr="004A703F">
        <w:rPr>
          <w:rFonts w:ascii="Arial" w:eastAsia="Arial" w:hAnsi="Arial" w:cs="Arial"/>
          <w:sz w:val="24"/>
          <w:szCs w:val="24"/>
        </w:rPr>
        <w:t>imJ and 133 Mid-Scala implant</w:t>
      </w:r>
      <w:r w:rsidR="00EB2041" w:rsidRPr="004A703F">
        <w:rPr>
          <w:rFonts w:ascii="Arial" w:eastAsia="Arial" w:hAnsi="Arial" w:cs="Arial"/>
          <w:sz w:val="24"/>
          <w:szCs w:val="24"/>
        </w:rPr>
        <w:t>s</w:t>
      </w:r>
      <w:r w:rsidRPr="004A703F">
        <w:rPr>
          <w:rFonts w:ascii="Arial" w:eastAsia="Arial" w:hAnsi="Arial" w:cs="Arial"/>
          <w:sz w:val="24"/>
          <w:szCs w:val="24"/>
        </w:rPr>
        <w:t xml:space="preserve">. </w:t>
      </w:r>
      <w:r w:rsidR="00814163" w:rsidRPr="004A703F">
        <w:rPr>
          <w:rFonts w:ascii="Arial" w:hAnsi="Arial"/>
          <w:sz w:val="24"/>
        </w:rPr>
        <w:t>Deactivated electrodes</w:t>
      </w:r>
      <w:r w:rsidR="00177EB2" w:rsidRPr="004A703F">
        <w:rPr>
          <w:rFonts w:ascii="Arial" w:eastAsia="Arial" w:hAnsi="Arial" w:cs="Arial"/>
          <w:sz w:val="24"/>
          <w:szCs w:val="24"/>
        </w:rPr>
        <w:t xml:space="preserve"> were more common for</w:t>
      </w:r>
      <w:r w:rsidR="00F6473A" w:rsidRPr="004A703F">
        <w:rPr>
          <w:rFonts w:ascii="Arial" w:eastAsia="Arial" w:hAnsi="Arial" w:cs="Arial"/>
          <w:sz w:val="24"/>
          <w:szCs w:val="24"/>
        </w:rPr>
        <w:t xml:space="preserve"> the Sli</w:t>
      </w:r>
      <w:r w:rsidR="006447DA" w:rsidRPr="004A703F">
        <w:rPr>
          <w:rFonts w:ascii="Arial" w:eastAsia="Arial" w:hAnsi="Arial" w:cs="Arial"/>
          <w:sz w:val="24"/>
          <w:szCs w:val="24"/>
        </w:rPr>
        <w:t>mJ</w:t>
      </w:r>
      <w:r w:rsidR="00E40AF9" w:rsidRPr="004A703F">
        <w:rPr>
          <w:rFonts w:ascii="Arial" w:eastAsia="Arial" w:hAnsi="Arial" w:cs="Arial"/>
          <w:sz w:val="24"/>
          <w:szCs w:val="24"/>
        </w:rPr>
        <w:t xml:space="preserve"> device</w:t>
      </w:r>
      <w:r w:rsidR="006447DA" w:rsidRPr="004A703F">
        <w:rPr>
          <w:rFonts w:ascii="Arial" w:eastAsia="Arial" w:hAnsi="Arial" w:cs="Arial"/>
          <w:sz w:val="24"/>
          <w:szCs w:val="24"/>
        </w:rPr>
        <w:t xml:space="preserve">, with </w:t>
      </w:r>
      <w:r w:rsidR="00996496" w:rsidRPr="004A703F">
        <w:rPr>
          <w:rFonts w:ascii="Arial" w:eastAsia="Arial" w:hAnsi="Arial" w:cs="Arial"/>
          <w:sz w:val="24"/>
          <w:szCs w:val="24"/>
        </w:rPr>
        <w:t xml:space="preserve">60 </w:t>
      </w:r>
      <w:r w:rsidR="00996496" w:rsidRPr="004A703F">
        <w:rPr>
          <w:rFonts w:ascii="Arial" w:eastAsia="Arial" w:hAnsi="Arial" w:cs="Arial"/>
          <w:sz w:val="24"/>
          <w:szCs w:val="24"/>
        </w:rPr>
        <w:lastRenderedPageBreak/>
        <w:t>(46</w:t>
      </w:r>
      <w:r w:rsidR="00616ED9" w:rsidRPr="004A703F">
        <w:rPr>
          <w:rFonts w:ascii="Arial" w:eastAsia="Arial" w:hAnsi="Arial" w:cs="Arial"/>
          <w:sz w:val="24"/>
          <w:szCs w:val="24"/>
        </w:rPr>
        <w:t>%</w:t>
      </w:r>
      <w:r w:rsidR="00996496" w:rsidRPr="004A703F">
        <w:rPr>
          <w:rFonts w:ascii="Arial" w:eastAsia="Arial" w:hAnsi="Arial" w:cs="Arial"/>
          <w:sz w:val="24"/>
          <w:szCs w:val="24"/>
        </w:rPr>
        <w:t>)</w:t>
      </w:r>
      <w:r w:rsidR="00064674" w:rsidRPr="004A703F">
        <w:rPr>
          <w:rFonts w:ascii="Arial" w:eastAsia="Arial" w:hAnsi="Arial" w:cs="Arial"/>
          <w:sz w:val="24"/>
          <w:szCs w:val="24"/>
        </w:rPr>
        <w:t xml:space="preserve"> </w:t>
      </w:r>
      <w:r w:rsidR="00996496" w:rsidRPr="004A703F">
        <w:rPr>
          <w:rFonts w:ascii="Arial" w:eastAsia="Arial" w:hAnsi="Arial" w:cs="Arial"/>
          <w:sz w:val="24"/>
          <w:szCs w:val="24"/>
        </w:rPr>
        <w:t>SlimJ and 42 (32</w:t>
      </w:r>
      <w:r w:rsidR="00616ED9" w:rsidRPr="004A703F">
        <w:rPr>
          <w:rFonts w:ascii="Arial" w:eastAsia="Arial" w:hAnsi="Arial" w:cs="Arial"/>
          <w:sz w:val="24"/>
          <w:szCs w:val="24"/>
        </w:rPr>
        <w:t>%</w:t>
      </w:r>
      <w:r w:rsidR="00996496" w:rsidRPr="004A703F">
        <w:rPr>
          <w:rFonts w:ascii="Arial" w:eastAsia="Arial" w:hAnsi="Arial" w:cs="Arial"/>
          <w:sz w:val="24"/>
          <w:szCs w:val="24"/>
        </w:rPr>
        <w:t>)</w:t>
      </w:r>
      <w:r w:rsidR="00616ED9" w:rsidRPr="004A703F">
        <w:rPr>
          <w:rFonts w:ascii="Arial" w:eastAsia="Arial" w:hAnsi="Arial" w:cs="Arial"/>
          <w:sz w:val="24"/>
          <w:szCs w:val="24"/>
        </w:rPr>
        <w:t xml:space="preserve"> Mid</w:t>
      </w:r>
      <w:r w:rsidR="00B2667A" w:rsidRPr="004A703F">
        <w:rPr>
          <w:rFonts w:ascii="Arial" w:eastAsia="Arial" w:hAnsi="Arial" w:cs="Arial"/>
          <w:sz w:val="24"/>
          <w:szCs w:val="24"/>
        </w:rPr>
        <w:t>-Scala devices</w:t>
      </w:r>
      <w:r w:rsidR="006447DA" w:rsidRPr="004A703F">
        <w:rPr>
          <w:rFonts w:ascii="Arial" w:eastAsia="Arial" w:hAnsi="Arial" w:cs="Arial"/>
          <w:sz w:val="24"/>
          <w:szCs w:val="24"/>
        </w:rPr>
        <w:t xml:space="preserve"> having at</w:t>
      </w:r>
      <w:r w:rsidR="00996496" w:rsidRPr="004A703F">
        <w:rPr>
          <w:rFonts w:ascii="Arial" w:eastAsia="Arial" w:hAnsi="Arial" w:cs="Arial"/>
          <w:sz w:val="24"/>
          <w:szCs w:val="24"/>
        </w:rPr>
        <w:t xml:space="preserve"> least one electrode</w:t>
      </w:r>
      <w:r w:rsidR="00616ED9" w:rsidRPr="004A703F">
        <w:rPr>
          <w:rFonts w:ascii="Arial" w:eastAsia="Arial" w:hAnsi="Arial" w:cs="Arial"/>
          <w:sz w:val="24"/>
          <w:szCs w:val="24"/>
        </w:rPr>
        <w:t xml:space="preserve"> turned off</w:t>
      </w:r>
      <w:sdt>
        <w:sdtPr>
          <w:tag w:val="goog_rdk_4"/>
          <w:id w:val="-859277582"/>
          <w:showingPlcHdr/>
        </w:sdtPr>
        <w:sdtContent>
          <w:r w:rsidR="00CD1695">
            <w:t xml:space="preserve">     </w:t>
          </w:r>
        </w:sdtContent>
      </w:sdt>
      <w:r w:rsidR="00814163" w:rsidRPr="004A703F">
        <w:rPr>
          <w:rFonts w:ascii="Arial" w:hAnsi="Arial"/>
          <w:sz w:val="24"/>
        </w:rPr>
        <w:t xml:space="preserve">(Chi </w:t>
      </w:r>
      <w:r w:rsidR="000D707A" w:rsidRPr="004A703F">
        <w:rPr>
          <w:rFonts w:ascii="Arial" w:hAnsi="Arial"/>
          <w:sz w:val="24"/>
        </w:rPr>
        <w:t>square=4.6</w:t>
      </w:r>
      <w:r w:rsidR="002C3768" w:rsidRPr="004A703F">
        <w:rPr>
          <w:rFonts w:ascii="Arial" w:hAnsi="Arial"/>
          <w:sz w:val="24"/>
        </w:rPr>
        <w:t>9, N=265, p=0.03</w:t>
      </w:r>
      <w:r w:rsidR="00C73F0A" w:rsidRPr="004A703F">
        <w:rPr>
          <w:rFonts w:ascii="Arial" w:eastAsia="Arial" w:hAnsi="Arial" w:cs="Arial"/>
          <w:sz w:val="24"/>
          <w:szCs w:val="24"/>
        </w:rPr>
        <w:t>).</w:t>
      </w:r>
      <w:r w:rsidR="008F379B" w:rsidRPr="004A703F">
        <w:rPr>
          <w:rFonts w:ascii="Arial" w:eastAsia="Arial" w:hAnsi="Arial" w:cs="Arial"/>
          <w:sz w:val="24"/>
          <w:szCs w:val="24"/>
        </w:rPr>
        <w:t xml:space="preserve"> </w:t>
      </w:r>
      <w:r w:rsidR="00D0150C" w:rsidRPr="004A703F">
        <w:rPr>
          <w:rFonts w:ascii="Arial" w:eastAsia="Arial" w:hAnsi="Arial" w:cs="Arial"/>
          <w:sz w:val="24"/>
          <w:szCs w:val="24"/>
        </w:rPr>
        <w:t>This trend was common across all centres</w:t>
      </w:r>
      <w:r w:rsidR="00C73F0A" w:rsidRPr="004A703F">
        <w:rPr>
          <w:rFonts w:ascii="Arial" w:eastAsia="Arial" w:hAnsi="Arial" w:cs="Arial"/>
          <w:sz w:val="24"/>
          <w:szCs w:val="24"/>
        </w:rPr>
        <w:t>,</w:t>
      </w:r>
      <w:r w:rsidR="00D0150C" w:rsidRPr="004A703F">
        <w:rPr>
          <w:rFonts w:ascii="Arial" w:eastAsia="Arial" w:hAnsi="Arial" w:cs="Arial"/>
          <w:sz w:val="24"/>
          <w:szCs w:val="24"/>
        </w:rPr>
        <w:t xml:space="preserve"> as well as for adult and paediatric recipients</w:t>
      </w:r>
      <w:r w:rsidR="002C3768" w:rsidRPr="004A703F">
        <w:rPr>
          <w:rFonts w:ascii="Arial" w:hAnsi="Arial"/>
          <w:sz w:val="24"/>
        </w:rPr>
        <w:t xml:space="preserve"> (Supplementary </w:t>
      </w:r>
      <w:r w:rsidR="000D707A" w:rsidRPr="004A703F">
        <w:rPr>
          <w:rFonts w:ascii="Arial" w:hAnsi="Arial"/>
          <w:sz w:val="24"/>
        </w:rPr>
        <w:t>T</w:t>
      </w:r>
      <w:r w:rsidR="00814163" w:rsidRPr="004A703F">
        <w:rPr>
          <w:rFonts w:ascii="Arial" w:hAnsi="Arial"/>
          <w:sz w:val="24"/>
        </w:rPr>
        <w:t>able 1</w:t>
      </w:r>
      <w:r w:rsidR="006119EC">
        <w:rPr>
          <w:rFonts w:ascii="Arial" w:hAnsi="Arial"/>
          <w:sz w:val="24"/>
        </w:rPr>
        <w:t xml:space="preserve">, </w:t>
      </w:r>
      <w:r w:rsidR="00784C62" w:rsidRPr="00784C62">
        <w:rPr>
          <w:rFonts w:ascii="Arial" w:hAnsi="Arial"/>
          <w:sz w:val="24"/>
        </w:rPr>
        <w:t>http://links.lww.com/MAO/B774</w:t>
      </w:r>
      <w:r w:rsidR="00814163" w:rsidRPr="004A703F">
        <w:rPr>
          <w:rFonts w:ascii="Arial" w:hAnsi="Arial"/>
          <w:sz w:val="24"/>
        </w:rPr>
        <w:t>).</w:t>
      </w:r>
      <w:sdt>
        <w:sdtPr>
          <w:tag w:val="goog_rdk_5"/>
          <w:id w:val="-1978903293"/>
        </w:sdtPr>
        <w:sdtContent>
          <w:r w:rsidR="00814163" w:rsidRPr="004A703F">
            <w:rPr>
              <w:rFonts w:ascii="Arial" w:eastAsia="Arial" w:hAnsi="Arial" w:cs="Arial"/>
              <w:sz w:val="24"/>
              <w:szCs w:val="24"/>
            </w:rPr>
            <w:t xml:space="preserve"> </w:t>
          </w:r>
        </w:sdtContent>
      </w:sdt>
      <w:r w:rsidRPr="004A703F">
        <w:rPr>
          <w:rFonts w:ascii="Arial" w:eastAsia="Arial" w:hAnsi="Arial" w:cs="Arial"/>
          <w:sz w:val="24"/>
          <w:szCs w:val="24"/>
        </w:rPr>
        <w:t xml:space="preserve">Basal electrodes were most </w:t>
      </w:r>
      <w:r w:rsidR="003602E8" w:rsidRPr="004A703F">
        <w:rPr>
          <w:rFonts w:ascii="Arial" w:eastAsia="Arial" w:hAnsi="Arial" w:cs="Arial"/>
          <w:sz w:val="24"/>
          <w:szCs w:val="24"/>
        </w:rPr>
        <w:t>frequently</w:t>
      </w:r>
      <w:r w:rsidRPr="004A703F">
        <w:rPr>
          <w:rFonts w:ascii="Arial" w:eastAsia="Arial" w:hAnsi="Arial" w:cs="Arial"/>
          <w:sz w:val="24"/>
          <w:szCs w:val="24"/>
        </w:rPr>
        <w:t xml:space="preserve"> deactivated </w:t>
      </w:r>
      <w:r w:rsidR="00A82B29" w:rsidRPr="004A703F">
        <w:rPr>
          <w:rFonts w:ascii="Arial" w:eastAsia="Arial" w:hAnsi="Arial" w:cs="Arial"/>
          <w:sz w:val="24"/>
          <w:szCs w:val="24"/>
        </w:rPr>
        <w:t>for both arrays</w:t>
      </w:r>
      <w:r w:rsidR="005D2B9A" w:rsidRPr="004A703F">
        <w:rPr>
          <w:rFonts w:ascii="Arial" w:eastAsia="Arial" w:hAnsi="Arial" w:cs="Arial"/>
          <w:sz w:val="24"/>
          <w:szCs w:val="24"/>
        </w:rPr>
        <w:t>.</w:t>
      </w:r>
      <w:r w:rsidR="00814163" w:rsidRPr="004A703F">
        <w:rPr>
          <w:rFonts w:ascii="Arial" w:hAnsi="Arial"/>
          <w:sz w:val="24"/>
        </w:rPr>
        <w:t xml:space="preserve"> The most common reason was inadequate sound perception, including poor sound</w:t>
      </w:r>
      <w:r w:rsidR="000D707A" w:rsidRPr="004A703F">
        <w:rPr>
          <w:rFonts w:ascii="Arial" w:hAnsi="Arial"/>
          <w:sz w:val="24"/>
        </w:rPr>
        <w:t xml:space="preserve"> detection </w:t>
      </w:r>
      <w:r w:rsidR="002C3768" w:rsidRPr="004A703F">
        <w:rPr>
          <w:rFonts w:ascii="Arial" w:hAnsi="Arial"/>
          <w:sz w:val="24"/>
        </w:rPr>
        <w:t>or loudness growth (</w:t>
      </w:r>
      <w:r w:rsidR="0078028C" w:rsidRPr="004A703F">
        <w:rPr>
          <w:rFonts w:ascii="Arial" w:eastAsia="Arial" w:hAnsi="Arial" w:cs="Arial"/>
          <w:sz w:val="24"/>
          <w:szCs w:val="24"/>
        </w:rPr>
        <w:t xml:space="preserve">reasons in </w:t>
      </w:r>
      <w:r w:rsidR="002C3768" w:rsidRPr="004A703F">
        <w:rPr>
          <w:rFonts w:ascii="Arial" w:hAnsi="Arial"/>
          <w:sz w:val="24"/>
        </w:rPr>
        <w:t>Supplementary</w:t>
      </w:r>
      <w:r w:rsidR="000D707A" w:rsidRPr="004A703F">
        <w:rPr>
          <w:rFonts w:ascii="Arial" w:hAnsi="Arial"/>
          <w:sz w:val="24"/>
        </w:rPr>
        <w:t xml:space="preserve"> T</w:t>
      </w:r>
      <w:r w:rsidR="00814163" w:rsidRPr="004A703F">
        <w:rPr>
          <w:rFonts w:ascii="Arial" w:hAnsi="Arial"/>
          <w:sz w:val="24"/>
        </w:rPr>
        <w:t>able 2</w:t>
      </w:r>
      <w:r w:rsidR="00C65EA5">
        <w:rPr>
          <w:rFonts w:ascii="Arial" w:hAnsi="Arial"/>
          <w:sz w:val="24"/>
        </w:rPr>
        <w:t xml:space="preserve">, </w:t>
      </w:r>
      <w:r w:rsidR="005F106A" w:rsidRPr="005F106A">
        <w:rPr>
          <w:rFonts w:ascii="Arial" w:hAnsi="Arial"/>
          <w:sz w:val="24"/>
        </w:rPr>
        <w:t>http://links.lww.com/MAO/B775</w:t>
      </w:r>
      <w:r w:rsidR="00814163" w:rsidRPr="004A703F">
        <w:rPr>
          <w:rFonts w:ascii="Arial" w:hAnsi="Arial"/>
          <w:sz w:val="24"/>
        </w:rPr>
        <w:t>).</w:t>
      </w:r>
      <w:r w:rsidR="00814163" w:rsidRPr="004A703F">
        <w:rPr>
          <w:rFonts w:ascii="Arial" w:eastAsia="Arial" w:hAnsi="Arial" w:cs="Arial"/>
          <w:sz w:val="24"/>
          <w:szCs w:val="24"/>
        </w:rPr>
        <w:t xml:space="preserve"> </w:t>
      </w:r>
    </w:p>
    <w:p w14:paraId="7D3DDAC9" w14:textId="77777777" w:rsidR="002A31DB" w:rsidRPr="004A703F" w:rsidRDefault="002A31DB" w:rsidP="00F77BF1">
      <w:pPr>
        <w:spacing w:after="0" w:line="480" w:lineRule="auto"/>
        <w:jc w:val="both"/>
        <w:rPr>
          <w:rFonts w:ascii="Arial" w:eastAsia="Arial" w:hAnsi="Arial" w:cs="Arial"/>
          <w:sz w:val="24"/>
          <w:szCs w:val="24"/>
        </w:rPr>
      </w:pPr>
    </w:p>
    <w:p w14:paraId="00000026" w14:textId="2C540A6A" w:rsidR="001C6694" w:rsidRPr="004A703F" w:rsidRDefault="00997536" w:rsidP="00F77BF1">
      <w:pPr>
        <w:spacing w:after="0" w:line="480" w:lineRule="auto"/>
        <w:jc w:val="both"/>
        <w:rPr>
          <w:rFonts w:ascii="Arial" w:hAnsi="Arial"/>
          <w:i/>
          <w:sz w:val="24"/>
        </w:rPr>
      </w:pPr>
      <w:r w:rsidRPr="004A703F">
        <w:rPr>
          <w:rFonts w:ascii="Arial" w:hAnsi="Arial"/>
          <w:i/>
          <w:sz w:val="24"/>
        </w:rPr>
        <w:t xml:space="preserve">Current </w:t>
      </w:r>
      <w:r w:rsidR="00814163" w:rsidRPr="004A703F">
        <w:rPr>
          <w:rFonts w:ascii="Arial" w:hAnsi="Arial"/>
          <w:i/>
          <w:sz w:val="24"/>
        </w:rPr>
        <w:t>levels</w:t>
      </w:r>
    </w:p>
    <w:p w14:paraId="00000027" w14:textId="6C73A2A8" w:rsidR="001C6694" w:rsidRPr="004A703F" w:rsidRDefault="0021753C" w:rsidP="00F77BF1">
      <w:pPr>
        <w:spacing w:after="0" w:line="480" w:lineRule="auto"/>
        <w:jc w:val="both"/>
        <w:rPr>
          <w:rFonts w:ascii="Arial" w:eastAsia="Arial" w:hAnsi="Arial" w:cs="Arial"/>
          <w:sz w:val="24"/>
          <w:szCs w:val="24"/>
        </w:rPr>
      </w:pPr>
      <w:r w:rsidRPr="004A703F">
        <w:rPr>
          <w:rFonts w:ascii="Arial" w:eastAsia="Arial" w:hAnsi="Arial" w:cs="Arial"/>
          <w:sz w:val="24"/>
          <w:szCs w:val="24"/>
        </w:rPr>
        <w:t>Average t</w:t>
      </w:r>
      <w:r w:rsidR="00814163" w:rsidRPr="004A703F">
        <w:rPr>
          <w:rFonts w:ascii="Arial" w:eastAsia="Arial" w:hAnsi="Arial" w:cs="Arial"/>
          <w:sz w:val="24"/>
          <w:szCs w:val="24"/>
        </w:rPr>
        <w:t>hreshold and comfort levels are sho</w:t>
      </w:r>
      <w:r w:rsidR="000D707A" w:rsidRPr="004A703F">
        <w:rPr>
          <w:rFonts w:ascii="Arial" w:eastAsia="Arial" w:hAnsi="Arial" w:cs="Arial"/>
          <w:sz w:val="24"/>
          <w:szCs w:val="24"/>
        </w:rPr>
        <w:t xml:space="preserve">wn separately for each centre </w:t>
      </w:r>
      <w:r w:rsidR="00CC7579">
        <w:rPr>
          <w:rFonts w:ascii="Arial" w:eastAsia="Arial" w:hAnsi="Arial" w:cs="Arial"/>
          <w:sz w:val="24"/>
          <w:szCs w:val="24"/>
        </w:rPr>
        <w:t>due to differences in programming</w:t>
      </w:r>
      <w:r w:rsidR="008E4E9F">
        <w:rPr>
          <w:rFonts w:ascii="Arial" w:eastAsia="Arial" w:hAnsi="Arial" w:cs="Arial"/>
          <w:sz w:val="24"/>
          <w:szCs w:val="24"/>
        </w:rPr>
        <w:t xml:space="preserve"> </w:t>
      </w:r>
      <w:r w:rsidR="000D707A" w:rsidRPr="004A703F">
        <w:rPr>
          <w:rFonts w:ascii="Arial" w:eastAsia="Arial" w:hAnsi="Arial" w:cs="Arial"/>
          <w:sz w:val="24"/>
          <w:szCs w:val="24"/>
        </w:rPr>
        <w:t>(</w:t>
      </w:r>
      <w:r w:rsidR="000D707A" w:rsidRPr="004A703F">
        <w:rPr>
          <w:rFonts w:ascii="Arial" w:hAnsi="Arial"/>
          <w:sz w:val="24"/>
        </w:rPr>
        <w:t>F</w:t>
      </w:r>
      <w:r w:rsidR="005D11CE" w:rsidRPr="004A703F">
        <w:rPr>
          <w:rFonts w:ascii="Arial" w:hAnsi="Arial"/>
          <w:sz w:val="24"/>
        </w:rPr>
        <w:t xml:space="preserve">igure </w:t>
      </w:r>
      <w:r w:rsidR="008C58F1" w:rsidRPr="004A703F">
        <w:rPr>
          <w:rFonts w:ascii="Arial" w:eastAsia="Arial" w:hAnsi="Arial" w:cs="Arial"/>
          <w:sz w:val="24"/>
          <w:szCs w:val="24"/>
        </w:rPr>
        <w:t>4</w:t>
      </w:r>
      <w:r w:rsidR="00376F84">
        <w:rPr>
          <w:rFonts w:ascii="Arial" w:eastAsia="Arial" w:hAnsi="Arial" w:cs="Arial"/>
          <w:sz w:val="24"/>
          <w:szCs w:val="24"/>
        </w:rPr>
        <w:t>, S</w:t>
      </w:r>
      <w:r w:rsidR="00E85CB6">
        <w:rPr>
          <w:rFonts w:ascii="Arial" w:eastAsia="Arial" w:hAnsi="Arial" w:cs="Arial"/>
          <w:sz w:val="24"/>
          <w:szCs w:val="24"/>
        </w:rPr>
        <w:t>upplementary F</w:t>
      </w:r>
      <w:r w:rsidR="005A3D72">
        <w:rPr>
          <w:rFonts w:ascii="Arial" w:eastAsia="Arial" w:hAnsi="Arial" w:cs="Arial"/>
          <w:sz w:val="24"/>
          <w:szCs w:val="24"/>
        </w:rPr>
        <w:t xml:space="preserve">igure </w:t>
      </w:r>
      <w:r w:rsidR="006964BB">
        <w:rPr>
          <w:rFonts w:ascii="Arial" w:eastAsia="Arial" w:hAnsi="Arial" w:cs="Arial"/>
          <w:sz w:val="24"/>
          <w:szCs w:val="24"/>
        </w:rPr>
        <w:t>3</w:t>
      </w:r>
      <w:r w:rsidR="00912923">
        <w:rPr>
          <w:rFonts w:ascii="Arial" w:eastAsia="Arial" w:hAnsi="Arial" w:cs="Arial"/>
          <w:sz w:val="24"/>
          <w:szCs w:val="24"/>
        </w:rPr>
        <w:t xml:space="preserve">, </w:t>
      </w:r>
      <w:r w:rsidR="00AD1534" w:rsidRPr="00AD1534">
        <w:rPr>
          <w:rFonts w:ascii="Arial" w:eastAsia="Arial" w:hAnsi="Arial" w:cs="Arial"/>
          <w:sz w:val="24"/>
          <w:szCs w:val="24"/>
        </w:rPr>
        <w:t>http://links.lww.com/MAO/B773</w:t>
      </w:r>
      <w:r w:rsidR="005D11CE" w:rsidRPr="004A703F">
        <w:rPr>
          <w:rFonts w:ascii="Arial" w:eastAsia="Arial" w:hAnsi="Arial" w:cs="Arial"/>
          <w:sz w:val="24"/>
          <w:szCs w:val="24"/>
        </w:rPr>
        <w:t>). For adults (</w:t>
      </w:r>
      <w:r w:rsidR="005D11CE" w:rsidRPr="004A703F">
        <w:rPr>
          <w:rFonts w:ascii="Arial" w:hAnsi="Arial"/>
          <w:sz w:val="24"/>
        </w:rPr>
        <w:t>F</w:t>
      </w:r>
      <w:r w:rsidR="00814163" w:rsidRPr="004A703F">
        <w:rPr>
          <w:rFonts w:ascii="Arial" w:hAnsi="Arial"/>
          <w:sz w:val="24"/>
        </w:rPr>
        <w:t xml:space="preserve">igure </w:t>
      </w:r>
      <w:r w:rsidR="008C58F1" w:rsidRPr="004A703F">
        <w:rPr>
          <w:rFonts w:ascii="Arial" w:eastAsia="Arial" w:hAnsi="Arial" w:cs="Arial"/>
          <w:sz w:val="24"/>
          <w:szCs w:val="24"/>
        </w:rPr>
        <w:t>4</w:t>
      </w:r>
      <w:r w:rsidR="00814163" w:rsidRPr="004A703F">
        <w:rPr>
          <w:rFonts w:ascii="Arial" w:eastAsia="Arial" w:hAnsi="Arial" w:cs="Arial"/>
          <w:sz w:val="24"/>
          <w:szCs w:val="24"/>
        </w:rPr>
        <w:t xml:space="preserve">a), </w:t>
      </w:r>
      <w:r w:rsidR="00DE5474" w:rsidRPr="004A703F">
        <w:rPr>
          <w:rFonts w:ascii="Arial" w:eastAsia="Arial" w:hAnsi="Arial" w:cs="Arial"/>
          <w:sz w:val="24"/>
          <w:szCs w:val="24"/>
        </w:rPr>
        <w:t xml:space="preserve">there was no significant main effect </w:t>
      </w:r>
      <w:r w:rsidR="00665EAD" w:rsidRPr="004A703F">
        <w:rPr>
          <w:rFonts w:ascii="Arial" w:eastAsia="Arial" w:hAnsi="Arial" w:cs="Arial"/>
          <w:sz w:val="24"/>
          <w:szCs w:val="24"/>
        </w:rPr>
        <w:t>of</w:t>
      </w:r>
      <w:r w:rsidR="007B3187" w:rsidRPr="004A703F">
        <w:rPr>
          <w:rFonts w:ascii="Arial" w:eastAsia="Arial" w:hAnsi="Arial" w:cs="Arial"/>
          <w:sz w:val="24"/>
          <w:szCs w:val="24"/>
        </w:rPr>
        <w:t xml:space="preserve"> electro</w:t>
      </w:r>
      <w:r w:rsidR="00665EAD" w:rsidRPr="004A703F">
        <w:rPr>
          <w:rFonts w:ascii="Arial" w:eastAsia="Arial" w:hAnsi="Arial" w:cs="Arial"/>
          <w:sz w:val="24"/>
          <w:szCs w:val="24"/>
        </w:rPr>
        <w:t xml:space="preserve">de </w:t>
      </w:r>
      <w:r w:rsidR="00EA4A4B" w:rsidRPr="004A703F">
        <w:rPr>
          <w:rFonts w:ascii="Arial" w:eastAsia="Arial" w:hAnsi="Arial" w:cs="Arial"/>
          <w:sz w:val="24"/>
          <w:szCs w:val="24"/>
        </w:rPr>
        <w:t>or centre for</w:t>
      </w:r>
      <w:r w:rsidR="00814163" w:rsidRPr="004A703F">
        <w:rPr>
          <w:rFonts w:ascii="Arial" w:eastAsia="Arial" w:hAnsi="Arial" w:cs="Arial"/>
          <w:sz w:val="24"/>
          <w:szCs w:val="24"/>
        </w:rPr>
        <w:t xml:space="preserve"> </w:t>
      </w:r>
      <w:r w:rsidR="00102D9B" w:rsidRPr="004A703F">
        <w:rPr>
          <w:rFonts w:ascii="Arial" w:eastAsia="Arial" w:hAnsi="Arial" w:cs="Arial"/>
          <w:sz w:val="24"/>
          <w:szCs w:val="24"/>
        </w:rPr>
        <w:t>threshold</w:t>
      </w:r>
      <w:r w:rsidR="00814163" w:rsidRPr="004A703F">
        <w:rPr>
          <w:rFonts w:ascii="Arial" w:eastAsia="Arial" w:hAnsi="Arial" w:cs="Arial"/>
          <w:sz w:val="24"/>
          <w:szCs w:val="24"/>
        </w:rPr>
        <w:t xml:space="preserve"> </w:t>
      </w:r>
      <w:r w:rsidR="00EA4A4B" w:rsidRPr="004A703F">
        <w:rPr>
          <w:rFonts w:ascii="Arial" w:eastAsia="Arial" w:hAnsi="Arial" w:cs="Arial"/>
          <w:sz w:val="24"/>
          <w:szCs w:val="24"/>
        </w:rPr>
        <w:t>or comfort level</w:t>
      </w:r>
      <w:r w:rsidR="00DE5474" w:rsidRPr="004A703F">
        <w:rPr>
          <w:rFonts w:ascii="Arial" w:eastAsia="Arial" w:hAnsi="Arial" w:cs="Arial"/>
          <w:sz w:val="24"/>
          <w:szCs w:val="24"/>
        </w:rPr>
        <w:t>. There was</w:t>
      </w:r>
      <w:r w:rsidR="006610E5">
        <w:rPr>
          <w:rFonts w:ascii="Arial" w:eastAsia="Arial" w:hAnsi="Arial" w:cs="Arial"/>
          <w:sz w:val="24"/>
          <w:szCs w:val="24"/>
        </w:rPr>
        <w:t>,</w:t>
      </w:r>
      <w:r w:rsidR="00DE5474" w:rsidRPr="004A703F">
        <w:rPr>
          <w:rFonts w:ascii="Arial" w:eastAsia="Arial" w:hAnsi="Arial" w:cs="Arial"/>
          <w:sz w:val="24"/>
          <w:szCs w:val="24"/>
        </w:rPr>
        <w:t xml:space="preserve"> however</w:t>
      </w:r>
      <w:r w:rsidR="006610E5">
        <w:rPr>
          <w:rFonts w:ascii="Arial" w:eastAsia="Arial" w:hAnsi="Arial" w:cs="Arial"/>
          <w:sz w:val="24"/>
          <w:szCs w:val="24"/>
        </w:rPr>
        <w:t>,</w:t>
      </w:r>
      <w:r w:rsidR="00DE5474" w:rsidRPr="004A703F">
        <w:rPr>
          <w:rFonts w:ascii="Arial" w:eastAsia="Arial" w:hAnsi="Arial" w:cs="Arial"/>
          <w:sz w:val="24"/>
          <w:szCs w:val="24"/>
        </w:rPr>
        <w:t xml:space="preserve"> a significant effect </w:t>
      </w:r>
      <w:r w:rsidR="00140577" w:rsidRPr="004A703F">
        <w:rPr>
          <w:rFonts w:ascii="Arial" w:eastAsia="Arial" w:hAnsi="Arial" w:cs="Arial"/>
          <w:sz w:val="24"/>
          <w:szCs w:val="24"/>
        </w:rPr>
        <w:t xml:space="preserve">for electrode </w:t>
      </w:r>
      <w:r w:rsidR="00814163" w:rsidRPr="004A703F">
        <w:rPr>
          <w:rFonts w:ascii="Arial" w:hAnsi="Arial"/>
          <w:sz w:val="24"/>
        </w:rPr>
        <w:t>channel (</w:t>
      </w:r>
      <w:r w:rsidR="002A31DB" w:rsidRPr="004A703F">
        <w:rPr>
          <w:rFonts w:ascii="Arial" w:eastAsia="Arial" w:hAnsi="Arial" w:cs="Arial"/>
          <w:sz w:val="24"/>
          <w:szCs w:val="24"/>
        </w:rPr>
        <w:t>electrodes</w:t>
      </w:r>
      <w:r w:rsidR="00814163" w:rsidRPr="004A703F">
        <w:rPr>
          <w:rFonts w:ascii="Arial" w:hAnsi="Arial"/>
          <w:sz w:val="24"/>
        </w:rPr>
        <w:t xml:space="preserve"> 1-15</w:t>
      </w:r>
      <w:r w:rsidR="0078028C" w:rsidRPr="004A703F">
        <w:rPr>
          <w:rFonts w:ascii="Arial" w:eastAsia="Arial" w:hAnsi="Arial" w:cs="Arial"/>
          <w:sz w:val="24"/>
          <w:szCs w:val="24"/>
        </w:rPr>
        <w:t xml:space="preserve">) </w:t>
      </w:r>
      <w:r w:rsidR="00140577" w:rsidRPr="004A703F">
        <w:rPr>
          <w:rFonts w:ascii="Arial" w:eastAsia="Arial" w:hAnsi="Arial" w:cs="Arial"/>
          <w:sz w:val="24"/>
          <w:szCs w:val="24"/>
        </w:rPr>
        <w:t>on</w:t>
      </w:r>
      <w:r w:rsidR="00DE5474" w:rsidRPr="004A703F">
        <w:rPr>
          <w:rFonts w:ascii="Arial" w:eastAsia="Arial" w:hAnsi="Arial" w:cs="Arial"/>
          <w:sz w:val="24"/>
          <w:szCs w:val="24"/>
        </w:rPr>
        <w:t xml:space="preserve"> threshold</w:t>
      </w:r>
      <w:r w:rsidR="00814163" w:rsidRPr="004A703F">
        <w:rPr>
          <w:rFonts w:ascii="Arial" w:eastAsia="Arial" w:hAnsi="Arial" w:cs="Arial"/>
          <w:sz w:val="24"/>
          <w:szCs w:val="24"/>
        </w:rPr>
        <w:t xml:space="preserve"> (</w:t>
      </w:r>
      <w:r w:rsidR="00814163" w:rsidRPr="004A703F">
        <w:rPr>
          <w:rFonts w:ascii="Arial" w:hAnsi="Arial"/>
          <w:sz w:val="24"/>
        </w:rPr>
        <w:t>F(2.8, 253.5)=7.04, p&lt;0.001),</w:t>
      </w:r>
      <w:r w:rsidR="00B00531">
        <w:rPr>
          <w:rFonts w:ascii="Arial" w:hAnsi="Arial"/>
          <w:sz w:val="24"/>
        </w:rPr>
        <w:t xml:space="preserve"> </w:t>
      </w:r>
      <w:r w:rsidR="00226D0B" w:rsidRPr="004A703F">
        <w:rPr>
          <w:rFonts w:ascii="Arial" w:eastAsia="Arial" w:hAnsi="Arial" w:cs="Arial"/>
          <w:sz w:val="24"/>
          <w:szCs w:val="24"/>
        </w:rPr>
        <w:t>and</w:t>
      </w:r>
      <w:r w:rsidR="00DE5474" w:rsidRPr="004A703F">
        <w:rPr>
          <w:rFonts w:ascii="Arial" w:eastAsia="Arial" w:hAnsi="Arial" w:cs="Arial"/>
          <w:sz w:val="24"/>
          <w:szCs w:val="24"/>
        </w:rPr>
        <w:t xml:space="preserve"> comfort leve</w:t>
      </w:r>
      <w:r w:rsidR="007F3FF4" w:rsidRPr="004A703F">
        <w:rPr>
          <w:rFonts w:ascii="Arial" w:eastAsia="Arial" w:hAnsi="Arial" w:cs="Arial"/>
          <w:sz w:val="24"/>
          <w:szCs w:val="24"/>
        </w:rPr>
        <w:t>l</w:t>
      </w:r>
      <w:r w:rsidR="00814163" w:rsidRPr="004A703F">
        <w:rPr>
          <w:rFonts w:ascii="Arial" w:eastAsia="Arial" w:hAnsi="Arial" w:cs="Arial"/>
          <w:sz w:val="24"/>
          <w:szCs w:val="24"/>
        </w:rPr>
        <w:t xml:space="preserve"> </w:t>
      </w:r>
      <w:r w:rsidR="00814163" w:rsidRPr="004A703F">
        <w:rPr>
          <w:rFonts w:ascii="Arial" w:hAnsi="Arial"/>
          <w:sz w:val="24"/>
        </w:rPr>
        <w:t>(F(3.3, 295.0)=8.8, p&lt;0.001</w:t>
      </w:r>
      <w:r w:rsidR="00814163" w:rsidRPr="004A703F">
        <w:rPr>
          <w:rFonts w:ascii="Arial" w:eastAsia="Arial" w:hAnsi="Arial" w:cs="Arial"/>
          <w:sz w:val="24"/>
          <w:szCs w:val="24"/>
        </w:rPr>
        <w:t>)</w:t>
      </w:r>
      <w:r w:rsidR="00140577" w:rsidRPr="004A703F">
        <w:rPr>
          <w:rFonts w:ascii="Arial" w:eastAsia="Arial" w:hAnsi="Arial" w:cs="Arial"/>
          <w:sz w:val="24"/>
          <w:szCs w:val="24"/>
        </w:rPr>
        <w:t xml:space="preserve">. </w:t>
      </w:r>
      <w:r w:rsidR="0078028C" w:rsidRPr="004A703F">
        <w:rPr>
          <w:rFonts w:ascii="Arial" w:eastAsia="Arial" w:hAnsi="Arial" w:cs="Arial"/>
          <w:sz w:val="24"/>
          <w:szCs w:val="24"/>
        </w:rPr>
        <w:t xml:space="preserve">Similarly, </w:t>
      </w:r>
      <w:r w:rsidR="00087428" w:rsidRPr="004A703F">
        <w:rPr>
          <w:rFonts w:ascii="Arial" w:eastAsia="Arial" w:hAnsi="Arial" w:cs="Arial"/>
          <w:sz w:val="24"/>
          <w:szCs w:val="24"/>
        </w:rPr>
        <w:t>there was a</w:t>
      </w:r>
      <w:r w:rsidR="00665EAD" w:rsidRPr="004A703F">
        <w:rPr>
          <w:rFonts w:ascii="Arial" w:eastAsia="Arial" w:hAnsi="Arial" w:cs="Arial"/>
          <w:sz w:val="24"/>
          <w:szCs w:val="24"/>
        </w:rPr>
        <w:t>n</w:t>
      </w:r>
      <w:r w:rsidR="00814163" w:rsidRPr="004A703F">
        <w:rPr>
          <w:rFonts w:ascii="Arial" w:hAnsi="Arial"/>
          <w:sz w:val="24"/>
        </w:rPr>
        <w:t xml:space="preserve"> interaction </w:t>
      </w:r>
      <w:r w:rsidR="00870148">
        <w:rPr>
          <w:rFonts w:ascii="Arial" w:hAnsi="Arial"/>
          <w:sz w:val="24"/>
        </w:rPr>
        <w:t>for comfort level</w:t>
      </w:r>
      <w:r w:rsidR="005E1191" w:rsidRPr="004A703F">
        <w:rPr>
          <w:rFonts w:ascii="Arial" w:hAnsi="Arial"/>
          <w:sz w:val="24"/>
        </w:rPr>
        <w:t xml:space="preserve"> </w:t>
      </w:r>
      <w:r w:rsidR="00D0511D" w:rsidRPr="004A703F">
        <w:rPr>
          <w:rFonts w:ascii="Arial" w:eastAsia="Arial" w:hAnsi="Arial" w:cs="Arial"/>
          <w:sz w:val="24"/>
          <w:szCs w:val="24"/>
        </w:rPr>
        <w:t>between</w:t>
      </w:r>
      <w:r w:rsidR="00814163" w:rsidRPr="004A703F">
        <w:rPr>
          <w:rFonts w:ascii="Arial" w:hAnsi="Arial"/>
          <w:sz w:val="24"/>
        </w:rPr>
        <w:t xml:space="preserve"> channel </w:t>
      </w:r>
      <w:r w:rsidR="00C97753" w:rsidRPr="004A703F">
        <w:rPr>
          <w:rFonts w:ascii="Arial" w:eastAsia="Arial" w:hAnsi="Arial" w:cs="Arial"/>
          <w:sz w:val="24"/>
          <w:szCs w:val="24"/>
        </w:rPr>
        <w:t>and</w:t>
      </w:r>
      <w:r w:rsidR="00814163" w:rsidRPr="004A703F">
        <w:rPr>
          <w:rFonts w:ascii="Arial" w:hAnsi="Arial"/>
          <w:sz w:val="24"/>
        </w:rPr>
        <w:t xml:space="preserve"> array</w:t>
      </w:r>
      <w:r w:rsidR="005E1191" w:rsidRPr="004A703F">
        <w:rPr>
          <w:rFonts w:ascii="Arial" w:eastAsia="Arial" w:hAnsi="Arial" w:cs="Arial"/>
          <w:sz w:val="24"/>
          <w:szCs w:val="24"/>
        </w:rPr>
        <w:t xml:space="preserve"> </w:t>
      </w:r>
      <w:r w:rsidR="00814163" w:rsidRPr="004A703F">
        <w:rPr>
          <w:rFonts w:ascii="Arial" w:hAnsi="Arial"/>
          <w:sz w:val="24"/>
        </w:rPr>
        <w:t>(F(3.3, 295.0)=4.9, p=0.001</w:t>
      </w:r>
      <w:r w:rsidR="00814163" w:rsidRPr="004A703F">
        <w:rPr>
          <w:rFonts w:ascii="Arial" w:eastAsia="Arial" w:hAnsi="Arial" w:cs="Arial"/>
          <w:sz w:val="24"/>
          <w:szCs w:val="24"/>
        </w:rPr>
        <w:t>)</w:t>
      </w:r>
      <w:r w:rsidR="00C97753" w:rsidRPr="004A703F">
        <w:rPr>
          <w:rFonts w:ascii="Arial" w:eastAsia="Arial" w:hAnsi="Arial" w:cs="Arial"/>
          <w:sz w:val="24"/>
          <w:szCs w:val="24"/>
        </w:rPr>
        <w:t xml:space="preserve">, where </w:t>
      </w:r>
      <w:r w:rsidR="00710EAA" w:rsidRPr="004A703F">
        <w:rPr>
          <w:rFonts w:ascii="Arial" w:eastAsia="Arial" w:hAnsi="Arial" w:cs="Arial"/>
          <w:sz w:val="24"/>
          <w:szCs w:val="24"/>
        </w:rPr>
        <w:t>a</w:t>
      </w:r>
      <w:r w:rsidR="00E418C9" w:rsidRPr="004A703F">
        <w:rPr>
          <w:rFonts w:ascii="Arial" w:eastAsia="Arial" w:hAnsi="Arial" w:cs="Arial"/>
          <w:sz w:val="24"/>
          <w:szCs w:val="24"/>
        </w:rPr>
        <w:t xml:space="preserve">rrays </w:t>
      </w:r>
      <w:r w:rsidR="00DE4F4E">
        <w:rPr>
          <w:rFonts w:ascii="Arial" w:eastAsia="Arial" w:hAnsi="Arial" w:cs="Arial"/>
          <w:sz w:val="24"/>
          <w:szCs w:val="24"/>
        </w:rPr>
        <w:t>had different</w:t>
      </w:r>
      <w:r w:rsidR="00814163" w:rsidRPr="004A703F">
        <w:rPr>
          <w:rFonts w:ascii="Arial" w:hAnsi="Arial"/>
          <w:sz w:val="24"/>
        </w:rPr>
        <w:t xml:space="preserve"> </w:t>
      </w:r>
      <w:r w:rsidR="00102D9B" w:rsidRPr="004A703F">
        <w:rPr>
          <w:rFonts w:ascii="Arial" w:hAnsi="Arial"/>
          <w:sz w:val="24"/>
        </w:rPr>
        <w:t>comfort</w:t>
      </w:r>
      <w:r w:rsidR="00814163" w:rsidRPr="004A703F">
        <w:rPr>
          <w:rFonts w:ascii="Arial" w:hAnsi="Arial"/>
          <w:sz w:val="24"/>
        </w:rPr>
        <w:t xml:space="preserve"> </w:t>
      </w:r>
      <w:r w:rsidR="00E418C9" w:rsidRPr="004A703F">
        <w:rPr>
          <w:rFonts w:ascii="Arial" w:eastAsia="Arial" w:hAnsi="Arial" w:cs="Arial"/>
          <w:sz w:val="24"/>
          <w:szCs w:val="24"/>
        </w:rPr>
        <w:t>level</w:t>
      </w:r>
      <w:r w:rsidR="00DE4F4E">
        <w:rPr>
          <w:rFonts w:ascii="Arial" w:eastAsia="Arial" w:hAnsi="Arial" w:cs="Arial"/>
          <w:sz w:val="24"/>
          <w:szCs w:val="24"/>
        </w:rPr>
        <w:t>s</w:t>
      </w:r>
      <w:r w:rsidR="000613F4" w:rsidRPr="004A703F">
        <w:rPr>
          <w:rFonts w:ascii="Arial" w:eastAsia="Arial" w:hAnsi="Arial" w:cs="Arial"/>
          <w:sz w:val="24"/>
          <w:szCs w:val="24"/>
        </w:rPr>
        <w:t>,</w:t>
      </w:r>
      <w:r w:rsidR="00710EAA" w:rsidRPr="004A703F">
        <w:rPr>
          <w:rFonts w:ascii="Arial" w:eastAsia="Arial" w:hAnsi="Arial" w:cs="Arial"/>
          <w:sz w:val="24"/>
          <w:szCs w:val="24"/>
        </w:rPr>
        <w:t xml:space="preserve"> but only for</w:t>
      </w:r>
      <w:r w:rsidR="00814163" w:rsidRPr="004A703F">
        <w:rPr>
          <w:rFonts w:ascii="Arial" w:hAnsi="Arial"/>
          <w:sz w:val="24"/>
        </w:rPr>
        <w:t xml:space="preserve"> basal channels</w:t>
      </w:r>
      <w:r w:rsidR="00814163" w:rsidRPr="004A703F">
        <w:rPr>
          <w:rFonts w:ascii="Arial" w:eastAsia="Arial" w:hAnsi="Arial" w:cs="Arial"/>
          <w:sz w:val="24"/>
          <w:szCs w:val="24"/>
        </w:rPr>
        <w:t>.</w:t>
      </w:r>
      <w:r w:rsidR="00814163" w:rsidRPr="004A703F">
        <w:rPr>
          <w:rFonts w:ascii="Arial" w:hAnsi="Arial"/>
          <w:sz w:val="24"/>
        </w:rPr>
        <w:t xml:space="preserve"> However</w:t>
      </w:r>
      <w:r w:rsidR="00814163" w:rsidRPr="004A703F">
        <w:rPr>
          <w:rFonts w:ascii="Arial" w:eastAsia="Arial" w:hAnsi="Arial" w:cs="Arial"/>
          <w:sz w:val="24"/>
          <w:szCs w:val="24"/>
        </w:rPr>
        <w:t xml:space="preserve">, </w:t>
      </w:r>
      <w:r w:rsidR="0078028C" w:rsidRPr="004A703F">
        <w:rPr>
          <w:rFonts w:ascii="Arial" w:eastAsia="Arial" w:hAnsi="Arial" w:cs="Arial"/>
          <w:sz w:val="24"/>
          <w:szCs w:val="24"/>
        </w:rPr>
        <w:t>to address our question</w:t>
      </w:r>
      <w:r w:rsidR="00814163" w:rsidRPr="004A703F">
        <w:rPr>
          <w:rFonts w:ascii="Arial" w:hAnsi="Arial"/>
          <w:sz w:val="24"/>
        </w:rPr>
        <w:t xml:space="preserve">, overall current requirements </w:t>
      </w:r>
      <w:r w:rsidR="00226D0B" w:rsidRPr="004A703F">
        <w:rPr>
          <w:rFonts w:ascii="Arial" w:hAnsi="Arial"/>
          <w:sz w:val="24"/>
        </w:rPr>
        <w:t xml:space="preserve">were similar </w:t>
      </w:r>
      <w:r w:rsidR="00814163" w:rsidRPr="004A703F">
        <w:rPr>
          <w:rFonts w:ascii="Arial" w:hAnsi="Arial"/>
          <w:sz w:val="24"/>
        </w:rPr>
        <w:t xml:space="preserve">for </w:t>
      </w:r>
      <w:r w:rsidR="00226D0B" w:rsidRPr="004A703F">
        <w:rPr>
          <w:rFonts w:ascii="Arial" w:hAnsi="Arial"/>
          <w:sz w:val="24"/>
        </w:rPr>
        <w:t>both</w:t>
      </w:r>
      <w:r w:rsidR="00814163" w:rsidRPr="004A703F">
        <w:rPr>
          <w:rFonts w:ascii="Arial" w:hAnsi="Arial"/>
          <w:sz w:val="24"/>
        </w:rPr>
        <w:t xml:space="preserve"> devices.</w:t>
      </w:r>
      <w:r w:rsidR="00814163" w:rsidRPr="004A703F">
        <w:rPr>
          <w:rFonts w:ascii="Arial" w:eastAsia="Arial" w:hAnsi="Arial" w:cs="Arial"/>
          <w:sz w:val="24"/>
          <w:szCs w:val="24"/>
        </w:rPr>
        <w:t xml:space="preserve"> </w:t>
      </w:r>
    </w:p>
    <w:p w14:paraId="00000028" w14:textId="77777777" w:rsidR="001C6694" w:rsidRPr="004A703F" w:rsidRDefault="001C6694" w:rsidP="00F77BF1">
      <w:pPr>
        <w:spacing w:after="0" w:line="480" w:lineRule="auto"/>
        <w:jc w:val="both"/>
        <w:rPr>
          <w:rFonts w:ascii="Arial" w:eastAsia="Arial" w:hAnsi="Arial" w:cs="Arial"/>
          <w:sz w:val="24"/>
          <w:szCs w:val="24"/>
        </w:rPr>
      </w:pPr>
    </w:p>
    <w:p w14:paraId="0000002A" w14:textId="4D31C040" w:rsidR="001C6694" w:rsidRPr="004A703F" w:rsidRDefault="00EE6114" w:rsidP="00F77BF1">
      <w:pPr>
        <w:spacing w:after="0" w:line="480" w:lineRule="auto"/>
        <w:jc w:val="both"/>
        <w:rPr>
          <w:rFonts w:ascii="Arial" w:hAnsi="Arial"/>
          <w:sz w:val="24"/>
        </w:rPr>
      </w:pPr>
      <w:r w:rsidRPr="004A703F">
        <w:rPr>
          <w:rFonts w:ascii="Arial" w:eastAsia="Arial" w:hAnsi="Arial" w:cs="Arial"/>
          <w:sz w:val="24"/>
          <w:szCs w:val="24"/>
        </w:rPr>
        <w:t xml:space="preserve">Comfort levels for centre 3 appeared elevated compared to centres 1 and 2 </w:t>
      </w:r>
      <w:r w:rsidRPr="004A703F">
        <w:rPr>
          <w:rFonts w:ascii="Arial" w:hAnsi="Arial"/>
          <w:sz w:val="24"/>
        </w:rPr>
        <w:t xml:space="preserve">(Figure </w:t>
      </w:r>
      <w:r w:rsidRPr="004A703F">
        <w:rPr>
          <w:rFonts w:ascii="Arial" w:eastAsia="Arial" w:hAnsi="Arial" w:cs="Arial"/>
          <w:sz w:val="24"/>
          <w:szCs w:val="24"/>
        </w:rPr>
        <w:t xml:space="preserve">4a).  </w:t>
      </w:r>
      <w:r w:rsidRPr="00343531">
        <w:rPr>
          <w:rFonts w:ascii="Arial" w:eastAsia="Arial" w:hAnsi="Arial" w:cs="Arial"/>
          <w:sz w:val="24"/>
          <w:szCs w:val="24"/>
        </w:rPr>
        <w:t xml:space="preserve">However, </w:t>
      </w:r>
      <w:r w:rsidRPr="00343531">
        <w:rPr>
          <w:rFonts w:ascii="Arial" w:hAnsi="Arial"/>
          <w:sz w:val="24"/>
        </w:rPr>
        <w:t>c</w:t>
      </w:r>
      <w:r w:rsidR="00814163" w:rsidRPr="00343531">
        <w:rPr>
          <w:rFonts w:ascii="Arial" w:hAnsi="Arial"/>
          <w:sz w:val="24"/>
        </w:rPr>
        <w:t xml:space="preserve">entre 3 </w:t>
      </w:r>
      <w:r w:rsidR="00675042" w:rsidRPr="00343531">
        <w:rPr>
          <w:rFonts w:ascii="Arial" w:eastAsia="Arial" w:hAnsi="Arial" w:cs="Arial"/>
          <w:sz w:val="24"/>
          <w:szCs w:val="24"/>
        </w:rPr>
        <w:t>was not include</w:t>
      </w:r>
      <w:r w:rsidR="00F26358" w:rsidRPr="00343531">
        <w:rPr>
          <w:rFonts w:ascii="Arial" w:eastAsia="Arial" w:hAnsi="Arial" w:cs="Arial"/>
          <w:sz w:val="24"/>
          <w:szCs w:val="24"/>
        </w:rPr>
        <w:t>d</w:t>
      </w:r>
      <w:r w:rsidR="00675042" w:rsidRPr="00343531">
        <w:rPr>
          <w:rFonts w:ascii="Arial" w:eastAsia="Arial" w:hAnsi="Arial" w:cs="Arial"/>
          <w:sz w:val="24"/>
          <w:szCs w:val="24"/>
        </w:rPr>
        <w:t xml:space="preserve"> in the ANOVA </w:t>
      </w:r>
      <w:r w:rsidR="006C37BE" w:rsidRPr="00343531">
        <w:rPr>
          <w:rFonts w:ascii="Arial" w:eastAsia="Arial" w:hAnsi="Arial" w:cs="Arial"/>
          <w:sz w:val="24"/>
          <w:szCs w:val="24"/>
        </w:rPr>
        <w:t>due to</w:t>
      </w:r>
      <w:r w:rsidR="00AA6D41" w:rsidRPr="00343531">
        <w:rPr>
          <w:rFonts w:ascii="Arial" w:eastAsia="Arial" w:hAnsi="Arial" w:cs="Arial"/>
          <w:sz w:val="24"/>
          <w:szCs w:val="24"/>
        </w:rPr>
        <w:t xml:space="preserve"> </w:t>
      </w:r>
      <w:r w:rsidR="00C2447E" w:rsidRPr="00343531">
        <w:rPr>
          <w:rFonts w:ascii="Arial" w:eastAsia="Arial" w:hAnsi="Arial" w:cs="Arial"/>
          <w:sz w:val="24"/>
          <w:szCs w:val="24"/>
        </w:rPr>
        <w:t>using default (10% of comfort levels) rather than measured thresholds</w:t>
      </w:r>
      <w:r w:rsidR="00331738" w:rsidRPr="00343531">
        <w:rPr>
          <w:rFonts w:ascii="Arial" w:eastAsia="Arial" w:hAnsi="Arial" w:cs="Arial"/>
          <w:sz w:val="24"/>
          <w:szCs w:val="24"/>
        </w:rPr>
        <w:t>.</w:t>
      </w:r>
    </w:p>
    <w:p w14:paraId="729BE89F" w14:textId="77777777" w:rsidR="008402FC" w:rsidRPr="004A703F" w:rsidRDefault="008402FC" w:rsidP="00F77BF1">
      <w:pPr>
        <w:spacing w:after="0" w:line="480" w:lineRule="auto"/>
        <w:jc w:val="both"/>
        <w:rPr>
          <w:rFonts w:ascii="Arial" w:eastAsia="Arial" w:hAnsi="Arial" w:cs="Arial"/>
          <w:sz w:val="24"/>
          <w:szCs w:val="24"/>
        </w:rPr>
      </w:pPr>
    </w:p>
    <w:p w14:paraId="0000002B" w14:textId="062DE9D7" w:rsidR="001C6694" w:rsidRPr="004A703F" w:rsidRDefault="00814163" w:rsidP="00F77BF1">
      <w:pPr>
        <w:spacing w:after="0" w:line="480" w:lineRule="auto"/>
        <w:jc w:val="both"/>
        <w:rPr>
          <w:rFonts w:ascii="Arial" w:eastAsia="Arial" w:hAnsi="Arial" w:cs="Arial"/>
          <w:sz w:val="24"/>
          <w:szCs w:val="24"/>
        </w:rPr>
      </w:pPr>
      <w:r w:rsidRPr="004A703F">
        <w:rPr>
          <w:rFonts w:ascii="Arial" w:hAnsi="Arial"/>
          <w:sz w:val="24"/>
        </w:rPr>
        <w:lastRenderedPageBreak/>
        <w:t xml:space="preserve">For paediatric patients, </w:t>
      </w:r>
      <w:r w:rsidR="00713FC2" w:rsidRPr="004A703F">
        <w:rPr>
          <w:rFonts w:ascii="Arial" w:eastAsia="Arial" w:hAnsi="Arial" w:cs="Arial"/>
          <w:sz w:val="24"/>
          <w:szCs w:val="24"/>
        </w:rPr>
        <w:t xml:space="preserve">there was no significant main effect of centre or electrode for </w:t>
      </w:r>
      <w:r w:rsidR="00F63075" w:rsidRPr="004A703F">
        <w:rPr>
          <w:rFonts w:ascii="Arial" w:hAnsi="Arial"/>
          <w:sz w:val="24"/>
        </w:rPr>
        <w:t>threshold</w:t>
      </w:r>
      <w:r w:rsidRPr="004A703F">
        <w:rPr>
          <w:rFonts w:ascii="Arial" w:hAnsi="Arial"/>
          <w:sz w:val="24"/>
        </w:rPr>
        <w:t xml:space="preserve"> </w:t>
      </w:r>
      <w:r w:rsidR="00713FC2" w:rsidRPr="004A703F">
        <w:rPr>
          <w:rFonts w:ascii="Arial" w:eastAsia="Arial" w:hAnsi="Arial" w:cs="Arial"/>
          <w:sz w:val="24"/>
          <w:szCs w:val="24"/>
        </w:rPr>
        <w:t>or</w:t>
      </w:r>
      <w:r w:rsidRPr="004A703F">
        <w:rPr>
          <w:rFonts w:ascii="Arial" w:eastAsia="Arial" w:hAnsi="Arial" w:cs="Arial"/>
          <w:sz w:val="24"/>
          <w:szCs w:val="24"/>
        </w:rPr>
        <w:t xml:space="preserve"> </w:t>
      </w:r>
      <w:r w:rsidR="00F63075" w:rsidRPr="004A703F">
        <w:rPr>
          <w:rFonts w:ascii="Arial" w:eastAsia="Arial" w:hAnsi="Arial" w:cs="Arial"/>
          <w:sz w:val="24"/>
          <w:szCs w:val="24"/>
        </w:rPr>
        <w:t>comfort</w:t>
      </w:r>
      <w:r w:rsidR="00713FC2" w:rsidRPr="004A703F">
        <w:rPr>
          <w:rFonts w:ascii="Arial" w:eastAsia="Arial" w:hAnsi="Arial" w:cs="Arial"/>
          <w:sz w:val="24"/>
          <w:szCs w:val="24"/>
        </w:rPr>
        <w:t xml:space="preserve"> leve</w:t>
      </w:r>
      <w:r w:rsidR="00615A28" w:rsidRPr="004A703F">
        <w:rPr>
          <w:rFonts w:ascii="Arial" w:eastAsia="Arial" w:hAnsi="Arial" w:cs="Arial"/>
          <w:sz w:val="24"/>
          <w:szCs w:val="24"/>
        </w:rPr>
        <w:t xml:space="preserve">l. </w:t>
      </w:r>
      <w:r w:rsidR="00563092" w:rsidRPr="004A703F">
        <w:rPr>
          <w:rFonts w:ascii="Arial" w:eastAsia="Arial" w:hAnsi="Arial" w:cs="Arial"/>
          <w:sz w:val="24"/>
          <w:szCs w:val="24"/>
        </w:rPr>
        <w:t>There was</w:t>
      </w:r>
      <w:r w:rsidR="00371210">
        <w:rPr>
          <w:rFonts w:ascii="Arial" w:eastAsia="Arial" w:hAnsi="Arial" w:cs="Arial"/>
          <w:sz w:val="24"/>
          <w:szCs w:val="24"/>
        </w:rPr>
        <w:t>,</w:t>
      </w:r>
      <w:r w:rsidR="00563092" w:rsidRPr="004A703F">
        <w:rPr>
          <w:rFonts w:ascii="Arial" w:eastAsia="Arial" w:hAnsi="Arial" w:cs="Arial"/>
          <w:sz w:val="24"/>
          <w:szCs w:val="24"/>
        </w:rPr>
        <w:t xml:space="preserve"> however</w:t>
      </w:r>
      <w:r w:rsidR="00371210">
        <w:rPr>
          <w:rFonts w:ascii="Arial" w:eastAsia="Arial" w:hAnsi="Arial" w:cs="Arial"/>
          <w:sz w:val="24"/>
          <w:szCs w:val="24"/>
        </w:rPr>
        <w:t>,</w:t>
      </w:r>
      <w:r w:rsidR="00563092" w:rsidRPr="004A703F">
        <w:rPr>
          <w:rFonts w:ascii="Arial" w:eastAsia="Arial" w:hAnsi="Arial" w:cs="Arial"/>
          <w:sz w:val="24"/>
          <w:szCs w:val="24"/>
        </w:rPr>
        <w:t xml:space="preserve"> a significant effect for </w:t>
      </w:r>
      <w:r w:rsidRPr="004A703F">
        <w:rPr>
          <w:rFonts w:ascii="Arial" w:hAnsi="Arial"/>
          <w:sz w:val="24"/>
        </w:rPr>
        <w:t xml:space="preserve">electrode channel </w:t>
      </w:r>
      <w:r w:rsidR="00563092" w:rsidRPr="004A703F">
        <w:rPr>
          <w:rFonts w:ascii="Arial" w:eastAsia="Arial" w:hAnsi="Arial" w:cs="Arial"/>
          <w:sz w:val="24"/>
          <w:szCs w:val="24"/>
        </w:rPr>
        <w:t>on</w:t>
      </w:r>
      <w:r w:rsidRPr="004A703F">
        <w:rPr>
          <w:rFonts w:ascii="Arial" w:hAnsi="Arial"/>
          <w:sz w:val="24"/>
        </w:rPr>
        <w:t xml:space="preserve"> </w:t>
      </w:r>
      <w:r w:rsidR="00F63075" w:rsidRPr="004A703F">
        <w:rPr>
          <w:rFonts w:ascii="Arial" w:hAnsi="Arial"/>
          <w:sz w:val="24"/>
        </w:rPr>
        <w:t>threshold</w:t>
      </w:r>
      <w:r w:rsidRPr="004A703F">
        <w:rPr>
          <w:rFonts w:ascii="Arial" w:hAnsi="Arial"/>
          <w:sz w:val="24"/>
        </w:rPr>
        <w:t xml:space="preserve"> (F(3.6, 284)=11.6, p&lt;0.001) and </w:t>
      </w:r>
      <w:r w:rsidR="00F63075" w:rsidRPr="004A703F">
        <w:rPr>
          <w:rFonts w:ascii="Arial" w:hAnsi="Arial"/>
          <w:sz w:val="24"/>
        </w:rPr>
        <w:t xml:space="preserve">comfort </w:t>
      </w:r>
      <w:r w:rsidRPr="004A703F">
        <w:rPr>
          <w:rFonts w:ascii="Arial" w:hAnsi="Arial"/>
          <w:sz w:val="24"/>
        </w:rPr>
        <w:t>le</w:t>
      </w:r>
      <w:r w:rsidR="00300863" w:rsidRPr="004A703F">
        <w:rPr>
          <w:rFonts w:ascii="Arial" w:hAnsi="Arial"/>
          <w:sz w:val="24"/>
        </w:rPr>
        <w:t>vel</w:t>
      </w:r>
      <w:r w:rsidRPr="004A703F">
        <w:rPr>
          <w:rFonts w:ascii="Arial" w:hAnsi="Arial"/>
          <w:sz w:val="24"/>
        </w:rPr>
        <w:t xml:space="preserve"> (F(3.7, 290)=29.9, p&lt;0.001</w:t>
      </w:r>
      <w:r w:rsidRPr="004A703F">
        <w:rPr>
          <w:rFonts w:ascii="Arial" w:eastAsia="Arial" w:hAnsi="Arial" w:cs="Arial"/>
          <w:sz w:val="24"/>
          <w:szCs w:val="24"/>
        </w:rPr>
        <w:t>)</w:t>
      </w:r>
      <w:r w:rsidR="00226514" w:rsidRPr="004A703F">
        <w:rPr>
          <w:rFonts w:ascii="Arial" w:eastAsia="Arial" w:hAnsi="Arial" w:cs="Arial"/>
          <w:sz w:val="24"/>
          <w:szCs w:val="24"/>
        </w:rPr>
        <w:t xml:space="preserve"> (Figure 4b)</w:t>
      </w:r>
      <w:r w:rsidRPr="004A703F">
        <w:rPr>
          <w:rFonts w:ascii="Arial" w:eastAsia="Arial" w:hAnsi="Arial" w:cs="Arial"/>
          <w:sz w:val="24"/>
          <w:szCs w:val="24"/>
        </w:rPr>
        <w:t xml:space="preserve">. </w:t>
      </w:r>
      <w:r w:rsidR="000F3686" w:rsidRPr="004A703F">
        <w:rPr>
          <w:rFonts w:ascii="Arial" w:eastAsia="Arial" w:hAnsi="Arial" w:cs="Arial"/>
          <w:sz w:val="24"/>
          <w:szCs w:val="24"/>
        </w:rPr>
        <w:t>N</w:t>
      </w:r>
      <w:r w:rsidRPr="004A703F">
        <w:rPr>
          <w:rFonts w:ascii="Arial" w:eastAsia="Arial" w:hAnsi="Arial" w:cs="Arial"/>
          <w:sz w:val="24"/>
          <w:szCs w:val="24"/>
        </w:rPr>
        <w:t xml:space="preserve">o </w:t>
      </w:r>
      <w:r w:rsidRPr="004A703F">
        <w:rPr>
          <w:rFonts w:ascii="Arial" w:hAnsi="Arial"/>
          <w:sz w:val="24"/>
        </w:rPr>
        <w:t xml:space="preserve">interaction </w:t>
      </w:r>
      <w:r w:rsidR="00F567DB" w:rsidRPr="004A703F">
        <w:rPr>
          <w:rFonts w:ascii="Arial" w:eastAsia="Arial" w:hAnsi="Arial" w:cs="Arial"/>
          <w:sz w:val="24"/>
          <w:szCs w:val="24"/>
        </w:rPr>
        <w:t>between</w:t>
      </w:r>
      <w:r w:rsidRPr="004A703F">
        <w:rPr>
          <w:rFonts w:ascii="Arial" w:hAnsi="Arial"/>
          <w:sz w:val="24"/>
        </w:rPr>
        <w:t xml:space="preserve"> array </w:t>
      </w:r>
      <w:r w:rsidR="000F3686" w:rsidRPr="004A703F">
        <w:rPr>
          <w:rFonts w:ascii="Arial" w:eastAsia="Arial" w:hAnsi="Arial" w:cs="Arial"/>
          <w:sz w:val="24"/>
          <w:szCs w:val="24"/>
        </w:rPr>
        <w:t xml:space="preserve">and channel </w:t>
      </w:r>
      <w:r w:rsidRPr="004A703F">
        <w:rPr>
          <w:rFonts w:ascii="Arial" w:hAnsi="Arial"/>
          <w:sz w:val="24"/>
        </w:rPr>
        <w:t>was observed</w:t>
      </w:r>
      <w:r w:rsidR="000F3686" w:rsidRPr="004A703F">
        <w:rPr>
          <w:rFonts w:ascii="Arial" w:eastAsia="Arial" w:hAnsi="Arial" w:cs="Arial"/>
          <w:sz w:val="24"/>
          <w:szCs w:val="24"/>
        </w:rPr>
        <w:t>, al</w:t>
      </w:r>
      <w:r w:rsidR="001440B0" w:rsidRPr="004A703F">
        <w:rPr>
          <w:rFonts w:ascii="Arial" w:eastAsia="Arial" w:hAnsi="Arial" w:cs="Arial"/>
          <w:sz w:val="24"/>
          <w:szCs w:val="24"/>
        </w:rPr>
        <w:t xml:space="preserve">though this may be related to reliance on objective measures </w:t>
      </w:r>
      <w:r w:rsidR="00300863" w:rsidRPr="004A703F">
        <w:rPr>
          <w:rFonts w:ascii="Arial" w:eastAsia="Arial" w:hAnsi="Arial" w:cs="Arial"/>
          <w:sz w:val="24"/>
          <w:szCs w:val="24"/>
        </w:rPr>
        <w:t xml:space="preserve">rather than behavioural based </w:t>
      </w:r>
      <w:r w:rsidR="001440B0" w:rsidRPr="004A703F">
        <w:rPr>
          <w:rFonts w:ascii="Arial" w:eastAsia="Arial" w:hAnsi="Arial" w:cs="Arial"/>
          <w:sz w:val="24"/>
          <w:szCs w:val="24"/>
        </w:rPr>
        <w:t xml:space="preserve">programming </w:t>
      </w:r>
      <w:r w:rsidR="00300863" w:rsidRPr="004A703F">
        <w:rPr>
          <w:rFonts w:ascii="Arial" w:eastAsia="Arial" w:hAnsi="Arial" w:cs="Arial"/>
          <w:sz w:val="24"/>
          <w:szCs w:val="24"/>
        </w:rPr>
        <w:t>approaches</w:t>
      </w:r>
      <w:r w:rsidR="00753D5E" w:rsidRPr="004A703F">
        <w:rPr>
          <w:rFonts w:ascii="Arial" w:eastAsia="Arial" w:hAnsi="Arial" w:cs="Arial"/>
          <w:sz w:val="24"/>
          <w:szCs w:val="24"/>
        </w:rPr>
        <w:t>.</w:t>
      </w:r>
    </w:p>
    <w:p w14:paraId="0ED3D58D" w14:textId="752E983A" w:rsidR="00913CAD" w:rsidRPr="004A703F" w:rsidRDefault="00000000" w:rsidP="00F77BF1">
      <w:pPr>
        <w:spacing w:after="0" w:line="480" w:lineRule="auto"/>
        <w:jc w:val="both"/>
        <w:rPr>
          <w:rFonts w:ascii="Arial" w:eastAsia="Arial" w:hAnsi="Arial" w:cs="Arial"/>
          <w:b/>
          <w:sz w:val="24"/>
          <w:szCs w:val="24"/>
        </w:rPr>
      </w:pPr>
      <w:sdt>
        <w:sdtPr>
          <w:tag w:val="goog_rdk_6"/>
          <w:id w:val="-1658992957"/>
          <w:showingPlcHdr/>
        </w:sdtPr>
        <w:sdtContent>
          <w:r w:rsidR="00FA2DDD">
            <w:t xml:space="preserve">     </w:t>
          </w:r>
        </w:sdtContent>
      </w:sdt>
    </w:p>
    <w:p w14:paraId="00000042" w14:textId="77777777" w:rsidR="001C6694" w:rsidRPr="004A703F" w:rsidRDefault="00814163" w:rsidP="00F77BF1">
      <w:pPr>
        <w:spacing w:after="0" w:line="480" w:lineRule="auto"/>
        <w:jc w:val="both"/>
        <w:rPr>
          <w:rFonts w:ascii="Arial" w:eastAsia="Arial" w:hAnsi="Arial" w:cs="Arial"/>
          <w:b/>
          <w:sz w:val="24"/>
          <w:szCs w:val="24"/>
        </w:rPr>
      </w:pPr>
      <w:r w:rsidRPr="004A703F">
        <w:rPr>
          <w:rFonts w:ascii="Arial" w:eastAsia="Arial" w:hAnsi="Arial" w:cs="Arial"/>
          <w:b/>
          <w:sz w:val="24"/>
          <w:szCs w:val="24"/>
        </w:rPr>
        <w:t>Discussion</w:t>
      </w:r>
    </w:p>
    <w:p w14:paraId="03EFD0CA" w14:textId="31A868CD" w:rsidR="00D660D9" w:rsidRPr="004A703F" w:rsidRDefault="00D660D9" w:rsidP="00F77BF1">
      <w:pPr>
        <w:spacing w:after="0" w:line="480" w:lineRule="auto"/>
        <w:jc w:val="both"/>
        <w:rPr>
          <w:rFonts w:ascii="Arial" w:eastAsia="Arial" w:hAnsi="Arial" w:cs="Arial"/>
          <w:b/>
          <w:i/>
          <w:sz w:val="24"/>
          <w:szCs w:val="24"/>
        </w:rPr>
      </w:pPr>
      <w:r w:rsidRPr="004A703F">
        <w:rPr>
          <w:rFonts w:ascii="Arial" w:eastAsia="Arial" w:hAnsi="Arial" w:cs="Arial"/>
          <w:b/>
          <w:i/>
          <w:sz w:val="24"/>
          <w:szCs w:val="24"/>
        </w:rPr>
        <w:t xml:space="preserve">Do arrays differ in </w:t>
      </w:r>
      <w:r w:rsidR="004D36D5" w:rsidRPr="004A703F">
        <w:rPr>
          <w:rFonts w:ascii="Arial" w:eastAsia="Arial" w:hAnsi="Arial" w:cs="Arial"/>
          <w:b/>
          <w:i/>
          <w:sz w:val="24"/>
          <w:szCs w:val="24"/>
        </w:rPr>
        <w:t>HP</w:t>
      </w:r>
      <w:r w:rsidRPr="004A703F">
        <w:rPr>
          <w:rFonts w:ascii="Arial" w:eastAsia="Arial" w:hAnsi="Arial" w:cs="Arial"/>
          <w:b/>
          <w:i/>
          <w:sz w:val="24"/>
          <w:szCs w:val="24"/>
        </w:rPr>
        <w:t>?</w:t>
      </w:r>
    </w:p>
    <w:p w14:paraId="4353D314" w14:textId="60EF0CF2" w:rsidR="00D44572" w:rsidRPr="004A703F" w:rsidRDefault="00AD1A4F" w:rsidP="00171243">
      <w:pPr>
        <w:spacing w:line="480" w:lineRule="auto"/>
        <w:jc w:val="both"/>
        <w:rPr>
          <w:rFonts w:ascii="Arial" w:eastAsia="Arial" w:hAnsi="Arial" w:cs="Arial"/>
          <w:sz w:val="24"/>
          <w:szCs w:val="24"/>
        </w:rPr>
      </w:pPr>
      <w:r w:rsidRPr="004A703F">
        <w:rPr>
          <w:rFonts w:ascii="Arial" w:eastAsia="Arial" w:hAnsi="Arial" w:cs="Arial"/>
          <w:sz w:val="24"/>
          <w:szCs w:val="24"/>
        </w:rPr>
        <w:t>HP</w:t>
      </w:r>
      <w:r w:rsidR="006E275B" w:rsidRPr="004A703F">
        <w:rPr>
          <w:rFonts w:ascii="Arial" w:eastAsia="Arial" w:hAnsi="Arial" w:cs="Arial"/>
          <w:sz w:val="24"/>
          <w:szCs w:val="24"/>
        </w:rPr>
        <w:t xml:space="preserve"> </w:t>
      </w:r>
      <w:r w:rsidR="00CB11BD" w:rsidRPr="004A703F">
        <w:rPr>
          <w:rFonts w:ascii="Arial" w:eastAsia="Arial" w:hAnsi="Arial" w:cs="Arial"/>
          <w:sz w:val="24"/>
          <w:szCs w:val="24"/>
        </w:rPr>
        <w:t>was</w:t>
      </w:r>
      <w:r w:rsidR="006E275B" w:rsidRPr="004A703F">
        <w:rPr>
          <w:rFonts w:ascii="Arial" w:eastAsia="Arial" w:hAnsi="Arial" w:cs="Arial"/>
          <w:sz w:val="24"/>
          <w:szCs w:val="24"/>
        </w:rPr>
        <w:t xml:space="preserve"> better with the SlimJ compared to the Mid-Scala array. </w:t>
      </w:r>
      <w:r w:rsidR="009911F9" w:rsidRPr="004A703F">
        <w:rPr>
          <w:rFonts w:ascii="Arial" w:eastAsia="Arial" w:hAnsi="Arial" w:cs="Arial"/>
          <w:sz w:val="24"/>
          <w:szCs w:val="24"/>
        </w:rPr>
        <w:t>This aligns with</w:t>
      </w:r>
      <w:r w:rsidR="000C71AB" w:rsidRPr="004A703F">
        <w:rPr>
          <w:rFonts w:ascii="Arial" w:eastAsia="Arial" w:hAnsi="Arial" w:cs="Arial"/>
          <w:sz w:val="24"/>
          <w:szCs w:val="24"/>
        </w:rPr>
        <w:t xml:space="preserve"> previous studies</w:t>
      </w:r>
      <w:r w:rsidR="005E35F0" w:rsidRPr="004A703F">
        <w:rPr>
          <w:rFonts w:ascii="Arial" w:eastAsia="Arial" w:hAnsi="Arial" w:cs="Arial"/>
          <w:sz w:val="24"/>
          <w:szCs w:val="24"/>
        </w:rPr>
        <w:t xml:space="preserve"> show</w:t>
      </w:r>
      <w:r w:rsidR="00B8235A" w:rsidRPr="004A703F">
        <w:rPr>
          <w:rFonts w:ascii="Arial" w:eastAsia="Arial" w:hAnsi="Arial" w:cs="Arial"/>
          <w:sz w:val="24"/>
          <w:szCs w:val="24"/>
        </w:rPr>
        <w:t>ing</w:t>
      </w:r>
      <w:r w:rsidR="000C71AB" w:rsidRPr="004A703F">
        <w:rPr>
          <w:rFonts w:ascii="Arial" w:eastAsia="Arial" w:hAnsi="Arial" w:cs="Arial"/>
          <w:sz w:val="24"/>
          <w:szCs w:val="24"/>
        </w:rPr>
        <w:t xml:space="preserve"> </w:t>
      </w:r>
      <w:r w:rsidR="006E275B" w:rsidRPr="004A703F">
        <w:rPr>
          <w:rFonts w:ascii="Arial" w:eastAsia="Arial" w:hAnsi="Arial" w:cs="Arial"/>
          <w:sz w:val="24"/>
          <w:szCs w:val="24"/>
        </w:rPr>
        <w:t xml:space="preserve">better </w:t>
      </w:r>
      <w:r w:rsidRPr="004A703F">
        <w:rPr>
          <w:rFonts w:ascii="Arial" w:eastAsia="Arial" w:hAnsi="Arial" w:cs="Arial"/>
          <w:sz w:val="24"/>
          <w:szCs w:val="24"/>
        </w:rPr>
        <w:t>HP</w:t>
      </w:r>
      <w:r w:rsidR="00D454AF" w:rsidRPr="004A703F">
        <w:rPr>
          <w:rFonts w:ascii="Arial" w:eastAsia="Arial" w:hAnsi="Arial" w:cs="Arial"/>
          <w:sz w:val="24"/>
          <w:szCs w:val="24"/>
        </w:rPr>
        <w:t xml:space="preserve"> </w:t>
      </w:r>
      <w:r w:rsidR="00982AB7" w:rsidRPr="004A703F">
        <w:rPr>
          <w:rFonts w:ascii="Arial" w:eastAsia="Arial" w:hAnsi="Arial" w:cs="Arial"/>
          <w:sz w:val="24"/>
          <w:szCs w:val="24"/>
        </w:rPr>
        <w:t xml:space="preserve">for LW </w:t>
      </w:r>
      <w:r w:rsidR="002579CA" w:rsidRPr="004A703F">
        <w:rPr>
          <w:rFonts w:ascii="Arial" w:eastAsia="Arial" w:hAnsi="Arial" w:cs="Arial"/>
          <w:sz w:val="24"/>
          <w:szCs w:val="24"/>
        </w:rPr>
        <w:t xml:space="preserve">than </w:t>
      </w:r>
      <w:r w:rsidR="00DB177B">
        <w:rPr>
          <w:rFonts w:ascii="Arial" w:eastAsia="Arial" w:hAnsi="Arial" w:cs="Arial"/>
          <w:sz w:val="24"/>
          <w:szCs w:val="24"/>
        </w:rPr>
        <w:t>PM</w:t>
      </w:r>
      <w:r w:rsidR="00982AB7" w:rsidRPr="004A703F">
        <w:rPr>
          <w:rFonts w:ascii="Arial" w:eastAsia="Arial" w:hAnsi="Arial" w:cs="Arial"/>
          <w:sz w:val="24"/>
          <w:szCs w:val="24"/>
        </w:rPr>
        <w:t xml:space="preserve"> </w:t>
      </w:r>
      <w:r w:rsidR="00650B47" w:rsidRPr="004A703F">
        <w:rPr>
          <w:rFonts w:ascii="Arial" w:eastAsia="Arial" w:hAnsi="Arial" w:cs="Arial"/>
          <w:sz w:val="24"/>
          <w:szCs w:val="24"/>
        </w:rPr>
        <w:t>electrodes</w:t>
      </w:r>
      <w:r w:rsidR="00B8235A"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159/000329366","ISSN":"14203030","PMID":"21846981","abstract":"Introduction: The Nucleus Straight Research Array (SRA) cochlear implant has a new 25-mm electrode carrier designed to minimize insertion trauma, in particular allowing easy insertion via the round window. The aims of this study were to measure preoperative to postoperative benefit in terms of speech recognition in quiet and in noise in three groups of patients (electrical complement, EC; electrical stimulation, ES; electro-acoustic stimulation, EAS) with varying levels of low-frequency hearing, and to evaluate the preservation of residual hearing after implantation with the SRA cochlear implant. Methods: The study design was prospective with sequential enrolment and within-subject comparisons: 23 adult cochlear implant candidates were divided into three groups according to their level of preoperative residual hearing at 500 Hz (EC ≤50 dB; 50 dB &lt; EAS &lt; 80 dB; ES ≥80 dB). Monosyllabic word recognition using the SRA cochlear implant in combination with residual low-frequency hearing was assessed at 4 and 13 months after implantation. Hearing threshold levels were also monitored over time. Results: Subjects across all three groups had significant improvements in speech recognition scores (i.e. &gt;20 percentage points) both for listening in quiet (71% of subjects) and in noise (100% of subjects). The average score at 4 months after operation for words presented in quiet was 61.7%, and in 10 dB SNR noise 46.5%, compared to 34.4 and 10.6% preoperatively (p &lt; 0.001). All subjects retained measurable hearing at 500 Hz in the implanted ear at 4 months after the operation; mean increases were 19, 29 and 1 dB for the EC, EAS and ES groups (n = 21). Across frequencies of 125-1000 Hz, the median increase in thresholds was 15 dB up to 13 months postoperatively (n = 15). Conclusions: Speech recognition performance of subjects with various levels of residual low-frequency hearing was significantly improved with the SRA cochlear implant. A high level and rate of hearing preservation was achieved with the SRA implanted using a round window surgical technique. Subjects with preoperative low-frequency hearing levels between 50 and 80 dB HL (EAS group) tended to lose more hearing than those with either better or worse hearing. © 2011 S. Karger AG, Basel.","author":[{"dropping-particle":"","family":"Skarzynski","given":"Henryk","non-dropping-particle":"","parse-names":false,"suffix":""},{"dropping-particle":"","family":"Lorens","given":"Artur","non-dropping-particle":"","parse-names":false,"suffix":""},{"dropping-particle":"","family":"Matusiak","given":"Monika","non-dropping-particle":"","parse-names":false,"suffix":""},{"dropping-particle":"","family":"Porowski","given":"Marek","non-dropping-particle":"","parse-names":false,"suffix":""},{"dropping-particle":"","family":"Skarzynski","given":"Piotr H.","non-dropping-particle":"","parse-names":false,"suffix":""},{"dropping-particle":"","family":"James","given":"Chris J.","non-dropping-particle":"","parse-names":false,"suffix":""}],"container-title":"Audiology and Neurotology","id":"ITEM-1","issue":"2","issued":{"date-parts":[["2012"]]},"page":"82-91","title":"Partial deafness treatment with the nucleus straight research array cochlear implant","type":"article-journal","volume":"17"},"uris":["http://www.mendeley.com/documents/?uuid=be534205-89a6-4d78-8c40-ee1fa7c31b3a"]},{"id":"ITEM-2","itemData":{"DOI":"10.1097/MAO.0000000000003547","ISSN":"1531-7129","abstract":"Objective To analyze the relationship of electrode array (EA) type and position on hearing preservation longevity following cochlear implantation. Study Design Retrospective chart review. Setting Tertiary referral center. Patients Adult cochlear implant recipients between 2013 and 2019 with hearing preserved postoperatively and postoperative CT scans. Interventions CT scan analysis of EA position. Stepwise regression to determine influence of EA position, EA type, and patient demographics on postoperative low frequency hearing. Main Outcome Measures Low frequency pure tone average (LFPTA), LFPTA shift, angular insertion depth, base insertion depth, scalar position, mean perimodiolar distance. Results Of 792 cochlear implant recipients, 121 had preoperative LFPTA &lt;80 dB HL with 60 of the 121 (49.6%) implanted with straight, 32 (26.4%) with precurved, styletted, and 29 (24.0%) implanted precurved, nonstyletted EA. Mean follow up was 28.6 months (range 1-103). There was no statistically significant difference in activation, 6- and 12-month, and last follow-up LFPTA (125, 250, and 500 Hz) shift based on EA type (straight p = 0.302, precurved, styletted p = 0.52, precurved, nonstyletted p = 0.77). Preoperative LFPTA and age of implantation were significant predictors of LFPTA shift at activation, accounting for 30.8% of variance (F[2, 113] = 26.603, p &lt; 0.0001). LFPTA shift at activation, scalar position, and base insertion depth were significant predictors of variability and accounted for 39.1% of variance in LFPTA shift at 6 months (F[3, 87] = 20.269, p &lt; 0.0001). Only LFPTA shift at 12 months was found to be a significant predictor of LFPTA shift at last follow up, accounting for 41.0% of variance (F[1, 48] = 32.653, p &lt; 0.0001). Conclusions Patients had excellent long-term residual hearing regardless of EA type. Age, preoperative acoustic hearing, and base insertion depth may predict short term preservation, while 12-month outcomes significantly predicted long-term hearing preservation.","author":[{"dropping-particle":"","family":"Perkins","given":"Elizabeth L.","non-dropping-particle":"","parse-names":false,"suffix":""},{"dropping-particle":"","family":"Labadie","given":"Robert F.","non-dropping-particle":"","parse-names":false,"suffix":""},{"dropping-particle":"","family":"O’Malley","given":"Matthew","non-dropping-particle":"","parse-names":false,"suffix":""},{"dropping-particle":"","family":"Bennett","given":"Marc","non-dropping-particle":"","parse-names":false,"suffix":""},{"dropping-particle":"","family":"Noble","given":"Jack H.","non-dropping-particle":"","parse-names":false,"suffix":""},{"dropping-particle":"","family":"Haynes","given":"David S.","non-dropping-particle":"","parse-names":false,"suffix":""},{"dropping-particle":"","family":"Gifford","given":"Rene´","non-dropping-particle":"","parse-names":false,"suffix":""}],"container-title":"Otology &amp; Neurotology","id":"ITEM-2","issue":"6","issued":{"date-parts":[["2022","7","1"]]},"page":"e634-e640","publisher":"Lippincott Williams and Wilkins","title":"The Relation of Cochlear Implant Electrode Array Type and Position on Continued Hearing Preservation","type":"article-journal","volume":"43"},"uris":["http://www.mendeley.com/documents/?uuid=cc736141-c824-3284-ad41-1608c0293b14"]},{"id":"ITEM-3","itemData":{"DOI":"10.1007/s00405-021-06755-z","ISSN":"14344726","PMID":"33830367","abstract":"Purpose: Numerous endeavors have been undertaken to preserve hearing in cochlear implant (CI) patients. Particularly, optimization of electrode array design aims at preservation of residual hearing (RH). This study examines whether a slim perimodiolar (PM) electrode array could bear the capability to preserve hearing. Methods: A total of 47 patients underwent cochlear implantation receiving the PM electrode. (i) Patients with pure tone audiogram (PTA) thresholds better than 85 dB and/or hearing loss for Freiburg speech test numbers less than 60 dB and more than 50% maximum monosyllabic understanding were assigned to the RH group (n = 17), while all others belonged to the noRH group (n = 30). (ii) Another group implanted with a slim straight, lateral wall (LW) electrode was recruited for comparison. Results: We compared 17 RH–30 noRH patients all receiving the PM electrode. RH in PM recipients decreased faster than in LW recipients. No significant differences were observed between both (RH v/s noRH) groups in NRT thresholds, Freiburg speech test and A§E® phonemes. Analogous satisfaction levels were indicated through the questionnaires in terms of sound quality, hearing in silence, noise and directional hearing in both groups. Conclusions: The results suggest that hearing preservation is influenced not only by electrode shape but various factors. This study opens an avenue for further investigations to elucidate and enumerate the causes for progressive hearing loss.","author":[{"dropping-particle":"","family":"Ludwig","given":"Sonja","non-dropping-particle":"","parse-names":false,"suffix":""},{"dropping-particle":"","family":"Riemann","given":"Niklas","non-dropping-particle":"","parse-names":false,"suffix":""},{"dropping-particle":"","family":"Hans","given":"Stefan","non-dropping-particle":"","parse-names":false,"suffix":""},{"dropping-particle":"","family":"Christov","given":"Florian","non-dropping-particle":"","parse-names":false,"suffix":""},{"dropping-particle":"","family":"Ludwig","given":"Johannes Maximilian","non-dropping-particle":"","parse-names":false,"suffix":""},{"dropping-particle":"","family":"Saxe","given":"Judith","non-dropping-particle":"","parse-names":false,"suffix":""},{"dropping-particle":"","family":"Arweiler-Harbeck","given":"Diana","non-dropping-particle":"","parse-names":false,"suffix":""}],"container-title":"European Archives of Oto-Rhino-Laryngology","id":"ITEM-3","issued":{"date-parts":[["2021","4","8"]]},"page":"3","publisher":"Springer Science and Business Media Deutschland GmbH","title":"Evaluation of hearing preservation in adults with a slim perimodiolar electrode","type":"article-journal","volume":"1"},"uris":["http://www.mendeley.com/documents/?uuid=51977092-d712-3e61-8572-d759f76aba7c"]}],"mendeley":{"formattedCitation":"&lt;sup&gt;23,43,44&lt;/sup&gt;","plainTextFormattedCitation":"23,43,44","previouslyFormattedCitation":"&lt;sup&gt;23,43,44&lt;/sup&gt;"},"properties":{"noteIndex":0},"schema":"https://github.com/citation-style-language/schema/raw/master/csl-citation.json"}</w:instrText>
      </w:r>
      <w:r w:rsidR="00B8235A"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23,43,44</w:t>
      </w:r>
      <w:r w:rsidR="00B8235A" w:rsidRPr="004A703F">
        <w:rPr>
          <w:rFonts w:ascii="Arial" w:eastAsia="Arial" w:hAnsi="Arial" w:cs="Arial"/>
          <w:sz w:val="24"/>
          <w:szCs w:val="24"/>
        </w:rPr>
        <w:fldChar w:fldCharType="end"/>
      </w:r>
      <w:r w:rsidR="002579CA" w:rsidRPr="004A703F">
        <w:rPr>
          <w:rFonts w:ascii="Arial" w:eastAsia="Arial" w:hAnsi="Arial" w:cs="Arial"/>
          <w:sz w:val="24"/>
          <w:szCs w:val="24"/>
        </w:rPr>
        <w:t xml:space="preserve">. </w:t>
      </w:r>
      <w:r w:rsidR="003F1077" w:rsidRPr="004A703F">
        <w:rPr>
          <w:rFonts w:ascii="Arial" w:eastAsia="Arial" w:hAnsi="Arial" w:cs="Arial"/>
          <w:sz w:val="24"/>
          <w:szCs w:val="24"/>
        </w:rPr>
        <w:t xml:space="preserve">Although </w:t>
      </w:r>
      <w:r w:rsidR="005A19CF" w:rsidRPr="004A703F">
        <w:rPr>
          <w:rFonts w:ascii="Arial" w:eastAsia="Arial" w:hAnsi="Arial" w:cs="Arial"/>
          <w:sz w:val="24"/>
          <w:szCs w:val="24"/>
        </w:rPr>
        <w:t>HP</w:t>
      </w:r>
      <w:r w:rsidR="00982AB7" w:rsidRPr="004A703F">
        <w:rPr>
          <w:rFonts w:ascii="Arial" w:eastAsia="Arial" w:hAnsi="Arial" w:cs="Arial"/>
          <w:sz w:val="24"/>
          <w:szCs w:val="24"/>
        </w:rPr>
        <w:t xml:space="preserve"> may be better with </w:t>
      </w:r>
      <w:r w:rsidR="00234B6D" w:rsidRPr="004A703F">
        <w:rPr>
          <w:rFonts w:ascii="Arial" w:eastAsia="Arial" w:hAnsi="Arial" w:cs="Arial"/>
          <w:sz w:val="24"/>
          <w:szCs w:val="24"/>
        </w:rPr>
        <w:t>LW arrays, it</w:t>
      </w:r>
      <w:r w:rsidR="003F1077" w:rsidRPr="004A703F">
        <w:rPr>
          <w:rFonts w:ascii="Arial" w:eastAsia="Arial" w:hAnsi="Arial" w:cs="Arial"/>
          <w:sz w:val="24"/>
          <w:szCs w:val="24"/>
        </w:rPr>
        <w:t xml:space="preserve"> is still </w:t>
      </w:r>
      <w:r w:rsidR="0078028C" w:rsidRPr="004A703F">
        <w:rPr>
          <w:rFonts w:ascii="Arial" w:eastAsia="Arial" w:hAnsi="Arial" w:cs="Arial"/>
          <w:sz w:val="24"/>
          <w:szCs w:val="24"/>
        </w:rPr>
        <w:t xml:space="preserve">often </w:t>
      </w:r>
      <w:r w:rsidR="003F1077" w:rsidRPr="004A703F">
        <w:rPr>
          <w:rFonts w:ascii="Arial" w:eastAsia="Arial" w:hAnsi="Arial" w:cs="Arial"/>
          <w:sz w:val="24"/>
          <w:szCs w:val="24"/>
        </w:rPr>
        <w:t>p</w:t>
      </w:r>
      <w:r w:rsidR="00F72B6E" w:rsidRPr="004A703F">
        <w:rPr>
          <w:rFonts w:ascii="Arial" w:eastAsia="Arial" w:hAnsi="Arial" w:cs="Arial"/>
          <w:sz w:val="24"/>
          <w:szCs w:val="24"/>
        </w:rPr>
        <w:t xml:space="preserve">ossible </w:t>
      </w:r>
      <w:r w:rsidR="00650B47" w:rsidRPr="004A703F">
        <w:rPr>
          <w:rFonts w:ascii="Arial" w:eastAsia="Arial" w:hAnsi="Arial" w:cs="Arial"/>
          <w:sz w:val="24"/>
          <w:szCs w:val="24"/>
        </w:rPr>
        <w:t xml:space="preserve">to preserve hearing </w:t>
      </w:r>
      <w:r w:rsidR="00F72B6E" w:rsidRPr="004A703F">
        <w:rPr>
          <w:rFonts w:ascii="Arial" w:eastAsia="Arial" w:hAnsi="Arial" w:cs="Arial"/>
          <w:sz w:val="24"/>
          <w:szCs w:val="24"/>
        </w:rPr>
        <w:t>with pre-curves designs</w:t>
      </w:r>
      <w:r w:rsidR="003F1077"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80/14670100.2020.1858553","ISSN":"17547628","PMID":"33443000","abstract":"Objective: To assess the slim modiolar array as a hearing preservation electrode. Methods: Retrospective chart review of adult, post-lingual CI recipients implanted with slim modiolar array Sept 2016 to July 2017 in a tertiary referral center. Baseline audiograms were obtained within six months of initial CI evaluation. Patients with low frequency pure tone average (LFPTA) (125, 250, 500 Hz) &lt;80 dB were considered HP candidates. Postoperative audiograms were obtained within 48 h before activation. Successful HP was considered as (1) retention of LFPTA threshold &lt;80 dB and (2) change in threshold from pre- to post-operative. Results: Sixty-three patients received the slim perimodiolar array and 42 were HP candidates. Post-operative audiograms were obtained for 39 of 42 patients an average of 28.92 days after surgery. 56.4% of HP candidates retainedLFPTA &lt;80 dB. Mean ΔLFPTA was 24.15 dB (±16.14; p &lt; 0.001). 56.4% of HP candidates experienced Δ LFPTA &lt;20 dB; 69.2% &lt;30 dB. Functional hearing preservation was more successful in lower frequencies where starting thresholds were better–78% with LFPTA &lt;50 dB retained serviceable hearing at activation. The postoperative change was similar in each low frequency (Δ125 Hz: mean 21.25 +/− 14.76 (N = 28); Δ250 Hz: 26.28 +/− 19.29 (N = 39); Δ500 Hz: 25.00 +/− 17.73 (N = 39)). Conclusions: The slim perimodiolar array is moderately effective at immediate hearing preservation. In subjects with preoperative audiometric profiles similar to those in prior EAS trials, immediate HP is comparable.","author":[{"dropping-particle":"","family":"Woodson","given":"Erika","non-dropping-particle":"","parse-names":false,"suffix":""},{"dropping-particle":"","family":"Nelson","given":"Rebecca Chota","non-dropping-particle":"","parse-names":false,"suffix":""},{"dropping-particle":"","family":"Smeal","given":"Molly","non-dropping-particle":"","parse-names":false,"suffix":""},{"dropping-particle":"","family":"Haberkamp","given":"Thomas","non-dropping-particle":"","parse-names":false,"suffix":""},{"dropping-particle":"","family":"Sydlowski","given":"Sarah","non-dropping-particle":"","parse-names":false,"suffix":""}],"container-title":"Cochlear Implants International","id":"ITEM-1","issue":"3","issued":{"date-parts":[["2021"]]},"page":"148-156","publisher":"Taylor and Francis Ltd.","title":"Initial hearing preservation outcomes of cochlear implantation with a slim perimodiolar electrode array","type":"article-journal","volume":"22"},"uris":["http://www.mendeley.com/documents/?uuid=ed5a5e7f-87fd-33a8-9ade-a69e89c0500f"]},{"id":"ITEM-2","itemData":{"DOI":"10.1097/MAO.0000000000002426","abstract":"Objectives: Describe audiologic outcomes in hearing preservation cochlear implantation (CI) using a precurved electrode array inserted using an external sheath and evaluate association of electrode positioning and preservation of residual hearing. Study Design: Retrospective review. Setting: Tertiary otologic center. Patients: Twenty-four adult patients who underwent hearing preservation CI with precurved electrode array. Interventions: CI, intraoperative computed tomography (CT) Outcome measures: Audiologic measures [Consonant-nucleus-consonant (CNC) words, AzBio sentences, low-frequency pure tone averages (LFPTA)] and electrode location (scalar location, electrode-to-modiolus distance (M-), angular insertion depth). Results: Twenty-four adults with &lt;80dB LFPTA with a precurved electrode array inserted using an external sheath; 16 underwent intraoperative CT. LFPTA was 58.5 dB HL preoperatively, with a 17.3 dB threshold shift at CI activation (p=0.005). CNC word scores improved from 6% preoperatively to 64% at 6 months postoperatively (p&lt;0.0001). There was one scalar translocation and no tip fold-overs. The average angular insertion depth was 388.2 degrees, and the average M-across all electrodes was 0.36 mm. Multivariate regression revealed a significant correlation","author":[{"dropping-particle":"","family":"Nassiri","given":"Ashley M","non-dropping-particle":"","parse-names":false,"suffix":""},{"dropping-particle":"","family":"Yawn","given":"Robert J","non-dropping-particle":"","parse-names":false,"suffix":""},{"dropping-particle":"","family":"Holder","given":"Jourdan T","non-dropping-particle":"","parse-names":false,"suffix":""},{"dropping-particle":"","family":"Dwyer","given":"Robert T","non-dropping-particle":"","parse-names":false,"suffix":""},{"dropping-particle":"","family":"O'malley","given":"Matthew R","non-dropping-particle":"","parse-names":false,"suffix":""},{"dropping-particle":"","family":"Bennett","given":"Marc","non-dropping-particle":"","parse-names":false,"suffix":""},{"dropping-particle":"","family":"Labadie","given":"Robert F","non-dropping-particle":"","parse-names":false,"suffix":""},{"dropping-particle":"","family":"Rivas","given":"Alejandro","non-dropping-particle":"","parse-names":false,"suffix":""}],"container-title":"Otol Neurotol","id":"ITEM-2","issue":"1","issued":{"date-parts":[["2020"]]},"page":"33-38","title":"Hearing preservation outcomes using a precurved electrode array inserted with an external sheath HHS Public Access","type":"article-journal","volume":"41"},"uris":["http://www.mendeley.com/documents/?uuid=32c7c0ba-5b7d-32b3-bab8-b1e91eec51d2"]}],"mendeley":{"formattedCitation":"&lt;sup&gt;45,46&lt;/sup&gt;","plainTextFormattedCitation":"45,46","previouslyFormattedCitation":"&lt;sup&gt;45,46&lt;/sup&gt;"},"properties":{"noteIndex":0},"schema":"https://github.com/citation-style-language/schema/raw/master/csl-citation.json"}</w:instrText>
      </w:r>
      <w:r w:rsidR="003F1077"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45,46</w:t>
      </w:r>
      <w:r w:rsidR="003F1077" w:rsidRPr="004A703F">
        <w:rPr>
          <w:rFonts w:ascii="Arial" w:eastAsia="Arial" w:hAnsi="Arial" w:cs="Arial"/>
          <w:sz w:val="24"/>
          <w:szCs w:val="24"/>
        </w:rPr>
        <w:fldChar w:fldCharType="end"/>
      </w:r>
      <w:r w:rsidR="003F1077" w:rsidRPr="004A703F">
        <w:rPr>
          <w:rFonts w:ascii="Arial" w:eastAsia="Arial" w:hAnsi="Arial" w:cs="Arial"/>
          <w:sz w:val="24"/>
          <w:szCs w:val="24"/>
        </w:rPr>
        <w:t xml:space="preserve">. </w:t>
      </w:r>
      <w:r w:rsidR="004C2B9C" w:rsidRPr="004A703F">
        <w:rPr>
          <w:rFonts w:ascii="Arial" w:eastAsia="Arial" w:hAnsi="Arial" w:cs="Arial"/>
          <w:sz w:val="24"/>
          <w:szCs w:val="24"/>
        </w:rPr>
        <w:t xml:space="preserve">Recent </w:t>
      </w:r>
      <w:r w:rsidR="003F1077" w:rsidRPr="004A703F">
        <w:rPr>
          <w:rFonts w:ascii="Arial" w:eastAsia="Arial" w:hAnsi="Arial" w:cs="Arial"/>
          <w:sz w:val="24"/>
          <w:szCs w:val="24"/>
        </w:rPr>
        <w:t xml:space="preserve">studies </w:t>
      </w:r>
      <w:r w:rsidR="0078028C" w:rsidRPr="004A703F">
        <w:rPr>
          <w:rFonts w:ascii="Arial" w:eastAsia="Arial" w:hAnsi="Arial" w:cs="Arial"/>
          <w:sz w:val="24"/>
          <w:szCs w:val="24"/>
        </w:rPr>
        <w:t xml:space="preserve">have </w:t>
      </w:r>
      <w:r w:rsidR="004C2B9C" w:rsidRPr="004A703F">
        <w:rPr>
          <w:rFonts w:ascii="Arial" w:eastAsia="Arial" w:hAnsi="Arial" w:cs="Arial"/>
          <w:sz w:val="24"/>
          <w:szCs w:val="24"/>
        </w:rPr>
        <w:t xml:space="preserve">even </w:t>
      </w:r>
      <w:r w:rsidR="003F1077" w:rsidRPr="004A703F">
        <w:rPr>
          <w:rFonts w:ascii="Arial" w:eastAsia="Arial" w:hAnsi="Arial" w:cs="Arial"/>
          <w:sz w:val="24"/>
          <w:szCs w:val="24"/>
        </w:rPr>
        <w:t>show</w:t>
      </w:r>
      <w:r w:rsidR="0078028C" w:rsidRPr="004A703F">
        <w:rPr>
          <w:rFonts w:ascii="Arial" w:eastAsia="Arial" w:hAnsi="Arial" w:cs="Arial"/>
          <w:sz w:val="24"/>
          <w:szCs w:val="24"/>
        </w:rPr>
        <w:t>n</w:t>
      </w:r>
      <w:r w:rsidR="003F1077" w:rsidRPr="004A703F">
        <w:rPr>
          <w:rFonts w:ascii="Arial" w:eastAsia="Arial" w:hAnsi="Arial" w:cs="Arial"/>
          <w:sz w:val="24"/>
          <w:szCs w:val="24"/>
        </w:rPr>
        <w:t xml:space="preserve"> similar rates of </w:t>
      </w:r>
      <w:r w:rsidRPr="004A703F">
        <w:rPr>
          <w:rFonts w:ascii="Arial" w:eastAsia="Arial" w:hAnsi="Arial" w:cs="Arial"/>
          <w:sz w:val="24"/>
          <w:szCs w:val="24"/>
        </w:rPr>
        <w:t>HP</w:t>
      </w:r>
      <w:r w:rsidR="003F1077" w:rsidRPr="004A703F">
        <w:rPr>
          <w:rFonts w:ascii="Arial" w:eastAsia="Arial" w:hAnsi="Arial" w:cs="Arial"/>
          <w:sz w:val="24"/>
          <w:szCs w:val="24"/>
        </w:rPr>
        <w:t xml:space="preserve"> between PM and LW arrays</w:t>
      </w:r>
      <w:r w:rsidR="003F1077"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MAO.0000000000002622","ISSN":"15374505","abstract":"Objective:To compare functional hearing preservation (HP) with a slim perimodiolar array (SPA) and a slim lateral wall array (SLW) in cochlear implantation (CI).Study Design:Retrospective chart review.Setting:Tertiary referral center.Patients:All adult, post-lingual CI recipients with serviceable preoperative hearing serially implanted with SPA or SLW electrodes from July 2015 through July 2018.Interventions:Cochlear implantation.Main Outcome Measures:Hearing preservation (HP). Patients with a low frequency pure-Tone average (LFPTA) (125, 250, 500 Hz) threshold less than 80 dB were considered HP candidates based on preoperative audiograms. Postoperative audiograms were obtained before activation. Successful HP was defined as retention of LFPTA less than 80 dB. The change in LFPTA (ΔLFPTA) was also calculated.Results:One hundred twenty one patients were implanted with either the SPA or SLW electrodes, 82 (42,40) of whom were HP candidates with postoperative audiograms. Average (standard deviation, SD) preoperative LFPTA was 54.86 [19.38] and 54.38 [13.58] dB for SLW and SPA respectively, with a mean ΔLFPTA of 24.6 [15.94] and 24.92 [16.66] dB. Successful HP was achieved in 21 (50%) and 22 (55%). Preoperative LFTPA, ΔLFPTA, and postoperative LFPTA were not significantly different (p = 0.89, 0.75, 0.93) between electrodes.Conclusions:The SPA is as effective at immediate functional HP after CI as a SLW.","author":[{"dropping-particle":"","family":"Woodson","given":"Erik","non-dropping-particle":"","parse-names":false,"suffix":""},{"dropping-particle":"","family":"Smeal","given":"Molly","non-dropping-particle":"","parse-names":false,"suffix":""},{"dropping-particle":"","family":"Nelson","given":"Rebecca C.","non-dropping-particle":"","parse-names":false,"suffix":""},{"dropping-particle":"","family":"Haberkamp","given":"Thomas","non-dropping-particle":"","parse-names":false,"suffix":""},{"dropping-particle":"","family":"Sydlowski","given":"Sarah","non-dropping-particle":"","parse-names":false,"suffix":""}],"container-title":"Otology and Neurotology","id":"ITEM-1","issue":"6","issued":{"date-parts":[["2020","7","1"]]},"page":"e674-e679","publisher":"Lippincott Williams and Wilkins","title":"Slim Perimodiolar Arrays Are as Effective as Slim Lateral Wall Arrays for Functional Hearing Preservation after Cochlear Implantation","type":"article-journal","volume":"41"},"uris":["http://www.mendeley.com/documents/?uuid=93ad55bb-937b-3006-85ed-ac16785292d5"]},{"id":"ITEM-2","itemData":{"DOI":"10.1097/mao.0000000000003703","ISSN":"1531-7129","PMID":"36201525","abstract":"Objective: Precurved cochlear implant (CI) electrode arrays have demonstrated superior audiometric outcomes compared with straight electrodes in a handful of studies. However, previous comparisons have often failed to account for preoperative hearing and age. This study compares hearing outcomes for precurved and straight electrodes by a single manufacturer while controlling for these and other factors in a large cohort. Study Design: Retrospective cohort study. Setting: Tertiary academic medical center. Patients: Two hundred thirty-one adult CI recipients between 2015 and 2021 with cochlear (Sydney, Australia) 522/622 (straight) or 532/632 (precurved) electrode arrays. Interventions: Postactivation speech recognition and audiometric testing. Main Outcome Measures: Speech recognition testing (consonant-nucleus-consonant word [CNCw] and AzBio) was collected at 6 and 12 months postactivation. Hearing preservation was characterized by a low-frequency pure-tone average shift, or the change between preoperative and postoperative low-frequency pure-tone average. Results: Two hundred thirty-one patients (253 ears) with 6-month and/or 12-month CNCw or AzBio testing were included. One hundred forty-nine (59%) and 104 (41%) ears were implanted with straight and precurved electrode arrays, respectively. Average age at implantation was 70 years (interquartile range [IQR], 58-77 y). There was no significant difference in mean age between groups. CNCw scores were significantly different (p = 0.001) between straight (51%; IQR, 36-67%) and precurved arrays (64%; IQR, 48-72%). AzBio scores were not significantly different (p = 0.081) between straight (72%; IQR, 51-87%) and precurved arrays (81%; IQR, 57-90%). Controlling for age, race, sex, preoperative hearing , and follow-up time, precurved electrode arrays performed significantly better on CNCw (b = 10.0; 95% confidence interval, 4.2-16.0; p &lt; 0.001) and AzBio (b = 8.9; 95% confidence interval, 1.8-16.0;, p = 0.014) testing. Hearing preservation was not different between electrodes on adjusted models. Conclusion: During the study period, patients undergoing placement of precurved electrode arrays had significantly higher CNC and AzBio scores than patients receiving straight electrodes, even after controlling for age, preoperative hearing, and follow-up time. Professional Practice Gap and Educational Need: Understanding the difference in audiometric outcomes between precurved and straight electrode arrays will help to…","author":[{"dropping-particle":"","family":"Sharma","given":"Rahul K.","non-dropping-particle":"","parse-names":false,"suffix":""},{"dropping-particle":"","family":"Smetak","given":"Miriam R.","non-dropping-particle":"","parse-names":false,"suffix":""},{"dropping-particle":"","family":"Patro","given":"Ankita","non-dropping-particle":"","parse-names":false,"suffix":""},{"dropping-particle":"","family":"Lindquist","given":"Nathan R.","non-dropping-particle":"","parse-names":false,"suffix":""},{"dropping-particle":"","family":"Perkins","given":"Elizabeth L.","non-dropping-particle":"","parse-names":false,"suffix":""},{"dropping-particle":"","family":"Holder","given":"Jourdan T.","non-dropping-particle":"","parse-names":false,"suffix":""},{"dropping-particle":"","family":"Haynes","given":"David S.","non-dropping-particle":"","parse-names":false,"suffix":""},{"dropping-particle":"","family":"Tawfik","given":"Kareem O.","non-dropping-particle":"","parse-names":false,"suffix":""}],"container-title":"Otology &amp; Neurotology","id":"ITEM-2","issue":"10","issued":{"date-parts":[["2022","12"]]},"page":"1149-1154","publisher":"Ovid Technologies (Wolters Kluwer Health)","title":"Speech Recognition Performance Differences Between Precurved and Straight Electrode Arrays From a Single Manufacturer","type":"article-journal","volume":"43"},"uris":["http://www.mendeley.com/documents/?uuid=3d34152a-9796-3549-8c47-b683233e2749"]}],"mendeley":{"formattedCitation":"&lt;sup&gt;22,47&lt;/sup&gt;","plainTextFormattedCitation":"22,47","previouslyFormattedCitation":"&lt;sup&gt;22,47&lt;/sup&gt;"},"properties":{"noteIndex":0},"schema":"https://github.com/citation-style-language/schema/raw/master/csl-citation.json"}</w:instrText>
      </w:r>
      <w:r w:rsidR="003F1077"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22,47</w:t>
      </w:r>
      <w:r w:rsidR="003F1077" w:rsidRPr="004A703F">
        <w:rPr>
          <w:rFonts w:ascii="Arial" w:eastAsia="Arial" w:hAnsi="Arial" w:cs="Arial"/>
          <w:sz w:val="24"/>
          <w:szCs w:val="24"/>
        </w:rPr>
        <w:fldChar w:fldCharType="end"/>
      </w:r>
      <w:r w:rsidR="003F1077" w:rsidRPr="004A703F">
        <w:rPr>
          <w:rFonts w:ascii="Arial" w:eastAsia="Arial" w:hAnsi="Arial" w:cs="Arial"/>
          <w:sz w:val="24"/>
          <w:szCs w:val="24"/>
        </w:rPr>
        <w:t xml:space="preserve">. </w:t>
      </w:r>
      <w:r w:rsidR="008A06CB" w:rsidRPr="004A703F">
        <w:rPr>
          <w:rFonts w:ascii="Arial" w:eastAsia="Arial" w:hAnsi="Arial" w:cs="Arial"/>
          <w:sz w:val="24"/>
          <w:szCs w:val="24"/>
        </w:rPr>
        <w:t>However, HP is multi-factorial, with factors beyond electrode design under the surgeons’ control.</w:t>
      </w:r>
    </w:p>
    <w:p w14:paraId="5334D16C" w14:textId="57D20030" w:rsidR="00DC0C9C" w:rsidRPr="004A703F" w:rsidRDefault="00FA036A" w:rsidP="00F77BF1">
      <w:pPr>
        <w:spacing w:line="480" w:lineRule="auto"/>
        <w:jc w:val="both"/>
        <w:rPr>
          <w:rFonts w:ascii="Arial" w:eastAsia="Arial" w:hAnsi="Arial" w:cs="Arial"/>
          <w:sz w:val="24"/>
          <w:szCs w:val="24"/>
        </w:rPr>
      </w:pPr>
      <w:r w:rsidRPr="004A703F">
        <w:rPr>
          <w:rFonts w:ascii="Arial" w:eastAsia="Arial" w:hAnsi="Arial" w:cs="Arial"/>
          <w:sz w:val="24"/>
          <w:szCs w:val="24"/>
        </w:rPr>
        <w:t>Pre</w:t>
      </w:r>
      <w:r w:rsidR="00101C90" w:rsidRPr="004A703F">
        <w:rPr>
          <w:rFonts w:ascii="Arial" w:eastAsia="Arial" w:hAnsi="Arial" w:cs="Arial"/>
          <w:sz w:val="24"/>
          <w:szCs w:val="24"/>
        </w:rPr>
        <w:t>-operative hearing</w:t>
      </w:r>
      <w:r w:rsidRPr="004A703F">
        <w:rPr>
          <w:rFonts w:ascii="Arial" w:eastAsia="Arial" w:hAnsi="Arial" w:cs="Arial"/>
          <w:sz w:val="24"/>
          <w:szCs w:val="24"/>
        </w:rPr>
        <w:t xml:space="preserve"> also impacted HP</w:t>
      </w:r>
      <w:r w:rsidR="00101C90" w:rsidRPr="004A703F">
        <w:rPr>
          <w:rFonts w:ascii="Arial" w:eastAsia="Arial" w:hAnsi="Arial" w:cs="Arial"/>
          <w:sz w:val="24"/>
          <w:szCs w:val="24"/>
        </w:rPr>
        <w:t xml:space="preserve">, where those with better hearing had better </w:t>
      </w:r>
      <w:r w:rsidR="00AD1A4F" w:rsidRPr="004A703F">
        <w:rPr>
          <w:rFonts w:ascii="Arial" w:eastAsia="Arial" w:hAnsi="Arial" w:cs="Arial"/>
          <w:sz w:val="24"/>
          <w:szCs w:val="24"/>
        </w:rPr>
        <w:t>HP</w:t>
      </w:r>
      <w:r w:rsidR="00101C90" w:rsidRPr="004A703F">
        <w:rPr>
          <w:rFonts w:ascii="Arial" w:eastAsia="Arial" w:hAnsi="Arial" w:cs="Arial"/>
          <w:sz w:val="24"/>
          <w:szCs w:val="24"/>
        </w:rPr>
        <w:t xml:space="preserve">. </w:t>
      </w:r>
      <w:r w:rsidR="005A06F4" w:rsidRPr="004A703F">
        <w:rPr>
          <w:rFonts w:ascii="Arial" w:eastAsia="Arial" w:hAnsi="Arial" w:cs="Arial"/>
          <w:sz w:val="24"/>
          <w:szCs w:val="24"/>
        </w:rPr>
        <w:t xml:space="preserve">Here, the </w:t>
      </w:r>
      <w:r w:rsidR="001037ED" w:rsidRPr="004A703F">
        <w:rPr>
          <w:rFonts w:ascii="Arial" w:eastAsia="Arial" w:hAnsi="Arial" w:cs="Arial"/>
          <w:sz w:val="24"/>
          <w:szCs w:val="24"/>
        </w:rPr>
        <w:t xml:space="preserve">best HP results </w:t>
      </w:r>
      <w:r w:rsidR="00101C90" w:rsidRPr="004A703F">
        <w:rPr>
          <w:rFonts w:ascii="Arial" w:eastAsia="Arial" w:hAnsi="Arial" w:cs="Arial"/>
          <w:sz w:val="24"/>
          <w:szCs w:val="24"/>
        </w:rPr>
        <w:t xml:space="preserve">were for SlimJ recipients whose pre-operative hearing fell within EAS candidacy. </w:t>
      </w:r>
      <w:r w:rsidR="00E3014C" w:rsidRPr="004A703F">
        <w:rPr>
          <w:rFonts w:ascii="Arial" w:eastAsia="Arial" w:hAnsi="Arial" w:cs="Arial"/>
          <w:sz w:val="24"/>
          <w:szCs w:val="24"/>
        </w:rPr>
        <w:t>This relationship between</w:t>
      </w:r>
      <w:r w:rsidR="002579CA" w:rsidRPr="004A703F">
        <w:rPr>
          <w:rFonts w:ascii="Arial" w:eastAsia="Arial" w:hAnsi="Arial" w:cs="Arial"/>
          <w:sz w:val="24"/>
          <w:szCs w:val="24"/>
        </w:rPr>
        <w:t xml:space="preserve"> </w:t>
      </w:r>
      <w:r w:rsidR="00E3014C" w:rsidRPr="004A703F">
        <w:rPr>
          <w:rFonts w:ascii="Arial" w:eastAsia="Arial" w:hAnsi="Arial" w:cs="Arial"/>
          <w:sz w:val="24"/>
          <w:szCs w:val="24"/>
        </w:rPr>
        <w:t>pre-operative hearing and</w:t>
      </w:r>
      <w:r w:rsidR="00BF6633" w:rsidRPr="004A703F">
        <w:rPr>
          <w:rFonts w:ascii="Arial" w:eastAsia="Arial" w:hAnsi="Arial" w:cs="Arial"/>
          <w:sz w:val="24"/>
          <w:szCs w:val="24"/>
        </w:rPr>
        <w:t xml:space="preserve"> </w:t>
      </w:r>
      <w:r w:rsidR="00AD1A4F" w:rsidRPr="004A703F">
        <w:rPr>
          <w:rFonts w:ascii="Arial" w:eastAsia="Arial" w:hAnsi="Arial" w:cs="Arial"/>
          <w:sz w:val="24"/>
          <w:szCs w:val="24"/>
        </w:rPr>
        <w:t>HP</w:t>
      </w:r>
      <w:r w:rsidR="002579CA" w:rsidRPr="004A703F">
        <w:rPr>
          <w:rFonts w:ascii="Arial" w:eastAsia="Arial" w:hAnsi="Arial" w:cs="Arial"/>
          <w:sz w:val="24"/>
          <w:szCs w:val="24"/>
        </w:rPr>
        <w:t xml:space="preserve"> </w:t>
      </w:r>
      <w:r w:rsidR="00E3014C" w:rsidRPr="004A703F">
        <w:rPr>
          <w:rFonts w:ascii="Arial" w:eastAsia="Arial" w:hAnsi="Arial" w:cs="Arial"/>
          <w:sz w:val="24"/>
          <w:szCs w:val="24"/>
        </w:rPr>
        <w:t xml:space="preserve">has previously been </w:t>
      </w:r>
      <w:r w:rsidR="00445336" w:rsidRPr="004A703F">
        <w:rPr>
          <w:rFonts w:ascii="Arial" w:eastAsia="Arial" w:hAnsi="Arial" w:cs="Arial"/>
          <w:sz w:val="24"/>
          <w:szCs w:val="24"/>
        </w:rPr>
        <w:t>reported</w:t>
      </w:r>
      <w:r w:rsidR="00B70B79"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01.mao.0000244355.34577.85","ISSN":"15317129","PMID":"17130798","abstract":"OBJECTIVE: This study was designed to test the hypothesis that partial hearing conservation is attainable after cochlear implantation with a long perimodiolar electrode. Surgical strategies for hearing conservation during cochlear implantation are described. STUDY DESIGN: Prospective, single-subject, repeated-measures design. SETTING: Academic tertiary care center. PATIENTS: Twenty-eight severely to profoundly hearing-impaired adult cochlear implant recipients who had some measurable hearing preoperatively. INTERVENTION: Cochlear implantation using Nucleus Freedom Contour Advance electrode. MAIN OUTCOME MEASURES: Preimplant and postimplant pure-tone thresholds and speech recognition scores were obtained to determine the incidence and degree of conserved hearing at a mean interval of 9 (±3.9) months. RESULTS: Thirty-two percent of subjects experienced complete conservation of hearing (0- to 10-dB loss), and 57% experienced partial conservation of hearing (&gt;11 dB) after implantation. However, open-set speech recognition was partially conserved in only one subject. Cochlear implant performance was not better in patients with conservation of residual hearing. CONCLUSION: Conservation of pure-tone hearing was possible in 89% of implanted patients; however, residual speech perception was not conserved with this long perimodiolar electrode. A ceiling effect tends to inflate the prevalence of hearing conservation in implantation studies of severely to profoundly hearing-impaired patients. © 2006 Otology &amp; Neurotology, Inc.","author":[{"dropping-particle":"","family":"Balkany","given":"Thomas J.","non-dropping-particle":"","parse-names":false,"suffix":""},{"dropping-particle":"","family":"Connell","given":"Sarah S.","non-dropping-particle":"","parse-names":false,"suffix":""},{"dropping-particle":"V.","family":"Hodges","given":"Annelle","non-dropping-particle":"","parse-names":false,"suffix":""},{"dropping-particle":"","family":"Payne","given":"Stacy L.","non-dropping-particle":"","parse-names":false,"suffix":""},{"dropping-particle":"","family":"Telischi","given":"Fred F.","non-dropping-particle":"","parse-names":false,"suffix":""},{"dropping-particle":"","family":"Eshraghi","given":"Adrien A.","non-dropping-particle":"","parse-names":false,"suffix":""},{"dropping-particle":"","family":"Angeli","given":"Simon I.","non-dropping-particle":"","parse-names":false,"suffix":""},{"dropping-particle":"","family":"Germani","given":"Ross","non-dropping-particle":"","parse-names":false,"suffix":""},{"dropping-particle":"","family":"Messiah","given":"Sarah","non-dropping-particle":"","parse-names":false,"suffix":""},{"dropping-particle":"","family":"Arheart","given":"Kristopher L.","non-dropping-particle":"","parse-names":false,"suffix":""}],"container-title":"Otology and Neurotology","id":"ITEM-1","issue":"8","issued":{"date-parts":[["2006"]]},"page":"1083-1088","title":"Conservation of residual acoustic hearing after cochlear implantation","type":"article-journal","volume":"27"},"uris":["http://www.mendeley.com/documents/?uuid=d24569bd-64e3-491d-b805-228979365a0b"]},{"id":"ITEM-2","itemData":{"DOI":"10.1007/s00405-021-06755-z","ISSN":"14344726","PMID":"33830367","abstract":"Purpose: Numerous endeavors have been undertaken to preserve hearing in cochlear implant (CI) patients. Particularly, optimization of electrode array design aims at preservation of residual hearing (RH). This study examines whether a slim perimodiolar (PM) electrode array could bear the capability to preserve hearing. Methods: A total of 47 patients underwent cochlear implantation receiving the PM electrode. (i) Patients with pure tone audiogram (PTA) thresholds better than 85 dB and/or hearing loss for Freiburg speech test numbers less than 60 dB and more than 50% maximum monosyllabic understanding were assigned to the RH group (n = 17), while all others belonged to the noRH group (n = 30). (ii) Another group implanted with a slim straight, lateral wall (LW) electrode was recruited for comparison. Results: We compared 17 RH–30 noRH patients all receiving the PM electrode. RH in PM recipients decreased faster than in LW recipients. No significant differences were observed between both (RH v/s noRH) groups in NRT thresholds, Freiburg speech test and A§E® phonemes. Analogous satisfaction levels were indicated through the questionnaires in terms of sound quality, hearing in silence, noise and directional hearing in both groups. Conclusions: The results suggest that hearing preservation is influenced not only by electrode shape but various factors. This study opens an avenue for further investigations to elucidate and enumerate the causes for progressive hearing loss.","author":[{"dropping-particle":"","family":"Ludwig","given":"Sonja","non-dropping-particle":"","parse-names":false,"suffix":""},{"dropping-particle":"","family":"Riemann","given":"Niklas","non-dropping-particle":"","parse-names":false,"suffix":""},{"dropping-particle":"","family":"Hans","given":"Stefan","non-dropping-particle":"","parse-names":false,"suffix":""},{"dropping-particle":"","family":"Christov","given":"Florian","non-dropping-particle":"","parse-names":false,"suffix":""},{"dropping-particle":"","family":"Ludwig","given":"Johannes Maximilian","non-dropping-particle":"","parse-names":false,"suffix":""},{"dropping-particle":"","family":"Saxe","given":"Judith","non-dropping-particle":"","parse-names":false,"suffix":""},{"dropping-particle":"","family":"Arweiler-Harbeck","given":"Diana","non-dropping-particle":"","parse-names":false,"suffix":""}],"container-title":"European Archives of Oto-Rhino-Laryngology","id":"ITEM-2","issued":{"date-parts":[["2021","4","8"]]},"page":"3","publisher":"Springer Science and Business Media Deutschland GmbH","title":"Evaluation of hearing preservation in adults with a slim perimodiolar electrode","type":"article-journal","volume":"1"},"uris":["http://www.mendeley.com/documents/?uuid=51977092-d712-3e61-8572-d759f76aba7c"]}],"mendeley":{"formattedCitation":"&lt;sup&gt;44,48&lt;/sup&gt;","plainTextFormattedCitation":"44,48","previouslyFormattedCitation":"&lt;sup&gt;44,48&lt;/sup&gt;"},"properties":{"noteIndex":0},"schema":"https://github.com/citation-style-language/schema/raw/master/csl-citation.json"}</w:instrText>
      </w:r>
      <w:r w:rsidR="00B70B79"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44,48</w:t>
      </w:r>
      <w:r w:rsidR="00B70B79" w:rsidRPr="004A703F">
        <w:rPr>
          <w:rFonts w:ascii="Arial" w:eastAsia="Arial" w:hAnsi="Arial" w:cs="Arial"/>
          <w:sz w:val="24"/>
          <w:szCs w:val="24"/>
        </w:rPr>
        <w:fldChar w:fldCharType="end"/>
      </w:r>
      <w:r w:rsidR="00930AA4" w:rsidRPr="004A703F">
        <w:rPr>
          <w:rFonts w:ascii="Arial" w:eastAsia="Arial" w:hAnsi="Arial" w:cs="Arial"/>
          <w:sz w:val="24"/>
          <w:szCs w:val="24"/>
        </w:rPr>
        <w:t>.</w:t>
      </w:r>
      <w:r w:rsidR="00F12CB0" w:rsidRPr="004A703F">
        <w:rPr>
          <w:rFonts w:ascii="Arial" w:eastAsia="Arial" w:hAnsi="Arial" w:cs="Arial"/>
          <w:sz w:val="24"/>
          <w:szCs w:val="24"/>
        </w:rPr>
        <w:t xml:space="preserve"> </w:t>
      </w:r>
      <w:r w:rsidR="0078028C" w:rsidRPr="004A703F">
        <w:rPr>
          <w:rFonts w:ascii="Arial" w:eastAsia="Arial" w:hAnsi="Arial" w:cs="Arial"/>
          <w:sz w:val="24"/>
          <w:szCs w:val="24"/>
        </w:rPr>
        <w:t>However,</w:t>
      </w:r>
      <w:r w:rsidR="00F12CB0" w:rsidRPr="004A703F">
        <w:rPr>
          <w:rFonts w:ascii="Arial" w:eastAsia="Arial" w:hAnsi="Arial" w:cs="Arial"/>
          <w:sz w:val="24"/>
          <w:szCs w:val="24"/>
        </w:rPr>
        <w:t xml:space="preserve"> not all studies have </w:t>
      </w:r>
      <w:r w:rsidR="00BD45C4" w:rsidRPr="004A703F">
        <w:rPr>
          <w:rFonts w:ascii="Arial" w:eastAsia="Arial" w:hAnsi="Arial" w:cs="Arial"/>
          <w:sz w:val="24"/>
          <w:szCs w:val="24"/>
        </w:rPr>
        <w:t>supported this correlation</w:t>
      </w:r>
      <w:r w:rsidR="008E65FB"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4102/sajcd.v66i1.607","ISSN":"22254765","PMID":"31038331","abstract":"Background: Increasing access to cochlear implants within the resource-constrained South African context calls for careful investigation of all factors that might influence benefit from this technological advancement. Objective: The aim of this study was to investigate preservation of hearing following cochlear implant surgery and whether a relationship existed between the post-operative hearing findings and certain factors. Methods: Within a quantitative paradigm, a retrospective data review design was adopted where a sample consisting of audiological records from 60 observations and surgical records from two cochlear implant units in South Africa was investigated. These records were selected using purposive sampling and consisted of records from participants ranging from 6 to 59 years. Comparative analysis of unaided audiological test results was pre- and postoperatively performed, where all paitents were implanted with cochlear devices. Factors documented to have a possible influence on post-operative outcomes were examined in an attempt to establish relationships that may exist. Findings were analysed by means of both inferential and descriptive statistics. Results: The findings indicated 92% success rate in preservation of residual hearing. There was a direct correlation between surgical techniques, as well as cochlear implant type and the successful hearing findings, in the absence of surgical complications. Other factors explored did not have any negative effect on the hearing findings. Conclusion: The study findings suggest improved surgical outcomes with enhanced surgical techniques and advanced technology, with a clear negative impact of intraoperative complications on the outcomes. Keywords: Cochlear implant; complications; electrode; intracochlear; preservation; residual hearing.","author":[{"dropping-particle":"","family":"Khoza-Shangase","given":"Katijah","non-dropping-particle":"","parse-names":false,"suffix":""},{"dropping-particle":"","family":"Gautschi-Mills","given":"Katherine","non-dropping-particle":"","parse-names":false,"suffix":""}],"container-title":"South African Journal of Communication Disorders","id":"ITEM-1","issue":"1","issued":{"date-parts":[["2019"]]},"page":"1-7","title":"Exploration of factors influencing the preservation of residual hearing following cochlear implantation","type":"article-journal","volume":"66"},"uris":["http://www.mendeley.com/documents/?uuid=2cdb3db7-98b4-424f-8ed6-475a6bb9cb27"]}],"mendeley":{"formattedCitation":"&lt;sup&gt;49&lt;/sup&gt;","plainTextFormattedCitation":"49","previouslyFormattedCitation":"&lt;sup&gt;49&lt;/sup&gt;"},"properties":{"noteIndex":0},"schema":"https://github.com/citation-style-language/schema/raw/master/csl-citation.json"}</w:instrText>
      </w:r>
      <w:r w:rsidR="008E65FB"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49</w:t>
      </w:r>
      <w:r w:rsidR="008E65FB" w:rsidRPr="004A703F">
        <w:rPr>
          <w:rFonts w:ascii="Arial" w:eastAsia="Arial" w:hAnsi="Arial" w:cs="Arial"/>
          <w:sz w:val="24"/>
          <w:szCs w:val="24"/>
        </w:rPr>
        <w:fldChar w:fldCharType="end"/>
      </w:r>
      <w:r w:rsidR="008E65FB" w:rsidRPr="004A703F">
        <w:rPr>
          <w:rFonts w:ascii="Arial" w:eastAsia="Arial" w:hAnsi="Arial" w:cs="Arial"/>
          <w:sz w:val="24"/>
          <w:szCs w:val="24"/>
        </w:rPr>
        <w:t xml:space="preserve">. </w:t>
      </w:r>
    </w:p>
    <w:p w14:paraId="7EDC7CE2" w14:textId="7EACAD6A" w:rsidR="00D44572" w:rsidRPr="004A703F" w:rsidRDefault="00325266" w:rsidP="00F77BF1">
      <w:pPr>
        <w:spacing w:line="480" w:lineRule="auto"/>
        <w:jc w:val="both"/>
        <w:rPr>
          <w:rFonts w:ascii="Arial" w:eastAsia="Arial" w:hAnsi="Arial" w:cs="Arial"/>
          <w:sz w:val="24"/>
          <w:szCs w:val="24"/>
        </w:rPr>
      </w:pPr>
      <w:r w:rsidRPr="004A703F">
        <w:rPr>
          <w:rFonts w:ascii="Arial" w:eastAsia="Arial" w:hAnsi="Arial" w:cs="Arial"/>
          <w:sz w:val="24"/>
          <w:szCs w:val="24"/>
        </w:rPr>
        <w:t>Despite the</w:t>
      </w:r>
      <w:r w:rsidR="00953A43" w:rsidRPr="004A703F">
        <w:rPr>
          <w:rFonts w:ascii="Arial" w:eastAsia="Arial" w:hAnsi="Arial" w:cs="Arial"/>
          <w:sz w:val="24"/>
          <w:szCs w:val="24"/>
        </w:rPr>
        <w:t xml:space="preserve"> clinical importance,</w:t>
      </w:r>
      <w:r w:rsidRPr="004A703F">
        <w:rPr>
          <w:rFonts w:ascii="Arial" w:eastAsia="Arial" w:hAnsi="Arial" w:cs="Arial"/>
          <w:sz w:val="24"/>
          <w:szCs w:val="24"/>
        </w:rPr>
        <w:t xml:space="preserve"> </w:t>
      </w:r>
      <w:r w:rsidR="00953A43" w:rsidRPr="004A703F">
        <w:rPr>
          <w:rFonts w:ascii="Arial" w:eastAsia="Arial" w:hAnsi="Arial" w:cs="Arial"/>
          <w:sz w:val="24"/>
          <w:szCs w:val="24"/>
        </w:rPr>
        <w:t xml:space="preserve">there is limited consistency </w:t>
      </w:r>
      <w:r w:rsidR="00D35DB4">
        <w:rPr>
          <w:rFonts w:ascii="Arial" w:eastAsia="Arial" w:hAnsi="Arial" w:cs="Arial"/>
          <w:sz w:val="24"/>
          <w:szCs w:val="24"/>
        </w:rPr>
        <w:t>when reporting</w:t>
      </w:r>
      <w:r w:rsidR="00953A43" w:rsidRPr="004A703F">
        <w:rPr>
          <w:rFonts w:ascii="Arial" w:eastAsia="Arial" w:hAnsi="Arial" w:cs="Arial"/>
          <w:sz w:val="24"/>
          <w:szCs w:val="24"/>
        </w:rPr>
        <w:t xml:space="preserve"> </w:t>
      </w:r>
      <w:r w:rsidRPr="004A703F">
        <w:rPr>
          <w:rFonts w:ascii="Arial" w:eastAsia="Arial" w:hAnsi="Arial" w:cs="Arial"/>
          <w:sz w:val="24"/>
          <w:szCs w:val="24"/>
        </w:rPr>
        <w:t>HP</w:t>
      </w:r>
      <w:r w:rsidR="00953A43" w:rsidRPr="004A703F">
        <w:rPr>
          <w:rFonts w:ascii="Arial" w:eastAsia="Arial" w:hAnsi="Arial" w:cs="Arial"/>
          <w:sz w:val="24"/>
          <w:szCs w:val="24"/>
        </w:rPr>
        <w:t xml:space="preserve">. </w:t>
      </w:r>
      <w:r w:rsidR="00AD1A4F" w:rsidRPr="004A703F">
        <w:rPr>
          <w:rFonts w:ascii="Arial" w:eastAsia="Arial" w:hAnsi="Arial" w:cs="Arial"/>
          <w:sz w:val="24"/>
          <w:szCs w:val="24"/>
        </w:rPr>
        <w:t>HP</w:t>
      </w:r>
      <w:r w:rsidR="00B36548" w:rsidRPr="004A703F">
        <w:rPr>
          <w:rFonts w:ascii="Arial" w:eastAsia="Arial" w:hAnsi="Arial" w:cs="Arial"/>
          <w:sz w:val="24"/>
          <w:szCs w:val="24"/>
        </w:rPr>
        <w:t xml:space="preserve"> must be interpreted cautiously</w:t>
      </w:r>
      <w:r w:rsidR="006E1493" w:rsidRPr="004A703F">
        <w:rPr>
          <w:rFonts w:ascii="Arial" w:eastAsia="Arial" w:hAnsi="Arial" w:cs="Arial"/>
          <w:sz w:val="24"/>
          <w:szCs w:val="24"/>
        </w:rPr>
        <w:t xml:space="preserve">, particularly when comparing across different </w:t>
      </w:r>
      <w:r w:rsidR="00163A7E" w:rsidRPr="004A703F">
        <w:rPr>
          <w:rFonts w:ascii="Arial" w:eastAsia="Arial" w:hAnsi="Arial" w:cs="Arial"/>
          <w:sz w:val="24"/>
          <w:szCs w:val="24"/>
        </w:rPr>
        <w:t xml:space="preserve">measurement </w:t>
      </w:r>
      <w:r w:rsidR="00E51975" w:rsidRPr="004A703F">
        <w:rPr>
          <w:rFonts w:ascii="Arial" w:eastAsia="Arial" w:hAnsi="Arial" w:cs="Arial"/>
          <w:sz w:val="24"/>
          <w:szCs w:val="24"/>
        </w:rPr>
        <w:t>approaches</w:t>
      </w:r>
      <w:r w:rsidR="00163A7E" w:rsidRPr="004A703F">
        <w:rPr>
          <w:rFonts w:ascii="Arial" w:eastAsia="Arial" w:hAnsi="Arial" w:cs="Arial"/>
          <w:sz w:val="24"/>
          <w:szCs w:val="24"/>
        </w:rPr>
        <w:t>.</w:t>
      </w:r>
      <w:r w:rsidR="00F3495F" w:rsidRPr="004A703F">
        <w:rPr>
          <w:rFonts w:ascii="Arial" w:eastAsia="Arial" w:hAnsi="Arial" w:cs="Arial"/>
          <w:sz w:val="24"/>
          <w:szCs w:val="24"/>
        </w:rPr>
        <w:t xml:space="preserve"> ‘Functional hearing’ preservation will vary depending on th</w:t>
      </w:r>
      <w:r w:rsidR="003F5EC7" w:rsidRPr="004A703F">
        <w:rPr>
          <w:rFonts w:ascii="Arial" w:eastAsia="Arial" w:hAnsi="Arial" w:cs="Arial"/>
          <w:sz w:val="24"/>
          <w:szCs w:val="24"/>
        </w:rPr>
        <w:t xml:space="preserve">e tolerances used for </w:t>
      </w:r>
      <w:r w:rsidR="0056784B">
        <w:rPr>
          <w:rFonts w:ascii="Arial" w:eastAsia="Arial" w:hAnsi="Arial" w:cs="Arial"/>
          <w:sz w:val="24"/>
          <w:szCs w:val="24"/>
        </w:rPr>
        <w:t>threshold change</w:t>
      </w:r>
      <w:r w:rsidR="003F5EC7" w:rsidRPr="004A703F">
        <w:rPr>
          <w:rFonts w:ascii="Arial" w:eastAsia="Arial" w:hAnsi="Arial" w:cs="Arial"/>
          <w:sz w:val="24"/>
          <w:szCs w:val="24"/>
        </w:rPr>
        <w:t xml:space="preserve"> or</w:t>
      </w:r>
      <w:r w:rsidR="00F3495F" w:rsidRPr="004A703F">
        <w:rPr>
          <w:rFonts w:ascii="Arial" w:eastAsia="Arial" w:hAnsi="Arial" w:cs="Arial"/>
          <w:sz w:val="24"/>
          <w:szCs w:val="24"/>
        </w:rPr>
        <w:t xml:space="preserve"> percentage change </w:t>
      </w:r>
      <w:r w:rsidR="003F5EC7" w:rsidRPr="004A703F">
        <w:rPr>
          <w:rFonts w:ascii="Arial" w:eastAsia="Arial" w:hAnsi="Arial" w:cs="Arial"/>
          <w:sz w:val="24"/>
          <w:szCs w:val="24"/>
        </w:rPr>
        <w:t xml:space="preserve">measurements, </w:t>
      </w:r>
      <w:r w:rsidR="00982AB7" w:rsidRPr="004A703F">
        <w:rPr>
          <w:rFonts w:ascii="Arial" w:eastAsia="Arial" w:hAnsi="Arial" w:cs="Arial"/>
          <w:sz w:val="24"/>
          <w:szCs w:val="24"/>
        </w:rPr>
        <w:t>and by</w:t>
      </w:r>
      <w:r w:rsidR="00F3495F" w:rsidRPr="004A703F">
        <w:rPr>
          <w:rFonts w:ascii="Arial" w:eastAsia="Arial" w:hAnsi="Arial" w:cs="Arial"/>
          <w:sz w:val="24"/>
          <w:szCs w:val="24"/>
        </w:rPr>
        <w:t xml:space="preserve"> which frequencies were included in the calculations</w:t>
      </w:r>
      <w:r w:rsidR="00445336" w:rsidRPr="004A703F">
        <w:rPr>
          <w:rFonts w:ascii="Arial" w:eastAsia="Arial" w:hAnsi="Arial" w:cs="Arial"/>
          <w:sz w:val="24"/>
          <w:szCs w:val="24"/>
        </w:rPr>
        <w:fldChar w:fldCharType="begin" w:fldLock="1"/>
      </w:r>
      <w:r w:rsidR="00445336" w:rsidRPr="004A703F">
        <w:rPr>
          <w:rFonts w:ascii="Arial" w:eastAsia="Arial" w:hAnsi="Arial" w:cs="Arial"/>
          <w:sz w:val="24"/>
          <w:szCs w:val="24"/>
        </w:rPr>
        <w:instrText>ADDIN CSL_CITATION {"citationItems":[{"id":"ITEM-1","itemData":{"DOI":"10.1177/0194599818764329.Minimum","author":[{"dropping-particle":"","family":"Adunka","given":"Oliver F","non-dropping-particle":"","parse-names":false,"suffix":""},{"dropping-particle":"","family":"Gantz","given":"Bruce J","non-dropping-particle":"","parse-names":false,"suffix":""},{"dropping-particle":"","family":"Dunn","given":"Camille","non-dropping-particle":"","parse-names":false,"suffix":""},{"dropping-particle":"","family":"Gurgel","given":"Richard K","non-dropping-particle":"","parse-names":false,"suffix":""},{"dropping-particle":"","family":"Buchman","given":"Craig A","non-dropping-particle":"","parse-names":false,"suffix":""},{"dropping-particle":"","family":"Surgery","given":"Neck","non-dropping-particle":"","parse-names":false,"suffix":""},{"dropping-particle":"","family":"Surgery","given":"Neck","non-dropping-particle":"","parse-names":false,"suffix":""},{"dropping-particle":"","family":"City","given":"Iowa","non-dropping-particle":"","parse-names":false,"suffix":""},{"dropping-particle":"","family":"Surgery","given":"Neck","non-dropping-particle":"","parse-names":false,"suffix":""},{"dropping-particle":"","family":"City","given":"Salt Lake","non-dropping-particle":"","parse-names":false,"suffix":""},{"dropping-particle":"","family":"Surgery","given":"Neck","non-dropping-particle":"","parse-names":false,"suffix":""},{"dropping-particle":"","family":"Louis","given":"St","non-dropping-particle":"","parse-names":false,"suffix":""}],"id":"ITEM-1","issue":"2","issued":{"date-parts":[["2018"]]},"page":"215-219","title":"Minimum Reporting Standards for Adult Cochlear Implantation","type":"article-journal","volume":"159"},"uris":["http://www.mendeley.com/documents/?uuid=08e50139-3d7f-4c3d-a76c-693e57c59b76"]}],"mendeley":{"formattedCitation":"&lt;sup&gt;37&lt;/sup&gt;","plainTextFormattedCitation":"37","previouslyFormattedCitation":"&lt;sup&gt;37&lt;/sup&gt;"},"properties":{"noteIndex":0},"schema":"https://github.com/citation-style-language/schema/raw/master/csl-citation.json"}</w:instrText>
      </w:r>
      <w:r w:rsidR="00445336" w:rsidRPr="004A703F">
        <w:rPr>
          <w:rFonts w:ascii="Arial" w:eastAsia="Arial" w:hAnsi="Arial" w:cs="Arial"/>
          <w:sz w:val="24"/>
          <w:szCs w:val="24"/>
        </w:rPr>
        <w:fldChar w:fldCharType="separate"/>
      </w:r>
      <w:r w:rsidR="00445336" w:rsidRPr="004A703F">
        <w:rPr>
          <w:rFonts w:ascii="Arial" w:eastAsia="Arial" w:hAnsi="Arial" w:cs="Arial"/>
          <w:noProof/>
          <w:sz w:val="24"/>
          <w:szCs w:val="24"/>
          <w:vertAlign w:val="superscript"/>
        </w:rPr>
        <w:t>37</w:t>
      </w:r>
      <w:r w:rsidR="00445336" w:rsidRPr="004A703F">
        <w:rPr>
          <w:rFonts w:ascii="Arial" w:eastAsia="Arial" w:hAnsi="Arial" w:cs="Arial"/>
          <w:sz w:val="24"/>
          <w:szCs w:val="24"/>
        </w:rPr>
        <w:fldChar w:fldCharType="end"/>
      </w:r>
      <w:r w:rsidR="00445336" w:rsidRPr="004A703F">
        <w:rPr>
          <w:rFonts w:ascii="Arial" w:eastAsia="Arial" w:hAnsi="Arial" w:cs="Arial"/>
          <w:sz w:val="24"/>
          <w:szCs w:val="24"/>
        </w:rPr>
        <w:t>.</w:t>
      </w:r>
      <w:r w:rsidR="00DC0C9C" w:rsidRPr="004A703F">
        <w:rPr>
          <w:rFonts w:ascii="Arial" w:eastAsia="Arial" w:hAnsi="Arial" w:cs="Arial"/>
          <w:sz w:val="24"/>
          <w:szCs w:val="24"/>
        </w:rPr>
        <w:t xml:space="preserve"> </w:t>
      </w:r>
      <w:r w:rsidR="00445336" w:rsidRPr="004A703F">
        <w:rPr>
          <w:rFonts w:ascii="Arial" w:eastAsia="Arial" w:hAnsi="Arial" w:cs="Arial"/>
          <w:sz w:val="24"/>
          <w:szCs w:val="24"/>
        </w:rPr>
        <w:t xml:space="preserve"> </w:t>
      </w:r>
    </w:p>
    <w:p w14:paraId="4FCEA4CA" w14:textId="77777777" w:rsidR="002579CA" w:rsidRPr="004A703F" w:rsidRDefault="002579CA" w:rsidP="00AB3493">
      <w:pPr>
        <w:spacing w:after="0" w:line="480" w:lineRule="auto"/>
        <w:jc w:val="both"/>
        <w:rPr>
          <w:rFonts w:ascii="Arial" w:eastAsia="Arial" w:hAnsi="Arial" w:cs="Arial"/>
          <w:sz w:val="24"/>
          <w:szCs w:val="24"/>
        </w:rPr>
      </w:pPr>
    </w:p>
    <w:p w14:paraId="082BA708" w14:textId="4E1BFE33" w:rsidR="00311A7E" w:rsidRPr="004A703F" w:rsidRDefault="001E062C" w:rsidP="00AB3493">
      <w:pPr>
        <w:spacing w:after="0" w:line="480" w:lineRule="auto"/>
        <w:jc w:val="both"/>
        <w:rPr>
          <w:rFonts w:ascii="Arial" w:eastAsia="Arial" w:hAnsi="Arial" w:cs="Arial"/>
          <w:b/>
          <w:i/>
          <w:sz w:val="24"/>
          <w:szCs w:val="24"/>
        </w:rPr>
      </w:pPr>
      <w:r w:rsidRPr="004A703F">
        <w:rPr>
          <w:rFonts w:ascii="Arial" w:eastAsia="Arial" w:hAnsi="Arial" w:cs="Arial"/>
          <w:b/>
          <w:i/>
          <w:sz w:val="24"/>
          <w:szCs w:val="24"/>
        </w:rPr>
        <w:t>Do</w:t>
      </w:r>
      <w:r w:rsidR="00D660D9" w:rsidRPr="004A703F">
        <w:rPr>
          <w:rFonts w:ascii="Arial" w:eastAsia="Arial" w:hAnsi="Arial" w:cs="Arial"/>
          <w:b/>
          <w:i/>
          <w:sz w:val="24"/>
          <w:szCs w:val="24"/>
        </w:rPr>
        <w:t xml:space="preserve"> </w:t>
      </w:r>
      <w:r w:rsidRPr="004A703F">
        <w:rPr>
          <w:rFonts w:ascii="Arial" w:eastAsia="Arial" w:hAnsi="Arial" w:cs="Arial"/>
          <w:b/>
          <w:i/>
          <w:sz w:val="24"/>
          <w:szCs w:val="24"/>
        </w:rPr>
        <w:t xml:space="preserve">hearing outcomes </w:t>
      </w:r>
      <w:r w:rsidR="00A61B99" w:rsidRPr="004A703F">
        <w:rPr>
          <w:rFonts w:ascii="Arial" w:eastAsia="Arial" w:hAnsi="Arial" w:cs="Arial"/>
          <w:b/>
          <w:i/>
          <w:sz w:val="24"/>
          <w:szCs w:val="24"/>
        </w:rPr>
        <w:t>differ between arrays</w:t>
      </w:r>
      <w:r w:rsidR="00D660D9" w:rsidRPr="004A703F">
        <w:rPr>
          <w:rFonts w:ascii="Arial" w:eastAsia="Arial" w:hAnsi="Arial" w:cs="Arial"/>
          <w:b/>
          <w:i/>
          <w:sz w:val="24"/>
          <w:szCs w:val="24"/>
        </w:rPr>
        <w:t xml:space="preserve">? </w:t>
      </w:r>
    </w:p>
    <w:p w14:paraId="09ED73FF" w14:textId="28F7BF12" w:rsidR="00614787" w:rsidRPr="004A703F" w:rsidRDefault="003A5379" w:rsidP="00171243">
      <w:pPr>
        <w:spacing w:after="0" w:line="480" w:lineRule="auto"/>
        <w:jc w:val="both"/>
        <w:rPr>
          <w:rFonts w:ascii="Arial" w:eastAsia="Arial" w:hAnsi="Arial" w:cs="Arial"/>
          <w:sz w:val="24"/>
          <w:szCs w:val="24"/>
        </w:rPr>
      </w:pPr>
      <w:r w:rsidRPr="004A703F">
        <w:rPr>
          <w:rFonts w:ascii="Arial" w:eastAsia="Arial" w:hAnsi="Arial" w:cs="Arial"/>
          <w:sz w:val="24"/>
          <w:szCs w:val="24"/>
        </w:rPr>
        <w:t>We</w:t>
      </w:r>
      <w:r w:rsidR="00614787" w:rsidRPr="004A703F">
        <w:rPr>
          <w:rFonts w:ascii="Arial" w:eastAsia="Arial" w:hAnsi="Arial" w:cs="Arial"/>
          <w:sz w:val="24"/>
          <w:szCs w:val="24"/>
        </w:rPr>
        <w:t xml:space="preserve"> found no significant difference in average BKB performance between arrays. There was no clear benefit for Mid-Scala recipients with more ‘traditional’ pre-operative hearing thresholds, nor was there a benefit for EAS candidates implanted with the SlimJ device. These data suggest that modern Advanced Bionics arrays do not </w:t>
      </w:r>
      <w:r w:rsidR="00BD29FA" w:rsidRPr="004A703F">
        <w:rPr>
          <w:rFonts w:ascii="Arial" w:eastAsia="Arial" w:hAnsi="Arial" w:cs="Arial"/>
          <w:sz w:val="24"/>
          <w:szCs w:val="24"/>
        </w:rPr>
        <w:t>differ in aided hearing outcomes based on pre-operative hearing.</w:t>
      </w:r>
    </w:p>
    <w:p w14:paraId="1AFAA29D" w14:textId="77777777" w:rsidR="00FA6F71" w:rsidRPr="004A703F" w:rsidRDefault="00FA6F71" w:rsidP="00AB3493">
      <w:pPr>
        <w:spacing w:after="0" w:line="480" w:lineRule="auto"/>
        <w:jc w:val="both"/>
        <w:rPr>
          <w:rFonts w:ascii="Arial" w:eastAsia="Arial" w:hAnsi="Arial" w:cs="Arial"/>
          <w:b/>
          <w:i/>
          <w:sz w:val="24"/>
          <w:szCs w:val="24"/>
        </w:rPr>
      </w:pPr>
    </w:p>
    <w:p w14:paraId="491A85BC" w14:textId="53C1464A" w:rsidR="0047632A" w:rsidRPr="004A703F" w:rsidRDefault="00735908" w:rsidP="00171243">
      <w:pPr>
        <w:spacing w:line="480" w:lineRule="auto"/>
        <w:jc w:val="both"/>
        <w:rPr>
          <w:rFonts w:ascii="Arial" w:eastAsia="Arial" w:hAnsi="Arial" w:cs="Arial"/>
          <w:sz w:val="24"/>
          <w:szCs w:val="24"/>
        </w:rPr>
      </w:pPr>
      <w:r w:rsidRPr="004A703F">
        <w:rPr>
          <w:rFonts w:ascii="Arial" w:eastAsia="Arial" w:hAnsi="Arial" w:cs="Arial"/>
          <w:sz w:val="24"/>
          <w:szCs w:val="24"/>
        </w:rPr>
        <w:t xml:space="preserve">This </w:t>
      </w:r>
      <w:r w:rsidR="00C426EA" w:rsidRPr="004A703F">
        <w:rPr>
          <w:rFonts w:ascii="Arial" w:eastAsia="Arial" w:hAnsi="Arial" w:cs="Arial"/>
          <w:sz w:val="24"/>
          <w:szCs w:val="24"/>
        </w:rPr>
        <w:t>aligns</w:t>
      </w:r>
      <w:r w:rsidRPr="004A703F">
        <w:rPr>
          <w:rFonts w:ascii="Arial" w:eastAsia="Arial" w:hAnsi="Arial" w:cs="Arial"/>
          <w:sz w:val="24"/>
          <w:szCs w:val="24"/>
        </w:rPr>
        <w:t xml:space="preserve"> with recent studies </w:t>
      </w:r>
      <w:r w:rsidR="00156583" w:rsidRPr="004A703F">
        <w:rPr>
          <w:rFonts w:ascii="Arial" w:eastAsia="Arial" w:hAnsi="Arial" w:cs="Arial"/>
          <w:sz w:val="24"/>
          <w:szCs w:val="24"/>
        </w:rPr>
        <w:t>reporting no significant difference</w:t>
      </w:r>
      <w:r w:rsidR="00693DDC" w:rsidRPr="004A703F">
        <w:rPr>
          <w:rFonts w:ascii="Arial" w:eastAsia="Arial" w:hAnsi="Arial" w:cs="Arial"/>
          <w:sz w:val="24"/>
          <w:szCs w:val="24"/>
        </w:rPr>
        <w:t xml:space="preserve"> </w:t>
      </w:r>
      <w:r w:rsidR="00B25C26" w:rsidRPr="004A703F">
        <w:rPr>
          <w:rFonts w:ascii="Arial" w:eastAsia="Arial" w:hAnsi="Arial" w:cs="Arial"/>
          <w:sz w:val="24"/>
          <w:szCs w:val="24"/>
        </w:rPr>
        <w:t xml:space="preserve">on </w:t>
      </w:r>
      <w:r w:rsidR="00EB04FD" w:rsidRPr="004A703F">
        <w:rPr>
          <w:rFonts w:ascii="Arial" w:eastAsia="Arial" w:hAnsi="Arial" w:cs="Arial"/>
          <w:sz w:val="24"/>
          <w:szCs w:val="24"/>
        </w:rPr>
        <w:t>sentence or disyllabic</w:t>
      </w:r>
      <w:r w:rsidR="00B25C26" w:rsidRPr="004A703F">
        <w:rPr>
          <w:rFonts w:ascii="Arial" w:eastAsia="Arial" w:hAnsi="Arial" w:cs="Arial"/>
          <w:sz w:val="24"/>
          <w:szCs w:val="24"/>
        </w:rPr>
        <w:t xml:space="preserve"> </w:t>
      </w:r>
      <w:r w:rsidR="00EB04FD" w:rsidRPr="004A703F">
        <w:rPr>
          <w:rFonts w:ascii="Arial" w:eastAsia="Arial" w:hAnsi="Arial" w:cs="Arial"/>
          <w:sz w:val="24"/>
          <w:szCs w:val="24"/>
        </w:rPr>
        <w:t xml:space="preserve">tests </w:t>
      </w:r>
      <w:r w:rsidR="00814163" w:rsidRPr="004A703F">
        <w:rPr>
          <w:rFonts w:ascii="Arial" w:eastAsia="Arial" w:hAnsi="Arial" w:cs="Arial"/>
          <w:sz w:val="24"/>
          <w:szCs w:val="24"/>
        </w:rPr>
        <w:t xml:space="preserve">between </w:t>
      </w:r>
      <w:r w:rsidR="00780922" w:rsidRPr="004A703F">
        <w:rPr>
          <w:rFonts w:ascii="Arial" w:eastAsia="Arial" w:hAnsi="Arial" w:cs="Arial"/>
          <w:sz w:val="24"/>
          <w:szCs w:val="24"/>
        </w:rPr>
        <w:t xml:space="preserve">modern </w:t>
      </w:r>
      <w:r w:rsidR="00814163" w:rsidRPr="004A703F">
        <w:rPr>
          <w:rFonts w:ascii="Arial" w:eastAsia="Arial" w:hAnsi="Arial" w:cs="Arial"/>
          <w:sz w:val="24"/>
          <w:szCs w:val="24"/>
        </w:rPr>
        <w:t xml:space="preserve">pre-curved and straight </w:t>
      </w:r>
      <w:r w:rsidR="004030DA" w:rsidRPr="004A703F">
        <w:rPr>
          <w:rFonts w:ascii="Arial" w:eastAsia="Arial" w:hAnsi="Arial" w:cs="Arial"/>
          <w:sz w:val="24"/>
          <w:szCs w:val="24"/>
        </w:rPr>
        <w:t>arrays</w:t>
      </w:r>
      <w:r w:rsidR="00B80413"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177/01945998211036339","ISSN":"10976817","PMID":"34399646","abstract":"Objective: To compare differences in audiologic outcomes between slim modiolar electrode (SME) CI532 and slim lateral wall electrode (SLW) CI522 cochlear implant recipients. Study Design: Retrospective cohort study. Setting: Tertiary academic hospital. Methods: Comparison of postoperative AzBio sentence scores in quiet (percentage correct) in adult cochlear implant recipients with SME or SLW matched for preoperative AzBio sentence scores in quiet and aided and unaided pure tone average. Results: Patients with SLW (n = 52) and patients with SME (n = 37) had a similar mean (SD) age (62.0 [18.2] vs 62.6 [14.6] years, respectively), mean preoperative aided pure tone average (55.9 [20.4] vs 58.1 [16.4] dB; P =.59), and mean AzBio score (percentage correct, 11.1% [13.3%] vs 8.0% [11.5%]; P =.25). At last follow-up (SLW vs SME, 9.0 [2.9] vs 9.9 [2.6] months), postoperative mean AzBio scores in quiet were not significantly different (percentage correct, 70.8% [21.3%] vs 65.6% [24.5%]; P =.29), and data log usage was similar (12.9 [4.0] vs 11.3 [4.1] hours; P =.07). In patients with preoperative AzBio &lt;10% correct, the 6-month mean AzBio scores were significantly better with SLW than SME (percentage correct, 70.6% [22.9%] vs 53.9% [30.3%]; P =.02). The intraoperative tip rollover rate was 8% for SME and 0% for SLW. Conclusions: Cochlear implantation with SLW and SME provides comparable improvement in audiologic functioning. SME does not exhibit superior speech recognition outcomes when compared with SLW.","author":[{"dropping-particle":"","family":"MacPhail","given":"Margaret E.","non-dropping-particle":"","parse-names":false,"suffix":""},{"dropping-particle":"","family":"Connell","given":"Nathan T.","non-dropping-particle":"","parse-names":false,"suffix":""},{"dropping-particle":"","family":"Totten","given":"Douglas J.","non-dropping-particle":"","parse-names":false,"suffix":""},{"dropping-particle":"","family":"Gray","given":"Mitchell T.","non-dropping-particle":"","parse-names":false,"suffix":""},{"dropping-particle":"","family":"Pisoni","given":"David","non-dropping-particle":"","parse-names":false,"suffix":""},{"dropping-particle":"","family":"Yates","given":"Charles W.","non-dropping-particle":"","parse-names":false,"suffix":""},{"dropping-particle":"","family":"Nelson","given":"Rick F.","non-dropping-particle":"","parse-names":false,"suffix":""}],"container-title":"Otolaryngology - Head and Neck Surgery (United States)","id":"ITEM-1","issue":"5","issued":{"date-parts":[["2022","5","1"]]},"page":"943-950","publisher":"SAGE Publications Inc.","title":"Speech Recognition Outcomes in Adults With Slim Straight and Slim Modiolar Cochlear Implant Electrode Arrays","type":"article-journal","volume":"166"},"uris":["http://www.mendeley.com/documents/?uuid=6750dd07-cd6f-338a-a112-645c9f6fcfb3"]},{"id":"ITEM-2","itemData":{"DOI":"10.3390/jcm10173962","abstract":"Citation: Ramos-de-Miguel, A.; Falcón-González, J.C.; Ramos-Macias, A. Analysis of Neural Interface When Using Modiolar Electrode Stimulation. Radiological Evaluation, Trans-Impedance Matrix Analysis and Effect on Listening Effort in Cochlear Implantation. J. Clin. Med. 2021, 10, 3962. https://doi. Abstract: Background: The proximity of the electrode to the modiolar wall may be of interest to investigate the effect of pitch discrimination. This research establishes the relation between these factors and whether perimodiolar positions may provide benefits regarding improved electrode discrimination. Methods: A prospective randomized study including 24 post-lingual deaf adults was performed. A psychoacoustic study was done by using a psychoacoustic research platform. Radiological study, and a cone-beam computed tomography was used to assess post cochlear implantation electrodes' position. Trans-impedance matrix (TIM) analysis was performed after cochlear implant insertion in all cases, and pupillometry test was also performed. Results: 12 patients received a slim perimodiolar electrode array, and 12 patients received a straight electrode array. Although all the patients showed similar speech test results after 12 months follow-up, those implanted with a perimodiolar electrode obtained better scores in electrode discrimination test and pupillometry test, and showed more homogenous TIM patterns. Conclusions: The better positioning of the electrode array seams to provide a better hearing resolution and less listening effort trans-impedance matrix seems to be a useful tool to analyze positioning of the perimodiolar array.","author":[{"dropping-particle":"","family":"Ramos-De-Miguel","given":"Angel","non-dropping-particle":"","parse-names":false,"suffix":""},{"dropping-particle":"","family":"Carlos Falcón-González","given":"Juan","non-dropping-particle":"","parse-names":false,"suffix":""},{"dropping-particle":"","family":"Ramos-Macias","given":"Angel","non-dropping-particle":"","parse-names":false,"suffix":""}],"id":"ITEM-2","issued":{"date-parts":[["2021"]]},"title":"Analysis of Neural Interface When Using Modiolar Electrode Stimulation. Radiological Evaluation, Trans-Impedance Matrix Analysis and Effect on Listening Effort in Cochlear Implantation","type":"article-journal"},"uris":["http://www.mendeley.com/documents/?uuid=d95dc8ce-9a1a-3d3f-b2cb-11fd06e3cd86"]},{"id":"ITEM-3","itemData":{"DOI":"10.1097/MAO.0000000000002366","abstract":"Objective: Characterize differences in adult cochlear implant outcomes and programming parameters for a straight (CI422/522) and a precurved (CI532) electrode array. Setting: Cochlear implant (CI) program at a tertiary otologic center. Patients: Fifty-eight adults were included in the study; 29 were implanted with CI422 or CI522 and 29 were implanted with CI532. Each CI532 recipient was matched to a CI422/522 recipient in terms of age and preoperative hearing thresholds for comparison purposes. Main Outcome Measures: Consonant-Nucleus-Consonant (CNC) words, AzBio sentences, residual audiometric thresholds, and Speech Spatial Qualities (SSQ) questionnaire collected 6 months postoperatively were used to characterize outcomes. Pulse duration, maxima, impedances, and overall charge measurements were used to characterize programming parameters. Results: Postoperative unaided low frequency pure-tone average (LFPTA) was significantly better for the CI532 group. CNC scores were significantly better for the CI532 group. Impedances and pulse duration were significantly lower for the CI532 group, but there was no difference in overall charge between the groups. Conclusion: The CI532 group showed either similar or statistically superior results on all measures when compared with the CI422/522 suggesting that the CI532 electrode may be an advantageous substitute for the CI522. In adults with moderate to profound sensorineural hearing loss, cochlear implants (CIs) improve communication abilities following implantation; nevertheless, CI recipients continue to show high variability in outcomes (1-3). Many patient-specific factors are","author":[{"dropping-particle":"","family":"Holder","given":"Jourdan T","non-dropping-particle":"","parse-names":false,"suffix":""},{"dropping-particle":"","family":"Yawn","given":"Robert J","non-dropping-particle":"","parse-names":false,"suffix":""},{"dropping-particle":"","family":"Nassiri","given":"Ashley M","non-dropping-particle":"","parse-names":false,"suffix":""},{"dropping-particle":"","family":"Dwyer","given":"Robert T","non-dropping-particle":"","parse-names":false,"suffix":""},{"dropping-particle":"","family":"Rivas","given":"Alejandro","non-dropping-particle":"","parse-names":false,"suffix":""},{"dropping-particle":"","family":"Labadie","given":"Robert F","non-dropping-particle":"","parse-names":false,"suffix":""},{"dropping-particle":"","family":"Gifford","given":"René H","non-dropping-particle":"","parse-names":false,"suffix":""}],"container-title":"Otol Neurotol","id":"ITEM-3","issue":"9","issued":{"date-parts":[["2019"]]},"page":"1160-1166","title":"Matched Cohort Comparison Indicates Superiority of Precurved Electrode Arrays HHS Public Access","type":"article-journal","volume":"40"},"uris":["http://www.mendeley.com/documents/?uuid=6e523615-4e77-3d48-9804-68b9f2714b93"]},{"id":"ITEM-4","itemData":{"DOI":"10.1179/1467010014Z.000000000231","ISSN":"17547628","PMID":"25614265","author":[{"dropping-particle":"","family":"Doshi","given":"Jayesh","non-dropping-particle":"","parse-names":false,"suffix":""},{"dropping-particle":"","family":"Johnson","given":"Peter","non-dropping-particle":"","parse-names":false,"suffix":""},{"dropping-particle":"","family":"Mawman","given":"Deborah","non-dropping-particle":"","parse-names":false,"suffix":""},{"dropping-particle":"","family":"Green","given":"Kevin","non-dropping-particle":"","parse-names":false,"suffix":""},{"dropping-particle":"","family":"Bruce","given":"Iain","non-dropping-particle":"","parse-names":false,"suffix":""},{"dropping-particle":"","family":"Freeman","given":"Simon","non-dropping-particle":"","parse-names":false,"suffix":""},{"dropping-particle":"","family":"Lloyd","given":"Simon","non-dropping-particle":"","parse-names":false,"suffix":""}],"container-title":"Cochlear Implants International","id":"ITEM-4","issue":"S1","issued":{"date-parts":[["2015","1","1"]]},"page":"S33-S35","publisher":"Maney Publishing","title":"Straight vs. Modiolar hugging electrodes – Does one perform better than the other?","type":"article","volume":"16"},"uris":["http://www.mendeley.com/documents/?uuid=0645b34a-7ca2-3406-8d5e-7d7d16e8c2ca"]},{"id":"ITEM-5","itemData":{"DOI":"10.1097/MAO.0000000000002833","ISSN":"15374505","PMID":"33433084","abstract":"OBJECTIVE: Cochlear implantation in children with inner ear malformations has been shown to be beneficial. The aims of this study are to evaluate open set word recognition outcomes among children with cochlear implants who have cochlear malformations, and to further assess if either the lateral wall (LW) or perimodiolar (PM) electrode arrays confer any performance outcome advantages. STUDY DESIGN: Retrospective case series. SETTING: Tertiary referral center. PATIENTS: Pediatric cochlear implant recipients with cochlear malformations who were implanted at our institution within the last 10 years and had speech perception scores were eligible for inclusion in the study. Potential participants were excluded if they had less than 1 year of listening experience with the cochlear implant or suspected cochlear nerve deficiency.None. MAIN OUTCOME MEASURE: Most recent consonant-nucleus-consonant word score. RESULTS: ANOVA analysis demonstrated that the type of cochlear malformation was significantly associated with speech perception outcome (p = 0.006). Those with IP2 malformations had significantly better word recognition outcomes than the remaining cochlear malformations. Array type (LW or PM) was not associated with better word recognition outcomes in long-term follow-up of patients with IP2 malformations (p = 0.13). CONCLUSIONS: In children who have cochlear malformations, cochlear implantation results in varying word recognition outcomes based on the type of malformation. While the participants in this study demonstrated postoperative open set word recognition skills, those with IP2 malformations demonstrated the most benefit. Electrode type was not found to significantly impact outcomes in this cohort.","author":[{"dropping-particle":"","family":"Schwartz","given":"Nofrat","non-dropping-particle":"","parse-names":false,"suffix":""},{"dropping-particle":"","family":"Brown","given":"Kevin D.","non-dropping-particle":"","parse-names":false,"suffix":""},{"dropping-particle":"","family":"Park","given":"Lisa R.","non-dropping-particle":"","parse-names":false,"suffix":""}],"container-title":"Otology &amp; neurotology : official publication of the American Otological Society, American Neurotology Society [and] European Academy of Otology and Neurotology","id":"ITEM-5","issue":"10","issued":{"date-parts":[["2020","12","1"]]},"page":"e1201-e1206","publisher":"NLM (Medline)","title":"Audiologic Outcomes of Cochlear Implantation in Cochlear Malformations: A Comparative Analysis of Lateral Wall and Perimodiolar Electrode Arrays","type":"article-journal","volume":"41"},"uris":["http://www.mendeley.com/documents/?uuid=c788a8bd-8145-3139-90a1-cc57f8b7ad5e"]},{"id":"ITEM-6","itemData":{"DOI":"10.1097/MAO.0000000000002579","ISBN":"0000000000","ISSN":"15374505","PMID":"32176125","abstract":"Objectives:The HiFocus Mid-Scala electrode array (HFms) is designed to sit within the scala tympani without touching either the lateral wall or the modiolus. The aim of this study was to compare the HFms to the Helix perimodiolar electrode array.Method:Two groups of recipients with Helix (n = 22 ears) and HFms (n = 29 ears) electrode arrays were retrospectively identified and matched by age at implantation and duration of severe to profound deafness. Most comfortable listening levels (M), impedances, Freiburger Monosyllables in quiet, and Oldenburg sentences in adaptive noise were compared at 3, 6, and 12 months postimplant.Results:Median scores for monosyllables in quiet for the HFms group were significantly better than the Helix group at each test interval (p &lt; 0.05). Speech perception in quiet also significantly improved from 3 to 12 months for both groups (p &lt; 0.001). There was no significant difference between the groups for speech in noise. Impedances were significantly lower for the HFms group at 12 months (p &lt; 0.05) except at the basal end and M levels were generally higher.Conclusions:The HFms group had better median performance for monosyllables in quiet than the Helix group at each test interval, although performance in noise was similar. For speech in noise, the HFms group appear to reach optimum performance quicker than the Helix group. Impedances were lower in the HFms group across the array, other than at the most basal end, and support our hypothesis that the HFms assumes a more lateral position within the cochlea than the Helix electrode, although our article did not include imaging data.","author":[{"dropping-particle":"","family":"Battmer","given":"Rolf Dieter","non-dropping-particle":"","parse-names":false,"suffix":""},{"dropping-particle":"","family":"Scholz","given":"Sandra","non-dropping-particle":"","parse-names":false,"suffix":""},{"dropping-particle":"","family":"Gazibegovic","given":"Dzemal","non-dropping-particle":"","parse-names":false,"suffix":""},{"dropping-particle":"","family":"Ernst","given":"Arne","non-dropping-particle":"","parse-names":false,"suffix":""},{"dropping-particle":"","family":"Seidl","given":"Rainer O.","non-dropping-particle":"","parse-names":false,"suffix":""}],"container-title":"Otology and Neurotology","id":"ITEM-6","issue":"4","issued":{"date-parts":[["2020"]]},"page":"467-475","title":"Comparison of a Mid Scala and a Perimodiolar Electrode in Adults: Performance, Impedances, and Psychophysics","type":"article-journal","volume":"41"},"uris":["http://www.mendeley.com/documents/?uuid=13bb7b1e-513b-4168-a5e1-22e3999d19a3"]},{"id":"ITEM-7","itemData":{"DOI":"10.1097/MAO.0000000000002997","ISSN":"1531-7129","abstract":"OBJECTIVE: The physical shape of cochlear implant (CI) arrays may impact hearing outcomes. The goal of this study was to compare post-operative speech and melody perception between patients with lateral wall (LW) and perimodiolar (PM) electrode arrays across a range of lengths and manufacturers. STUDY DESIGN: Retrospective chart review. SETTING: Tertiary Care Hospital. PATIENTS: 119 adult patients with post-lingual hearing loss who underwent cochlear implantation. MAIN OUTCOME MEASURES: A total of seven different electrodes were evaluated including 5 different LW electrodes (CI422 [Cochlear American], 1J [Advanced Bionics], Medium [Med El], Standard [Med El], Flex28 [Med El]) and 2 PM electrodes (Contour [Cochlear American], MidScala [Advanced Bionics]). Speech perception outcomes (n = 119 patients) were measured by Consonant-Nucleus-Consonant (CNC) scores collected 3, 6, 12 and 24 months after implantation. Melody perception outcomes (n = 35 CI patients and n = 6 normal hearing patients) were measured by Melodic Contour Identification (MCI). RESULTS: CNC scores increased over time after implantation across all array designs. PM designs exhibited higher CNC scores compared to LW electrodes, particularly 6-months after implantation. Pre-operative pure tone averages did not correlate with post-operative CNC scores. PM arrays outperformed LW electrodes in terms of MCI scores. CONCLUSIONS: The physical shape of cochlear implant electrode arrays may impact hearing performance. Compared to LW designs, PM arrays appear to offer superior speech perception during the first 6 months after implantation, with performance equalizing between groups by 24 months. Compared to LW designs, PM arrays also appear to afford superior melody perception.","author":[{"dropping-particle":"","family":"Sturm","given":"Joshua J.","non-dropping-particle":"","parse-names":false,"suffix":""},{"dropping-particle":"","family":"Patel","given":"Vir","non-dropping-particle":"","parse-names":false,"suffix":""},{"dropping-particle":"","family":"Dibelius","given":"Greg","non-dropping-particle":"","parse-names":false,"suffix":""},{"dropping-particle":"","family":"Kuhlmey","given":"Megan","non-dropping-particle":"","parse-names":false,"suffix":""},{"dropping-particle":"","family":"Kim","given":"Ana H.","non-dropping-particle":"","parse-names":false,"suffix":""}],"container-title":"Otology &amp; Neurotology","id":"ITEM-7","issue":"4","issued":{"date-parts":[["2021","4","1"]]},"page":"532-539","publisher":"NLM (Medline)","title":"Comparative Performance of Lateral Wall and Perimodiolar Cochlear Implant Arrays","type":"article-journal","volume":"42"},"uris":["http://www.mendeley.com/documents/?uuid=75999be8-d7a3-35e0-a0a1-d7c6e9e760e3"]}],"mendeley":{"formattedCitation":"&lt;sup&gt;13,50–55&lt;/sup&gt;","plainTextFormattedCitation":"13,50–55","previouslyFormattedCitation":"&lt;sup&gt;13,50–55&lt;/sup&gt;"},"properties":{"noteIndex":0},"schema":"https://github.com/citation-style-language/schema/raw/master/csl-citation.json"}</w:instrText>
      </w:r>
      <w:r w:rsidR="00B80413"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13,50–55</w:t>
      </w:r>
      <w:r w:rsidR="00B80413" w:rsidRPr="004A703F">
        <w:rPr>
          <w:rFonts w:ascii="Arial" w:eastAsia="Arial" w:hAnsi="Arial" w:cs="Arial"/>
          <w:sz w:val="24"/>
          <w:szCs w:val="24"/>
        </w:rPr>
        <w:fldChar w:fldCharType="end"/>
      </w:r>
      <w:r w:rsidR="0056784B">
        <w:rPr>
          <w:rFonts w:ascii="Arial" w:eastAsia="Arial" w:hAnsi="Arial" w:cs="Arial"/>
          <w:sz w:val="24"/>
          <w:szCs w:val="24"/>
        </w:rPr>
        <w:t>.</w:t>
      </w:r>
      <w:r w:rsidR="00B80413" w:rsidRPr="004A703F">
        <w:rPr>
          <w:rFonts w:ascii="Arial" w:eastAsia="Arial" w:hAnsi="Arial" w:cs="Arial"/>
          <w:sz w:val="24"/>
          <w:szCs w:val="24"/>
        </w:rPr>
        <w:t xml:space="preserve"> </w:t>
      </w:r>
      <w:r w:rsidR="006D0A25" w:rsidRPr="004A703F">
        <w:rPr>
          <w:rFonts w:ascii="Arial" w:eastAsia="Arial" w:hAnsi="Arial" w:cs="Arial"/>
          <w:sz w:val="24"/>
          <w:szCs w:val="24"/>
        </w:rPr>
        <w:t>However</w:t>
      </w:r>
      <w:r w:rsidR="00834EF3" w:rsidRPr="004A703F">
        <w:rPr>
          <w:rFonts w:ascii="Arial" w:eastAsia="Arial" w:hAnsi="Arial" w:cs="Arial"/>
          <w:sz w:val="24"/>
          <w:szCs w:val="24"/>
        </w:rPr>
        <w:t>,</w:t>
      </w:r>
      <w:r w:rsidR="00EB04FD" w:rsidRPr="004A703F">
        <w:rPr>
          <w:rFonts w:ascii="Arial" w:eastAsia="Arial" w:hAnsi="Arial" w:cs="Arial"/>
          <w:sz w:val="24"/>
          <w:szCs w:val="24"/>
        </w:rPr>
        <w:t xml:space="preserve"> </w:t>
      </w:r>
      <w:r w:rsidR="00BD29FA" w:rsidRPr="004A703F">
        <w:rPr>
          <w:rFonts w:ascii="Arial" w:eastAsia="Arial" w:hAnsi="Arial" w:cs="Arial"/>
          <w:sz w:val="24"/>
          <w:szCs w:val="24"/>
        </w:rPr>
        <w:t xml:space="preserve">some </w:t>
      </w:r>
      <w:r w:rsidR="00EB04FD" w:rsidRPr="004A703F">
        <w:rPr>
          <w:rFonts w:ascii="Arial" w:eastAsia="Arial" w:hAnsi="Arial" w:cs="Arial"/>
          <w:sz w:val="24"/>
          <w:szCs w:val="24"/>
        </w:rPr>
        <w:t xml:space="preserve">studies have </w:t>
      </w:r>
      <w:r w:rsidR="00C567E0" w:rsidRPr="004A703F">
        <w:rPr>
          <w:rFonts w:ascii="Arial" w:eastAsia="Arial" w:hAnsi="Arial" w:cs="Arial"/>
          <w:sz w:val="24"/>
          <w:szCs w:val="24"/>
        </w:rPr>
        <w:t>reported</w:t>
      </w:r>
      <w:r w:rsidR="00EB04FD" w:rsidRPr="004A703F">
        <w:rPr>
          <w:rFonts w:ascii="Arial" w:eastAsia="Arial" w:hAnsi="Arial" w:cs="Arial"/>
          <w:sz w:val="24"/>
          <w:szCs w:val="24"/>
        </w:rPr>
        <w:t xml:space="preserve"> </w:t>
      </w:r>
      <w:r w:rsidR="00C567E0" w:rsidRPr="004A703F">
        <w:rPr>
          <w:rFonts w:ascii="Arial" w:eastAsia="Arial" w:hAnsi="Arial" w:cs="Arial"/>
          <w:sz w:val="24"/>
          <w:szCs w:val="24"/>
        </w:rPr>
        <w:t xml:space="preserve">better </w:t>
      </w:r>
      <w:r w:rsidR="00EB04FD" w:rsidRPr="004A703F">
        <w:rPr>
          <w:rFonts w:ascii="Arial" w:eastAsia="Arial" w:hAnsi="Arial" w:cs="Arial"/>
          <w:sz w:val="24"/>
          <w:szCs w:val="24"/>
        </w:rPr>
        <w:t xml:space="preserve">performance for PM arrays on </w:t>
      </w:r>
      <w:r w:rsidR="00E0184E" w:rsidRPr="004A703F">
        <w:rPr>
          <w:rFonts w:ascii="Arial" w:eastAsia="Arial" w:hAnsi="Arial" w:cs="Arial"/>
          <w:sz w:val="24"/>
          <w:szCs w:val="24"/>
        </w:rPr>
        <w:t>electrode discrimination</w:t>
      </w:r>
      <w:r w:rsidR="00F6369D" w:rsidRPr="004A703F">
        <w:rPr>
          <w:rFonts w:ascii="Arial" w:eastAsia="Arial" w:hAnsi="Arial" w:cs="Arial"/>
          <w:sz w:val="24"/>
          <w:szCs w:val="24"/>
        </w:rPr>
        <w:fldChar w:fldCharType="begin" w:fldLock="1"/>
      </w:r>
      <w:r w:rsidR="00F6369D" w:rsidRPr="004A703F">
        <w:rPr>
          <w:rFonts w:ascii="Arial" w:eastAsia="Arial" w:hAnsi="Arial" w:cs="Arial"/>
          <w:sz w:val="24"/>
          <w:szCs w:val="24"/>
        </w:rPr>
        <w:instrText>ADDIN CSL_CITATION {"citationItems":[{"id":"ITEM-1","itemData":{"DOI":"10.3390/jcm10173962","abstract":"Citation: Ramos-de-Miguel, A.; Falcón-González, J.C.; Ramos-Macias, A. Analysis of Neural Interface When Using Modiolar Electrode Stimulation. Radiological Evaluation, Trans-Impedance Matrix Analysis and Effect on Listening Effort in Cochlear Implantation. J. Clin. Med. 2021, 10, 3962. https://doi. Abstract: Background: The proximity of the electrode to the modiolar wall may be of interest to investigate the effect of pitch discrimination. This research establishes the relation between these factors and whether perimodiolar positions may provide benefits regarding improved electrode discrimination. Methods: A prospective randomized study including 24 post-lingual deaf adults was performed. A psychoacoustic study was done by using a psychoacoustic research platform. Radiological study, and a cone-beam computed tomography was used to assess post cochlear implantation electrodes' position. Trans-impedance matrix (TIM) analysis was performed after cochlear implant insertion in all cases, and pupillometry test was also performed. Results: 12 patients received a slim perimodiolar electrode array, and 12 patients received a straight electrode array. Although all the patients showed similar speech test results after 12 months follow-up, those implanted with a perimodiolar electrode obtained better scores in electrode discrimination test and pupillometry test, and showed more homogenous TIM patterns. Conclusions: The better positioning of the electrode array seams to provide a better hearing resolution and less listening effort trans-impedance matrix seems to be a useful tool to analyze positioning of the perimodiolar array.","author":[{"dropping-particle":"","family":"Ramos-De-Miguel","given":"Angel","non-dropping-particle":"","parse-names":false,"suffix":""},{"dropping-particle":"","family":"Carlos Falcón-González","given":"Juan","non-dropping-particle":"","parse-names":false,"suffix":""},{"dropping-particle":"","family":"Ramos-Macias","given":"Angel","non-dropping-particle":"","parse-names":false,"suffix":""}],"id":"ITEM-1","issued":{"date-parts":[["2021"]]},"title":"Analysis of Neural Interface When Using Modiolar Electrode Stimulation. Radiological Evaluation, Trans-Impedance Matrix Analysis and Effect on Listening Effort in Cochlear Implantation","type":"article-journal"},"uris":["http://www.mendeley.com/documents/?uuid=d95dc8ce-9a1a-3d3f-b2cb-11fd06e3cd86"]}],"mendeley":{"formattedCitation":"&lt;sup&gt;13&lt;/sup&gt;","plainTextFormattedCitation":"13","previouslyFormattedCitation":"&lt;sup&gt;13&lt;/sup&gt;"},"properties":{"noteIndex":0},"schema":"https://github.com/citation-style-language/schema/raw/master/csl-citation.json"}</w:instrText>
      </w:r>
      <w:r w:rsidR="00F6369D" w:rsidRPr="004A703F">
        <w:rPr>
          <w:rFonts w:ascii="Arial" w:eastAsia="Arial" w:hAnsi="Arial" w:cs="Arial"/>
          <w:sz w:val="24"/>
          <w:szCs w:val="24"/>
        </w:rPr>
        <w:fldChar w:fldCharType="separate"/>
      </w:r>
      <w:r w:rsidR="00F6369D" w:rsidRPr="004A703F">
        <w:rPr>
          <w:rFonts w:ascii="Arial" w:eastAsia="Arial" w:hAnsi="Arial" w:cs="Arial"/>
          <w:noProof/>
          <w:sz w:val="24"/>
          <w:szCs w:val="24"/>
          <w:vertAlign w:val="superscript"/>
        </w:rPr>
        <w:t>13</w:t>
      </w:r>
      <w:r w:rsidR="00F6369D" w:rsidRPr="004A703F">
        <w:rPr>
          <w:rFonts w:ascii="Arial" w:eastAsia="Arial" w:hAnsi="Arial" w:cs="Arial"/>
          <w:sz w:val="24"/>
          <w:szCs w:val="24"/>
        </w:rPr>
        <w:fldChar w:fldCharType="end"/>
      </w:r>
      <w:r w:rsidR="00EB04FD" w:rsidRPr="004A703F">
        <w:rPr>
          <w:rFonts w:ascii="Arial" w:eastAsia="Arial" w:hAnsi="Arial" w:cs="Arial"/>
          <w:sz w:val="24"/>
          <w:szCs w:val="24"/>
        </w:rPr>
        <w:t xml:space="preserve">, </w:t>
      </w:r>
      <w:r w:rsidR="00B111A0" w:rsidRPr="004A703F">
        <w:rPr>
          <w:rFonts w:ascii="Arial" w:eastAsia="Arial" w:hAnsi="Arial" w:cs="Arial"/>
          <w:sz w:val="24"/>
          <w:szCs w:val="24"/>
        </w:rPr>
        <w:t>listening effort</w:t>
      </w:r>
      <w:r w:rsidR="00B111A0" w:rsidRPr="004A703F">
        <w:rPr>
          <w:rFonts w:ascii="Arial" w:eastAsia="Arial" w:hAnsi="Arial" w:cs="Arial"/>
          <w:sz w:val="24"/>
          <w:szCs w:val="24"/>
        </w:rPr>
        <w:fldChar w:fldCharType="begin" w:fldLock="1"/>
      </w:r>
      <w:r w:rsidR="00E171D6" w:rsidRPr="004A703F">
        <w:rPr>
          <w:rFonts w:ascii="Arial" w:eastAsia="Arial" w:hAnsi="Arial" w:cs="Arial"/>
          <w:sz w:val="24"/>
          <w:szCs w:val="24"/>
        </w:rPr>
        <w:instrText>ADDIN CSL_CITATION {"citationItems":[{"id":"ITEM-1","itemData":{"DOI":"10.3390/jcm10173962","abstract":"Citation: Ramos-de-Miguel, A.; Falcón-González, J.C.; Ramos-Macias, A. Analysis of Neural Interface When Using Modiolar Electrode Stimulation. Radiological Evaluation, Trans-Impedance Matrix Analysis and Effect on Listening Effort in Cochlear Implantation. J. Clin. Med. 2021, 10, 3962. https://doi. Abstract: Background: The proximity of the electrode to the modiolar wall may be of interest to investigate the effect of pitch discrimination. This research establishes the relation between these factors and whether perimodiolar positions may provide benefits regarding improved electrode discrimination. Methods: A prospective randomized study including 24 post-lingual deaf adults was performed. A psychoacoustic study was done by using a psychoacoustic research platform. Radiological study, and a cone-beam computed tomography was used to assess post cochlear implantation electrodes' position. Trans-impedance matrix (TIM) analysis was performed after cochlear implant insertion in all cases, and pupillometry test was also performed. Results: 12 patients received a slim perimodiolar electrode array, and 12 patients received a straight electrode array. Although all the patients showed similar speech test results after 12 months follow-up, those implanted with a perimodiolar electrode obtained better scores in electrode discrimination test and pupillometry test, and showed more homogenous TIM patterns. Conclusions: The better positioning of the electrode array seams to provide a better hearing resolution and less listening effort trans-impedance matrix seems to be a useful tool to analyze positioning of the perimodiolar array.","author":[{"dropping-particle":"","family":"Ramos-De-Miguel","given":"Angel","non-dropping-particle":"","parse-names":false,"suffix":""},{"dropping-particle":"","family":"Carlos Falcón-González","given":"Juan","non-dropping-particle":"","parse-names":false,"suffix":""},{"dropping-particle":"","family":"Ramos-Macias","given":"Angel","non-dropping-particle":"","parse-names":false,"suffix":""}],"id":"ITEM-1","issued":{"date-parts":[["2021"]]},"title":"Analysis of Neural Interface When Using Modiolar Electrode Stimulation. Radiological Evaluation, Trans-Impedance Matrix Analysis and Effect on Listening Effort in Cochlear Implantation","type":"article-journal"},"uris":["http://www.mendeley.com/documents/?uuid=d95dc8ce-9a1a-3d3f-b2cb-11fd06e3cd86"]}],"mendeley":{"formattedCitation":"&lt;sup&gt;13&lt;/sup&gt;","plainTextFormattedCitation":"13","previouslyFormattedCitation":"&lt;sup&gt;13&lt;/sup&gt;"},"properties":{"noteIndex":0},"schema":"https://github.com/citation-style-language/schema/raw/master/csl-citation.json"}</w:instrText>
      </w:r>
      <w:r w:rsidR="00B111A0" w:rsidRPr="004A703F">
        <w:rPr>
          <w:rFonts w:ascii="Arial" w:eastAsia="Arial" w:hAnsi="Arial" w:cs="Arial"/>
          <w:sz w:val="24"/>
          <w:szCs w:val="24"/>
        </w:rPr>
        <w:fldChar w:fldCharType="separate"/>
      </w:r>
      <w:r w:rsidR="00E171D6" w:rsidRPr="004A703F">
        <w:rPr>
          <w:rFonts w:ascii="Arial" w:eastAsia="Arial" w:hAnsi="Arial" w:cs="Arial"/>
          <w:noProof/>
          <w:sz w:val="24"/>
          <w:szCs w:val="24"/>
          <w:vertAlign w:val="superscript"/>
        </w:rPr>
        <w:t>13</w:t>
      </w:r>
      <w:r w:rsidR="00B111A0" w:rsidRPr="004A703F">
        <w:rPr>
          <w:rFonts w:ascii="Arial" w:eastAsia="Arial" w:hAnsi="Arial" w:cs="Arial"/>
          <w:sz w:val="24"/>
          <w:szCs w:val="24"/>
        </w:rPr>
        <w:fldChar w:fldCharType="end"/>
      </w:r>
      <w:r w:rsidR="00E53DDD" w:rsidRPr="004A703F">
        <w:rPr>
          <w:rFonts w:ascii="Arial" w:eastAsia="Arial" w:hAnsi="Arial" w:cs="Arial"/>
          <w:sz w:val="24"/>
          <w:szCs w:val="24"/>
        </w:rPr>
        <w:t>,</w:t>
      </w:r>
      <w:r w:rsidR="00A55E6A" w:rsidRPr="004A703F">
        <w:rPr>
          <w:rFonts w:ascii="Arial" w:eastAsia="Arial" w:hAnsi="Arial" w:cs="Arial"/>
          <w:sz w:val="24"/>
          <w:szCs w:val="24"/>
        </w:rPr>
        <w:t xml:space="preserve"> </w:t>
      </w:r>
      <w:r w:rsidR="00EB04FD" w:rsidRPr="004A703F">
        <w:rPr>
          <w:rFonts w:ascii="Arial" w:eastAsia="Arial" w:hAnsi="Arial" w:cs="Arial"/>
          <w:sz w:val="24"/>
          <w:szCs w:val="24"/>
        </w:rPr>
        <w:t>and</w:t>
      </w:r>
      <w:r w:rsidR="00A55E6A" w:rsidRPr="004A703F">
        <w:rPr>
          <w:rFonts w:ascii="Arial" w:eastAsia="Arial" w:hAnsi="Arial" w:cs="Arial"/>
          <w:sz w:val="24"/>
          <w:szCs w:val="24"/>
        </w:rPr>
        <w:t xml:space="preserve"> consonant nucleus consonant</w:t>
      </w:r>
      <w:r w:rsidR="00EB04FD" w:rsidRPr="004A703F">
        <w:rPr>
          <w:rFonts w:ascii="Arial" w:eastAsia="Arial" w:hAnsi="Arial" w:cs="Arial"/>
          <w:sz w:val="24"/>
          <w:szCs w:val="24"/>
        </w:rPr>
        <w:t xml:space="preserve"> </w:t>
      </w:r>
      <w:r w:rsidR="00E53DDD" w:rsidRPr="004A703F">
        <w:rPr>
          <w:rFonts w:ascii="Arial" w:eastAsia="Arial" w:hAnsi="Arial" w:cs="Arial"/>
          <w:sz w:val="24"/>
          <w:szCs w:val="24"/>
        </w:rPr>
        <w:t>tests</w:t>
      </w:r>
      <w:r w:rsidR="00C507C1"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MAO.0000000000001539","ISSN":"15374505","PMID":"28902802","abstract":"Objective: To identify differences in outcomes and map characteristics in pediatric bilateral cochlear implants with modiolar conforming and lateral wall arrays in opposite ears. Study Design: Retrospective case series. Setting: Tertiary care pediatric referral center. Patients: Fourteen children who received a perimodiolar array in one ear and a slim straight array in the opposite ear in sequential surgeries. Interventions: None. Main Outcome Measures: Consonant-nucleus-consonant test (CNC) word recognition score, battery life, power levels, electrical compound action potential (ECAP) thresholds, and electrical threshold and comfort charge levels. Results: Speech perception outcomes were poorer in the lateral wall ears than the perimodiolar ears, and scores in the bilateral condition were better than with the lateral wall device alone. Sequential placement was a factor with differences in preoperative candidacy time correlating with greater difference in speech perception. There was no difference in charge levels between ears, in spite of higher ECAP threshold values for the lateral wall devices. Conclusion: While bilateral speech perception was good, speech perception with the lateral wall device alone was poorer. This cannot be explained solely by the device, as differences in preoperative candidacy time were a significant factor. ECAP thresholds are significantly higher for lateral wall electrodes, but that did not translate in to higher psychophysical measurements.","author":[{"dropping-particle":"","family":"Park","given":"Lisa R.","non-dropping-particle":"","parse-names":false,"suffix":""},{"dropping-particle":"","family":"Teagle","given":"Holly F.B.","non-dropping-particle":"","parse-names":false,"suffix":""},{"dropping-particle":"","family":"Brown","given":"Kevin D.","non-dropping-particle":"","parse-names":false,"suffix":""},{"dropping-particle":"","family":"Gagnon","given":"Erika B.","non-dropping-particle":"","parse-names":false,"suffix":""},{"dropping-particle":"","family":"Woodard","given":"Jennifer S.","non-dropping-particle":"","parse-names":false,"suffix":""},{"dropping-particle":"","family":"Buchman","given":"Craig A.","non-dropping-particle":"","parse-names":false,"suffix":""}],"container-title":"Otology and Neurotology","id":"ITEM-1","issue":"9","issued":{"date-parts":[["2017","10","1"]]},"page":"e320-e326","publisher":"Lippincott Williams and Wilkins","title":"Audiological Outcomes and Map Characteristics in Children with Perimodiolar and Slim Straight Array Cochlear Implants in Opposite Ears","type":"article-journal","volume":"38"},"uris":["http://www.mendeley.com/documents/?uuid=b7c9be91-ed35-3dfb-b87a-a5144d6c2977"]},{"id":"ITEM-2","itemData":{"DOI":"10.1097/MAO.0000000000002366","abstract":"Objective: Characterize differences in adult cochlear implant outcomes and programming parameters for a straight (CI422/522) and a precurved (CI532) electrode array. Setting: Cochlear implant (CI) program at a tertiary otologic center. Patients: Fifty-eight adults were included in the study; 29 were implanted with CI422 or CI522 and 29 were implanted with CI532. Each CI532 recipient was matched to a CI422/522 recipient in terms of age and preoperative hearing thresholds for comparison purposes. Main Outcome Measures: Consonant-Nucleus-Consonant (CNC) words, AzBio sentences, residual audiometric thresholds, and Speech Spatial Qualities (SSQ) questionnaire collected 6 months postoperatively were used to characterize outcomes. Pulse duration, maxima, impedances, and overall charge measurements were used to characterize programming parameters. Results: Postoperative unaided low frequency pure-tone average (LFPTA) was significantly better for the CI532 group. CNC scores were significantly better for the CI532 group. Impedances and pulse duration were significantly lower for the CI532 group, but there was no difference in overall charge between the groups. Conclusion: The CI532 group showed either similar or statistically superior results on all measures when compared with the CI422/522 suggesting that the CI532 electrode may be an advantageous substitute for the CI522. In adults with moderate to profound sensorineural hearing loss, cochlear implants (CIs) improve communication abilities following implantation; nevertheless, CI recipients continue to show high variability in outcomes (1-3). Many patient-specific factors are","author":[{"dropping-particle":"","family":"Holder","given":"Jourdan T","non-dropping-particle":"","parse-names":false,"suffix":""},{"dropping-particle":"","family":"Yawn","given":"Robert J","non-dropping-particle":"","parse-names":false,"suffix":""},{"dropping-particle":"","family":"Nassiri","given":"Ashley M","non-dropping-particle":"","parse-names":false,"suffix":""},{"dropping-particle":"","family":"Dwyer","given":"Robert T","non-dropping-particle":"","parse-names":false,"suffix":""},{"dropping-particle":"","family":"Rivas","given":"Alejandro","non-dropping-particle":"","parse-names":false,"suffix":""},{"dropping-particle":"","family":"Labadie","given":"Robert F","non-dropping-particle":"","parse-names":false,"suffix":""},{"dropping-particle":"","family":"Gifford","given":"René H","non-dropping-particle":"","parse-names":false,"suffix":""}],"container-title":"Otol Neurotol","id":"ITEM-2","issue":"9","issued":{"date-parts":[["2019"]]},"page":"1160-1166","title":"Matched Cohort Comparison Indicates Superiority of Precurved Electrode Arrays HHS Public Access","type":"article-journal","volume":"40"},"uris":["http://www.mendeley.com/documents/?uuid=6e523615-4e77-3d48-9804-68b9f2714b93"]},{"id":"ITEM-3","itemData":{"DOI":"10.1097/mao.0000000000003703","ISSN":"1531-7129","PMID":"36201525","abstract":"Objective: Precurved cochlear implant (CI) electrode arrays have demonstrated superior audiometric outcomes compared with straight electrodes in a handful of studies. However, previous comparisons have often failed to account for preoperative hearing and age. This study compares hearing outcomes for precurved and straight electrodes by a single manufacturer while controlling for these and other factors in a large cohort. Study Design: Retrospective cohort study. Setting: Tertiary academic medical center. Patients: Two hundred thirty-one adult CI recipients between 2015 and 2021 with cochlear (Sydney, Australia) 522/622 (straight) or 532/632 (precurved) electrode arrays. Interventions: Postactivation speech recognition and audiometric testing. Main Outcome Measures: Speech recognition testing (consonant-nucleus-consonant word [CNCw] and AzBio) was collected at 6 and 12 months postactivation. Hearing preservation was characterized by a low-frequency pure-tone average shift, or the change between preoperative and postoperative low-frequency pure-tone average. Results: Two hundred thirty-one patients (253 ears) with 6-month and/or 12-month CNCw or AzBio testing were included. One hundred forty-nine (59%) and 104 (41%) ears were implanted with straight and precurved electrode arrays, respectively. Average age at implantation was 70 years (interquartile range [IQR], 58-77 y). There was no significant difference in mean age between groups. CNCw scores were significantly different (p = 0.001) between straight (51%; IQR, 36-67%) and precurved arrays (64%; IQR, 48-72%). AzBio scores were not significantly different (p = 0.081) between straight (72%; IQR, 51-87%) and precurved arrays (81%; IQR, 57-90%). Controlling for age, race, sex, preoperative hearing , and follow-up time, precurved electrode arrays performed significantly better on CNCw (b = 10.0; 95% confidence interval, 4.2-16.0; p &lt; 0.001) and AzBio (b = 8.9; 95% confidence interval, 1.8-16.0;, p = 0.014) testing. Hearing preservation was not different between electrodes on adjusted models. Conclusion: During the study period, patients undergoing placement of precurved electrode arrays had significantly higher CNC and AzBio scores than patients receiving straight electrodes, even after controlling for age, preoperative hearing, and follow-up time. Professional Practice Gap and Educational Need: Understanding the difference in audiometric outcomes between precurved and straight electrode arrays will help to…","author":[{"dropping-particle":"","family":"Sharma","given":"Rahul K.","non-dropping-particle":"","parse-names":false,"suffix":""},{"dropping-particle":"","family":"Smetak","given":"Miriam R.","non-dropping-particle":"","parse-names":false,"suffix":""},{"dropping-particle":"","family":"Patro","given":"Ankita","non-dropping-particle":"","parse-names":false,"suffix":""},{"dropping-particle":"","family":"Lindquist","given":"Nathan R.","non-dropping-particle":"","parse-names":false,"suffix":""},{"dropping-particle":"","family":"Perkins","given":"Elizabeth L.","non-dropping-particle":"","parse-names":false,"suffix":""},{"dropping-particle":"","family":"Holder","given":"Jourdan T.","non-dropping-particle":"","parse-names":false,"suffix":""},{"dropping-particle":"","family":"Haynes","given":"David S.","non-dropping-particle":"","parse-names":false,"suffix":""},{"dropping-particle":"","family":"Tawfik","given":"Kareem O.","non-dropping-particle":"","parse-names":false,"suffix":""}],"container-title":"Otology &amp; Neurotology","id":"ITEM-3","issue":"10","issued":{"date-parts":[["2022","12"]]},"page":"1149-1154","publisher":"Ovid Technologies (Wolters Kluwer Health)","title":"Speech Recognition Performance Differences Between Precurved and Straight Electrode Arrays From a Single Manufacturer","type":"article-journal","volume":"43"},"uris":["http://www.mendeley.com/documents/?uuid=3d34152a-9796-3549-8c47-b683233e2749"]},{"id":"ITEM-4","itemData":{"DOI":"10.1097/MAO.0000000000002997","ISSN":"1531-7129","abstract":"OBJECTIVE: The physical shape of cochlear implant (CI) arrays may impact hearing outcomes. The goal of this study was to compare post-operative speech and melody perception between patients with lateral wall (LW) and perimodiolar (PM) electrode arrays across a range of lengths and manufacturers. STUDY DESIGN: Retrospective chart review. SETTING: Tertiary Care Hospital. PATIENTS: 119 adult patients with post-lingual hearing loss who underwent cochlear implantation. MAIN OUTCOME MEASURES: A total of seven different electrodes were evaluated including 5 different LW electrodes (CI422 [Cochlear American], 1J [Advanced Bionics], Medium [Med El], Standard [Med El], Flex28 [Med El]) and 2 PM electrodes (Contour [Cochlear American], MidScala [Advanced Bionics]). Speech perception outcomes (n = 119 patients) were measured by Consonant-Nucleus-Consonant (CNC) scores collected 3, 6, 12 and 24 months after implantation. Melody perception outcomes (n = 35 CI patients and n = 6 normal hearing patients) were measured by Melodic Contour Identification (MCI). RESULTS: CNC scores increased over time after implantation across all array designs. PM designs exhibited higher CNC scores compared to LW electrodes, particularly 6-months after implantation. Pre-operative pure tone averages did not correlate with post-operative CNC scores. PM arrays outperformed LW electrodes in terms of MCI scores. CONCLUSIONS: The physical shape of cochlear implant electrode arrays may impact hearing performance. Compared to LW designs, PM arrays appear to offer superior speech perception during the first 6 months after implantation, with performance equalizing between groups by 24 months. Compared to LW designs, PM arrays also appear to afford superior melody perception.","author":[{"dropping-particle":"","family":"Sturm","given":"Joshua J.","non-dropping-particle":"","parse-names":false,"suffix":""},{"dropping-particle":"","family":"Patel","given":"Vir","non-dropping-particle":"","parse-names":false,"suffix":""},{"dropping-particle":"","family":"Dibelius","given":"Greg","non-dropping-particle":"","parse-names":false,"suffix":""},{"dropping-particle":"","family":"Kuhlmey","given":"Megan","non-dropping-particle":"","parse-names":false,"suffix":""},{"dropping-particle":"","family":"Kim","given":"Ana H.","non-dropping-particle":"","parse-names":false,"suffix":""}],"container-title":"Otology &amp; Neurotology","id":"ITEM-4","issue":"4","issued":{"date-parts":[["2021","4","1"]]},"page":"532-539","publisher":"NLM (Medline)","title":"Comparative Performance of Lateral Wall and Perimodiolar Cochlear Implant Arrays","type":"article-journal","volume":"42"},"uris":["http://www.mendeley.com/documents/?uuid=75999be8-d7a3-35e0-a0a1-d7c6e9e760e3"]}],"mendeley":{"formattedCitation":"&lt;sup&gt;47,51,55,56&lt;/sup&gt;","plainTextFormattedCitation":"47,51,55,56","previouslyFormattedCitation":"&lt;sup&gt;47,51,55,56&lt;/sup&gt;"},"properties":{"noteIndex":0},"schema":"https://github.com/citation-style-language/schema/raw/master/csl-citation.json"}</w:instrText>
      </w:r>
      <w:r w:rsidR="00C507C1"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47,51,55,56</w:t>
      </w:r>
      <w:r w:rsidR="00C507C1" w:rsidRPr="004A703F">
        <w:rPr>
          <w:rFonts w:ascii="Arial" w:eastAsia="Arial" w:hAnsi="Arial" w:cs="Arial"/>
          <w:sz w:val="24"/>
          <w:szCs w:val="24"/>
        </w:rPr>
        <w:fldChar w:fldCharType="end"/>
      </w:r>
      <w:r w:rsidR="00C507C1" w:rsidRPr="004A703F">
        <w:rPr>
          <w:rFonts w:ascii="Arial" w:eastAsia="Arial" w:hAnsi="Arial" w:cs="Arial"/>
          <w:sz w:val="24"/>
          <w:szCs w:val="24"/>
        </w:rPr>
        <w:t>. In</w:t>
      </w:r>
      <w:r w:rsidR="00AD4CA1" w:rsidRPr="004A703F">
        <w:rPr>
          <w:rFonts w:ascii="Arial" w:eastAsia="Arial" w:hAnsi="Arial" w:cs="Arial"/>
          <w:sz w:val="24"/>
          <w:szCs w:val="24"/>
        </w:rPr>
        <w:t xml:space="preserve"> the largest review to date, </w:t>
      </w:r>
      <w:r w:rsidR="00F055B4" w:rsidRPr="004A703F">
        <w:rPr>
          <w:rFonts w:ascii="Arial" w:eastAsia="Arial" w:hAnsi="Arial" w:cs="Arial"/>
          <w:sz w:val="24"/>
          <w:szCs w:val="24"/>
        </w:rPr>
        <w:t>PM arrays</w:t>
      </w:r>
      <w:r w:rsidR="00AD4CA1" w:rsidRPr="004A703F">
        <w:rPr>
          <w:rFonts w:ascii="Arial" w:eastAsia="Arial" w:hAnsi="Arial" w:cs="Arial"/>
          <w:sz w:val="24"/>
          <w:szCs w:val="24"/>
        </w:rPr>
        <w:t xml:space="preserve"> </w:t>
      </w:r>
      <w:r w:rsidR="000B5337" w:rsidRPr="004A703F">
        <w:rPr>
          <w:rFonts w:ascii="Arial" w:eastAsia="Arial" w:hAnsi="Arial" w:cs="Arial"/>
          <w:sz w:val="24"/>
          <w:szCs w:val="24"/>
        </w:rPr>
        <w:t>outperformed</w:t>
      </w:r>
      <w:r w:rsidR="00195347" w:rsidRPr="004A703F">
        <w:rPr>
          <w:rFonts w:ascii="Arial" w:eastAsia="Arial" w:hAnsi="Arial" w:cs="Arial"/>
          <w:sz w:val="24"/>
          <w:szCs w:val="24"/>
        </w:rPr>
        <w:t xml:space="preserve"> straight arrays</w:t>
      </w:r>
      <w:r w:rsidR="00C507C1" w:rsidRPr="004A703F">
        <w:rPr>
          <w:rFonts w:ascii="Arial" w:eastAsia="Arial" w:hAnsi="Arial" w:cs="Arial"/>
          <w:sz w:val="24"/>
          <w:szCs w:val="24"/>
        </w:rPr>
        <w:t xml:space="preserve"> on AzBio sentences</w:t>
      </w:r>
      <w:r w:rsidR="00195347" w:rsidRPr="004A703F">
        <w:rPr>
          <w:rFonts w:ascii="Arial" w:eastAsia="Arial" w:hAnsi="Arial" w:cs="Arial"/>
          <w:sz w:val="24"/>
          <w:szCs w:val="24"/>
        </w:rPr>
        <w:t xml:space="preserve"> </w:t>
      </w:r>
      <w:r w:rsidR="00AD4CA1" w:rsidRPr="004A703F">
        <w:rPr>
          <w:rFonts w:ascii="Arial" w:eastAsia="Arial" w:hAnsi="Arial" w:cs="Arial"/>
          <w:sz w:val="24"/>
          <w:szCs w:val="24"/>
        </w:rPr>
        <w:t>only after</w:t>
      </w:r>
      <w:r w:rsidR="00F055B4" w:rsidRPr="004A703F">
        <w:rPr>
          <w:rFonts w:ascii="Arial" w:eastAsia="Arial" w:hAnsi="Arial" w:cs="Arial"/>
          <w:sz w:val="24"/>
          <w:szCs w:val="24"/>
        </w:rPr>
        <w:t xml:space="preserve"> considering additional factors</w:t>
      </w:r>
      <w:r w:rsidR="002D73A4"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mao.0000000000003703","ISSN":"1531-7129","PMID":"36201525","abstract":"Objective: Precurved cochlear implant (CI) electrode arrays have demonstrated superior audiometric outcomes compared with straight electrodes in a handful of studies. However, previous comparisons have often failed to account for preoperative hearing and age. This study compares hearing outcomes for precurved and straight electrodes by a single manufacturer while controlling for these and other factors in a large cohort. Study Design: Retrospective cohort study. Setting: Tertiary academic medical center. Patients: Two hundred thirty-one adult CI recipients between 2015 and 2021 with cochlear (Sydney, Australia) 522/622 (straight) or 532/632 (precurved) electrode arrays. Interventions: Postactivation speech recognition and audiometric testing. Main Outcome Measures: Speech recognition testing (consonant-nucleus-consonant word [CNCw] and AzBio) was collected at 6 and 12 months postactivation. Hearing preservation was characterized by a low-frequency pure-tone average shift, or the change between preoperative and postoperative low-frequency pure-tone average. Results: Two hundred thirty-one patients (253 ears) with 6-month and/or 12-month CNCw or AzBio testing were included. One hundred forty-nine (59%) and 104 (41%) ears were implanted with straight and precurved electrode arrays, respectively. Average age at implantation was 70 years (interquartile range [IQR], 58-77 y). There was no significant difference in mean age between groups. CNCw scores were significantly different (p = 0.001) between straight (51%; IQR, 36-67%) and precurved arrays (64%; IQR, 48-72%). AzBio scores were not significantly different (p = 0.081) between straight (72%; IQR, 51-87%) and precurved arrays (81%; IQR, 57-90%). Controlling for age, race, sex, preoperative hearing , and follow-up time, precurved electrode arrays performed significantly better on CNCw (b = 10.0; 95% confidence interval, 4.2-16.0; p &lt; 0.001) and AzBio (b = 8.9; 95% confidence interval, 1.8-16.0;, p = 0.014) testing. Hearing preservation was not different between electrodes on adjusted models. Conclusion: During the study period, patients undergoing placement of precurved electrode arrays had significantly higher CNC and AzBio scores than patients receiving straight electrodes, even after controlling for age, preoperative hearing, and follow-up time. Professional Practice Gap and Educational Need: Understanding the difference in audiometric outcomes between precurved and straight electrode arrays will help to…","author":[{"dropping-particle":"","family":"Sharma","given":"Rahul K.","non-dropping-particle":"","parse-names":false,"suffix":""},{"dropping-particle":"","family":"Smetak","given":"Miriam R.","non-dropping-particle":"","parse-names":false,"suffix":""},{"dropping-particle":"","family":"Patro","given":"Ankita","non-dropping-particle":"","parse-names":false,"suffix":""},{"dropping-particle":"","family":"Lindquist","given":"Nathan R.","non-dropping-particle":"","parse-names":false,"suffix":""},{"dropping-particle":"","family":"Perkins","given":"Elizabeth L.","non-dropping-particle":"","parse-names":false,"suffix":""},{"dropping-particle":"","family":"Holder","given":"Jourdan T.","non-dropping-particle":"","parse-names":false,"suffix":""},{"dropping-particle":"","family":"Haynes","given":"David S.","non-dropping-particle":"","parse-names":false,"suffix":""},{"dropping-particle":"","family":"Tawfik","given":"Kareem O.","non-dropping-particle":"","parse-names":false,"suffix":""}],"container-title":"Otology &amp; Neurotology","id":"ITEM-1","issue":"10","issued":{"date-parts":[["2022","12"]]},"page":"1149-1154","publisher":"Ovid Technologies (Wolters Kluwer Health)","title":"Speech Recognition Performance Differences Between Precurved and Straight Electrode Arrays From a Single Manufacturer","type":"article-journal","volume":"43"},"uris":["http://www.mendeley.com/documents/?uuid=3d34152a-9796-3549-8c47-b683233e2749"]}],"mendeley":{"formattedCitation":"&lt;sup&gt;47&lt;/sup&gt;","plainTextFormattedCitation":"47","previouslyFormattedCitation":"&lt;sup&gt;47&lt;/sup&gt;"},"properties":{"noteIndex":0},"schema":"https://github.com/citation-style-language/schema/raw/master/csl-citation.json"}</w:instrText>
      </w:r>
      <w:r w:rsidR="002D73A4"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47</w:t>
      </w:r>
      <w:r w:rsidR="002D73A4" w:rsidRPr="004A703F">
        <w:rPr>
          <w:rFonts w:ascii="Arial" w:eastAsia="Arial" w:hAnsi="Arial" w:cs="Arial"/>
          <w:sz w:val="24"/>
          <w:szCs w:val="24"/>
        </w:rPr>
        <w:fldChar w:fldCharType="end"/>
      </w:r>
      <w:r w:rsidR="008C24C3" w:rsidRPr="004A703F">
        <w:rPr>
          <w:rFonts w:ascii="Arial" w:eastAsia="Arial" w:hAnsi="Arial" w:cs="Arial"/>
          <w:sz w:val="24"/>
          <w:szCs w:val="24"/>
        </w:rPr>
        <w:t xml:space="preserve">. </w:t>
      </w:r>
      <w:r w:rsidR="00781944" w:rsidRPr="004A703F">
        <w:rPr>
          <w:rFonts w:ascii="Arial" w:eastAsia="Arial" w:hAnsi="Arial" w:cs="Arial"/>
          <w:sz w:val="24"/>
          <w:szCs w:val="24"/>
        </w:rPr>
        <w:t xml:space="preserve">Although we </w:t>
      </w:r>
      <w:r w:rsidR="00BD5173" w:rsidRPr="004A703F">
        <w:rPr>
          <w:rFonts w:ascii="Arial" w:eastAsia="Arial" w:hAnsi="Arial" w:cs="Arial"/>
          <w:sz w:val="24"/>
          <w:szCs w:val="24"/>
        </w:rPr>
        <w:t>did find</w:t>
      </w:r>
      <w:r w:rsidR="00E755D0" w:rsidRPr="004A703F">
        <w:rPr>
          <w:rFonts w:ascii="Arial" w:eastAsia="Arial" w:hAnsi="Arial" w:cs="Arial"/>
          <w:sz w:val="24"/>
          <w:szCs w:val="24"/>
        </w:rPr>
        <w:t xml:space="preserve"> a</w:t>
      </w:r>
      <w:r w:rsidR="00345076" w:rsidRPr="004A703F">
        <w:rPr>
          <w:rFonts w:ascii="Arial" w:eastAsia="Arial" w:hAnsi="Arial" w:cs="Arial"/>
          <w:sz w:val="24"/>
          <w:szCs w:val="24"/>
        </w:rPr>
        <w:t xml:space="preserve">n effect for Mid-Scala </w:t>
      </w:r>
      <w:r w:rsidR="00964FF8" w:rsidRPr="004A703F">
        <w:rPr>
          <w:rFonts w:ascii="Arial" w:eastAsia="Arial" w:hAnsi="Arial" w:cs="Arial"/>
          <w:sz w:val="24"/>
          <w:szCs w:val="24"/>
        </w:rPr>
        <w:t>recipients with poorer pre-operative hearing</w:t>
      </w:r>
      <w:r w:rsidR="00781944" w:rsidRPr="004A703F">
        <w:rPr>
          <w:rFonts w:ascii="Arial" w:eastAsia="Arial" w:hAnsi="Arial" w:cs="Arial"/>
          <w:sz w:val="24"/>
          <w:szCs w:val="24"/>
        </w:rPr>
        <w:t>, this was</w:t>
      </w:r>
      <w:r w:rsidR="00780922" w:rsidRPr="004A703F">
        <w:rPr>
          <w:rFonts w:ascii="Arial" w:eastAsia="Arial" w:hAnsi="Arial" w:cs="Arial"/>
          <w:sz w:val="24"/>
          <w:szCs w:val="24"/>
        </w:rPr>
        <w:t xml:space="preserve"> limited</w:t>
      </w:r>
      <w:r w:rsidR="00E20513" w:rsidRPr="004A703F">
        <w:rPr>
          <w:rFonts w:ascii="Arial" w:eastAsia="Arial" w:hAnsi="Arial" w:cs="Arial"/>
          <w:sz w:val="24"/>
          <w:szCs w:val="24"/>
        </w:rPr>
        <w:t xml:space="preserve"> </w:t>
      </w:r>
      <w:r w:rsidR="0010129D" w:rsidRPr="004A703F">
        <w:rPr>
          <w:rFonts w:ascii="Arial" w:eastAsia="Arial" w:hAnsi="Arial" w:cs="Arial"/>
          <w:sz w:val="24"/>
          <w:szCs w:val="24"/>
        </w:rPr>
        <w:t xml:space="preserve">only </w:t>
      </w:r>
      <w:r w:rsidR="00780922" w:rsidRPr="004A703F">
        <w:rPr>
          <w:rFonts w:ascii="Arial" w:eastAsia="Arial" w:hAnsi="Arial" w:cs="Arial"/>
          <w:sz w:val="24"/>
          <w:szCs w:val="24"/>
        </w:rPr>
        <w:t xml:space="preserve">to </w:t>
      </w:r>
      <w:r w:rsidR="00FA6F71" w:rsidRPr="004A703F">
        <w:rPr>
          <w:rFonts w:ascii="Arial" w:eastAsia="Arial" w:hAnsi="Arial" w:cs="Arial"/>
          <w:sz w:val="24"/>
          <w:szCs w:val="24"/>
        </w:rPr>
        <w:t xml:space="preserve">the </w:t>
      </w:r>
      <w:r w:rsidR="00D013CF" w:rsidRPr="004A703F">
        <w:rPr>
          <w:rFonts w:ascii="Arial" w:eastAsia="Arial" w:hAnsi="Arial" w:cs="Arial"/>
          <w:sz w:val="24"/>
          <w:szCs w:val="24"/>
        </w:rPr>
        <w:t>distribution</w:t>
      </w:r>
      <w:r w:rsidR="00FA6F71" w:rsidRPr="004A703F">
        <w:rPr>
          <w:rFonts w:ascii="Arial" w:eastAsia="Arial" w:hAnsi="Arial" w:cs="Arial"/>
          <w:sz w:val="24"/>
          <w:szCs w:val="24"/>
        </w:rPr>
        <w:t xml:space="preserve"> of</w:t>
      </w:r>
      <w:r w:rsidR="00780922" w:rsidRPr="004A703F">
        <w:rPr>
          <w:rFonts w:ascii="Arial" w:eastAsia="Arial" w:hAnsi="Arial" w:cs="Arial"/>
          <w:sz w:val="24"/>
          <w:szCs w:val="24"/>
        </w:rPr>
        <w:t xml:space="preserve"> BKB outcomes</w:t>
      </w:r>
      <w:r w:rsidR="00345076" w:rsidRPr="004A703F">
        <w:rPr>
          <w:rFonts w:ascii="Arial" w:eastAsia="Arial" w:hAnsi="Arial" w:cs="Arial"/>
          <w:sz w:val="24"/>
          <w:szCs w:val="24"/>
        </w:rPr>
        <w:t xml:space="preserve"> when listening to a male speaker in noise</w:t>
      </w:r>
      <w:r w:rsidR="0010129D" w:rsidRPr="004A703F">
        <w:rPr>
          <w:rFonts w:ascii="Arial" w:eastAsia="Arial" w:hAnsi="Arial" w:cs="Arial"/>
          <w:sz w:val="24"/>
          <w:szCs w:val="24"/>
        </w:rPr>
        <w:t xml:space="preserve">. </w:t>
      </w:r>
      <w:r w:rsidR="00F92C01" w:rsidRPr="004A703F">
        <w:rPr>
          <w:rFonts w:ascii="Arial" w:eastAsia="Arial" w:hAnsi="Arial" w:cs="Arial"/>
          <w:sz w:val="24"/>
          <w:szCs w:val="24"/>
        </w:rPr>
        <w:t xml:space="preserve">This could point to a potential benefit </w:t>
      </w:r>
      <w:r w:rsidR="00244E19" w:rsidRPr="004A703F">
        <w:rPr>
          <w:rFonts w:ascii="Arial" w:eastAsia="Arial" w:hAnsi="Arial" w:cs="Arial"/>
          <w:sz w:val="24"/>
          <w:szCs w:val="24"/>
        </w:rPr>
        <w:t xml:space="preserve">of the Mid-Scala array </w:t>
      </w:r>
      <w:r w:rsidR="00F92C01" w:rsidRPr="004A703F">
        <w:rPr>
          <w:rFonts w:ascii="Arial" w:eastAsia="Arial" w:hAnsi="Arial" w:cs="Arial"/>
          <w:sz w:val="24"/>
          <w:szCs w:val="24"/>
        </w:rPr>
        <w:t xml:space="preserve">in challenging listening environments for more traditional candidates. However, it </w:t>
      </w:r>
      <w:r w:rsidR="00CA5C10" w:rsidRPr="004A703F">
        <w:rPr>
          <w:rFonts w:ascii="Arial" w:eastAsia="Arial" w:hAnsi="Arial" w:cs="Arial"/>
          <w:sz w:val="24"/>
          <w:szCs w:val="24"/>
        </w:rPr>
        <w:t xml:space="preserve">may </w:t>
      </w:r>
      <w:r w:rsidR="00F92C01" w:rsidRPr="004A703F">
        <w:rPr>
          <w:rFonts w:ascii="Arial" w:eastAsia="Arial" w:hAnsi="Arial" w:cs="Arial"/>
          <w:sz w:val="24"/>
          <w:szCs w:val="24"/>
        </w:rPr>
        <w:t xml:space="preserve">also be skewed by 6 SlimJ recipients who had disproportionately more difficulty (drop of &gt;40% points) in noise compared to quiet listening conditions. This degree of difficulty was not observed for any Mid-Scala recipients, nor could it be explained by pre-lingual/post-lingual deafness, aetiology, age at implant, SFAT, number of deactivated electrodes, or threshold/comfort levels. </w:t>
      </w:r>
    </w:p>
    <w:p w14:paraId="5000A0EF" w14:textId="38B277E6" w:rsidR="00CA5C10" w:rsidRPr="004A703F" w:rsidRDefault="00CA5C10" w:rsidP="00F77BF1">
      <w:pPr>
        <w:spacing w:line="480" w:lineRule="auto"/>
        <w:jc w:val="both"/>
        <w:rPr>
          <w:rFonts w:ascii="Arial" w:eastAsia="Arial" w:hAnsi="Arial" w:cs="Arial"/>
          <w:sz w:val="24"/>
          <w:szCs w:val="24"/>
        </w:rPr>
      </w:pPr>
      <w:r w:rsidRPr="004A703F">
        <w:rPr>
          <w:rFonts w:ascii="Arial" w:eastAsia="Arial" w:hAnsi="Arial" w:cs="Arial"/>
          <w:sz w:val="24"/>
          <w:szCs w:val="24"/>
        </w:rPr>
        <w:t xml:space="preserve">When comparing outcomes between potential EAS candidates, </w:t>
      </w:r>
      <w:r w:rsidR="00F04525" w:rsidRPr="004A703F">
        <w:rPr>
          <w:rFonts w:ascii="Arial" w:eastAsia="Arial" w:hAnsi="Arial" w:cs="Arial"/>
          <w:sz w:val="24"/>
          <w:szCs w:val="24"/>
        </w:rPr>
        <w:t xml:space="preserve">the similarity in performance between arrays may </w:t>
      </w:r>
      <w:r w:rsidR="00910176" w:rsidRPr="004A703F">
        <w:rPr>
          <w:rFonts w:ascii="Arial" w:eastAsia="Arial" w:hAnsi="Arial" w:cs="Arial"/>
          <w:sz w:val="24"/>
          <w:szCs w:val="24"/>
        </w:rPr>
        <w:t>be</w:t>
      </w:r>
      <w:r w:rsidR="00F04525" w:rsidRPr="004A703F">
        <w:rPr>
          <w:rFonts w:ascii="Arial" w:eastAsia="Arial" w:hAnsi="Arial" w:cs="Arial"/>
          <w:sz w:val="24"/>
          <w:szCs w:val="24"/>
        </w:rPr>
        <w:t xml:space="preserve"> related to </w:t>
      </w:r>
      <w:r w:rsidR="00910176" w:rsidRPr="004A703F">
        <w:rPr>
          <w:rFonts w:ascii="Arial" w:eastAsia="Arial" w:hAnsi="Arial" w:cs="Arial"/>
          <w:sz w:val="24"/>
          <w:szCs w:val="24"/>
        </w:rPr>
        <w:t xml:space="preserve">the </w:t>
      </w:r>
      <w:r w:rsidR="00F04525" w:rsidRPr="004A703F">
        <w:rPr>
          <w:rFonts w:ascii="Arial" w:eastAsia="Arial" w:hAnsi="Arial" w:cs="Arial"/>
          <w:sz w:val="24"/>
          <w:szCs w:val="24"/>
        </w:rPr>
        <w:t xml:space="preserve">limited use of combined </w:t>
      </w:r>
      <w:r w:rsidR="00F04525" w:rsidRPr="004A703F">
        <w:rPr>
          <w:rFonts w:ascii="Arial" w:eastAsia="Arial" w:hAnsi="Arial" w:cs="Arial"/>
          <w:sz w:val="24"/>
          <w:szCs w:val="24"/>
        </w:rPr>
        <w:lastRenderedPageBreak/>
        <w:t xml:space="preserve">stimulation. Historically, </w:t>
      </w:r>
      <w:r w:rsidR="00923F7B" w:rsidRPr="004A703F">
        <w:rPr>
          <w:rFonts w:ascii="Arial" w:eastAsia="Arial" w:hAnsi="Arial" w:cs="Arial"/>
          <w:sz w:val="24"/>
          <w:szCs w:val="24"/>
        </w:rPr>
        <w:t>benefit from</w:t>
      </w:r>
      <w:r w:rsidR="00F04525" w:rsidRPr="004A703F">
        <w:rPr>
          <w:rFonts w:ascii="Arial" w:eastAsia="Arial" w:hAnsi="Arial" w:cs="Arial"/>
          <w:sz w:val="24"/>
          <w:szCs w:val="24"/>
        </w:rPr>
        <w:t xml:space="preserve"> </w:t>
      </w:r>
      <w:r w:rsidR="00764F59" w:rsidRPr="004A703F">
        <w:rPr>
          <w:rFonts w:ascii="Arial" w:eastAsia="Arial" w:hAnsi="Arial" w:cs="Arial"/>
          <w:sz w:val="24"/>
          <w:szCs w:val="24"/>
        </w:rPr>
        <w:t>HP</w:t>
      </w:r>
      <w:r w:rsidR="00F04525" w:rsidRPr="004A703F">
        <w:rPr>
          <w:rFonts w:ascii="Arial" w:eastAsia="Arial" w:hAnsi="Arial" w:cs="Arial"/>
          <w:sz w:val="24"/>
          <w:szCs w:val="24"/>
        </w:rPr>
        <w:t xml:space="preserve"> has been associated with EAS </w:t>
      </w:r>
      <w:r w:rsidR="00923F7B" w:rsidRPr="004A703F">
        <w:rPr>
          <w:rFonts w:ascii="Arial" w:eastAsia="Arial" w:hAnsi="Arial" w:cs="Arial"/>
          <w:sz w:val="24"/>
          <w:szCs w:val="24"/>
        </w:rPr>
        <w:t>use</w:t>
      </w:r>
      <w:r w:rsidR="00BB51E8"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682/JRRD.2007.05.0065","ISBN":"3193358851","ISSN":"07487711","PMID":"18816425","abstract":"For some individuals with severe high-frequency hearing loss, hearing aids cannot provide a satisfactory improvement in speech recognition. However, these same patients often have too much residual hearing to qualify as candidates for a cochlear implant. Here we describe results with the Iowa/ Nucleus Hybrid cochlear implant, which is designed to preserve the patient's residual low-frequency hearing while at the same time supplementing their high-frequency hearing through electrical stimulation. The advantages of this approach are presented, including improved speech recognition in competing backgrounds as compared with traditional cochlear implants. The results with the Iowa/Nucleus Hybrid device demonstrate the ability of the auditory system to integrate acoustic and electrical stimulation, even under conditions of severe distortions to the normal cochlear place-frequency mapping.","author":[{"dropping-particle":"","family":"Turner","given":"Christopher","non-dropping-particle":"","parse-names":false,"suffix":""},{"dropping-particle":"","family":"Gantz","given":"Bruce J.","non-dropping-particle":"","parse-names":false,"suffix":""},{"dropping-particle":"","family":"Reiss","given":"Lina","non-dropping-particle":"","parse-names":false,"suffix":""}],"container-title":"Journal of Rehabilitation Research and Development","id":"ITEM-1","issue":"5","issued":{"date-parts":[["2008"]]},"page":"769-778","title":"Integration of acoustic and electrical hearing","type":"article-journal","volume":"45"},"uris":["http://www.mendeley.com/documents/?uuid=2e2f896b-7d2d-4e5c-abcb-d06949a6a9f0"]},{"id":"ITEM-2","itemData":{"DOI":"10.1159/000095608","ISSN":"14203030","PMID":"17063005","abstract":"Aim: The aims of this study were to examine the music perception abilities of Cochlear Nucleus Hybrid (acoustic plus electric stimulation) cochlear implant (CI) recipients and to compare their performance with that of normal-hearing (NH) adults and CI recipients using conventional long-electrode (LE) devices (Advanced Bionics: 90K, Clarion, CIIHF; Cochlear Corporation: CI24M, CI22, Contour; Ineraid). Hybrid CI recipients were compared with NH adults and LE CI recipients on recognition of (a) real-world melodies and (b) musical instruments. Patients and Methods: We tested 4 Hybrid CI recipients, 17 NH adults, and 39 LE CI recipients on open-set recognition of real-world songs presented with and without lyrics. We also tested 14 Hybrid CI recipients, 21 NH adults, and 174 LE CI recipients on closed-set recognition of 8 musical instruments playing a 7-note phrase. Results: On recognition of real-world songs, both the Hybrid recipients and NH listeners were significantly more accurate (p &lt; 0.0001) than the LE CI recipients in the no lyrics condition, which required reliance on musical cues only. The LE group was significantly less accurate than either the Hybrid or NH group (p &lt; 0.0001) on instrument recognition for low and high frequency ranges. Conclusions: These results, while preliminary in nature, suggest that preservation of low-frequency acoustic hearing is important for perception of real-world musical stimuli. Copyright © 2006 S. Karger AG.","author":[{"dropping-particle":"","family":"Gfeller","given":"Kate E.","non-dropping-particle":"","parse-names":false,"suffix":""},{"dropping-particle":"","family":"Olszewski","given":"Carol","non-dropping-particle":"","parse-names":false,"suffix":""},{"dropping-particle":"","family":"Turner","given":"Christopher","non-dropping-particle":"","parse-names":false,"suffix":""},{"dropping-particle":"","family":"Gantz","given":"Bruce","non-dropping-particle":"","parse-names":false,"suffix":""},{"dropping-particle":"","family":"Oleson","given":"Jacob","non-dropping-particle":"","parse-names":false,"suffix":""}],"container-title":"Audiology and Neurotology","id":"ITEM-2","issue":"SUPPL. 1","issued":{"date-parts":[["2006"]]},"page":"12-15","title":"Music perception with cochlear implants and residual hearing","type":"article-journal","volume":"11"},"uris":["http://www.mendeley.com/documents/?uuid=269de9c1-175a-42b8-8d13-0997b599626c"]},{"id":"ITEM-3","itemData":{"DOI":"10.1002/lary.24728","ISSN":"15314995","PMID":"24764083","abstract":"Objectives/Hypothesis: Three surgical approaches: cochleostomy (C), round window (RW), and extended round window (ERW); and two electrodes types: lateral wall (LW) and perimodiolar (PM), account for the vast majority of cochlear implantations. The goal of this study was to analyze the relationship between surgical approach and electrode type with final intracochlear position of the electrode array and subsequent hearing outcomes.\nStudy Design: Comparative longitudinal study.\nMethods: One hundred postlingually implanted adult patients were enrolled in the study. From the postoperative scan, intracochlear electrode location was determined and using rigid registration, transformed back to the preoperative computed tomography which had intracochlear anatomy (scala tympani and scala vestibuli) specified using a statistical shape model based on 10 microCT scans of human cadaveric cochleae. Likelihood ratio chi-square statistics were used to evaluate for differences in electrode placement with respect to surgical approach (C, RW, ERW) and type of electrode (LW, PM).\nResults: Electrode placement completely within the scala tympani (ST) was more common for LW than were PM designs (89% vs. 58%; P&lt;0.001). RW and ERW approaches were associated with lower rates of electrode placement outside the ST than was the cochleostomy approach (9%, 16%, and 63%, respectively; P&lt;0.001). This pattern held true regardless of whether the implant was LW or PM. When examining electrode placement and hearing outcome, those with electrode residing completely within the ST had better consonant-nucleus-consonant word scores than did patients with any number of electrodes located outside the ST (P50.045).\nConclusion: These data suggest that RW and ERW approaches and LW electrodes are associated with an increased likelihood of successful ST placement. Furthermore, electrode position entirely within the ST confers superior audiological outcomes.","author":[{"dropping-particle":"","family":"Wanna","given":"George B.","non-dropping-particle":"","parse-names":false,"suffix":""},{"dropping-particle":"","family":"Noble","given":"Jack H.","non-dropping-particle":"","parse-names":false,"suffix":""},{"dropping-particle":"","family":"Carlson","given":"Matthew L.","non-dropping-particle":"","parse-names":false,"suffix":""},{"dropping-particle":"","family":"Gifford","given":"René H.","non-dropping-particle":"","parse-names":false,"suffix":""},{"dropping-particle":"","family":"Dietrich","given":"Mary S.","non-dropping-particle":"","parse-names":false,"suffix":""},{"dropping-particle":"","family":"Haynes","given":"David S.","non-dropping-particle":"","parse-names":false,"suffix":""},{"dropping-particle":"","family":"Dawant","given":"Benoit M.","non-dropping-particle":"","parse-names":false,"suffix":""},{"dropping-particle":"","family":"Labadie","given":"Robert F.","non-dropping-particle":"","parse-names":false,"suffix":""}],"container-title":"Laryngoscope","id":"ITEM-3","issue":"S6","issued":{"date-parts":[["2014","11","1"]]},"page":"S1-S7","publisher":"John Wiley and Sons Inc.","title":"Impact of electrode design and surgical approach on scalar location and cochlear implant outcomes","type":"article-journal","volume":"124"},"uris":["http://www.mendeley.com/documents/?uuid=f6af9013-c3c6-34bb-8666-ba068d57cde4"]},{"id":"ITEM-4","itemData":{"DOI":"10.1097/AUD.0b013e31827e8163.Cochlear","author":[{"dropping-particle":"","family":"Gifford","given":"René H","non-dropping-particle":"","parse-names":false,"suffix":""},{"dropping-particle":"","family":"Dorman","given":"Michael F","non-dropping-particle":"","parse-names":false,"suffix":""},{"dropping-particle":"","family":"Skarzynski","given":"Henryk","non-dropping-particle":"","parse-names":false,"suffix":""},{"dropping-particle":"","family":"Lorens","given":"Artur","non-dropping-particle":"","parse-names":false,"suffix":""},{"dropping-particle":"","family":"Polak","given":"Marek","non-dropping-particle":"","parse-names":false,"suffix":""},{"dropping-particle":"","family":"Driscoll","given":"Colin L W","non-dropping-particle":"","parse-names":false,"suffix":""},{"dropping-particle":"","family":"Roland","given":"Peter","non-dropping-particle":"","parse-names":false,"suffix":""},{"dropping-particle":"","family":"Buchman","given":"Craig A","non-dropping-particle":"","parse-names":false,"suffix":""}],"id":"ITEM-4","issue":"4","issued":{"date-parts":[["2014"]]},"page":"413-425","title":"Cochlear implantation with hearing preservation yields significant benefit for speech recognition in complex listening environments","type":"article-journal","volume":"34"},"uris":["http://www.mendeley.com/documents/?uuid=586b4276-b433-416e-8530-b400f116f7cb"]}],"mendeley":{"formattedCitation":"&lt;sup&gt;21,26,27,57&lt;/sup&gt;","plainTextFormattedCitation":"21,26,27,57","previouslyFormattedCitation":"&lt;sup&gt;21,26,27,57&lt;/sup&gt;"},"properties":{"noteIndex":0},"schema":"https://github.com/citation-style-language/schema/raw/master/csl-citation.json"}</w:instrText>
      </w:r>
      <w:r w:rsidR="00BB51E8"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21,26,27,57</w:t>
      </w:r>
      <w:r w:rsidR="00BB51E8" w:rsidRPr="004A703F">
        <w:rPr>
          <w:rFonts w:ascii="Arial" w:eastAsia="Arial" w:hAnsi="Arial" w:cs="Arial"/>
          <w:sz w:val="24"/>
          <w:szCs w:val="24"/>
        </w:rPr>
        <w:fldChar w:fldCharType="end"/>
      </w:r>
      <w:r w:rsidR="00B903BF" w:rsidRPr="004A703F">
        <w:rPr>
          <w:rFonts w:ascii="Arial" w:eastAsia="Arial" w:hAnsi="Arial" w:cs="Arial"/>
          <w:sz w:val="24"/>
          <w:szCs w:val="24"/>
        </w:rPr>
        <w:t xml:space="preserve">. Unfortunately, </w:t>
      </w:r>
      <w:r w:rsidR="00BA3526" w:rsidRPr="004A703F">
        <w:rPr>
          <w:rFonts w:ascii="Arial" w:eastAsia="Arial" w:hAnsi="Arial" w:cs="Arial"/>
          <w:sz w:val="24"/>
          <w:szCs w:val="24"/>
        </w:rPr>
        <w:t xml:space="preserve">despite successful </w:t>
      </w:r>
      <w:r w:rsidR="00764F59" w:rsidRPr="004A703F">
        <w:rPr>
          <w:rFonts w:ascii="Arial" w:eastAsia="Arial" w:hAnsi="Arial" w:cs="Arial"/>
          <w:sz w:val="24"/>
          <w:szCs w:val="24"/>
        </w:rPr>
        <w:t>HP</w:t>
      </w:r>
      <w:r w:rsidR="00BA3526" w:rsidRPr="004A703F">
        <w:rPr>
          <w:rFonts w:ascii="Arial" w:eastAsia="Arial" w:hAnsi="Arial" w:cs="Arial"/>
          <w:sz w:val="24"/>
          <w:szCs w:val="24"/>
        </w:rPr>
        <w:t>,</w:t>
      </w:r>
      <w:r w:rsidR="00B903BF" w:rsidRPr="004A703F">
        <w:rPr>
          <w:rFonts w:ascii="Arial" w:eastAsia="Arial" w:hAnsi="Arial" w:cs="Arial"/>
          <w:sz w:val="24"/>
          <w:szCs w:val="24"/>
        </w:rPr>
        <w:t xml:space="preserve"> </w:t>
      </w:r>
      <w:r w:rsidR="00BA3526" w:rsidRPr="004A703F">
        <w:rPr>
          <w:rFonts w:ascii="Arial" w:eastAsia="Arial" w:hAnsi="Arial" w:cs="Arial"/>
          <w:sz w:val="24"/>
          <w:szCs w:val="24"/>
        </w:rPr>
        <w:t xml:space="preserve">only 15 of our implants </w:t>
      </w:r>
      <w:r w:rsidR="00463419" w:rsidRPr="004A703F">
        <w:rPr>
          <w:rFonts w:ascii="Arial" w:eastAsia="Arial" w:hAnsi="Arial" w:cs="Arial"/>
          <w:sz w:val="24"/>
          <w:szCs w:val="24"/>
        </w:rPr>
        <w:t>had</w:t>
      </w:r>
      <w:r w:rsidR="00651B16" w:rsidRPr="004A703F">
        <w:rPr>
          <w:rFonts w:ascii="Arial" w:eastAsia="Arial" w:hAnsi="Arial" w:cs="Arial"/>
          <w:sz w:val="24"/>
          <w:szCs w:val="24"/>
        </w:rPr>
        <w:t xml:space="preserve"> </w:t>
      </w:r>
      <w:r w:rsidR="0037081B" w:rsidRPr="004A703F">
        <w:rPr>
          <w:rFonts w:ascii="Arial" w:eastAsia="Arial" w:hAnsi="Arial" w:cs="Arial"/>
          <w:sz w:val="24"/>
          <w:szCs w:val="24"/>
        </w:rPr>
        <w:t xml:space="preserve">active </w:t>
      </w:r>
      <w:r w:rsidR="001E0336" w:rsidRPr="004A703F">
        <w:rPr>
          <w:rFonts w:ascii="Arial" w:eastAsia="Arial" w:hAnsi="Arial" w:cs="Arial"/>
          <w:sz w:val="24"/>
          <w:szCs w:val="24"/>
        </w:rPr>
        <w:t>EAS components</w:t>
      </w:r>
      <w:r w:rsidR="00651B16" w:rsidRPr="004A703F">
        <w:rPr>
          <w:rFonts w:ascii="Arial" w:eastAsia="Arial" w:hAnsi="Arial" w:cs="Arial"/>
          <w:sz w:val="24"/>
          <w:szCs w:val="24"/>
        </w:rPr>
        <w:t xml:space="preserve"> </w:t>
      </w:r>
      <w:r w:rsidR="001E0336" w:rsidRPr="004A703F">
        <w:rPr>
          <w:rFonts w:ascii="Arial" w:eastAsia="Arial" w:hAnsi="Arial" w:cs="Arial"/>
          <w:sz w:val="24"/>
          <w:szCs w:val="24"/>
        </w:rPr>
        <w:t>one-year post</w:t>
      </w:r>
      <w:r w:rsidR="00A1413C">
        <w:rPr>
          <w:rFonts w:ascii="Arial" w:eastAsia="Arial" w:hAnsi="Arial" w:cs="Arial"/>
          <w:sz w:val="24"/>
          <w:szCs w:val="24"/>
        </w:rPr>
        <w:t>-</w:t>
      </w:r>
      <w:r w:rsidR="00834EF3" w:rsidRPr="004A703F">
        <w:rPr>
          <w:rFonts w:ascii="Arial" w:eastAsia="Arial" w:hAnsi="Arial" w:cs="Arial"/>
          <w:sz w:val="24"/>
          <w:szCs w:val="24"/>
        </w:rPr>
        <w:t>implantation</w:t>
      </w:r>
      <w:r w:rsidR="001E0336" w:rsidRPr="004A703F">
        <w:rPr>
          <w:rFonts w:ascii="Arial" w:eastAsia="Arial" w:hAnsi="Arial" w:cs="Arial"/>
          <w:sz w:val="24"/>
          <w:szCs w:val="24"/>
        </w:rPr>
        <w:t xml:space="preserve">. </w:t>
      </w:r>
      <w:r w:rsidR="00923F7B" w:rsidRPr="004A703F">
        <w:rPr>
          <w:rFonts w:ascii="Arial" w:eastAsia="Arial" w:hAnsi="Arial" w:cs="Arial"/>
          <w:sz w:val="24"/>
          <w:szCs w:val="24"/>
        </w:rPr>
        <w:t>A</w:t>
      </w:r>
      <w:r w:rsidR="00AD29F2" w:rsidRPr="004A703F">
        <w:rPr>
          <w:rFonts w:ascii="Arial" w:eastAsia="Arial" w:hAnsi="Arial" w:cs="Arial"/>
          <w:sz w:val="24"/>
          <w:szCs w:val="24"/>
        </w:rPr>
        <w:t>s most of these were</w:t>
      </w:r>
      <w:r w:rsidR="001E0336" w:rsidRPr="004A703F">
        <w:rPr>
          <w:rFonts w:ascii="Arial" w:eastAsia="Arial" w:hAnsi="Arial" w:cs="Arial"/>
          <w:sz w:val="24"/>
          <w:szCs w:val="24"/>
        </w:rPr>
        <w:t xml:space="preserve"> paediatric recipients </w:t>
      </w:r>
      <w:r w:rsidR="00764F59" w:rsidRPr="004A703F">
        <w:rPr>
          <w:rFonts w:ascii="Arial" w:eastAsia="Arial" w:hAnsi="Arial" w:cs="Arial"/>
          <w:sz w:val="24"/>
          <w:szCs w:val="24"/>
        </w:rPr>
        <w:t>with no</w:t>
      </w:r>
      <w:r w:rsidR="001E0336" w:rsidRPr="004A703F">
        <w:rPr>
          <w:rFonts w:ascii="Arial" w:eastAsia="Arial" w:hAnsi="Arial" w:cs="Arial"/>
          <w:sz w:val="24"/>
          <w:szCs w:val="24"/>
        </w:rPr>
        <w:t xml:space="preserve"> BKB testing</w:t>
      </w:r>
      <w:r w:rsidR="00923F7B" w:rsidRPr="004A703F">
        <w:rPr>
          <w:rFonts w:ascii="Arial" w:eastAsia="Arial" w:hAnsi="Arial" w:cs="Arial"/>
          <w:sz w:val="24"/>
          <w:szCs w:val="24"/>
        </w:rPr>
        <w:t>,</w:t>
      </w:r>
      <w:r w:rsidR="00834EF3" w:rsidRPr="004A703F">
        <w:rPr>
          <w:rFonts w:ascii="Arial" w:eastAsia="Arial" w:hAnsi="Arial" w:cs="Arial"/>
          <w:sz w:val="24"/>
          <w:szCs w:val="24"/>
        </w:rPr>
        <w:t xml:space="preserve"> we were unable to compare hearing outcomes </w:t>
      </w:r>
      <w:r w:rsidR="00F73701" w:rsidRPr="004A703F">
        <w:rPr>
          <w:rFonts w:ascii="Arial" w:eastAsia="Arial" w:hAnsi="Arial" w:cs="Arial"/>
          <w:sz w:val="24"/>
          <w:szCs w:val="24"/>
        </w:rPr>
        <w:t>for</w:t>
      </w:r>
      <w:r w:rsidR="00834EF3" w:rsidRPr="004A703F">
        <w:rPr>
          <w:rFonts w:ascii="Arial" w:eastAsia="Arial" w:hAnsi="Arial" w:cs="Arial"/>
          <w:sz w:val="24"/>
          <w:szCs w:val="24"/>
        </w:rPr>
        <w:t xml:space="preserve"> this group</w:t>
      </w:r>
      <w:r w:rsidR="001E0336" w:rsidRPr="004A703F">
        <w:rPr>
          <w:rFonts w:ascii="Arial" w:eastAsia="Arial" w:hAnsi="Arial" w:cs="Arial"/>
          <w:sz w:val="24"/>
          <w:szCs w:val="24"/>
        </w:rPr>
        <w:t>.</w:t>
      </w:r>
      <w:r w:rsidR="00764321" w:rsidRPr="004A703F">
        <w:rPr>
          <w:rFonts w:ascii="Arial" w:eastAsia="Arial" w:hAnsi="Arial" w:cs="Arial"/>
          <w:sz w:val="24"/>
          <w:szCs w:val="24"/>
        </w:rPr>
        <w:t xml:space="preserve"> </w:t>
      </w:r>
    </w:p>
    <w:p w14:paraId="00000047" w14:textId="31AE856D" w:rsidR="001C6694" w:rsidRPr="004A703F" w:rsidRDefault="00056996" w:rsidP="00F77BF1">
      <w:pPr>
        <w:spacing w:line="480" w:lineRule="auto"/>
        <w:jc w:val="both"/>
        <w:rPr>
          <w:rFonts w:ascii="Arial" w:hAnsi="Arial"/>
          <w:sz w:val="24"/>
        </w:rPr>
      </w:pPr>
      <w:r w:rsidRPr="004A703F">
        <w:rPr>
          <w:rFonts w:ascii="Arial" w:eastAsia="Arial" w:hAnsi="Arial" w:cs="Arial"/>
          <w:sz w:val="24"/>
          <w:szCs w:val="24"/>
        </w:rPr>
        <w:t>G</w:t>
      </w:r>
      <w:r w:rsidR="00F6651F" w:rsidRPr="004A703F">
        <w:rPr>
          <w:rFonts w:ascii="Arial" w:eastAsia="Arial" w:hAnsi="Arial" w:cs="Arial"/>
          <w:sz w:val="24"/>
          <w:szCs w:val="24"/>
        </w:rPr>
        <w:t xml:space="preserve">iven similarities in performance between </w:t>
      </w:r>
      <w:r w:rsidR="00D90961" w:rsidRPr="004A703F">
        <w:rPr>
          <w:rFonts w:ascii="Arial" w:eastAsia="Arial" w:hAnsi="Arial" w:cs="Arial"/>
          <w:sz w:val="24"/>
          <w:szCs w:val="24"/>
        </w:rPr>
        <w:t xml:space="preserve">modern straight and pre-curved </w:t>
      </w:r>
      <w:r w:rsidR="00F6651F" w:rsidRPr="004A703F">
        <w:rPr>
          <w:rFonts w:ascii="Arial" w:eastAsia="Arial" w:hAnsi="Arial" w:cs="Arial"/>
          <w:sz w:val="24"/>
          <w:szCs w:val="24"/>
        </w:rPr>
        <w:t xml:space="preserve">devices, electrode selection </w:t>
      </w:r>
      <w:r w:rsidR="00D91787" w:rsidRPr="004A703F">
        <w:rPr>
          <w:rFonts w:ascii="Arial" w:eastAsia="Arial" w:hAnsi="Arial" w:cs="Arial"/>
          <w:sz w:val="24"/>
          <w:szCs w:val="24"/>
        </w:rPr>
        <w:t>may be</w:t>
      </w:r>
      <w:r w:rsidR="000F5DB5" w:rsidRPr="004A703F">
        <w:rPr>
          <w:rFonts w:ascii="Arial" w:eastAsia="Arial" w:hAnsi="Arial" w:cs="Arial"/>
          <w:sz w:val="24"/>
          <w:szCs w:val="24"/>
        </w:rPr>
        <w:t xml:space="preserve"> driven </w:t>
      </w:r>
      <w:r w:rsidR="005B3048" w:rsidRPr="004A703F">
        <w:rPr>
          <w:rFonts w:ascii="Arial" w:eastAsia="Arial" w:hAnsi="Arial" w:cs="Arial"/>
          <w:sz w:val="24"/>
          <w:szCs w:val="24"/>
        </w:rPr>
        <w:t>by</w:t>
      </w:r>
      <w:r w:rsidR="000F5DB5" w:rsidRPr="004A703F">
        <w:rPr>
          <w:rFonts w:ascii="Arial" w:eastAsia="Arial" w:hAnsi="Arial" w:cs="Arial"/>
          <w:sz w:val="24"/>
          <w:szCs w:val="24"/>
        </w:rPr>
        <w:t xml:space="preserve"> </w:t>
      </w:r>
      <w:r w:rsidR="00D91787" w:rsidRPr="004A703F">
        <w:rPr>
          <w:rFonts w:ascii="Arial" w:eastAsia="Arial" w:hAnsi="Arial" w:cs="Arial"/>
          <w:sz w:val="24"/>
          <w:szCs w:val="24"/>
        </w:rPr>
        <w:t xml:space="preserve">factors such as </w:t>
      </w:r>
      <w:r w:rsidR="000F5DB5" w:rsidRPr="004A703F">
        <w:rPr>
          <w:rFonts w:ascii="Arial" w:eastAsia="Arial" w:hAnsi="Arial" w:cs="Arial"/>
          <w:sz w:val="24"/>
          <w:szCs w:val="24"/>
        </w:rPr>
        <w:t xml:space="preserve">cochlear anatomy or aetiology rather than hearing thresholds. </w:t>
      </w:r>
      <w:r w:rsidR="005863F4" w:rsidRPr="004A703F">
        <w:rPr>
          <w:rFonts w:ascii="Arial" w:eastAsia="Arial" w:hAnsi="Arial" w:cs="Arial"/>
          <w:sz w:val="24"/>
          <w:szCs w:val="24"/>
        </w:rPr>
        <w:t>W</w:t>
      </w:r>
      <w:r w:rsidR="00856627" w:rsidRPr="004A703F">
        <w:rPr>
          <w:rFonts w:ascii="Arial" w:eastAsia="Arial" w:hAnsi="Arial" w:cs="Arial"/>
          <w:sz w:val="24"/>
          <w:szCs w:val="24"/>
        </w:rPr>
        <w:t>e are</w:t>
      </w:r>
      <w:r w:rsidR="005863F4" w:rsidRPr="004A703F">
        <w:rPr>
          <w:rFonts w:ascii="Arial" w:eastAsia="Arial" w:hAnsi="Arial" w:cs="Arial"/>
          <w:sz w:val="24"/>
          <w:szCs w:val="24"/>
        </w:rPr>
        <w:t>, however,</w:t>
      </w:r>
      <w:r w:rsidR="00856627" w:rsidRPr="004A703F">
        <w:rPr>
          <w:rFonts w:ascii="Arial" w:eastAsia="Arial" w:hAnsi="Arial" w:cs="Arial"/>
          <w:sz w:val="24"/>
          <w:szCs w:val="24"/>
        </w:rPr>
        <w:t xml:space="preserve"> mindful that BKB sentences may not </w:t>
      </w:r>
      <w:r w:rsidR="00D91787" w:rsidRPr="004A703F">
        <w:rPr>
          <w:rFonts w:ascii="Arial" w:eastAsia="Arial" w:hAnsi="Arial" w:cs="Arial"/>
          <w:sz w:val="24"/>
          <w:szCs w:val="24"/>
        </w:rPr>
        <w:t xml:space="preserve">be sensitive enough to detect potential benefits of </w:t>
      </w:r>
      <w:r w:rsidR="003F7C93" w:rsidRPr="004A703F">
        <w:rPr>
          <w:rFonts w:ascii="Arial" w:eastAsia="Arial" w:hAnsi="Arial" w:cs="Arial"/>
          <w:sz w:val="24"/>
          <w:szCs w:val="24"/>
        </w:rPr>
        <w:t>HP</w:t>
      </w:r>
      <w:r w:rsidR="00D91787" w:rsidRPr="004A703F">
        <w:rPr>
          <w:rFonts w:ascii="Arial" w:eastAsia="Arial" w:hAnsi="Arial" w:cs="Arial"/>
          <w:sz w:val="24"/>
          <w:szCs w:val="24"/>
        </w:rPr>
        <w:t xml:space="preserve"> or modiolar proximity</w:t>
      </w:r>
      <w:r w:rsidR="00856627" w:rsidRPr="004A703F">
        <w:rPr>
          <w:rFonts w:ascii="Arial" w:eastAsia="Arial" w:hAnsi="Arial" w:cs="Arial"/>
          <w:sz w:val="24"/>
          <w:szCs w:val="24"/>
        </w:rPr>
        <w:t>.</w:t>
      </w:r>
      <w:r w:rsidR="00207B94" w:rsidRPr="004A703F">
        <w:rPr>
          <w:rFonts w:ascii="Arial" w:eastAsia="Arial" w:hAnsi="Arial" w:cs="Arial"/>
          <w:sz w:val="24"/>
          <w:szCs w:val="24"/>
        </w:rPr>
        <w:t xml:space="preserve"> Single word </w:t>
      </w:r>
      <w:r w:rsidR="00D90961" w:rsidRPr="004A703F">
        <w:rPr>
          <w:rFonts w:ascii="Arial" w:eastAsia="Arial" w:hAnsi="Arial" w:cs="Arial"/>
          <w:sz w:val="24"/>
          <w:szCs w:val="24"/>
        </w:rPr>
        <w:t xml:space="preserve">or non-speech </w:t>
      </w:r>
      <w:r w:rsidR="00207B94" w:rsidRPr="004A703F">
        <w:rPr>
          <w:rFonts w:ascii="Arial" w:eastAsia="Arial" w:hAnsi="Arial" w:cs="Arial"/>
          <w:sz w:val="24"/>
          <w:szCs w:val="24"/>
        </w:rPr>
        <w:t xml:space="preserve">tests may better highlight </w:t>
      </w:r>
      <w:r w:rsidR="00D91787" w:rsidRPr="004A703F">
        <w:rPr>
          <w:rFonts w:ascii="Arial" w:eastAsia="Arial" w:hAnsi="Arial" w:cs="Arial"/>
          <w:sz w:val="24"/>
          <w:szCs w:val="24"/>
        </w:rPr>
        <w:t>performance</w:t>
      </w:r>
      <w:r w:rsidR="00207B94" w:rsidRPr="004A703F">
        <w:rPr>
          <w:rFonts w:ascii="Arial" w:eastAsia="Arial" w:hAnsi="Arial" w:cs="Arial"/>
          <w:sz w:val="24"/>
          <w:szCs w:val="24"/>
        </w:rPr>
        <w:t xml:space="preserve"> differences between array designs. </w:t>
      </w:r>
      <w:r w:rsidR="00F6651F" w:rsidRPr="004A703F">
        <w:rPr>
          <w:rFonts w:ascii="Arial" w:eastAsia="Arial" w:hAnsi="Arial" w:cs="Arial"/>
          <w:sz w:val="24"/>
          <w:szCs w:val="24"/>
        </w:rPr>
        <w:t xml:space="preserve">Additionally, investigation into the limited use of EAS is </w:t>
      </w:r>
      <w:r w:rsidR="00D90961" w:rsidRPr="004A703F">
        <w:rPr>
          <w:rFonts w:ascii="Arial" w:eastAsia="Arial" w:hAnsi="Arial" w:cs="Arial"/>
          <w:sz w:val="24"/>
          <w:szCs w:val="24"/>
        </w:rPr>
        <w:t>needed to</w:t>
      </w:r>
      <w:r w:rsidR="00F6651F" w:rsidRPr="004A703F">
        <w:rPr>
          <w:rFonts w:ascii="Arial" w:eastAsia="Arial" w:hAnsi="Arial" w:cs="Arial"/>
          <w:sz w:val="24"/>
          <w:szCs w:val="24"/>
        </w:rPr>
        <w:t xml:space="preserve"> determine what barriers </w:t>
      </w:r>
      <w:r w:rsidR="00A10550" w:rsidRPr="004A703F">
        <w:rPr>
          <w:rFonts w:ascii="Arial" w:eastAsia="Arial" w:hAnsi="Arial" w:cs="Arial"/>
          <w:sz w:val="24"/>
          <w:szCs w:val="24"/>
        </w:rPr>
        <w:t xml:space="preserve">led to </w:t>
      </w:r>
      <w:r w:rsidR="00B34E63" w:rsidRPr="004A703F">
        <w:rPr>
          <w:rFonts w:ascii="Arial" w:eastAsia="Arial" w:hAnsi="Arial" w:cs="Arial"/>
          <w:sz w:val="24"/>
          <w:szCs w:val="24"/>
        </w:rPr>
        <w:t xml:space="preserve">such </w:t>
      </w:r>
      <w:r w:rsidR="00A10550" w:rsidRPr="004A703F">
        <w:rPr>
          <w:rFonts w:ascii="Arial" w:eastAsia="Arial" w:hAnsi="Arial" w:cs="Arial"/>
          <w:sz w:val="24"/>
          <w:szCs w:val="24"/>
        </w:rPr>
        <w:t xml:space="preserve">poor </w:t>
      </w:r>
      <w:r w:rsidR="00A51C7B" w:rsidRPr="004A703F">
        <w:rPr>
          <w:rFonts w:ascii="Arial" w:eastAsia="Arial" w:hAnsi="Arial" w:cs="Arial"/>
          <w:sz w:val="24"/>
          <w:szCs w:val="24"/>
        </w:rPr>
        <w:t>uptake of</w:t>
      </w:r>
      <w:r w:rsidR="00F6651F" w:rsidRPr="004A703F">
        <w:rPr>
          <w:rFonts w:ascii="Arial" w:eastAsia="Arial" w:hAnsi="Arial" w:cs="Arial"/>
          <w:sz w:val="24"/>
          <w:szCs w:val="24"/>
        </w:rPr>
        <w:t xml:space="preserve"> combined stimulation. </w:t>
      </w:r>
    </w:p>
    <w:p w14:paraId="337A6AC4" w14:textId="77777777" w:rsidR="005A0440" w:rsidRPr="004A703F" w:rsidRDefault="005A0440" w:rsidP="00AB3493">
      <w:pPr>
        <w:spacing w:after="0" w:line="480" w:lineRule="auto"/>
        <w:jc w:val="both"/>
        <w:rPr>
          <w:rFonts w:ascii="Arial" w:eastAsia="Arial" w:hAnsi="Arial" w:cs="Arial"/>
          <w:sz w:val="24"/>
          <w:szCs w:val="24"/>
        </w:rPr>
      </w:pPr>
    </w:p>
    <w:p w14:paraId="2591990A" w14:textId="350A34EB" w:rsidR="00BD29FA" w:rsidRPr="0056784B" w:rsidRDefault="00BD29FA" w:rsidP="00AB3493">
      <w:pPr>
        <w:spacing w:after="0" w:line="480" w:lineRule="auto"/>
        <w:jc w:val="both"/>
        <w:rPr>
          <w:rFonts w:ascii="Arial" w:eastAsia="Arial" w:hAnsi="Arial" w:cs="Arial"/>
          <w:b/>
          <w:i/>
          <w:sz w:val="24"/>
          <w:szCs w:val="24"/>
        </w:rPr>
      </w:pPr>
      <w:r w:rsidRPr="0056784B">
        <w:rPr>
          <w:rFonts w:ascii="Arial" w:eastAsia="Arial" w:hAnsi="Arial" w:cs="Arial"/>
          <w:b/>
          <w:i/>
          <w:sz w:val="24"/>
          <w:szCs w:val="24"/>
        </w:rPr>
        <w:t>Does the Mid-Scala device require lower stimulation levels?</w:t>
      </w:r>
    </w:p>
    <w:p w14:paraId="00000052" w14:textId="390352D7" w:rsidR="001C6694" w:rsidRPr="004A703F" w:rsidRDefault="00923F7B" w:rsidP="00171243">
      <w:pPr>
        <w:spacing w:line="480" w:lineRule="auto"/>
        <w:jc w:val="both"/>
        <w:rPr>
          <w:rFonts w:ascii="Arial" w:eastAsia="Arial" w:hAnsi="Arial" w:cs="Arial"/>
          <w:sz w:val="24"/>
          <w:szCs w:val="24"/>
        </w:rPr>
      </w:pPr>
      <w:r w:rsidRPr="004A703F">
        <w:rPr>
          <w:rFonts w:ascii="Arial" w:eastAsia="Arial" w:hAnsi="Arial" w:cs="Arial"/>
          <w:sz w:val="24"/>
          <w:szCs w:val="24"/>
        </w:rPr>
        <w:t>There</w:t>
      </w:r>
      <w:r w:rsidR="00814163" w:rsidRPr="004A703F">
        <w:rPr>
          <w:rFonts w:ascii="Arial" w:eastAsia="Arial" w:hAnsi="Arial" w:cs="Arial"/>
          <w:sz w:val="24"/>
          <w:szCs w:val="24"/>
        </w:rPr>
        <w:t xml:space="preserve"> was clear variation in current requirements across electrode </w:t>
      </w:r>
      <w:r w:rsidR="005A1132" w:rsidRPr="004A703F">
        <w:rPr>
          <w:rFonts w:ascii="Arial" w:eastAsia="Arial" w:hAnsi="Arial" w:cs="Arial"/>
          <w:sz w:val="24"/>
          <w:szCs w:val="24"/>
        </w:rPr>
        <w:t>channels</w:t>
      </w:r>
      <w:r w:rsidR="00814163" w:rsidRPr="004A703F">
        <w:rPr>
          <w:rFonts w:ascii="Arial" w:eastAsia="Arial" w:hAnsi="Arial" w:cs="Arial"/>
          <w:sz w:val="24"/>
          <w:szCs w:val="24"/>
        </w:rPr>
        <w:t xml:space="preserve">, but no difference between </w:t>
      </w:r>
      <w:r w:rsidR="003A24D2">
        <w:rPr>
          <w:rFonts w:ascii="Arial" w:eastAsia="Arial" w:hAnsi="Arial" w:cs="Arial"/>
          <w:sz w:val="24"/>
          <w:szCs w:val="24"/>
        </w:rPr>
        <w:t xml:space="preserve">arrays </w:t>
      </w:r>
      <w:r w:rsidR="00814163" w:rsidRPr="004A703F">
        <w:rPr>
          <w:rFonts w:ascii="Arial" w:eastAsia="Arial" w:hAnsi="Arial" w:cs="Arial"/>
          <w:sz w:val="24"/>
          <w:szCs w:val="24"/>
        </w:rPr>
        <w:t xml:space="preserve">for overall current levels. </w:t>
      </w:r>
      <w:r w:rsidR="00071530" w:rsidRPr="004A703F">
        <w:rPr>
          <w:rFonts w:ascii="Arial" w:eastAsia="Arial" w:hAnsi="Arial" w:cs="Arial"/>
          <w:sz w:val="24"/>
          <w:szCs w:val="24"/>
        </w:rPr>
        <w:t xml:space="preserve">This could be a </w:t>
      </w:r>
      <w:r w:rsidR="00B951CC" w:rsidRPr="004A703F">
        <w:rPr>
          <w:rFonts w:ascii="Arial" w:eastAsia="Arial" w:hAnsi="Arial" w:cs="Arial"/>
          <w:sz w:val="24"/>
          <w:szCs w:val="24"/>
        </w:rPr>
        <w:t>reflection</w:t>
      </w:r>
      <w:r w:rsidR="00814163" w:rsidRPr="004A703F">
        <w:rPr>
          <w:rFonts w:ascii="Arial" w:eastAsia="Arial" w:hAnsi="Arial" w:cs="Arial"/>
          <w:sz w:val="24"/>
          <w:szCs w:val="24"/>
        </w:rPr>
        <w:t xml:space="preserve"> of the M</w:t>
      </w:r>
      <w:r w:rsidR="00B16FAF" w:rsidRPr="004A703F">
        <w:rPr>
          <w:rFonts w:ascii="Arial" w:eastAsia="Arial" w:hAnsi="Arial" w:cs="Arial"/>
          <w:sz w:val="24"/>
          <w:szCs w:val="24"/>
        </w:rPr>
        <w:t>id-Scala</w:t>
      </w:r>
      <w:r w:rsidR="00814163" w:rsidRPr="004A703F">
        <w:rPr>
          <w:rFonts w:ascii="Arial" w:eastAsia="Arial" w:hAnsi="Arial" w:cs="Arial"/>
          <w:sz w:val="24"/>
          <w:szCs w:val="24"/>
        </w:rPr>
        <w:t xml:space="preserve"> array </w:t>
      </w:r>
      <w:r w:rsidR="009C4346" w:rsidRPr="004A703F">
        <w:rPr>
          <w:rFonts w:ascii="Arial" w:eastAsia="Arial" w:hAnsi="Arial" w:cs="Arial"/>
          <w:sz w:val="24"/>
          <w:szCs w:val="24"/>
        </w:rPr>
        <w:t>placement</w:t>
      </w:r>
      <w:r w:rsidR="00814163" w:rsidRPr="004A703F">
        <w:rPr>
          <w:rFonts w:ascii="Arial" w:eastAsia="Arial" w:hAnsi="Arial" w:cs="Arial"/>
          <w:sz w:val="24"/>
          <w:szCs w:val="24"/>
        </w:rPr>
        <w:t>, where cochlear position ranges from entirely mid-scalar to mostly lateral wall depending on cochlear size</w:t>
      </w:r>
      <w:r w:rsidR="00FE030E"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07/s00405-016-4099-x","ISSN":"14344726","PMID":"27194346","abstract":"The aim of this study was to evaluate the insertion results and placement of the new Advanced Bionics HiFocus Mid-Scala (HFms) electrode array, inserted through the round window membrane, in eight fresh human temporal bones using cone beam computed tomography (CBCT). Pre- and post-insertion CBCT scans were registered to create a 3D reconstruction of the cochlea with the array inserted. With an image fusion technique both the bony edges of the cochlea and the electrode array in situ could accurately be determined, thus enabling to identify the exact position of the electrode array within the scala tympani. Vertical and horizontal scalar location was measured at four points along the cochlea base at an angular insertion depth of 90°, 180° and 270° and at electrode 16, the most basal electrode. Smooth insertion through the round window membrane was possible in all temporal bones. The imaging results showed that there were no dislocations from the scala tympani into the scala vestibule. The HFms electrode was positioned in the middle of the scala along the whole electrode array in three out of the eight bones and in 62 % of the individual locations measured along the base of the cochlea. In only one cochlea a close proximity of the electrode with the basilar membrane was observed, indicating possible contact with the basilar membrane. The results and assessments presented in this study appear to be highly accurate. Although a further validation including histopathology is needed, the image fusion technique described in this study represents currently the most accurate method for intracochlear electrode assessment obtainable with CBCT.","author":[{"dropping-particle":"","family":"Dietz","given":"Aarno","non-dropping-particle":"","parse-names":false,"suffix":""},{"dropping-particle":"","family":"Gazibegovic","given":"Dzemal","non-dropping-particle":"","parse-names":false,"suffix":""},{"dropping-particle":"","family":"Tervaniemi","given":"Jyrki","non-dropping-particle":"","parse-names":false,"suffix":""},{"dropping-particle":"","family":"Vartiainen","given":"Veli Matti","non-dropping-particle":"","parse-names":false,"suffix":""},{"dropping-particle":"","family":"Löppönen","given":"Heikki","non-dropping-particle":"","parse-names":false,"suffix":""}],"container-title":"European Archives of Oto-Rhino-Laryngology","id":"ITEM-1","issue":"12","issued":{"date-parts":[["2016","12","1"]]},"page":"4135-4143","publisher":"Springer Verlag","title":"Insertion characteristics and placement of the Mid-Scala electrode array in human temporal bones using detailed cone beam computed tomography","type":"article-journal","volume":"273"},"uris":["http://www.mendeley.com/documents/?uuid=8255ee9b-b1a3-3d26-a4a3-f37f7955f17a"]},{"id":"ITEM-2","itemData":{"DOI":"10.1007/s10162-013-0437-5","ISSN":"14387573","PMID":"24477546","abstract":"This study examines the relationship between focused-stimulation thresholds, electrode positions, and speech understanding in deaf subjects treated with a cochlear implant (CI). Focused stimulation is more selective than monopolar stimulation, which excites broad regions of the cochlea, so may be more sensitive as a probe of neural survival patterns. Focused thresholds are on average higher and more variable across electrodes than monopolar thresholds. We presume that relatively high focused thresholds are the result of larger distances between the electrodes and the neurons. Two factors are likely to contribute to this distance: (1) the physical position of electrodes relative to the modiolus, where the excitable auditory neurons are normally located, and (2) the pattern of neural survival along the length of the cochlea, since local holes in the neural population will increase the distance between an electrode and the nearest neurons. Electrode-to-modiolus distance was measured from high-resolution CT scans of the cochleae of CI users whose focused-stimulation thresholds were also measured. A hierarchical set of linear models of electrode-to-modiolus distance versus threshold showed a significant increase in threshold with electrode-to-modiolus distance (average slope = 11 dB/mm). The residual of these models was hypothesized to reflect neural survival in each subject. Consonant-Nucleus-Consonant (CNC) word scores were significantly correlated with the within-subject variance of threshold (r2 = 0.82), but not with within-subject variance of electrode distance (r2 = 0.03). Speech understanding also significantly correlated with how well distance explained each subject's threshold data (r2 = 0.63). That is, subjects with focused thresholds that were well described by electrode position had better speech scores. Our results suggest that speech understanding is highly impacted by individual patterns of neural survival and that these patterns manifest themselves in how well (or poorly) electrode position predicts focused thresholds. © 2014 Association for Research in Otolaryngology.","author":[{"dropping-particle":"","family":"Long","given":"Christopher J.","non-dropping-particle":"","parse-names":false,"suffix":""},{"dropping-particle":"","family":"Holden","given":"Timothy A.","non-dropping-particle":"","parse-names":false,"suffix":""},{"dropping-particle":"","family":"McClelland","given":"Gary H.","non-dropping-particle":"","parse-names":false,"suffix":""},{"dropping-particle":"","family":"Parkinson","given":"Wendy S.","non-dropping-particle":"","parse-names":false,"suffix":""},{"dropping-particle":"","family":"Shelton","given":"Clough","non-dropping-particle":"","parse-names":false,"suffix":""},{"dropping-particle":"","family":"Kelsall","given":"David C.","non-dropping-particle":"","parse-names":false,"suffix":""},{"dropping-particle":"","family":"Smith","given":"Zachary M.","non-dropping-particle":"","parse-names":false,"suffix":""}],"container-title":"JARO - Journal of the Association for Research in Otolaryngology","id":"ITEM-2","issue":"2","issued":{"date-parts":[["2014"]]},"page":"293-304","publisher":"Springer New York LLC","title":"Examining the electro-neural interface of cochlear implant users using psychophysics, CT scans, and speech understanding","type":"article-journal","volume":"15"},"uris":["http://www.mendeley.com/documents/?uuid=659d42a9-19d5-3506-b725-ee06b378b7cb"]},{"id":"ITEM-3","itemData":{"DOI":"10.1002/lary.25347","ISSN":"0023852X","abstract":"Objectives/Hypothesis To investigate electrode position, depth of insertion, and electrode contact using an electrode array with a mid-scala design following round window (RW) and cochleostomy insertion. Study Design Eight fresh-frozen cadaveric bones were implanted; half via a RW approach and half through an anteroinferior cochleostomy using a styleted mid-scala electrode design. Methods Microcomputed tomography was used to acquire oblique coronal and oblique axial reformations. Individual electrode positions along each array, insertional depth, and electrode contact were determined using National Institutes of Health Image J software. Results All electrodes were inserted without significant resistance. The average angular depth of insertion was 436.5 for the RW group and 422.7 for the cochleostomy group. All electrodes acquired a perimodiolar position in the proximal segment and a lateral wall position at the basal turn, regardless of approach. Electrodes distal to the basal turn demonstrated a variable location, with 78% mid scala. One cochleostomy array fractured through the interscalar partition (ISP), acquiring a scala vestibuli position. The odds ratio for either abutting the modiolus, ISP, lateral wall or floor, or fracturing through the ISP were 2.7 times more likely following a cochleostomy insertion (P =.032). Conclusions The styleted mid-scala electrode design acquires a proximal perimodiolar position, a lateral wall location, as it traverses the basal turn, and most commonly a mid-scala position in the distal array. Interscalar excursion occurred in one of the cochleostomy insertions. Cochleostomy insertion is more likely to result in ultimate final electrode position adjacent to critical intracochlear structures. Level of Evidence NA Laryngoscope, 125:2778-2783, 2015","author":[{"dropping-particle":"","family":"Frisch","given":"Christopher D.","non-dropping-particle":"","parse-names":false,"suffix":""},{"dropping-particle":"","family":"Carlson","given":"Matthew L.","non-dropping-particle":"","parse-names":false,"suffix":""},{"dropping-particle":"","family":"Lane","given":"John I.","non-dropping-particle":"","parse-names":false,"suffix":""},{"dropping-particle":"","family":"Driscoll","given":"Colin L. W.","non-dropping-particle":"","parse-names":false,"suffix":""}],"container-title":"The Laryngoscope","id":"ITEM-3","issue":"12","issued":{"date-parts":[["2015","12","1"]]},"page":"2778-2783","publisher":"John Wiley and Sons Inc.","title":"Evaluation of a new mid-scala cochlear implant electrode using microcomputed tomography","type":"article-journal","volume":"125"},"uris":["http://www.mendeley.com/documents/?uuid=c9ca8d2f-d79f-34db-bc7e-afb92c16f1bf"]}],"mendeley":{"formattedCitation":"&lt;sup&gt;20,34,58&lt;/sup&gt;","plainTextFormattedCitation":"20,34,58","previouslyFormattedCitation":"&lt;sup&gt;20,34,58&lt;/sup&gt;"},"properties":{"noteIndex":0},"schema":"https://github.com/citation-style-language/schema/raw/master/csl-citation.json"}</w:instrText>
      </w:r>
      <w:r w:rsidR="00FE030E"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20,34,58</w:t>
      </w:r>
      <w:r w:rsidR="00FE030E" w:rsidRPr="004A703F">
        <w:rPr>
          <w:rFonts w:ascii="Arial" w:eastAsia="Arial" w:hAnsi="Arial" w:cs="Arial"/>
          <w:sz w:val="24"/>
          <w:szCs w:val="24"/>
        </w:rPr>
        <w:fldChar w:fldCharType="end"/>
      </w:r>
      <w:r w:rsidR="00814163" w:rsidRPr="004A703F">
        <w:rPr>
          <w:rFonts w:ascii="Arial" w:eastAsia="Arial" w:hAnsi="Arial" w:cs="Arial"/>
          <w:sz w:val="24"/>
          <w:szCs w:val="24"/>
        </w:rPr>
        <w:t xml:space="preserve">. </w:t>
      </w:r>
      <w:r w:rsidR="00B951CC" w:rsidRPr="004A703F">
        <w:rPr>
          <w:rFonts w:ascii="Arial" w:eastAsia="Arial" w:hAnsi="Arial" w:cs="Arial"/>
          <w:sz w:val="24"/>
          <w:szCs w:val="24"/>
        </w:rPr>
        <w:t xml:space="preserve">However, these results are </w:t>
      </w:r>
      <w:r w:rsidR="00071530" w:rsidRPr="004A703F">
        <w:rPr>
          <w:rFonts w:ascii="Arial" w:eastAsia="Arial" w:hAnsi="Arial" w:cs="Arial"/>
          <w:sz w:val="24"/>
          <w:szCs w:val="24"/>
        </w:rPr>
        <w:t xml:space="preserve">consistent with </w:t>
      </w:r>
      <w:r w:rsidR="00B951CC" w:rsidRPr="004A703F">
        <w:rPr>
          <w:rFonts w:ascii="Arial" w:eastAsia="Arial" w:hAnsi="Arial" w:cs="Arial"/>
          <w:sz w:val="24"/>
          <w:szCs w:val="24"/>
        </w:rPr>
        <w:t xml:space="preserve">recent </w:t>
      </w:r>
      <w:r w:rsidR="00071530" w:rsidRPr="004A703F">
        <w:rPr>
          <w:rFonts w:ascii="Arial" w:eastAsia="Arial" w:hAnsi="Arial" w:cs="Arial"/>
          <w:sz w:val="24"/>
          <w:szCs w:val="24"/>
        </w:rPr>
        <w:t>studies showing</w:t>
      </w:r>
      <w:r w:rsidR="009533EC" w:rsidRPr="004A703F">
        <w:rPr>
          <w:rFonts w:ascii="Arial" w:eastAsia="Arial" w:hAnsi="Arial" w:cs="Arial"/>
          <w:sz w:val="24"/>
          <w:szCs w:val="24"/>
        </w:rPr>
        <w:t xml:space="preserve"> similar </w:t>
      </w:r>
      <w:r w:rsidR="00071530" w:rsidRPr="004A703F">
        <w:rPr>
          <w:rFonts w:ascii="Arial" w:eastAsia="Arial" w:hAnsi="Arial" w:cs="Arial"/>
          <w:sz w:val="24"/>
          <w:szCs w:val="24"/>
        </w:rPr>
        <w:t>charge</w:t>
      </w:r>
      <w:r w:rsidR="00BD29FA" w:rsidRPr="004A703F">
        <w:rPr>
          <w:rFonts w:ascii="Arial" w:eastAsia="Arial" w:hAnsi="Arial" w:cs="Arial"/>
          <w:sz w:val="24"/>
          <w:szCs w:val="24"/>
        </w:rPr>
        <w:t xml:space="preserve"> </w:t>
      </w:r>
      <w:r w:rsidR="000D3DE6" w:rsidRPr="004A703F">
        <w:rPr>
          <w:rFonts w:ascii="Arial" w:eastAsia="Arial" w:hAnsi="Arial" w:cs="Arial"/>
          <w:sz w:val="24"/>
          <w:szCs w:val="24"/>
        </w:rPr>
        <w:t>requirements</w:t>
      </w:r>
      <w:r w:rsidR="00071530" w:rsidRPr="004A703F">
        <w:rPr>
          <w:rFonts w:ascii="Arial" w:eastAsia="Arial" w:hAnsi="Arial" w:cs="Arial"/>
          <w:sz w:val="24"/>
          <w:szCs w:val="24"/>
        </w:rPr>
        <w:t xml:space="preserve"> between </w:t>
      </w:r>
      <w:r w:rsidR="00B951CC" w:rsidRPr="004A703F">
        <w:rPr>
          <w:rFonts w:ascii="Arial" w:eastAsia="Arial" w:hAnsi="Arial" w:cs="Arial"/>
          <w:sz w:val="24"/>
          <w:szCs w:val="24"/>
        </w:rPr>
        <w:t xml:space="preserve">modern </w:t>
      </w:r>
      <w:r w:rsidR="00071530" w:rsidRPr="004A703F">
        <w:rPr>
          <w:rFonts w:ascii="Arial" w:eastAsia="Arial" w:hAnsi="Arial" w:cs="Arial"/>
          <w:sz w:val="24"/>
          <w:szCs w:val="24"/>
        </w:rPr>
        <w:t>PM and LW arrays</w:t>
      </w:r>
      <w:r w:rsidR="00071530"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MAO.0000000000002366","abstract":"Objective: Characterize differences in adult cochlear implant outcomes and programming parameters for a straight (CI422/522) and a precurved (CI532) electrode array. Setting: Cochlear implant (CI) program at a tertiary otologic center. Patients: Fifty-eight adults were included in the study; 29 were implanted with CI422 or CI522 and 29 were implanted with CI532. Each CI532 recipient was matched to a CI422/522 recipient in terms of age and preoperative hearing thresholds for comparison purposes. Main Outcome Measures: Consonant-Nucleus-Consonant (CNC) words, AzBio sentences, residual audiometric thresholds, and Speech Spatial Qualities (SSQ) questionnaire collected 6 months postoperatively were used to characterize outcomes. Pulse duration, maxima, impedances, and overall charge measurements were used to characterize programming parameters. Results: Postoperative unaided low frequency pure-tone average (LFPTA) was significantly better for the CI532 group. CNC scores were significantly better for the CI532 group. Impedances and pulse duration were significantly lower for the CI532 group, but there was no difference in overall charge between the groups. Conclusion: The CI532 group showed either similar or statistically superior results on all measures when compared with the CI422/522 suggesting that the CI532 electrode may be an advantageous substitute for the CI522. In adults with moderate to profound sensorineural hearing loss, cochlear implants (CIs) improve communication abilities following implantation; nevertheless, CI recipients continue to show high variability in outcomes (1-3). Many patient-specific factors are","author":[{"dropping-particle":"","family":"Holder","given":"Jourdan T","non-dropping-particle":"","parse-names":false,"suffix":""},{"dropping-particle":"","family":"Yawn","given":"Robert J","non-dropping-particle":"","parse-names":false,"suffix":""},{"dropping-particle":"","family":"Nassiri","given":"Ashley M","non-dropping-particle":"","parse-names":false,"suffix":""},{"dropping-particle":"","family":"Dwyer","given":"Robert T","non-dropping-particle":"","parse-names":false,"suffix":""},{"dropping-particle":"","family":"Rivas","given":"Alejandro","non-dropping-particle":"","parse-names":false,"suffix":""},{"dropping-particle":"","family":"Labadie","given":"Robert F","non-dropping-particle":"","parse-names":false,"suffix":""},{"dropping-particle":"","family":"Gifford","given":"René H","non-dropping-particle":"","parse-names":false,"suffix":""}],"container-title":"Otol Neurotol","id":"ITEM-1","issue":"9","issued":{"date-parts":[["2019"]]},"page":"1160-1166","title":"Matched Cohort Comparison Indicates Superiority of Precurved Electrode Arrays HHS Public Access","type":"article-journal","volume":"40"},"uris":["http://www.mendeley.com/documents/?uuid=6e523615-4e77-3d48-9804-68b9f2714b93"]},{"id":"ITEM-2","itemData":{"DOI":"10.1097/MAO.0000000000001539","ISSN":"15374505","PMID":"28902802","abstract":"Objective: To identify differences in outcomes and map characteristics in pediatric bilateral cochlear implants with modiolar conforming and lateral wall arrays in opposite ears. Study Design: Retrospective case series. Setting: Tertiary care pediatric referral center. Patients: Fourteen children who received a perimodiolar array in one ear and a slim straight array in the opposite ear in sequential surgeries. Interventions: None. Main Outcome Measures: Consonant-nucleus-consonant test (CNC) word recognition score, battery life, power levels, electrical compound action potential (ECAP) thresholds, and electrical threshold and comfort charge levels. Results: Speech perception outcomes were poorer in the lateral wall ears than the perimodiolar ears, and scores in the bilateral condition were better than with the lateral wall device alone. Sequential placement was a factor with differences in preoperative candidacy time correlating with greater difference in speech perception. There was no difference in charge levels between ears, in spite of higher ECAP threshold values for the lateral wall devices. Conclusion: While bilateral speech perception was good, speech perception with the lateral wall device alone was poorer. This cannot be explained solely by the device, as differences in preoperative candidacy time were a significant factor. ECAP thresholds are significantly higher for lateral wall electrodes, but that did not translate in to higher psychophysical measurements.","author":[{"dropping-particle":"","family":"Park","given":"Lisa R.","non-dropping-particle":"","parse-names":false,"suffix":""},{"dropping-particle":"","family":"Teagle","given":"Holly F.B.","non-dropping-particle":"","parse-names":false,"suffix":""},{"dropping-particle":"","family":"Brown","given":"Kevin D.","non-dropping-particle":"","parse-names":false,"suffix":""},{"dropping-particle":"","family":"Gagnon","given":"Erika B.","non-dropping-particle":"","parse-names":false,"suffix":""},{"dropping-particle":"","family":"Woodard","given":"Jennifer S.","non-dropping-particle":"","parse-names":false,"suffix":""},{"dropping-particle":"","family":"Buchman","given":"Craig A.","non-dropping-particle":"","parse-names":false,"suffix":""}],"container-title":"Otology and Neurotology","id":"ITEM-2","issue":"9","issued":{"date-parts":[["2017","10","1"]]},"page":"e320-e326","publisher":"Lippincott Williams and Wilkins","title":"Audiological Outcomes and Map Characteristics in Children with Perimodiolar and Slim Straight Array Cochlear Implants in Opposite Ears","type":"article-journal","volume":"38"},"uris":["http://www.mendeley.com/documents/?uuid=b7c9be91-ed35-3dfb-b87a-a5144d6c2977"]}],"mendeley":{"formattedCitation":"&lt;sup&gt;51,56&lt;/sup&gt;","plainTextFormattedCitation":"51,56","previouslyFormattedCitation":"&lt;sup&gt;51,56&lt;/sup&gt;"},"properties":{"noteIndex":0},"schema":"https://github.com/citation-style-language/schema/raw/master/csl-citation.json"}</w:instrText>
      </w:r>
      <w:r w:rsidR="00071530"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51,56</w:t>
      </w:r>
      <w:r w:rsidR="00071530" w:rsidRPr="004A703F">
        <w:rPr>
          <w:rFonts w:ascii="Arial" w:eastAsia="Arial" w:hAnsi="Arial" w:cs="Arial"/>
          <w:sz w:val="24"/>
          <w:szCs w:val="24"/>
        </w:rPr>
        <w:fldChar w:fldCharType="end"/>
      </w:r>
      <w:r w:rsidR="00071530" w:rsidRPr="004A703F">
        <w:rPr>
          <w:rFonts w:ascii="Arial" w:eastAsia="Arial" w:hAnsi="Arial" w:cs="Arial"/>
          <w:sz w:val="24"/>
          <w:szCs w:val="24"/>
        </w:rPr>
        <w:t xml:space="preserve">. </w:t>
      </w:r>
    </w:p>
    <w:p w14:paraId="6F3A7A92" w14:textId="52CB78E4" w:rsidR="00AB2257" w:rsidRPr="004A703F" w:rsidRDefault="009533EC" w:rsidP="00F77BF1">
      <w:pPr>
        <w:spacing w:line="480" w:lineRule="auto"/>
        <w:jc w:val="both"/>
        <w:rPr>
          <w:rFonts w:ascii="Arial" w:eastAsia="Arial" w:hAnsi="Arial" w:cs="Arial"/>
          <w:sz w:val="24"/>
          <w:szCs w:val="24"/>
        </w:rPr>
      </w:pPr>
      <w:r w:rsidRPr="004A703F">
        <w:rPr>
          <w:rFonts w:ascii="Arial" w:eastAsia="Arial" w:hAnsi="Arial" w:cs="Arial"/>
          <w:sz w:val="24"/>
          <w:szCs w:val="24"/>
        </w:rPr>
        <w:t>C</w:t>
      </w:r>
      <w:r w:rsidR="00814163" w:rsidRPr="004A703F">
        <w:rPr>
          <w:rFonts w:ascii="Arial" w:eastAsia="Arial" w:hAnsi="Arial" w:cs="Arial"/>
          <w:sz w:val="24"/>
          <w:szCs w:val="24"/>
        </w:rPr>
        <w:t>urren</w:t>
      </w:r>
      <w:r w:rsidR="005E6FBA" w:rsidRPr="004A703F">
        <w:rPr>
          <w:rFonts w:ascii="Arial" w:eastAsia="Arial" w:hAnsi="Arial" w:cs="Arial"/>
          <w:sz w:val="24"/>
          <w:szCs w:val="24"/>
        </w:rPr>
        <w:t>t levels</w:t>
      </w:r>
      <w:r w:rsidR="002F1B89" w:rsidRPr="004A703F">
        <w:rPr>
          <w:rFonts w:ascii="Arial" w:eastAsia="Arial" w:hAnsi="Arial" w:cs="Arial"/>
          <w:sz w:val="24"/>
          <w:szCs w:val="24"/>
        </w:rPr>
        <w:t xml:space="preserve"> by channel </w:t>
      </w:r>
      <w:r w:rsidR="00BD29FA" w:rsidRPr="004A703F">
        <w:rPr>
          <w:rFonts w:ascii="Arial" w:eastAsia="Arial" w:hAnsi="Arial" w:cs="Arial"/>
          <w:sz w:val="24"/>
          <w:szCs w:val="24"/>
        </w:rPr>
        <w:t>reflect</w:t>
      </w:r>
      <w:r w:rsidR="00814163" w:rsidRPr="004A703F">
        <w:rPr>
          <w:rFonts w:ascii="Arial" w:eastAsia="Arial" w:hAnsi="Arial" w:cs="Arial"/>
          <w:sz w:val="24"/>
          <w:szCs w:val="24"/>
        </w:rPr>
        <w:t xml:space="preserve"> previously published </w:t>
      </w:r>
      <w:r w:rsidR="00760E77" w:rsidRPr="004A703F">
        <w:rPr>
          <w:rFonts w:ascii="Arial" w:eastAsia="Arial" w:hAnsi="Arial" w:cs="Arial"/>
          <w:sz w:val="24"/>
          <w:szCs w:val="24"/>
        </w:rPr>
        <w:t xml:space="preserve">data </w:t>
      </w:r>
      <w:r w:rsidR="00814163" w:rsidRPr="004A703F">
        <w:rPr>
          <w:rFonts w:ascii="Arial" w:eastAsia="Arial" w:hAnsi="Arial" w:cs="Arial"/>
          <w:sz w:val="24"/>
          <w:szCs w:val="24"/>
        </w:rPr>
        <w:t>about scalar location (</w:t>
      </w:r>
      <w:r w:rsidR="00A514D4" w:rsidRPr="004A703F">
        <w:rPr>
          <w:rFonts w:ascii="Arial" w:eastAsia="Arial" w:hAnsi="Arial" w:cs="Arial"/>
          <w:sz w:val="24"/>
          <w:szCs w:val="24"/>
        </w:rPr>
        <w:t>Figure 4</w:t>
      </w:r>
      <w:r w:rsidR="00814163" w:rsidRPr="004A703F">
        <w:rPr>
          <w:rFonts w:ascii="Arial" w:eastAsia="Arial" w:hAnsi="Arial" w:cs="Arial"/>
          <w:sz w:val="24"/>
          <w:szCs w:val="24"/>
        </w:rPr>
        <w:t>)</w:t>
      </w:r>
      <w:r w:rsidR="00555767" w:rsidRPr="004A703F">
        <w:rPr>
          <w:rFonts w:ascii="Arial" w:eastAsia="Arial" w:hAnsi="Arial" w:cs="Arial"/>
          <w:sz w:val="24"/>
          <w:szCs w:val="24"/>
        </w:rPr>
        <w:t xml:space="preserve">, where the most lateral contacts </w:t>
      </w:r>
      <w:r w:rsidR="005E6FBA" w:rsidRPr="004A703F">
        <w:rPr>
          <w:rFonts w:ascii="Arial" w:eastAsia="Arial" w:hAnsi="Arial" w:cs="Arial"/>
          <w:sz w:val="24"/>
          <w:szCs w:val="24"/>
        </w:rPr>
        <w:t>had the highest current</w:t>
      </w:r>
      <w:r w:rsidRPr="004A703F">
        <w:rPr>
          <w:rFonts w:ascii="Arial" w:eastAsia="Arial" w:hAnsi="Arial" w:cs="Arial"/>
          <w:sz w:val="24"/>
          <w:szCs w:val="24"/>
        </w:rPr>
        <w:t xml:space="preserve">. </w:t>
      </w:r>
      <w:r w:rsidR="009A5B45" w:rsidRPr="004A703F">
        <w:rPr>
          <w:rFonts w:ascii="Arial" w:eastAsia="Arial" w:hAnsi="Arial" w:cs="Arial"/>
          <w:sz w:val="24"/>
          <w:szCs w:val="24"/>
        </w:rPr>
        <w:t xml:space="preserve">For pre-curved designs, </w:t>
      </w:r>
      <w:r w:rsidR="00D52168" w:rsidRPr="004A703F">
        <w:rPr>
          <w:rFonts w:ascii="Arial" w:eastAsia="Arial" w:hAnsi="Arial" w:cs="Arial"/>
          <w:sz w:val="24"/>
          <w:szCs w:val="24"/>
        </w:rPr>
        <w:t>electrodes in the basal turn</w:t>
      </w:r>
      <w:r w:rsidR="004D7B22" w:rsidRPr="004A703F">
        <w:rPr>
          <w:rFonts w:ascii="Arial" w:eastAsia="Arial" w:hAnsi="Arial" w:cs="Arial"/>
          <w:sz w:val="24"/>
          <w:szCs w:val="24"/>
        </w:rPr>
        <w:t xml:space="preserve"> </w:t>
      </w:r>
      <w:r w:rsidR="00555767" w:rsidRPr="004A703F">
        <w:rPr>
          <w:rFonts w:ascii="Arial" w:eastAsia="Arial" w:hAnsi="Arial" w:cs="Arial"/>
          <w:sz w:val="24"/>
          <w:szCs w:val="24"/>
        </w:rPr>
        <w:t>were closest to the lateral wall and had the highest current</w:t>
      </w:r>
      <w:r w:rsidR="00FE030E"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07/s00405-016-4099-x","ISSN":"14344726","PMID":"27194346","abstract":"The aim of this study was to evaluate the insertion results and placement of the new Advanced Bionics HiFocus Mid-Scala (HFms) electrode array, inserted through the round window membrane, in eight fresh human temporal bones using cone beam computed tomography (CBCT). Pre- and post-insertion CBCT scans were registered to create a 3D reconstruction of the cochlea with the array inserted. With an image fusion technique both the bony edges of the cochlea and the electrode array in situ could accurately be determined, thus enabling to identify the exact position of the electrode array within the scala tympani. Vertical and horizontal scalar location was measured at four points along the cochlea base at an angular insertion depth of 90°, 180° and 270° and at electrode 16, the most basal electrode. Smooth insertion through the round window membrane was possible in all temporal bones. The imaging results showed that there were no dislocations from the scala tympani into the scala vestibule. The HFms electrode was positioned in the middle of the scala along the whole electrode array in three out of the eight bones and in 62 % of the individual locations measured along the base of the cochlea. In only one cochlea a close proximity of the electrode with the basilar membrane was observed, indicating possible contact with the basilar membrane. The results and assessments presented in this study appear to be highly accurate. Although a further validation including histopathology is needed, the image fusion technique described in this study represents currently the most accurate method for intracochlear electrode assessment obtainable with CBCT.","author":[{"dropping-particle":"","family":"Dietz","given":"Aarno","non-dropping-particle":"","parse-names":false,"suffix":""},{"dropping-particle":"","family":"Gazibegovic","given":"Dzemal","non-dropping-particle":"","parse-names":false,"suffix":""},{"dropping-particle":"","family":"Tervaniemi","given":"Jyrki","non-dropping-particle":"","parse-names":false,"suffix":""},{"dropping-particle":"","family":"Vartiainen","given":"Veli Matti","non-dropping-particle":"","parse-names":false,"suffix":""},{"dropping-particle":"","family":"Löppönen","given":"Heikki","non-dropping-particle":"","parse-names":false,"suffix":""}],"container-title":"European Archives of Oto-Rhino-Laryngology","id":"ITEM-1","issue":"12","issued":{"date-parts":[["2016","12","1"]]},"page":"4135-4143","publisher":"Springer Verlag","title":"Insertion characteristics and placement of the Mid-Scala electrode array in human temporal bones using detailed cone beam computed tomography","type":"article-journal","volume":"273"},"uris":["http://www.mendeley.com/documents/?uuid=8255ee9b-b1a3-3d26-a4a3-f37f7955f17a"]},{"id":"ITEM-2","itemData":{"DOI":"10.1007/s10162-013-0437-5","ISSN":"14387573","PMID":"24477546","abstract":"This study examines the relationship between focused-stimulation thresholds, electrode positions, and speech understanding in deaf subjects treated with a cochlear implant (CI). Focused stimulation is more selective than monopolar stimulation, which excites broad regions of the cochlea, so may be more sensitive as a probe of neural survival patterns. Focused thresholds are on average higher and more variable across electrodes than monopolar thresholds. We presume that relatively high focused thresholds are the result of larger distances between the electrodes and the neurons. Two factors are likely to contribute to this distance: (1) the physical position of electrodes relative to the modiolus, where the excitable auditory neurons are normally located, and (2) the pattern of neural survival along the length of the cochlea, since local holes in the neural population will increase the distance between an electrode and the nearest neurons. Electrode-to-modiolus distance was measured from high-resolution CT scans of the cochleae of CI users whose focused-stimulation thresholds were also measured. A hierarchical set of linear models of electrode-to-modiolus distance versus threshold showed a significant increase in threshold with electrode-to-modiolus distance (average slope = 11 dB/mm). The residual of these models was hypothesized to reflect neural survival in each subject. Consonant-Nucleus-Consonant (CNC) word scores were significantly correlated with the within-subject variance of threshold (r2 = 0.82), but not with within-subject variance of electrode distance (r2 = 0.03). Speech understanding also significantly correlated with how well distance explained each subject's threshold data (r2 = 0.63). That is, subjects with focused thresholds that were well described by electrode position had better speech scores. Our results suggest that speech understanding is highly impacted by individual patterns of neural survival and that these patterns manifest themselves in how well (or poorly) electrode position predicts focused thresholds. © 2014 Association for Research in Otolaryngology.","author":[{"dropping-particle":"","family":"Long","given":"Christopher J.","non-dropping-particle":"","parse-names":false,"suffix":""},{"dropping-particle":"","family":"Holden","given":"Timothy A.","non-dropping-particle":"","parse-names":false,"suffix":""},{"dropping-particle":"","family":"McClelland","given":"Gary H.","non-dropping-particle":"","parse-names":false,"suffix":""},{"dropping-particle":"","family":"Parkinson","given":"Wendy S.","non-dropping-particle":"","parse-names":false,"suffix":""},{"dropping-particle":"","family":"Shelton","given":"Clough","non-dropping-particle":"","parse-names":false,"suffix":""},{"dropping-particle":"","family":"Kelsall","given":"David C.","non-dropping-particle":"","parse-names":false,"suffix":""},{"dropping-particle":"","family":"Smith","given":"Zachary M.","non-dropping-particle":"","parse-names":false,"suffix":""}],"container-title":"JARO - Journal of the Association for Research in Otolaryngology","id":"ITEM-2","issue":"2","issued":{"date-parts":[["2014"]]},"page":"293-304","publisher":"Springer New York LLC","title":"Examining the electro-neural interface of cochlear implant users using psychophysics, CT scans, and speech understanding","type":"article-journal","volume":"15"},"uris":["http://www.mendeley.com/documents/?uuid=659d42a9-19d5-3506-b725-ee06b378b7cb"]},{"id":"ITEM-3","itemData":{"DOI":"10.1002/lary.25347","ISSN":"0023852X","abstract":"Objectives/Hypothesis To investigate electrode position, depth of insertion, and electrode contact using an electrode array with a mid-scala design following round window (RW) and cochleostomy insertion. Study Design Eight fresh-frozen cadaveric bones were implanted; half via a RW approach and half through an anteroinferior cochleostomy using a styleted mid-scala electrode design. Methods Microcomputed tomography was used to acquire oblique coronal and oblique axial reformations. Individual electrode positions along each array, insertional depth, and electrode contact were determined using National Institutes of Health Image J software. Results All electrodes were inserted without significant resistance. The average angular depth of insertion was 436.5 for the RW group and 422.7 for the cochleostomy group. All electrodes acquired a perimodiolar position in the proximal segment and a lateral wall position at the basal turn, regardless of approach. Electrodes distal to the basal turn demonstrated a variable location, with 78% mid scala. One cochleostomy array fractured through the interscalar partition (ISP), acquiring a scala vestibuli position. The odds ratio for either abutting the modiolus, ISP, lateral wall or floor, or fracturing through the ISP were 2.7 times more likely following a cochleostomy insertion (P =.032). Conclusions The styleted mid-scala electrode design acquires a proximal perimodiolar position, a lateral wall location, as it traverses the basal turn, and most commonly a mid-scala position in the distal array. Interscalar excursion occurred in one of the cochleostomy insertions. Cochleostomy insertion is more likely to result in ultimate final electrode position adjacent to critical intracochlear structures. Level of Evidence NA Laryngoscope, 125:2778-2783, 2015","author":[{"dropping-particle":"","family":"Frisch","given":"Christopher D.","non-dropping-particle":"","parse-names":false,"suffix":""},{"dropping-particle":"","family":"Carlson","given":"Matthew L.","non-dropping-particle":"","parse-names":false,"suffix":""},{"dropping-particle":"","family":"Lane","given":"John I.","non-dropping-particle":"","parse-names":false,"suffix":""},{"dropping-particle":"","family":"Driscoll","given":"Colin L. W.","non-dropping-particle":"","parse-names":false,"suffix":""}],"container-title":"The Laryngoscope","id":"ITEM-3","issue":"12","issued":{"date-parts":[["2015","12","1"]]},"page":"2778-2783","publisher":"John Wiley and Sons Inc.","title":"Evaluation of a new mid-scala cochlear implant electrode using microcomputed tomography","type":"article-journal","volume":"125"},"uris":["http://www.mendeley.com/documents/?uuid=c9ca8d2f-d79f-34db-bc7e-afb92c16f1bf"]}],"mendeley":{"formattedCitation":"&lt;sup&gt;20,34,58&lt;/sup&gt;","plainTextFormattedCitation":"20,34,58","previouslyFormattedCitation":"&lt;sup&gt;20,34,58&lt;/sup&gt;"},"properties":{"noteIndex":0},"schema":"https://github.com/citation-style-language/schema/raw/master/csl-citation.json"}</w:instrText>
      </w:r>
      <w:r w:rsidR="00FE030E"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20,34,58</w:t>
      </w:r>
      <w:r w:rsidR="00FE030E" w:rsidRPr="004A703F">
        <w:rPr>
          <w:rFonts w:ascii="Arial" w:eastAsia="Arial" w:hAnsi="Arial" w:cs="Arial"/>
          <w:sz w:val="24"/>
          <w:szCs w:val="24"/>
        </w:rPr>
        <w:fldChar w:fldCharType="end"/>
      </w:r>
      <w:r w:rsidR="00FE030E" w:rsidRPr="004A703F">
        <w:rPr>
          <w:rFonts w:ascii="Arial" w:eastAsia="Arial" w:hAnsi="Arial" w:cs="Arial"/>
          <w:sz w:val="24"/>
          <w:szCs w:val="24"/>
        </w:rPr>
        <w:t>.</w:t>
      </w:r>
      <w:r w:rsidR="00814163" w:rsidRPr="004A703F">
        <w:rPr>
          <w:rFonts w:ascii="Arial" w:eastAsia="Arial" w:hAnsi="Arial" w:cs="Arial"/>
          <w:sz w:val="24"/>
          <w:szCs w:val="24"/>
        </w:rPr>
        <w:t xml:space="preserve"> Whereas straight arrays show</w:t>
      </w:r>
      <w:r w:rsidR="00D52168" w:rsidRPr="004A703F">
        <w:rPr>
          <w:rFonts w:ascii="Arial" w:eastAsia="Arial" w:hAnsi="Arial" w:cs="Arial"/>
          <w:sz w:val="24"/>
          <w:szCs w:val="24"/>
        </w:rPr>
        <w:t>ed</w:t>
      </w:r>
      <w:r w:rsidR="00814163" w:rsidRPr="004A703F">
        <w:rPr>
          <w:rFonts w:ascii="Arial" w:eastAsia="Arial" w:hAnsi="Arial" w:cs="Arial"/>
          <w:sz w:val="24"/>
          <w:szCs w:val="24"/>
        </w:rPr>
        <w:t xml:space="preserve"> wide variability in scalar </w:t>
      </w:r>
      <w:r w:rsidR="00814163" w:rsidRPr="004A703F">
        <w:rPr>
          <w:rFonts w:ascii="Arial" w:eastAsia="Arial" w:hAnsi="Arial" w:cs="Arial"/>
          <w:sz w:val="24"/>
          <w:szCs w:val="24"/>
        </w:rPr>
        <w:lastRenderedPageBreak/>
        <w:t>location at the round window</w:t>
      </w:r>
      <w:r w:rsidR="00FE030E"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MAO.0000000000002880","ISBN":"0000000000","ISSN":"15374505","PMID":"33026778","abstract":"OBJECTIVE: Cochlear implants are the gold standard for patients with severe sensorineural hearing loss. A focused electrical stimulation of individual spiral ganglion neurons has not been achieved yet because the scala tympani is a fluid-filled compartment and does not offer a matrix for neuritic outgrowth. Coating of the electrode contacts with swelling hydrogels could fill that gap between the electrode array and the medial wall of the cochlea. Therefore, the exact position of the electrode array within the scala tympani has to be known. STUDY DESIGN: Retrospective analysis of patient data sets. SETTING: Tertiary referral center. A total of 95 patients with cochlear implants from one manufacturer were included in this study. The lateral wall, the modiolar wall, and the cochlear implant electrode were segmented using OsiriX MD. For repositioning and reconstructing the respective contours and measuring distances, files were analyzed in MATLAB. The distances from the edge of each electrode contact to the cochlear walls showed no significant differences. But between the different contacts within each patient, there were significant differences. Around 180 degree insertion, electrodes start to get in contact with the lateral wall. The tip of the electrode array was always facing toward the modiolar wall independent of the length of the electrode. We established a method to analyze the position of electrodes within the cochlea.","author":[{"dropping-particle":"","family":"Salcher","given":"Rolf","non-dropping-particle":"","parse-names":false,"suffix":""},{"dropping-particle":"","family":"Boruchov","given":"Aaron","non-dropping-particle":"","parse-names":false,"suffix":""},{"dropping-particle":"","family":"Timm","given":"Max","non-dropping-particle":"","parse-names":false,"suffix":""},{"dropping-particle":"","family":"Steffens","given":"Melanie","non-dropping-particle":"","parse-names":false,"suffix":""},{"dropping-particle":"","family":"Giesemann","given":"Anja","non-dropping-particle":"","parse-names":false,"suffix":""},{"dropping-particle":"","family":"Lenarz","given":"Thomas","non-dropping-particle":"","parse-names":false,"suffix":""},{"dropping-particle":"","family":"Warnecke","given":"Athanasia","non-dropping-particle":"","parse-names":false,"suffix":""}],"container-title":"Otology &amp; neurotology : official publication of the American Otological Society, American Neurotology Society [and] European Academy of Otology and Neurotology","id":"ITEM-1","issue":"2","issued":{"date-parts":[["2021"]]},"page":"242-250","title":"On the Intracochlear Location of Straight Electrode Arrays After Cochlear Implantation: How Lateral Are Lateral Wall Electrodes?","type":"article-journal","volume":"42"},"uris":["http://www.mendeley.com/documents/?uuid=5d272f2f-f2b1-4dc8-84e4-1b6154246089"]}],"mendeley":{"formattedCitation":"&lt;sup&gt;59&lt;/sup&gt;","plainTextFormattedCitation":"59","previouslyFormattedCitation":"&lt;sup&gt;59&lt;/sup&gt;"},"properties":{"noteIndex":0},"schema":"https://github.com/citation-style-language/schema/raw/master/csl-citation.json"}</w:instrText>
      </w:r>
      <w:r w:rsidR="00FE030E"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59</w:t>
      </w:r>
      <w:r w:rsidR="00FE030E" w:rsidRPr="004A703F">
        <w:rPr>
          <w:rFonts w:ascii="Arial" w:eastAsia="Arial" w:hAnsi="Arial" w:cs="Arial"/>
          <w:sz w:val="24"/>
          <w:szCs w:val="24"/>
        </w:rPr>
        <w:fldChar w:fldCharType="end"/>
      </w:r>
      <w:r w:rsidR="00814163" w:rsidRPr="004A703F">
        <w:rPr>
          <w:rFonts w:ascii="Arial" w:eastAsia="Arial" w:hAnsi="Arial" w:cs="Arial"/>
          <w:sz w:val="24"/>
          <w:szCs w:val="24"/>
        </w:rPr>
        <w:t xml:space="preserve">, </w:t>
      </w:r>
      <w:r w:rsidR="006F636D" w:rsidRPr="004A703F">
        <w:rPr>
          <w:rFonts w:ascii="Arial" w:eastAsia="Arial" w:hAnsi="Arial" w:cs="Arial"/>
          <w:sz w:val="24"/>
          <w:szCs w:val="24"/>
        </w:rPr>
        <w:t xml:space="preserve">then </w:t>
      </w:r>
      <w:r w:rsidR="00814163" w:rsidRPr="004A703F">
        <w:rPr>
          <w:rFonts w:ascii="Arial" w:eastAsia="Arial" w:hAnsi="Arial" w:cs="Arial"/>
          <w:sz w:val="24"/>
          <w:szCs w:val="24"/>
        </w:rPr>
        <w:t>transition from perimodiolar (lowest current) to lateral wall (high current) 2-3 channels beyond the round window</w:t>
      </w:r>
      <w:r w:rsidR="0057079D" w:rsidRPr="004A703F">
        <w:rPr>
          <w:rFonts w:ascii="Arial" w:eastAsia="Arial" w:hAnsi="Arial" w:cs="Arial"/>
          <w:sz w:val="24"/>
          <w:szCs w:val="24"/>
        </w:rPr>
        <w:fldChar w:fldCharType="begin" w:fldLock="1"/>
      </w:r>
      <w:r w:rsidR="005C7B94" w:rsidRPr="004A703F">
        <w:rPr>
          <w:rFonts w:ascii="Arial" w:eastAsia="Arial" w:hAnsi="Arial" w:cs="Arial"/>
          <w:sz w:val="24"/>
          <w:szCs w:val="24"/>
        </w:rPr>
        <w:instrText>ADDIN CSL_CITATION {"citationItems":[{"id":"ITEM-1","itemData":{"DOI":"10.1097/MAO.0000000000002751","ISSN":"15374505","PMID":"32925843","abstract":"OBJECTIVES: To investigate the intracochlear position of the latest Cochlear Nucleus 532 electrode array compared with the straight Nucleus 522 and the precurved 512 arrays and determine the effect of the electrode-modiolus distance on electrically evoked compound action potential, C-levels, electrically evoked stapedius reflex thresholds (ESRTs), and impedances. METHODS: Postoperative high-resolution cone beam computational tomography images of 30 patients with Cochlear Nucleus 532, 522, and 512 implants were evaluated using the Comet (Cochlea Measurement Tool) program to determine the distance between the 22 individual electrode contacts and the medial wall. ESRTs were documented intraoperatively and electrophysiological as well as psychophysical parameters were measured at multiple time points including the first fitting after the initial activation. RESULTS: The electrode-modiolus distance in perimodiolar arrays is uniformly small across the array, whereas in a straight electrode carrier it varies significantly along the length of the array. Electrically evoked compound action potential thresholds and C-levels are larger with increased distance to the modiolus. Impedances and stapedius reflex thresholds do not differ significantly between the arrays. Our results show that the electrode position has a significant effect on both electrophysiological and psychophysical parameters, while impedances and ESRTs are not impacted. CONCLUSION: Novel tools can be used in the evaluation of high resolution cone beam computational tomography images to determine individual electrode-modiolus distances after cochlear implantation. The results of this study suggest that the correlations between electrode-modiolus distance and electrophysiological and psychophysical parameters are not sufficiently strong to adjust CI-fitting based on imaging data.","author":[{"dropping-particle":"","family":"Degen","given":"Chantal Vanessa","non-dropping-particle":"","parse-names":false,"suffix":""},{"dropping-particle":"","family":"Büchner","given":"Andreas","non-dropping-particle":"","parse-names":false,"suffix":""},{"dropping-particle":"","family":"Kludt","given":"Eugen","non-dropping-particle":"","parse-names":false,"suffix":""},{"dropping-particle":"","family":"Lenarz","given":"Thomas","non-dropping-particle":"","parse-names":false,"suffix":""}],"container-title":"Otology &amp; neurotology : official publication of the American Otological Society, American Neurotology Society [and] European Academy of Otology and Neurotology","id":"ITEM-1","issue":"9","issued":{"date-parts":[["2020","10","1"]]},"page":"e1091-e1097","publisher":"NLM (Medline)","title":"Effect of Electrode to Modiolus Distance on Electrophysiological and Psychophysical Parameters in CI Patients With Perimodiolar and Lateral Electrode Arrays","type":"article-journal","volume":"41"},"uris":["http://www.mendeley.com/documents/?uuid=decbd4eb-c206-325b-9bf0-399894515e8d"]}],"mendeley":{"formattedCitation":"&lt;sup&gt;19&lt;/sup&gt;","plainTextFormattedCitation":"19","previouslyFormattedCitation":"&lt;sup&gt;19&lt;/sup&gt;"},"properties":{"noteIndex":0},"schema":"https://github.com/citation-style-language/schema/raw/master/csl-citation.json"}</w:instrText>
      </w:r>
      <w:r w:rsidR="0057079D" w:rsidRPr="004A703F">
        <w:rPr>
          <w:rFonts w:ascii="Arial" w:eastAsia="Arial" w:hAnsi="Arial" w:cs="Arial"/>
          <w:sz w:val="24"/>
          <w:szCs w:val="24"/>
        </w:rPr>
        <w:fldChar w:fldCharType="separate"/>
      </w:r>
      <w:r w:rsidR="0057079D" w:rsidRPr="004A703F">
        <w:rPr>
          <w:rFonts w:ascii="Arial" w:eastAsia="Arial" w:hAnsi="Arial" w:cs="Arial"/>
          <w:noProof/>
          <w:sz w:val="24"/>
          <w:szCs w:val="24"/>
          <w:vertAlign w:val="superscript"/>
        </w:rPr>
        <w:t>19</w:t>
      </w:r>
      <w:r w:rsidR="0057079D" w:rsidRPr="004A703F">
        <w:rPr>
          <w:rFonts w:ascii="Arial" w:eastAsia="Arial" w:hAnsi="Arial" w:cs="Arial"/>
          <w:sz w:val="24"/>
          <w:szCs w:val="24"/>
        </w:rPr>
        <w:fldChar w:fldCharType="end"/>
      </w:r>
      <w:r w:rsidR="00F4590E" w:rsidRPr="004A703F">
        <w:rPr>
          <w:rFonts w:ascii="Arial" w:eastAsia="Arial" w:hAnsi="Arial" w:cs="Arial"/>
          <w:sz w:val="24"/>
          <w:szCs w:val="24"/>
        </w:rPr>
        <w:t>.</w:t>
      </w:r>
    </w:p>
    <w:p w14:paraId="378490B2" w14:textId="0311E086" w:rsidR="00AD02C5" w:rsidRPr="004A703F" w:rsidRDefault="00BD29FA" w:rsidP="00F77BF1">
      <w:pPr>
        <w:spacing w:line="480" w:lineRule="auto"/>
        <w:jc w:val="both"/>
        <w:rPr>
          <w:rFonts w:ascii="Arial" w:eastAsia="Arial" w:hAnsi="Arial" w:cs="Arial"/>
          <w:sz w:val="24"/>
          <w:szCs w:val="24"/>
        </w:rPr>
      </w:pPr>
      <w:r w:rsidRPr="004A703F">
        <w:rPr>
          <w:rFonts w:ascii="Arial" w:eastAsia="Arial" w:hAnsi="Arial" w:cs="Arial"/>
          <w:sz w:val="24"/>
          <w:szCs w:val="24"/>
        </w:rPr>
        <w:t xml:space="preserve">Interestingly, </w:t>
      </w:r>
      <w:r w:rsidR="0066774A" w:rsidRPr="004A703F">
        <w:rPr>
          <w:rFonts w:ascii="Arial" w:eastAsia="Arial" w:hAnsi="Arial" w:cs="Arial"/>
          <w:sz w:val="24"/>
          <w:szCs w:val="24"/>
        </w:rPr>
        <w:t xml:space="preserve">we found that the SlimJ device had significantly more deactivated electrodes </w:t>
      </w:r>
      <w:r w:rsidR="005E6FBA" w:rsidRPr="004A703F">
        <w:rPr>
          <w:rFonts w:ascii="Arial" w:eastAsia="Arial" w:hAnsi="Arial" w:cs="Arial"/>
          <w:sz w:val="24"/>
          <w:szCs w:val="24"/>
        </w:rPr>
        <w:t>than</w:t>
      </w:r>
      <w:r w:rsidR="0066774A" w:rsidRPr="004A703F">
        <w:rPr>
          <w:rFonts w:ascii="Arial" w:eastAsia="Arial" w:hAnsi="Arial" w:cs="Arial"/>
          <w:sz w:val="24"/>
          <w:szCs w:val="24"/>
        </w:rPr>
        <w:t xml:space="preserve"> the Mid-Scala device</w:t>
      </w:r>
      <w:r w:rsidR="00CA25DF" w:rsidRPr="004A703F">
        <w:rPr>
          <w:rFonts w:ascii="Arial" w:eastAsia="Arial" w:hAnsi="Arial" w:cs="Arial"/>
          <w:sz w:val="24"/>
          <w:szCs w:val="24"/>
        </w:rPr>
        <w:t xml:space="preserve">. </w:t>
      </w:r>
      <w:r w:rsidR="00E563A2" w:rsidRPr="004A703F">
        <w:rPr>
          <w:rFonts w:ascii="Arial" w:eastAsia="Arial" w:hAnsi="Arial" w:cs="Arial"/>
          <w:sz w:val="24"/>
          <w:szCs w:val="24"/>
        </w:rPr>
        <w:t>This</w:t>
      </w:r>
      <w:r w:rsidR="003C4A16" w:rsidRPr="004A703F">
        <w:rPr>
          <w:rFonts w:ascii="Arial" w:eastAsia="Arial" w:hAnsi="Arial" w:cs="Arial"/>
          <w:sz w:val="24"/>
          <w:szCs w:val="24"/>
        </w:rPr>
        <w:t xml:space="preserve"> is consistent with reports that straight array</w:t>
      </w:r>
      <w:r w:rsidR="00327847" w:rsidRPr="004A703F">
        <w:rPr>
          <w:rFonts w:ascii="Arial" w:eastAsia="Arial" w:hAnsi="Arial" w:cs="Arial"/>
          <w:sz w:val="24"/>
          <w:szCs w:val="24"/>
        </w:rPr>
        <w:t>s</w:t>
      </w:r>
      <w:r w:rsidR="003C4A16" w:rsidRPr="004A703F">
        <w:rPr>
          <w:rFonts w:ascii="Arial" w:eastAsia="Arial" w:hAnsi="Arial" w:cs="Arial"/>
          <w:sz w:val="24"/>
          <w:szCs w:val="24"/>
        </w:rPr>
        <w:t xml:space="preserve"> hav</w:t>
      </w:r>
      <w:r w:rsidR="00E563A2" w:rsidRPr="004A703F">
        <w:rPr>
          <w:rFonts w:ascii="Arial" w:eastAsia="Arial" w:hAnsi="Arial" w:cs="Arial"/>
          <w:sz w:val="24"/>
          <w:szCs w:val="24"/>
        </w:rPr>
        <w:t>e more extra-cochlear electrodes</w:t>
      </w:r>
      <w:r w:rsidR="005C7B94"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07/s00405-016-4099-x","ISSN":"14344726","PMID":"27194346","abstract":"The aim of this study was to evaluate the insertion results and placement of the new Advanced Bionics HiFocus Mid-Scala (HFms) electrode array, inserted through the round window membrane, in eight fresh human temporal bones using cone beam computed tomography (CBCT). Pre- and post-insertion CBCT scans were registered to create a 3D reconstruction of the cochlea with the array inserted. With an image fusion technique both the bony edges of the cochlea and the electrode array in situ could accurately be determined, thus enabling to identify the exact position of the electrode array within the scala tympani. Vertical and horizontal scalar location was measured at four points along the cochlea base at an angular insertion depth of 90°, 180° and 270° and at electrode 16, the most basal electrode. Smooth insertion through the round window membrane was possible in all temporal bones. The imaging results showed that there were no dislocations from the scala tympani into the scala vestibule. The HFms electrode was positioned in the middle of the scala along the whole electrode array in three out of the eight bones and in 62 % of the individual locations measured along the base of the cochlea. In only one cochlea a close proximity of the electrode with the basilar membrane was observed, indicating possible contact with the basilar membrane. The results and assessments presented in this study appear to be highly accurate. Although a further validation including histopathology is needed, the image fusion technique described in this study represents currently the most accurate method for intracochlear electrode assessment obtainable with CBCT.","author":[{"dropping-particle":"","family":"Dietz","given":"Aarno","non-dropping-particle":"","parse-names":false,"suffix":""},{"dropping-particle":"","family":"Gazibegovic","given":"Dzemal","non-dropping-particle":"","parse-names":false,"suffix":""},{"dropping-particle":"","family":"Tervaniemi","given":"Jyrki","non-dropping-particle":"","parse-names":false,"suffix":""},{"dropping-particle":"","family":"Vartiainen","given":"Veli Matti","non-dropping-particle":"","parse-names":false,"suffix":""},{"dropping-particle":"","family":"Löppönen","given":"Heikki","non-dropping-particle":"","parse-names":false,"suffix":""}],"container-title":"European Archives of Oto-Rhino-Laryngology","id":"ITEM-1","issue":"12","issued":{"date-parts":[["2016","12","1"]]},"page":"4135-4143","publisher":"Springer Verlag","title":"Insertion characteristics and placement of the Mid-Scala electrode array in human temporal bones using detailed cone beam computed tomography","type":"article-journal","volume":"273"},"uris":["http://www.mendeley.com/documents/?uuid=8255ee9b-b1a3-3d26-a4a3-f37f7955f17a"]},{"id":"ITEM-2","itemData":{"DOI":"10.1097/MAO.0000000000001065","ISSN":"15374505","PMID":"27631657","abstract":"Objective: The present study reviewed a cochlear implant (CI) patient population after surgery, which received a freefitting electrode carrier designed for hearing preservation. The aim was to determine the rate of electrode migration of the CI electrodes and present clinical and surgical implications. Study Design: Retrospective patient review. Setting: Tertiary referral university hospital. Patients: Two hundred seventy-eight patients implanted unior bilaterally with lateral wall electrodes designed for hearing preservation (358 implants). The control group was 323 patients implanted uni- or bilaterally with preformed perimodiolar electrodes (468 implants). Interventions: Determination of CI electrode migration was conducted according to a clinical test protocol. Revision surgery was offered in confirmed patients of electrode migration. A bone groove was considered to improve the fixation of the electrode. Main Outcome Measures: Audiological testing including speech audiometry, subjective sound quality rating, and bilateral pitch comparison in bilateral patients, as well as radiological examinations, were conducted. Results: Electrode migration was observed solely in patients implanted with lateral wall electrodes; 10 of 358 patients with free-fitting electrodes (2.8%) had electrode migration, which was successfully confirmed by the proposed clinical test protocol. Nine of the 10 confirmed patients underwent reinsertion surgery. Mean perception score decreased from 75.0% to 62.1% after electrode migration and recovered completely after reinsertion surgery. A flowchart to detect electrode migration was designed for clinical practice. Conclusion: Although electrode migration is a rare complication in CI surgery, long-term follow-up diagnostics should include a test protocol to detect electrode shifts of lateral wall electrode arrays. A reinsertion surgery should be conducted in confirmed patients to recover speech perception.","author":[{"dropping-particle":"","family":"Rader","given":"Tobias","non-dropping-particle":"","parse-names":false,"suffix":""},{"dropping-particle":"","family":"Baumann","given":"Uwe","non-dropping-particle":"","parse-names":false,"suffix":""},{"dropping-particle":"","family":"Stover","given":"Timo","non-dropping-particle":"","parse-names":false,"suffix":""},{"dropping-particle":"","family":"Weissgerber","given":"Tobias","non-dropping-particle":"","parse-names":false,"suffix":""},{"dropping-particle":"","family":"Adel","given":"Youssef","non-dropping-particle":"","parse-names":false,"suffix":""},{"dropping-particle":"","family":"Leinung","given":"Martin","non-dropping-particle":"","parse-names":false,"suffix":""},{"dropping-particle":"","family":"Helbig","given":"Silke","non-dropping-particle":"","parse-names":false,"suffix":""}],"container-title":"Otology and Neurotology","id":"ITEM-2","issue":"9","issued":{"date-parts":[["2016"]]},"page":"e341-e348","publisher":"Lippincott Williams and Wilkins","title":"Management of cochlear implant electrode migration","type":"article-journal","volume":"37"},"uris":["http://www.mendeley.com/documents/?uuid=c8d8e9cc-da51-3c1a-8796-f4d0ea443177"]},{"id":"ITEM-3","itemData":{"DOI":"10.1097/MAO.0000000000001818","ISSN":"15374505","PMID":"29738386","abstract":"Objective: To quantify and compare the number of cochlear implant (CI) electrodes found to be extracochlear on postoperative computerized tomography (CT) scans, the number of basal electrodes deactivated during standard CI mapping (without knowledge of the postoperative CT scan), and the extent of electrode insertion noted by the surgeon. Study Design: Retrospective. Setting: Academic Medical Center. Methods: Two hundred sixty-two patients underwent standard cochlear implantation and postoperative temporal bone CT scanning. Scans were analyzed to determine the number of extracochlear electrodes. Standard CI programming had been completed without knowledge of the extracochlear electrodes identified on the CT. These standard CI maps were reviewed to record the number of deactivated basal electrodes. Lastly, each operative report was reviewed to record the extent of reported electrode insertion. Results: 13.4% (n = 35) of CIs were found to have at least one electrode outside of the cochlea on the CT scan. Review of CI mapping indicated that audiologists had deactivated extracochlear electrodes in 60% (21) of these cases. Review of operative reports revealed that surgeons correctly indicated the number of extracochlear electrodes in 6% (2) of these cases. Conclusions: Extracochlear electrodes were correctly identified audiologically in 60% of cases and in surgical reports in 6% of cases; however, it is possible that at least a portion of these cases involved postoperative electrode migration. Given these findings, postoperative CT scans can provide information regarding basal electrode location, which could help improve programming accuracy, associated frequency allocation, and audibility with appropriate deactivation of extracochlear electrodes.","author":[{"dropping-particle":"","family":"Holder","given":"Jourdan T.","non-dropping-particle":"","parse-names":false,"suffix":""},{"dropping-particle":"","family":"Kessler","given":"David M.","non-dropping-particle":"","parse-names":false,"suffix":""},{"dropping-particle":"","family":"Noble","given":"Jack H.","non-dropping-particle":"","parse-names":false,"suffix":""},{"dropping-particle":"","family":"Gifford","given":"René H.","non-dropping-particle":"","parse-names":false,"suffix":""},{"dropping-particle":"","family":"Labadie","given":"Robert F.","non-dropping-particle":"","parse-names":false,"suffix":""}],"container-title":"Otology and Neurotology","id":"ITEM-3","issue":"5","issued":{"date-parts":[["2018","6","1"]]},"page":"e325-e331","publisher":"Lippincott Williams and Wilkins","title":"Prevalence of extracochlear electrodes: Computerized tomography scans, cochlear implant maps, and operative reports","type":"article-journal","volume":"39"},"uris":["http://www.mendeley.com/documents/?uuid=6108f725-4e07-341b-8014-4211471d0fe6"]},{"id":"ITEM-4","itemData":{"DOI":"10.1097/MAO.0b013e3181c29fad","ISSN":"1531-7129","abstract":"Objective: To assess the efficacy of revision cochlear implantation (RCI) and to identify clinical and device-related factors predictive of RCI outcome. Study Design: Retrospective case series with attempted correlation to ex vivo device analysis. Setting: Academic tertiary referral center. Patients: Children (&lt;18 yr) who underwent RCI in a tertiary-care center. Intervention: Revision cochlear implantation with multichannel cochlear implant. MAIN OUTCOME MEASURES:: Open-set speech perception testing and subjective report by child, family, teacher, or therapist; patient report of symptom resolution. Results: During the 15-year period, 13% of pediatric CI surgeries were revised (at an average of 3.4 yr after initial operation). Hard failures (42%), suspected device failure (29%), and extracochlear electrodes (16%) were the most common indications for RCI. Most hard and suspected device failure cases (n = 37; 84%) reported a return to previous peak performance within 18 months of RCI. Previous peak performance was more likely to be achieved or exceeded in younger than in older children. A decline in speech perception was a stronger predictor of successful outcome (100%) than chronic underperformance (57%) among children with suspected device failure. Preoperative integrity testing was only moderately predictive of functional results or findings at ex vivo device analysis. Conclusion:: Revision cochlear implantation should be considered when longitudinal clinical assessment reveals an unfavorable trajectory in the development of receptive communication skills. Device testing provides important, but not definitive, supporting data. Revision cochlear implantation as guided by device and patient factors can exert a positive impact on access to verbal language and therefore its development. A delay to act can have lasting negative consequences because benefits seem to diminish with age. © 2009, Otology &amp; Neurotology, Inc.","author":[{"dropping-particle":"","family":"Marlowe","given":"Andrea L.","non-dropping-particle":"","parse-names":false,"suffix":""},{"dropping-particle":"","family":"Chinnici","given":"Jill E.","non-dropping-particle":"","parse-names":false,"suffix":""},{"dropping-particle":"","family":"Rivas","given":"Alejandro","non-dropping-particle":"","parse-names":false,"suffix":""},{"dropping-particle":"","family":"Niparko","given":"John K.","non-dropping-particle":"","parse-names":false,"suffix":""},{"dropping-particle":"","family":"Francis","given":"Howard W.","non-dropping-particle":"","parse-names":false,"suffix":""}],"container-title":"Otology &amp; Neurotology","id":"ITEM-4","issue":"1","issued":{"date-parts":[["2010","1","1"]]},"page":"74-82","title":"Revision Cochlear Implant Surgery in Children","type":"article-journal","volume":"31"},"uris":["http://www.mendeley.com/documents/?uuid=b24f3294-b290-3ebc-b93e-ccdca4f7cb9f"]}],"mendeley":{"formattedCitation":"&lt;sup&gt;34,60–62&lt;/sup&gt;","plainTextFormattedCitation":"34,60–62","previouslyFormattedCitation":"&lt;sup&gt;34,60–62&lt;/sup&gt;"},"properties":{"noteIndex":0},"schema":"https://github.com/citation-style-language/schema/raw/master/csl-citation.json"}</w:instrText>
      </w:r>
      <w:r w:rsidR="005C7B94"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34,60–62</w:t>
      </w:r>
      <w:r w:rsidR="005C7B94" w:rsidRPr="004A703F">
        <w:rPr>
          <w:rFonts w:ascii="Arial" w:eastAsia="Arial" w:hAnsi="Arial" w:cs="Arial"/>
          <w:sz w:val="24"/>
          <w:szCs w:val="24"/>
        </w:rPr>
        <w:fldChar w:fldCharType="end"/>
      </w:r>
      <w:r w:rsidR="00E449C2" w:rsidRPr="004A703F">
        <w:rPr>
          <w:rFonts w:ascii="Arial" w:eastAsia="Arial" w:hAnsi="Arial" w:cs="Arial"/>
          <w:sz w:val="24"/>
          <w:szCs w:val="24"/>
        </w:rPr>
        <w:t xml:space="preserve"> </w:t>
      </w:r>
      <w:r w:rsidR="00E563A2" w:rsidRPr="004A703F">
        <w:rPr>
          <w:rFonts w:ascii="Arial" w:eastAsia="Arial" w:hAnsi="Arial" w:cs="Arial"/>
          <w:sz w:val="24"/>
          <w:szCs w:val="24"/>
        </w:rPr>
        <w:t xml:space="preserve">and </w:t>
      </w:r>
      <w:r w:rsidR="00555767" w:rsidRPr="004A703F">
        <w:rPr>
          <w:rFonts w:ascii="Arial" w:eastAsia="Arial" w:hAnsi="Arial" w:cs="Arial"/>
          <w:sz w:val="24"/>
          <w:szCs w:val="24"/>
        </w:rPr>
        <w:t xml:space="preserve">are </w:t>
      </w:r>
      <w:r w:rsidR="00E563A2" w:rsidRPr="004A703F">
        <w:rPr>
          <w:rFonts w:ascii="Arial" w:eastAsia="Arial" w:hAnsi="Arial" w:cs="Arial"/>
          <w:sz w:val="24"/>
          <w:szCs w:val="24"/>
        </w:rPr>
        <w:t>more prone to electrode migration</w:t>
      </w:r>
      <w:r w:rsidR="005C7B94"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07/s00405-016-4099-x","ISSN":"14344726","PMID":"27194346","abstract":"The aim of this study was to evaluate the insertion results and placement of the new Advanced Bionics HiFocus Mid-Scala (HFms) electrode array, inserted through the round window membrane, in eight fresh human temporal bones using cone beam computed tomography (CBCT). Pre- and post-insertion CBCT scans were registered to create a 3D reconstruction of the cochlea with the array inserted. With an image fusion technique both the bony edges of the cochlea and the electrode array in situ could accurately be determined, thus enabling to identify the exact position of the electrode array within the scala tympani. Vertical and horizontal scalar location was measured at four points along the cochlea base at an angular insertion depth of 90°, 180° and 270° and at electrode 16, the most basal electrode. Smooth insertion through the round window membrane was possible in all temporal bones. The imaging results showed that there were no dislocations from the scala tympani into the scala vestibule. The HFms electrode was positioned in the middle of the scala along the whole electrode array in three out of the eight bones and in 62 % of the individual locations measured along the base of the cochlea. In only one cochlea a close proximity of the electrode with the basilar membrane was observed, indicating possible contact with the basilar membrane. The results and assessments presented in this study appear to be highly accurate. Although a further validation including histopathology is needed, the image fusion technique described in this study represents currently the most accurate method for intracochlear electrode assessment obtainable with CBCT.","author":[{"dropping-particle":"","family":"Dietz","given":"Aarno","non-dropping-particle":"","parse-names":false,"suffix":""},{"dropping-particle":"","family":"Gazibegovic","given":"Dzemal","non-dropping-particle":"","parse-names":false,"suffix":""},{"dropping-particle":"","family":"Tervaniemi","given":"Jyrki","non-dropping-particle":"","parse-names":false,"suffix":""},{"dropping-particle":"","family":"Vartiainen","given":"Veli Matti","non-dropping-particle":"","parse-names":false,"suffix":""},{"dropping-particle":"","family":"Löppönen","given":"Heikki","non-dropping-particle":"","parse-names":false,"suffix":""}],"container-title":"European Archives of Oto-Rhino-Laryngology","id":"ITEM-1","issue":"12","issued":{"date-parts":[["2016","12","1"]]},"page":"4135-4143","publisher":"Springer Verlag","title":"Insertion characteristics and placement of the Mid-Scala electrode array in human temporal bones using detailed cone beam computed tomography","type":"article-journal","volume":"273"},"uris":["http://www.mendeley.com/documents/?uuid=8255ee9b-b1a3-3d26-a4a3-f37f7955f17a"]},{"id":"ITEM-2","itemData":{"DOI":"10.1097/MAO.0000000000001065","ISSN":"15374505","PMID":"27631657","abstract":"Objective: The present study reviewed a cochlear implant (CI) patient population after surgery, which received a freefitting electrode carrier designed for hearing preservation. The aim was to determine the rate of electrode migration of the CI electrodes and present clinical and surgical implications. Study Design: Retrospective patient review. Setting: Tertiary referral university hospital. Patients: Two hundred seventy-eight patients implanted unior bilaterally with lateral wall electrodes designed for hearing preservation (358 implants). The control group was 323 patients implanted uni- or bilaterally with preformed perimodiolar electrodes (468 implants). Interventions: Determination of CI electrode migration was conducted according to a clinical test protocol. Revision surgery was offered in confirmed patients of electrode migration. A bone groove was considered to improve the fixation of the electrode. Main Outcome Measures: Audiological testing including speech audiometry, subjective sound quality rating, and bilateral pitch comparison in bilateral patients, as well as radiological examinations, were conducted. Results: Electrode migration was observed solely in patients implanted with lateral wall electrodes; 10 of 358 patients with free-fitting electrodes (2.8%) had electrode migration, which was successfully confirmed by the proposed clinical test protocol. Nine of the 10 confirmed patients underwent reinsertion surgery. Mean perception score decreased from 75.0% to 62.1% after electrode migration and recovered completely after reinsertion surgery. A flowchart to detect electrode migration was designed for clinical practice. Conclusion: Although electrode migration is a rare complication in CI surgery, long-term follow-up diagnostics should include a test protocol to detect electrode shifts of lateral wall electrode arrays. A reinsertion surgery should be conducted in confirmed patients to recover speech perception.","author":[{"dropping-particle":"","family":"Rader","given":"Tobias","non-dropping-particle":"","parse-names":false,"suffix":""},{"dropping-particle":"","family":"Baumann","given":"Uwe","non-dropping-particle":"","parse-names":false,"suffix":""},{"dropping-particle":"","family":"Stover","given":"Timo","non-dropping-particle":"","parse-names":false,"suffix":""},{"dropping-particle":"","family":"Weissgerber","given":"Tobias","non-dropping-particle":"","parse-names":false,"suffix":""},{"dropping-particle":"","family":"Adel","given":"Youssef","non-dropping-particle":"","parse-names":false,"suffix":""},{"dropping-particle":"","family":"Leinung","given":"Martin","non-dropping-particle":"","parse-names":false,"suffix":""},{"dropping-particle":"","family":"Helbig","given":"Silke","non-dropping-particle":"","parse-names":false,"suffix":""}],"container-title":"Otology and Neurotology","id":"ITEM-2","issue":"9","issued":{"date-parts":[["2016"]]},"page":"e341-e348","publisher":"Lippincott Williams and Wilkins","title":"Management of cochlear implant electrode migration","type":"article-journal","volume":"37"},"uris":["http://www.mendeley.com/documents/?uuid=c8d8e9cc-da51-3c1a-8796-f4d0ea443177"]},{"id":"ITEM-3","itemData":{"DOI":"10.1097/MAO.0000000000001818","ISSN":"15374505","PMID":"29738386","abstract":"Objective: To quantify and compare the number of cochlear implant (CI) electrodes found to be extracochlear on postoperative computerized tomography (CT) scans, the number of basal electrodes deactivated during standard CI mapping (without knowledge of the postoperative CT scan), and the extent of electrode insertion noted by the surgeon. Study Design: Retrospective. Setting: Academic Medical Center. Methods: Two hundred sixty-two patients underwent standard cochlear implantation and postoperative temporal bone CT scanning. Scans were analyzed to determine the number of extracochlear electrodes. Standard CI programming had been completed without knowledge of the extracochlear electrodes identified on the CT. These standard CI maps were reviewed to record the number of deactivated basal electrodes. Lastly, each operative report was reviewed to record the extent of reported electrode insertion. Results: 13.4% (n = 35) of CIs were found to have at least one electrode outside of the cochlea on the CT scan. Review of CI mapping indicated that audiologists had deactivated extracochlear electrodes in 60% (21) of these cases. Review of operative reports revealed that surgeons correctly indicated the number of extracochlear electrodes in 6% (2) of these cases. Conclusions: Extracochlear electrodes were correctly identified audiologically in 60% of cases and in surgical reports in 6% of cases; however, it is possible that at least a portion of these cases involved postoperative electrode migration. Given these findings, postoperative CT scans can provide information regarding basal electrode location, which could help improve programming accuracy, associated frequency allocation, and audibility with appropriate deactivation of extracochlear electrodes.","author":[{"dropping-particle":"","family":"Holder","given":"Jourdan T.","non-dropping-particle":"","parse-names":false,"suffix":""},{"dropping-particle":"","family":"Kessler","given":"David M.","non-dropping-particle":"","parse-names":false,"suffix":""},{"dropping-particle":"","family":"Noble","given":"Jack H.","non-dropping-particle":"","parse-names":false,"suffix":""},{"dropping-particle":"","family":"Gifford","given":"René H.","non-dropping-particle":"","parse-names":false,"suffix":""},{"dropping-particle":"","family":"Labadie","given":"Robert F.","non-dropping-particle":"","parse-names":false,"suffix":""}],"container-title":"Otology and Neurotology","id":"ITEM-3","issue":"5","issued":{"date-parts":[["2018","6","1"]]},"page":"e325-e331","publisher":"Lippincott Williams and Wilkins","title":"Prevalence of extracochlear electrodes: Computerized tomography scans, cochlear implant maps, and operative reports","type":"article-journal","volume":"39"},"uris":["http://www.mendeley.com/documents/?uuid=6108f725-4e07-341b-8014-4211471d0fe6"]}],"mendeley":{"formattedCitation":"&lt;sup&gt;34,60,61&lt;/sup&gt;","plainTextFormattedCitation":"34,60,61","previouslyFormattedCitation":"&lt;sup&gt;34,60,61&lt;/sup&gt;"},"properties":{"noteIndex":0},"schema":"https://github.com/citation-style-language/schema/raw/master/csl-citation.json"}</w:instrText>
      </w:r>
      <w:r w:rsidR="005C7B94"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34,60,61</w:t>
      </w:r>
      <w:r w:rsidR="005C7B94" w:rsidRPr="004A703F">
        <w:rPr>
          <w:rFonts w:ascii="Arial" w:eastAsia="Arial" w:hAnsi="Arial" w:cs="Arial"/>
          <w:sz w:val="24"/>
          <w:szCs w:val="24"/>
        </w:rPr>
        <w:fldChar w:fldCharType="end"/>
      </w:r>
      <w:r w:rsidR="00E449C2" w:rsidRPr="004A703F">
        <w:rPr>
          <w:rFonts w:ascii="Arial" w:eastAsia="Arial" w:hAnsi="Arial" w:cs="Arial"/>
          <w:sz w:val="24"/>
          <w:szCs w:val="24"/>
        </w:rPr>
        <w:t xml:space="preserve"> </w:t>
      </w:r>
      <w:r w:rsidR="0040336C" w:rsidRPr="004A703F">
        <w:rPr>
          <w:rFonts w:ascii="Arial" w:eastAsia="Arial" w:hAnsi="Arial" w:cs="Arial"/>
          <w:sz w:val="24"/>
          <w:szCs w:val="24"/>
        </w:rPr>
        <w:t xml:space="preserve">than </w:t>
      </w:r>
      <w:r w:rsidR="00140E6C" w:rsidRPr="004A703F">
        <w:rPr>
          <w:rFonts w:ascii="Arial" w:eastAsia="Arial" w:hAnsi="Arial" w:cs="Arial"/>
          <w:sz w:val="24"/>
          <w:szCs w:val="24"/>
        </w:rPr>
        <w:t>pre-curved designs.</w:t>
      </w:r>
      <w:r w:rsidR="00E563A2" w:rsidRPr="004A703F">
        <w:rPr>
          <w:rFonts w:ascii="Arial" w:eastAsia="Arial" w:hAnsi="Arial" w:cs="Arial"/>
          <w:sz w:val="24"/>
          <w:szCs w:val="24"/>
        </w:rPr>
        <w:t xml:space="preserve"> </w:t>
      </w:r>
      <w:r w:rsidR="00140E6C" w:rsidRPr="004A703F">
        <w:rPr>
          <w:rFonts w:ascii="Arial" w:eastAsia="Arial" w:hAnsi="Arial" w:cs="Arial"/>
          <w:sz w:val="24"/>
          <w:szCs w:val="24"/>
        </w:rPr>
        <w:t xml:space="preserve">However, </w:t>
      </w:r>
      <w:r w:rsidR="00B7733A" w:rsidRPr="004A703F">
        <w:rPr>
          <w:rFonts w:ascii="Arial" w:eastAsia="Arial" w:hAnsi="Arial" w:cs="Arial"/>
          <w:sz w:val="24"/>
          <w:szCs w:val="24"/>
        </w:rPr>
        <w:t>our</w:t>
      </w:r>
      <w:r w:rsidR="00140E6C" w:rsidRPr="004A703F">
        <w:rPr>
          <w:rFonts w:ascii="Arial" w:eastAsia="Arial" w:hAnsi="Arial" w:cs="Arial"/>
          <w:sz w:val="24"/>
          <w:szCs w:val="24"/>
        </w:rPr>
        <w:t xml:space="preserve"> </w:t>
      </w:r>
      <w:r w:rsidR="00B7733A" w:rsidRPr="004A703F">
        <w:rPr>
          <w:rFonts w:ascii="Arial" w:eastAsia="Arial" w:hAnsi="Arial" w:cs="Arial"/>
          <w:sz w:val="24"/>
          <w:szCs w:val="24"/>
        </w:rPr>
        <w:t xml:space="preserve">numbers </w:t>
      </w:r>
      <w:r w:rsidR="002734C8" w:rsidRPr="004A703F">
        <w:rPr>
          <w:rFonts w:ascii="Arial" w:eastAsia="Arial" w:hAnsi="Arial" w:cs="Arial"/>
          <w:sz w:val="24"/>
          <w:szCs w:val="24"/>
        </w:rPr>
        <w:t xml:space="preserve">for both devices </w:t>
      </w:r>
      <w:r w:rsidR="00B7733A" w:rsidRPr="004A703F">
        <w:rPr>
          <w:rFonts w:ascii="Arial" w:eastAsia="Arial" w:hAnsi="Arial" w:cs="Arial"/>
          <w:sz w:val="24"/>
          <w:szCs w:val="24"/>
        </w:rPr>
        <w:t>were</w:t>
      </w:r>
      <w:r w:rsidR="003C4A16" w:rsidRPr="004A703F">
        <w:rPr>
          <w:rFonts w:ascii="Arial" w:eastAsia="Arial" w:hAnsi="Arial" w:cs="Arial"/>
          <w:sz w:val="24"/>
          <w:szCs w:val="24"/>
        </w:rPr>
        <w:t xml:space="preserve"> considerably </w:t>
      </w:r>
      <w:r w:rsidR="00814163" w:rsidRPr="004A703F">
        <w:rPr>
          <w:rFonts w:ascii="Arial" w:eastAsia="Arial" w:hAnsi="Arial" w:cs="Arial"/>
          <w:sz w:val="24"/>
          <w:szCs w:val="24"/>
        </w:rPr>
        <w:t>higher</w:t>
      </w:r>
      <w:r w:rsidR="00760E77" w:rsidRPr="004A703F">
        <w:rPr>
          <w:rFonts w:ascii="Arial" w:eastAsia="Arial" w:hAnsi="Arial" w:cs="Arial"/>
          <w:sz w:val="24"/>
          <w:szCs w:val="24"/>
        </w:rPr>
        <w:t xml:space="preserve"> </w:t>
      </w:r>
      <w:r w:rsidR="00814163" w:rsidRPr="004A703F">
        <w:rPr>
          <w:rFonts w:ascii="Arial" w:eastAsia="Arial" w:hAnsi="Arial" w:cs="Arial"/>
          <w:sz w:val="24"/>
          <w:szCs w:val="24"/>
        </w:rPr>
        <w:t>than the 1-24% commonly reported in the literature</w:t>
      </w:r>
      <w:r w:rsidR="00DF12B3"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MAO.0000000000001818","ISSN":"15374505","PMID":"29738386","abstract":"Objective: To quantify and compare the number of cochlear implant (CI) electrodes found to be extracochlear on postoperative computerized tomography (CT) scans, the number of basal electrodes deactivated during standard CI mapping (without knowledge of the postoperative CT scan), and the extent of electrode insertion noted by the surgeon. Study Design: Retrospective. Setting: Academic Medical Center. Methods: Two hundred sixty-two patients underwent standard cochlear implantation and postoperative temporal bone CT scanning. Scans were analyzed to determine the number of extracochlear electrodes. Standard CI programming had been completed without knowledge of the extracochlear electrodes identified on the CT. These standard CI maps were reviewed to record the number of deactivated basal electrodes. Lastly, each operative report was reviewed to record the extent of reported electrode insertion. Results: 13.4% (n = 35) of CIs were found to have at least one electrode outside of the cochlea on the CT scan. Review of CI mapping indicated that audiologists had deactivated extracochlear electrodes in 60% (21) of these cases. Review of operative reports revealed that surgeons correctly indicated the number of extracochlear electrodes in 6% (2) of these cases. Conclusions: Extracochlear electrodes were correctly identified audiologically in 60% of cases and in surgical reports in 6% of cases; however, it is possible that at least a portion of these cases involved postoperative electrode migration. Given these findings, postoperative CT scans can provide information regarding basal electrode location, which could help improve programming accuracy, associated frequency allocation, and audibility with appropriate deactivation of extracochlear electrodes.","author":[{"dropping-particle":"","family":"Holder","given":"Jourdan T.","non-dropping-particle":"","parse-names":false,"suffix":""},{"dropping-particle":"","family":"Kessler","given":"David M.","non-dropping-particle":"","parse-names":false,"suffix":""},{"dropping-particle":"","family":"Noble","given":"Jack H.","non-dropping-particle":"","parse-names":false,"suffix":""},{"dropping-particle":"","family":"Gifford","given":"René H.","non-dropping-particle":"","parse-names":false,"suffix":""},{"dropping-particle":"","family":"Labadie","given":"Robert F.","non-dropping-particle":"","parse-names":false,"suffix":""}],"container-title":"Otology and Neurotology","id":"ITEM-1","issue":"5","issued":{"date-parts":[["2018","6","1"]]},"page":"e325-e331","publisher":"Lippincott Williams and Wilkins","title":"Prevalence of extracochlear electrodes: Computerized tomography scans, cochlear implant maps, and operative reports","type":"article-journal","volume":"39"},"uris":["http://www.mendeley.com/documents/?uuid=6108f725-4e07-341b-8014-4211471d0fe6"]},{"id":"ITEM-2","itemData":{"DOI":"10.1097/MAO.0b013e318170b60b","ISSN":"15317129","PMID":"18401281","abstract":"OBJECTIVE:: To assess the impact of surgical factors on electrode status and early communication outcomes in young children in the first 2 years of cochlear implantation. STUDY DESIGN:: Prospective multicenter cohort study. SETTING:: Six tertiary referral centers. PATIENTS:: Children 5 years or younger before implantation with normal nonverbal intelligence. INTERVENTION:: Cochlear implant operations in 209 ears of 188 children. MAIN OUTCOME MEASURES:: Percent active channels, auditory behavior as measured by the Infant Toddler Meaningful Auditory Integration Scale/Meaningful Auditory Integration Scale and Reynell receptive language scores. RESULTS:: Stable insertion of the full electrode array was accomplished in 96.2% of ears. At least 75% of electrode channels were active in 88% of ears. Electrode deactivation had a significant negative effect on Infant Toddler Meaningful Auditory Integration Scale/Meaningful Auditory Integration Scale scores at 24 months but no effect on receptive language scores. Significantly fewer active electrodes were associated with a history of meningitis. Surgical complications requiring additional hospitalization and/or revision surgery occurred in 6.7% of patients but had no measurable effect on the development of auditory behavior within the first 2 years. Negative, although insignificant, associations were observed between the need for perioperative revision of the device and 1) the percent of active electrodes and 2) the receptive language level at 2-year follow-up. CONCLUSION:: Activation of the entire electrode array is associated with better early auditory outcomes. Decrements in the number of active electrodes and lower gains of receptive language after manipulation of the newly implanted device were not statistically significant but may be clinically relevant, underscoring the importance of surgical technique and the effective placement of the electrode array. © 2008, Otology &amp; Neurotology, Inc.","author":[{"dropping-particle":"","family":"Francis","given":"Howard W.","non-dropping-particle":"","parse-names":false,"suffix":""},{"dropping-particle":"","family":"Buchman","given":"Craig A.","non-dropping-particle":"","parse-names":false,"suffix":""},{"dropping-particle":"","family":"Visaya","given":"Jiovani M.","non-dropping-particle":"","parse-names":false,"suffix":""},{"dropping-particle":"","family":"Wang","given":"Nae Yuh","non-dropping-particle":"","parse-names":false,"suffix":""},{"dropping-particle":"","family":"Zwolan","given":"Teresa A.","non-dropping-particle":"","parse-names":false,"suffix":""},{"dropping-particle":"","family":"Fink","given":"Nancy E.","non-dropping-particle":"","parse-names":false,"suffix":""},{"dropping-particle":"","family":"Niparko","given":"John K.","non-dropping-particle":"","parse-names":false,"suffix":""}],"container-title":"Otology and Neurotology","id":"ITEM-2","issue":"4","issued":{"date-parts":[["2008","6"]]},"page":"502-508","publisher":"NIH Public Access","title":"Surgical factors in pediatric cochlear implantation and their early effects on electrode activation and functional outcomes","type":"article-journal","volume":"29"},"uris":["http://www.mendeley.com/documents/?uuid=c0653d6b-8131-3392-8621-39cb8881034d"]},{"id":"ITEM-3","itemData":{"DOI":"10.1097/MAO.0b013e31818a08ba","ISSN":"15317129","abstract":"OBJECTIVE: To examine speech perception outcomes as related to a reduction in the number of functional electrodes postimplantation and to determine the effect of electrode reduction on subsequent device failure. STUDY DESIGN: Retrospective review. SETTING: Tertiary academic referral center. PATIENTS: Of 1,520 children and adults with full insertions of the Advanced Bionics, Med El, and Nucleus devices, 15 (1%) were patients. Patients were included in the study if all electrodes were functional at initial stimulation, but the number of electrodes in use was subsequently reduced at follow-up programming sessions. Exclusion criteria included partial and split-array electrode insertions. INTERVENTION(S): Patients with bilateral severe to profound sensorineural hearing loss underwent either unilateral or bilateral cochlear implantation. MAIN OUTCOME MEASURE(S): Postimplantation speech perception tests obtained with a full complement of functional electrodes were performed and the results compared to those obtained with 1 or more electrodes removed from the user program. Electrode deactivation was also correlated with device failure. RESULTS AND CONCLUSION: The results of this study indicate that deactivation of cochlear implant electrodes is relatively uncommon, and although the deactivation does not have a direct influence on speech performance outcomes, the loss of 5 or more electrodes can suggest impending device failure. Additionally, those patients with electrode deactivation coupled with a decline in speech perception scores should also be considered at risk for device failure. © 2009 Otology &amp; Neurotology, Inc.","author":[{"dropping-particle":"","family":"Zeitler","given":"Daniel M.","non-dropping-particle":"","parse-names":false,"suffix":""},{"dropping-particle":"","family":"Lalwani","given":"Anil K.","non-dropping-particle":"","parse-names":false,"suffix":""},{"dropping-particle":"","family":"Roland","given":"J. Thomas","non-dropping-particle":"","parse-names":false,"suffix":""},{"dropping-particle":"","family":"Habib","given":"Mirette G.","non-dropping-particle":"","parse-names":false,"suffix":""},{"dropping-particle":"","family":"Gudis","given":"David","non-dropping-particle":"","parse-names":false,"suffix":""},{"dropping-particle":"","family":"Waltzman","given":"Susan B.","non-dropping-particle":"","parse-names":false,"suffix":""}],"container-title":"Otology and Neurotology","id":"ITEM-3","issue":"1","issued":{"date-parts":[["2009","1"]]},"page":"7-13","publisher":"Otol Neurotol","title":"The effects of cochlear implant electrode deactivation on speech perception and in predicting device failure","type":"article-journal","volume":"30"},"uris":["http://www.mendeley.com/documents/?uuid=578d75ff-60ff-3fe3-9164-f3f31da99c29"]},{"id":"ITEM-4","itemData":{"DOI":"10.1097/MAO.0000000000001016","ISSN":"15374505","abstract":"Objective: Schwannomas may arise primarily within the inner ear, or invade the cochlea or labyrinth from the distal internal auditory canal through transmodiolar or transmacular extension, respectively. To date, very limited data exists regarding cochlear implant (CI) outcomes in this unique population. Study Design: Retrospective case review. Patients: Ten ears (nine patients) with inner ear schwannomas that underwent CI at a single tertiary referral center. Intervention(s): Cochlear implantation. Main Outcome Measure(s): Surgical approach, CI performance. Results: Ten ears (nine patients) were implanted with conventional CI arrays. Three cases had primary inner ear schwannomas, while seven were in patients with neurofibromatosis type 2 (NF2) having transmodiolar invasion of the inner ear from a vestibular schwannoma (VS). In all cases, intracochlear tumor was left in situ to preserve cochlear anatomy and a full electrode insertion was achieved. Use of a styleted electrode with late deployment aided advancement through the intracochlear tumor. In all cases, the ipsilateral internal auditory canal and inner ear could be visualized on postoperative magnetic resonance imaging (MRI) for tumor surveillance. Eight ears achieved good open-set word recognition (median, Consonant-Nucleus-Consonant [CNC] 50% [range, 28-88%], median, AzBio 73% [range, 60-91%]); two patients with NF2 and prolonged deafness (15 and 22 years) received limited benefit. Conclusions: Cochlear implantation in patients with inner ear schwannomas and an intact cochlear nerve is feasible. Leaving intracochlear schwannoma in situ preserves cochlear architecture and use of a styleted electrode may aid in achieving a full insertion when obstructing tumor is present. Postoperative MRI surveillance is still adequate after CI and a high percentage of patients achieve good open-set speech perception performance.","author":[{"dropping-particle":"","family":"Carlson","given":"Matthew L.","non-dropping-particle":"","parse-names":false,"suffix":""},{"dropping-particle":"","family":"Neff","given":"Brian A.","non-dropping-particle":"","parse-names":false,"suffix":""},{"dropping-particle":"","family":"Sladen","given":"Douglas P.","non-dropping-particle":"","parse-names":false,"suffix":""},{"dropping-particle":"","family":"Link","given":"Michael J.","non-dropping-particle":"","parse-names":false,"suffix":""},{"dropping-particle":"","family":"Driscoll","given":"Colin L.","non-dropping-particle":"","parse-names":false,"suffix":""}],"container-title":"Otology and Neurotology","id":"ITEM-4","issue":"6","issued":{"date-parts":[["2016","7","1"]]},"page":"647-653","publisher":"Lippincott Williams and Wilkins","title":"Cochlear implantation in patients with intracochlear and intralabyrinthine schwannomas","type":"paper-conference","volume":"37"},"uris":["http://www.mendeley.com/documents/?uuid=18077513-f5a6-3545-900c-2f9745e4a37f"]}],"mendeley":{"formattedCitation":"&lt;sup&gt;61,63–65&lt;/sup&gt;","plainTextFormattedCitation":"61,63–65","previouslyFormattedCitation":"&lt;sup&gt;61,63–65&lt;/sup&gt;"},"properties":{"noteIndex":0},"schema":"https://github.com/citation-style-language/schema/raw/master/csl-citation.json"}</w:instrText>
      </w:r>
      <w:r w:rsidR="00DF12B3"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61,63–65</w:t>
      </w:r>
      <w:r w:rsidR="00DF12B3" w:rsidRPr="004A703F">
        <w:rPr>
          <w:rFonts w:ascii="Arial" w:eastAsia="Arial" w:hAnsi="Arial" w:cs="Arial"/>
          <w:sz w:val="24"/>
          <w:szCs w:val="24"/>
        </w:rPr>
        <w:fldChar w:fldCharType="end"/>
      </w:r>
      <w:r w:rsidR="00DF12B3" w:rsidRPr="004A703F">
        <w:rPr>
          <w:rFonts w:ascii="Arial" w:eastAsia="Arial" w:hAnsi="Arial" w:cs="Arial"/>
          <w:sz w:val="24"/>
          <w:szCs w:val="24"/>
        </w:rPr>
        <w:t>.</w:t>
      </w:r>
    </w:p>
    <w:p w14:paraId="4643AE72" w14:textId="0DE5BF7D" w:rsidR="00805E76" w:rsidRPr="004A703F" w:rsidRDefault="00C46FB9" w:rsidP="00F77BF1">
      <w:pPr>
        <w:spacing w:line="480" w:lineRule="auto"/>
        <w:jc w:val="both"/>
        <w:rPr>
          <w:rFonts w:ascii="Arial" w:eastAsia="Arial" w:hAnsi="Arial" w:cs="Arial"/>
          <w:sz w:val="24"/>
          <w:szCs w:val="24"/>
        </w:rPr>
      </w:pPr>
      <w:r w:rsidRPr="004A703F">
        <w:rPr>
          <w:rFonts w:ascii="Arial" w:eastAsia="Arial" w:hAnsi="Arial" w:cs="Arial"/>
          <w:sz w:val="24"/>
          <w:szCs w:val="24"/>
        </w:rPr>
        <w:t>Extra-cochlear electrodes</w:t>
      </w:r>
      <w:r w:rsidR="00EA1A45" w:rsidRPr="004A703F">
        <w:rPr>
          <w:rFonts w:ascii="Arial" w:eastAsia="Arial" w:hAnsi="Arial" w:cs="Arial"/>
          <w:sz w:val="24"/>
          <w:szCs w:val="24"/>
        </w:rPr>
        <w:t xml:space="preserve"> </w:t>
      </w:r>
      <w:r w:rsidR="00272849" w:rsidRPr="004A703F">
        <w:rPr>
          <w:rFonts w:ascii="Arial" w:eastAsia="Arial" w:hAnsi="Arial" w:cs="Arial"/>
          <w:sz w:val="24"/>
          <w:szCs w:val="24"/>
        </w:rPr>
        <w:t>occur in</w:t>
      </w:r>
      <w:r w:rsidR="00814163" w:rsidRPr="004A703F">
        <w:rPr>
          <w:rFonts w:ascii="Arial" w:eastAsia="Arial" w:hAnsi="Arial" w:cs="Arial"/>
          <w:sz w:val="24"/>
          <w:szCs w:val="24"/>
        </w:rPr>
        <w:t xml:space="preserve"> 1-13% of patients, </w:t>
      </w:r>
      <w:r w:rsidR="00EA1A45" w:rsidRPr="004A703F">
        <w:rPr>
          <w:rFonts w:ascii="Arial" w:eastAsia="Arial" w:hAnsi="Arial" w:cs="Arial"/>
          <w:sz w:val="24"/>
          <w:szCs w:val="24"/>
        </w:rPr>
        <w:t xml:space="preserve">and </w:t>
      </w:r>
      <w:r w:rsidR="006F76E2" w:rsidRPr="004A703F">
        <w:rPr>
          <w:rFonts w:ascii="Arial" w:eastAsia="Arial" w:hAnsi="Arial" w:cs="Arial"/>
          <w:sz w:val="24"/>
          <w:szCs w:val="24"/>
        </w:rPr>
        <w:t>cause</w:t>
      </w:r>
      <w:r w:rsidR="00EA1A45" w:rsidRPr="004A703F">
        <w:rPr>
          <w:rFonts w:ascii="Arial" w:eastAsia="Arial" w:hAnsi="Arial" w:cs="Arial"/>
          <w:sz w:val="24"/>
          <w:szCs w:val="24"/>
        </w:rPr>
        <w:t xml:space="preserve"> </w:t>
      </w:r>
      <w:r w:rsidR="006F76E2" w:rsidRPr="004A703F">
        <w:rPr>
          <w:rFonts w:ascii="Arial" w:eastAsia="Arial" w:hAnsi="Arial" w:cs="Arial"/>
          <w:sz w:val="24"/>
          <w:szCs w:val="24"/>
        </w:rPr>
        <w:t xml:space="preserve">inadequate </w:t>
      </w:r>
      <w:r w:rsidR="00EA1A45" w:rsidRPr="004A703F">
        <w:rPr>
          <w:rFonts w:ascii="Arial" w:eastAsia="Arial" w:hAnsi="Arial" w:cs="Arial"/>
          <w:sz w:val="24"/>
          <w:szCs w:val="24"/>
        </w:rPr>
        <w:t xml:space="preserve">auditory stimulation </w:t>
      </w:r>
      <w:r w:rsidRPr="004A703F">
        <w:rPr>
          <w:rFonts w:ascii="Arial" w:eastAsia="Arial" w:hAnsi="Arial" w:cs="Arial"/>
          <w:sz w:val="24"/>
          <w:szCs w:val="24"/>
        </w:rPr>
        <w:t>when activated</w:t>
      </w:r>
      <w:r w:rsidR="004B2404"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07/s00405-016-4099-x","ISSN":"14344726","PMID":"27194346","abstract":"The aim of this study was to evaluate the insertion results and placement of the new Advanced Bionics HiFocus Mid-Scala (HFms) electrode array, inserted through the round window membrane, in eight fresh human temporal bones using cone beam computed tomography (CBCT). Pre- and post-insertion CBCT scans were registered to create a 3D reconstruction of the cochlea with the array inserted. With an image fusion technique both the bony edges of the cochlea and the electrode array in situ could accurately be determined, thus enabling to identify the exact position of the electrode array within the scala tympani. Vertical and horizontal scalar location was measured at four points along the cochlea base at an angular insertion depth of 90°, 180° and 270° and at electrode 16, the most basal electrode. Smooth insertion through the round window membrane was possible in all temporal bones. The imaging results showed that there were no dislocations from the scala tympani into the scala vestibule. The HFms electrode was positioned in the middle of the scala along the whole electrode array in three out of the eight bones and in 62 % of the individual locations measured along the base of the cochlea. In only one cochlea a close proximity of the electrode with the basilar membrane was observed, indicating possible contact with the basilar membrane. The results and assessments presented in this study appear to be highly accurate. Although a further validation including histopathology is needed, the image fusion technique described in this study represents currently the most accurate method for intracochlear electrode assessment obtainable with CBCT.","author":[{"dropping-particle":"","family":"Dietz","given":"Aarno","non-dropping-particle":"","parse-names":false,"suffix":""},{"dropping-particle":"","family":"Gazibegovic","given":"Dzemal","non-dropping-particle":"","parse-names":false,"suffix":""},{"dropping-particle":"","family":"Tervaniemi","given":"Jyrki","non-dropping-particle":"","parse-names":false,"suffix":""},{"dropping-particle":"","family":"Vartiainen","given":"Veli Matti","non-dropping-particle":"","parse-names":false,"suffix":""},{"dropping-particle":"","family":"Löppönen","given":"Heikki","non-dropping-particle":"","parse-names":false,"suffix":""}],"container-title":"European Archives of Oto-Rhino-Laryngology","id":"ITEM-1","issue":"12","issued":{"date-parts":[["2016","12","1"]]},"page":"4135-4143","publisher":"Springer Verlag","title":"Insertion characteristics and placement of the Mid-Scala electrode array in human temporal bones using detailed cone beam computed tomography","type":"article-journal","volume":"273"},"uris":["http://www.mendeley.com/documents/?uuid=8255ee9b-b1a3-3d26-a4a3-f37f7955f17a"]},{"id":"ITEM-2","itemData":{"DOI":"10.1097/MAO.0000000000001065","ISSN":"15374505","PMID":"27631657","abstract":"Objective: The present study reviewed a cochlear implant (CI) patient population after surgery, which received a freefitting electrode carrier designed for hearing preservation. The aim was to determine the rate of electrode migration of the CI electrodes and present clinical and surgical implications. Study Design: Retrospective patient review. Setting: Tertiary referral university hospital. Patients: Two hundred seventy-eight patients implanted unior bilaterally with lateral wall electrodes designed for hearing preservation (358 implants). The control group was 323 patients implanted uni- or bilaterally with preformed perimodiolar electrodes (468 implants). Interventions: Determination of CI electrode migration was conducted according to a clinical test protocol. Revision surgery was offered in confirmed patients of electrode migration. A bone groove was considered to improve the fixation of the electrode. Main Outcome Measures: Audiological testing including speech audiometry, subjective sound quality rating, and bilateral pitch comparison in bilateral patients, as well as radiological examinations, were conducted. Results: Electrode migration was observed solely in patients implanted with lateral wall electrodes; 10 of 358 patients with free-fitting electrodes (2.8%) had electrode migration, which was successfully confirmed by the proposed clinical test protocol. Nine of the 10 confirmed patients underwent reinsertion surgery. Mean perception score decreased from 75.0% to 62.1% after electrode migration and recovered completely after reinsertion surgery. A flowchart to detect electrode migration was designed for clinical practice. Conclusion: Although electrode migration is a rare complication in CI surgery, long-term follow-up diagnostics should include a test protocol to detect electrode shifts of lateral wall electrode arrays. A reinsertion surgery should be conducted in confirmed patients to recover speech perception.","author":[{"dropping-particle":"","family":"Rader","given":"Tobias","non-dropping-particle":"","parse-names":false,"suffix":""},{"dropping-particle":"","family":"Baumann","given":"Uwe","non-dropping-particle":"","parse-names":false,"suffix":""},{"dropping-particle":"","family":"Stover","given":"Timo","non-dropping-particle":"","parse-names":false,"suffix":""},{"dropping-particle":"","family":"Weissgerber","given":"Tobias","non-dropping-particle":"","parse-names":false,"suffix":""},{"dropping-particle":"","family":"Adel","given":"Youssef","non-dropping-particle":"","parse-names":false,"suffix":""},{"dropping-particle":"","family":"Leinung","given":"Martin","non-dropping-particle":"","parse-names":false,"suffix":""},{"dropping-particle":"","family":"Helbig","given":"Silke","non-dropping-particle":"","parse-names":false,"suffix":""}],"container-title":"Otology and Neurotology","id":"ITEM-2","issue":"9","issued":{"date-parts":[["2016"]]},"page":"e341-e348","publisher":"Lippincott Williams and Wilkins","title":"Management of cochlear implant electrode migration","type":"article-journal","volume":"37"},"uris":["http://www.mendeley.com/documents/?uuid=c8d8e9cc-da51-3c1a-8796-f4d0ea443177"]},{"id":"ITEM-3","itemData":{"DOI":"10.1097/MAO.0000000000001818","ISSN":"15374505","PMID":"29738386","abstract":"Objective: To quantify and compare the number of cochlear implant (CI) electrodes found to be extracochlear on postoperative computerized tomography (CT) scans, the number of basal electrodes deactivated during standard CI mapping (without knowledge of the postoperative CT scan), and the extent of electrode insertion noted by the surgeon. Study Design: Retrospective. Setting: Academic Medical Center. Methods: Two hundred sixty-two patients underwent standard cochlear implantation and postoperative temporal bone CT scanning. Scans were analyzed to determine the number of extracochlear electrodes. Standard CI programming had been completed without knowledge of the extracochlear electrodes identified on the CT. These standard CI maps were reviewed to record the number of deactivated basal electrodes. Lastly, each operative report was reviewed to record the extent of reported electrode insertion. Results: 13.4% (n = 35) of CIs were found to have at least one electrode outside of the cochlea on the CT scan. Review of CI mapping indicated that audiologists had deactivated extracochlear electrodes in 60% (21) of these cases. Review of operative reports revealed that surgeons correctly indicated the number of extracochlear electrodes in 6% (2) of these cases. Conclusions: Extracochlear electrodes were correctly identified audiologically in 60% of cases and in surgical reports in 6% of cases; however, it is possible that at least a portion of these cases involved postoperative electrode migration. Given these findings, postoperative CT scans can provide information regarding basal electrode location, which could help improve programming accuracy, associated frequency allocation, and audibility with appropriate deactivation of extracochlear electrodes.","author":[{"dropping-particle":"","family":"Holder","given":"Jourdan T.","non-dropping-particle":"","parse-names":false,"suffix":""},{"dropping-particle":"","family":"Kessler","given":"David M.","non-dropping-particle":"","parse-names":false,"suffix":""},{"dropping-particle":"","family":"Noble","given":"Jack H.","non-dropping-particle":"","parse-names":false,"suffix":""},{"dropping-particle":"","family":"Gifford","given":"René H.","non-dropping-particle":"","parse-names":false,"suffix":""},{"dropping-particle":"","family":"Labadie","given":"Robert F.","non-dropping-particle":"","parse-names":false,"suffix":""}],"container-title":"Otology and Neurotology","id":"ITEM-3","issue":"5","issued":{"date-parts":[["2018","6","1"]]},"page":"e325-e331","publisher":"Lippincott Williams and Wilkins","title":"Prevalence of extracochlear electrodes: Computerized tomography scans, cochlear implant maps, and operative reports","type":"article-journal","volume":"39"},"uris":["http://www.mendeley.com/documents/?uuid=6108f725-4e07-341b-8014-4211471d0fe6"]},{"id":"ITEM-4","itemData":{"DOI":"10.1097/MAO.0b013e3181c29fad","ISSN":"1531-7129","abstract":"Objective: To assess the efficacy of revision cochlear implantation (RCI) and to identify clinical and device-related factors predictive of RCI outcome. Study Design: Retrospective case series with attempted correlation to ex vivo device analysis. Setting: Academic tertiary referral center. Patients: Children (&lt;18 yr) who underwent RCI in a tertiary-care center. Intervention: Revision cochlear implantation with multichannel cochlear implant. MAIN OUTCOME MEASURES:: Open-set speech perception testing and subjective report by child, family, teacher, or therapist; patient report of symptom resolution. Results: During the 15-year period, 13% of pediatric CI surgeries were revised (at an average of 3.4 yr after initial operation). Hard failures (42%), suspected device failure (29%), and extracochlear electrodes (16%) were the most common indications for RCI. Most hard and suspected device failure cases (n = 37; 84%) reported a return to previous peak performance within 18 months of RCI. Previous peak performance was more likely to be achieved or exceeded in younger than in older children. A decline in speech perception was a stronger predictor of successful outcome (100%) than chronic underperformance (57%) among children with suspected device failure. Preoperative integrity testing was only moderately predictive of functional results or findings at ex vivo device analysis. Conclusion:: Revision cochlear implantation should be considered when longitudinal clinical assessment reveals an unfavorable trajectory in the development of receptive communication skills. Device testing provides important, but not definitive, supporting data. Revision cochlear implantation as guided by device and patient factors can exert a positive impact on access to verbal language and therefore its development. A delay to act can have lasting negative consequences because benefits seem to diminish with age. © 2009, Otology &amp; Neurotology, Inc.","author":[{"dropping-particle":"","family":"Marlowe","given":"Andrea L.","non-dropping-particle":"","parse-names":false,"suffix":""},{"dropping-particle":"","family":"Chinnici","given":"Jill E.","non-dropping-particle":"","parse-names":false,"suffix":""},{"dropping-particle":"","family":"Rivas","given":"Alejandro","non-dropping-particle":"","parse-names":false,"suffix":""},{"dropping-particle":"","family":"Niparko","given":"John K.","non-dropping-particle":"","parse-names":false,"suffix":""},{"dropping-particle":"","family":"Francis","given":"Howard W.","non-dropping-particle":"","parse-names":false,"suffix":""}],"container-title":"Otology &amp; Neurotology","id":"ITEM-4","issue":"1","issued":{"date-parts":[["2010","1","1"]]},"page":"74-82","title":"Revision Cochlear Implant Surgery in Children","type":"article-journal","volume":"31"},"uris":["http://www.mendeley.com/documents/?uuid=b24f3294-b290-3ebc-b93e-ccdca4f7cb9f"]}],"mendeley":{"formattedCitation":"&lt;sup&gt;34,60–62&lt;/sup&gt;","plainTextFormattedCitation":"34,60–62","previouslyFormattedCitation":"&lt;sup&gt;34,60–62&lt;/sup&gt;"},"properties":{"noteIndex":0},"schema":"https://github.com/citation-style-language/schema/raw/master/csl-citation.json"}</w:instrText>
      </w:r>
      <w:r w:rsidR="004B2404"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34,60–62</w:t>
      </w:r>
      <w:r w:rsidR="004B2404" w:rsidRPr="004A703F">
        <w:rPr>
          <w:rFonts w:ascii="Arial" w:eastAsia="Arial" w:hAnsi="Arial" w:cs="Arial"/>
          <w:sz w:val="24"/>
          <w:szCs w:val="24"/>
        </w:rPr>
        <w:fldChar w:fldCharType="end"/>
      </w:r>
      <w:r w:rsidR="004B2404" w:rsidRPr="004A703F">
        <w:rPr>
          <w:rFonts w:ascii="Arial" w:eastAsia="Arial" w:hAnsi="Arial" w:cs="Arial"/>
          <w:sz w:val="24"/>
          <w:szCs w:val="24"/>
        </w:rPr>
        <w:t>.</w:t>
      </w:r>
      <w:r w:rsidR="00140E6C" w:rsidRPr="004A703F">
        <w:rPr>
          <w:rFonts w:ascii="Arial" w:eastAsia="Arial" w:hAnsi="Arial" w:cs="Arial"/>
          <w:sz w:val="24"/>
          <w:szCs w:val="24"/>
        </w:rPr>
        <w:t xml:space="preserve"> </w:t>
      </w:r>
      <w:r w:rsidRPr="004A703F">
        <w:rPr>
          <w:rFonts w:ascii="Arial" w:eastAsia="Arial" w:hAnsi="Arial" w:cs="Arial"/>
          <w:sz w:val="24"/>
          <w:szCs w:val="24"/>
        </w:rPr>
        <w:t xml:space="preserve">They may </w:t>
      </w:r>
      <w:r w:rsidR="00031A76">
        <w:rPr>
          <w:rFonts w:ascii="Arial" w:eastAsia="Arial" w:hAnsi="Arial" w:cs="Arial"/>
          <w:sz w:val="24"/>
          <w:szCs w:val="24"/>
        </w:rPr>
        <w:t>result</w:t>
      </w:r>
      <w:r w:rsidR="00031A76" w:rsidRPr="004A703F">
        <w:rPr>
          <w:rFonts w:ascii="Arial" w:eastAsia="Arial" w:hAnsi="Arial" w:cs="Arial"/>
          <w:sz w:val="24"/>
          <w:szCs w:val="24"/>
        </w:rPr>
        <w:t xml:space="preserve"> </w:t>
      </w:r>
      <w:r w:rsidRPr="004A703F">
        <w:rPr>
          <w:rFonts w:ascii="Arial" w:eastAsia="Arial" w:hAnsi="Arial" w:cs="Arial"/>
          <w:sz w:val="24"/>
          <w:szCs w:val="24"/>
        </w:rPr>
        <w:t>from partial array insertion during surgery</w:t>
      </w:r>
      <w:r w:rsidR="0040336C" w:rsidRPr="004A703F">
        <w:rPr>
          <w:rFonts w:ascii="Arial" w:eastAsia="Arial" w:hAnsi="Arial" w:cs="Arial"/>
          <w:sz w:val="24"/>
          <w:szCs w:val="24"/>
        </w:rPr>
        <w:t>,</w:t>
      </w:r>
      <w:r w:rsidRPr="004A703F">
        <w:rPr>
          <w:rFonts w:ascii="Arial" w:eastAsia="Arial" w:hAnsi="Arial" w:cs="Arial"/>
          <w:sz w:val="24"/>
          <w:szCs w:val="24"/>
        </w:rPr>
        <w:t xml:space="preserve"> or movement of the array after </w:t>
      </w:r>
      <w:r w:rsidR="00031A76">
        <w:rPr>
          <w:rFonts w:ascii="Arial" w:eastAsia="Arial" w:hAnsi="Arial" w:cs="Arial"/>
          <w:sz w:val="24"/>
          <w:szCs w:val="24"/>
        </w:rPr>
        <w:t>implantation</w:t>
      </w:r>
      <w:r w:rsidR="00905AEE" w:rsidRPr="004A703F">
        <w:rPr>
          <w:rFonts w:ascii="Arial" w:eastAsia="Arial" w:hAnsi="Arial" w:cs="Arial"/>
          <w:sz w:val="24"/>
          <w:szCs w:val="24"/>
        </w:rPr>
        <w:t xml:space="preserve">. </w:t>
      </w:r>
      <w:r w:rsidR="00327847" w:rsidRPr="004A703F">
        <w:rPr>
          <w:rFonts w:ascii="Arial" w:eastAsia="Arial" w:hAnsi="Arial" w:cs="Arial"/>
          <w:sz w:val="24"/>
          <w:szCs w:val="24"/>
        </w:rPr>
        <w:t xml:space="preserve">Just </w:t>
      </w:r>
      <w:r w:rsidRPr="004A703F">
        <w:rPr>
          <w:rFonts w:ascii="Arial" w:eastAsia="Arial" w:hAnsi="Arial" w:cs="Arial"/>
          <w:sz w:val="24"/>
          <w:szCs w:val="24"/>
        </w:rPr>
        <w:t xml:space="preserve">10% of </w:t>
      </w:r>
      <w:r w:rsidR="0081351B" w:rsidRPr="004A703F">
        <w:rPr>
          <w:rFonts w:ascii="Arial" w:eastAsia="Arial" w:hAnsi="Arial" w:cs="Arial"/>
          <w:sz w:val="24"/>
          <w:szCs w:val="24"/>
        </w:rPr>
        <w:t>deactivated electrodes were confirmed as extra-cochlear in our revie</w:t>
      </w:r>
      <w:r w:rsidR="00BD3965" w:rsidRPr="004A703F">
        <w:rPr>
          <w:rFonts w:ascii="Arial" w:eastAsia="Arial" w:hAnsi="Arial" w:cs="Arial"/>
          <w:sz w:val="24"/>
          <w:szCs w:val="24"/>
        </w:rPr>
        <w:t>w</w:t>
      </w:r>
      <w:r w:rsidR="0081351B" w:rsidRPr="004A703F">
        <w:rPr>
          <w:rFonts w:ascii="Arial" w:eastAsia="Arial" w:hAnsi="Arial" w:cs="Arial"/>
          <w:sz w:val="24"/>
          <w:szCs w:val="24"/>
        </w:rPr>
        <w:t xml:space="preserve">. </w:t>
      </w:r>
      <w:r w:rsidR="00BD3965" w:rsidRPr="004A703F">
        <w:rPr>
          <w:rFonts w:ascii="Arial" w:eastAsia="Arial" w:hAnsi="Arial" w:cs="Arial"/>
          <w:sz w:val="24"/>
          <w:szCs w:val="24"/>
        </w:rPr>
        <w:t xml:space="preserve">However, </w:t>
      </w:r>
      <w:r w:rsidR="00992D55" w:rsidRPr="004A703F">
        <w:rPr>
          <w:rFonts w:ascii="Arial" w:eastAsia="Arial" w:hAnsi="Arial" w:cs="Arial"/>
          <w:sz w:val="24"/>
          <w:szCs w:val="24"/>
        </w:rPr>
        <w:t>this</w:t>
      </w:r>
      <w:r w:rsidR="00CF649C" w:rsidRPr="004A703F">
        <w:rPr>
          <w:rFonts w:ascii="Arial" w:eastAsia="Arial" w:hAnsi="Arial" w:cs="Arial"/>
          <w:sz w:val="24"/>
          <w:szCs w:val="24"/>
        </w:rPr>
        <w:t xml:space="preserve"> is likely</w:t>
      </w:r>
      <w:r w:rsidR="00992D55" w:rsidRPr="004A703F">
        <w:rPr>
          <w:rFonts w:ascii="Arial" w:eastAsia="Arial" w:hAnsi="Arial" w:cs="Arial"/>
          <w:sz w:val="24"/>
          <w:szCs w:val="24"/>
        </w:rPr>
        <w:t xml:space="preserve"> an underestimate due to</w:t>
      </w:r>
      <w:r w:rsidR="00327847" w:rsidRPr="004A703F">
        <w:rPr>
          <w:rFonts w:ascii="Arial" w:eastAsia="Arial" w:hAnsi="Arial" w:cs="Arial"/>
          <w:sz w:val="24"/>
          <w:szCs w:val="24"/>
        </w:rPr>
        <w:t xml:space="preserve"> </w:t>
      </w:r>
      <w:r w:rsidR="00E449C2" w:rsidRPr="004A703F">
        <w:rPr>
          <w:rFonts w:ascii="Arial" w:eastAsia="Arial" w:hAnsi="Arial" w:cs="Arial"/>
          <w:sz w:val="24"/>
          <w:szCs w:val="24"/>
        </w:rPr>
        <w:t xml:space="preserve">using </w:t>
      </w:r>
      <w:r w:rsidR="00BD29FA" w:rsidRPr="004A703F">
        <w:rPr>
          <w:rFonts w:ascii="Arial" w:eastAsia="Arial" w:hAnsi="Arial" w:cs="Arial"/>
          <w:sz w:val="24"/>
          <w:szCs w:val="24"/>
        </w:rPr>
        <w:t xml:space="preserve">plain </w:t>
      </w:r>
      <w:r w:rsidR="00CF649C" w:rsidRPr="004A703F">
        <w:rPr>
          <w:rFonts w:ascii="Arial" w:eastAsia="Arial" w:hAnsi="Arial" w:cs="Arial"/>
          <w:sz w:val="24"/>
          <w:szCs w:val="24"/>
        </w:rPr>
        <w:t>X-ray</w:t>
      </w:r>
      <w:r w:rsidR="002D5B0C" w:rsidRPr="004A703F">
        <w:rPr>
          <w:rFonts w:ascii="Arial" w:eastAsia="Arial" w:hAnsi="Arial" w:cs="Arial"/>
          <w:sz w:val="24"/>
          <w:szCs w:val="24"/>
        </w:rPr>
        <w:t xml:space="preserve"> rather than CT scans to </w:t>
      </w:r>
      <w:r w:rsidR="002E4C89" w:rsidRPr="004A703F">
        <w:rPr>
          <w:rFonts w:ascii="Arial" w:eastAsia="Arial" w:hAnsi="Arial" w:cs="Arial"/>
          <w:sz w:val="24"/>
          <w:szCs w:val="24"/>
        </w:rPr>
        <w:t xml:space="preserve">check </w:t>
      </w:r>
      <w:r w:rsidR="002D5B0C" w:rsidRPr="004A703F">
        <w:rPr>
          <w:rFonts w:ascii="Arial" w:eastAsia="Arial" w:hAnsi="Arial" w:cs="Arial"/>
          <w:sz w:val="24"/>
          <w:szCs w:val="24"/>
        </w:rPr>
        <w:t xml:space="preserve">electrode position. </w:t>
      </w:r>
      <w:r w:rsidR="008D565F" w:rsidRPr="004A703F">
        <w:rPr>
          <w:rFonts w:ascii="Arial" w:eastAsia="Arial" w:hAnsi="Arial" w:cs="Arial"/>
          <w:sz w:val="24"/>
          <w:szCs w:val="24"/>
        </w:rPr>
        <w:t>Additionally, electrode migration</w:t>
      </w:r>
      <w:r w:rsidR="00843241" w:rsidRPr="004A703F">
        <w:rPr>
          <w:rFonts w:ascii="Arial" w:eastAsia="Arial" w:hAnsi="Arial" w:cs="Arial"/>
          <w:sz w:val="24"/>
          <w:szCs w:val="24"/>
        </w:rPr>
        <w:t xml:space="preserve"> </w:t>
      </w:r>
      <w:r w:rsidR="00905AEE" w:rsidRPr="004A703F">
        <w:rPr>
          <w:rFonts w:ascii="Arial" w:eastAsia="Arial" w:hAnsi="Arial" w:cs="Arial"/>
          <w:sz w:val="24"/>
          <w:szCs w:val="24"/>
        </w:rPr>
        <w:t>after initial imaging</w:t>
      </w:r>
      <w:r w:rsidR="00533CAE" w:rsidRPr="004A703F">
        <w:rPr>
          <w:rFonts w:ascii="Arial" w:eastAsia="Arial" w:hAnsi="Arial" w:cs="Arial"/>
          <w:sz w:val="24"/>
          <w:szCs w:val="24"/>
        </w:rPr>
        <w:t xml:space="preserve"> </w:t>
      </w:r>
      <w:r w:rsidR="00905AEE" w:rsidRPr="004A703F">
        <w:rPr>
          <w:rFonts w:ascii="Arial" w:eastAsia="Arial" w:hAnsi="Arial" w:cs="Arial"/>
          <w:sz w:val="24"/>
          <w:szCs w:val="24"/>
        </w:rPr>
        <w:t>cannot be ruled out</w:t>
      </w:r>
      <w:r w:rsidR="00533CAE" w:rsidRPr="004A703F">
        <w:rPr>
          <w:rFonts w:ascii="Arial" w:eastAsia="Arial" w:hAnsi="Arial" w:cs="Arial"/>
          <w:sz w:val="24"/>
          <w:szCs w:val="24"/>
        </w:rPr>
        <w:t xml:space="preserve"> as repeat </w:t>
      </w:r>
      <w:r w:rsidR="00805E76" w:rsidRPr="004A703F">
        <w:rPr>
          <w:rFonts w:ascii="Arial" w:eastAsia="Arial" w:hAnsi="Arial" w:cs="Arial"/>
          <w:sz w:val="24"/>
          <w:szCs w:val="24"/>
        </w:rPr>
        <w:t>X-rays</w:t>
      </w:r>
      <w:r w:rsidR="008D565F" w:rsidRPr="004A703F">
        <w:rPr>
          <w:rFonts w:ascii="Arial" w:eastAsia="Arial" w:hAnsi="Arial" w:cs="Arial"/>
          <w:sz w:val="24"/>
          <w:szCs w:val="24"/>
        </w:rPr>
        <w:t xml:space="preserve"> </w:t>
      </w:r>
      <w:r w:rsidR="00805E76" w:rsidRPr="004A703F">
        <w:rPr>
          <w:rFonts w:ascii="Arial" w:eastAsia="Arial" w:hAnsi="Arial" w:cs="Arial"/>
          <w:sz w:val="24"/>
          <w:szCs w:val="24"/>
        </w:rPr>
        <w:t>are</w:t>
      </w:r>
      <w:r w:rsidR="00F02AC0" w:rsidRPr="004A703F">
        <w:rPr>
          <w:rFonts w:ascii="Arial" w:eastAsia="Arial" w:hAnsi="Arial" w:cs="Arial"/>
          <w:sz w:val="24"/>
          <w:szCs w:val="24"/>
        </w:rPr>
        <w:t xml:space="preserve"> </w:t>
      </w:r>
      <w:r w:rsidR="00327847" w:rsidRPr="004A703F">
        <w:rPr>
          <w:rFonts w:ascii="Arial" w:eastAsia="Arial" w:hAnsi="Arial" w:cs="Arial"/>
          <w:sz w:val="24"/>
          <w:szCs w:val="24"/>
        </w:rPr>
        <w:t>typically only</w:t>
      </w:r>
      <w:r w:rsidR="00F02AC0" w:rsidRPr="004A703F">
        <w:rPr>
          <w:rFonts w:ascii="Arial" w:eastAsia="Arial" w:hAnsi="Arial" w:cs="Arial"/>
          <w:sz w:val="24"/>
          <w:szCs w:val="24"/>
        </w:rPr>
        <w:t xml:space="preserve"> </w:t>
      </w:r>
      <w:r w:rsidR="002E4C89" w:rsidRPr="004A703F">
        <w:rPr>
          <w:rFonts w:ascii="Arial" w:eastAsia="Arial" w:hAnsi="Arial" w:cs="Arial"/>
          <w:sz w:val="24"/>
          <w:szCs w:val="24"/>
        </w:rPr>
        <w:t>requested</w:t>
      </w:r>
      <w:r w:rsidR="00A22A17" w:rsidRPr="004A703F">
        <w:rPr>
          <w:rFonts w:ascii="Arial" w:eastAsia="Arial" w:hAnsi="Arial" w:cs="Arial"/>
          <w:sz w:val="24"/>
          <w:szCs w:val="24"/>
        </w:rPr>
        <w:t xml:space="preserve"> following trauma </w:t>
      </w:r>
      <w:r w:rsidR="002E4C89" w:rsidRPr="004A703F">
        <w:rPr>
          <w:rFonts w:ascii="Arial" w:eastAsia="Arial" w:hAnsi="Arial" w:cs="Arial"/>
          <w:sz w:val="24"/>
          <w:szCs w:val="24"/>
        </w:rPr>
        <w:t xml:space="preserve">or large unexplained changes in performance. </w:t>
      </w:r>
      <w:r w:rsidR="00F73BDD" w:rsidRPr="004A703F">
        <w:rPr>
          <w:rFonts w:ascii="Arial" w:eastAsia="Arial" w:hAnsi="Arial" w:cs="Arial"/>
          <w:sz w:val="24"/>
          <w:szCs w:val="24"/>
        </w:rPr>
        <w:t>To accurately detect migration</w:t>
      </w:r>
      <w:r w:rsidR="00BE6F44" w:rsidRPr="004A703F">
        <w:rPr>
          <w:rFonts w:ascii="Arial" w:eastAsia="Arial" w:hAnsi="Arial" w:cs="Arial"/>
          <w:sz w:val="24"/>
          <w:szCs w:val="24"/>
        </w:rPr>
        <w:t xml:space="preserve"> and extra-cochlear electrodes</w:t>
      </w:r>
      <w:r w:rsidR="00F73BDD" w:rsidRPr="004A703F">
        <w:rPr>
          <w:rFonts w:ascii="Arial" w:eastAsia="Arial" w:hAnsi="Arial" w:cs="Arial"/>
          <w:sz w:val="24"/>
          <w:szCs w:val="24"/>
        </w:rPr>
        <w:t>, routine monitoring of X-rays, CTs</w:t>
      </w:r>
      <w:r w:rsidR="00533CAE" w:rsidRPr="004A703F">
        <w:rPr>
          <w:rFonts w:ascii="Arial" w:eastAsia="Arial" w:hAnsi="Arial" w:cs="Arial"/>
          <w:sz w:val="24"/>
          <w:szCs w:val="24"/>
        </w:rPr>
        <w:t>,</w:t>
      </w:r>
      <w:r w:rsidR="00F73BDD" w:rsidRPr="004A703F">
        <w:rPr>
          <w:rFonts w:ascii="Arial" w:eastAsia="Arial" w:hAnsi="Arial" w:cs="Arial"/>
          <w:sz w:val="24"/>
          <w:szCs w:val="24"/>
        </w:rPr>
        <w:t xml:space="preserve"> or </w:t>
      </w:r>
      <w:r w:rsidR="00805E76" w:rsidRPr="004A703F">
        <w:rPr>
          <w:rFonts w:ascii="Arial" w:eastAsia="Arial" w:hAnsi="Arial" w:cs="Arial"/>
          <w:sz w:val="24"/>
          <w:szCs w:val="24"/>
        </w:rPr>
        <w:t xml:space="preserve">more </w:t>
      </w:r>
      <w:r w:rsidR="008C5D30" w:rsidRPr="004A703F">
        <w:rPr>
          <w:rFonts w:ascii="Arial" w:eastAsia="Arial" w:hAnsi="Arial" w:cs="Arial"/>
          <w:sz w:val="24"/>
          <w:szCs w:val="24"/>
        </w:rPr>
        <w:t>practically</w:t>
      </w:r>
      <w:r w:rsidR="00BD29FA" w:rsidRPr="004A703F">
        <w:rPr>
          <w:rFonts w:ascii="Arial" w:eastAsia="Arial" w:hAnsi="Arial" w:cs="Arial"/>
          <w:sz w:val="24"/>
          <w:szCs w:val="24"/>
        </w:rPr>
        <w:t>,</w:t>
      </w:r>
      <w:r w:rsidR="00805E76" w:rsidRPr="004A703F">
        <w:rPr>
          <w:rFonts w:ascii="Arial" w:eastAsia="Arial" w:hAnsi="Arial" w:cs="Arial"/>
          <w:sz w:val="24"/>
          <w:szCs w:val="24"/>
        </w:rPr>
        <w:t xml:space="preserve"> </w:t>
      </w:r>
      <w:r w:rsidR="00F73BDD" w:rsidRPr="004A703F">
        <w:rPr>
          <w:rFonts w:ascii="Arial" w:eastAsia="Arial" w:hAnsi="Arial" w:cs="Arial"/>
          <w:sz w:val="24"/>
          <w:szCs w:val="24"/>
        </w:rPr>
        <w:t>e</w:t>
      </w:r>
      <w:r w:rsidR="008C5D30" w:rsidRPr="004A703F">
        <w:rPr>
          <w:rFonts w:ascii="Arial" w:eastAsia="Arial" w:hAnsi="Arial" w:cs="Arial"/>
          <w:sz w:val="24"/>
          <w:szCs w:val="24"/>
        </w:rPr>
        <w:t>lectrical field imaging (EFI)</w:t>
      </w:r>
      <w:r w:rsidR="00176C37"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AUD.0000000000000837","ISSN":"15384667","PMID":"31923041","abstract":"Objectives: Extracochlear electrodes in cochlear implants (CI), defined as individual electrodes on the electrode array located outside of the cochlea, are not a rare phenomenon. The presence of extracochlear electrodes frequently goes unnoticed and could result in them being assigned stimulation frequencies that are either not delivered to, or stimulating neurons that overlap with intracochlear electrodes, potentially reducing performance. The current gold-standard for detection of extracochlear electrodes is computed tomography (CT), which is time-intensive, costly and involves radiation. It is hypothesized that a collection of Stimulation-Current-Induced Non-Stimulating Electrode Voltage recordings (SCINSEVs), commonly referred to as \"transimpedance measurements (TIMs)\" or electric field imaging (EFI), could be utilized to detect extracochlear electrodes even when contact impedances are low. An automated analysis tool is introduced for detection and quantification of extracochlear electrodes. Design: Eight fresh-frozen human cadaveric heads were implanted with the Advanced Bionics HiRes90K with a HiFocus 1J lateral-wall electrode. The cochlea was flushed with 1.0% saline through the lateral semicircular canal. Contact impedances and SCINSEVs were recorded for complete insertion and for 1 to 5 extracochlear electrodes. Measured conditions included: Air in the middle ear (to simulate electrodes situated in the middle ear), 1.0% saline in the middle ear (to simulate intraoperative conditions with saline or blood in the middle ear), and soft tissue (temporal muscle) wrapped around the extracochlear electrodes (to simulate postoperative soft-tissue encapsulation of the electrodes). Intraoperative SCINSEVs from patients were collected, for clinical purposes during slow insertion of the electrode array, as well as from a patient postoperatively with known extracochlear electrodes. Results: Full insertion of the cochlear implant in the fresh-frozen human cadaveric heads with a flushed cochlea resulted in contact impedances in the range of 6.06 ± 2.99 kΩ (mean ± 2SD). Contact impedances were high when the extracochlear electrodes were located in air, but remained similar to intracochlear contact impedances when in saline or soft tissue. SCINSEVs showed a change in shape for the extracochlear electrodes in air, saline, and soft tissue. The automated analysis tool showed a specificity and sensitivity of 100% for detection of two or more extracochlear electrodes…","author":[{"dropping-particle":"","family":"Rijk","given":"Simone R.","non-dropping-particle":"De","parse-names":false,"suffix":""},{"dropping-particle":"","family":"Tam","given":"Yu C.","non-dropping-particle":"","parse-names":false,"suffix":""},{"dropping-particle":"","family":"Carlyon","given":"Robert P.","non-dropping-particle":"","parse-names":false,"suffix":""},{"dropping-particle":"","family":"Bance","given":"Manohar L.","non-dropping-particle":"","parse-names":false,"suffix":""}],"container-title":"Ear and Hearing","id":"ITEM-1","issue":"5","issued":{"date-parts":[["2020"]]},"page":"1196-1207","publisher":"Lippincott Williams and Wilkins","title":"Detection of Extracochlear Electrodes in Cochlear Implants with Electric Field Imaging/Transimpedance Measurements:: A Human Cadaver Study","type":"article-journal","volume":"41"},"uris":["http://www.mendeley.com/documents/?uuid=e13f0a58-fa86-3bfa-9fa7-ca66e921b11e"]},{"id":"ITEM-2","itemData":{"DOI":"10.1097/MAO.0000000000003512","ISSN":"1531-7129","abstract":"HYPOTHESIS: Stimulation-Current-Induced Non-Stimulating Electrode Voltage Recordings (SCINSEVs) can help detect extracochlear electrodes for a variety of Cochlear Implant (CI) devices. BACKGROUND: Extracochlear electrodes (EEs) occur in 9 to 13% of cochlear implantations and commonly go unnoticed without imaging. Electrodes on the electrode array located extracochlearly are associated with non-auditory stimulation and a decrease in speech outcomes. We have previously shown that SCINSEVs, with hardware and software from one manufacturer, could detect EEs. Here, we test the generalizability to other manufacturers. METHODS: Fresh-frozen human cadaveric heads were implanted with Cochlear Ltd. CI522 (CI-A) and MED-EL's FLEX24 (CI-B) electrodes. Contact impedances and SCIN- SEVs were measured, with Cochlear Ltd. research Custom Sound software (Transimpedance Matrix) and MED-EL's clinical MAESTRO (Impedance Field Telemetry), for full insertion and EEs in air, saline and soft tissue. An automated detection tool was optimized and tested for these implants. Intra-operative SCINSEVs with EEs were collected for clinical purposes for six patients. RESULTS: The pattern of SCINSEVs changed in the transition zone from intracochlear to extracochlear electrodes, even with low contact impedances on EEs. Automated detection in the cadaveric specimens, with two or more EEs in saline or soft tissue, showed a mean 91% sensitivity and specificity for CI-A and 100% sensitivity and specificity for CI-B. Quantification of EEs showed significant correlations of r  = 0.69 between estimated and actual EEs for CI-A and r = 0.76 for CI-B. CONCLUSION: The applicability of SCINSEVs to detect extra- cochlear electrodes could be expanded to other cochlear implant companies despite differences in electrode array design and measurement software.","author":[{"dropping-particle":"","family":"Rijk","given":"Simone R.","non-dropping-particle":"de","parse-names":false,"suffix":""},{"dropping-particle":"","family":"Hammond-Kenny","given":"Amy","non-dropping-particle":"","parse-names":false,"suffix":""},{"dropping-particle":"","family":"Tam","given":"Yu C.","non-dropping-particle":"","parse-names":false,"suffix":""},{"dropping-particle":"","family":"Eitutis","given":"Susan T.","non-dropping-particle":"","parse-names":false,"suffix":""},{"dropping-particle":"","family":"Garcia","given":"Charlotte","non-dropping-particle":"","parse-names":false,"suffix":""},{"dropping-particle":"","family":"Carlyon","given":"Robert P.","non-dropping-particle":"","parse-names":false,"suffix":""},{"dropping-particle":"","family":"Bance","given":"Manohar","non-dropping-particle":"","parse-names":false,"suffix":""}],"container-title":"Otology &amp; Neurotology","id":"ITEM-2","issue":"5","issued":{"date-parts":[["2022","6","1"]]},"page":"e548-e557","publisher":"NLM (Medline)","title":"Detection of Extracochlear Electrodes Using Stimulation-Current- Induced Non-Stimulating Electrode Voltage Recordings With Different Electrode Designs","type":"article-journal","volume":"43"},"uris":["http://www.mendeley.com/documents/?uuid=6a1573a2-c28f-3f76-a815-9dc0ff02ed02"]}],"mendeley":{"formattedCitation":"&lt;sup&gt;66,67&lt;/sup&gt;","plainTextFormattedCitation":"66,67","previouslyFormattedCitation":"&lt;sup&gt;66,67&lt;/sup&gt;"},"properties":{"noteIndex":0},"schema":"https://github.com/citation-style-language/schema/raw/master/csl-citation.json"}</w:instrText>
      </w:r>
      <w:r w:rsidR="00176C37"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66,67</w:t>
      </w:r>
      <w:r w:rsidR="00176C37" w:rsidRPr="004A703F">
        <w:rPr>
          <w:rFonts w:ascii="Arial" w:eastAsia="Arial" w:hAnsi="Arial" w:cs="Arial"/>
          <w:sz w:val="24"/>
          <w:szCs w:val="24"/>
        </w:rPr>
        <w:fldChar w:fldCharType="end"/>
      </w:r>
      <w:r w:rsidR="00533CAE" w:rsidRPr="004A703F">
        <w:rPr>
          <w:rFonts w:ascii="Arial" w:eastAsia="Arial" w:hAnsi="Arial" w:cs="Arial"/>
          <w:sz w:val="24"/>
          <w:szCs w:val="24"/>
        </w:rPr>
        <w:t>,</w:t>
      </w:r>
      <w:r w:rsidR="008C5D30" w:rsidRPr="004A703F">
        <w:rPr>
          <w:rFonts w:ascii="Arial" w:eastAsia="Arial" w:hAnsi="Arial" w:cs="Arial"/>
          <w:sz w:val="24"/>
          <w:szCs w:val="24"/>
        </w:rPr>
        <w:t xml:space="preserve"> is</w:t>
      </w:r>
      <w:r w:rsidR="00F73BDD" w:rsidRPr="004A703F">
        <w:rPr>
          <w:rFonts w:ascii="Arial" w:eastAsia="Arial" w:hAnsi="Arial" w:cs="Arial"/>
          <w:sz w:val="24"/>
          <w:szCs w:val="24"/>
        </w:rPr>
        <w:t xml:space="preserve"> required to compare with intra-operative results</w:t>
      </w:r>
      <w:r w:rsidR="00937CC7" w:rsidRPr="004A703F">
        <w:rPr>
          <w:rFonts w:ascii="Arial" w:eastAsia="Arial" w:hAnsi="Arial" w:cs="Arial"/>
          <w:sz w:val="24"/>
          <w:szCs w:val="24"/>
        </w:rPr>
        <w:t>.</w:t>
      </w:r>
      <w:r w:rsidR="00A22A17" w:rsidRPr="004A703F">
        <w:rPr>
          <w:rFonts w:ascii="Arial" w:eastAsia="Arial" w:hAnsi="Arial" w:cs="Arial"/>
          <w:sz w:val="24"/>
          <w:szCs w:val="24"/>
        </w:rPr>
        <w:t xml:space="preserve"> </w:t>
      </w:r>
      <w:r w:rsidR="00805E76" w:rsidRPr="004A703F">
        <w:rPr>
          <w:rFonts w:ascii="Arial" w:eastAsia="Arial" w:hAnsi="Arial" w:cs="Arial"/>
          <w:sz w:val="24"/>
          <w:szCs w:val="24"/>
        </w:rPr>
        <w:t xml:space="preserve">As electrode movement has implications </w:t>
      </w:r>
      <w:r w:rsidR="001E7AF0" w:rsidRPr="004A703F">
        <w:rPr>
          <w:rFonts w:ascii="Arial" w:eastAsia="Arial" w:hAnsi="Arial" w:cs="Arial"/>
          <w:sz w:val="24"/>
          <w:szCs w:val="24"/>
        </w:rPr>
        <w:t>for</w:t>
      </w:r>
      <w:r w:rsidR="00805E76" w:rsidRPr="004A703F">
        <w:rPr>
          <w:rFonts w:ascii="Arial" w:eastAsia="Arial" w:hAnsi="Arial" w:cs="Arial"/>
          <w:sz w:val="24"/>
          <w:szCs w:val="24"/>
        </w:rPr>
        <w:t xml:space="preserve"> sound quality, the ability to monitor electrode position may help detect changes in placement </w:t>
      </w:r>
      <w:r w:rsidR="001E7AF0" w:rsidRPr="004A703F">
        <w:rPr>
          <w:rFonts w:ascii="Arial" w:eastAsia="Arial" w:hAnsi="Arial" w:cs="Arial"/>
          <w:sz w:val="24"/>
          <w:szCs w:val="24"/>
        </w:rPr>
        <w:t>that may require programming modifications.</w:t>
      </w:r>
    </w:p>
    <w:p w14:paraId="00000059" w14:textId="3E80073B" w:rsidR="001C6694" w:rsidRPr="004A703F" w:rsidRDefault="000917B1" w:rsidP="00F77BF1">
      <w:pPr>
        <w:spacing w:line="480" w:lineRule="auto"/>
        <w:jc w:val="both"/>
        <w:rPr>
          <w:rFonts w:ascii="Arial" w:hAnsi="Arial"/>
          <w:sz w:val="24"/>
        </w:rPr>
      </w:pPr>
      <w:r w:rsidRPr="004A703F">
        <w:rPr>
          <w:rFonts w:ascii="Arial" w:eastAsia="Arial" w:hAnsi="Arial" w:cs="Arial"/>
          <w:sz w:val="24"/>
          <w:szCs w:val="24"/>
        </w:rPr>
        <w:t>The most common reason in our series for electrode deactivation was poor auditory perception (</w:t>
      </w:r>
      <w:r w:rsidR="00016757">
        <w:rPr>
          <w:rFonts w:ascii="Arial" w:eastAsia="Arial" w:hAnsi="Arial" w:cs="Arial"/>
          <w:sz w:val="24"/>
          <w:szCs w:val="24"/>
        </w:rPr>
        <w:t>S</w:t>
      </w:r>
      <w:r w:rsidRPr="004A703F">
        <w:rPr>
          <w:rFonts w:ascii="Arial" w:eastAsia="Arial" w:hAnsi="Arial" w:cs="Arial"/>
          <w:sz w:val="24"/>
          <w:szCs w:val="24"/>
        </w:rPr>
        <w:t xml:space="preserve">upplementary </w:t>
      </w:r>
      <w:r w:rsidR="00016757">
        <w:rPr>
          <w:rFonts w:ascii="Arial" w:eastAsia="Arial" w:hAnsi="Arial" w:cs="Arial"/>
          <w:sz w:val="24"/>
          <w:szCs w:val="24"/>
        </w:rPr>
        <w:t>T</w:t>
      </w:r>
      <w:r w:rsidRPr="004A703F">
        <w:rPr>
          <w:rFonts w:ascii="Arial" w:eastAsia="Arial" w:hAnsi="Arial" w:cs="Arial"/>
          <w:sz w:val="24"/>
          <w:szCs w:val="24"/>
        </w:rPr>
        <w:t>able 2</w:t>
      </w:r>
      <w:r w:rsidR="003E7826">
        <w:rPr>
          <w:rFonts w:ascii="Arial" w:eastAsia="Arial" w:hAnsi="Arial" w:cs="Arial"/>
          <w:sz w:val="24"/>
          <w:szCs w:val="24"/>
        </w:rPr>
        <w:t xml:space="preserve">, </w:t>
      </w:r>
      <w:r w:rsidR="004452B5" w:rsidRPr="004452B5">
        <w:rPr>
          <w:rFonts w:ascii="Arial" w:eastAsia="Arial" w:hAnsi="Arial" w:cs="Arial"/>
          <w:sz w:val="24"/>
          <w:szCs w:val="24"/>
        </w:rPr>
        <w:t>http://links.lww.com/MAO/B775</w:t>
      </w:r>
      <w:r w:rsidRPr="004A703F">
        <w:rPr>
          <w:rFonts w:ascii="Arial" w:eastAsia="Arial" w:hAnsi="Arial" w:cs="Arial"/>
          <w:sz w:val="24"/>
          <w:szCs w:val="24"/>
        </w:rPr>
        <w:t xml:space="preserve">). </w:t>
      </w:r>
      <w:r w:rsidR="0005635B" w:rsidRPr="004A703F">
        <w:rPr>
          <w:rFonts w:ascii="Arial" w:eastAsia="Arial" w:hAnsi="Arial" w:cs="Arial"/>
          <w:sz w:val="24"/>
          <w:szCs w:val="24"/>
        </w:rPr>
        <w:t>P</w:t>
      </w:r>
      <w:r w:rsidR="00814163" w:rsidRPr="004A703F">
        <w:rPr>
          <w:rFonts w:ascii="Arial" w:eastAsia="Arial" w:hAnsi="Arial" w:cs="Arial"/>
          <w:sz w:val="24"/>
          <w:szCs w:val="24"/>
        </w:rPr>
        <w:t>oor perception may</w:t>
      </w:r>
      <w:r w:rsidR="008C5D30" w:rsidRPr="004A703F">
        <w:rPr>
          <w:rFonts w:ascii="Arial" w:eastAsia="Arial" w:hAnsi="Arial" w:cs="Arial"/>
          <w:sz w:val="24"/>
          <w:szCs w:val="24"/>
        </w:rPr>
        <w:t xml:space="preserve"> </w:t>
      </w:r>
      <w:r w:rsidR="00814163" w:rsidRPr="004A703F">
        <w:rPr>
          <w:rFonts w:ascii="Arial" w:eastAsia="Arial" w:hAnsi="Arial" w:cs="Arial"/>
          <w:sz w:val="24"/>
          <w:szCs w:val="24"/>
        </w:rPr>
        <w:t>be r</w:t>
      </w:r>
      <w:r w:rsidR="00BD35B4" w:rsidRPr="004A703F">
        <w:rPr>
          <w:rFonts w:ascii="Arial" w:eastAsia="Arial" w:hAnsi="Arial" w:cs="Arial"/>
          <w:sz w:val="24"/>
          <w:szCs w:val="24"/>
        </w:rPr>
        <w:t>elated to physiological factors;</w:t>
      </w:r>
      <w:r w:rsidR="00814163" w:rsidRPr="004A703F">
        <w:rPr>
          <w:rFonts w:ascii="Arial" w:eastAsia="Arial" w:hAnsi="Arial" w:cs="Arial"/>
          <w:sz w:val="24"/>
          <w:szCs w:val="24"/>
        </w:rPr>
        <w:t xml:space="preserve"> such as anomalies in cochlear morphology or duration of deafness and survival of the spiral ganglion cells</w:t>
      </w:r>
      <w:r w:rsidR="004B2404"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00003446-200202001-00004","ISSN":"01960202","PMID":"11883764","abstract":"Objective: The study investigated the hypothesis that threshold and comfortable levels recorded from cochlear implant patients would reduce, and dynamic range increase, as distance of the electrode from the modiolar wall (radial distance) decreases. Two groups of cochlear implant patients participated; one group using the Nucleus® 24 Contour™ electrode array, and one group using the Nucleus standard straight (banded) array. The Nucleus 24 Contour array has been shown in temporal bone studies to lie closer to the modiolus than the banded array. The relationship of electrode impedance and radial distance is also investigated. Design: The study, conducted at three centers, evaluated 21 patients using the Contour array, and 36 patients using the banded array. For each patient, threshold, comfortable levels and dynamic range were measured at four time points. Common ground electrode impedance was recorded clinically from each patient, at time intervals up to 12 wk. An estimate of the radial distance of the electrode from the modiolus was made by analysis of Cochlear view x-rays. Results: Threshold and comfortable levels were significantly lower for the Nucleus 24 Contour array than for the banded array. However, dynamic range measurements did not show the predicted increase. In a majority of subjects, a significant correlation was found between the estimated radial distance of the electrode from the modiolus and the measured threshold and comfortable levels. This trend was not observed for dynamic range. The analysis indicates that other factors than radial distance are involved in the resultant psychophysical levels. Clinical impedance measures (common ground) were found to be significantly higher for the Contour array. However, the electrodes on the Contour array are half-rings, which are approximately only half the geometric size of the full rings as electrodes of the standard array. When the geometric electrode area in the two array designs are normalized, the trends in the electrode impedance behavior are similar. Conclusions: The results support the hypothesis that the relationship between the radial distance of the electrode and the psychophysical measures are influenced by patterns of fibrous tissue growth and individual patient differences, such as etiology and neural survival. Impedance measures for the Nucleus 24 Contour electrode array were higher than the banded electrode array, but this is primarily due to the reduction in electrode surface are…","author":[{"dropping-particle":"","family":"Saunders","given":"Elaine","non-dropping-particle":"","parse-names":false,"suffix":""},{"dropping-particle":"","family":"Cohen","given":"Lawrence","non-dropping-particle":"","parse-names":false,"suffix":""},{"dropping-particle":"","family":"Aschendorff","given":"Antje","non-dropping-particle":"","parse-names":false,"suffix":""},{"dropping-particle":"","family":"Shapiro","given":"William","non-dropping-particle":"","parse-names":false,"suffix":""},{"dropping-particle":"","family":"Knight","given":"Michelle","non-dropping-particle":"","parse-names":false,"suffix":""},{"dropping-particle":"","family":"Stecker","given":"Mathias","non-dropping-particle":"","parse-names":false,"suffix":""},{"dropping-particle":"","family":"Richter","given":"Benhard","non-dropping-particle":"","parse-names":false,"suffix":""},{"dropping-particle":"","family":"Waltzman","given":"Susan","non-dropping-particle":"","parse-names":false,"suffix":""},{"dropping-particle":"","family":"Tykocinski","given":"Michael","non-dropping-particle":"","parse-names":false,"suffix":""},{"dropping-particle":"","family":"Roland","given":"Tom","non-dropping-particle":"","parse-names":false,"suffix":""},{"dropping-particle":"","family":"Laszig","given":"Roland","non-dropping-particle":"","parse-names":false,"suffix":""},{"dropping-particle":"","family":"Cowan","given":"Robert","non-dropping-particle":"","parse-names":false,"suffix":""}],"container-title":"Ear and Hearing","id":"ITEM-1","issue":"1 SUPPL.","issued":{"date-parts":[["2002"]]},"publisher":"Lippincott Williams and Wilkins","title":"Threshold, comfortable level and impedance changes as a function of electrode-modiolar distance","type":"article-journal","volume":"23"},"uris":["http://www.mendeley.com/documents/?uuid=0c4ad68b-baf3-3323-8bf8-21257538e0fb"]},{"id":"ITEM-2","itemData":{"DOI":"10.1016/j.heares.2010.05.005","ISSN":"03785955","PMID":"20580801","abstract":"The partial tripolar electrode configuration is a relatively novel stimulation strategy that can generate more spatially focused electric fields than the commonly used monopolar configuration. Focused stimulation strategies should improve spectral resolution in cochlear implant users, but may also be more sensitive to local irregularities in the electrode-neuron interface. In this study, we develop a practical computer model of cochlear implant stimulation that can simulate neural activation in a simplified cochlear geometry and we relate the resulting patterns of neural activity to basic psychophysical measures. We examine how two types of local irregularities in the electrode-neuron interface, variations in spiral ganglion nerve density and electrode position within the scala tympani, affect the simulated neural activation patterns and how these patterns change with electrode configuration. The model shows that higher partial tripolar fractions activate more spatially restricted populations of neurons at all current levels and require higher current levels to excite a given number of neurons. We find that threshold levels are more sensitive at high partial tripolar fractions to both types of irregularities, but these effects are not independent. In particular, at close electrode-neuron distances, activation is typically more spatially localized which leads to a greater influence of neural dead regions. © 2010 Elsevier B.V.","author":[{"dropping-particle":"","family":"Goldwyn","given":"Joshua H.","non-dropping-particle":"","parse-names":false,"suffix":""},{"dropping-particle":"","family":"Bierer","given":"Steven M.","non-dropping-particle":"","parse-names":false,"suffix":""},{"dropping-particle":"","family":"Bierer","given":"Julie Arenberg","non-dropping-particle":"","parse-names":false,"suffix":""}],"container-title":"Hearing Research","id":"ITEM-2","issue":"1-2","issued":{"date-parts":[["2010","9","1"]]},"page":"93-104","publisher":"Elsevier","title":"Modeling the electrode-neuron interface of cochlear implants: Effects of neural survival, electrode placement, and the partial tripolar configuration","type":"article-journal","volume":"268"},"uris":["http://www.mendeley.com/documents/?uuid=733f9e7e-7c7e-3fff-8af3-9b8fdc788f25"]}],"mendeley":{"formattedCitation":"&lt;sup&gt;2,68&lt;/sup&gt;","plainTextFormattedCitation":"2,68","previouslyFormattedCitation":"&lt;sup&gt;2,68&lt;/sup&gt;"},"properties":{"noteIndex":0},"schema":"https://github.com/citation-style-language/schema/raw/master/csl-citation.json"}</w:instrText>
      </w:r>
      <w:r w:rsidR="004B2404"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2,68</w:t>
      </w:r>
      <w:r w:rsidR="004B2404" w:rsidRPr="004A703F">
        <w:rPr>
          <w:rFonts w:ascii="Arial" w:eastAsia="Arial" w:hAnsi="Arial" w:cs="Arial"/>
          <w:sz w:val="24"/>
          <w:szCs w:val="24"/>
        </w:rPr>
        <w:fldChar w:fldCharType="end"/>
      </w:r>
      <w:r w:rsidR="00BD35B4" w:rsidRPr="004A703F">
        <w:rPr>
          <w:rFonts w:ascii="Arial" w:eastAsia="Arial" w:hAnsi="Arial" w:cs="Arial"/>
          <w:sz w:val="24"/>
          <w:szCs w:val="24"/>
        </w:rPr>
        <w:t>;</w:t>
      </w:r>
      <w:r w:rsidR="00085E1C" w:rsidRPr="004A703F">
        <w:rPr>
          <w:rFonts w:ascii="Arial" w:eastAsia="Arial" w:hAnsi="Arial" w:cs="Arial"/>
          <w:sz w:val="24"/>
          <w:szCs w:val="24"/>
        </w:rPr>
        <w:t xml:space="preserve"> </w:t>
      </w:r>
      <w:r w:rsidR="00814163" w:rsidRPr="004A703F">
        <w:rPr>
          <w:rFonts w:ascii="Arial" w:eastAsia="Arial" w:hAnsi="Arial" w:cs="Arial"/>
          <w:sz w:val="24"/>
          <w:szCs w:val="24"/>
        </w:rPr>
        <w:t xml:space="preserve">or electrode position. Active electrodes near the round window, or outside the cochlea, </w:t>
      </w:r>
      <w:r w:rsidR="00814163" w:rsidRPr="004A703F">
        <w:rPr>
          <w:rFonts w:ascii="Arial" w:eastAsia="Arial" w:hAnsi="Arial" w:cs="Arial"/>
          <w:sz w:val="24"/>
          <w:szCs w:val="24"/>
        </w:rPr>
        <w:lastRenderedPageBreak/>
        <w:t xml:space="preserve">may lead to higher current levels, sound distortion, </w:t>
      </w:r>
      <w:r w:rsidR="00BD35B4" w:rsidRPr="004A703F">
        <w:rPr>
          <w:rFonts w:ascii="Arial" w:eastAsia="Arial" w:hAnsi="Arial" w:cs="Arial"/>
          <w:sz w:val="24"/>
          <w:szCs w:val="24"/>
        </w:rPr>
        <w:t xml:space="preserve">extra-cochlear </w:t>
      </w:r>
      <w:r w:rsidR="00814163" w:rsidRPr="004A703F">
        <w:rPr>
          <w:rFonts w:ascii="Arial" w:eastAsia="Arial" w:hAnsi="Arial" w:cs="Arial"/>
          <w:sz w:val="24"/>
          <w:szCs w:val="24"/>
        </w:rPr>
        <w:t>shunting of current, atypical loudness growth</w:t>
      </w:r>
      <w:r w:rsidR="00085E1C" w:rsidRPr="004A703F">
        <w:rPr>
          <w:rFonts w:ascii="Arial" w:eastAsia="Arial" w:hAnsi="Arial" w:cs="Arial"/>
          <w:sz w:val="24"/>
          <w:szCs w:val="24"/>
        </w:rPr>
        <w:t xml:space="preserve"> and</w:t>
      </w:r>
      <w:r w:rsidR="00814163" w:rsidRPr="004A703F">
        <w:rPr>
          <w:rFonts w:ascii="Arial" w:eastAsia="Arial" w:hAnsi="Arial" w:cs="Arial"/>
          <w:sz w:val="24"/>
          <w:szCs w:val="24"/>
        </w:rPr>
        <w:t xml:space="preserve"> non-auditory perception</w:t>
      </w:r>
      <w:r w:rsidR="004B2404"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097/MAO.0000000000002880","ISBN":"0000000000","ISSN":"15374505","PMID":"33026778","abstract":"OBJECTIVE: Cochlear implants are the gold standard for patients with severe sensorineural hearing loss. A focused electrical stimulation of individual spiral ganglion neurons has not been achieved yet because the scala tympani is a fluid-filled compartment and does not offer a matrix for neuritic outgrowth. Coating of the electrode contacts with swelling hydrogels could fill that gap between the electrode array and the medial wall of the cochlea. Therefore, the exact position of the electrode array within the scala tympani has to be known. STUDY DESIGN: Retrospective analysis of patient data sets. SETTING: Tertiary referral center. A total of 95 patients with cochlear implants from one manufacturer were included in this study. The lateral wall, the modiolar wall, and the cochlear implant electrode were segmented using OsiriX MD. For repositioning and reconstructing the respective contours and measuring distances, files were analyzed in MATLAB. The distances from the edge of each electrode contact to the cochlear walls showed no significant differences. But between the different contacts within each patient, there were significant differences. Around 180 degree insertion, electrodes start to get in contact with the lateral wall. The tip of the electrode array was always facing toward the modiolar wall independent of the length of the electrode. We established a method to analyze the position of electrodes within the cochlea.","author":[{"dropping-particle":"","family":"Salcher","given":"Rolf","non-dropping-particle":"","parse-names":false,"suffix":""},{"dropping-particle":"","family":"Boruchov","given":"Aaron","non-dropping-particle":"","parse-names":false,"suffix":""},{"dropping-particle":"","family":"Timm","given":"Max","non-dropping-particle":"","parse-names":false,"suffix":""},{"dropping-particle":"","family":"Steffens","given":"Melanie","non-dropping-particle":"","parse-names":false,"suffix":""},{"dropping-particle":"","family":"Giesemann","given":"Anja","non-dropping-particle":"","parse-names":false,"suffix":""},{"dropping-particle":"","family":"Lenarz","given":"Thomas","non-dropping-particle":"","parse-names":false,"suffix":""},{"dropping-particle":"","family":"Warnecke","given":"Athanasia","non-dropping-particle":"","parse-names":false,"suffix":""}],"container-title":"Otology &amp; neurotology : official publication of the American Otological Society, American Neurotology Society [and] European Academy of Otology and Neurotology","id":"ITEM-1","issue":"2","issued":{"date-parts":[["2021"]]},"page":"242-250","title":"On the Intracochlear Location of Straight Electrode Arrays After Cochlear Implantation: How Lateral Are Lateral Wall Electrodes?","type":"article-journal","volume":"42"},"uris":["http://www.mendeley.com/documents/?uuid=5d272f2f-f2b1-4dc8-84e4-1b6154246089"]}],"mendeley":{"formattedCitation":"&lt;sup&gt;59&lt;/sup&gt;","plainTextFormattedCitation":"59","previouslyFormattedCitation":"&lt;sup&gt;59&lt;/sup&gt;"},"properties":{"noteIndex":0},"schema":"https://github.com/citation-style-language/schema/raw/master/csl-citation.json"}</w:instrText>
      </w:r>
      <w:r w:rsidR="004B2404"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59</w:t>
      </w:r>
      <w:r w:rsidR="004B2404" w:rsidRPr="004A703F">
        <w:rPr>
          <w:rFonts w:ascii="Arial" w:eastAsia="Arial" w:hAnsi="Arial" w:cs="Arial"/>
          <w:sz w:val="24"/>
          <w:szCs w:val="24"/>
        </w:rPr>
        <w:fldChar w:fldCharType="end"/>
      </w:r>
      <w:r w:rsidR="00814163" w:rsidRPr="004A703F">
        <w:rPr>
          <w:rFonts w:ascii="Arial" w:eastAsia="Arial" w:hAnsi="Arial" w:cs="Arial"/>
          <w:sz w:val="24"/>
          <w:szCs w:val="24"/>
        </w:rPr>
        <w:t>. Additionally, sound quality may change with biological changes, like fibrous tissue or bone growth over portions of the electrode</w:t>
      </w:r>
      <w:r w:rsidR="005D24B0"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159/000103208","ISSN":"14203030","PMID":"17536196","abstract":"The formation of new bone and fibrous tissue in the human inner ear following cochlear implantation was evaluated by computer-assisted 3-D reconstruction. Seven temporal bones from patients who in life had undergone cochlear implantation were prepared for histological study with the implant in situ. The specimens were sectioned in the axial plane at a thickness of 20 μm. At least every tenth section was digitally reconstructed in three dimensions and volumes of new bone and fibrous tissue were calculated per millimeter length of the cochlea. New bone and fibrous tissue were found in all seven specimens, particularly at the cochleostomy site. In addition, new bone and fibrous tissue had extended to variable lengths along the track of the cochlear implant and in some cases extended beyond the distal end of the implanted electrode. This methodology provides a quantitative tool for evaluation of new bone and fibrous tissue in the inner ear following implantation. This should assist in correlating psychophysical and speech perception tests with intracochlear pathology, evaluating both electrode design and the techniques of preserving residual auditory function. Copyright © 2007 S. Karger AG.","author":[{"dropping-particle":"","family":"Somdas","given":"Mehmet A.","non-dropping-particle":"","parse-names":false,"suffix":""},{"dropping-particle":"","family":"Li","given":"Peter M.M.C.","non-dropping-particle":"","parse-names":false,"suffix":""},{"dropping-particle":"","family":"Whiten","given":"Darren M.","non-dropping-particle":"","parse-names":false,"suffix":""},{"dropping-particle":"","family":"Eddington","given":"Donald K.","non-dropping-particle":"","parse-names":false,"suffix":""},{"dropping-particle":"","family":"Nadol","given":"Joseph B.","non-dropping-particle":"","parse-names":false,"suffix":""}],"container-title":"Audiology and Neurotology","id":"ITEM-1","issue":"5","issued":{"date-parts":[["2007","8"]]},"page":"277-284","publisher":"Audiol Neurootol","title":"Quantitative evaluation of new bone and fibrous tissue in the cochlea following cochlear implantation in the human","type":"article-journal","volume":"12"},"uris":["http://www.mendeley.com/documents/?uuid=8663eda6-b563-35d2-a247-6064ee096b5d"]}],"mendeley":{"formattedCitation":"&lt;sup&gt;69&lt;/sup&gt;","plainTextFormattedCitation":"69","previouslyFormattedCitation":"&lt;sup&gt;69&lt;/sup&gt;"},"properties":{"noteIndex":0},"schema":"https://github.com/citation-style-language/schema/raw/master/csl-citation.json"}</w:instrText>
      </w:r>
      <w:r w:rsidR="005D24B0"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69</w:t>
      </w:r>
      <w:r w:rsidR="005D24B0" w:rsidRPr="004A703F">
        <w:rPr>
          <w:rFonts w:ascii="Arial" w:eastAsia="Arial" w:hAnsi="Arial" w:cs="Arial"/>
          <w:sz w:val="24"/>
          <w:szCs w:val="24"/>
        </w:rPr>
        <w:fldChar w:fldCharType="end"/>
      </w:r>
      <w:r w:rsidR="00814163" w:rsidRPr="004A703F">
        <w:rPr>
          <w:rFonts w:ascii="Arial" w:eastAsia="Arial" w:hAnsi="Arial" w:cs="Arial"/>
          <w:sz w:val="24"/>
          <w:szCs w:val="24"/>
        </w:rPr>
        <w:t xml:space="preserve">. </w:t>
      </w:r>
      <w:r w:rsidR="00263908" w:rsidRPr="004A703F">
        <w:rPr>
          <w:rFonts w:ascii="Arial" w:eastAsia="Arial" w:hAnsi="Arial" w:cs="Arial"/>
          <w:sz w:val="24"/>
          <w:szCs w:val="24"/>
        </w:rPr>
        <w:t xml:space="preserve">Importantly, </w:t>
      </w:r>
      <w:r w:rsidR="008715FD" w:rsidRPr="004A703F">
        <w:rPr>
          <w:rFonts w:ascii="Arial" w:eastAsia="Arial" w:hAnsi="Arial" w:cs="Arial"/>
          <w:sz w:val="24"/>
          <w:szCs w:val="24"/>
        </w:rPr>
        <w:t>despite</w:t>
      </w:r>
      <w:r w:rsidR="00CA391E" w:rsidRPr="004A703F">
        <w:rPr>
          <w:rFonts w:ascii="Arial" w:eastAsia="Arial" w:hAnsi="Arial" w:cs="Arial"/>
          <w:sz w:val="24"/>
          <w:szCs w:val="24"/>
        </w:rPr>
        <w:t xml:space="preserve"> </w:t>
      </w:r>
      <w:r w:rsidR="00814163" w:rsidRPr="004A703F">
        <w:rPr>
          <w:rFonts w:ascii="Arial" w:eastAsia="Arial" w:hAnsi="Arial" w:cs="Arial"/>
          <w:sz w:val="24"/>
          <w:szCs w:val="24"/>
        </w:rPr>
        <w:t>audiologists follow</w:t>
      </w:r>
      <w:r w:rsidR="00112C1F" w:rsidRPr="004A703F">
        <w:rPr>
          <w:rFonts w:ascii="Arial" w:eastAsia="Arial" w:hAnsi="Arial" w:cs="Arial"/>
          <w:sz w:val="24"/>
          <w:szCs w:val="24"/>
        </w:rPr>
        <w:t>ing</w:t>
      </w:r>
      <w:r w:rsidR="00814163" w:rsidRPr="004A703F">
        <w:rPr>
          <w:rFonts w:ascii="Arial" w:eastAsia="Arial" w:hAnsi="Arial" w:cs="Arial"/>
          <w:sz w:val="24"/>
          <w:szCs w:val="24"/>
        </w:rPr>
        <w:t xml:space="preserve"> the same basic programming principles, individual tolerances will vary for when to deactivate electrodes</w:t>
      </w:r>
      <w:r w:rsidR="00CA391E" w:rsidRPr="004A703F">
        <w:rPr>
          <w:rFonts w:ascii="Arial" w:eastAsia="Arial" w:hAnsi="Arial" w:cs="Arial"/>
          <w:sz w:val="24"/>
          <w:szCs w:val="24"/>
        </w:rPr>
        <w:t xml:space="preserve">. </w:t>
      </w:r>
      <w:r w:rsidR="00814163" w:rsidRPr="004A703F">
        <w:rPr>
          <w:rFonts w:ascii="Arial" w:eastAsia="Arial" w:hAnsi="Arial" w:cs="Arial"/>
          <w:sz w:val="24"/>
          <w:szCs w:val="24"/>
        </w:rPr>
        <w:t>While the de</w:t>
      </w:r>
      <w:r w:rsidR="00B575D9" w:rsidRPr="004A703F">
        <w:rPr>
          <w:rFonts w:ascii="Arial" w:eastAsia="Arial" w:hAnsi="Arial" w:cs="Arial"/>
          <w:sz w:val="24"/>
          <w:szCs w:val="24"/>
        </w:rPr>
        <w:t xml:space="preserve">cision to modify programming </w:t>
      </w:r>
      <w:r w:rsidR="00E3199D" w:rsidRPr="004A703F">
        <w:rPr>
          <w:rFonts w:ascii="Arial" w:eastAsia="Arial" w:hAnsi="Arial" w:cs="Arial"/>
          <w:sz w:val="24"/>
          <w:szCs w:val="24"/>
        </w:rPr>
        <w:t xml:space="preserve">typically </w:t>
      </w:r>
      <w:r w:rsidR="003B38D7" w:rsidRPr="004A703F">
        <w:rPr>
          <w:rFonts w:ascii="Arial" w:eastAsia="Arial" w:hAnsi="Arial" w:cs="Arial"/>
          <w:sz w:val="24"/>
          <w:szCs w:val="24"/>
        </w:rPr>
        <w:t xml:space="preserve">reflects </w:t>
      </w:r>
      <w:r w:rsidR="00814163" w:rsidRPr="004A703F">
        <w:rPr>
          <w:rFonts w:ascii="Arial" w:eastAsia="Arial" w:hAnsi="Arial" w:cs="Arial"/>
          <w:sz w:val="24"/>
          <w:szCs w:val="24"/>
        </w:rPr>
        <w:t>subjective feedback</w:t>
      </w:r>
      <w:r w:rsidR="00F1120A" w:rsidRPr="004A703F">
        <w:rPr>
          <w:rFonts w:ascii="Arial" w:eastAsia="Arial" w:hAnsi="Arial" w:cs="Arial"/>
          <w:sz w:val="24"/>
          <w:szCs w:val="24"/>
        </w:rPr>
        <w:t xml:space="preserve"> or tests</w:t>
      </w:r>
      <w:r w:rsidR="00814163" w:rsidRPr="004A703F">
        <w:rPr>
          <w:rFonts w:ascii="Arial" w:eastAsia="Arial" w:hAnsi="Arial" w:cs="Arial"/>
          <w:sz w:val="24"/>
          <w:szCs w:val="24"/>
        </w:rPr>
        <w:t xml:space="preserve">, it is important not to overlook the use of objective measurements like imaging, EFI or neural responses, </w:t>
      </w:r>
      <w:r w:rsidR="006106ED" w:rsidRPr="004A703F">
        <w:rPr>
          <w:rFonts w:ascii="Arial" w:eastAsia="Arial" w:hAnsi="Arial" w:cs="Arial"/>
          <w:sz w:val="24"/>
          <w:szCs w:val="24"/>
        </w:rPr>
        <w:t xml:space="preserve">particularly </w:t>
      </w:r>
      <w:r w:rsidR="00814163" w:rsidRPr="004A703F">
        <w:rPr>
          <w:rFonts w:ascii="Arial" w:eastAsia="Arial" w:hAnsi="Arial" w:cs="Arial"/>
          <w:sz w:val="24"/>
          <w:szCs w:val="24"/>
        </w:rPr>
        <w:t>in instances where performance</w:t>
      </w:r>
      <w:r w:rsidR="00C378A2" w:rsidRPr="004A703F">
        <w:rPr>
          <w:rFonts w:ascii="Arial" w:eastAsia="Arial" w:hAnsi="Arial" w:cs="Arial"/>
          <w:sz w:val="24"/>
          <w:szCs w:val="24"/>
        </w:rPr>
        <w:t xml:space="preserve"> was</w:t>
      </w:r>
      <w:r w:rsidR="00814163" w:rsidRPr="004A703F">
        <w:rPr>
          <w:rFonts w:ascii="Arial" w:eastAsia="Arial" w:hAnsi="Arial" w:cs="Arial"/>
          <w:sz w:val="24"/>
          <w:szCs w:val="24"/>
        </w:rPr>
        <w:t xml:space="preserve"> </w:t>
      </w:r>
      <w:r w:rsidR="00112C1F" w:rsidRPr="004A703F">
        <w:rPr>
          <w:rFonts w:ascii="Arial" w:eastAsia="Arial" w:hAnsi="Arial" w:cs="Arial"/>
          <w:sz w:val="24"/>
          <w:szCs w:val="24"/>
        </w:rPr>
        <w:t xml:space="preserve">unexpectedly </w:t>
      </w:r>
      <w:r w:rsidR="00814163" w:rsidRPr="004A703F">
        <w:rPr>
          <w:rFonts w:ascii="Arial" w:eastAsia="Arial" w:hAnsi="Arial" w:cs="Arial"/>
          <w:sz w:val="24"/>
          <w:szCs w:val="24"/>
        </w:rPr>
        <w:t>poor</w:t>
      </w:r>
      <w:r w:rsidR="00112C1F" w:rsidRPr="004A703F">
        <w:rPr>
          <w:rFonts w:ascii="Arial" w:eastAsia="Arial" w:hAnsi="Arial" w:cs="Arial"/>
          <w:sz w:val="24"/>
          <w:szCs w:val="24"/>
        </w:rPr>
        <w:t>.</w:t>
      </w:r>
      <w:bookmarkStart w:id="1" w:name="_heading=h.gjdgxs" w:colFirst="0" w:colLast="0"/>
      <w:bookmarkEnd w:id="1"/>
    </w:p>
    <w:p w14:paraId="0000005A" w14:textId="77777777" w:rsidR="001C6694" w:rsidRPr="004A703F" w:rsidRDefault="00814163" w:rsidP="00F77BF1">
      <w:pPr>
        <w:spacing w:line="480" w:lineRule="auto"/>
        <w:jc w:val="both"/>
        <w:rPr>
          <w:rFonts w:ascii="Arial" w:eastAsia="Arial" w:hAnsi="Arial" w:cs="Arial"/>
          <w:b/>
          <w:i/>
          <w:sz w:val="24"/>
          <w:szCs w:val="24"/>
        </w:rPr>
      </w:pPr>
      <w:r w:rsidRPr="004A703F">
        <w:rPr>
          <w:rFonts w:ascii="Arial" w:eastAsia="Arial" w:hAnsi="Arial" w:cs="Arial"/>
          <w:b/>
          <w:i/>
          <w:sz w:val="24"/>
          <w:szCs w:val="24"/>
        </w:rPr>
        <w:t>Implant integrity</w:t>
      </w:r>
    </w:p>
    <w:p w14:paraId="50C3DDE4" w14:textId="65BC25FE" w:rsidR="00C579D5" w:rsidRPr="004A703F" w:rsidRDefault="00814163" w:rsidP="00F77BF1">
      <w:pPr>
        <w:spacing w:line="480" w:lineRule="auto"/>
        <w:jc w:val="both"/>
        <w:rPr>
          <w:rFonts w:ascii="Arial" w:eastAsia="Arial" w:hAnsi="Arial" w:cs="Arial"/>
          <w:sz w:val="24"/>
          <w:szCs w:val="24"/>
        </w:rPr>
      </w:pPr>
      <w:r w:rsidRPr="004A703F">
        <w:rPr>
          <w:rFonts w:ascii="Arial" w:eastAsia="Arial" w:hAnsi="Arial" w:cs="Arial"/>
          <w:sz w:val="24"/>
          <w:szCs w:val="24"/>
        </w:rPr>
        <w:t xml:space="preserve">This series reviews performance </w:t>
      </w:r>
      <w:r w:rsidR="002A5657" w:rsidRPr="004A703F">
        <w:rPr>
          <w:rFonts w:ascii="Arial" w:eastAsia="Arial" w:hAnsi="Arial" w:cs="Arial"/>
          <w:sz w:val="24"/>
          <w:szCs w:val="24"/>
        </w:rPr>
        <w:t>of</w:t>
      </w:r>
      <w:r w:rsidRPr="004A703F">
        <w:rPr>
          <w:rFonts w:ascii="Arial" w:eastAsia="Arial" w:hAnsi="Arial" w:cs="Arial"/>
          <w:sz w:val="24"/>
          <w:szCs w:val="24"/>
        </w:rPr>
        <w:t xml:space="preserve"> Advanced Bionics Ultra V1 implants</w:t>
      </w:r>
      <w:r w:rsidR="00FF4C38" w:rsidRPr="004A703F">
        <w:rPr>
          <w:rFonts w:ascii="Arial" w:eastAsia="Arial" w:hAnsi="Arial" w:cs="Arial"/>
          <w:sz w:val="24"/>
          <w:szCs w:val="24"/>
        </w:rPr>
        <w:t xml:space="preserve"> for which a known fault exists</w:t>
      </w:r>
      <w:r w:rsidR="008A43FB"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URL":"https://advancedbionics.com/com/en/home/about-us/news/press-releases/2020/voluntary-field-corrective-action-hires-ultra-and-ultra-3d.html","accessed":{"date-parts":[["2021","6","9"]]},"id":"ITEM-1","issued":{"date-parts":[["0"]]},"title":"Voluntary Field Corrective Action of HiRes Ultra and Ultra 3D | Advanced Bionics","type":"webpage"},"uris":["http://www.mendeley.com/documents/?uuid=835cd1cd-f9e0-3c08-b07d-e71372afb471"]}],"mendeley":{"formattedCitation":"&lt;sup&gt;40&lt;/sup&gt;","plainTextFormattedCitation":"40","previouslyFormattedCitation":"&lt;sup&gt;40&lt;/sup&gt;"},"properties":{"noteIndex":0},"schema":"https://github.com/citation-style-language/schema/raw/master/csl-citation.json"}</w:instrText>
      </w:r>
      <w:r w:rsidR="008A43FB"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40</w:t>
      </w:r>
      <w:r w:rsidR="008A43FB" w:rsidRPr="004A703F">
        <w:rPr>
          <w:rFonts w:ascii="Arial" w:eastAsia="Arial" w:hAnsi="Arial" w:cs="Arial"/>
          <w:sz w:val="24"/>
          <w:szCs w:val="24"/>
        </w:rPr>
        <w:fldChar w:fldCharType="end"/>
      </w:r>
      <w:r w:rsidRPr="004A703F">
        <w:rPr>
          <w:rFonts w:ascii="Arial" w:eastAsia="Arial" w:hAnsi="Arial" w:cs="Arial"/>
          <w:sz w:val="24"/>
          <w:szCs w:val="24"/>
        </w:rPr>
        <w:t xml:space="preserve">. </w:t>
      </w:r>
      <w:r w:rsidR="005C18AA" w:rsidRPr="004A703F">
        <w:rPr>
          <w:rFonts w:ascii="Arial" w:eastAsia="Arial" w:hAnsi="Arial" w:cs="Arial"/>
          <w:sz w:val="24"/>
          <w:szCs w:val="24"/>
        </w:rPr>
        <w:t xml:space="preserve">This </w:t>
      </w:r>
      <w:r w:rsidR="00744B6A" w:rsidRPr="004A703F">
        <w:rPr>
          <w:rFonts w:ascii="Arial" w:eastAsia="Arial" w:hAnsi="Arial" w:cs="Arial"/>
          <w:sz w:val="24"/>
          <w:szCs w:val="24"/>
        </w:rPr>
        <w:t>fault</w:t>
      </w:r>
      <w:r w:rsidRPr="004A703F">
        <w:rPr>
          <w:rFonts w:ascii="Arial" w:eastAsia="Arial" w:hAnsi="Arial" w:cs="Arial"/>
          <w:sz w:val="24"/>
          <w:szCs w:val="24"/>
        </w:rPr>
        <w:t xml:space="preserve"> </w:t>
      </w:r>
      <w:r w:rsidR="00FF4C38" w:rsidRPr="004A703F">
        <w:rPr>
          <w:rFonts w:ascii="Arial" w:eastAsia="Arial" w:hAnsi="Arial" w:cs="Arial"/>
          <w:sz w:val="24"/>
          <w:szCs w:val="24"/>
        </w:rPr>
        <w:t>affects both</w:t>
      </w:r>
      <w:r w:rsidR="00C63282" w:rsidRPr="004A703F">
        <w:rPr>
          <w:rFonts w:ascii="Arial" w:eastAsia="Arial" w:hAnsi="Arial" w:cs="Arial"/>
          <w:sz w:val="24"/>
          <w:szCs w:val="24"/>
        </w:rPr>
        <w:t xml:space="preserve"> devices</w:t>
      </w:r>
      <w:r w:rsidR="00774571" w:rsidRPr="004A703F">
        <w:rPr>
          <w:rFonts w:ascii="Arial" w:eastAsia="Arial" w:hAnsi="Arial" w:cs="Arial"/>
          <w:sz w:val="24"/>
          <w:szCs w:val="24"/>
        </w:rPr>
        <w:t>,</w:t>
      </w:r>
      <w:r w:rsidR="00382862" w:rsidRPr="004A703F">
        <w:rPr>
          <w:rFonts w:ascii="Arial" w:eastAsia="Arial" w:hAnsi="Arial" w:cs="Arial"/>
          <w:sz w:val="24"/>
          <w:szCs w:val="24"/>
        </w:rPr>
        <w:t xml:space="preserve"> </w:t>
      </w:r>
      <w:r w:rsidR="00744B6A" w:rsidRPr="004A703F">
        <w:rPr>
          <w:rFonts w:ascii="Arial" w:eastAsia="Arial" w:hAnsi="Arial" w:cs="Arial"/>
          <w:sz w:val="24"/>
          <w:szCs w:val="24"/>
        </w:rPr>
        <w:t xml:space="preserve">and is </w:t>
      </w:r>
      <w:r w:rsidRPr="004A703F">
        <w:rPr>
          <w:rFonts w:ascii="Arial" w:eastAsia="Arial" w:hAnsi="Arial" w:cs="Arial"/>
          <w:sz w:val="24"/>
          <w:szCs w:val="24"/>
        </w:rPr>
        <w:t>cause</w:t>
      </w:r>
      <w:r w:rsidR="00CF7084" w:rsidRPr="004A703F">
        <w:rPr>
          <w:rFonts w:ascii="Arial" w:eastAsia="Arial" w:hAnsi="Arial" w:cs="Arial"/>
          <w:sz w:val="24"/>
          <w:szCs w:val="24"/>
        </w:rPr>
        <w:t xml:space="preserve">d by reduced electrical output. </w:t>
      </w:r>
      <w:r w:rsidRPr="004A703F">
        <w:rPr>
          <w:rFonts w:ascii="Arial" w:eastAsia="Arial" w:hAnsi="Arial" w:cs="Arial"/>
          <w:sz w:val="24"/>
          <w:szCs w:val="24"/>
        </w:rPr>
        <w:t xml:space="preserve">To accommodate for </w:t>
      </w:r>
      <w:r w:rsidR="00744B6A" w:rsidRPr="004A703F">
        <w:rPr>
          <w:rFonts w:ascii="Arial" w:eastAsia="Arial" w:hAnsi="Arial" w:cs="Arial"/>
          <w:sz w:val="24"/>
          <w:szCs w:val="24"/>
        </w:rPr>
        <w:t xml:space="preserve">the associated loss of </w:t>
      </w:r>
      <w:r w:rsidR="00382862" w:rsidRPr="004A703F">
        <w:rPr>
          <w:rFonts w:ascii="Arial" w:eastAsia="Arial" w:hAnsi="Arial" w:cs="Arial"/>
          <w:sz w:val="24"/>
          <w:szCs w:val="24"/>
        </w:rPr>
        <w:t>sound</w:t>
      </w:r>
      <w:r w:rsidR="00744B6A" w:rsidRPr="004A703F">
        <w:rPr>
          <w:rFonts w:ascii="Arial" w:eastAsia="Arial" w:hAnsi="Arial" w:cs="Arial"/>
          <w:sz w:val="24"/>
          <w:szCs w:val="24"/>
        </w:rPr>
        <w:t xml:space="preserve">, </w:t>
      </w:r>
      <w:r w:rsidRPr="004A703F">
        <w:rPr>
          <w:rFonts w:ascii="Arial" w:eastAsia="Arial" w:hAnsi="Arial" w:cs="Arial"/>
          <w:sz w:val="24"/>
          <w:szCs w:val="24"/>
        </w:rPr>
        <w:t xml:space="preserve">programming </w:t>
      </w:r>
      <w:r w:rsidR="00382862" w:rsidRPr="004A703F">
        <w:rPr>
          <w:rFonts w:ascii="Arial" w:eastAsia="Arial" w:hAnsi="Arial" w:cs="Arial"/>
          <w:sz w:val="24"/>
          <w:szCs w:val="24"/>
        </w:rPr>
        <w:t>may include</w:t>
      </w:r>
      <w:r w:rsidRPr="004A703F">
        <w:rPr>
          <w:rFonts w:ascii="Arial" w:eastAsia="Arial" w:hAnsi="Arial" w:cs="Arial"/>
          <w:sz w:val="24"/>
          <w:szCs w:val="24"/>
        </w:rPr>
        <w:t xml:space="preserve"> increasing threshold and comfort levels, or deactivating affected electrodes. To our knowledge all patients with confirmed faults </w:t>
      </w:r>
      <w:r w:rsidR="00382862" w:rsidRPr="004A703F">
        <w:rPr>
          <w:rFonts w:ascii="Arial" w:eastAsia="Arial" w:hAnsi="Arial" w:cs="Arial"/>
          <w:sz w:val="24"/>
          <w:szCs w:val="24"/>
        </w:rPr>
        <w:t>were</w:t>
      </w:r>
      <w:r w:rsidRPr="004A703F">
        <w:rPr>
          <w:rFonts w:ascii="Arial" w:eastAsia="Arial" w:hAnsi="Arial" w:cs="Arial"/>
          <w:sz w:val="24"/>
          <w:szCs w:val="24"/>
        </w:rPr>
        <w:t xml:space="preserve"> removed. Unfortunately, </w:t>
      </w:r>
      <w:r w:rsidR="00C579D5" w:rsidRPr="004A703F">
        <w:rPr>
          <w:rFonts w:ascii="Arial" w:eastAsia="Arial" w:hAnsi="Arial" w:cs="Arial"/>
          <w:sz w:val="24"/>
          <w:szCs w:val="24"/>
        </w:rPr>
        <w:t xml:space="preserve">impedances alone may not reliably detect all early </w:t>
      </w:r>
      <w:r w:rsidR="00817466" w:rsidRPr="004A703F">
        <w:rPr>
          <w:rFonts w:ascii="Arial" w:eastAsia="Arial" w:hAnsi="Arial" w:cs="Arial"/>
          <w:sz w:val="24"/>
          <w:szCs w:val="24"/>
        </w:rPr>
        <w:t>failures</w:t>
      </w:r>
      <w:r w:rsidR="00F72B6E" w:rsidRPr="004A703F">
        <w:rPr>
          <w:rFonts w:ascii="Arial" w:eastAsia="Arial" w:hAnsi="Arial" w:cs="Arial"/>
          <w:sz w:val="24"/>
          <w:szCs w:val="24"/>
        </w:rPr>
        <w:fldChar w:fldCharType="begin" w:fldLock="1"/>
      </w:r>
      <w:r w:rsidR="002E6A6E">
        <w:rPr>
          <w:rFonts w:ascii="Arial" w:eastAsia="Arial" w:hAnsi="Arial" w:cs="Arial"/>
          <w:sz w:val="24"/>
          <w:szCs w:val="24"/>
        </w:rPr>
        <w:instrText>ADDIN CSL_CITATION {"citationItems":[{"id":"ITEM-1","itemData":{"DOI":"10.1111/coa.13963","ISSN":"17494486","PMID":"35833359","abstract":"Objective: To investigate the value of scalp surface potentials to identify and manage partial short circuits to ground in cochlear implant electrodes. Design: A retrospective review of patients with suspected partial short circuits. Main outcome measure: Electrical output of individual electrodes was measured using scalp surface potentials for patients reporting a change in hearing function. Electrical output was compared to functional performance and impedance measurements to determine if devices with suspected partial short circuits were experiencing a decrease in performance as a result of reduced electrical output. Electrical output was checked in an artificial cochlea for two implants following explant surgery to confirm scalp surface potential results. Results: All patients with suspected partial short circuits (n = 49) had reduced electrical output, a drop in impedances to approximately ½ of previously stable measurements or to below 2 kΩ, an atypical electrical field measurement (EFI) and a decline in hearing function. Only devices with an atypical EFI showed reduced electrical output. Results of scalp based surface potentials could be replicated in an artificial cochlea following explantation of the device. All explant reports received to date (n = 42) have confirmed partial short circuits, with an additional four devices failing integrity tests. Conclusion: Surface potential measurements can detect partial shorts and had 100% correlation with atypical EFI measurements, which are characteristic of a partial short to ground in this device. Surface potentials can help determine the degree to which the electrode array is affected, particularly when behavioural testing is limited or not possible.","author":[{"dropping-particle":"","family":"Eitutis","given":"Susan T.","non-dropping-particle":"","parse-names":false,"suffix":""},{"dropping-particle":"","family":"Tam","given":"Yu Chuen","non-dropping-particle":"","parse-names":false,"suffix":""},{"dropping-particle":"","family":"Roberts","given":"Iwan","non-dropping-particle":"","parse-names":false,"suffix":""},{"dropping-particle":"","family":"Swords","given":"Chloe","non-dropping-particle":"","parse-names":false,"suffix":""},{"dropping-particle":"","family":"Tysome","given":"James R.","non-dropping-particle":"","parse-names":false,"suffix":""},{"dropping-particle":"","family":"Donnelly","given":"Neil P.","non-dropping-particle":"","parse-names":false,"suffix":""},{"dropping-particle":"","family":"Axon","given":"Patrick R.","non-dropping-particle":"","parse-names":false,"suffix":""},{"dropping-particle":"","family":"Bance","given":"Manohar L.","non-dropping-particle":"","parse-names":false,"suffix":""}],"container-title":"Clinical Otolaryngology","id":"ITEM-1","issue":"6","issued":{"date-parts":[["2022","11","1"]]},"page":"641-649","publisher":"John Wiley and Sons Inc","title":"Detecting and managing partial shorts in Cochlear implants: A validation of scalp surface potential testing","type":"article-journal","volume":"47"},"uris":["http://www.mendeley.com/documents/?uuid=59d5a597-5570-3546-8207-69e2fa545204"]}],"mendeley":{"formattedCitation":"&lt;sup&gt;41&lt;/sup&gt;","plainTextFormattedCitation":"41","previouslyFormattedCitation":"&lt;sup&gt;41&lt;/sup&gt;"},"properties":{"noteIndex":0},"schema":"https://github.com/citation-style-language/schema/raw/master/csl-citation.json"}</w:instrText>
      </w:r>
      <w:r w:rsidR="00F72B6E" w:rsidRPr="004A703F">
        <w:rPr>
          <w:rFonts w:ascii="Arial" w:eastAsia="Arial" w:hAnsi="Arial" w:cs="Arial"/>
          <w:sz w:val="24"/>
          <w:szCs w:val="24"/>
        </w:rPr>
        <w:fldChar w:fldCharType="separate"/>
      </w:r>
      <w:r w:rsidR="002E6A6E" w:rsidRPr="002E6A6E">
        <w:rPr>
          <w:rFonts w:ascii="Arial" w:eastAsia="Arial" w:hAnsi="Arial" w:cs="Arial"/>
          <w:noProof/>
          <w:sz w:val="24"/>
          <w:szCs w:val="24"/>
          <w:vertAlign w:val="superscript"/>
        </w:rPr>
        <w:t>41</w:t>
      </w:r>
      <w:r w:rsidR="00F72B6E" w:rsidRPr="004A703F">
        <w:rPr>
          <w:rFonts w:ascii="Arial" w:eastAsia="Arial" w:hAnsi="Arial" w:cs="Arial"/>
          <w:sz w:val="24"/>
          <w:szCs w:val="24"/>
        </w:rPr>
        <w:fldChar w:fldCharType="end"/>
      </w:r>
      <w:r w:rsidR="00C579D5" w:rsidRPr="004A703F">
        <w:rPr>
          <w:rFonts w:ascii="Arial" w:eastAsia="Arial" w:hAnsi="Arial" w:cs="Arial"/>
          <w:sz w:val="24"/>
          <w:szCs w:val="24"/>
        </w:rPr>
        <w:t xml:space="preserve">. Without routine </w:t>
      </w:r>
      <w:r w:rsidR="0009082D" w:rsidRPr="004A703F">
        <w:rPr>
          <w:rFonts w:ascii="Arial" w:eastAsia="Arial" w:hAnsi="Arial" w:cs="Arial"/>
          <w:sz w:val="24"/>
          <w:szCs w:val="24"/>
        </w:rPr>
        <w:t>EFI</w:t>
      </w:r>
      <w:r w:rsidR="00817466" w:rsidRPr="004A703F">
        <w:rPr>
          <w:rFonts w:ascii="Arial" w:eastAsia="Arial" w:hAnsi="Arial" w:cs="Arial"/>
          <w:sz w:val="24"/>
          <w:szCs w:val="24"/>
        </w:rPr>
        <w:t>, we can</w:t>
      </w:r>
      <w:r w:rsidR="00C579D5" w:rsidRPr="004A703F">
        <w:rPr>
          <w:rFonts w:ascii="Arial" w:eastAsia="Arial" w:hAnsi="Arial" w:cs="Arial"/>
          <w:sz w:val="24"/>
          <w:szCs w:val="24"/>
        </w:rPr>
        <w:t xml:space="preserve">not rule out the possibility that hearing outcomes or programming </w:t>
      </w:r>
      <w:r w:rsidR="00DB72E9" w:rsidRPr="004A703F">
        <w:rPr>
          <w:rFonts w:ascii="Arial" w:eastAsia="Arial" w:hAnsi="Arial" w:cs="Arial"/>
          <w:sz w:val="24"/>
          <w:szCs w:val="24"/>
        </w:rPr>
        <w:t>may be</w:t>
      </w:r>
      <w:r w:rsidR="00C74400" w:rsidRPr="004A703F">
        <w:rPr>
          <w:rFonts w:ascii="Arial" w:eastAsia="Arial" w:hAnsi="Arial" w:cs="Arial"/>
          <w:sz w:val="24"/>
          <w:szCs w:val="24"/>
        </w:rPr>
        <w:t xml:space="preserve"> affected for a minority of the remaining patients in this series. </w:t>
      </w:r>
    </w:p>
    <w:p w14:paraId="5CDE5EE1" w14:textId="312DFA9A" w:rsidR="0039764C" w:rsidRPr="004A703F" w:rsidRDefault="006743C6" w:rsidP="00F77BF1">
      <w:pPr>
        <w:spacing w:line="480" w:lineRule="auto"/>
        <w:jc w:val="both"/>
        <w:rPr>
          <w:rFonts w:ascii="Arial" w:hAnsi="Arial"/>
          <w:i/>
          <w:sz w:val="24"/>
        </w:rPr>
      </w:pPr>
      <w:r w:rsidRPr="004A703F">
        <w:rPr>
          <w:rFonts w:ascii="Arial" w:eastAsia="Arial" w:hAnsi="Arial" w:cs="Arial"/>
          <w:b/>
          <w:i/>
          <w:sz w:val="24"/>
          <w:szCs w:val="24"/>
        </w:rPr>
        <w:t>Limitations</w:t>
      </w:r>
    </w:p>
    <w:p w14:paraId="0F67E6AA" w14:textId="1A0CA46B" w:rsidR="00553099" w:rsidRPr="004A703F" w:rsidRDefault="00083F1D" w:rsidP="00F77BF1">
      <w:pPr>
        <w:spacing w:line="480" w:lineRule="auto"/>
        <w:jc w:val="both"/>
        <w:rPr>
          <w:rFonts w:ascii="Arial" w:eastAsia="Arial" w:hAnsi="Arial" w:cs="Arial"/>
          <w:sz w:val="24"/>
          <w:szCs w:val="24"/>
        </w:rPr>
      </w:pPr>
      <w:r w:rsidRPr="004A703F">
        <w:rPr>
          <w:rFonts w:ascii="Arial" w:eastAsia="Arial" w:hAnsi="Arial" w:cs="Arial"/>
          <w:sz w:val="24"/>
          <w:szCs w:val="24"/>
        </w:rPr>
        <w:t>T</w:t>
      </w:r>
      <w:r w:rsidR="006743C6" w:rsidRPr="004A703F">
        <w:rPr>
          <w:rFonts w:ascii="Arial" w:eastAsia="Arial" w:hAnsi="Arial" w:cs="Arial"/>
          <w:sz w:val="24"/>
          <w:szCs w:val="24"/>
        </w:rPr>
        <w:t xml:space="preserve">he tests used </w:t>
      </w:r>
      <w:r w:rsidR="00F72B6E" w:rsidRPr="004A703F">
        <w:rPr>
          <w:rFonts w:ascii="Arial" w:eastAsia="Arial" w:hAnsi="Arial" w:cs="Arial"/>
          <w:sz w:val="24"/>
          <w:szCs w:val="24"/>
        </w:rPr>
        <w:t>for</w:t>
      </w:r>
      <w:r w:rsidRPr="004A703F">
        <w:rPr>
          <w:rFonts w:ascii="Arial" w:eastAsia="Arial" w:hAnsi="Arial" w:cs="Arial"/>
          <w:sz w:val="24"/>
          <w:szCs w:val="24"/>
        </w:rPr>
        <w:t xml:space="preserve"> hearing outcomes </w:t>
      </w:r>
      <w:r w:rsidR="006743C6" w:rsidRPr="004A703F">
        <w:rPr>
          <w:rFonts w:ascii="Arial" w:eastAsia="Arial" w:hAnsi="Arial" w:cs="Arial"/>
          <w:sz w:val="24"/>
          <w:szCs w:val="24"/>
        </w:rPr>
        <w:t>may not be sufficiently sensitive</w:t>
      </w:r>
      <w:r w:rsidR="00477299" w:rsidRPr="004A703F">
        <w:rPr>
          <w:rFonts w:ascii="Arial" w:eastAsia="Arial" w:hAnsi="Arial" w:cs="Arial"/>
          <w:sz w:val="24"/>
          <w:szCs w:val="24"/>
        </w:rPr>
        <w:t xml:space="preserve"> to detect difference</w:t>
      </w:r>
      <w:r w:rsidR="004E713F" w:rsidRPr="004A703F">
        <w:rPr>
          <w:rFonts w:ascii="Arial" w:eastAsia="Arial" w:hAnsi="Arial" w:cs="Arial"/>
          <w:sz w:val="24"/>
          <w:szCs w:val="24"/>
        </w:rPr>
        <w:t>s</w:t>
      </w:r>
      <w:r w:rsidR="00477299" w:rsidRPr="004A703F">
        <w:rPr>
          <w:rFonts w:ascii="Arial" w:eastAsia="Arial" w:hAnsi="Arial" w:cs="Arial"/>
          <w:sz w:val="24"/>
          <w:szCs w:val="24"/>
        </w:rPr>
        <w:t xml:space="preserve"> in performance and listening effort</w:t>
      </w:r>
      <w:r w:rsidR="006743C6" w:rsidRPr="004A703F">
        <w:rPr>
          <w:rFonts w:ascii="Arial" w:eastAsia="Arial" w:hAnsi="Arial" w:cs="Arial"/>
          <w:sz w:val="24"/>
          <w:szCs w:val="24"/>
        </w:rPr>
        <w:t xml:space="preserve">. </w:t>
      </w:r>
      <w:r w:rsidRPr="004A703F">
        <w:rPr>
          <w:rFonts w:ascii="Arial" w:eastAsia="Arial" w:hAnsi="Arial" w:cs="Arial"/>
          <w:sz w:val="24"/>
          <w:szCs w:val="24"/>
        </w:rPr>
        <w:t>BKB sentence</w:t>
      </w:r>
      <w:r w:rsidR="004C2125" w:rsidRPr="004A703F">
        <w:rPr>
          <w:rFonts w:ascii="Arial" w:eastAsia="Arial" w:hAnsi="Arial" w:cs="Arial"/>
          <w:sz w:val="24"/>
          <w:szCs w:val="24"/>
        </w:rPr>
        <w:t>s</w:t>
      </w:r>
      <w:r w:rsidRPr="004A703F">
        <w:rPr>
          <w:rFonts w:ascii="Arial" w:eastAsia="Arial" w:hAnsi="Arial" w:cs="Arial"/>
          <w:sz w:val="24"/>
          <w:szCs w:val="24"/>
        </w:rPr>
        <w:t xml:space="preserve"> </w:t>
      </w:r>
      <w:r w:rsidR="004C2125" w:rsidRPr="004A703F">
        <w:rPr>
          <w:rFonts w:ascii="Arial" w:eastAsia="Arial" w:hAnsi="Arial" w:cs="Arial"/>
          <w:sz w:val="24"/>
          <w:szCs w:val="24"/>
        </w:rPr>
        <w:t>are</w:t>
      </w:r>
      <w:r w:rsidRPr="004A703F">
        <w:rPr>
          <w:rFonts w:ascii="Arial" w:eastAsia="Arial" w:hAnsi="Arial" w:cs="Arial"/>
          <w:sz w:val="24"/>
          <w:szCs w:val="24"/>
        </w:rPr>
        <w:t xml:space="preserve"> the </w:t>
      </w:r>
      <w:r w:rsidR="006743C6" w:rsidRPr="004A703F">
        <w:rPr>
          <w:rFonts w:ascii="Arial" w:eastAsia="Arial" w:hAnsi="Arial" w:cs="Arial"/>
          <w:sz w:val="24"/>
          <w:szCs w:val="24"/>
        </w:rPr>
        <w:t>clinical standard in the UK</w:t>
      </w:r>
      <w:r w:rsidR="004C2125" w:rsidRPr="004A703F">
        <w:rPr>
          <w:rFonts w:ascii="Arial" w:eastAsia="Arial" w:hAnsi="Arial" w:cs="Arial"/>
          <w:sz w:val="24"/>
          <w:szCs w:val="24"/>
        </w:rPr>
        <w:t>,</w:t>
      </w:r>
      <w:r w:rsidR="00112C1F" w:rsidRPr="004A703F">
        <w:rPr>
          <w:rFonts w:ascii="Arial" w:eastAsia="Arial" w:hAnsi="Arial" w:cs="Arial"/>
          <w:sz w:val="24"/>
          <w:szCs w:val="24"/>
        </w:rPr>
        <w:t xml:space="preserve"> </w:t>
      </w:r>
      <w:r w:rsidR="004C2125" w:rsidRPr="004A703F">
        <w:rPr>
          <w:rFonts w:ascii="Arial" w:eastAsia="Arial" w:hAnsi="Arial" w:cs="Arial"/>
          <w:sz w:val="24"/>
          <w:szCs w:val="24"/>
        </w:rPr>
        <w:t>h</w:t>
      </w:r>
      <w:r w:rsidR="006743C6" w:rsidRPr="004A703F">
        <w:rPr>
          <w:rFonts w:ascii="Arial" w:eastAsia="Arial" w:hAnsi="Arial" w:cs="Arial"/>
          <w:sz w:val="24"/>
          <w:szCs w:val="24"/>
        </w:rPr>
        <w:t xml:space="preserve">owever, </w:t>
      </w:r>
      <w:r w:rsidR="004C2125" w:rsidRPr="004A703F">
        <w:rPr>
          <w:rFonts w:ascii="Arial" w:eastAsia="Arial" w:hAnsi="Arial" w:cs="Arial"/>
          <w:sz w:val="24"/>
          <w:szCs w:val="24"/>
        </w:rPr>
        <w:t xml:space="preserve">they </w:t>
      </w:r>
      <w:r w:rsidR="00477299" w:rsidRPr="004A703F">
        <w:rPr>
          <w:rFonts w:ascii="Arial" w:eastAsia="Arial" w:hAnsi="Arial" w:cs="Arial"/>
          <w:sz w:val="24"/>
          <w:szCs w:val="24"/>
        </w:rPr>
        <w:t>off</w:t>
      </w:r>
      <w:r w:rsidR="00F67112" w:rsidRPr="004A703F">
        <w:rPr>
          <w:rFonts w:ascii="Arial" w:eastAsia="Arial" w:hAnsi="Arial" w:cs="Arial"/>
          <w:sz w:val="24"/>
          <w:szCs w:val="24"/>
        </w:rPr>
        <w:t>er</w:t>
      </w:r>
      <w:r w:rsidR="003F1B1B" w:rsidRPr="004A703F">
        <w:rPr>
          <w:rFonts w:ascii="Arial" w:eastAsia="Arial" w:hAnsi="Arial" w:cs="Arial"/>
          <w:sz w:val="24"/>
          <w:szCs w:val="24"/>
        </w:rPr>
        <w:t xml:space="preserve"> greater context </w:t>
      </w:r>
      <w:r w:rsidRPr="004A703F">
        <w:rPr>
          <w:rFonts w:ascii="Arial" w:eastAsia="Arial" w:hAnsi="Arial" w:cs="Arial"/>
          <w:sz w:val="24"/>
          <w:szCs w:val="24"/>
        </w:rPr>
        <w:t xml:space="preserve">for top down processing </w:t>
      </w:r>
      <w:r w:rsidR="003F1B1B" w:rsidRPr="004A703F">
        <w:rPr>
          <w:rFonts w:ascii="Arial" w:eastAsia="Arial" w:hAnsi="Arial" w:cs="Arial"/>
          <w:sz w:val="24"/>
          <w:szCs w:val="24"/>
        </w:rPr>
        <w:t xml:space="preserve">and </w:t>
      </w:r>
      <w:r w:rsidR="004C2125" w:rsidRPr="004A703F">
        <w:rPr>
          <w:rFonts w:ascii="Arial" w:eastAsia="Arial" w:hAnsi="Arial" w:cs="Arial"/>
          <w:sz w:val="24"/>
          <w:szCs w:val="24"/>
        </w:rPr>
        <w:t xml:space="preserve">are </w:t>
      </w:r>
      <w:r w:rsidR="00477299" w:rsidRPr="004A703F">
        <w:rPr>
          <w:rFonts w:ascii="Arial" w:eastAsia="Arial" w:hAnsi="Arial" w:cs="Arial"/>
          <w:sz w:val="24"/>
          <w:szCs w:val="24"/>
        </w:rPr>
        <w:t>prone to ceiling effec</w:t>
      </w:r>
      <w:r w:rsidR="003F1B1B" w:rsidRPr="004A703F">
        <w:rPr>
          <w:rFonts w:ascii="Arial" w:eastAsia="Arial" w:hAnsi="Arial" w:cs="Arial"/>
          <w:sz w:val="24"/>
          <w:szCs w:val="24"/>
        </w:rPr>
        <w:t>ts</w:t>
      </w:r>
      <w:r w:rsidRPr="004A703F">
        <w:rPr>
          <w:rFonts w:ascii="Arial" w:eastAsia="Arial" w:hAnsi="Arial" w:cs="Arial"/>
          <w:sz w:val="24"/>
          <w:szCs w:val="24"/>
        </w:rPr>
        <w:t xml:space="preserve">. </w:t>
      </w:r>
      <w:r w:rsidR="00C21AF4" w:rsidRPr="004A703F">
        <w:rPr>
          <w:rFonts w:ascii="Arial" w:eastAsia="Arial" w:hAnsi="Arial" w:cs="Arial"/>
          <w:sz w:val="24"/>
          <w:szCs w:val="24"/>
        </w:rPr>
        <w:t xml:space="preserve">We </w:t>
      </w:r>
      <w:r w:rsidR="006743C6" w:rsidRPr="004A703F">
        <w:rPr>
          <w:rFonts w:ascii="Arial" w:eastAsia="Arial" w:hAnsi="Arial" w:cs="Arial"/>
          <w:sz w:val="24"/>
          <w:szCs w:val="24"/>
        </w:rPr>
        <w:t>are</w:t>
      </w:r>
      <w:r w:rsidR="00C21AF4" w:rsidRPr="004A703F">
        <w:rPr>
          <w:rFonts w:ascii="Arial" w:eastAsia="Arial" w:hAnsi="Arial" w:cs="Arial"/>
          <w:sz w:val="24"/>
          <w:szCs w:val="24"/>
        </w:rPr>
        <w:t xml:space="preserve"> also</w:t>
      </w:r>
      <w:r w:rsidR="006743C6" w:rsidRPr="004A703F">
        <w:rPr>
          <w:rFonts w:ascii="Arial" w:eastAsia="Arial" w:hAnsi="Arial" w:cs="Arial"/>
          <w:sz w:val="24"/>
          <w:szCs w:val="24"/>
        </w:rPr>
        <w:t xml:space="preserve"> unable to elaborate on how scalar location </w:t>
      </w:r>
      <w:r w:rsidRPr="004A703F">
        <w:rPr>
          <w:rFonts w:ascii="Arial" w:eastAsia="Arial" w:hAnsi="Arial" w:cs="Arial"/>
          <w:sz w:val="24"/>
          <w:szCs w:val="24"/>
        </w:rPr>
        <w:t>affects programming without</w:t>
      </w:r>
      <w:r w:rsidR="00C21AF4" w:rsidRPr="004A703F">
        <w:rPr>
          <w:rFonts w:ascii="Arial" w:eastAsia="Arial" w:hAnsi="Arial" w:cs="Arial"/>
          <w:sz w:val="24"/>
          <w:szCs w:val="24"/>
        </w:rPr>
        <w:t xml:space="preserve"> </w:t>
      </w:r>
      <w:r w:rsidR="00112C1F" w:rsidRPr="004A703F">
        <w:rPr>
          <w:rFonts w:ascii="Arial" w:eastAsia="Arial" w:hAnsi="Arial" w:cs="Arial"/>
          <w:sz w:val="24"/>
          <w:szCs w:val="24"/>
        </w:rPr>
        <w:t xml:space="preserve">access to </w:t>
      </w:r>
      <w:r w:rsidR="00C21AF4" w:rsidRPr="004A703F">
        <w:rPr>
          <w:rFonts w:ascii="Arial" w:eastAsia="Arial" w:hAnsi="Arial" w:cs="Arial"/>
          <w:sz w:val="24"/>
          <w:szCs w:val="24"/>
        </w:rPr>
        <w:t xml:space="preserve">higher resolution imaging. </w:t>
      </w:r>
    </w:p>
    <w:p w14:paraId="0000005C" w14:textId="77777777" w:rsidR="001C6694" w:rsidRPr="004A703F" w:rsidRDefault="00814163" w:rsidP="00F77BF1">
      <w:pPr>
        <w:spacing w:line="480" w:lineRule="auto"/>
        <w:jc w:val="both"/>
        <w:rPr>
          <w:rFonts w:ascii="Arial" w:eastAsia="Arial" w:hAnsi="Arial" w:cs="Arial"/>
          <w:i/>
          <w:sz w:val="24"/>
          <w:szCs w:val="24"/>
        </w:rPr>
      </w:pPr>
      <w:r w:rsidRPr="004A703F">
        <w:rPr>
          <w:rFonts w:ascii="Arial" w:eastAsia="Arial" w:hAnsi="Arial" w:cs="Arial"/>
          <w:b/>
          <w:i/>
          <w:sz w:val="24"/>
          <w:szCs w:val="24"/>
        </w:rPr>
        <w:lastRenderedPageBreak/>
        <w:t>Conclusion</w:t>
      </w:r>
    </w:p>
    <w:p w14:paraId="13D9DEA7" w14:textId="2F11F619" w:rsidR="007D5232" w:rsidRPr="004A703F" w:rsidRDefault="000762AA" w:rsidP="00F77BF1">
      <w:pPr>
        <w:pBdr>
          <w:top w:val="nil"/>
          <w:left w:val="nil"/>
          <w:bottom w:val="nil"/>
          <w:right w:val="nil"/>
          <w:between w:val="nil"/>
        </w:pBdr>
        <w:spacing w:before="280" w:after="280" w:line="480" w:lineRule="auto"/>
        <w:jc w:val="both"/>
        <w:rPr>
          <w:rFonts w:ascii="Arial" w:eastAsia="Arial" w:hAnsi="Arial" w:cs="Arial"/>
          <w:b/>
          <w:sz w:val="24"/>
          <w:szCs w:val="24"/>
        </w:rPr>
      </w:pPr>
      <w:r w:rsidRPr="004A703F">
        <w:rPr>
          <w:rFonts w:ascii="Arial" w:eastAsia="Arial" w:hAnsi="Arial" w:cs="Arial"/>
          <w:sz w:val="24"/>
          <w:szCs w:val="24"/>
        </w:rPr>
        <w:t xml:space="preserve">Hearing preservation was possible with both </w:t>
      </w:r>
      <w:r w:rsidR="00C11405" w:rsidRPr="004A703F">
        <w:rPr>
          <w:rFonts w:ascii="Arial" w:eastAsia="Arial" w:hAnsi="Arial" w:cs="Arial"/>
          <w:sz w:val="24"/>
          <w:szCs w:val="24"/>
        </w:rPr>
        <w:t xml:space="preserve">modern </w:t>
      </w:r>
      <w:r w:rsidR="00112C1F" w:rsidRPr="004A703F">
        <w:rPr>
          <w:rFonts w:ascii="Arial" w:eastAsia="Arial" w:hAnsi="Arial" w:cs="Arial"/>
          <w:sz w:val="24"/>
          <w:szCs w:val="24"/>
        </w:rPr>
        <w:t xml:space="preserve">Advanced Bionics </w:t>
      </w:r>
      <w:r w:rsidRPr="004A703F">
        <w:rPr>
          <w:rFonts w:ascii="Arial" w:eastAsia="Arial" w:hAnsi="Arial" w:cs="Arial"/>
          <w:sz w:val="24"/>
          <w:szCs w:val="24"/>
        </w:rPr>
        <w:t xml:space="preserve">array designs, but continues to be better with the straight electrode. </w:t>
      </w:r>
      <w:r w:rsidR="00211316" w:rsidRPr="004A703F">
        <w:rPr>
          <w:rFonts w:ascii="Arial" w:eastAsia="Arial" w:hAnsi="Arial" w:cs="Arial"/>
          <w:sz w:val="24"/>
          <w:szCs w:val="24"/>
        </w:rPr>
        <w:t>O</w:t>
      </w:r>
      <w:r w:rsidR="00814163" w:rsidRPr="004A703F">
        <w:rPr>
          <w:rFonts w:ascii="Arial" w:eastAsia="Arial" w:hAnsi="Arial" w:cs="Arial"/>
          <w:sz w:val="24"/>
          <w:szCs w:val="24"/>
        </w:rPr>
        <w:t xml:space="preserve">verall </w:t>
      </w:r>
      <w:r w:rsidR="00C11405" w:rsidRPr="004A703F">
        <w:rPr>
          <w:rFonts w:ascii="Arial" w:eastAsia="Arial" w:hAnsi="Arial" w:cs="Arial"/>
          <w:sz w:val="24"/>
          <w:szCs w:val="24"/>
        </w:rPr>
        <w:t xml:space="preserve">hearing </w:t>
      </w:r>
      <w:r w:rsidR="00814163" w:rsidRPr="004A703F">
        <w:rPr>
          <w:rFonts w:ascii="Arial" w:eastAsia="Arial" w:hAnsi="Arial" w:cs="Arial"/>
          <w:sz w:val="24"/>
          <w:szCs w:val="24"/>
        </w:rPr>
        <w:t xml:space="preserve">outcomes </w:t>
      </w:r>
      <w:r w:rsidR="00211316" w:rsidRPr="004A703F">
        <w:rPr>
          <w:rFonts w:ascii="Arial" w:eastAsia="Arial" w:hAnsi="Arial" w:cs="Arial"/>
          <w:sz w:val="24"/>
          <w:szCs w:val="24"/>
        </w:rPr>
        <w:t xml:space="preserve">were </w:t>
      </w:r>
      <w:r w:rsidR="00814163" w:rsidRPr="004A703F">
        <w:rPr>
          <w:rFonts w:ascii="Arial" w:eastAsia="Arial" w:hAnsi="Arial" w:cs="Arial"/>
          <w:sz w:val="24"/>
          <w:szCs w:val="24"/>
        </w:rPr>
        <w:t>similar between the SlimJ and M</w:t>
      </w:r>
      <w:r w:rsidR="00142402" w:rsidRPr="004A703F">
        <w:rPr>
          <w:rFonts w:ascii="Arial" w:eastAsia="Arial" w:hAnsi="Arial" w:cs="Arial"/>
          <w:sz w:val="24"/>
          <w:szCs w:val="24"/>
        </w:rPr>
        <w:t>id-Scala</w:t>
      </w:r>
      <w:r w:rsidR="00814163" w:rsidRPr="004A703F">
        <w:rPr>
          <w:rFonts w:ascii="Arial" w:eastAsia="Arial" w:hAnsi="Arial" w:cs="Arial"/>
          <w:sz w:val="24"/>
          <w:szCs w:val="24"/>
        </w:rPr>
        <w:t xml:space="preserve"> arrays</w:t>
      </w:r>
      <w:r w:rsidR="00FF696E" w:rsidRPr="004A703F">
        <w:rPr>
          <w:rFonts w:ascii="Arial" w:eastAsia="Arial" w:hAnsi="Arial" w:cs="Arial"/>
          <w:sz w:val="24"/>
          <w:szCs w:val="24"/>
        </w:rPr>
        <w:t xml:space="preserve">. </w:t>
      </w:r>
      <w:r w:rsidRPr="004A703F">
        <w:rPr>
          <w:rFonts w:ascii="Arial" w:eastAsia="Arial" w:hAnsi="Arial" w:cs="Arial"/>
          <w:sz w:val="24"/>
          <w:szCs w:val="24"/>
        </w:rPr>
        <w:t>Regardless of array, p</w:t>
      </w:r>
      <w:r w:rsidR="00FF696E" w:rsidRPr="004A703F">
        <w:rPr>
          <w:rFonts w:ascii="Arial" w:eastAsia="Arial" w:hAnsi="Arial" w:cs="Arial"/>
          <w:sz w:val="24"/>
          <w:szCs w:val="24"/>
        </w:rPr>
        <w:t>atient</w:t>
      </w:r>
      <w:r w:rsidR="008E1D55" w:rsidRPr="004A703F">
        <w:rPr>
          <w:rFonts w:ascii="Arial" w:eastAsia="Arial" w:hAnsi="Arial" w:cs="Arial"/>
          <w:sz w:val="24"/>
          <w:szCs w:val="24"/>
        </w:rPr>
        <w:t>s</w:t>
      </w:r>
      <w:r w:rsidR="00FF696E" w:rsidRPr="004A703F">
        <w:rPr>
          <w:rFonts w:ascii="Arial" w:eastAsia="Arial" w:hAnsi="Arial" w:cs="Arial"/>
          <w:sz w:val="24"/>
          <w:szCs w:val="24"/>
        </w:rPr>
        <w:t xml:space="preserve"> with pre-operative hearing within EAS criteria performed better than more traditional CI candidates</w:t>
      </w:r>
      <w:r w:rsidR="00C61AE3" w:rsidRPr="004A703F">
        <w:rPr>
          <w:rFonts w:ascii="Arial" w:eastAsia="Arial" w:hAnsi="Arial" w:cs="Arial"/>
          <w:sz w:val="24"/>
          <w:szCs w:val="24"/>
        </w:rPr>
        <w:t xml:space="preserve">. </w:t>
      </w:r>
      <w:r w:rsidRPr="004A703F">
        <w:rPr>
          <w:rFonts w:ascii="Arial" w:eastAsia="Arial" w:hAnsi="Arial" w:cs="Arial"/>
          <w:sz w:val="24"/>
          <w:szCs w:val="24"/>
        </w:rPr>
        <w:t>‘Traditional’</w:t>
      </w:r>
      <w:r w:rsidR="00C61AE3" w:rsidRPr="004A703F">
        <w:rPr>
          <w:rFonts w:ascii="Arial" w:hAnsi="Arial"/>
          <w:sz w:val="24"/>
        </w:rPr>
        <w:t xml:space="preserve"> CI candidates </w:t>
      </w:r>
      <w:r w:rsidRPr="004A703F">
        <w:rPr>
          <w:rFonts w:ascii="Arial" w:eastAsia="Arial" w:hAnsi="Arial" w:cs="Arial"/>
          <w:sz w:val="24"/>
          <w:szCs w:val="24"/>
        </w:rPr>
        <w:t>did not benefit more from a pre-curved compared to a straight electrode.</w:t>
      </w:r>
      <w:r w:rsidR="00C61AE3" w:rsidRPr="004A703F">
        <w:rPr>
          <w:rFonts w:ascii="Arial" w:eastAsia="Arial" w:hAnsi="Arial" w:cs="Arial"/>
          <w:sz w:val="24"/>
          <w:szCs w:val="24"/>
        </w:rPr>
        <w:t xml:space="preserve"> </w:t>
      </w:r>
      <w:r w:rsidR="00C61AE3" w:rsidRPr="004A703F">
        <w:rPr>
          <w:rFonts w:ascii="Arial" w:hAnsi="Arial"/>
          <w:sz w:val="24"/>
        </w:rPr>
        <w:t xml:space="preserve">However, there was </w:t>
      </w:r>
      <w:r w:rsidR="00A468D9" w:rsidRPr="004A703F">
        <w:rPr>
          <w:rFonts w:ascii="Arial" w:eastAsia="Arial" w:hAnsi="Arial" w:cs="Arial"/>
          <w:sz w:val="24"/>
          <w:szCs w:val="24"/>
        </w:rPr>
        <w:t>less</w:t>
      </w:r>
      <w:r w:rsidR="00C61AE3" w:rsidRPr="004A703F">
        <w:rPr>
          <w:rFonts w:ascii="Arial" w:hAnsi="Arial"/>
          <w:sz w:val="24"/>
        </w:rPr>
        <w:t xml:space="preserve"> variation in </w:t>
      </w:r>
      <w:r w:rsidR="008E1D55" w:rsidRPr="004A703F">
        <w:rPr>
          <w:rFonts w:ascii="Arial" w:eastAsia="Arial" w:hAnsi="Arial" w:cs="Arial"/>
          <w:sz w:val="24"/>
          <w:szCs w:val="24"/>
        </w:rPr>
        <w:t xml:space="preserve">performance for </w:t>
      </w:r>
      <w:r w:rsidR="00C61AE3" w:rsidRPr="004A703F">
        <w:rPr>
          <w:rFonts w:ascii="Arial" w:hAnsi="Arial"/>
          <w:sz w:val="24"/>
        </w:rPr>
        <w:t xml:space="preserve">difficult listening conditions with the </w:t>
      </w:r>
      <w:r w:rsidR="00A468D9" w:rsidRPr="004A703F">
        <w:rPr>
          <w:rFonts w:ascii="Arial" w:eastAsia="Arial" w:hAnsi="Arial" w:cs="Arial"/>
          <w:sz w:val="24"/>
          <w:szCs w:val="24"/>
        </w:rPr>
        <w:t>Mid-Scala</w:t>
      </w:r>
      <w:r w:rsidR="00F72B6E" w:rsidRPr="004A703F">
        <w:rPr>
          <w:rFonts w:ascii="Arial" w:eastAsia="Arial" w:hAnsi="Arial" w:cs="Arial"/>
          <w:sz w:val="24"/>
          <w:szCs w:val="24"/>
        </w:rPr>
        <w:t xml:space="preserve"> </w:t>
      </w:r>
      <w:r w:rsidR="00C61AE3" w:rsidRPr="004A703F">
        <w:rPr>
          <w:rFonts w:ascii="Arial" w:eastAsia="Arial" w:hAnsi="Arial" w:cs="Arial"/>
          <w:sz w:val="24"/>
          <w:szCs w:val="24"/>
        </w:rPr>
        <w:t xml:space="preserve">device. </w:t>
      </w:r>
      <w:r w:rsidR="00814163" w:rsidRPr="004A703F">
        <w:rPr>
          <w:rFonts w:ascii="Arial" w:eastAsia="Arial" w:hAnsi="Arial" w:cs="Arial"/>
          <w:sz w:val="24"/>
          <w:szCs w:val="24"/>
        </w:rPr>
        <w:t xml:space="preserve">Further information is required to understand </w:t>
      </w:r>
      <w:r w:rsidR="00E80CFF" w:rsidRPr="004A703F">
        <w:rPr>
          <w:rFonts w:ascii="Arial" w:eastAsia="Arial" w:hAnsi="Arial" w:cs="Arial"/>
          <w:sz w:val="24"/>
          <w:szCs w:val="24"/>
        </w:rPr>
        <w:t>the</w:t>
      </w:r>
      <w:r w:rsidR="00814163" w:rsidRPr="004A703F">
        <w:rPr>
          <w:rFonts w:ascii="Arial" w:eastAsia="Arial" w:hAnsi="Arial" w:cs="Arial"/>
          <w:sz w:val="24"/>
          <w:szCs w:val="24"/>
        </w:rPr>
        <w:t xml:space="preserve"> variability </w:t>
      </w:r>
      <w:r w:rsidR="00E80CFF" w:rsidRPr="004A703F">
        <w:rPr>
          <w:rFonts w:ascii="Arial" w:eastAsia="Arial" w:hAnsi="Arial" w:cs="Arial"/>
          <w:sz w:val="24"/>
          <w:szCs w:val="24"/>
        </w:rPr>
        <w:t xml:space="preserve">in basal </w:t>
      </w:r>
      <w:r w:rsidR="00CC05B2" w:rsidRPr="004A703F">
        <w:rPr>
          <w:rFonts w:ascii="Arial" w:eastAsia="Arial" w:hAnsi="Arial" w:cs="Arial"/>
          <w:sz w:val="24"/>
          <w:szCs w:val="24"/>
        </w:rPr>
        <w:t>electrode stimulation</w:t>
      </w:r>
      <w:r w:rsidR="00E80CFF" w:rsidRPr="004A703F">
        <w:rPr>
          <w:rFonts w:ascii="Arial" w:eastAsia="Arial" w:hAnsi="Arial" w:cs="Arial"/>
          <w:sz w:val="24"/>
          <w:szCs w:val="24"/>
        </w:rPr>
        <w:t xml:space="preserve"> </w:t>
      </w:r>
      <w:r w:rsidR="00C61AE3" w:rsidRPr="004A703F">
        <w:rPr>
          <w:rFonts w:ascii="Arial" w:eastAsia="Arial" w:hAnsi="Arial" w:cs="Arial"/>
          <w:sz w:val="24"/>
          <w:szCs w:val="24"/>
        </w:rPr>
        <w:t xml:space="preserve">to </w:t>
      </w:r>
      <w:r w:rsidR="00C11405" w:rsidRPr="004A703F">
        <w:rPr>
          <w:rFonts w:ascii="Arial" w:eastAsia="Arial" w:hAnsi="Arial" w:cs="Arial"/>
          <w:sz w:val="24"/>
          <w:szCs w:val="24"/>
        </w:rPr>
        <w:t xml:space="preserve">determine </w:t>
      </w:r>
      <w:r w:rsidR="00C61AE3" w:rsidRPr="004A703F">
        <w:rPr>
          <w:rFonts w:ascii="Arial" w:eastAsia="Arial" w:hAnsi="Arial" w:cs="Arial"/>
          <w:sz w:val="24"/>
          <w:szCs w:val="24"/>
        </w:rPr>
        <w:t>if programming adjustments are required to optimise performance</w:t>
      </w:r>
      <w:r w:rsidR="00814163" w:rsidRPr="004A703F">
        <w:rPr>
          <w:rFonts w:ascii="Arial" w:eastAsia="Arial" w:hAnsi="Arial" w:cs="Arial"/>
          <w:sz w:val="24"/>
          <w:szCs w:val="24"/>
        </w:rPr>
        <w:t xml:space="preserve">. </w:t>
      </w:r>
    </w:p>
    <w:p w14:paraId="0000005F" w14:textId="77777777" w:rsidR="001C6694" w:rsidRPr="004A703F" w:rsidRDefault="00814163">
      <w:pPr>
        <w:pBdr>
          <w:top w:val="nil"/>
          <w:left w:val="nil"/>
          <w:bottom w:val="nil"/>
          <w:right w:val="nil"/>
          <w:between w:val="nil"/>
        </w:pBdr>
        <w:spacing w:before="280" w:after="280" w:line="480" w:lineRule="auto"/>
        <w:rPr>
          <w:rFonts w:ascii="Arial" w:eastAsia="Arial" w:hAnsi="Arial" w:cs="Arial"/>
          <w:b/>
          <w:sz w:val="24"/>
          <w:szCs w:val="24"/>
        </w:rPr>
      </w:pPr>
      <w:r w:rsidRPr="004A703F">
        <w:rPr>
          <w:rFonts w:ascii="Arial" w:eastAsia="Arial" w:hAnsi="Arial" w:cs="Arial"/>
          <w:b/>
          <w:sz w:val="24"/>
          <w:szCs w:val="24"/>
        </w:rPr>
        <w:t>References:</w:t>
      </w:r>
    </w:p>
    <w:p w14:paraId="4F7E5147" w14:textId="720C5A03" w:rsidR="002E6A6E" w:rsidRPr="002E6A6E" w:rsidRDefault="005D24B0" w:rsidP="002E6A6E">
      <w:pPr>
        <w:widowControl w:val="0"/>
        <w:autoSpaceDE w:val="0"/>
        <w:autoSpaceDN w:val="0"/>
        <w:adjustRightInd w:val="0"/>
        <w:spacing w:line="480" w:lineRule="auto"/>
        <w:ind w:left="640" w:hanging="640"/>
        <w:rPr>
          <w:rFonts w:ascii="Arial" w:hAnsi="Arial"/>
          <w:noProof/>
          <w:sz w:val="24"/>
          <w:szCs w:val="24"/>
          <w:lang w:val="en-US"/>
        </w:rPr>
      </w:pPr>
      <w:r w:rsidRPr="004A703F">
        <w:rPr>
          <w:rFonts w:ascii="Arial" w:eastAsia="Arial" w:hAnsi="Arial" w:cs="Arial"/>
          <w:sz w:val="24"/>
          <w:szCs w:val="24"/>
        </w:rPr>
        <w:fldChar w:fldCharType="begin" w:fldLock="1"/>
      </w:r>
      <w:r w:rsidRPr="004A703F">
        <w:rPr>
          <w:rFonts w:ascii="Arial" w:eastAsia="Arial" w:hAnsi="Arial" w:cs="Arial"/>
          <w:sz w:val="24"/>
          <w:szCs w:val="24"/>
        </w:rPr>
        <w:instrText xml:space="preserve">ADDIN Mendeley Bibliography CSL_BIBLIOGRAPHY </w:instrText>
      </w:r>
      <w:r w:rsidRPr="004A703F">
        <w:rPr>
          <w:rFonts w:ascii="Arial" w:eastAsia="Arial" w:hAnsi="Arial" w:cs="Arial"/>
          <w:sz w:val="24"/>
          <w:szCs w:val="24"/>
        </w:rPr>
        <w:fldChar w:fldCharType="separate"/>
      </w:r>
      <w:r w:rsidR="002E6A6E" w:rsidRPr="002E6A6E">
        <w:rPr>
          <w:rFonts w:ascii="Arial" w:hAnsi="Arial"/>
          <w:noProof/>
          <w:sz w:val="24"/>
          <w:szCs w:val="24"/>
          <w:lang w:val="en-US"/>
        </w:rPr>
        <w:t xml:space="preserve">1. </w:t>
      </w:r>
      <w:r w:rsidR="002E6A6E" w:rsidRPr="002E6A6E">
        <w:rPr>
          <w:rFonts w:ascii="Arial" w:hAnsi="Arial"/>
          <w:noProof/>
          <w:sz w:val="24"/>
          <w:szCs w:val="24"/>
          <w:lang w:val="en-US"/>
        </w:rPr>
        <w:tab/>
        <w:t xml:space="preserve">Davis TJ, Zhang D, Gifford RH, Dawant BM, Labadie RF, Noble JH. Relationship between electrode-To-modiolus distance and current levels for adults with cochlear implants. </w:t>
      </w:r>
      <w:r w:rsidR="002E6A6E" w:rsidRPr="002E6A6E">
        <w:rPr>
          <w:rFonts w:ascii="Arial" w:hAnsi="Arial"/>
          <w:i/>
          <w:iCs/>
          <w:noProof/>
          <w:sz w:val="24"/>
          <w:szCs w:val="24"/>
          <w:lang w:val="en-US"/>
        </w:rPr>
        <w:t>Otol Neurotol</w:t>
      </w:r>
      <w:r w:rsidR="002E6A6E" w:rsidRPr="002E6A6E">
        <w:rPr>
          <w:rFonts w:ascii="Arial" w:hAnsi="Arial"/>
          <w:noProof/>
          <w:sz w:val="24"/>
          <w:szCs w:val="24"/>
          <w:lang w:val="en-US"/>
        </w:rPr>
        <w:t>. 2016;37(1):31-37. doi:10.1097/MAO.0000000000000896</w:t>
      </w:r>
    </w:p>
    <w:p w14:paraId="3C00EA2F"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 </w:t>
      </w:r>
      <w:r w:rsidRPr="002E6A6E">
        <w:rPr>
          <w:rFonts w:ascii="Arial" w:hAnsi="Arial"/>
          <w:noProof/>
          <w:sz w:val="24"/>
          <w:szCs w:val="24"/>
          <w:lang w:val="en-US"/>
        </w:rPr>
        <w:tab/>
        <w:t xml:space="preserve">Saunders E, Cohen L, Aschendorff A, et al. Threshold, comfortable level and impedance changes as a function of electrode-modiolar distance. </w:t>
      </w:r>
      <w:r w:rsidRPr="002E6A6E">
        <w:rPr>
          <w:rFonts w:ascii="Arial" w:hAnsi="Arial"/>
          <w:i/>
          <w:iCs/>
          <w:noProof/>
          <w:sz w:val="24"/>
          <w:szCs w:val="24"/>
          <w:lang w:val="en-US"/>
        </w:rPr>
        <w:t>Ear Hear</w:t>
      </w:r>
      <w:r w:rsidRPr="002E6A6E">
        <w:rPr>
          <w:rFonts w:ascii="Arial" w:hAnsi="Arial"/>
          <w:noProof/>
          <w:sz w:val="24"/>
          <w:szCs w:val="24"/>
          <w:lang w:val="en-US"/>
        </w:rPr>
        <w:t>. 2002;23(1 SUPPL.). doi:10.1097/00003446-200202001-00004</w:t>
      </w:r>
    </w:p>
    <w:p w14:paraId="0A24DB4E"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 </w:t>
      </w:r>
      <w:r w:rsidRPr="002E6A6E">
        <w:rPr>
          <w:rFonts w:ascii="Arial" w:hAnsi="Arial"/>
          <w:noProof/>
          <w:sz w:val="24"/>
          <w:szCs w:val="24"/>
          <w:lang w:val="en-US"/>
        </w:rPr>
        <w:tab/>
        <w:t xml:space="preserve">Cohen LT, Saunders E, Clark GM. Psychophysics of a prototype peri-modiolar cochlear implant electrode array. </w:t>
      </w:r>
      <w:r w:rsidRPr="002E6A6E">
        <w:rPr>
          <w:rFonts w:ascii="Arial" w:hAnsi="Arial"/>
          <w:i/>
          <w:iCs/>
          <w:noProof/>
          <w:sz w:val="24"/>
          <w:szCs w:val="24"/>
          <w:lang w:val="en-US"/>
        </w:rPr>
        <w:t>Hear Res</w:t>
      </w:r>
      <w:r w:rsidRPr="002E6A6E">
        <w:rPr>
          <w:rFonts w:ascii="Arial" w:hAnsi="Arial"/>
          <w:noProof/>
          <w:sz w:val="24"/>
          <w:szCs w:val="24"/>
          <w:lang w:val="en-US"/>
        </w:rPr>
        <w:t>. 2001;155(1-2):63-81. doi:10.1016/S0378-5955(01)00248-9</w:t>
      </w:r>
    </w:p>
    <w:p w14:paraId="42FDE4BA"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 </w:t>
      </w:r>
      <w:r w:rsidRPr="002E6A6E">
        <w:rPr>
          <w:rFonts w:ascii="Arial" w:hAnsi="Arial"/>
          <w:noProof/>
          <w:sz w:val="24"/>
          <w:szCs w:val="24"/>
          <w:lang w:val="en-US"/>
        </w:rPr>
        <w:tab/>
        <w:t xml:space="preserve">Dhanasingh A, Jolly C. An overview of cochlear implant electrode array designs. </w:t>
      </w:r>
      <w:r w:rsidRPr="002E6A6E">
        <w:rPr>
          <w:rFonts w:ascii="Arial" w:hAnsi="Arial"/>
          <w:i/>
          <w:iCs/>
          <w:noProof/>
          <w:sz w:val="24"/>
          <w:szCs w:val="24"/>
          <w:lang w:val="en-US"/>
        </w:rPr>
        <w:t>Hear Res</w:t>
      </w:r>
      <w:r w:rsidRPr="002E6A6E">
        <w:rPr>
          <w:rFonts w:ascii="Arial" w:hAnsi="Arial"/>
          <w:noProof/>
          <w:sz w:val="24"/>
          <w:szCs w:val="24"/>
          <w:lang w:val="en-US"/>
        </w:rPr>
        <w:t>. 2017;356:93-103. doi:10.1016/j.heares.2017.10.005</w:t>
      </w:r>
    </w:p>
    <w:p w14:paraId="213C7F8D"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lastRenderedPageBreak/>
        <w:t xml:space="preserve">5. </w:t>
      </w:r>
      <w:r w:rsidRPr="002E6A6E">
        <w:rPr>
          <w:rFonts w:ascii="Arial" w:hAnsi="Arial"/>
          <w:noProof/>
          <w:sz w:val="24"/>
          <w:szCs w:val="24"/>
          <w:lang w:val="en-US"/>
        </w:rPr>
        <w:tab/>
        <w:t xml:space="preserve">Holden LK, Finley CC, Firszt JB, et al. Factors Affecting Open-Set Word Recognition in Adults With Cochlear Implants. </w:t>
      </w:r>
      <w:r w:rsidRPr="002E6A6E">
        <w:rPr>
          <w:rFonts w:ascii="Arial" w:hAnsi="Arial"/>
          <w:i/>
          <w:iCs/>
          <w:noProof/>
          <w:sz w:val="24"/>
          <w:szCs w:val="24"/>
          <w:lang w:val="en-US"/>
        </w:rPr>
        <w:t>Ear Hear</w:t>
      </w:r>
      <w:r w:rsidRPr="002E6A6E">
        <w:rPr>
          <w:rFonts w:ascii="Arial" w:hAnsi="Arial"/>
          <w:noProof/>
          <w:sz w:val="24"/>
          <w:szCs w:val="24"/>
          <w:lang w:val="en-US"/>
        </w:rPr>
        <w:t>. 2013;34(3):342-360. doi:10.1097/AUD.0b013e3182741aa7</w:t>
      </w:r>
    </w:p>
    <w:p w14:paraId="28F5FEBE"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6. </w:t>
      </w:r>
      <w:r w:rsidRPr="002E6A6E">
        <w:rPr>
          <w:rFonts w:ascii="Arial" w:hAnsi="Arial"/>
          <w:noProof/>
          <w:sz w:val="24"/>
          <w:szCs w:val="24"/>
          <w:lang w:val="en-US"/>
        </w:rPr>
        <w:tab/>
        <w:t xml:space="preserve">Gordin A, Papsin B, James A, Gordon K. Evolution of cochlear implant arrays result in changes in behavioral and physiological responses in children. </w:t>
      </w:r>
      <w:r w:rsidRPr="002E6A6E">
        <w:rPr>
          <w:rFonts w:ascii="Arial" w:hAnsi="Arial"/>
          <w:i/>
          <w:iCs/>
          <w:noProof/>
          <w:sz w:val="24"/>
          <w:szCs w:val="24"/>
          <w:lang w:val="en-US"/>
        </w:rPr>
        <w:t>Otol Neurotol</w:t>
      </w:r>
      <w:r w:rsidRPr="002E6A6E">
        <w:rPr>
          <w:rFonts w:ascii="Arial" w:hAnsi="Arial"/>
          <w:noProof/>
          <w:sz w:val="24"/>
          <w:szCs w:val="24"/>
          <w:lang w:val="en-US"/>
        </w:rPr>
        <w:t>. 2009;30(7):908-915. doi:10.1097/MAO.0b013e3181b236b0</w:t>
      </w:r>
    </w:p>
    <w:p w14:paraId="003A938C"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7. </w:t>
      </w:r>
      <w:r w:rsidRPr="002E6A6E">
        <w:rPr>
          <w:rFonts w:ascii="Arial" w:hAnsi="Arial"/>
          <w:noProof/>
          <w:sz w:val="24"/>
          <w:szCs w:val="24"/>
          <w:lang w:val="en-US"/>
        </w:rPr>
        <w:tab/>
        <w:t xml:space="preserve">Shepherd RK, Hatsushika S, Clark GM. Electrical stimulation of the auditory nerve: The effect of electrode position on neural excitation. </w:t>
      </w:r>
      <w:r w:rsidRPr="002E6A6E">
        <w:rPr>
          <w:rFonts w:ascii="Arial" w:hAnsi="Arial"/>
          <w:i/>
          <w:iCs/>
          <w:noProof/>
          <w:sz w:val="24"/>
          <w:szCs w:val="24"/>
          <w:lang w:val="en-US"/>
        </w:rPr>
        <w:t>Hear Res</w:t>
      </w:r>
      <w:r w:rsidRPr="002E6A6E">
        <w:rPr>
          <w:rFonts w:ascii="Arial" w:hAnsi="Arial"/>
          <w:noProof/>
          <w:sz w:val="24"/>
          <w:szCs w:val="24"/>
          <w:lang w:val="en-US"/>
        </w:rPr>
        <w:t>. 1993;66(1):108-120. doi:10.1016/0378-5955(93)90265-3</w:t>
      </w:r>
    </w:p>
    <w:p w14:paraId="623B1123"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8. </w:t>
      </w:r>
      <w:r w:rsidRPr="002E6A6E">
        <w:rPr>
          <w:rFonts w:ascii="Arial" w:hAnsi="Arial"/>
          <w:noProof/>
          <w:sz w:val="24"/>
          <w:szCs w:val="24"/>
          <w:lang w:val="en-US"/>
        </w:rPr>
        <w:tab/>
        <w:t xml:space="preserve">Cohen LT. Practical model description of peripheral neural excitation in cochlear implant recipients: 2. Spread of the effective stimulation field (ESF), from ECAP and FEA. </w:t>
      </w:r>
      <w:r w:rsidRPr="002E6A6E">
        <w:rPr>
          <w:rFonts w:ascii="Arial" w:hAnsi="Arial"/>
          <w:i/>
          <w:iCs/>
          <w:noProof/>
          <w:sz w:val="24"/>
          <w:szCs w:val="24"/>
          <w:lang w:val="en-US"/>
        </w:rPr>
        <w:t>Hear Res</w:t>
      </w:r>
      <w:r w:rsidRPr="002E6A6E">
        <w:rPr>
          <w:rFonts w:ascii="Arial" w:hAnsi="Arial"/>
          <w:noProof/>
          <w:sz w:val="24"/>
          <w:szCs w:val="24"/>
          <w:lang w:val="en-US"/>
        </w:rPr>
        <w:t>. 2009;247(2):100-111. doi:10.1016/j.heares.2008.11.004</w:t>
      </w:r>
    </w:p>
    <w:p w14:paraId="0F0D5D29"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9. </w:t>
      </w:r>
      <w:r w:rsidRPr="002E6A6E">
        <w:rPr>
          <w:rFonts w:ascii="Arial" w:hAnsi="Arial"/>
          <w:noProof/>
          <w:sz w:val="24"/>
          <w:szCs w:val="24"/>
          <w:lang w:val="en-US"/>
        </w:rPr>
        <w:tab/>
        <w:t xml:space="preserve">Van Wermeskerken GKA, Van Olphen AF, Graamans K. Imaging of electrode position in relation to electrode functioning after cochlear implantation. </w:t>
      </w:r>
      <w:r w:rsidRPr="002E6A6E">
        <w:rPr>
          <w:rFonts w:ascii="Arial" w:hAnsi="Arial"/>
          <w:i/>
          <w:iCs/>
          <w:noProof/>
          <w:sz w:val="24"/>
          <w:szCs w:val="24"/>
          <w:lang w:val="en-US"/>
        </w:rPr>
        <w:t>Eur Arch Oto-Rhino-Laryngology</w:t>
      </w:r>
      <w:r w:rsidRPr="002E6A6E">
        <w:rPr>
          <w:rFonts w:ascii="Arial" w:hAnsi="Arial"/>
          <w:noProof/>
          <w:sz w:val="24"/>
          <w:szCs w:val="24"/>
          <w:lang w:val="en-US"/>
        </w:rPr>
        <w:t>. 2009;266(10):1527-1531. doi:10.1007/s00405-009-0939-2</w:t>
      </w:r>
    </w:p>
    <w:p w14:paraId="0EBBAFE9"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10. </w:t>
      </w:r>
      <w:r w:rsidRPr="002E6A6E">
        <w:rPr>
          <w:rFonts w:ascii="Arial" w:hAnsi="Arial"/>
          <w:noProof/>
          <w:sz w:val="24"/>
          <w:szCs w:val="24"/>
          <w:lang w:val="en-US"/>
        </w:rPr>
        <w:tab/>
        <w:t xml:space="preserve">Jeong J, Kim M, Heo JH, et al. Intraindividual comparison of psychophysical parameters between perimodiolar and lateral-type electrode arrays in patients with bilateral cochlear implants. </w:t>
      </w:r>
      <w:r w:rsidRPr="002E6A6E">
        <w:rPr>
          <w:rFonts w:ascii="Arial" w:hAnsi="Arial"/>
          <w:i/>
          <w:iCs/>
          <w:noProof/>
          <w:sz w:val="24"/>
          <w:szCs w:val="24"/>
          <w:lang w:val="en-US"/>
        </w:rPr>
        <w:t>Otol Neurotol</w:t>
      </w:r>
      <w:r w:rsidRPr="002E6A6E">
        <w:rPr>
          <w:rFonts w:ascii="Arial" w:hAnsi="Arial"/>
          <w:noProof/>
          <w:sz w:val="24"/>
          <w:szCs w:val="24"/>
          <w:lang w:val="en-US"/>
        </w:rPr>
        <w:t>. 2015;36(2):228-234. doi:10.1097/MAO.0000000000000672</w:t>
      </w:r>
    </w:p>
    <w:p w14:paraId="51583218"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11. </w:t>
      </w:r>
      <w:r w:rsidRPr="002E6A6E">
        <w:rPr>
          <w:rFonts w:ascii="Arial" w:hAnsi="Arial"/>
          <w:noProof/>
          <w:sz w:val="24"/>
          <w:szCs w:val="24"/>
          <w:lang w:val="en-US"/>
        </w:rPr>
        <w:tab/>
        <w:t>Cohen LT, Saunders E, Knight MR, Cowan RSC. Psychophysical measures in patients fitted with Contour</w:t>
      </w:r>
      <w:r w:rsidRPr="002E6A6E">
        <w:rPr>
          <w:rFonts w:ascii="Arial" w:hAnsi="Arial"/>
          <w:noProof/>
          <w:sz w:val="24"/>
          <w:szCs w:val="24"/>
          <w:vertAlign w:val="superscript"/>
          <w:lang w:val="en-US"/>
        </w:rPr>
        <w:t>TM</w:t>
      </w:r>
      <w:r w:rsidRPr="002E6A6E">
        <w:rPr>
          <w:rFonts w:ascii="Arial" w:hAnsi="Arial"/>
          <w:noProof/>
          <w:sz w:val="24"/>
          <w:szCs w:val="24"/>
          <w:lang w:val="en-US"/>
        </w:rPr>
        <w:t xml:space="preserve"> and straight Nucleus electrode arrays. </w:t>
      </w:r>
      <w:r w:rsidRPr="002E6A6E">
        <w:rPr>
          <w:rFonts w:ascii="Arial" w:hAnsi="Arial"/>
          <w:i/>
          <w:iCs/>
          <w:noProof/>
          <w:sz w:val="24"/>
          <w:szCs w:val="24"/>
          <w:lang w:val="en-US"/>
        </w:rPr>
        <w:t>Hear Res</w:t>
      </w:r>
      <w:r w:rsidRPr="002E6A6E">
        <w:rPr>
          <w:rFonts w:ascii="Arial" w:hAnsi="Arial"/>
          <w:noProof/>
          <w:sz w:val="24"/>
          <w:szCs w:val="24"/>
          <w:lang w:val="en-US"/>
        </w:rPr>
        <w:t>. 2006;212(1-2):160-175. doi:10.1016/j.heares.2005.11.005</w:t>
      </w:r>
    </w:p>
    <w:p w14:paraId="3F86A241"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lastRenderedPageBreak/>
        <w:t xml:space="preserve">12. </w:t>
      </w:r>
      <w:r w:rsidRPr="002E6A6E">
        <w:rPr>
          <w:rFonts w:ascii="Arial" w:hAnsi="Arial"/>
          <w:noProof/>
          <w:sz w:val="24"/>
          <w:szCs w:val="24"/>
          <w:lang w:val="en-US"/>
        </w:rPr>
        <w:tab/>
        <w:t xml:space="preserve">Saoji AA, Adkins WJ, Olund AP, Nelson-Bakkum ER, Koka K. Effect of exceeding compliance voltage on speech perception in cochlear implants. </w:t>
      </w:r>
      <w:r w:rsidRPr="002E6A6E">
        <w:rPr>
          <w:rFonts w:ascii="Arial" w:hAnsi="Arial"/>
          <w:i/>
          <w:iCs/>
          <w:noProof/>
          <w:sz w:val="24"/>
          <w:szCs w:val="24"/>
          <w:lang w:val="en-US"/>
        </w:rPr>
        <w:t>Hear Res</w:t>
      </w:r>
      <w:r w:rsidRPr="002E6A6E">
        <w:rPr>
          <w:rFonts w:ascii="Arial" w:hAnsi="Arial"/>
          <w:noProof/>
          <w:sz w:val="24"/>
          <w:szCs w:val="24"/>
          <w:lang w:val="en-US"/>
        </w:rPr>
        <w:t>. 2021;400:108112. doi:10.1016/j.heares.2020.108112</w:t>
      </w:r>
    </w:p>
    <w:p w14:paraId="2B0B61CB"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13. </w:t>
      </w:r>
      <w:r w:rsidRPr="002E6A6E">
        <w:rPr>
          <w:rFonts w:ascii="Arial" w:hAnsi="Arial"/>
          <w:noProof/>
          <w:sz w:val="24"/>
          <w:szCs w:val="24"/>
          <w:lang w:val="en-US"/>
        </w:rPr>
        <w:tab/>
        <w:t>Ramos-De-Miguel A, Carlos Falcón-González J, Ramos-Macias A. Analysis of Neural Interface When Using Modiolar Electrode Stimulation. Radiological Evaluation, Trans-Impedance Matrix Analysis and Effect on Listening Effort in Cochlear Implantation. Published online 2021. doi:10.3390/jcm10173962</w:t>
      </w:r>
    </w:p>
    <w:p w14:paraId="6EB37BD7"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14. </w:t>
      </w:r>
      <w:r w:rsidRPr="002E6A6E">
        <w:rPr>
          <w:rFonts w:ascii="Arial" w:hAnsi="Arial"/>
          <w:noProof/>
          <w:sz w:val="24"/>
          <w:szCs w:val="24"/>
          <w:lang w:val="en-US"/>
        </w:rPr>
        <w:tab/>
        <w:t xml:space="preserve">Macias AR, Zaballos MTP, De Miguel AR, Paz JC. Importance of perimodiolar electrode position for psychoacoustic discrimination in cochlear implantation. </w:t>
      </w:r>
      <w:r w:rsidRPr="002E6A6E">
        <w:rPr>
          <w:rFonts w:ascii="Arial" w:hAnsi="Arial"/>
          <w:i/>
          <w:iCs/>
          <w:noProof/>
          <w:sz w:val="24"/>
          <w:szCs w:val="24"/>
          <w:lang w:val="en-US"/>
        </w:rPr>
        <w:t>Otol Neurotol</w:t>
      </w:r>
      <w:r w:rsidRPr="002E6A6E">
        <w:rPr>
          <w:rFonts w:ascii="Arial" w:hAnsi="Arial"/>
          <w:noProof/>
          <w:sz w:val="24"/>
          <w:szCs w:val="24"/>
          <w:lang w:val="en-US"/>
        </w:rPr>
        <w:t>. 2017;38(10):e429-e437. doi:10.1097/MAO.0000000000001594</w:t>
      </w:r>
    </w:p>
    <w:p w14:paraId="76A2D1CD"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15. </w:t>
      </w:r>
      <w:r w:rsidRPr="002E6A6E">
        <w:rPr>
          <w:rFonts w:ascii="Arial" w:hAnsi="Arial"/>
          <w:noProof/>
          <w:sz w:val="24"/>
          <w:szCs w:val="24"/>
          <w:lang w:val="en-US"/>
        </w:rPr>
        <w:tab/>
        <w:t xml:space="preserve">Durakovic N, Kallogjeri D, Wick CC, McJunkin JL, Buchman CA, Herzog J. Immediate and 1-Year Outcomes with a Slim Modiolar Cochlear Implant Electrode Array. </w:t>
      </w:r>
      <w:r w:rsidRPr="002E6A6E">
        <w:rPr>
          <w:rFonts w:ascii="Arial" w:hAnsi="Arial"/>
          <w:i/>
          <w:iCs/>
          <w:noProof/>
          <w:sz w:val="24"/>
          <w:szCs w:val="24"/>
          <w:lang w:val="en-US"/>
        </w:rPr>
        <w:t>Otolaryngol - Head Neck Surg (United States)</w:t>
      </w:r>
      <w:r w:rsidRPr="002E6A6E">
        <w:rPr>
          <w:rFonts w:ascii="Arial" w:hAnsi="Arial"/>
          <w:noProof/>
          <w:sz w:val="24"/>
          <w:szCs w:val="24"/>
          <w:lang w:val="en-US"/>
        </w:rPr>
        <w:t>. 2020;162(5):731-736. doi:10.1177/0194599820907336</w:t>
      </w:r>
    </w:p>
    <w:p w14:paraId="5F57987C"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16. </w:t>
      </w:r>
      <w:r w:rsidRPr="002E6A6E">
        <w:rPr>
          <w:rFonts w:ascii="Arial" w:hAnsi="Arial"/>
          <w:noProof/>
          <w:sz w:val="24"/>
          <w:szCs w:val="24"/>
          <w:lang w:val="en-US"/>
        </w:rPr>
        <w:tab/>
        <w:t xml:space="preserve">Jwair S, Prins A, Wegner I, Stokroos RJ, Versnel H, Thomeer HGXM. Scalar Translocation Comparison Between Lateral Wall and Perimodiolar Cochlear Implant Arrays - A Meta-Analysis. </w:t>
      </w:r>
      <w:r w:rsidRPr="002E6A6E">
        <w:rPr>
          <w:rFonts w:ascii="Arial" w:hAnsi="Arial"/>
          <w:i/>
          <w:iCs/>
          <w:noProof/>
          <w:sz w:val="24"/>
          <w:szCs w:val="24"/>
          <w:lang w:val="en-US"/>
        </w:rPr>
        <w:t>Laryngoscope</w:t>
      </w:r>
      <w:r w:rsidRPr="002E6A6E">
        <w:rPr>
          <w:rFonts w:ascii="Arial" w:hAnsi="Arial"/>
          <w:noProof/>
          <w:sz w:val="24"/>
          <w:szCs w:val="24"/>
          <w:lang w:val="en-US"/>
        </w:rPr>
        <w:t>. 2021;131(6):1358-1368. doi:10.1002/lary.29224</w:t>
      </w:r>
    </w:p>
    <w:p w14:paraId="3E81C65B"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17. </w:t>
      </w:r>
      <w:r w:rsidRPr="002E6A6E">
        <w:rPr>
          <w:rFonts w:ascii="Arial" w:hAnsi="Arial"/>
          <w:noProof/>
          <w:sz w:val="24"/>
          <w:szCs w:val="24"/>
          <w:lang w:val="en-US"/>
        </w:rPr>
        <w:tab/>
        <w:t xml:space="preserve">Finley CC, Holden TA, Holden LK, et al. Role of electrode placement as a contributor to variability in cochlear implant outcomes. </w:t>
      </w:r>
      <w:r w:rsidRPr="002E6A6E">
        <w:rPr>
          <w:rFonts w:ascii="Arial" w:hAnsi="Arial"/>
          <w:i/>
          <w:iCs/>
          <w:noProof/>
          <w:sz w:val="24"/>
          <w:szCs w:val="24"/>
          <w:lang w:val="en-US"/>
        </w:rPr>
        <w:t>Otol Neurotol</w:t>
      </w:r>
      <w:r w:rsidRPr="002E6A6E">
        <w:rPr>
          <w:rFonts w:ascii="Arial" w:hAnsi="Arial"/>
          <w:noProof/>
          <w:sz w:val="24"/>
          <w:szCs w:val="24"/>
          <w:lang w:val="en-US"/>
        </w:rPr>
        <w:t>. 2008;29(7):920-928. doi:10.1097/MAO.0b013e318184f492</w:t>
      </w:r>
    </w:p>
    <w:p w14:paraId="13A36DD3"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18. </w:t>
      </w:r>
      <w:r w:rsidRPr="002E6A6E">
        <w:rPr>
          <w:rFonts w:ascii="Arial" w:hAnsi="Arial"/>
          <w:noProof/>
          <w:sz w:val="24"/>
          <w:szCs w:val="24"/>
          <w:lang w:val="en-US"/>
        </w:rPr>
        <w:tab/>
        <w:t xml:space="preserve">Harris MS, Koka K, Riggs WJ, et al. Can Electrocochleography Help Preserve Hearing after Cochlear Implantation with Full Electrode Insertion? </w:t>
      </w:r>
      <w:r w:rsidRPr="002E6A6E">
        <w:rPr>
          <w:rFonts w:ascii="Arial" w:hAnsi="Arial"/>
          <w:i/>
          <w:iCs/>
          <w:noProof/>
          <w:sz w:val="24"/>
          <w:szCs w:val="24"/>
          <w:lang w:val="en-US"/>
        </w:rPr>
        <w:t>Otol Neurotol</w:t>
      </w:r>
      <w:r w:rsidRPr="002E6A6E">
        <w:rPr>
          <w:rFonts w:ascii="Arial" w:hAnsi="Arial"/>
          <w:noProof/>
          <w:sz w:val="24"/>
          <w:szCs w:val="24"/>
          <w:lang w:val="en-US"/>
        </w:rPr>
        <w:t>. 2022;43(7):789-796. doi:10.1097/MAO.0000000000003588</w:t>
      </w:r>
    </w:p>
    <w:p w14:paraId="7FB8E62E"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lastRenderedPageBreak/>
        <w:t xml:space="preserve">19. </w:t>
      </w:r>
      <w:r w:rsidRPr="002E6A6E">
        <w:rPr>
          <w:rFonts w:ascii="Arial" w:hAnsi="Arial"/>
          <w:noProof/>
          <w:sz w:val="24"/>
          <w:szCs w:val="24"/>
          <w:lang w:val="en-US"/>
        </w:rPr>
        <w:tab/>
        <w:t xml:space="preserve">Degen CV, Büchner A, Kludt E, Lenarz T. Effect of Electrode to Modiolus Distance on Electrophysiological and Psychophysical Parameters in CI Patients With Perimodiolar and Lateral Electrode Arrays. </w:t>
      </w:r>
      <w:r w:rsidRPr="002E6A6E">
        <w:rPr>
          <w:rFonts w:ascii="Arial" w:hAnsi="Arial"/>
          <w:i/>
          <w:iCs/>
          <w:noProof/>
          <w:sz w:val="24"/>
          <w:szCs w:val="24"/>
          <w:lang w:val="en-US"/>
        </w:rPr>
        <w:t>Otol Neurotol</w:t>
      </w:r>
      <w:r w:rsidRPr="002E6A6E">
        <w:rPr>
          <w:rFonts w:ascii="Arial" w:hAnsi="Arial"/>
          <w:noProof/>
          <w:sz w:val="24"/>
          <w:szCs w:val="24"/>
          <w:lang w:val="en-US"/>
        </w:rPr>
        <w:t>. 2020;41(9):e1091-e1097. doi:10.1097/MAO.0000000000002751</w:t>
      </w:r>
    </w:p>
    <w:p w14:paraId="73636B31"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0. </w:t>
      </w:r>
      <w:r w:rsidRPr="002E6A6E">
        <w:rPr>
          <w:rFonts w:ascii="Arial" w:hAnsi="Arial"/>
          <w:noProof/>
          <w:sz w:val="24"/>
          <w:szCs w:val="24"/>
          <w:lang w:val="en-US"/>
        </w:rPr>
        <w:tab/>
        <w:t xml:space="preserve">Long CJ, Holden TA, McClelland GH, et al. Examining the electro-neural interface of cochlear implant users using psychophysics, CT scans, and speech understanding. </w:t>
      </w:r>
      <w:r w:rsidRPr="002E6A6E">
        <w:rPr>
          <w:rFonts w:ascii="Arial" w:hAnsi="Arial"/>
          <w:i/>
          <w:iCs/>
          <w:noProof/>
          <w:sz w:val="24"/>
          <w:szCs w:val="24"/>
          <w:lang w:val="en-US"/>
        </w:rPr>
        <w:t>JARO - J Assoc Res Otolaryngol</w:t>
      </w:r>
      <w:r w:rsidRPr="002E6A6E">
        <w:rPr>
          <w:rFonts w:ascii="Arial" w:hAnsi="Arial"/>
          <w:noProof/>
          <w:sz w:val="24"/>
          <w:szCs w:val="24"/>
          <w:lang w:val="en-US"/>
        </w:rPr>
        <w:t>. 2014;15(2):293-304. doi:10.1007/s10162-013-0437-5</w:t>
      </w:r>
    </w:p>
    <w:p w14:paraId="48143A00"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1. </w:t>
      </w:r>
      <w:r w:rsidRPr="002E6A6E">
        <w:rPr>
          <w:rFonts w:ascii="Arial" w:hAnsi="Arial"/>
          <w:noProof/>
          <w:sz w:val="24"/>
          <w:szCs w:val="24"/>
          <w:lang w:val="en-US"/>
        </w:rPr>
        <w:tab/>
        <w:t xml:space="preserve">Wanna GB, Noble JH, Carlson ML, et al. Impact of electrode design and surgical approach on scalar location and cochlear implant outcomes. </w:t>
      </w:r>
      <w:r w:rsidRPr="002E6A6E">
        <w:rPr>
          <w:rFonts w:ascii="Arial" w:hAnsi="Arial"/>
          <w:i/>
          <w:iCs/>
          <w:noProof/>
          <w:sz w:val="24"/>
          <w:szCs w:val="24"/>
          <w:lang w:val="en-US"/>
        </w:rPr>
        <w:t>Laryngoscope</w:t>
      </w:r>
      <w:r w:rsidRPr="002E6A6E">
        <w:rPr>
          <w:rFonts w:ascii="Arial" w:hAnsi="Arial"/>
          <w:noProof/>
          <w:sz w:val="24"/>
          <w:szCs w:val="24"/>
          <w:lang w:val="en-US"/>
        </w:rPr>
        <w:t>. 2014;124(S6):S1-S7. doi:10.1002/lary.24728</w:t>
      </w:r>
    </w:p>
    <w:p w14:paraId="4B01EDF0"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2. </w:t>
      </w:r>
      <w:r w:rsidRPr="002E6A6E">
        <w:rPr>
          <w:rFonts w:ascii="Arial" w:hAnsi="Arial"/>
          <w:noProof/>
          <w:sz w:val="24"/>
          <w:szCs w:val="24"/>
          <w:lang w:val="en-US"/>
        </w:rPr>
        <w:tab/>
        <w:t xml:space="preserve">Woodson E, Smeal M, Nelson RC, Haberkamp T, Sydlowski S. Slim Perimodiolar Arrays Are as Effective as Slim Lateral Wall Arrays for Functional Hearing Preservation after Cochlear Implantation. </w:t>
      </w:r>
      <w:r w:rsidRPr="002E6A6E">
        <w:rPr>
          <w:rFonts w:ascii="Arial" w:hAnsi="Arial"/>
          <w:i/>
          <w:iCs/>
          <w:noProof/>
          <w:sz w:val="24"/>
          <w:szCs w:val="24"/>
          <w:lang w:val="en-US"/>
        </w:rPr>
        <w:t>Otol Neurotol</w:t>
      </w:r>
      <w:r w:rsidRPr="002E6A6E">
        <w:rPr>
          <w:rFonts w:ascii="Arial" w:hAnsi="Arial"/>
          <w:noProof/>
          <w:sz w:val="24"/>
          <w:szCs w:val="24"/>
          <w:lang w:val="en-US"/>
        </w:rPr>
        <w:t>. 2020;41(6):e674-e679. doi:10.1097/MAO.0000000000002622</w:t>
      </w:r>
    </w:p>
    <w:p w14:paraId="2411E529"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3. </w:t>
      </w:r>
      <w:r w:rsidRPr="002E6A6E">
        <w:rPr>
          <w:rFonts w:ascii="Arial" w:hAnsi="Arial"/>
          <w:noProof/>
          <w:sz w:val="24"/>
          <w:szCs w:val="24"/>
          <w:lang w:val="en-US"/>
        </w:rPr>
        <w:tab/>
        <w:t xml:space="preserve">Skarzynski H, Lorens A, Matusiak M, Porowski M, Skarzynski PH, James CJ. Partial deafness treatment with the nucleus straight research array cochlear implant. </w:t>
      </w:r>
      <w:r w:rsidRPr="002E6A6E">
        <w:rPr>
          <w:rFonts w:ascii="Arial" w:hAnsi="Arial"/>
          <w:i/>
          <w:iCs/>
          <w:noProof/>
          <w:sz w:val="24"/>
          <w:szCs w:val="24"/>
          <w:lang w:val="en-US"/>
        </w:rPr>
        <w:t>Audiol Neurotol</w:t>
      </w:r>
      <w:r w:rsidRPr="002E6A6E">
        <w:rPr>
          <w:rFonts w:ascii="Arial" w:hAnsi="Arial"/>
          <w:noProof/>
          <w:sz w:val="24"/>
          <w:szCs w:val="24"/>
          <w:lang w:val="en-US"/>
        </w:rPr>
        <w:t>. 2012;17(2):82-91. doi:10.1159/000329366</w:t>
      </w:r>
    </w:p>
    <w:p w14:paraId="5D91089F"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4. </w:t>
      </w:r>
      <w:r w:rsidRPr="002E6A6E">
        <w:rPr>
          <w:rFonts w:ascii="Arial" w:hAnsi="Arial"/>
          <w:noProof/>
          <w:sz w:val="24"/>
          <w:szCs w:val="24"/>
          <w:lang w:val="en-US"/>
        </w:rPr>
        <w:tab/>
        <w:t xml:space="preserve">Mistrík P, Jolly C, Sieber D, Hochmair I. Challenging aspects of contemporary cochlear implant electrode array design Production and Hosting by Elsevier on behalf of KeAi. </w:t>
      </w:r>
      <w:r w:rsidRPr="002E6A6E">
        <w:rPr>
          <w:rFonts w:ascii="Arial" w:hAnsi="Arial"/>
          <w:i/>
          <w:iCs/>
          <w:noProof/>
          <w:sz w:val="24"/>
          <w:szCs w:val="24"/>
          <w:lang w:val="en-US"/>
        </w:rPr>
        <w:t>World J Otorhinolaryngol Neck Surg</w:t>
      </w:r>
      <w:r w:rsidRPr="002E6A6E">
        <w:rPr>
          <w:rFonts w:ascii="Arial" w:hAnsi="Arial"/>
          <w:noProof/>
          <w:sz w:val="24"/>
          <w:szCs w:val="24"/>
          <w:lang w:val="en-US"/>
        </w:rPr>
        <w:t>. 2017;3:192-199. doi:10.1016/j.wjorl.2017.12.007</w:t>
      </w:r>
    </w:p>
    <w:p w14:paraId="2004947B"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5. </w:t>
      </w:r>
      <w:r w:rsidRPr="002E6A6E">
        <w:rPr>
          <w:rFonts w:ascii="Arial" w:hAnsi="Arial"/>
          <w:noProof/>
          <w:sz w:val="24"/>
          <w:szCs w:val="24"/>
          <w:lang w:val="en-US"/>
        </w:rPr>
        <w:tab/>
        <w:t xml:space="preserve">Gifford RH, Dorman MF, Brown CA. Psychophysical properties of low-frequency hearing: Implications for perceiving speech and music via electric </w:t>
      </w:r>
      <w:r w:rsidRPr="002E6A6E">
        <w:rPr>
          <w:rFonts w:ascii="Arial" w:hAnsi="Arial"/>
          <w:noProof/>
          <w:sz w:val="24"/>
          <w:szCs w:val="24"/>
          <w:lang w:val="en-US"/>
        </w:rPr>
        <w:lastRenderedPageBreak/>
        <w:t xml:space="preserve">and acoustic stimulation. In: </w:t>
      </w:r>
      <w:r w:rsidRPr="002E6A6E">
        <w:rPr>
          <w:rFonts w:ascii="Arial" w:hAnsi="Arial"/>
          <w:i/>
          <w:iCs/>
          <w:noProof/>
          <w:sz w:val="24"/>
          <w:szCs w:val="24"/>
          <w:lang w:val="en-US"/>
        </w:rPr>
        <w:t>Cochlear Implants and Hearing Preservation</w:t>
      </w:r>
      <w:r w:rsidRPr="002E6A6E">
        <w:rPr>
          <w:rFonts w:ascii="Arial" w:hAnsi="Arial"/>
          <w:noProof/>
          <w:sz w:val="24"/>
          <w:szCs w:val="24"/>
          <w:lang w:val="en-US"/>
        </w:rPr>
        <w:t>. Vol 67. S. Karger AG; 2009:51-60. doi:10.1159/000262596</w:t>
      </w:r>
    </w:p>
    <w:p w14:paraId="6AC0E88E"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6. </w:t>
      </w:r>
      <w:r w:rsidRPr="002E6A6E">
        <w:rPr>
          <w:rFonts w:ascii="Arial" w:hAnsi="Arial"/>
          <w:noProof/>
          <w:sz w:val="24"/>
          <w:szCs w:val="24"/>
          <w:lang w:val="en-US"/>
        </w:rPr>
        <w:tab/>
        <w:t xml:space="preserve">Turner C, Gantz BJ, Reiss L. Integration of acoustic and electrical hearing. </w:t>
      </w:r>
      <w:r w:rsidRPr="002E6A6E">
        <w:rPr>
          <w:rFonts w:ascii="Arial" w:hAnsi="Arial"/>
          <w:i/>
          <w:iCs/>
          <w:noProof/>
          <w:sz w:val="24"/>
          <w:szCs w:val="24"/>
          <w:lang w:val="en-US"/>
        </w:rPr>
        <w:t>J Rehabil Res Dev</w:t>
      </w:r>
      <w:r w:rsidRPr="002E6A6E">
        <w:rPr>
          <w:rFonts w:ascii="Arial" w:hAnsi="Arial"/>
          <w:noProof/>
          <w:sz w:val="24"/>
          <w:szCs w:val="24"/>
          <w:lang w:val="en-US"/>
        </w:rPr>
        <w:t>. 2008;45(5):769-778. doi:10.1682/JRRD.2007.05.0065</w:t>
      </w:r>
    </w:p>
    <w:p w14:paraId="05A6806F"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7. </w:t>
      </w:r>
      <w:r w:rsidRPr="002E6A6E">
        <w:rPr>
          <w:rFonts w:ascii="Arial" w:hAnsi="Arial"/>
          <w:noProof/>
          <w:sz w:val="24"/>
          <w:szCs w:val="24"/>
          <w:lang w:val="en-US"/>
        </w:rPr>
        <w:tab/>
        <w:t xml:space="preserve">Gfeller KE, Olszewski C, Turner C, Gantz B, Oleson J. Music perception with cochlear implants and residual hearing. </w:t>
      </w:r>
      <w:r w:rsidRPr="002E6A6E">
        <w:rPr>
          <w:rFonts w:ascii="Arial" w:hAnsi="Arial"/>
          <w:i/>
          <w:iCs/>
          <w:noProof/>
          <w:sz w:val="24"/>
          <w:szCs w:val="24"/>
          <w:lang w:val="en-US"/>
        </w:rPr>
        <w:t>Audiol Neurotol</w:t>
      </w:r>
      <w:r w:rsidRPr="002E6A6E">
        <w:rPr>
          <w:rFonts w:ascii="Arial" w:hAnsi="Arial"/>
          <w:noProof/>
          <w:sz w:val="24"/>
          <w:szCs w:val="24"/>
          <w:lang w:val="en-US"/>
        </w:rPr>
        <w:t>. 2006;11(SUPPL. 1):12-15. doi:10.1159/000095608</w:t>
      </w:r>
    </w:p>
    <w:p w14:paraId="5F99C491"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8. </w:t>
      </w:r>
      <w:r w:rsidRPr="002E6A6E">
        <w:rPr>
          <w:rFonts w:ascii="Arial" w:hAnsi="Arial"/>
          <w:noProof/>
          <w:sz w:val="24"/>
          <w:szCs w:val="24"/>
          <w:lang w:val="en-US"/>
        </w:rPr>
        <w:tab/>
        <w:t xml:space="preserve">Gibson P, Boyd P. Optimal electrode design: Straight versus perimodiolar. </w:t>
      </w:r>
      <w:r w:rsidRPr="002E6A6E">
        <w:rPr>
          <w:rFonts w:ascii="Arial" w:hAnsi="Arial"/>
          <w:i/>
          <w:iCs/>
          <w:noProof/>
          <w:sz w:val="24"/>
          <w:szCs w:val="24"/>
          <w:lang w:val="en-US"/>
        </w:rPr>
        <w:t>Eur Ann Otorhinolaryngol Head Neck Dis</w:t>
      </w:r>
      <w:r w:rsidRPr="002E6A6E">
        <w:rPr>
          <w:rFonts w:ascii="Arial" w:hAnsi="Arial"/>
          <w:noProof/>
          <w:sz w:val="24"/>
          <w:szCs w:val="24"/>
          <w:lang w:val="en-US"/>
        </w:rPr>
        <w:t>. 2016;133:S63-S65. doi:10.1016/j.anorl.2016.04.014</w:t>
      </w:r>
    </w:p>
    <w:p w14:paraId="2916C8E4"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29. </w:t>
      </w:r>
      <w:r w:rsidRPr="002E6A6E">
        <w:rPr>
          <w:rFonts w:ascii="Arial" w:hAnsi="Arial"/>
          <w:noProof/>
          <w:sz w:val="24"/>
          <w:szCs w:val="24"/>
          <w:lang w:val="en-US"/>
        </w:rPr>
        <w:tab/>
        <w:t xml:space="preserve">Fraysse B, Macías ÁR, Sterkers O, et al. Residual hearing conservation and electroacoustic stimulation with the nucleus 24 contour advance cochlear implant. </w:t>
      </w:r>
      <w:r w:rsidRPr="002E6A6E">
        <w:rPr>
          <w:rFonts w:ascii="Arial" w:hAnsi="Arial"/>
          <w:i/>
          <w:iCs/>
          <w:noProof/>
          <w:sz w:val="24"/>
          <w:szCs w:val="24"/>
          <w:lang w:val="en-US"/>
        </w:rPr>
        <w:t>Otol Neurotol</w:t>
      </w:r>
      <w:r w:rsidRPr="002E6A6E">
        <w:rPr>
          <w:rFonts w:ascii="Arial" w:hAnsi="Arial"/>
          <w:noProof/>
          <w:sz w:val="24"/>
          <w:szCs w:val="24"/>
          <w:lang w:val="en-US"/>
        </w:rPr>
        <w:t>. 2006;27(5):624-633. doi:10.1097/01.mao.0000226289.04048.0f</w:t>
      </w:r>
    </w:p>
    <w:p w14:paraId="6A25A0FA"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0. </w:t>
      </w:r>
      <w:r w:rsidRPr="002E6A6E">
        <w:rPr>
          <w:rFonts w:ascii="Arial" w:hAnsi="Arial"/>
          <w:noProof/>
          <w:sz w:val="24"/>
          <w:szCs w:val="24"/>
          <w:lang w:val="en-US"/>
        </w:rPr>
        <w:tab/>
        <w:t xml:space="preserve">Downing M. Electrode designs for protection of the delicate cochlear structures. </w:t>
      </w:r>
      <w:r w:rsidRPr="002E6A6E">
        <w:rPr>
          <w:rFonts w:ascii="Arial" w:hAnsi="Arial"/>
          <w:i/>
          <w:iCs/>
          <w:noProof/>
          <w:sz w:val="24"/>
          <w:szCs w:val="24"/>
          <w:lang w:val="en-US"/>
        </w:rPr>
        <w:t>J Int Adv Otol</w:t>
      </w:r>
      <w:r w:rsidRPr="002E6A6E">
        <w:rPr>
          <w:rFonts w:ascii="Arial" w:hAnsi="Arial"/>
          <w:noProof/>
          <w:sz w:val="24"/>
          <w:szCs w:val="24"/>
          <w:lang w:val="en-US"/>
        </w:rPr>
        <w:t>. 2018;14(3):401-403. doi:10.5152/iao.2018.6461</w:t>
      </w:r>
    </w:p>
    <w:p w14:paraId="409D81F8"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1. </w:t>
      </w:r>
      <w:r w:rsidRPr="002E6A6E">
        <w:rPr>
          <w:rFonts w:ascii="Arial" w:hAnsi="Arial"/>
          <w:noProof/>
          <w:sz w:val="24"/>
          <w:szCs w:val="24"/>
          <w:lang w:val="en-US"/>
        </w:rPr>
        <w:tab/>
        <w:t xml:space="preserve">Rivas A, Yawn RJ, Kim AH, et al. A New Lateral Wall Electrode: Evaluation of Surgical Handling, Radiographic Placement, and Histological Appraisal of Insertion Trauma. </w:t>
      </w:r>
      <w:r w:rsidRPr="002E6A6E">
        <w:rPr>
          <w:rFonts w:ascii="Arial" w:hAnsi="Arial"/>
          <w:i/>
          <w:iCs/>
          <w:noProof/>
          <w:sz w:val="24"/>
          <w:szCs w:val="24"/>
          <w:lang w:val="en-US"/>
        </w:rPr>
        <w:t>Otol Neurotol</w:t>
      </w:r>
      <w:r w:rsidRPr="002E6A6E">
        <w:rPr>
          <w:rFonts w:ascii="Arial" w:hAnsi="Arial"/>
          <w:noProof/>
          <w:sz w:val="24"/>
          <w:szCs w:val="24"/>
          <w:lang w:val="en-US"/>
        </w:rPr>
        <w:t>. 2019;40(5S Suppl 1):S23-S28. doi:10.1097/MAO.0000000000002210</w:t>
      </w:r>
    </w:p>
    <w:p w14:paraId="758FD730"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2. </w:t>
      </w:r>
      <w:r w:rsidRPr="002E6A6E">
        <w:rPr>
          <w:rFonts w:ascii="Arial" w:hAnsi="Arial"/>
          <w:noProof/>
          <w:sz w:val="24"/>
          <w:szCs w:val="24"/>
          <w:lang w:val="en-US"/>
        </w:rPr>
        <w:tab/>
        <w:t xml:space="preserve">Briggs R, Tykocinski M, Saunders E, et al. Surgical implications of perimodiolar cochlear implant electrode design: avoiding intracochlear damage and scala vestibuli insertion. </w:t>
      </w:r>
      <w:r w:rsidRPr="002E6A6E">
        <w:rPr>
          <w:rFonts w:ascii="Arial" w:hAnsi="Arial"/>
          <w:i/>
          <w:iCs/>
          <w:noProof/>
          <w:sz w:val="24"/>
          <w:szCs w:val="24"/>
          <w:lang w:val="en-US"/>
        </w:rPr>
        <w:t>Cochlear Implants Int</w:t>
      </w:r>
      <w:r w:rsidRPr="002E6A6E">
        <w:rPr>
          <w:rFonts w:ascii="Arial" w:hAnsi="Arial"/>
          <w:noProof/>
          <w:sz w:val="24"/>
          <w:szCs w:val="24"/>
          <w:lang w:val="en-US"/>
        </w:rPr>
        <w:t xml:space="preserve">. 2001;2(2):135-149. </w:t>
      </w:r>
      <w:r w:rsidRPr="002E6A6E">
        <w:rPr>
          <w:rFonts w:ascii="Arial" w:hAnsi="Arial"/>
          <w:noProof/>
          <w:sz w:val="24"/>
          <w:szCs w:val="24"/>
          <w:lang w:val="en-US"/>
        </w:rPr>
        <w:lastRenderedPageBreak/>
        <w:t>doi:10.1179/cim.2001.2.2.135</w:t>
      </w:r>
    </w:p>
    <w:p w14:paraId="2A3F534F"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3. </w:t>
      </w:r>
      <w:r w:rsidRPr="002E6A6E">
        <w:rPr>
          <w:rFonts w:ascii="Arial" w:hAnsi="Arial"/>
          <w:noProof/>
          <w:sz w:val="24"/>
          <w:szCs w:val="24"/>
          <w:lang w:val="en-US"/>
        </w:rPr>
        <w:tab/>
        <w:t xml:space="preserve">Hassepass F, Bulla S, Maier W, et al. The new mid-scala electrode array: A radiologic and histologic study in human temporal bones. </w:t>
      </w:r>
      <w:r w:rsidRPr="002E6A6E">
        <w:rPr>
          <w:rFonts w:ascii="Arial" w:hAnsi="Arial"/>
          <w:i/>
          <w:iCs/>
          <w:noProof/>
          <w:sz w:val="24"/>
          <w:szCs w:val="24"/>
          <w:lang w:val="en-US"/>
        </w:rPr>
        <w:t>Otol Neurotol</w:t>
      </w:r>
      <w:r w:rsidRPr="002E6A6E">
        <w:rPr>
          <w:rFonts w:ascii="Arial" w:hAnsi="Arial"/>
          <w:noProof/>
          <w:sz w:val="24"/>
          <w:szCs w:val="24"/>
          <w:lang w:val="en-US"/>
        </w:rPr>
        <w:t>. 2014;35(8):1415-1420. doi:10.1097/MAO.0000000000000412</w:t>
      </w:r>
    </w:p>
    <w:p w14:paraId="5A6BD5BD"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4. </w:t>
      </w:r>
      <w:r w:rsidRPr="002E6A6E">
        <w:rPr>
          <w:rFonts w:ascii="Arial" w:hAnsi="Arial"/>
          <w:noProof/>
          <w:sz w:val="24"/>
          <w:szCs w:val="24"/>
          <w:lang w:val="en-US"/>
        </w:rPr>
        <w:tab/>
        <w:t xml:space="preserve">Dietz A, Gazibegovic D, Tervaniemi J, Vartiainen VM, Löppönen H. Insertion characteristics and placement of the Mid-Scala electrode array in human temporal bones using detailed cone beam computed tomography. </w:t>
      </w:r>
      <w:r w:rsidRPr="002E6A6E">
        <w:rPr>
          <w:rFonts w:ascii="Arial" w:hAnsi="Arial"/>
          <w:i/>
          <w:iCs/>
          <w:noProof/>
          <w:sz w:val="24"/>
          <w:szCs w:val="24"/>
          <w:lang w:val="en-US"/>
        </w:rPr>
        <w:t>Eur Arch Oto-Rhino-Laryngology</w:t>
      </w:r>
      <w:r w:rsidRPr="002E6A6E">
        <w:rPr>
          <w:rFonts w:ascii="Arial" w:hAnsi="Arial"/>
          <w:noProof/>
          <w:sz w:val="24"/>
          <w:szCs w:val="24"/>
          <w:lang w:val="en-US"/>
        </w:rPr>
        <w:t>. 2016;273(12):4135-4143. doi:10.1007/s00405-016-4099-x</w:t>
      </w:r>
    </w:p>
    <w:p w14:paraId="75F39DE8"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5. </w:t>
      </w:r>
      <w:r w:rsidRPr="002E6A6E">
        <w:rPr>
          <w:rFonts w:ascii="Arial" w:hAnsi="Arial"/>
          <w:noProof/>
          <w:sz w:val="24"/>
          <w:szCs w:val="24"/>
          <w:lang w:val="en-US"/>
        </w:rPr>
        <w:tab/>
      </w:r>
      <w:r w:rsidRPr="002E6A6E">
        <w:rPr>
          <w:rFonts w:ascii="Arial" w:hAnsi="Arial"/>
          <w:i/>
          <w:iCs/>
          <w:noProof/>
          <w:sz w:val="24"/>
          <w:szCs w:val="24"/>
          <w:lang w:val="en-US"/>
        </w:rPr>
        <w:t>Cochlear Implants for Children and Adults with Severe to Profound Deafness | Guidance | NICE</w:t>
      </w:r>
      <w:r w:rsidRPr="002E6A6E">
        <w:rPr>
          <w:rFonts w:ascii="Arial" w:hAnsi="Arial"/>
          <w:noProof/>
          <w:sz w:val="24"/>
          <w:szCs w:val="24"/>
          <w:lang w:val="en-US"/>
        </w:rPr>
        <w:t>. NICE; 2009.</w:t>
      </w:r>
    </w:p>
    <w:p w14:paraId="1DFDBCDA"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6. </w:t>
      </w:r>
      <w:r w:rsidRPr="002E6A6E">
        <w:rPr>
          <w:rFonts w:ascii="Arial" w:hAnsi="Arial"/>
          <w:noProof/>
          <w:sz w:val="24"/>
          <w:szCs w:val="24"/>
          <w:lang w:val="en-US"/>
        </w:rPr>
        <w:tab/>
        <w:t xml:space="preserve">O’Leary S, Briggs R, Gerard JM, et al. Intraoperative Observational Real-time Electrocochleography as a Predictor of Hearing Loss After Cochlear Implantation: 3 and 12 Month Outcomes. </w:t>
      </w:r>
      <w:r w:rsidRPr="002E6A6E">
        <w:rPr>
          <w:rFonts w:ascii="Arial" w:hAnsi="Arial"/>
          <w:i/>
          <w:iCs/>
          <w:noProof/>
          <w:sz w:val="24"/>
          <w:szCs w:val="24"/>
          <w:lang w:val="en-US"/>
        </w:rPr>
        <w:t>Otol Neurotol</w:t>
      </w:r>
      <w:r w:rsidRPr="002E6A6E">
        <w:rPr>
          <w:rFonts w:ascii="Arial" w:hAnsi="Arial"/>
          <w:noProof/>
          <w:sz w:val="24"/>
          <w:szCs w:val="24"/>
          <w:lang w:val="en-US"/>
        </w:rPr>
        <w:t>. 2020;41(9):1222-1229. doi:10.1097/MAO.0000000000002773</w:t>
      </w:r>
    </w:p>
    <w:p w14:paraId="2A42BC81"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7. </w:t>
      </w:r>
      <w:r w:rsidRPr="002E6A6E">
        <w:rPr>
          <w:rFonts w:ascii="Arial" w:hAnsi="Arial"/>
          <w:noProof/>
          <w:sz w:val="24"/>
          <w:szCs w:val="24"/>
          <w:lang w:val="en-US"/>
        </w:rPr>
        <w:tab/>
        <w:t>Adunka OF, Gantz BJ, Dunn C, et al. Minimum Reporting Standards for Adult Cochlear Implantation. 2018;159(2):215-219. doi:10.1177/0194599818764329.Minimum</w:t>
      </w:r>
    </w:p>
    <w:p w14:paraId="5D467B60"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8. </w:t>
      </w:r>
      <w:r w:rsidRPr="002E6A6E">
        <w:rPr>
          <w:rFonts w:ascii="Arial" w:hAnsi="Arial"/>
          <w:noProof/>
          <w:sz w:val="24"/>
          <w:szCs w:val="24"/>
          <w:lang w:val="en-US"/>
        </w:rPr>
        <w:tab/>
        <w:t xml:space="preserve">Holder JT, Holcomb MA, Snapp H, et al. Guidelines for Best Practice in the Audiological Management of Adults Using Bimodal Hearing Configurations. </w:t>
      </w:r>
      <w:r w:rsidRPr="002E6A6E">
        <w:rPr>
          <w:rFonts w:ascii="Arial" w:hAnsi="Arial"/>
          <w:i/>
          <w:iCs/>
          <w:noProof/>
          <w:sz w:val="24"/>
          <w:szCs w:val="24"/>
          <w:lang w:val="en-US"/>
        </w:rPr>
        <w:t>Otol Neurotol Open</w:t>
      </w:r>
      <w:r w:rsidRPr="002E6A6E">
        <w:rPr>
          <w:rFonts w:ascii="Arial" w:hAnsi="Arial"/>
          <w:noProof/>
          <w:sz w:val="24"/>
          <w:szCs w:val="24"/>
          <w:lang w:val="en-US"/>
        </w:rPr>
        <w:t>. 2022;2(2):e011. doi:10.1097/ONO.0000000000000011</w:t>
      </w:r>
    </w:p>
    <w:p w14:paraId="73F7FBE5"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39. </w:t>
      </w:r>
      <w:r w:rsidRPr="002E6A6E">
        <w:rPr>
          <w:rFonts w:ascii="Arial" w:hAnsi="Arial"/>
          <w:noProof/>
          <w:sz w:val="24"/>
          <w:szCs w:val="24"/>
          <w:lang w:val="en-US"/>
        </w:rPr>
        <w:tab/>
        <w:t xml:space="preserve">de Graaff F, Lissenberg-Witte BI, Kaandorp MW, et al. Relationship Between Speech Recognition in Quiet and Noise and Fitting Parameters, Impedances </w:t>
      </w:r>
      <w:r w:rsidRPr="002E6A6E">
        <w:rPr>
          <w:rFonts w:ascii="Arial" w:hAnsi="Arial"/>
          <w:noProof/>
          <w:sz w:val="24"/>
          <w:szCs w:val="24"/>
          <w:lang w:val="en-US"/>
        </w:rPr>
        <w:lastRenderedPageBreak/>
        <w:t xml:space="preserve">and ECAP Thresholds in Adult Cochlear Implant Users. </w:t>
      </w:r>
      <w:r w:rsidRPr="002E6A6E">
        <w:rPr>
          <w:rFonts w:ascii="Arial" w:hAnsi="Arial"/>
          <w:i/>
          <w:iCs/>
          <w:noProof/>
          <w:sz w:val="24"/>
          <w:szCs w:val="24"/>
          <w:lang w:val="en-US"/>
        </w:rPr>
        <w:t>Ear Hear</w:t>
      </w:r>
      <w:r w:rsidRPr="002E6A6E">
        <w:rPr>
          <w:rFonts w:ascii="Arial" w:hAnsi="Arial"/>
          <w:noProof/>
          <w:sz w:val="24"/>
          <w:szCs w:val="24"/>
          <w:lang w:val="en-US"/>
        </w:rPr>
        <w:t>. 2020;41(4):935-947. doi:10.1097/AUD.0000000000000814</w:t>
      </w:r>
    </w:p>
    <w:p w14:paraId="0B878139"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0. </w:t>
      </w:r>
      <w:r w:rsidRPr="002E6A6E">
        <w:rPr>
          <w:rFonts w:ascii="Arial" w:hAnsi="Arial"/>
          <w:noProof/>
          <w:sz w:val="24"/>
          <w:szCs w:val="24"/>
          <w:lang w:val="en-US"/>
        </w:rPr>
        <w:tab/>
        <w:t>Voluntary Field Corrective Action of HiRes Ultra and Ultra 3D | Advanced Bionics. Accessed June 9, 2021. https://advancedbionics.com/com/en/home/about-us/news/press-releases/2020/voluntary-field-corrective-action-hires-ultra-and-ultra-3d.html</w:t>
      </w:r>
    </w:p>
    <w:p w14:paraId="68751317"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1. </w:t>
      </w:r>
      <w:r w:rsidRPr="002E6A6E">
        <w:rPr>
          <w:rFonts w:ascii="Arial" w:hAnsi="Arial"/>
          <w:noProof/>
          <w:sz w:val="24"/>
          <w:szCs w:val="24"/>
          <w:lang w:val="en-US"/>
        </w:rPr>
        <w:tab/>
        <w:t xml:space="preserve">Eitutis ST, Tam YC, Roberts I, et al. Detecting and managing partial shorts in Cochlear implants: A validation of scalp surface potential testing. </w:t>
      </w:r>
      <w:r w:rsidRPr="002E6A6E">
        <w:rPr>
          <w:rFonts w:ascii="Arial" w:hAnsi="Arial"/>
          <w:i/>
          <w:iCs/>
          <w:noProof/>
          <w:sz w:val="24"/>
          <w:szCs w:val="24"/>
          <w:lang w:val="en-US"/>
        </w:rPr>
        <w:t>Clin Otolaryngol</w:t>
      </w:r>
      <w:r w:rsidRPr="002E6A6E">
        <w:rPr>
          <w:rFonts w:ascii="Arial" w:hAnsi="Arial"/>
          <w:noProof/>
          <w:sz w:val="24"/>
          <w:szCs w:val="24"/>
          <w:lang w:val="en-US"/>
        </w:rPr>
        <w:t>. 2022;47(6):641-649. doi:10.1111/coa.13963</w:t>
      </w:r>
    </w:p>
    <w:p w14:paraId="6E6A39B6"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2. </w:t>
      </w:r>
      <w:r w:rsidRPr="002E6A6E">
        <w:rPr>
          <w:rFonts w:ascii="Arial" w:hAnsi="Arial"/>
          <w:noProof/>
          <w:sz w:val="24"/>
          <w:szCs w:val="24"/>
          <w:lang w:val="en-US"/>
        </w:rPr>
        <w:tab/>
        <w:t>IBM SPSS Statistics for Windows, Version 26.0. Published online 2019.</w:t>
      </w:r>
    </w:p>
    <w:p w14:paraId="7C34EB95"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3. </w:t>
      </w:r>
      <w:r w:rsidRPr="002E6A6E">
        <w:rPr>
          <w:rFonts w:ascii="Arial" w:hAnsi="Arial"/>
          <w:noProof/>
          <w:sz w:val="24"/>
          <w:szCs w:val="24"/>
          <w:lang w:val="en-US"/>
        </w:rPr>
        <w:tab/>
        <w:t xml:space="preserve">Perkins EL, Labadie RF, O’Malley M, et al. The Relation of Cochlear Implant Electrode Array Type and Position on Continued Hearing Preservation. </w:t>
      </w:r>
      <w:r w:rsidRPr="002E6A6E">
        <w:rPr>
          <w:rFonts w:ascii="Arial" w:hAnsi="Arial"/>
          <w:i/>
          <w:iCs/>
          <w:noProof/>
          <w:sz w:val="24"/>
          <w:szCs w:val="24"/>
          <w:lang w:val="en-US"/>
        </w:rPr>
        <w:t>Otol Neurotol</w:t>
      </w:r>
      <w:r w:rsidRPr="002E6A6E">
        <w:rPr>
          <w:rFonts w:ascii="Arial" w:hAnsi="Arial"/>
          <w:noProof/>
          <w:sz w:val="24"/>
          <w:szCs w:val="24"/>
          <w:lang w:val="en-US"/>
        </w:rPr>
        <w:t>. 2022;43(6):e634-e640. doi:10.1097/MAO.0000000000003547</w:t>
      </w:r>
    </w:p>
    <w:p w14:paraId="153EA5B2"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4. </w:t>
      </w:r>
      <w:r w:rsidRPr="002E6A6E">
        <w:rPr>
          <w:rFonts w:ascii="Arial" w:hAnsi="Arial"/>
          <w:noProof/>
          <w:sz w:val="24"/>
          <w:szCs w:val="24"/>
          <w:lang w:val="en-US"/>
        </w:rPr>
        <w:tab/>
        <w:t xml:space="preserve">Ludwig S, Riemann N, Hans S, et al. Evaluation of hearing preservation in adults with a slim perimodiolar electrode. </w:t>
      </w:r>
      <w:r w:rsidRPr="002E6A6E">
        <w:rPr>
          <w:rFonts w:ascii="Arial" w:hAnsi="Arial"/>
          <w:i/>
          <w:iCs/>
          <w:noProof/>
          <w:sz w:val="24"/>
          <w:szCs w:val="24"/>
          <w:lang w:val="en-US"/>
        </w:rPr>
        <w:t>Eur Arch Oto-Rhino-Laryngology</w:t>
      </w:r>
      <w:r w:rsidRPr="002E6A6E">
        <w:rPr>
          <w:rFonts w:ascii="Arial" w:hAnsi="Arial"/>
          <w:noProof/>
          <w:sz w:val="24"/>
          <w:szCs w:val="24"/>
          <w:lang w:val="en-US"/>
        </w:rPr>
        <w:t>. 2021;1:3. doi:10.1007/s00405-021-06755-z</w:t>
      </w:r>
    </w:p>
    <w:p w14:paraId="1F676D2A"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5. </w:t>
      </w:r>
      <w:r w:rsidRPr="002E6A6E">
        <w:rPr>
          <w:rFonts w:ascii="Arial" w:hAnsi="Arial"/>
          <w:noProof/>
          <w:sz w:val="24"/>
          <w:szCs w:val="24"/>
          <w:lang w:val="en-US"/>
        </w:rPr>
        <w:tab/>
        <w:t xml:space="preserve">Woodson E, Nelson RC, Smeal M, Haberkamp T, Sydlowski S. Initial hearing preservation outcomes of cochlear implantation with a slim perimodiolar electrode array. </w:t>
      </w:r>
      <w:r w:rsidRPr="002E6A6E">
        <w:rPr>
          <w:rFonts w:ascii="Arial" w:hAnsi="Arial"/>
          <w:i/>
          <w:iCs/>
          <w:noProof/>
          <w:sz w:val="24"/>
          <w:szCs w:val="24"/>
          <w:lang w:val="en-US"/>
        </w:rPr>
        <w:t>Cochlear Implants Int</w:t>
      </w:r>
      <w:r w:rsidRPr="002E6A6E">
        <w:rPr>
          <w:rFonts w:ascii="Arial" w:hAnsi="Arial"/>
          <w:noProof/>
          <w:sz w:val="24"/>
          <w:szCs w:val="24"/>
          <w:lang w:val="en-US"/>
        </w:rPr>
        <w:t>. 2021;22(3):148-156. doi:10.1080/14670100.2020.1858553</w:t>
      </w:r>
    </w:p>
    <w:p w14:paraId="5DD3B361"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6. </w:t>
      </w:r>
      <w:r w:rsidRPr="002E6A6E">
        <w:rPr>
          <w:rFonts w:ascii="Arial" w:hAnsi="Arial"/>
          <w:noProof/>
          <w:sz w:val="24"/>
          <w:szCs w:val="24"/>
          <w:lang w:val="en-US"/>
        </w:rPr>
        <w:tab/>
        <w:t xml:space="preserve">Nassiri AM, Yawn RJ, Holder JT, et al. Hearing preservation outcomes using a precurved electrode array inserted with an external sheath HHS Public Access. </w:t>
      </w:r>
      <w:r w:rsidRPr="002E6A6E">
        <w:rPr>
          <w:rFonts w:ascii="Arial" w:hAnsi="Arial"/>
          <w:i/>
          <w:iCs/>
          <w:noProof/>
          <w:sz w:val="24"/>
          <w:szCs w:val="24"/>
          <w:lang w:val="en-US"/>
        </w:rPr>
        <w:t>Otol Neurotol</w:t>
      </w:r>
      <w:r w:rsidRPr="002E6A6E">
        <w:rPr>
          <w:rFonts w:ascii="Arial" w:hAnsi="Arial"/>
          <w:noProof/>
          <w:sz w:val="24"/>
          <w:szCs w:val="24"/>
          <w:lang w:val="en-US"/>
        </w:rPr>
        <w:t xml:space="preserve">. 2020;41(1):33-38. </w:t>
      </w:r>
      <w:r w:rsidRPr="002E6A6E">
        <w:rPr>
          <w:rFonts w:ascii="Arial" w:hAnsi="Arial"/>
          <w:noProof/>
          <w:sz w:val="24"/>
          <w:szCs w:val="24"/>
          <w:lang w:val="en-US"/>
        </w:rPr>
        <w:lastRenderedPageBreak/>
        <w:t>doi:10.1097/MAO.0000000000002426</w:t>
      </w:r>
    </w:p>
    <w:p w14:paraId="1D958940"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7. </w:t>
      </w:r>
      <w:r w:rsidRPr="002E6A6E">
        <w:rPr>
          <w:rFonts w:ascii="Arial" w:hAnsi="Arial"/>
          <w:noProof/>
          <w:sz w:val="24"/>
          <w:szCs w:val="24"/>
          <w:lang w:val="en-US"/>
        </w:rPr>
        <w:tab/>
        <w:t xml:space="preserve">Sharma RK, Smetak MR, Patro A, et al. Speech Recognition Performance Differences Between Precurved and Straight Electrode Arrays From a Single Manufacturer. </w:t>
      </w:r>
      <w:r w:rsidRPr="002E6A6E">
        <w:rPr>
          <w:rFonts w:ascii="Arial" w:hAnsi="Arial"/>
          <w:i/>
          <w:iCs/>
          <w:noProof/>
          <w:sz w:val="24"/>
          <w:szCs w:val="24"/>
          <w:lang w:val="en-US"/>
        </w:rPr>
        <w:t>Otol Neurotol</w:t>
      </w:r>
      <w:r w:rsidRPr="002E6A6E">
        <w:rPr>
          <w:rFonts w:ascii="Arial" w:hAnsi="Arial"/>
          <w:noProof/>
          <w:sz w:val="24"/>
          <w:szCs w:val="24"/>
          <w:lang w:val="en-US"/>
        </w:rPr>
        <w:t>. 2022;43(10):1149-1154. doi:10.1097/mao.0000000000003703</w:t>
      </w:r>
    </w:p>
    <w:p w14:paraId="0CBF1D24"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8. </w:t>
      </w:r>
      <w:r w:rsidRPr="002E6A6E">
        <w:rPr>
          <w:rFonts w:ascii="Arial" w:hAnsi="Arial"/>
          <w:noProof/>
          <w:sz w:val="24"/>
          <w:szCs w:val="24"/>
          <w:lang w:val="en-US"/>
        </w:rPr>
        <w:tab/>
        <w:t xml:space="preserve">Balkany TJ, Connell SS, Hodges A V., et al. Conservation of residual acoustic hearing after cochlear implantation. </w:t>
      </w:r>
      <w:r w:rsidRPr="002E6A6E">
        <w:rPr>
          <w:rFonts w:ascii="Arial" w:hAnsi="Arial"/>
          <w:i/>
          <w:iCs/>
          <w:noProof/>
          <w:sz w:val="24"/>
          <w:szCs w:val="24"/>
          <w:lang w:val="en-US"/>
        </w:rPr>
        <w:t>Otol Neurotol</w:t>
      </w:r>
      <w:r w:rsidRPr="002E6A6E">
        <w:rPr>
          <w:rFonts w:ascii="Arial" w:hAnsi="Arial"/>
          <w:noProof/>
          <w:sz w:val="24"/>
          <w:szCs w:val="24"/>
          <w:lang w:val="en-US"/>
        </w:rPr>
        <w:t>. 2006;27(8):1083-1088. doi:10.1097/01.mao.0000244355.34577.85</w:t>
      </w:r>
    </w:p>
    <w:p w14:paraId="1ACDAD18"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49. </w:t>
      </w:r>
      <w:r w:rsidRPr="002E6A6E">
        <w:rPr>
          <w:rFonts w:ascii="Arial" w:hAnsi="Arial"/>
          <w:noProof/>
          <w:sz w:val="24"/>
          <w:szCs w:val="24"/>
          <w:lang w:val="en-US"/>
        </w:rPr>
        <w:tab/>
        <w:t xml:space="preserve">Khoza-Shangase K, Gautschi-Mills K. Exploration of factors influencing the preservation of residual hearing following cochlear implantation. </w:t>
      </w:r>
      <w:r w:rsidRPr="002E6A6E">
        <w:rPr>
          <w:rFonts w:ascii="Arial" w:hAnsi="Arial"/>
          <w:i/>
          <w:iCs/>
          <w:noProof/>
          <w:sz w:val="24"/>
          <w:szCs w:val="24"/>
          <w:lang w:val="en-US"/>
        </w:rPr>
        <w:t>South African J Commun Disord</w:t>
      </w:r>
      <w:r w:rsidRPr="002E6A6E">
        <w:rPr>
          <w:rFonts w:ascii="Arial" w:hAnsi="Arial"/>
          <w:noProof/>
          <w:sz w:val="24"/>
          <w:szCs w:val="24"/>
          <w:lang w:val="en-US"/>
        </w:rPr>
        <w:t>. 2019;66(1):1-7. doi:10.4102/sajcd.v66i1.607</w:t>
      </w:r>
    </w:p>
    <w:p w14:paraId="5F764257"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0. </w:t>
      </w:r>
      <w:r w:rsidRPr="002E6A6E">
        <w:rPr>
          <w:rFonts w:ascii="Arial" w:hAnsi="Arial"/>
          <w:noProof/>
          <w:sz w:val="24"/>
          <w:szCs w:val="24"/>
          <w:lang w:val="en-US"/>
        </w:rPr>
        <w:tab/>
        <w:t xml:space="preserve">MacPhail ME, Connell NT, Totten DJ, et al. Speech Recognition Outcomes in Adults With Slim Straight and Slim Modiolar Cochlear Implant Electrode Arrays. </w:t>
      </w:r>
      <w:r w:rsidRPr="002E6A6E">
        <w:rPr>
          <w:rFonts w:ascii="Arial" w:hAnsi="Arial"/>
          <w:i/>
          <w:iCs/>
          <w:noProof/>
          <w:sz w:val="24"/>
          <w:szCs w:val="24"/>
          <w:lang w:val="en-US"/>
        </w:rPr>
        <w:t>Otolaryngol - Head Neck Surg (United States)</w:t>
      </w:r>
      <w:r w:rsidRPr="002E6A6E">
        <w:rPr>
          <w:rFonts w:ascii="Arial" w:hAnsi="Arial"/>
          <w:noProof/>
          <w:sz w:val="24"/>
          <w:szCs w:val="24"/>
          <w:lang w:val="en-US"/>
        </w:rPr>
        <w:t>. 2022;166(5):943-950. doi:10.1177/01945998211036339</w:t>
      </w:r>
    </w:p>
    <w:p w14:paraId="56DBEE87"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1. </w:t>
      </w:r>
      <w:r w:rsidRPr="002E6A6E">
        <w:rPr>
          <w:rFonts w:ascii="Arial" w:hAnsi="Arial"/>
          <w:noProof/>
          <w:sz w:val="24"/>
          <w:szCs w:val="24"/>
          <w:lang w:val="en-US"/>
        </w:rPr>
        <w:tab/>
        <w:t xml:space="preserve">Holder JT, Yawn RJ, Nassiri AM, et al. Matched Cohort Comparison Indicates Superiority of Precurved Electrode Arrays HHS Public Access. </w:t>
      </w:r>
      <w:r w:rsidRPr="002E6A6E">
        <w:rPr>
          <w:rFonts w:ascii="Arial" w:hAnsi="Arial"/>
          <w:i/>
          <w:iCs/>
          <w:noProof/>
          <w:sz w:val="24"/>
          <w:szCs w:val="24"/>
          <w:lang w:val="en-US"/>
        </w:rPr>
        <w:t>Otol Neurotol</w:t>
      </w:r>
      <w:r w:rsidRPr="002E6A6E">
        <w:rPr>
          <w:rFonts w:ascii="Arial" w:hAnsi="Arial"/>
          <w:noProof/>
          <w:sz w:val="24"/>
          <w:szCs w:val="24"/>
          <w:lang w:val="en-US"/>
        </w:rPr>
        <w:t>. 2019;40(9):1160-1166. doi:10.1097/MAO.0000000000002366</w:t>
      </w:r>
    </w:p>
    <w:p w14:paraId="4E5A9299"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2. </w:t>
      </w:r>
      <w:r w:rsidRPr="002E6A6E">
        <w:rPr>
          <w:rFonts w:ascii="Arial" w:hAnsi="Arial"/>
          <w:noProof/>
          <w:sz w:val="24"/>
          <w:szCs w:val="24"/>
          <w:lang w:val="en-US"/>
        </w:rPr>
        <w:tab/>
        <w:t xml:space="preserve">Doshi J, Johnson P, Mawman D, et al. Straight vs. Modiolar hugging electrodes – Does one perform better than the other? </w:t>
      </w:r>
      <w:r w:rsidRPr="002E6A6E">
        <w:rPr>
          <w:rFonts w:ascii="Arial" w:hAnsi="Arial"/>
          <w:i/>
          <w:iCs/>
          <w:noProof/>
          <w:sz w:val="24"/>
          <w:szCs w:val="24"/>
          <w:lang w:val="en-US"/>
        </w:rPr>
        <w:t>Cochlear Implants Int</w:t>
      </w:r>
      <w:r w:rsidRPr="002E6A6E">
        <w:rPr>
          <w:rFonts w:ascii="Arial" w:hAnsi="Arial"/>
          <w:noProof/>
          <w:sz w:val="24"/>
          <w:szCs w:val="24"/>
          <w:lang w:val="en-US"/>
        </w:rPr>
        <w:t>. 2015;16(S1):S33-S35. doi:10.1179/1467010014Z.000000000231</w:t>
      </w:r>
    </w:p>
    <w:p w14:paraId="03B6E475"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3. </w:t>
      </w:r>
      <w:r w:rsidRPr="002E6A6E">
        <w:rPr>
          <w:rFonts w:ascii="Arial" w:hAnsi="Arial"/>
          <w:noProof/>
          <w:sz w:val="24"/>
          <w:szCs w:val="24"/>
          <w:lang w:val="en-US"/>
        </w:rPr>
        <w:tab/>
        <w:t xml:space="preserve">Schwartz N, Brown KD, Park LR. Audiologic Outcomes of Cochlear Implantation in Cochlear Malformations: A Comparative Analysis of Lateral </w:t>
      </w:r>
      <w:r w:rsidRPr="002E6A6E">
        <w:rPr>
          <w:rFonts w:ascii="Arial" w:hAnsi="Arial"/>
          <w:noProof/>
          <w:sz w:val="24"/>
          <w:szCs w:val="24"/>
          <w:lang w:val="en-US"/>
        </w:rPr>
        <w:lastRenderedPageBreak/>
        <w:t xml:space="preserve">Wall and Perimodiolar Electrode Arrays. </w:t>
      </w:r>
      <w:r w:rsidRPr="002E6A6E">
        <w:rPr>
          <w:rFonts w:ascii="Arial" w:hAnsi="Arial"/>
          <w:i/>
          <w:iCs/>
          <w:noProof/>
          <w:sz w:val="24"/>
          <w:szCs w:val="24"/>
          <w:lang w:val="en-US"/>
        </w:rPr>
        <w:t>Otol Neurotol</w:t>
      </w:r>
      <w:r w:rsidRPr="002E6A6E">
        <w:rPr>
          <w:rFonts w:ascii="Arial" w:hAnsi="Arial"/>
          <w:noProof/>
          <w:sz w:val="24"/>
          <w:szCs w:val="24"/>
          <w:lang w:val="en-US"/>
        </w:rPr>
        <w:t>. 2020;41(10):e1201-e1206. doi:10.1097/MAO.0000000000002833</w:t>
      </w:r>
    </w:p>
    <w:p w14:paraId="1A670D0F"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4. </w:t>
      </w:r>
      <w:r w:rsidRPr="002E6A6E">
        <w:rPr>
          <w:rFonts w:ascii="Arial" w:hAnsi="Arial"/>
          <w:noProof/>
          <w:sz w:val="24"/>
          <w:szCs w:val="24"/>
          <w:lang w:val="en-US"/>
        </w:rPr>
        <w:tab/>
        <w:t xml:space="preserve">Battmer RD, Scholz S, Gazibegovic D, Ernst A, Seidl RO. Comparison of a Mid Scala and a Perimodiolar Electrode in Adults: Performance, Impedances, and Psychophysics. </w:t>
      </w:r>
      <w:r w:rsidRPr="002E6A6E">
        <w:rPr>
          <w:rFonts w:ascii="Arial" w:hAnsi="Arial"/>
          <w:i/>
          <w:iCs/>
          <w:noProof/>
          <w:sz w:val="24"/>
          <w:szCs w:val="24"/>
          <w:lang w:val="en-US"/>
        </w:rPr>
        <w:t>Otol Neurotol</w:t>
      </w:r>
      <w:r w:rsidRPr="002E6A6E">
        <w:rPr>
          <w:rFonts w:ascii="Arial" w:hAnsi="Arial"/>
          <w:noProof/>
          <w:sz w:val="24"/>
          <w:szCs w:val="24"/>
          <w:lang w:val="en-US"/>
        </w:rPr>
        <w:t>. 2020;41(4):467-475. doi:10.1097/MAO.0000000000002579</w:t>
      </w:r>
    </w:p>
    <w:p w14:paraId="7E6CC6E5"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5. </w:t>
      </w:r>
      <w:r w:rsidRPr="002E6A6E">
        <w:rPr>
          <w:rFonts w:ascii="Arial" w:hAnsi="Arial"/>
          <w:noProof/>
          <w:sz w:val="24"/>
          <w:szCs w:val="24"/>
          <w:lang w:val="en-US"/>
        </w:rPr>
        <w:tab/>
        <w:t xml:space="preserve">Sturm JJ, Patel V, Dibelius G, Kuhlmey M, Kim AH. Comparative Performance of Lateral Wall and Perimodiolar Cochlear Implant Arrays. </w:t>
      </w:r>
      <w:r w:rsidRPr="002E6A6E">
        <w:rPr>
          <w:rFonts w:ascii="Arial" w:hAnsi="Arial"/>
          <w:i/>
          <w:iCs/>
          <w:noProof/>
          <w:sz w:val="24"/>
          <w:szCs w:val="24"/>
          <w:lang w:val="en-US"/>
        </w:rPr>
        <w:t>Otol Neurotol</w:t>
      </w:r>
      <w:r w:rsidRPr="002E6A6E">
        <w:rPr>
          <w:rFonts w:ascii="Arial" w:hAnsi="Arial"/>
          <w:noProof/>
          <w:sz w:val="24"/>
          <w:szCs w:val="24"/>
          <w:lang w:val="en-US"/>
        </w:rPr>
        <w:t>. 2021;42(4):532-539. doi:10.1097/MAO.0000000000002997</w:t>
      </w:r>
    </w:p>
    <w:p w14:paraId="2E174637"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6. </w:t>
      </w:r>
      <w:r w:rsidRPr="002E6A6E">
        <w:rPr>
          <w:rFonts w:ascii="Arial" w:hAnsi="Arial"/>
          <w:noProof/>
          <w:sz w:val="24"/>
          <w:szCs w:val="24"/>
          <w:lang w:val="en-US"/>
        </w:rPr>
        <w:tab/>
        <w:t xml:space="preserve">Park LR, Teagle HFB, Brown KD, Gagnon EB, Woodard JS, Buchman CA. Audiological Outcomes and Map Characteristics in Children with Perimodiolar and Slim Straight Array Cochlear Implants in Opposite Ears. </w:t>
      </w:r>
      <w:r w:rsidRPr="002E6A6E">
        <w:rPr>
          <w:rFonts w:ascii="Arial" w:hAnsi="Arial"/>
          <w:i/>
          <w:iCs/>
          <w:noProof/>
          <w:sz w:val="24"/>
          <w:szCs w:val="24"/>
          <w:lang w:val="en-US"/>
        </w:rPr>
        <w:t>Otol Neurotol</w:t>
      </w:r>
      <w:r w:rsidRPr="002E6A6E">
        <w:rPr>
          <w:rFonts w:ascii="Arial" w:hAnsi="Arial"/>
          <w:noProof/>
          <w:sz w:val="24"/>
          <w:szCs w:val="24"/>
          <w:lang w:val="en-US"/>
        </w:rPr>
        <w:t>. 2017;38(9):e320-e326. doi:10.1097/MAO.0000000000001539</w:t>
      </w:r>
    </w:p>
    <w:p w14:paraId="4DED6BBE"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7. </w:t>
      </w:r>
      <w:r w:rsidRPr="002E6A6E">
        <w:rPr>
          <w:rFonts w:ascii="Arial" w:hAnsi="Arial"/>
          <w:noProof/>
          <w:sz w:val="24"/>
          <w:szCs w:val="24"/>
          <w:lang w:val="en-US"/>
        </w:rPr>
        <w:tab/>
        <w:t>Gifford RH, Dorman MF, Skarzynski H, et al. Cochlear implantation with hearing preservation yields significant benefit for speech recognition in complex listening environments. 2014;34(4):413-425. doi:10.1097/AUD.0b013e31827e8163.Cochlear</w:t>
      </w:r>
    </w:p>
    <w:p w14:paraId="284B47F8"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8. </w:t>
      </w:r>
      <w:r w:rsidRPr="002E6A6E">
        <w:rPr>
          <w:rFonts w:ascii="Arial" w:hAnsi="Arial"/>
          <w:noProof/>
          <w:sz w:val="24"/>
          <w:szCs w:val="24"/>
          <w:lang w:val="en-US"/>
        </w:rPr>
        <w:tab/>
        <w:t xml:space="preserve">Frisch CD, Carlson ML, Lane JI, Driscoll CLW. Evaluation of a new mid-scala cochlear implant electrode using microcomputed tomography. </w:t>
      </w:r>
      <w:r w:rsidRPr="002E6A6E">
        <w:rPr>
          <w:rFonts w:ascii="Arial" w:hAnsi="Arial"/>
          <w:i/>
          <w:iCs/>
          <w:noProof/>
          <w:sz w:val="24"/>
          <w:szCs w:val="24"/>
          <w:lang w:val="en-US"/>
        </w:rPr>
        <w:t>Laryngoscope</w:t>
      </w:r>
      <w:r w:rsidRPr="002E6A6E">
        <w:rPr>
          <w:rFonts w:ascii="Arial" w:hAnsi="Arial"/>
          <w:noProof/>
          <w:sz w:val="24"/>
          <w:szCs w:val="24"/>
          <w:lang w:val="en-US"/>
        </w:rPr>
        <w:t>. 2015;125(12):2778-2783. doi:10.1002/lary.25347</w:t>
      </w:r>
    </w:p>
    <w:p w14:paraId="6B14B6CE"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59. </w:t>
      </w:r>
      <w:r w:rsidRPr="002E6A6E">
        <w:rPr>
          <w:rFonts w:ascii="Arial" w:hAnsi="Arial"/>
          <w:noProof/>
          <w:sz w:val="24"/>
          <w:szCs w:val="24"/>
          <w:lang w:val="en-US"/>
        </w:rPr>
        <w:tab/>
        <w:t xml:space="preserve">Salcher R, Boruchov A, Timm M, et al. On the Intracochlear Location of Straight Electrode Arrays After Cochlear Implantation: How Lateral Are Lateral Wall Electrodes? </w:t>
      </w:r>
      <w:r w:rsidRPr="002E6A6E">
        <w:rPr>
          <w:rFonts w:ascii="Arial" w:hAnsi="Arial"/>
          <w:i/>
          <w:iCs/>
          <w:noProof/>
          <w:sz w:val="24"/>
          <w:szCs w:val="24"/>
          <w:lang w:val="en-US"/>
        </w:rPr>
        <w:t>Otol Neurotol</w:t>
      </w:r>
      <w:r w:rsidRPr="002E6A6E">
        <w:rPr>
          <w:rFonts w:ascii="Arial" w:hAnsi="Arial"/>
          <w:noProof/>
          <w:sz w:val="24"/>
          <w:szCs w:val="24"/>
          <w:lang w:val="en-US"/>
        </w:rPr>
        <w:t>. 2021;42(2):242-250. doi:10.1097/MAO.0000000000002880</w:t>
      </w:r>
    </w:p>
    <w:p w14:paraId="14B5E224"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lastRenderedPageBreak/>
        <w:t xml:space="preserve">60. </w:t>
      </w:r>
      <w:r w:rsidRPr="002E6A6E">
        <w:rPr>
          <w:rFonts w:ascii="Arial" w:hAnsi="Arial"/>
          <w:noProof/>
          <w:sz w:val="24"/>
          <w:szCs w:val="24"/>
          <w:lang w:val="en-US"/>
        </w:rPr>
        <w:tab/>
        <w:t xml:space="preserve">Rader T, Baumann U, Stover T, et al. Management of cochlear implant electrode migration. </w:t>
      </w:r>
      <w:r w:rsidRPr="002E6A6E">
        <w:rPr>
          <w:rFonts w:ascii="Arial" w:hAnsi="Arial"/>
          <w:i/>
          <w:iCs/>
          <w:noProof/>
          <w:sz w:val="24"/>
          <w:szCs w:val="24"/>
          <w:lang w:val="en-US"/>
        </w:rPr>
        <w:t>Otol Neurotol</w:t>
      </w:r>
      <w:r w:rsidRPr="002E6A6E">
        <w:rPr>
          <w:rFonts w:ascii="Arial" w:hAnsi="Arial"/>
          <w:noProof/>
          <w:sz w:val="24"/>
          <w:szCs w:val="24"/>
          <w:lang w:val="en-US"/>
        </w:rPr>
        <w:t>. 2016;37(9):e341-e348. doi:10.1097/MAO.0000000000001065</w:t>
      </w:r>
    </w:p>
    <w:p w14:paraId="20B148BC"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61. </w:t>
      </w:r>
      <w:r w:rsidRPr="002E6A6E">
        <w:rPr>
          <w:rFonts w:ascii="Arial" w:hAnsi="Arial"/>
          <w:noProof/>
          <w:sz w:val="24"/>
          <w:szCs w:val="24"/>
          <w:lang w:val="en-US"/>
        </w:rPr>
        <w:tab/>
        <w:t xml:space="preserve">Holder JT, Kessler DM, Noble JH, Gifford RH, Labadie RF. Prevalence of extracochlear electrodes: Computerized tomography scans, cochlear implant maps, and operative reports. </w:t>
      </w:r>
      <w:r w:rsidRPr="002E6A6E">
        <w:rPr>
          <w:rFonts w:ascii="Arial" w:hAnsi="Arial"/>
          <w:i/>
          <w:iCs/>
          <w:noProof/>
          <w:sz w:val="24"/>
          <w:szCs w:val="24"/>
          <w:lang w:val="en-US"/>
        </w:rPr>
        <w:t>Otol Neurotol</w:t>
      </w:r>
      <w:r w:rsidRPr="002E6A6E">
        <w:rPr>
          <w:rFonts w:ascii="Arial" w:hAnsi="Arial"/>
          <w:noProof/>
          <w:sz w:val="24"/>
          <w:szCs w:val="24"/>
          <w:lang w:val="en-US"/>
        </w:rPr>
        <w:t>. 2018;39(5):e325-e331. doi:10.1097/MAO.0000000000001818</w:t>
      </w:r>
    </w:p>
    <w:p w14:paraId="4C401CFA"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62. </w:t>
      </w:r>
      <w:r w:rsidRPr="002E6A6E">
        <w:rPr>
          <w:rFonts w:ascii="Arial" w:hAnsi="Arial"/>
          <w:noProof/>
          <w:sz w:val="24"/>
          <w:szCs w:val="24"/>
          <w:lang w:val="en-US"/>
        </w:rPr>
        <w:tab/>
        <w:t xml:space="preserve">Marlowe AL, Chinnici JE, Rivas A, Niparko JK, Francis HW. Revision Cochlear Implant Surgery in Children. </w:t>
      </w:r>
      <w:r w:rsidRPr="002E6A6E">
        <w:rPr>
          <w:rFonts w:ascii="Arial" w:hAnsi="Arial"/>
          <w:i/>
          <w:iCs/>
          <w:noProof/>
          <w:sz w:val="24"/>
          <w:szCs w:val="24"/>
          <w:lang w:val="en-US"/>
        </w:rPr>
        <w:t>Otol Neurotol</w:t>
      </w:r>
      <w:r w:rsidRPr="002E6A6E">
        <w:rPr>
          <w:rFonts w:ascii="Arial" w:hAnsi="Arial"/>
          <w:noProof/>
          <w:sz w:val="24"/>
          <w:szCs w:val="24"/>
          <w:lang w:val="en-US"/>
        </w:rPr>
        <w:t>. 2010;31(1):74-82. doi:10.1097/MAO.0b013e3181c29fad</w:t>
      </w:r>
    </w:p>
    <w:p w14:paraId="52A48400"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63. </w:t>
      </w:r>
      <w:r w:rsidRPr="002E6A6E">
        <w:rPr>
          <w:rFonts w:ascii="Arial" w:hAnsi="Arial"/>
          <w:noProof/>
          <w:sz w:val="24"/>
          <w:szCs w:val="24"/>
          <w:lang w:val="en-US"/>
        </w:rPr>
        <w:tab/>
        <w:t xml:space="preserve">Francis HW, Buchman CA, Visaya JM, et al. Surgical factors in pediatric cochlear implantation and their early effects on electrode activation and functional outcomes. </w:t>
      </w:r>
      <w:r w:rsidRPr="002E6A6E">
        <w:rPr>
          <w:rFonts w:ascii="Arial" w:hAnsi="Arial"/>
          <w:i/>
          <w:iCs/>
          <w:noProof/>
          <w:sz w:val="24"/>
          <w:szCs w:val="24"/>
          <w:lang w:val="en-US"/>
        </w:rPr>
        <w:t>Otol Neurotol</w:t>
      </w:r>
      <w:r w:rsidRPr="002E6A6E">
        <w:rPr>
          <w:rFonts w:ascii="Arial" w:hAnsi="Arial"/>
          <w:noProof/>
          <w:sz w:val="24"/>
          <w:szCs w:val="24"/>
          <w:lang w:val="en-US"/>
        </w:rPr>
        <w:t>. 2008;29(4):502-508. doi:10.1097/MAO.0b013e318170b60b</w:t>
      </w:r>
    </w:p>
    <w:p w14:paraId="0C68E465"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64. </w:t>
      </w:r>
      <w:r w:rsidRPr="002E6A6E">
        <w:rPr>
          <w:rFonts w:ascii="Arial" w:hAnsi="Arial"/>
          <w:noProof/>
          <w:sz w:val="24"/>
          <w:szCs w:val="24"/>
          <w:lang w:val="en-US"/>
        </w:rPr>
        <w:tab/>
        <w:t xml:space="preserve">Zeitler DM, Lalwani AK, Roland JT, Habib MG, Gudis D, Waltzman SB. The effects of cochlear implant electrode deactivation on speech perception and in predicting device failure. </w:t>
      </w:r>
      <w:r w:rsidRPr="002E6A6E">
        <w:rPr>
          <w:rFonts w:ascii="Arial" w:hAnsi="Arial"/>
          <w:i/>
          <w:iCs/>
          <w:noProof/>
          <w:sz w:val="24"/>
          <w:szCs w:val="24"/>
          <w:lang w:val="en-US"/>
        </w:rPr>
        <w:t>Otol Neurotol</w:t>
      </w:r>
      <w:r w:rsidRPr="002E6A6E">
        <w:rPr>
          <w:rFonts w:ascii="Arial" w:hAnsi="Arial"/>
          <w:noProof/>
          <w:sz w:val="24"/>
          <w:szCs w:val="24"/>
          <w:lang w:val="en-US"/>
        </w:rPr>
        <w:t>. 2009;30(1):7-13. doi:10.1097/MAO.0b013e31818a08ba</w:t>
      </w:r>
    </w:p>
    <w:p w14:paraId="2F0EBBDA"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65. </w:t>
      </w:r>
      <w:r w:rsidRPr="002E6A6E">
        <w:rPr>
          <w:rFonts w:ascii="Arial" w:hAnsi="Arial"/>
          <w:noProof/>
          <w:sz w:val="24"/>
          <w:szCs w:val="24"/>
          <w:lang w:val="en-US"/>
        </w:rPr>
        <w:tab/>
        <w:t xml:space="preserve">Carlson ML, Neff BA, Sladen DP, Link MJ, Driscoll CL. Cochlear implantation in patients with intracochlear and intralabyrinthine schwannomas. In: </w:t>
      </w:r>
      <w:r w:rsidRPr="002E6A6E">
        <w:rPr>
          <w:rFonts w:ascii="Arial" w:hAnsi="Arial"/>
          <w:i/>
          <w:iCs/>
          <w:noProof/>
          <w:sz w:val="24"/>
          <w:szCs w:val="24"/>
          <w:lang w:val="en-US"/>
        </w:rPr>
        <w:t>Otology and Neurotology</w:t>
      </w:r>
      <w:r w:rsidRPr="002E6A6E">
        <w:rPr>
          <w:rFonts w:ascii="Arial" w:hAnsi="Arial"/>
          <w:noProof/>
          <w:sz w:val="24"/>
          <w:szCs w:val="24"/>
          <w:lang w:val="en-US"/>
        </w:rPr>
        <w:t>. Vol 37. Lippincott Williams and Wilkins; 2016:647-653. doi:10.1097/MAO.0000000000001016</w:t>
      </w:r>
    </w:p>
    <w:p w14:paraId="634966C5"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66. </w:t>
      </w:r>
      <w:r w:rsidRPr="002E6A6E">
        <w:rPr>
          <w:rFonts w:ascii="Arial" w:hAnsi="Arial"/>
          <w:noProof/>
          <w:sz w:val="24"/>
          <w:szCs w:val="24"/>
          <w:lang w:val="en-US"/>
        </w:rPr>
        <w:tab/>
        <w:t xml:space="preserve">De Rijk SR, Tam YC, Carlyon RP, Bance ML. Detection of Extracochlear Electrodes in Cochlear Implants with Electric Field Imaging/Transimpedance </w:t>
      </w:r>
      <w:r w:rsidRPr="002E6A6E">
        <w:rPr>
          <w:rFonts w:ascii="Arial" w:hAnsi="Arial"/>
          <w:noProof/>
          <w:sz w:val="24"/>
          <w:szCs w:val="24"/>
          <w:lang w:val="en-US"/>
        </w:rPr>
        <w:lastRenderedPageBreak/>
        <w:t xml:space="preserve">Measurements:: A Human Cadaver Study. </w:t>
      </w:r>
      <w:r w:rsidRPr="002E6A6E">
        <w:rPr>
          <w:rFonts w:ascii="Arial" w:hAnsi="Arial"/>
          <w:i/>
          <w:iCs/>
          <w:noProof/>
          <w:sz w:val="24"/>
          <w:szCs w:val="24"/>
          <w:lang w:val="en-US"/>
        </w:rPr>
        <w:t>Ear Hear</w:t>
      </w:r>
      <w:r w:rsidRPr="002E6A6E">
        <w:rPr>
          <w:rFonts w:ascii="Arial" w:hAnsi="Arial"/>
          <w:noProof/>
          <w:sz w:val="24"/>
          <w:szCs w:val="24"/>
          <w:lang w:val="en-US"/>
        </w:rPr>
        <w:t>. 2020;41(5):1196-1207. doi:10.1097/AUD.0000000000000837</w:t>
      </w:r>
    </w:p>
    <w:p w14:paraId="11F885D6"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67. </w:t>
      </w:r>
      <w:r w:rsidRPr="002E6A6E">
        <w:rPr>
          <w:rFonts w:ascii="Arial" w:hAnsi="Arial"/>
          <w:noProof/>
          <w:sz w:val="24"/>
          <w:szCs w:val="24"/>
          <w:lang w:val="en-US"/>
        </w:rPr>
        <w:tab/>
        <w:t xml:space="preserve">de Rijk SR, Hammond-Kenny A, Tam YC, et al. Detection of Extracochlear Electrodes Using Stimulation-Current- Induced Non-Stimulating Electrode Voltage Recordings With Different Electrode Designs. </w:t>
      </w:r>
      <w:r w:rsidRPr="002E6A6E">
        <w:rPr>
          <w:rFonts w:ascii="Arial" w:hAnsi="Arial"/>
          <w:i/>
          <w:iCs/>
          <w:noProof/>
          <w:sz w:val="24"/>
          <w:szCs w:val="24"/>
          <w:lang w:val="en-US"/>
        </w:rPr>
        <w:t>Otol Neurotol</w:t>
      </w:r>
      <w:r w:rsidRPr="002E6A6E">
        <w:rPr>
          <w:rFonts w:ascii="Arial" w:hAnsi="Arial"/>
          <w:noProof/>
          <w:sz w:val="24"/>
          <w:szCs w:val="24"/>
          <w:lang w:val="en-US"/>
        </w:rPr>
        <w:t>. 2022;43(5):e548-e557. doi:10.1097/MAO.0000000000003512</w:t>
      </w:r>
    </w:p>
    <w:p w14:paraId="0633164C"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szCs w:val="24"/>
          <w:lang w:val="en-US"/>
        </w:rPr>
      </w:pPr>
      <w:r w:rsidRPr="002E6A6E">
        <w:rPr>
          <w:rFonts w:ascii="Arial" w:hAnsi="Arial"/>
          <w:noProof/>
          <w:sz w:val="24"/>
          <w:szCs w:val="24"/>
          <w:lang w:val="en-US"/>
        </w:rPr>
        <w:t xml:space="preserve">68. </w:t>
      </w:r>
      <w:r w:rsidRPr="002E6A6E">
        <w:rPr>
          <w:rFonts w:ascii="Arial" w:hAnsi="Arial"/>
          <w:noProof/>
          <w:sz w:val="24"/>
          <w:szCs w:val="24"/>
          <w:lang w:val="en-US"/>
        </w:rPr>
        <w:tab/>
        <w:t xml:space="preserve">Goldwyn JH, Bierer SM, Bierer JA. Modeling the electrode-neuron interface of cochlear implants: Effects of neural survival, electrode placement, and the partial tripolar configuration. </w:t>
      </w:r>
      <w:r w:rsidRPr="002E6A6E">
        <w:rPr>
          <w:rFonts w:ascii="Arial" w:hAnsi="Arial"/>
          <w:i/>
          <w:iCs/>
          <w:noProof/>
          <w:sz w:val="24"/>
          <w:szCs w:val="24"/>
          <w:lang w:val="en-US"/>
        </w:rPr>
        <w:t>Hear Res</w:t>
      </w:r>
      <w:r w:rsidRPr="002E6A6E">
        <w:rPr>
          <w:rFonts w:ascii="Arial" w:hAnsi="Arial"/>
          <w:noProof/>
          <w:sz w:val="24"/>
          <w:szCs w:val="24"/>
          <w:lang w:val="en-US"/>
        </w:rPr>
        <w:t>. 2010;268(1-2):93-104. doi:10.1016/j.heares.2010.05.005</w:t>
      </w:r>
    </w:p>
    <w:p w14:paraId="70EB13E2" w14:textId="77777777" w:rsidR="002E6A6E" w:rsidRPr="002E6A6E" w:rsidRDefault="002E6A6E" w:rsidP="002E6A6E">
      <w:pPr>
        <w:widowControl w:val="0"/>
        <w:autoSpaceDE w:val="0"/>
        <w:autoSpaceDN w:val="0"/>
        <w:adjustRightInd w:val="0"/>
        <w:spacing w:line="480" w:lineRule="auto"/>
        <w:ind w:left="640" w:hanging="640"/>
        <w:rPr>
          <w:rFonts w:ascii="Arial" w:hAnsi="Arial"/>
          <w:noProof/>
          <w:sz w:val="24"/>
        </w:rPr>
      </w:pPr>
      <w:r w:rsidRPr="002E6A6E">
        <w:rPr>
          <w:rFonts w:ascii="Arial" w:hAnsi="Arial"/>
          <w:noProof/>
          <w:sz w:val="24"/>
          <w:szCs w:val="24"/>
          <w:lang w:val="en-US"/>
        </w:rPr>
        <w:t xml:space="preserve">69. </w:t>
      </w:r>
      <w:r w:rsidRPr="002E6A6E">
        <w:rPr>
          <w:rFonts w:ascii="Arial" w:hAnsi="Arial"/>
          <w:noProof/>
          <w:sz w:val="24"/>
          <w:szCs w:val="24"/>
          <w:lang w:val="en-US"/>
        </w:rPr>
        <w:tab/>
        <w:t xml:space="preserve">Somdas MA, Li PMMC, Whiten DM, Eddington DK, Nadol JB. Quantitative evaluation of new bone and fibrous tissue in the cochlea following cochlear implantation in the human. </w:t>
      </w:r>
      <w:r w:rsidRPr="002E6A6E">
        <w:rPr>
          <w:rFonts w:ascii="Arial" w:hAnsi="Arial"/>
          <w:i/>
          <w:iCs/>
          <w:noProof/>
          <w:sz w:val="24"/>
          <w:szCs w:val="24"/>
          <w:lang w:val="en-US"/>
        </w:rPr>
        <w:t>Audiol Neurotol</w:t>
      </w:r>
      <w:r w:rsidRPr="002E6A6E">
        <w:rPr>
          <w:rFonts w:ascii="Arial" w:hAnsi="Arial"/>
          <w:noProof/>
          <w:sz w:val="24"/>
          <w:szCs w:val="24"/>
          <w:lang w:val="en-US"/>
        </w:rPr>
        <w:t>. 2007;12(5):277-284. doi:10.1159/000103208</w:t>
      </w:r>
    </w:p>
    <w:p w14:paraId="00000097" w14:textId="56E50F04" w:rsidR="001C6694" w:rsidRPr="004A703F" w:rsidRDefault="005D24B0" w:rsidP="002E6A6E">
      <w:pPr>
        <w:widowControl w:val="0"/>
        <w:autoSpaceDE w:val="0"/>
        <w:autoSpaceDN w:val="0"/>
        <w:adjustRightInd w:val="0"/>
        <w:spacing w:line="480" w:lineRule="auto"/>
        <w:ind w:left="640" w:hanging="640"/>
        <w:rPr>
          <w:rFonts w:ascii="Arial" w:eastAsia="Arial" w:hAnsi="Arial" w:cs="Arial"/>
          <w:sz w:val="24"/>
          <w:szCs w:val="24"/>
        </w:rPr>
      </w:pPr>
      <w:r w:rsidRPr="004A703F">
        <w:rPr>
          <w:rFonts w:ascii="Arial" w:eastAsia="Arial" w:hAnsi="Arial" w:cs="Arial"/>
          <w:sz w:val="24"/>
          <w:szCs w:val="24"/>
        </w:rPr>
        <w:fldChar w:fldCharType="end"/>
      </w:r>
    </w:p>
    <w:p w14:paraId="2E719BBC" w14:textId="77777777" w:rsidR="00CD46B6" w:rsidRPr="004A703F" w:rsidRDefault="00CD46B6" w:rsidP="000E484D">
      <w:pPr>
        <w:widowControl w:val="0"/>
        <w:spacing w:line="480" w:lineRule="auto"/>
        <w:ind w:left="640" w:hanging="640"/>
        <w:rPr>
          <w:rFonts w:ascii="Arial" w:eastAsia="Arial" w:hAnsi="Arial" w:cs="Arial"/>
          <w:sz w:val="24"/>
          <w:szCs w:val="24"/>
        </w:rPr>
      </w:pPr>
    </w:p>
    <w:p w14:paraId="18B97E06" w14:textId="0EB89930" w:rsidR="00CD46B6" w:rsidRPr="004A703F" w:rsidRDefault="00CD46B6" w:rsidP="000E484D">
      <w:pPr>
        <w:widowControl w:val="0"/>
        <w:spacing w:line="480" w:lineRule="auto"/>
        <w:ind w:left="640" w:hanging="640"/>
        <w:rPr>
          <w:rFonts w:ascii="Arial Narrow" w:eastAsia="Arial" w:hAnsi="Arial Narrow" w:cs="Arial"/>
          <w:b/>
          <w:sz w:val="24"/>
          <w:szCs w:val="24"/>
        </w:rPr>
      </w:pPr>
      <w:r w:rsidRPr="004A703F">
        <w:rPr>
          <w:rFonts w:ascii="Arial Narrow" w:eastAsia="Arial" w:hAnsi="Arial Narrow" w:cs="Arial"/>
          <w:b/>
          <w:sz w:val="24"/>
          <w:szCs w:val="24"/>
        </w:rPr>
        <w:t>Figure Legends</w:t>
      </w:r>
      <w:r w:rsidR="00774571" w:rsidRPr="004A703F">
        <w:rPr>
          <w:rFonts w:ascii="Arial Narrow" w:eastAsia="Arial" w:hAnsi="Arial Narrow" w:cs="Arial"/>
          <w:b/>
          <w:sz w:val="24"/>
          <w:szCs w:val="24"/>
        </w:rPr>
        <w:t>:</w:t>
      </w:r>
    </w:p>
    <w:p w14:paraId="74177DDD" w14:textId="5EE60752" w:rsidR="0018629A" w:rsidRPr="00DC4671" w:rsidRDefault="00CD46B6" w:rsidP="0018629A">
      <w:pPr>
        <w:spacing w:line="480" w:lineRule="auto"/>
        <w:jc w:val="both"/>
        <w:rPr>
          <w:rFonts w:ascii="Arial Narrow" w:hAnsi="Arial Narrow"/>
          <w:szCs w:val="24"/>
        </w:rPr>
      </w:pPr>
      <w:r w:rsidRPr="00DC4671">
        <w:rPr>
          <w:rFonts w:ascii="Arial Narrow" w:hAnsi="Arial Narrow"/>
          <w:b/>
        </w:rPr>
        <w:t>Supplementary Figure 1:</w:t>
      </w:r>
      <w:r w:rsidRPr="00DC4671">
        <w:rPr>
          <w:rFonts w:ascii="Arial Narrow" w:hAnsi="Arial Narrow"/>
          <w:szCs w:val="24"/>
        </w:rPr>
        <w:t xml:space="preserve"> Pre-operative hearing thresholds at frequencies most commonly used for electro-acoustic stimulation (250 &amp; </w:t>
      </w:r>
      <w:r w:rsidR="0018629A" w:rsidRPr="00DC4671">
        <w:rPr>
          <w:rFonts w:ascii="Arial Narrow" w:hAnsi="Arial Narrow"/>
          <w:szCs w:val="24"/>
        </w:rPr>
        <w:t>500</w:t>
      </w:r>
      <w:r w:rsidR="00181CFC" w:rsidRPr="00DC4671">
        <w:rPr>
          <w:rFonts w:ascii="Arial Narrow" w:hAnsi="Arial Narrow"/>
          <w:szCs w:val="24"/>
        </w:rPr>
        <w:t xml:space="preserve"> </w:t>
      </w:r>
      <w:r w:rsidR="0018629A" w:rsidRPr="00DC4671">
        <w:rPr>
          <w:rFonts w:ascii="Arial Narrow" w:hAnsi="Arial Narrow"/>
          <w:szCs w:val="24"/>
        </w:rPr>
        <w:t>Hz</w:t>
      </w:r>
      <w:r w:rsidRPr="00DC4671">
        <w:rPr>
          <w:rFonts w:ascii="Arial Narrow" w:hAnsi="Arial Narrow"/>
          <w:szCs w:val="24"/>
        </w:rPr>
        <w:t xml:space="preserve">) in adult </w:t>
      </w:r>
      <w:r w:rsidR="0018629A" w:rsidRPr="00DC4671">
        <w:rPr>
          <w:rFonts w:ascii="Arial Narrow" w:hAnsi="Arial Narrow"/>
          <w:szCs w:val="24"/>
        </w:rPr>
        <w:t>cochlear implant</w:t>
      </w:r>
      <w:r w:rsidRPr="00DC4671">
        <w:rPr>
          <w:rFonts w:ascii="Arial Narrow" w:hAnsi="Arial Narrow"/>
          <w:szCs w:val="24"/>
        </w:rPr>
        <w:t xml:space="preserve"> recipients.  </w:t>
      </w:r>
      <w:r w:rsidR="0018629A" w:rsidRPr="00DC4671">
        <w:rPr>
          <w:rFonts w:ascii="Arial Narrow" w:hAnsi="Arial Narrow"/>
          <w:szCs w:val="24"/>
        </w:rPr>
        <w:t>Hearing thresholds are plotted as back-to-back histograms, where the</w:t>
      </w:r>
      <w:r w:rsidRPr="00DC4671">
        <w:rPr>
          <w:rFonts w:ascii="Arial Narrow" w:hAnsi="Arial Narrow"/>
          <w:szCs w:val="24"/>
        </w:rPr>
        <w:t xml:space="preserve"> size of the coloured bar </w:t>
      </w:r>
      <w:r w:rsidR="0018629A" w:rsidRPr="00DC4671">
        <w:rPr>
          <w:rFonts w:ascii="Arial Narrow" w:hAnsi="Arial Narrow"/>
          <w:szCs w:val="24"/>
        </w:rPr>
        <w:t>reflects</w:t>
      </w:r>
      <w:r w:rsidRPr="00DC4671">
        <w:rPr>
          <w:rFonts w:ascii="Arial Narrow" w:hAnsi="Arial Narrow"/>
          <w:szCs w:val="24"/>
        </w:rPr>
        <w:t xml:space="preserve"> the number of individuals with hearing threshold</w:t>
      </w:r>
      <w:r w:rsidR="0018010D" w:rsidRPr="00DC4671">
        <w:rPr>
          <w:rFonts w:ascii="Arial Narrow" w:hAnsi="Arial Narrow"/>
          <w:szCs w:val="24"/>
        </w:rPr>
        <w:t>s</w:t>
      </w:r>
      <w:r w:rsidRPr="00DC4671">
        <w:rPr>
          <w:rFonts w:ascii="Arial Narrow" w:hAnsi="Arial Narrow"/>
          <w:szCs w:val="24"/>
        </w:rPr>
        <w:t xml:space="preserve"> </w:t>
      </w:r>
      <w:r w:rsidR="0018629A" w:rsidRPr="00DC4671">
        <w:rPr>
          <w:rFonts w:ascii="Arial Narrow" w:hAnsi="Arial Narrow"/>
          <w:szCs w:val="24"/>
        </w:rPr>
        <w:t xml:space="preserve">at each interval. </w:t>
      </w:r>
      <w:r w:rsidRPr="00DC4671">
        <w:rPr>
          <w:rFonts w:ascii="Arial Narrow" w:hAnsi="Arial Narrow"/>
          <w:szCs w:val="24"/>
        </w:rPr>
        <w:t xml:space="preserve"> SlimJ recipients (n=97) are in teal and Mid-Scala recipients (n=96) are in pink, with the mean (+) and median (</w:t>
      </w:r>
      <w:r w:rsidRPr="00DC4671">
        <w:rPr>
          <w:rFonts w:ascii="Apple Symbols" w:eastAsia="MS Gothic" w:hAnsi="Apple Symbols" w:cs="Apple Symbols"/>
          <w:szCs w:val="24"/>
        </w:rPr>
        <w:t>☐</w:t>
      </w:r>
      <w:r w:rsidRPr="00DC4671">
        <w:rPr>
          <w:rFonts w:ascii="Arial Narrow" w:hAnsi="Arial Narrow"/>
          <w:szCs w:val="24"/>
        </w:rPr>
        <w:t xml:space="preserve">) shown for each measurement. Pre-operative hearing for both frequencies and electrodes were within acceptable ranges for skewness and kertosis, </w:t>
      </w:r>
      <w:r w:rsidR="0018629A" w:rsidRPr="00DC4671">
        <w:rPr>
          <w:rFonts w:ascii="Arial Narrow" w:hAnsi="Arial Narrow"/>
          <w:szCs w:val="24"/>
        </w:rPr>
        <w:t>and had</w:t>
      </w:r>
      <w:r w:rsidRPr="00DC4671">
        <w:rPr>
          <w:rFonts w:ascii="Arial Narrow" w:hAnsi="Arial Narrow"/>
          <w:szCs w:val="24"/>
        </w:rPr>
        <w:t xml:space="preserve"> normal distributions</w:t>
      </w:r>
      <w:r w:rsidR="0018629A" w:rsidRPr="00DC4671">
        <w:rPr>
          <w:rFonts w:ascii="Arial Narrow" w:hAnsi="Arial Narrow"/>
          <w:szCs w:val="24"/>
        </w:rPr>
        <w:t>. There was</w:t>
      </w:r>
      <w:r w:rsidRPr="00DC4671">
        <w:rPr>
          <w:rFonts w:ascii="Arial Narrow" w:hAnsi="Arial Narrow"/>
          <w:szCs w:val="24"/>
        </w:rPr>
        <w:t xml:space="preserve"> no significant </w:t>
      </w:r>
      <w:r w:rsidRPr="00DC4671">
        <w:rPr>
          <w:rFonts w:ascii="Arial Narrow" w:hAnsi="Arial Narrow"/>
          <w:szCs w:val="24"/>
        </w:rPr>
        <w:lastRenderedPageBreak/>
        <w:t xml:space="preserve">difference between electrode groups for pre-operative hearing </w:t>
      </w:r>
      <w:r w:rsidR="0018629A" w:rsidRPr="00DC4671">
        <w:rPr>
          <w:rFonts w:ascii="Arial Narrow" w:hAnsi="Arial Narrow"/>
          <w:szCs w:val="24"/>
        </w:rPr>
        <w:t>at</w:t>
      </w:r>
      <w:r w:rsidRPr="00DC4671">
        <w:rPr>
          <w:rFonts w:ascii="Arial Narrow" w:hAnsi="Arial Narrow"/>
          <w:szCs w:val="24"/>
        </w:rPr>
        <w:t xml:space="preserve"> 250 Hz (t = -1.06, df = 190, p &gt; 0.05) or </w:t>
      </w:r>
      <w:r w:rsidR="0018629A" w:rsidRPr="00DC4671">
        <w:rPr>
          <w:rFonts w:ascii="Arial Narrow" w:hAnsi="Arial Narrow"/>
          <w:szCs w:val="24"/>
        </w:rPr>
        <w:t>at</w:t>
      </w:r>
      <w:r w:rsidRPr="00DC4671">
        <w:rPr>
          <w:rFonts w:ascii="Arial Narrow" w:hAnsi="Arial Narrow"/>
          <w:szCs w:val="24"/>
        </w:rPr>
        <w:t xml:space="preserve"> 500 Hz (t = -0,79, df = 189, p &gt; 0.05).</w:t>
      </w:r>
    </w:p>
    <w:p w14:paraId="1A592E47" w14:textId="3485B005" w:rsidR="00CD46B6" w:rsidRPr="004A703F" w:rsidRDefault="00CD46B6" w:rsidP="001151AD">
      <w:pPr>
        <w:spacing w:line="480" w:lineRule="auto"/>
        <w:rPr>
          <w:rFonts w:ascii="Arial Narrow" w:hAnsi="Arial Narrow"/>
          <w:sz w:val="24"/>
          <w:szCs w:val="24"/>
        </w:rPr>
      </w:pPr>
    </w:p>
    <w:p w14:paraId="445E1DBC" w14:textId="77777777" w:rsidR="003E55E7" w:rsidRPr="004A703F" w:rsidRDefault="003E55E7" w:rsidP="003E55E7">
      <w:pPr>
        <w:spacing w:line="480" w:lineRule="auto"/>
        <w:rPr>
          <w:rFonts w:ascii="Arial Narrow" w:hAnsi="Arial Narrow"/>
        </w:rPr>
      </w:pPr>
      <w:r w:rsidRPr="004A703F">
        <w:rPr>
          <w:rFonts w:ascii="Arial Narrow" w:hAnsi="Arial Narrow"/>
          <w:b/>
        </w:rPr>
        <w:t>Supplementary Figure 2:</w:t>
      </w:r>
      <w:r w:rsidRPr="004A703F">
        <w:rPr>
          <w:rFonts w:ascii="Arial Narrow" w:hAnsi="Arial Narrow"/>
        </w:rPr>
        <w:t xml:space="preserve"> Soundfield aided thresholds (SFAT) at 9-12 month programming for a) adult patients and b) paediatric patients. The number of patients included at each frequency is shown for SlimJ (teal) and Mid-Scala (pink), with the mean (+) and median (</w:t>
      </w:r>
      <w:r w:rsidRPr="004A703F">
        <w:rPr>
          <w:rFonts w:ascii="Menlo Bold" w:eastAsia="MS Gothic" w:hAnsi="Menlo Bold" w:cs="Menlo Bold"/>
        </w:rPr>
        <w:t>☐</w:t>
      </w:r>
      <w:r w:rsidRPr="004A703F">
        <w:rPr>
          <w:rFonts w:ascii="Arial Narrow" w:hAnsi="Arial Narrow"/>
        </w:rPr>
        <w:t>) shown for each measurement.</w:t>
      </w:r>
      <w:r w:rsidRPr="004A703F">
        <w:rPr>
          <w:rFonts w:ascii="Arial Narrow" w:hAnsi="Arial Narrow"/>
          <w:lang w:val="en-US"/>
        </w:rPr>
        <w:t xml:space="preserve">  The data is plotted as back-to-back histograms, where</w:t>
      </w:r>
      <w:r w:rsidRPr="004A703F">
        <w:rPr>
          <w:rFonts w:ascii="Arial Narrow" w:hAnsi="Arial Narrow"/>
        </w:rPr>
        <w:t xml:space="preserve"> size of the bar indicates the number of patients with the corresponding threshold in dB HL. </w:t>
      </w:r>
    </w:p>
    <w:p w14:paraId="65A36B1D" w14:textId="77777777" w:rsidR="002949A0" w:rsidRPr="004A703F" w:rsidRDefault="002949A0" w:rsidP="003E55E7">
      <w:pPr>
        <w:spacing w:line="480" w:lineRule="auto"/>
        <w:rPr>
          <w:rFonts w:ascii="Arial Narrow" w:hAnsi="Arial Narrow"/>
        </w:rPr>
      </w:pPr>
    </w:p>
    <w:p w14:paraId="42EBB0FE" w14:textId="589F22D8" w:rsidR="000A0509" w:rsidRPr="00FA2DDD" w:rsidRDefault="00A17C9E" w:rsidP="00FA2DDD">
      <w:pPr>
        <w:spacing w:line="480" w:lineRule="auto"/>
        <w:rPr>
          <w:rFonts w:ascii="Arial Narrow" w:hAnsi="Arial Narrow"/>
        </w:rPr>
      </w:pPr>
      <w:r w:rsidRPr="004A703F">
        <w:rPr>
          <w:rFonts w:ascii="Arial Narrow" w:hAnsi="Arial Narrow"/>
          <w:b/>
        </w:rPr>
        <w:t>Figure 1:</w:t>
      </w:r>
      <w:r w:rsidRPr="004A703F">
        <w:rPr>
          <w:rFonts w:ascii="Arial Narrow" w:hAnsi="Arial Narrow"/>
        </w:rPr>
        <w:t xml:space="preserve"> Percentage (%) hearing preservation following cochlear implant surgery. a) Hearing preservation shown by electrode, regardless of pre-operative hearing thresholds. b) Hearing preservation by electrode based on pre-operative hearing thresholds for 250 Hz. The number of patients is listed for SlimJ (teal) and Mid-Scala (pink) electrodes, along with the mean (+) and median (</w:t>
      </w:r>
      <w:r w:rsidRPr="004A703F">
        <w:rPr>
          <w:rFonts w:ascii="Menlo Bold" w:eastAsia="MS Gothic" w:hAnsi="Menlo Bold" w:cs="Menlo Bold"/>
        </w:rPr>
        <w:t>☐</w:t>
      </w:r>
      <w:r w:rsidRPr="004A703F">
        <w:rPr>
          <w:rFonts w:ascii="Arial Narrow" w:hAnsi="Arial Narrow"/>
        </w:rPr>
        <w:t>) for each measurement.</w:t>
      </w:r>
      <w:r w:rsidRPr="004A703F">
        <w:rPr>
          <w:rFonts w:ascii="Arial Narrow" w:hAnsi="Arial Narrow"/>
          <w:lang w:val="en-US"/>
        </w:rPr>
        <w:t xml:space="preserve"> (* p&lt;0.05, Mann-Whitney U</w:t>
      </w:r>
      <w:r w:rsidR="003F24BE" w:rsidRPr="004A703F">
        <w:rPr>
          <w:rFonts w:ascii="Arial Narrow" w:hAnsi="Arial Narrow"/>
          <w:lang w:val="en-US"/>
        </w:rPr>
        <w:t>)</w:t>
      </w:r>
    </w:p>
    <w:p w14:paraId="27ACEEC1" w14:textId="77777777" w:rsidR="00C60AE5" w:rsidRPr="004A703F" w:rsidRDefault="00C60AE5" w:rsidP="00C60AE5">
      <w:pPr>
        <w:spacing w:line="480" w:lineRule="auto"/>
        <w:rPr>
          <w:rFonts w:ascii="Arial Narrow" w:hAnsi="Arial Narrow"/>
        </w:rPr>
      </w:pPr>
    </w:p>
    <w:p w14:paraId="310477FD" w14:textId="39B3B3B9" w:rsidR="00C60AE5" w:rsidRPr="004A703F" w:rsidRDefault="00C60AE5" w:rsidP="00C60AE5">
      <w:pPr>
        <w:spacing w:line="480" w:lineRule="auto"/>
        <w:rPr>
          <w:rFonts w:ascii="Arial Narrow" w:hAnsi="Arial Narrow"/>
        </w:rPr>
      </w:pPr>
      <w:r w:rsidRPr="004A703F">
        <w:rPr>
          <w:rFonts w:ascii="Arial Narrow" w:hAnsi="Arial Narrow"/>
          <w:b/>
        </w:rPr>
        <w:t>Figure 2:</w:t>
      </w:r>
      <w:r w:rsidRPr="004A703F">
        <w:rPr>
          <w:rFonts w:ascii="Arial Narrow" w:hAnsi="Arial Narrow"/>
        </w:rPr>
        <w:t xml:space="preserve"> BKB results 12-months post activation for adult patients only. a) Results shown for each test condition. b) Difference in BKB scores when comparing noise and quiet conditions for the same speaker. </w:t>
      </w:r>
      <w:r w:rsidR="00BA4449" w:rsidRPr="004A703F">
        <w:rPr>
          <w:rFonts w:ascii="Arial Narrow" w:hAnsi="Arial Narrow"/>
        </w:rPr>
        <w:t xml:space="preserve">% drop </w:t>
      </w:r>
      <w:r w:rsidR="00D05503" w:rsidRPr="004A703F">
        <w:rPr>
          <w:rFonts w:ascii="Arial Narrow" w:hAnsi="Arial Narrow"/>
        </w:rPr>
        <w:t>in</w:t>
      </w:r>
      <w:r w:rsidRPr="004A703F">
        <w:rPr>
          <w:rFonts w:ascii="Arial Narrow" w:hAnsi="Arial Narrow"/>
        </w:rPr>
        <w:t xml:space="preserve"> noise</w:t>
      </w:r>
      <w:r w:rsidR="00D05503" w:rsidRPr="004A703F">
        <w:rPr>
          <w:rFonts w:ascii="Arial Narrow" w:hAnsi="Arial Narrow"/>
        </w:rPr>
        <w:t xml:space="preserve"> </w:t>
      </w:r>
      <w:r w:rsidR="00BA4449" w:rsidRPr="004A703F">
        <w:rPr>
          <w:rFonts w:ascii="Arial Narrow" w:hAnsi="Arial Narrow"/>
        </w:rPr>
        <w:t xml:space="preserve">refers to </w:t>
      </w:r>
      <w:r w:rsidR="00D05503" w:rsidRPr="004A703F">
        <w:rPr>
          <w:rFonts w:ascii="Arial Narrow" w:hAnsi="Arial Narrow"/>
        </w:rPr>
        <w:t xml:space="preserve">the </w:t>
      </w:r>
      <w:r w:rsidR="00BA4449" w:rsidRPr="004A703F">
        <w:rPr>
          <w:rFonts w:ascii="Arial Narrow" w:hAnsi="Arial Narrow"/>
        </w:rPr>
        <w:t xml:space="preserve">percentage point difference between the noise and quiet condition. </w:t>
      </w:r>
      <w:r w:rsidR="00C04B77" w:rsidRPr="004A703F">
        <w:rPr>
          <w:rFonts w:ascii="Arial Narrow" w:hAnsi="Arial Narrow"/>
        </w:rPr>
        <w:t>The data is plotted as back-to-back histograms, where the</w:t>
      </w:r>
      <w:r w:rsidRPr="004A703F">
        <w:rPr>
          <w:rFonts w:ascii="Arial Narrow" w:hAnsi="Arial Narrow"/>
        </w:rPr>
        <w:t xml:space="preserve"> size of the coloured bars reflects the number of individuals with BKB scores in that % range</w:t>
      </w:r>
      <w:r w:rsidR="00C04B77" w:rsidRPr="004A703F">
        <w:rPr>
          <w:rFonts w:ascii="Arial Narrow" w:hAnsi="Arial Narrow"/>
        </w:rPr>
        <w:t>. The</w:t>
      </w:r>
      <w:r w:rsidRPr="004A703F">
        <w:rPr>
          <w:rFonts w:ascii="Arial Narrow" w:hAnsi="Arial Narrow"/>
        </w:rPr>
        <w:t xml:space="preserve"> number of measurements </w:t>
      </w:r>
      <w:r w:rsidR="00C04B77" w:rsidRPr="004A703F">
        <w:rPr>
          <w:rFonts w:ascii="Arial Narrow" w:hAnsi="Arial Narrow"/>
        </w:rPr>
        <w:t>in</w:t>
      </w:r>
      <w:r w:rsidRPr="004A703F">
        <w:rPr>
          <w:rFonts w:ascii="Arial Narrow" w:hAnsi="Arial Narrow"/>
        </w:rPr>
        <w:t xml:space="preserve"> each listening condition </w:t>
      </w:r>
      <w:r w:rsidR="00C04B77" w:rsidRPr="004A703F">
        <w:rPr>
          <w:rFonts w:ascii="Arial Narrow" w:hAnsi="Arial Narrow"/>
        </w:rPr>
        <w:t xml:space="preserve">is </w:t>
      </w:r>
      <w:r w:rsidRPr="004A703F">
        <w:rPr>
          <w:rFonts w:ascii="Arial Narrow" w:hAnsi="Arial Narrow"/>
        </w:rPr>
        <w:t xml:space="preserve">listed for SlimJ </w:t>
      </w:r>
      <w:r w:rsidR="00C04B77" w:rsidRPr="004A703F">
        <w:rPr>
          <w:rFonts w:ascii="Arial Narrow" w:hAnsi="Arial Narrow"/>
        </w:rPr>
        <w:t>(</w:t>
      </w:r>
      <w:r w:rsidRPr="004A703F">
        <w:rPr>
          <w:rFonts w:ascii="Arial Narrow" w:hAnsi="Arial Narrow"/>
        </w:rPr>
        <w:t>teal</w:t>
      </w:r>
      <w:r w:rsidR="00C04B77" w:rsidRPr="004A703F">
        <w:rPr>
          <w:rFonts w:ascii="Arial Narrow" w:hAnsi="Arial Narrow"/>
        </w:rPr>
        <w:t>)</w:t>
      </w:r>
      <w:r w:rsidRPr="004A703F">
        <w:rPr>
          <w:rFonts w:ascii="Arial Narrow" w:hAnsi="Arial Narrow"/>
        </w:rPr>
        <w:t xml:space="preserve"> and Mid-Scala </w:t>
      </w:r>
      <w:r w:rsidR="00C04B77" w:rsidRPr="004A703F">
        <w:rPr>
          <w:rFonts w:ascii="Arial Narrow" w:hAnsi="Arial Narrow"/>
        </w:rPr>
        <w:t>(</w:t>
      </w:r>
      <w:r w:rsidRPr="004A703F">
        <w:rPr>
          <w:rFonts w:ascii="Arial Narrow" w:hAnsi="Arial Narrow"/>
        </w:rPr>
        <w:t>pink</w:t>
      </w:r>
      <w:r w:rsidR="00C04B77" w:rsidRPr="004A703F">
        <w:rPr>
          <w:rFonts w:ascii="Arial Narrow" w:hAnsi="Arial Narrow"/>
        </w:rPr>
        <w:t>) electrodes</w:t>
      </w:r>
      <w:r w:rsidRPr="004A703F">
        <w:rPr>
          <w:rFonts w:ascii="Arial Narrow" w:hAnsi="Arial Narrow"/>
        </w:rPr>
        <w:t>, with the mean (+) and median (</w:t>
      </w:r>
      <w:r w:rsidRPr="004A703F">
        <w:rPr>
          <w:rFonts w:ascii="Menlo Bold" w:eastAsia="MS Gothic" w:hAnsi="Menlo Bold" w:cs="Menlo Bold"/>
        </w:rPr>
        <w:t>☐</w:t>
      </w:r>
      <w:r w:rsidRPr="004A703F">
        <w:rPr>
          <w:rFonts w:ascii="Arial Narrow" w:hAnsi="Arial Narrow"/>
        </w:rPr>
        <w:t xml:space="preserve">) shown for each group. Overall outcomes remained similar between both electrode arrays in all conditions tested, however a greater variation was measured </w:t>
      </w:r>
      <w:r w:rsidR="00C04B77" w:rsidRPr="004A703F">
        <w:rPr>
          <w:rFonts w:ascii="Arial Narrow" w:hAnsi="Arial Narrow"/>
        </w:rPr>
        <w:t xml:space="preserve">when listening to a male speaker in noise </w:t>
      </w:r>
      <w:r w:rsidRPr="004A703F">
        <w:rPr>
          <w:rFonts w:ascii="Arial Narrow" w:hAnsi="Arial Narrow"/>
        </w:rPr>
        <w:t>for the SlimJ array (* p&lt;0.006, Levene’s test</w:t>
      </w:r>
      <w:r w:rsidR="00C04B77" w:rsidRPr="004A703F">
        <w:rPr>
          <w:rFonts w:ascii="Arial Narrow" w:hAnsi="Arial Narrow"/>
        </w:rPr>
        <w:t>).</w:t>
      </w:r>
    </w:p>
    <w:p w14:paraId="139DF4A9" w14:textId="77777777" w:rsidR="00C60AE5" w:rsidRPr="00FA2DDD" w:rsidRDefault="00C60AE5" w:rsidP="00C60AE5">
      <w:pPr>
        <w:spacing w:line="480" w:lineRule="auto"/>
        <w:rPr>
          <w:rFonts w:ascii="Arial Narrow" w:hAnsi="Arial Narrow"/>
          <w:b/>
        </w:rPr>
      </w:pPr>
    </w:p>
    <w:p w14:paraId="101E8C93" w14:textId="5DA9BE31" w:rsidR="003F24BE" w:rsidRPr="004A703F" w:rsidRDefault="00E049EF" w:rsidP="003F24BE">
      <w:pPr>
        <w:spacing w:line="480" w:lineRule="auto"/>
        <w:rPr>
          <w:rFonts w:ascii="Arial Narrow" w:hAnsi="Arial Narrow"/>
        </w:rPr>
      </w:pPr>
      <w:r w:rsidRPr="004A703F">
        <w:rPr>
          <w:rFonts w:ascii="Arial Narrow" w:hAnsi="Arial Narrow"/>
          <w:b/>
        </w:rPr>
        <w:lastRenderedPageBreak/>
        <w:t>Figure 3:</w:t>
      </w:r>
      <w:r w:rsidRPr="004A703F">
        <w:rPr>
          <w:rFonts w:ascii="Arial Narrow" w:hAnsi="Arial Narrow"/>
        </w:rPr>
        <w:t xml:space="preserve"> BKB outcomes 9-12 months post activation </w:t>
      </w:r>
      <w:r w:rsidR="003F24BE" w:rsidRPr="004A703F">
        <w:rPr>
          <w:rFonts w:ascii="Arial Narrow" w:hAnsi="Arial Narrow"/>
        </w:rPr>
        <w:t>for EAS candidates (</w:t>
      </w:r>
      <w:r w:rsidRPr="004A703F">
        <w:rPr>
          <w:rFonts w:ascii="Arial Narrow" w:hAnsi="Arial Narrow"/>
        </w:rPr>
        <w:t xml:space="preserve">pre-operative hearing </w:t>
      </w:r>
      <w:r w:rsidR="003F24BE" w:rsidRPr="004A703F">
        <w:rPr>
          <w:rFonts w:ascii="MS Gothic" w:eastAsia="MS Gothic"/>
        </w:rPr>
        <w:t>≤</w:t>
      </w:r>
      <w:r w:rsidR="003F24BE" w:rsidRPr="004A703F">
        <w:rPr>
          <w:rFonts w:ascii="Arial Narrow" w:hAnsi="Arial Narrow"/>
        </w:rPr>
        <w:t xml:space="preserve"> 70 dB HL) and non-EAS candidates (pre-op</w:t>
      </w:r>
      <w:r w:rsidR="00854A5E">
        <w:rPr>
          <w:rFonts w:ascii="Arial Narrow" w:hAnsi="Arial Narrow"/>
        </w:rPr>
        <w:t>erative</w:t>
      </w:r>
      <w:r w:rsidR="003F24BE" w:rsidRPr="004A703F">
        <w:rPr>
          <w:rFonts w:ascii="Arial Narrow" w:hAnsi="Arial Narrow"/>
        </w:rPr>
        <w:t xml:space="preserve"> hearing &gt;70 dB HL)</w:t>
      </w:r>
      <w:r w:rsidR="00EF675E" w:rsidRPr="004A703F">
        <w:rPr>
          <w:rFonts w:ascii="Arial Narrow" w:hAnsi="Arial Narrow"/>
        </w:rPr>
        <w:t xml:space="preserve"> based on pre-operative hearing thresholds</w:t>
      </w:r>
      <w:r w:rsidR="003F24BE" w:rsidRPr="004A703F">
        <w:rPr>
          <w:rFonts w:ascii="Arial Narrow" w:hAnsi="Arial Narrow"/>
        </w:rPr>
        <w:t>.</w:t>
      </w:r>
      <w:r w:rsidRPr="004A703F">
        <w:rPr>
          <w:rFonts w:ascii="Arial Narrow" w:hAnsi="Arial Narrow"/>
        </w:rPr>
        <w:t xml:space="preserve">  a) BKB scores based on 250 Hz pre</w:t>
      </w:r>
      <w:r w:rsidR="00C60AE5" w:rsidRPr="004A703F">
        <w:rPr>
          <w:rFonts w:ascii="Arial Narrow" w:hAnsi="Arial Narrow"/>
        </w:rPr>
        <w:t>-operative thresholds. b</w:t>
      </w:r>
      <w:r w:rsidRPr="004A703F">
        <w:rPr>
          <w:rFonts w:ascii="Arial Narrow" w:hAnsi="Arial Narrow"/>
        </w:rPr>
        <w:t xml:space="preserve">) BKB scores based on 500 Hz pre-operative thresholds. </w:t>
      </w:r>
      <w:r w:rsidR="003F24BE" w:rsidRPr="004A703F">
        <w:rPr>
          <w:rFonts w:ascii="Arial Narrow" w:hAnsi="Arial Narrow"/>
        </w:rPr>
        <w:t>The data is plotted as back-to-back histograms, where the</w:t>
      </w:r>
      <w:r w:rsidRPr="004A703F">
        <w:rPr>
          <w:rFonts w:ascii="Arial Narrow" w:hAnsi="Arial Narrow"/>
        </w:rPr>
        <w:t xml:space="preserve"> size of the coloured bars reflects the number of individuals with BKB scores in that % range</w:t>
      </w:r>
      <w:r w:rsidR="003F24BE" w:rsidRPr="004A703F">
        <w:rPr>
          <w:rFonts w:ascii="Arial Narrow" w:hAnsi="Arial Narrow"/>
        </w:rPr>
        <w:t>. The</w:t>
      </w:r>
      <w:r w:rsidRPr="004A703F">
        <w:rPr>
          <w:rFonts w:ascii="Arial Narrow" w:hAnsi="Arial Narrow"/>
        </w:rPr>
        <w:t xml:space="preserve"> number of measurements in </w:t>
      </w:r>
      <w:r w:rsidR="003F24BE" w:rsidRPr="004A703F">
        <w:rPr>
          <w:rFonts w:ascii="Arial Narrow" w:hAnsi="Arial Narrow"/>
        </w:rPr>
        <w:t>each</w:t>
      </w:r>
      <w:r w:rsidRPr="004A703F">
        <w:rPr>
          <w:rFonts w:ascii="Arial Narrow" w:hAnsi="Arial Narrow"/>
        </w:rPr>
        <w:t xml:space="preserve"> listening condition </w:t>
      </w:r>
      <w:r w:rsidR="003F24BE" w:rsidRPr="004A703F">
        <w:rPr>
          <w:rFonts w:ascii="Arial Narrow" w:hAnsi="Arial Narrow"/>
        </w:rPr>
        <w:t xml:space="preserve">is </w:t>
      </w:r>
      <w:r w:rsidRPr="004A703F">
        <w:rPr>
          <w:rFonts w:ascii="Arial Narrow" w:hAnsi="Arial Narrow"/>
        </w:rPr>
        <w:t xml:space="preserve">listed </w:t>
      </w:r>
      <w:r w:rsidR="003F24BE" w:rsidRPr="004A703F">
        <w:rPr>
          <w:rFonts w:ascii="Arial Narrow" w:hAnsi="Arial Narrow"/>
        </w:rPr>
        <w:t xml:space="preserve">for </w:t>
      </w:r>
      <w:r w:rsidRPr="004A703F">
        <w:rPr>
          <w:rFonts w:ascii="Arial Narrow" w:hAnsi="Arial Narrow"/>
        </w:rPr>
        <w:t xml:space="preserve">SlimJ </w:t>
      </w:r>
      <w:r w:rsidR="003F24BE" w:rsidRPr="004A703F">
        <w:rPr>
          <w:rFonts w:ascii="Arial Narrow" w:hAnsi="Arial Narrow"/>
        </w:rPr>
        <w:t>(</w:t>
      </w:r>
      <w:r w:rsidRPr="004A703F">
        <w:rPr>
          <w:rFonts w:ascii="Arial Narrow" w:hAnsi="Arial Narrow"/>
        </w:rPr>
        <w:t>teal</w:t>
      </w:r>
      <w:r w:rsidR="003F24BE" w:rsidRPr="004A703F">
        <w:rPr>
          <w:rFonts w:ascii="Arial Narrow" w:hAnsi="Arial Narrow"/>
        </w:rPr>
        <w:t>)</w:t>
      </w:r>
      <w:r w:rsidRPr="004A703F">
        <w:rPr>
          <w:rFonts w:ascii="Arial Narrow" w:hAnsi="Arial Narrow"/>
        </w:rPr>
        <w:t xml:space="preserve"> and Mid-Scala </w:t>
      </w:r>
      <w:r w:rsidR="003F24BE" w:rsidRPr="004A703F">
        <w:rPr>
          <w:rFonts w:ascii="Arial Narrow" w:hAnsi="Arial Narrow"/>
        </w:rPr>
        <w:t>(</w:t>
      </w:r>
      <w:r w:rsidRPr="004A703F">
        <w:rPr>
          <w:rFonts w:ascii="Arial Narrow" w:hAnsi="Arial Narrow"/>
        </w:rPr>
        <w:t>pink</w:t>
      </w:r>
      <w:r w:rsidR="003F24BE" w:rsidRPr="004A703F">
        <w:rPr>
          <w:rFonts w:ascii="Arial Narrow" w:hAnsi="Arial Narrow"/>
        </w:rPr>
        <w:t>) electrodes</w:t>
      </w:r>
      <w:r w:rsidRPr="004A703F">
        <w:rPr>
          <w:rFonts w:ascii="Arial Narrow" w:hAnsi="Arial Narrow"/>
        </w:rPr>
        <w:t>, with the mean (+) and median (</w:t>
      </w:r>
      <w:r w:rsidRPr="004A703F">
        <w:rPr>
          <w:rFonts w:ascii="Menlo Bold" w:eastAsia="MS Gothic" w:hAnsi="Menlo Bold" w:cs="Menlo Bold"/>
        </w:rPr>
        <w:t>☐</w:t>
      </w:r>
      <w:r w:rsidRPr="004A703F">
        <w:rPr>
          <w:rFonts w:ascii="Arial Narrow" w:hAnsi="Arial Narrow"/>
        </w:rPr>
        <w:t xml:space="preserve">) shown for each group. </w:t>
      </w:r>
      <w:r w:rsidR="003F24BE" w:rsidRPr="004A703F">
        <w:rPr>
          <w:rFonts w:ascii="Arial Narrow" w:hAnsi="Arial Narrow"/>
        </w:rPr>
        <w:t xml:space="preserve">Results for female speaker in noise </w:t>
      </w:r>
      <w:r w:rsidR="00EF675E" w:rsidRPr="004A703F">
        <w:rPr>
          <w:rFonts w:ascii="Arial Narrow" w:hAnsi="Arial Narrow"/>
        </w:rPr>
        <w:t xml:space="preserve">are </w:t>
      </w:r>
      <w:r w:rsidR="003F24BE" w:rsidRPr="004A703F">
        <w:rPr>
          <w:rFonts w:ascii="Arial Narrow" w:hAnsi="Arial Narrow"/>
        </w:rPr>
        <w:t xml:space="preserve">not shown as the sample size was too small. </w:t>
      </w:r>
      <w:r w:rsidRPr="004A703F">
        <w:rPr>
          <w:rFonts w:ascii="Arial Narrow" w:hAnsi="Arial Narrow"/>
        </w:rPr>
        <w:t xml:space="preserve">Differences were only detected in BKB male speaker conditions between EAS candidates (pre-operative hearing </w:t>
      </w:r>
      <w:r w:rsidRPr="00FA2DDD">
        <w:rPr>
          <w:rFonts w:ascii="MS Gothic"/>
        </w:rPr>
        <w:t>≤</w:t>
      </w:r>
      <w:r w:rsidRPr="004A703F">
        <w:rPr>
          <w:rFonts w:ascii="Arial Narrow" w:hAnsi="Arial Narrow"/>
        </w:rPr>
        <w:t xml:space="preserve"> 70dB HL) and non-EAS candidates (pre-op</w:t>
      </w:r>
      <w:r w:rsidR="009940EC">
        <w:rPr>
          <w:rFonts w:ascii="Arial Narrow" w:hAnsi="Arial Narrow"/>
        </w:rPr>
        <w:t>erative</w:t>
      </w:r>
      <w:r w:rsidRPr="004A703F">
        <w:rPr>
          <w:rFonts w:ascii="Arial Narrow" w:hAnsi="Arial Narrow"/>
        </w:rPr>
        <w:t xml:space="preserve"> hearing </w:t>
      </w:r>
      <w:r w:rsidR="00640C65" w:rsidRPr="004A703F">
        <w:rPr>
          <w:rFonts w:ascii="Arial Narrow" w:hAnsi="Arial Narrow"/>
        </w:rPr>
        <w:t>&gt;70</w:t>
      </w:r>
      <w:r w:rsidRPr="004A703F">
        <w:rPr>
          <w:rFonts w:ascii="Arial Narrow" w:hAnsi="Arial Narrow"/>
        </w:rPr>
        <w:t xml:space="preserve"> dB HL</w:t>
      </w:r>
      <w:r w:rsidR="00640C65" w:rsidRPr="004A703F">
        <w:rPr>
          <w:rFonts w:ascii="Arial Narrow" w:hAnsi="Arial Narrow"/>
        </w:rPr>
        <w:t>),</w:t>
      </w:r>
      <w:r w:rsidRPr="004A703F">
        <w:rPr>
          <w:rFonts w:ascii="Arial Narrow" w:hAnsi="Arial Narrow"/>
        </w:rPr>
        <w:t xml:space="preserve"> regardless of electrode type. </w:t>
      </w:r>
      <w:r w:rsidR="002905C9" w:rsidRPr="004A703F">
        <w:rPr>
          <w:rFonts w:ascii="Arial Narrow" w:hAnsi="Arial Narrow"/>
        </w:rPr>
        <w:t xml:space="preserve">For 500 Hz, BKB scores when listening to a male speaker </w:t>
      </w:r>
      <w:r w:rsidR="00A51C2A" w:rsidRPr="004A703F">
        <w:rPr>
          <w:rFonts w:ascii="Arial Narrow" w:hAnsi="Arial Narrow"/>
        </w:rPr>
        <w:t xml:space="preserve">in noise were lower for non-EAS candidates with the SlimJ compared to the Mid-Scala electrode </w:t>
      </w:r>
      <w:r w:rsidR="002905C9" w:rsidRPr="004A703F">
        <w:rPr>
          <w:rFonts w:ascii="Arial Narrow" w:hAnsi="Arial Narrow"/>
        </w:rPr>
        <w:t>(*p&lt;0.05, ANOVA).</w:t>
      </w:r>
    </w:p>
    <w:p w14:paraId="3096D0F8" w14:textId="3E029F5E" w:rsidR="002834F4" w:rsidRDefault="002834F4" w:rsidP="006B0EAE">
      <w:pPr>
        <w:widowControl w:val="0"/>
        <w:tabs>
          <w:tab w:val="left" w:pos="8647"/>
        </w:tabs>
        <w:spacing w:line="480" w:lineRule="auto"/>
        <w:rPr>
          <w:rFonts w:ascii="Arial Narrow" w:hAnsi="Arial Narrow"/>
          <w:lang w:val="en-US"/>
        </w:rPr>
      </w:pPr>
      <w:r w:rsidRPr="004A703F">
        <w:rPr>
          <w:rFonts w:ascii="Arial Narrow" w:hAnsi="Arial Narrow"/>
          <w:b/>
        </w:rPr>
        <w:t>Figure 4:</w:t>
      </w:r>
      <w:r w:rsidRPr="004A703F">
        <w:rPr>
          <w:rFonts w:ascii="Arial Narrow" w:hAnsi="Arial Narrow"/>
        </w:rPr>
        <w:t xml:space="preserve"> Average threshold (T) and comfort (M) levels at each site for a) adult patients and b) paediatric patients who attended their 9-12 month programming appointments. All levels are shown as </w:t>
      </w:r>
      <w:r w:rsidR="005A05B8" w:rsidRPr="004A703F">
        <w:rPr>
          <w:rFonts w:ascii="Arial Narrow" w:hAnsi="Arial Narrow"/>
        </w:rPr>
        <w:t>c</w:t>
      </w:r>
      <w:r w:rsidR="005A05B8">
        <w:rPr>
          <w:rFonts w:ascii="Arial Narrow" w:hAnsi="Arial Narrow"/>
        </w:rPr>
        <w:t xml:space="preserve">harge </w:t>
      </w:r>
      <w:r w:rsidRPr="004A703F">
        <w:rPr>
          <w:rFonts w:ascii="Arial Narrow" w:hAnsi="Arial Narrow"/>
        </w:rPr>
        <w:t>units (cu) obtained from the SoundWave programming software</w:t>
      </w:r>
      <w:r w:rsidR="002D0189">
        <w:rPr>
          <w:rFonts w:ascii="Arial Narrow" w:hAnsi="Arial Narrow"/>
        </w:rPr>
        <w:t>.</w:t>
      </w:r>
      <w:r w:rsidRPr="004A703F">
        <w:rPr>
          <w:rFonts w:ascii="Arial Narrow" w:hAnsi="Arial Narrow"/>
          <w:lang w:val="en-US"/>
        </w:rPr>
        <w:t xml:space="preserve"> * T and M levels varied across electrode contacts (1-15) for adult and paediatric patients (F&gt;7, p &lt;0.001, ANOVA). ** M levels in adults only showed an interaction between channel and electrode array (SlimJ/MS). </w:t>
      </w:r>
      <w:r w:rsidRPr="004A703F">
        <w:rPr>
          <w:rFonts w:ascii="Arial Narrow" w:hAnsi="Arial Narrow"/>
          <w:vertAlign w:val="superscript"/>
          <w:lang w:val="en-US"/>
        </w:rPr>
        <w:t xml:space="preserve">+ </w:t>
      </w:r>
      <w:r w:rsidRPr="004A703F">
        <w:rPr>
          <w:rFonts w:ascii="Arial Narrow" w:hAnsi="Arial Narrow"/>
          <w:lang w:val="en-US"/>
        </w:rPr>
        <w:t>Centre 3 was not included in ANOVA, however show high</w:t>
      </w:r>
      <w:r w:rsidR="00BA725B">
        <w:rPr>
          <w:rFonts w:ascii="Arial Narrow" w:hAnsi="Arial Narrow"/>
          <w:lang w:val="en-US"/>
        </w:rPr>
        <w:t>er</w:t>
      </w:r>
      <w:r w:rsidRPr="004A703F">
        <w:rPr>
          <w:rFonts w:ascii="Arial Narrow" w:hAnsi="Arial Narrow"/>
          <w:lang w:val="en-US"/>
        </w:rPr>
        <w:t xml:space="preserve"> M levels.</w:t>
      </w:r>
      <w:r w:rsidRPr="00330BF8">
        <w:rPr>
          <w:rFonts w:ascii="Arial Narrow" w:hAnsi="Arial Narrow"/>
          <w:lang w:val="en-US"/>
        </w:rPr>
        <w:t xml:space="preserve"> </w:t>
      </w:r>
    </w:p>
    <w:p w14:paraId="55B6B3BA" w14:textId="6091AB52" w:rsidR="005A05B8" w:rsidRDefault="005A05B8" w:rsidP="005A05B8">
      <w:pPr>
        <w:widowControl w:val="0"/>
        <w:spacing w:line="480" w:lineRule="auto"/>
        <w:rPr>
          <w:rFonts w:ascii="Arial Narrow" w:hAnsi="Arial Narrow"/>
          <w:lang w:val="en-US"/>
        </w:rPr>
      </w:pPr>
      <w:r>
        <w:rPr>
          <w:rFonts w:ascii="Arial Narrow" w:hAnsi="Arial Narrow"/>
          <w:b/>
        </w:rPr>
        <w:t>Supplementary Figure 3</w:t>
      </w:r>
      <w:r w:rsidRPr="004A703F">
        <w:rPr>
          <w:rFonts w:ascii="Arial Narrow" w:hAnsi="Arial Narrow"/>
          <w:b/>
        </w:rPr>
        <w:t>:</w:t>
      </w:r>
      <w:r w:rsidRPr="004A703F">
        <w:rPr>
          <w:rFonts w:ascii="Arial Narrow" w:hAnsi="Arial Narrow"/>
        </w:rPr>
        <w:t xml:space="preserve"> Average threshold (T) and comfort (M) levels at each site </w:t>
      </w:r>
      <w:r>
        <w:rPr>
          <w:rFonts w:ascii="Arial Narrow" w:hAnsi="Arial Narrow"/>
        </w:rPr>
        <w:t xml:space="preserve">shown in charge (nC/phase) </w:t>
      </w:r>
      <w:r w:rsidRPr="004A703F">
        <w:rPr>
          <w:rFonts w:ascii="Arial Narrow" w:hAnsi="Arial Narrow"/>
        </w:rPr>
        <w:t xml:space="preserve">for a) adult patients and b) paediatric patients who attended their 9-12 month programming appointments. </w:t>
      </w:r>
    </w:p>
    <w:p w14:paraId="394F8263" w14:textId="77777777" w:rsidR="005A05B8" w:rsidRPr="00330BF8" w:rsidRDefault="005A05B8" w:rsidP="002834F4">
      <w:pPr>
        <w:widowControl w:val="0"/>
        <w:spacing w:line="480" w:lineRule="auto"/>
        <w:rPr>
          <w:rFonts w:ascii="Arial Narrow" w:hAnsi="Arial Narrow"/>
          <w:lang w:val="en-US"/>
        </w:rPr>
      </w:pPr>
    </w:p>
    <w:p w14:paraId="751D37FF" w14:textId="3F3676FA" w:rsidR="002C3768" w:rsidRPr="00330BF8" w:rsidRDefault="002C3768" w:rsidP="002834F4">
      <w:pPr>
        <w:widowControl w:val="0"/>
        <w:spacing w:line="480" w:lineRule="auto"/>
        <w:rPr>
          <w:rFonts w:ascii="Arial Narrow" w:hAnsi="Arial Narrow"/>
          <w:lang w:val="en-US"/>
        </w:rPr>
      </w:pPr>
    </w:p>
    <w:sectPr w:rsidR="002C3768" w:rsidRPr="00330BF8" w:rsidSect="00B836C7">
      <w:footerReference w:type="default" r:id="rId10"/>
      <w:pgSz w:w="11906" w:h="16838"/>
      <w:pgMar w:top="1440" w:right="1440" w:bottom="1440" w:left="1440"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28AC5" w14:textId="77777777" w:rsidR="009B14A4" w:rsidRDefault="009B14A4" w:rsidP="00834460">
      <w:pPr>
        <w:spacing w:after="0" w:line="240" w:lineRule="auto"/>
      </w:pPr>
      <w:r>
        <w:separator/>
      </w:r>
    </w:p>
  </w:endnote>
  <w:endnote w:type="continuationSeparator" w:id="0">
    <w:p w14:paraId="59478288" w14:textId="77777777" w:rsidR="009B14A4" w:rsidRDefault="009B14A4" w:rsidP="00834460">
      <w:pPr>
        <w:spacing w:after="0" w:line="240" w:lineRule="auto"/>
      </w:pPr>
      <w:r>
        <w:continuationSeparator/>
      </w:r>
    </w:p>
  </w:endnote>
  <w:endnote w:type="continuationNotice" w:id="1">
    <w:p w14:paraId="47E7199A" w14:textId="77777777" w:rsidR="009B14A4" w:rsidRDefault="009B14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Apple Symbols">
    <w:altName w:val="Arial"/>
    <w:charset w:val="00"/>
    <w:family w:val="auto"/>
    <w:pitch w:val="variable"/>
    <w:sig w:usb0="800000A3" w:usb1="08007BEB" w:usb2="01840034" w:usb3="00000000" w:csb0="000001FB" w:csb1="00000000"/>
  </w:font>
  <w:font w:name="Menlo Bold">
    <w:altName w:val="DokChampa"/>
    <w:charset w:val="00"/>
    <w:family w:val="auto"/>
    <w:pitch w:val="variable"/>
    <w:sig w:usb0="E60022FF" w:usb1="D000F1FB" w:usb2="00000028" w:usb3="00000000" w:csb0="000001D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17A33" w14:textId="77777777" w:rsidR="00904DE4" w:rsidRDefault="00904DE4">
    <w:pPr>
      <w:pStyle w:val="Footer"/>
    </w:pPr>
    <w:r>
      <w:rPr>
        <w:rStyle w:val="PageNumber"/>
      </w:rPr>
      <w:fldChar w:fldCharType="begin"/>
    </w:r>
    <w:r>
      <w:rPr>
        <w:rStyle w:val="PageNumber"/>
      </w:rPr>
      <w:instrText xml:space="preserve"> PAGE </w:instrText>
    </w:r>
    <w:r>
      <w:rPr>
        <w:rStyle w:val="PageNumber"/>
      </w:rPr>
      <w:fldChar w:fldCharType="separate"/>
    </w:r>
    <w:r w:rsidR="009A2371">
      <w:rPr>
        <w:rStyle w:val="PageNumber"/>
        <w:noProof/>
      </w:rPr>
      <w:t>29</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15D80" w14:textId="77777777" w:rsidR="009B14A4" w:rsidRDefault="009B14A4" w:rsidP="00834460">
      <w:pPr>
        <w:spacing w:after="0" w:line="240" w:lineRule="auto"/>
      </w:pPr>
      <w:r>
        <w:separator/>
      </w:r>
    </w:p>
  </w:footnote>
  <w:footnote w:type="continuationSeparator" w:id="0">
    <w:p w14:paraId="322BC82A" w14:textId="77777777" w:rsidR="009B14A4" w:rsidRDefault="009B14A4" w:rsidP="00834460">
      <w:pPr>
        <w:spacing w:after="0" w:line="240" w:lineRule="auto"/>
      </w:pPr>
      <w:r>
        <w:continuationSeparator/>
      </w:r>
    </w:p>
  </w:footnote>
  <w:footnote w:type="continuationNotice" w:id="1">
    <w:p w14:paraId="37DB8622" w14:textId="77777777" w:rsidR="009B14A4" w:rsidRDefault="009B14A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0227FE"/>
    <w:multiLevelType w:val="multilevel"/>
    <w:tmpl w:val="E20C8B38"/>
    <w:lvl w:ilvl="0">
      <w:start w:val="1"/>
      <w:numFmt w:val="decimal"/>
      <w:lvlText w:val="%1)"/>
      <w:lvlJc w:val="left"/>
      <w:pPr>
        <w:ind w:left="720" w:hanging="360"/>
      </w:pPr>
      <w:rPr>
        <w:color w:val="3366FF"/>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7E203D8"/>
    <w:multiLevelType w:val="hybridMultilevel"/>
    <w:tmpl w:val="D6CE1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3629345">
    <w:abstractNumId w:val="0"/>
  </w:num>
  <w:num w:numId="2" w16cid:durableId="20637957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useWord2013TrackBottomHyphenation" w:uri="http://schemas.microsoft.com/office/word" w:val="1"/>
  </w:compat>
  <w:rsids>
    <w:rsidRoot w:val="001C6694"/>
    <w:rsid w:val="000008B2"/>
    <w:rsid w:val="00000F5F"/>
    <w:rsid w:val="000024B1"/>
    <w:rsid w:val="00002B16"/>
    <w:rsid w:val="000061DE"/>
    <w:rsid w:val="00010689"/>
    <w:rsid w:val="00011051"/>
    <w:rsid w:val="000111EB"/>
    <w:rsid w:val="00011B7C"/>
    <w:rsid w:val="00016757"/>
    <w:rsid w:val="00017238"/>
    <w:rsid w:val="00017C39"/>
    <w:rsid w:val="000206A6"/>
    <w:rsid w:val="00020CD7"/>
    <w:rsid w:val="0002107F"/>
    <w:rsid w:val="000210AF"/>
    <w:rsid w:val="00021E05"/>
    <w:rsid w:val="00025577"/>
    <w:rsid w:val="00026F87"/>
    <w:rsid w:val="00027B95"/>
    <w:rsid w:val="00027D3B"/>
    <w:rsid w:val="00027FDA"/>
    <w:rsid w:val="00030503"/>
    <w:rsid w:val="00031A76"/>
    <w:rsid w:val="00031F79"/>
    <w:rsid w:val="00033711"/>
    <w:rsid w:val="000344DF"/>
    <w:rsid w:val="00035600"/>
    <w:rsid w:val="000362D6"/>
    <w:rsid w:val="0004090F"/>
    <w:rsid w:val="00040C7E"/>
    <w:rsid w:val="00042892"/>
    <w:rsid w:val="00043804"/>
    <w:rsid w:val="000440DC"/>
    <w:rsid w:val="00044F5E"/>
    <w:rsid w:val="0004513D"/>
    <w:rsid w:val="00045AAD"/>
    <w:rsid w:val="00045F9B"/>
    <w:rsid w:val="00046FCC"/>
    <w:rsid w:val="00051FFE"/>
    <w:rsid w:val="00055162"/>
    <w:rsid w:val="00055868"/>
    <w:rsid w:val="0005635B"/>
    <w:rsid w:val="00056996"/>
    <w:rsid w:val="00056CB2"/>
    <w:rsid w:val="0006089C"/>
    <w:rsid w:val="00060A18"/>
    <w:rsid w:val="000613F4"/>
    <w:rsid w:val="00061BD2"/>
    <w:rsid w:val="00063C0F"/>
    <w:rsid w:val="00064674"/>
    <w:rsid w:val="00064BF7"/>
    <w:rsid w:val="00066D29"/>
    <w:rsid w:val="00067836"/>
    <w:rsid w:val="00071530"/>
    <w:rsid w:val="000723BB"/>
    <w:rsid w:val="00073482"/>
    <w:rsid w:val="0007421E"/>
    <w:rsid w:val="000743D2"/>
    <w:rsid w:val="000746CA"/>
    <w:rsid w:val="00074838"/>
    <w:rsid w:val="00074CBE"/>
    <w:rsid w:val="00075385"/>
    <w:rsid w:val="00075FAA"/>
    <w:rsid w:val="000762AA"/>
    <w:rsid w:val="000768B0"/>
    <w:rsid w:val="00076A34"/>
    <w:rsid w:val="00077124"/>
    <w:rsid w:val="00081705"/>
    <w:rsid w:val="00081E07"/>
    <w:rsid w:val="00082FA9"/>
    <w:rsid w:val="00083F1D"/>
    <w:rsid w:val="000858A6"/>
    <w:rsid w:val="00085E1C"/>
    <w:rsid w:val="00087428"/>
    <w:rsid w:val="000878C1"/>
    <w:rsid w:val="00087CA3"/>
    <w:rsid w:val="0009082D"/>
    <w:rsid w:val="00090BF7"/>
    <w:rsid w:val="000917B1"/>
    <w:rsid w:val="0009353E"/>
    <w:rsid w:val="00093E9A"/>
    <w:rsid w:val="00095D01"/>
    <w:rsid w:val="00097A7C"/>
    <w:rsid w:val="00097E10"/>
    <w:rsid w:val="000A0509"/>
    <w:rsid w:val="000A32CB"/>
    <w:rsid w:val="000A38AB"/>
    <w:rsid w:val="000A7779"/>
    <w:rsid w:val="000B1118"/>
    <w:rsid w:val="000B26CE"/>
    <w:rsid w:val="000B33E2"/>
    <w:rsid w:val="000B3510"/>
    <w:rsid w:val="000B3DC4"/>
    <w:rsid w:val="000B3FE7"/>
    <w:rsid w:val="000B5337"/>
    <w:rsid w:val="000C11C8"/>
    <w:rsid w:val="000C123D"/>
    <w:rsid w:val="000C2630"/>
    <w:rsid w:val="000C3DF2"/>
    <w:rsid w:val="000C55B8"/>
    <w:rsid w:val="000C65D5"/>
    <w:rsid w:val="000C71AB"/>
    <w:rsid w:val="000C738C"/>
    <w:rsid w:val="000C7E95"/>
    <w:rsid w:val="000D02A2"/>
    <w:rsid w:val="000D0765"/>
    <w:rsid w:val="000D0DF7"/>
    <w:rsid w:val="000D1BCA"/>
    <w:rsid w:val="000D2257"/>
    <w:rsid w:val="000D2CFE"/>
    <w:rsid w:val="000D31A7"/>
    <w:rsid w:val="000D3C4E"/>
    <w:rsid w:val="000D3DE6"/>
    <w:rsid w:val="000D6B39"/>
    <w:rsid w:val="000D707A"/>
    <w:rsid w:val="000D72DD"/>
    <w:rsid w:val="000E4573"/>
    <w:rsid w:val="000E484D"/>
    <w:rsid w:val="000E7B5E"/>
    <w:rsid w:val="000F092B"/>
    <w:rsid w:val="000F1035"/>
    <w:rsid w:val="000F12B1"/>
    <w:rsid w:val="000F145F"/>
    <w:rsid w:val="000F1ED7"/>
    <w:rsid w:val="000F333B"/>
    <w:rsid w:val="000F337E"/>
    <w:rsid w:val="000F35E4"/>
    <w:rsid w:val="000F3686"/>
    <w:rsid w:val="000F395A"/>
    <w:rsid w:val="000F3EEF"/>
    <w:rsid w:val="000F49E6"/>
    <w:rsid w:val="000F5375"/>
    <w:rsid w:val="000F5DB5"/>
    <w:rsid w:val="000F6C3D"/>
    <w:rsid w:val="000F7743"/>
    <w:rsid w:val="00100945"/>
    <w:rsid w:val="0010129D"/>
    <w:rsid w:val="00101527"/>
    <w:rsid w:val="00101A3F"/>
    <w:rsid w:val="00101C90"/>
    <w:rsid w:val="00101FA1"/>
    <w:rsid w:val="001022BC"/>
    <w:rsid w:val="00102D9B"/>
    <w:rsid w:val="00102FD1"/>
    <w:rsid w:val="001031C5"/>
    <w:rsid w:val="001037ED"/>
    <w:rsid w:val="00103B53"/>
    <w:rsid w:val="0010458F"/>
    <w:rsid w:val="001052C1"/>
    <w:rsid w:val="00105BB9"/>
    <w:rsid w:val="0010679B"/>
    <w:rsid w:val="001073E1"/>
    <w:rsid w:val="0010798D"/>
    <w:rsid w:val="001079A1"/>
    <w:rsid w:val="0011030D"/>
    <w:rsid w:val="00111F02"/>
    <w:rsid w:val="001123D7"/>
    <w:rsid w:val="001128C2"/>
    <w:rsid w:val="00112C1F"/>
    <w:rsid w:val="00113CE2"/>
    <w:rsid w:val="0011472B"/>
    <w:rsid w:val="001151AD"/>
    <w:rsid w:val="00116129"/>
    <w:rsid w:val="001163B8"/>
    <w:rsid w:val="00116B59"/>
    <w:rsid w:val="00120CDE"/>
    <w:rsid w:val="00122BCE"/>
    <w:rsid w:val="00124FE2"/>
    <w:rsid w:val="001250CF"/>
    <w:rsid w:val="00126133"/>
    <w:rsid w:val="00126589"/>
    <w:rsid w:val="00126C54"/>
    <w:rsid w:val="00127958"/>
    <w:rsid w:val="001317A3"/>
    <w:rsid w:val="001359DA"/>
    <w:rsid w:val="001361F5"/>
    <w:rsid w:val="0014015C"/>
    <w:rsid w:val="00140577"/>
    <w:rsid w:val="00140E6C"/>
    <w:rsid w:val="00142402"/>
    <w:rsid w:val="00142823"/>
    <w:rsid w:val="001440B0"/>
    <w:rsid w:val="00144EA1"/>
    <w:rsid w:val="00145E4B"/>
    <w:rsid w:val="00147BFE"/>
    <w:rsid w:val="001503F7"/>
    <w:rsid w:val="00151BE4"/>
    <w:rsid w:val="00155016"/>
    <w:rsid w:val="00155560"/>
    <w:rsid w:val="0015638B"/>
    <w:rsid w:val="00156583"/>
    <w:rsid w:val="001568C8"/>
    <w:rsid w:val="00156F5B"/>
    <w:rsid w:val="00160250"/>
    <w:rsid w:val="00160877"/>
    <w:rsid w:val="001617F5"/>
    <w:rsid w:val="00163A7E"/>
    <w:rsid w:val="00163EAE"/>
    <w:rsid w:val="00164040"/>
    <w:rsid w:val="00166EE1"/>
    <w:rsid w:val="001678A9"/>
    <w:rsid w:val="00167A86"/>
    <w:rsid w:val="00167AA3"/>
    <w:rsid w:val="00167B5F"/>
    <w:rsid w:val="001709AB"/>
    <w:rsid w:val="00171243"/>
    <w:rsid w:val="00173EF1"/>
    <w:rsid w:val="00176C37"/>
    <w:rsid w:val="00177883"/>
    <w:rsid w:val="00177EB2"/>
    <w:rsid w:val="00177EBE"/>
    <w:rsid w:val="0018010D"/>
    <w:rsid w:val="00181321"/>
    <w:rsid w:val="001818F0"/>
    <w:rsid w:val="00181CFC"/>
    <w:rsid w:val="00181FEF"/>
    <w:rsid w:val="00183D8E"/>
    <w:rsid w:val="00183E5F"/>
    <w:rsid w:val="001845FC"/>
    <w:rsid w:val="00184AF5"/>
    <w:rsid w:val="0018629A"/>
    <w:rsid w:val="00186FD5"/>
    <w:rsid w:val="001879A7"/>
    <w:rsid w:val="00191023"/>
    <w:rsid w:val="00192A5A"/>
    <w:rsid w:val="0019462B"/>
    <w:rsid w:val="00195347"/>
    <w:rsid w:val="00197B1F"/>
    <w:rsid w:val="001A0B05"/>
    <w:rsid w:val="001A137E"/>
    <w:rsid w:val="001A65B0"/>
    <w:rsid w:val="001A7D74"/>
    <w:rsid w:val="001B0424"/>
    <w:rsid w:val="001B1972"/>
    <w:rsid w:val="001B1F43"/>
    <w:rsid w:val="001B6587"/>
    <w:rsid w:val="001B7E2D"/>
    <w:rsid w:val="001C0A97"/>
    <w:rsid w:val="001C0BB1"/>
    <w:rsid w:val="001C24C8"/>
    <w:rsid w:val="001C28DD"/>
    <w:rsid w:val="001C3470"/>
    <w:rsid w:val="001C4D3B"/>
    <w:rsid w:val="001C5C09"/>
    <w:rsid w:val="001C6694"/>
    <w:rsid w:val="001C7733"/>
    <w:rsid w:val="001D1304"/>
    <w:rsid w:val="001D2036"/>
    <w:rsid w:val="001D21DD"/>
    <w:rsid w:val="001D37C7"/>
    <w:rsid w:val="001D3B74"/>
    <w:rsid w:val="001D3E29"/>
    <w:rsid w:val="001D7C57"/>
    <w:rsid w:val="001E0336"/>
    <w:rsid w:val="001E062C"/>
    <w:rsid w:val="001E0CA8"/>
    <w:rsid w:val="001E2739"/>
    <w:rsid w:val="001E7AF0"/>
    <w:rsid w:val="001F00AC"/>
    <w:rsid w:val="001F180D"/>
    <w:rsid w:val="001F277E"/>
    <w:rsid w:val="001F27B8"/>
    <w:rsid w:val="001F28F3"/>
    <w:rsid w:val="001F367C"/>
    <w:rsid w:val="001F49DF"/>
    <w:rsid w:val="001F5C88"/>
    <w:rsid w:val="0020447B"/>
    <w:rsid w:val="002052B3"/>
    <w:rsid w:val="00205D56"/>
    <w:rsid w:val="00207B94"/>
    <w:rsid w:val="00211316"/>
    <w:rsid w:val="00214E1B"/>
    <w:rsid w:val="0021505F"/>
    <w:rsid w:val="0021753C"/>
    <w:rsid w:val="00220888"/>
    <w:rsid w:val="00220A9D"/>
    <w:rsid w:val="00220B41"/>
    <w:rsid w:val="00221C42"/>
    <w:rsid w:val="00222B92"/>
    <w:rsid w:val="00223A4E"/>
    <w:rsid w:val="0022400D"/>
    <w:rsid w:val="00225619"/>
    <w:rsid w:val="00226514"/>
    <w:rsid w:val="00226D0B"/>
    <w:rsid w:val="0022708E"/>
    <w:rsid w:val="00231FC0"/>
    <w:rsid w:val="0023296A"/>
    <w:rsid w:val="002331D5"/>
    <w:rsid w:val="00234B6D"/>
    <w:rsid w:val="00234C2B"/>
    <w:rsid w:val="0023790F"/>
    <w:rsid w:val="00241034"/>
    <w:rsid w:val="00241230"/>
    <w:rsid w:val="002428A8"/>
    <w:rsid w:val="00243485"/>
    <w:rsid w:val="00243C2D"/>
    <w:rsid w:val="00244E19"/>
    <w:rsid w:val="00245F1F"/>
    <w:rsid w:val="002505C1"/>
    <w:rsid w:val="00250AB5"/>
    <w:rsid w:val="00251BAC"/>
    <w:rsid w:val="00251F2F"/>
    <w:rsid w:val="00253572"/>
    <w:rsid w:val="002539CF"/>
    <w:rsid w:val="00255151"/>
    <w:rsid w:val="002558AA"/>
    <w:rsid w:val="002579CA"/>
    <w:rsid w:val="00260878"/>
    <w:rsid w:val="00261DB6"/>
    <w:rsid w:val="0026230E"/>
    <w:rsid w:val="00263908"/>
    <w:rsid w:val="00267AC8"/>
    <w:rsid w:val="0027029B"/>
    <w:rsid w:val="0027124F"/>
    <w:rsid w:val="00272849"/>
    <w:rsid w:val="0027322A"/>
    <w:rsid w:val="002734C8"/>
    <w:rsid w:val="00273AD5"/>
    <w:rsid w:val="00274D13"/>
    <w:rsid w:val="00275288"/>
    <w:rsid w:val="00276B5D"/>
    <w:rsid w:val="00277D2B"/>
    <w:rsid w:val="00280954"/>
    <w:rsid w:val="00280DF0"/>
    <w:rsid w:val="002827E3"/>
    <w:rsid w:val="002831F6"/>
    <w:rsid w:val="002834F4"/>
    <w:rsid w:val="00284230"/>
    <w:rsid w:val="002863F3"/>
    <w:rsid w:val="00290281"/>
    <w:rsid w:val="002905C9"/>
    <w:rsid w:val="00290605"/>
    <w:rsid w:val="0029094B"/>
    <w:rsid w:val="0029102A"/>
    <w:rsid w:val="002932A5"/>
    <w:rsid w:val="00293495"/>
    <w:rsid w:val="00293816"/>
    <w:rsid w:val="002949A0"/>
    <w:rsid w:val="00294A6B"/>
    <w:rsid w:val="002956E1"/>
    <w:rsid w:val="0029734E"/>
    <w:rsid w:val="002A0790"/>
    <w:rsid w:val="002A16B7"/>
    <w:rsid w:val="002A2A38"/>
    <w:rsid w:val="002A2E7F"/>
    <w:rsid w:val="002A31DB"/>
    <w:rsid w:val="002A5285"/>
    <w:rsid w:val="002A5657"/>
    <w:rsid w:val="002A5ED1"/>
    <w:rsid w:val="002A603B"/>
    <w:rsid w:val="002B06AE"/>
    <w:rsid w:val="002B103C"/>
    <w:rsid w:val="002B229D"/>
    <w:rsid w:val="002B25E5"/>
    <w:rsid w:val="002B3501"/>
    <w:rsid w:val="002B4EA6"/>
    <w:rsid w:val="002B5936"/>
    <w:rsid w:val="002B661D"/>
    <w:rsid w:val="002B6958"/>
    <w:rsid w:val="002B6A0E"/>
    <w:rsid w:val="002B74A8"/>
    <w:rsid w:val="002C016B"/>
    <w:rsid w:val="002C02C0"/>
    <w:rsid w:val="002C0305"/>
    <w:rsid w:val="002C1275"/>
    <w:rsid w:val="002C3768"/>
    <w:rsid w:val="002C5027"/>
    <w:rsid w:val="002C56E5"/>
    <w:rsid w:val="002C77F1"/>
    <w:rsid w:val="002D0189"/>
    <w:rsid w:val="002D2520"/>
    <w:rsid w:val="002D32DC"/>
    <w:rsid w:val="002D57B6"/>
    <w:rsid w:val="002D5B0C"/>
    <w:rsid w:val="002D5D9E"/>
    <w:rsid w:val="002D71FE"/>
    <w:rsid w:val="002D73A4"/>
    <w:rsid w:val="002D7970"/>
    <w:rsid w:val="002D7C09"/>
    <w:rsid w:val="002D7D25"/>
    <w:rsid w:val="002D7EE5"/>
    <w:rsid w:val="002E02FF"/>
    <w:rsid w:val="002E0D6A"/>
    <w:rsid w:val="002E1DA7"/>
    <w:rsid w:val="002E3B8F"/>
    <w:rsid w:val="002E41EF"/>
    <w:rsid w:val="002E4C89"/>
    <w:rsid w:val="002E5233"/>
    <w:rsid w:val="002E6601"/>
    <w:rsid w:val="002E6A6E"/>
    <w:rsid w:val="002E721C"/>
    <w:rsid w:val="002F0E27"/>
    <w:rsid w:val="002F1955"/>
    <w:rsid w:val="002F1B89"/>
    <w:rsid w:val="002F2443"/>
    <w:rsid w:val="002F3825"/>
    <w:rsid w:val="002F486C"/>
    <w:rsid w:val="002F6B4F"/>
    <w:rsid w:val="002F7418"/>
    <w:rsid w:val="003002D6"/>
    <w:rsid w:val="00300863"/>
    <w:rsid w:val="00301920"/>
    <w:rsid w:val="003050F2"/>
    <w:rsid w:val="003062F5"/>
    <w:rsid w:val="003062FE"/>
    <w:rsid w:val="00307EF8"/>
    <w:rsid w:val="00310347"/>
    <w:rsid w:val="00311A7E"/>
    <w:rsid w:val="00312FFA"/>
    <w:rsid w:val="00314159"/>
    <w:rsid w:val="00314A26"/>
    <w:rsid w:val="00315B28"/>
    <w:rsid w:val="003234E5"/>
    <w:rsid w:val="003237BD"/>
    <w:rsid w:val="00324A56"/>
    <w:rsid w:val="00325266"/>
    <w:rsid w:val="00325EC0"/>
    <w:rsid w:val="00327847"/>
    <w:rsid w:val="003305B9"/>
    <w:rsid w:val="00330BF8"/>
    <w:rsid w:val="00330E01"/>
    <w:rsid w:val="00331738"/>
    <w:rsid w:val="00332820"/>
    <w:rsid w:val="0033569A"/>
    <w:rsid w:val="003377C8"/>
    <w:rsid w:val="00340D05"/>
    <w:rsid w:val="00340D25"/>
    <w:rsid w:val="0034150F"/>
    <w:rsid w:val="00343531"/>
    <w:rsid w:val="00344524"/>
    <w:rsid w:val="00345076"/>
    <w:rsid w:val="0034675D"/>
    <w:rsid w:val="00346DCB"/>
    <w:rsid w:val="00347CF2"/>
    <w:rsid w:val="0035054D"/>
    <w:rsid w:val="00350BDA"/>
    <w:rsid w:val="003513F1"/>
    <w:rsid w:val="003517F0"/>
    <w:rsid w:val="00352FE1"/>
    <w:rsid w:val="00354F06"/>
    <w:rsid w:val="00355501"/>
    <w:rsid w:val="003556AB"/>
    <w:rsid w:val="00355935"/>
    <w:rsid w:val="00355D33"/>
    <w:rsid w:val="003569C3"/>
    <w:rsid w:val="00356A7B"/>
    <w:rsid w:val="00357242"/>
    <w:rsid w:val="003602E8"/>
    <w:rsid w:val="00361A28"/>
    <w:rsid w:val="00361E86"/>
    <w:rsid w:val="00362908"/>
    <w:rsid w:val="00362B40"/>
    <w:rsid w:val="00362E4E"/>
    <w:rsid w:val="00366757"/>
    <w:rsid w:val="00366C3F"/>
    <w:rsid w:val="0036708F"/>
    <w:rsid w:val="0037081B"/>
    <w:rsid w:val="00370F11"/>
    <w:rsid w:val="00371210"/>
    <w:rsid w:val="00373637"/>
    <w:rsid w:val="00376269"/>
    <w:rsid w:val="00376F84"/>
    <w:rsid w:val="00377597"/>
    <w:rsid w:val="003801E5"/>
    <w:rsid w:val="003809B4"/>
    <w:rsid w:val="00380F4E"/>
    <w:rsid w:val="003824C8"/>
    <w:rsid w:val="00382862"/>
    <w:rsid w:val="003834D5"/>
    <w:rsid w:val="003835D3"/>
    <w:rsid w:val="00384CFD"/>
    <w:rsid w:val="0038621E"/>
    <w:rsid w:val="00386AB3"/>
    <w:rsid w:val="00391B6C"/>
    <w:rsid w:val="003929CE"/>
    <w:rsid w:val="00392A0D"/>
    <w:rsid w:val="00392AF8"/>
    <w:rsid w:val="003934A3"/>
    <w:rsid w:val="00393C83"/>
    <w:rsid w:val="00395239"/>
    <w:rsid w:val="00395A9F"/>
    <w:rsid w:val="0039646D"/>
    <w:rsid w:val="0039764C"/>
    <w:rsid w:val="003A24D2"/>
    <w:rsid w:val="003A5076"/>
    <w:rsid w:val="003A51A4"/>
    <w:rsid w:val="003A5379"/>
    <w:rsid w:val="003A566E"/>
    <w:rsid w:val="003A594C"/>
    <w:rsid w:val="003A5D4F"/>
    <w:rsid w:val="003A70CC"/>
    <w:rsid w:val="003B2283"/>
    <w:rsid w:val="003B38D7"/>
    <w:rsid w:val="003B4188"/>
    <w:rsid w:val="003B4753"/>
    <w:rsid w:val="003C09D0"/>
    <w:rsid w:val="003C1FB1"/>
    <w:rsid w:val="003C258F"/>
    <w:rsid w:val="003C39DB"/>
    <w:rsid w:val="003C4A16"/>
    <w:rsid w:val="003D04A2"/>
    <w:rsid w:val="003D2289"/>
    <w:rsid w:val="003D2530"/>
    <w:rsid w:val="003D2939"/>
    <w:rsid w:val="003D2AE7"/>
    <w:rsid w:val="003D65AE"/>
    <w:rsid w:val="003E117A"/>
    <w:rsid w:val="003E55E7"/>
    <w:rsid w:val="003E7826"/>
    <w:rsid w:val="003F0FBA"/>
    <w:rsid w:val="003F1077"/>
    <w:rsid w:val="003F1372"/>
    <w:rsid w:val="003F14E5"/>
    <w:rsid w:val="003F1B1B"/>
    <w:rsid w:val="003F24BE"/>
    <w:rsid w:val="003F2BDD"/>
    <w:rsid w:val="003F2EB0"/>
    <w:rsid w:val="003F4616"/>
    <w:rsid w:val="003F52A7"/>
    <w:rsid w:val="003F558D"/>
    <w:rsid w:val="003F5EC7"/>
    <w:rsid w:val="003F75AF"/>
    <w:rsid w:val="003F76B8"/>
    <w:rsid w:val="003F7C93"/>
    <w:rsid w:val="0040092F"/>
    <w:rsid w:val="0040110D"/>
    <w:rsid w:val="00401CA3"/>
    <w:rsid w:val="0040297F"/>
    <w:rsid w:val="004030DA"/>
    <w:rsid w:val="0040336C"/>
    <w:rsid w:val="00405075"/>
    <w:rsid w:val="0040552D"/>
    <w:rsid w:val="004055A3"/>
    <w:rsid w:val="004073A8"/>
    <w:rsid w:val="004101AA"/>
    <w:rsid w:val="00410DD8"/>
    <w:rsid w:val="00413DAB"/>
    <w:rsid w:val="004151CC"/>
    <w:rsid w:val="00415C1C"/>
    <w:rsid w:val="0041633F"/>
    <w:rsid w:val="004176E9"/>
    <w:rsid w:val="004177FC"/>
    <w:rsid w:val="00420383"/>
    <w:rsid w:val="00420A1B"/>
    <w:rsid w:val="00420B07"/>
    <w:rsid w:val="00421147"/>
    <w:rsid w:val="004216FC"/>
    <w:rsid w:val="00421BBA"/>
    <w:rsid w:val="00422643"/>
    <w:rsid w:val="00422A7D"/>
    <w:rsid w:val="0042656F"/>
    <w:rsid w:val="00427A66"/>
    <w:rsid w:val="00427D6C"/>
    <w:rsid w:val="00434F29"/>
    <w:rsid w:val="00435D69"/>
    <w:rsid w:val="004408D1"/>
    <w:rsid w:val="0044167E"/>
    <w:rsid w:val="004416AB"/>
    <w:rsid w:val="00441C7C"/>
    <w:rsid w:val="004424DF"/>
    <w:rsid w:val="004447D4"/>
    <w:rsid w:val="004452B5"/>
    <w:rsid w:val="00445336"/>
    <w:rsid w:val="0044550E"/>
    <w:rsid w:val="004457F5"/>
    <w:rsid w:val="0044586F"/>
    <w:rsid w:val="00446289"/>
    <w:rsid w:val="00447A24"/>
    <w:rsid w:val="00447D21"/>
    <w:rsid w:val="0045117B"/>
    <w:rsid w:val="004527FB"/>
    <w:rsid w:val="004529E7"/>
    <w:rsid w:val="00453504"/>
    <w:rsid w:val="00455727"/>
    <w:rsid w:val="00455E24"/>
    <w:rsid w:val="00457E8F"/>
    <w:rsid w:val="00460885"/>
    <w:rsid w:val="00463419"/>
    <w:rsid w:val="004646D7"/>
    <w:rsid w:val="00465823"/>
    <w:rsid w:val="00466D44"/>
    <w:rsid w:val="00467156"/>
    <w:rsid w:val="00467402"/>
    <w:rsid w:val="00467BE7"/>
    <w:rsid w:val="0047201C"/>
    <w:rsid w:val="00472579"/>
    <w:rsid w:val="004728F7"/>
    <w:rsid w:val="00472BFB"/>
    <w:rsid w:val="004736D9"/>
    <w:rsid w:val="0047540B"/>
    <w:rsid w:val="0047632A"/>
    <w:rsid w:val="00477299"/>
    <w:rsid w:val="00480636"/>
    <w:rsid w:val="00482436"/>
    <w:rsid w:val="00484A59"/>
    <w:rsid w:val="00486581"/>
    <w:rsid w:val="004866B0"/>
    <w:rsid w:val="00487354"/>
    <w:rsid w:val="00487F8D"/>
    <w:rsid w:val="004904C8"/>
    <w:rsid w:val="004916FC"/>
    <w:rsid w:val="0049376B"/>
    <w:rsid w:val="004942C4"/>
    <w:rsid w:val="004957C6"/>
    <w:rsid w:val="004A19AD"/>
    <w:rsid w:val="004A703F"/>
    <w:rsid w:val="004A745D"/>
    <w:rsid w:val="004B2404"/>
    <w:rsid w:val="004B31FB"/>
    <w:rsid w:val="004B3FB0"/>
    <w:rsid w:val="004B76A3"/>
    <w:rsid w:val="004C1439"/>
    <w:rsid w:val="004C2125"/>
    <w:rsid w:val="004C2565"/>
    <w:rsid w:val="004C2B9C"/>
    <w:rsid w:val="004C4CC2"/>
    <w:rsid w:val="004C5498"/>
    <w:rsid w:val="004C55C3"/>
    <w:rsid w:val="004C6E93"/>
    <w:rsid w:val="004C7EE3"/>
    <w:rsid w:val="004D0304"/>
    <w:rsid w:val="004D114D"/>
    <w:rsid w:val="004D19A0"/>
    <w:rsid w:val="004D226F"/>
    <w:rsid w:val="004D36D5"/>
    <w:rsid w:val="004D3BE6"/>
    <w:rsid w:val="004D3EB4"/>
    <w:rsid w:val="004D44E9"/>
    <w:rsid w:val="004D5DF0"/>
    <w:rsid w:val="004D6A5E"/>
    <w:rsid w:val="004D7B22"/>
    <w:rsid w:val="004E2D06"/>
    <w:rsid w:val="004E3D43"/>
    <w:rsid w:val="004E5036"/>
    <w:rsid w:val="004E5686"/>
    <w:rsid w:val="004E713F"/>
    <w:rsid w:val="004E744C"/>
    <w:rsid w:val="004E75EA"/>
    <w:rsid w:val="004F1A33"/>
    <w:rsid w:val="004F1E23"/>
    <w:rsid w:val="004F5204"/>
    <w:rsid w:val="00501008"/>
    <w:rsid w:val="005028F5"/>
    <w:rsid w:val="00503E3C"/>
    <w:rsid w:val="005041D8"/>
    <w:rsid w:val="00506512"/>
    <w:rsid w:val="00506C4B"/>
    <w:rsid w:val="00506D17"/>
    <w:rsid w:val="00506E6B"/>
    <w:rsid w:val="00507D95"/>
    <w:rsid w:val="00507FB4"/>
    <w:rsid w:val="00513677"/>
    <w:rsid w:val="00520891"/>
    <w:rsid w:val="00521010"/>
    <w:rsid w:val="00522BE0"/>
    <w:rsid w:val="00523EE5"/>
    <w:rsid w:val="00527B59"/>
    <w:rsid w:val="00531A13"/>
    <w:rsid w:val="00532DE0"/>
    <w:rsid w:val="00532E31"/>
    <w:rsid w:val="0053391C"/>
    <w:rsid w:val="00533CAE"/>
    <w:rsid w:val="005353D3"/>
    <w:rsid w:val="00535A56"/>
    <w:rsid w:val="00536B25"/>
    <w:rsid w:val="0053754A"/>
    <w:rsid w:val="0054012B"/>
    <w:rsid w:val="00541003"/>
    <w:rsid w:val="0054225C"/>
    <w:rsid w:val="0054272B"/>
    <w:rsid w:val="00542F73"/>
    <w:rsid w:val="00544E2B"/>
    <w:rsid w:val="00545633"/>
    <w:rsid w:val="005456B4"/>
    <w:rsid w:val="00545BB6"/>
    <w:rsid w:val="00545F07"/>
    <w:rsid w:val="005464C5"/>
    <w:rsid w:val="0054699C"/>
    <w:rsid w:val="005500FE"/>
    <w:rsid w:val="00551D92"/>
    <w:rsid w:val="00553099"/>
    <w:rsid w:val="00553B7F"/>
    <w:rsid w:val="0055531A"/>
    <w:rsid w:val="00555767"/>
    <w:rsid w:val="005561ED"/>
    <w:rsid w:val="00557C17"/>
    <w:rsid w:val="00557F21"/>
    <w:rsid w:val="00557F49"/>
    <w:rsid w:val="00560874"/>
    <w:rsid w:val="005609DF"/>
    <w:rsid w:val="00561586"/>
    <w:rsid w:val="00562841"/>
    <w:rsid w:val="00563092"/>
    <w:rsid w:val="00565058"/>
    <w:rsid w:val="00565827"/>
    <w:rsid w:val="00566BF4"/>
    <w:rsid w:val="005672D5"/>
    <w:rsid w:val="0056784B"/>
    <w:rsid w:val="0057079D"/>
    <w:rsid w:val="00571BCC"/>
    <w:rsid w:val="00573FF5"/>
    <w:rsid w:val="00574459"/>
    <w:rsid w:val="00574A90"/>
    <w:rsid w:val="00580146"/>
    <w:rsid w:val="005807C4"/>
    <w:rsid w:val="00583CDB"/>
    <w:rsid w:val="00586127"/>
    <w:rsid w:val="005863F4"/>
    <w:rsid w:val="00586408"/>
    <w:rsid w:val="005871CD"/>
    <w:rsid w:val="00591728"/>
    <w:rsid w:val="00591E81"/>
    <w:rsid w:val="00592FE0"/>
    <w:rsid w:val="005965F3"/>
    <w:rsid w:val="005970E3"/>
    <w:rsid w:val="0059763C"/>
    <w:rsid w:val="005A0440"/>
    <w:rsid w:val="005A05B8"/>
    <w:rsid w:val="005A06F4"/>
    <w:rsid w:val="005A0D76"/>
    <w:rsid w:val="005A0F6D"/>
    <w:rsid w:val="005A1132"/>
    <w:rsid w:val="005A19CF"/>
    <w:rsid w:val="005A3C52"/>
    <w:rsid w:val="005A3D72"/>
    <w:rsid w:val="005A50DE"/>
    <w:rsid w:val="005A608D"/>
    <w:rsid w:val="005A633D"/>
    <w:rsid w:val="005A66D1"/>
    <w:rsid w:val="005A6F73"/>
    <w:rsid w:val="005A7261"/>
    <w:rsid w:val="005A7CB0"/>
    <w:rsid w:val="005B15D3"/>
    <w:rsid w:val="005B3048"/>
    <w:rsid w:val="005B3C23"/>
    <w:rsid w:val="005B59F7"/>
    <w:rsid w:val="005B5E3D"/>
    <w:rsid w:val="005B63ED"/>
    <w:rsid w:val="005C18AA"/>
    <w:rsid w:val="005C40DE"/>
    <w:rsid w:val="005C62D5"/>
    <w:rsid w:val="005C637B"/>
    <w:rsid w:val="005C753E"/>
    <w:rsid w:val="005C7B94"/>
    <w:rsid w:val="005D0722"/>
    <w:rsid w:val="005D11CE"/>
    <w:rsid w:val="005D1EEF"/>
    <w:rsid w:val="005D24B0"/>
    <w:rsid w:val="005D2B27"/>
    <w:rsid w:val="005D2B9A"/>
    <w:rsid w:val="005D3BAB"/>
    <w:rsid w:val="005D5161"/>
    <w:rsid w:val="005D5C04"/>
    <w:rsid w:val="005D7592"/>
    <w:rsid w:val="005E058D"/>
    <w:rsid w:val="005E0DAB"/>
    <w:rsid w:val="005E1191"/>
    <w:rsid w:val="005E2B7C"/>
    <w:rsid w:val="005E3245"/>
    <w:rsid w:val="005E35F0"/>
    <w:rsid w:val="005E5154"/>
    <w:rsid w:val="005E6FBA"/>
    <w:rsid w:val="005F0570"/>
    <w:rsid w:val="005F106A"/>
    <w:rsid w:val="005F1FDF"/>
    <w:rsid w:val="005F2F4E"/>
    <w:rsid w:val="005F7495"/>
    <w:rsid w:val="006008A6"/>
    <w:rsid w:val="0060312E"/>
    <w:rsid w:val="0060666E"/>
    <w:rsid w:val="00606F83"/>
    <w:rsid w:val="0060727B"/>
    <w:rsid w:val="006077CA"/>
    <w:rsid w:val="006106ED"/>
    <w:rsid w:val="006111D5"/>
    <w:rsid w:val="006112EA"/>
    <w:rsid w:val="006119EC"/>
    <w:rsid w:val="00611AD8"/>
    <w:rsid w:val="006124C3"/>
    <w:rsid w:val="00614787"/>
    <w:rsid w:val="00614CB0"/>
    <w:rsid w:val="00615A28"/>
    <w:rsid w:val="00616ED9"/>
    <w:rsid w:val="00617462"/>
    <w:rsid w:val="0062029B"/>
    <w:rsid w:val="006202ED"/>
    <w:rsid w:val="0062054E"/>
    <w:rsid w:val="00620873"/>
    <w:rsid w:val="00620A25"/>
    <w:rsid w:val="006223BA"/>
    <w:rsid w:val="006228C8"/>
    <w:rsid w:val="00626994"/>
    <w:rsid w:val="006269C3"/>
    <w:rsid w:val="0062794A"/>
    <w:rsid w:val="00630520"/>
    <w:rsid w:val="00631582"/>
    <w:rsid w:val="00631649"/>
    <w:rsid w:val="00631C4C"/>
    <w:rsid w:val="00634534"/>
    <w:rsid w:val="00640C65"/>
    <w:rsid w:val="00642886"/>
    <w:rsid w:val="00643F8E"/>
    <w:rsid w:val="006447DA"/>
    <w:rsid w:val="0064565C"/>
    <w:rsid w:val="00647B4C"/>
    <w:rsid w:val="00650AE4"/>
    <w:rsid w:val="00650B47"/>
    <w:rsid w:val="00651B16"/>
    <w:rsid w:val="006520C9"/>
    <w:rsid w:val="0065236E"/>
    <w:rsid w:val="00652EA9"/>
    <w:rsid w:val="006545B7"/>
    <w:rsid w:val="00655617"/>
    <w:rsid w:val="006562EF"/>
    <w:rsid w:val="00656802"/>
    <w:rsid w:val="00657000"/>
    <w:rsid w:val="006572A1"/>
    <w:rsid w:val="00657D57"/>
    <w:rsid w:val="006610E5"/>
    <w:rsid w:val="00661AD2"/>
    <w:rsid w:val="006631C0"/>
    <w:rsid w:val="006645AC"/>
    <w:rsid w:val="00664958"/>
    <w:rsid w:val="00665266"/>
    <w:rsid w:val="00665EAD"/>
    <w:rsid w:val="0066619A"/>
    <w:rsid w:val="00666C3B"/>
    <w:rsid w:val="00667007"/>
    <w:rsid w:val="0066774A"/>
    <w:rsid w:val="006702BB"/>
    <w:rsid w:val="0067231D"/>
    <w:rsid w:val="006726F9"/>
    <w:rsid w:val="00672959"/>
    <w:rsid w:val="00672FB6"/>
    <w:rsid w:val="006743C6"/>
    <w:rsid w:val="00675042"/>
    <w:rsid w:val="00676F7D"/>
    <w:rsid w:val="00677FA6"/>
    <w:rsid w:val="006820A2"/>
    <w:rsid w:val="006864E9"/>
    <w:rsid w:val="006878C3"/>
    <w:rsid w:val="00687E84"/>
    <w:rsid w:val="006915EC"/>
    <w:rsid w:val="006921AA"/>
    <w:rsid w:val="006931C1"/>
    <w:rsid w:val="00693DDC"/>
    <w:rsid w:val="00693F4B"/>
    <w:rsid w:val="006947C8"/>
    <w:rsid w:val="006964BB"/>
    <w:rsid w:val="00697686"/>
    <w:rsid w:val="006977D7"/>
    <w:rsid w:val="006A32D8"/>
    <w:rsid w:val="006A3426"/>
    <w:rsid w:val="006A3C71"/>
    <w:rsid w:val="006A4D98"/>
    <w:rsid w:val="006A6E8C"/>
    <w:rsid w:val="006A726F"/>
    <w:rsid w:val="006B0A70"/>
    <w:rsid w:val="006B0EAE"/>
    <w:rsid w:val="006B1E5A"/>
    <w:rsid w:val="006B1F75"/>
    <w:rsid w:val="006B41D6"/>
    <w:rsid w:val="006B65DE"/>
    <w:rsid w:val="006B7132"/>
    <w:rsid w:val="006B7DE8"/>
    <w:rsid w:val="006C0999"/>
    <w:rsid w:val="006C1F33"/>
    <w:rsid w:val="006C24A7"/>
    <w:rsid w:val="006C37BE"/>
    <w:rsid w:val="006C392C"/>
    <w:rsid w:val="006C4C6A"/>
    <w:rsid w:val="006C533C"/>
    <w:rsid w:val="006C5720"/>
    <w:rsid w:val="006C58EC"/>
    <w:rsid w:val="006C7A9A"/>
    <w:rsid w:val="006D0597"/>
    <w:rsid w:val="006D0858"/>
    <w:rsid w:val="006D0A25"/>
    <w:rsid w:val="006D4AA9"/>
    <w:rsid w:val="006D4F2A"/>
    <w:rsid w:val="006D7951"/>
    <w:rsid w:val="006D7A5C"/>
    <w:rsid w:val="006E02FE"/>
    <w:rsid w:val="006E0BBA"/>
    <w:rsid w:val="006E1493"/>
    <w:rsid w:val="006E19C9"/>
    <w:rsid w:val="006E275B"/>
    <w:rsid w:val="006E2F90"/>
    <w:rsid w:val="006E3CD4"/>
    <w:rsid w:val="006E48E2"/>
    <w:rsid w:val="006E5FAC"/>
    <w:rsid w:val="006E653A"/>
    <w:rsid w:val="006E67F3"/>
    <w:rsid w:val="006E68F5"/>
    <w:rsid w:val="006E7851"/>
    <w:rsid w:val="006F0825"/>
    <w:rsid w:val="006F0A4E"/>
    <w:rsid w:val="006F2235"/>
    <w:rsid w:val="006F24F3"/>
    <w:rsid w:val="006F3173"/>
    <w:rsid w:val="006F3544"/>
    <w:rsid w:val="006F3D4A"/>
    <w:rsid w:val="006F414C"/>
    <w:rsid w:val="006F57FD"/>
    <w:rsid w:val="006F636D"/>
    <w:rsid w:val="006F68CB"/>
    <w:rsid w:val="006F76E2"/>
    <w:rsid w:val="006F7DE8"/>
    <w:rsid w:val="00701A6B"/>
    <w:rsid w:val="007040C0"/>
    <w:rsid w:val="00705BF8"/>
    <w:rsid w:val="00705C59"/>
    <w:rsid w:val="007071C9"/>
    <w:rsid w:val="00710EAA"/>
    <w:rsid w:val="00712084"/>
    <w:rsid w:val="0071315D"/>
    <w:rsid w:val="00713D6E"/>
    <w:rsid w:val="00713FC2"/>
    <w:rsid w:val="00715570"/>
    <w:rsid w:val="0071620C"/>
    <w:rsid w:val="00716F88"/>
    <w:rsid w:val="00720A6E"/>
    <w:rsid w:val="00720E39"/>
    <w:rsid w:val="00720F8C"/>
    <w:rsid w:val="007220D2"/>
    <w:rsid w:val="007221B8"/>
    <w:rsid w:val="0072244B"/>
    <w:rsid w:val="0072274B"/>
    <w:rsid w:val="00722F09"/>
    <w:rsid w:val="00724D0F"/>
    <w:rsid w:val="00726049"/>
    <w:rsid w:val="00727D2A"/>
    <w:rsid w:val="007302D6"/>
    <w:rsid w:val="00730C65"/>
    <w:rsid w:val="00732546"/>
    <w:rsid w:val="007351C6"/>
    <w:rsid w:val="00735908"/>
    <w:rsid w:val="00736018"/>
    <w:rsid w:val="007369BD"/>
    <w:rsid w:val="0073736E"/>
    <w:rsid w:val="00737FB3"/>
    <w:rsid w:val="007401C9"/>
    <w:rsid w:val="00740B98"/>
    <w:rsid w:val="00744308"/>
    <w:rsid w:val="00744B6A"/>
    <w:rsid w:val="007456BD"/>
    <w:rsid w:val="007457A7"/>
    <w:rsid w:val="0074793D"/>
    <w:rsid w:val="007516CD"/>
    <w:rsid w:val="00753D5E"/>
    <w:rsid w:val="00757909"/>
    <w:rsid w:val="00760766"/>
    <w:rsid w:val="00760E77"/>
    <w:rsid w:val="007612BB"/>
    <w:rsid w:val="00763B01"/>
    <w:rsid w:val="00764321"/>
    <w:rsid w:val="0076462C"/>
    <w:rsid w:val="00764F59"/>
    <w:rsid w:val="0076762A"/>
    <w:rsid w:val="00774398"/>
    <w:rsid w:val="00774571"/>
    <w:rsid w:val="007754D9"/>
    <w:rsid w:val="00776BEA"/>
    <w:rsid w:val="0078028C"/>
    <w:rsid w:val="00780922"/>
    <w:rsid w:val="00781059"/>
    <w:rsid w:val="00781944"/>
    <w:rsid w:val="00781EF5"/>
    <w:rsid w:val="00783364"/>
    <w:rsid w:val="00783A4B"/>
    <w:rsid w:val="00783AFA"/>
    <w:rsid w:val="00784A5B"/>
    <w:rsid w:val="00784C62"/>
    <w:rsid w:val="00784F4B"/>
    <w:rsid w:val="007865F5"/>
    <w:rsid w:val="00786A30"/>
    <w:rsid w:val="00787923"/>
    <w:rsid w:val="00791E18"/>
    <w:rsid w:val="007921C9"/>
    <w:rsid w:val="00792F24"/>
    <w:rsid w:val="00793A1B"/>
    <w:rsid w:val="00793DC7"/>
    <w:rsid w:val="00794FE0"/>
    <w:rsid w:val="00795CCB"/>
    <w:rsid w:val="00797C92"/>
    <w:rsid w:val="007A163E"/>
    <w:rsid w:val="007A5A6B"/>
    <w:rsid w:val="007A699D"/>
    <w:rsid w:val="007A6C27"/>
    <w:rsid w:val="007A7EAF"/>
    <w:rsid w:val="007B113D"/>
    <w:rsid w:val="007B3187"/>
    <w:rsid w:val="007B36FC"/>
    <w:rsid w:val="007B7883"/>
    <w:rsid w:val="007C1D00"/>
    <w:rsid w:val="007C493A"/>
    <w:rsid w:val="007C7827"/>
    <w:rsid w:val="007C7F7D"/>
    <w:rsid w:val="007D0D41"/>
    <w:rsid w:val="007D1B95"/>
    <w:rsid w:val="007D2D97"/>
    <w:rsid w:val="007D49CA"/>
    <w:rsid w:val="007D5232"/>
    <w:rsid w:val="007D5C26"/>
    <w:rsid w:val="007E219B"/>
    <w:rsid w:val="007E2B98"/>
    <w:rsid w:val="007E2F8E"/>
    <w:rsid w:val="007E399A"/>
    <w:rsid w:val="007E3F29"/>
    <w:rsid w:val="007E76DC"/>
    <w:rsid w:val="007F0FD2"/>
    <w:rsid w:val="007F1C42"/>
    <w:rsid w:val="007F219D"/>
    <w:rsid w:val="007F235F"/>
    <w:rsid w:val="007F3FF4"/>
    <w:rsid w:val="007F6B82"/>
    <w:rsid w:val="007F6DCA"/>
    <w:rsid w:val="007F742F"/>
    <w:rsid w:val="00800D19"/>
    <w:rsid w:val="008011D4"/>
    <w:rsid w:val="00801293"/>
    <w:rsid w:val="0080159C"/>
    <w:rsid w:val="00803468"/>
    <w:rsid w:val="00804488"/>
    <w:rsid w:val="00804DDA"/>
    <w:rsid w:val="008053A2"/>
    <w:rsid w:val="00805434"/>
    <w:rsid w:val="00805E76"/>
    <w:rsid w:val="008066EA"/>
    <w:rsid w:val="00806AB6"/>
    <w:rsid w:val="0081010A"/>
    <w:rsid w:val="00810810"/>
    <w:rsid w:val="00811861"/>
    <w:rsid w:val="0081257D"/>
    <w:rsid w:val="0081296C"/>
    <w:rsid w:val="0081351B"/>
    <w:rsid w:val="00814163"/>
    <w:rsid w:val="00814AED"/>
    <w:rsid w:val="0081577B"/>
    <w:rsid w:val="00816473"/>
    <w:rsid w:val="00817466"/>
    <w:rsid w:val="008178A1"/>
    <w:rsid w:val="0081791C"/>
    <w:rsid w:val="008179D5"/>
    <w:rsid w:val="00817A4F"/>
    <w:rsid w:val="008203FF"/>
    <w:rsid w:val="00820AEC"/>
    <w:rsid w:val="008211ED"/>
    <w:rsid w:val="0082177B"/>
    <w:rsid w:val="00824F32"/>
    <w:rsid w:val="00825C25"/>
    <w:rsid w:val="00827FE2"/>
    <w:rsid w:val="00834460"/>
    <w:rsid w:val="00834EF3"/>
    <w:rsid w:val="00835E1C"/>
    <w:rsid w:val="00840155"/>
    <w:rsid w:val="008402FC"/>
    <w:rsid w:val="008426CF"/>
    <w:rsid w:val="00843241"/>
    <w:rsid w:val="008448A4"/>
    <w:rsid w:val="00845E0B"/>
    <w:rsid w:val="0084658B"/>
    <w:rsid w:val="008521B8"/>
    <w:rsid w:val="00853E4F"/>
    <w:rsid w:val="00854A5E"/>
    <w:rsid w:val="00854AFE"/>
    <w:rsid w:val="008564FB"/>
    <w:rsid w:val="00856627"/>
    <w:rsid w:val="0085721D"/>
    <w:rsid w:val="00857389"/>
    <w:rsid w:val="008600EC"/>
    <w:rsid w:val="00860536"/>
    <w:rsid w:val="00861232"/>
    <w:rsid w:val="00862BAE"/>
    <w:rsid w:val="00863A78"/>
    <w:rsid w:val="008653D7"/>
    <w:rsid w:val="008667F9"/>
    <w:rsid w:val="00866CE1"/>
    <w:rsid w:val="00866FB9"/>
    <w:rsid w:val="00870148"/>
    <w:rsid w:val="008702A9"/>
    <w:rsid w:val="008715FD"/>
    <w:rsid w:val="008723BC"/>
    <w:rsid w:val="00873398"/>
    <w:rsid w:val="008746D8"/>
    <w:rsid w:val="008775E0"/>
    <w:rsid w:val="00880DD4"/>
    <w:rsid w:val="0088166C"/>
    <w:rsid w:val="00881B4B"/>
    <w:rsid w:val="008828B6"/>
    <w:rsid w:val="00884813"/>
    <w:rsid w:val="008862C8"/>
    <w:rsid w:val="008869B7"/>
    <w:rsid w:val="00890641"/>
    <w:rsid w:val="008960C2"/>
    <w:rsid w:val="008969E8"/>
    <w:rsid w:val="00896CCB"/>
    <w:rsid w:val="00897AF5"/>
    <w:rsid w:val="008A06CB"/>
    <w:rsid w:val="008A07AD"/>
    <w:rsid w:val="008A168D"/>
    <w:rsid w:val="008A3517"/>
    <w:rsid w:val="008A43FB"/>
    <w:rsid w:val="008A4B41"/>
    <w:rsid w:val="008A598B"/>
    <w:rsid w:val="008B016F"/>
    <w:rsid w:val="008B1F7B"/>
    <w:rsid w:val="008B3AAD"/>
    <w:rsid w:val="008B4C06"/>
    <w:rsid w:val="008B57A1"/>
    <w:rsid w:val="008B6F09"/>
    <w:rsid w:val="008B735C"/>
    <w:rsid w:val="008B7795"/>
    <w:rsid w:val="008B781E"/>
    <w:rsid w:val="008C0D99"/>
    <w:rsid w:val="008C24C3"/>
    <w:rsid w:val="008C251D"/>
    <w:rsid w:val="008C269E"/>
    <w:rsid w:val="008C58F1"/>
    <w:rsid w:val="008C5D30"/>
    <w:rsid w:val="008C628D"/>
    <w:rsid w:val="008C72E3"/>
    <w:rsid w:val="008C75B9"/>
    <w:rsid w:val="008C7918"/>
    <w:rsid w:val="008D0508"/>
    <w:rsid w:val="008D1D19"/>
    <w:rsid w:val="008D1D77"/>
    <w:rsid w:val="008D2178"/>
    <w:rsid w:val="008D26DF"/>
    <w:rsid w:val="008D2D11"/>
    <w:rsid w:val="008D46D0"/>
    <w:rsid w:val="008D4B46"/>
    <w:rsid w:val="008D565F"/>
    <w:rsid w:val="008D5DF0"/>
    <w:rsid w:val="008D6405"/>
    <w:rsid w:val="008D6FAC"/>
    <w:rsid w:val="008D7066"/>
    <w:rsid w:val="008D733C"/>
    <w:rsid w:val="008E0501"/>
    <w:rsid w:val="008E15C3"/>
    <w:rsid w:val="008E1D55"/>
    <w:rsid w:val="008E1FD8"/>
    <w:rsid w:val="008E20B3"/>
    <w:rsid w:val="008E2488"/>
    <w:rsid w:val="008E2852"/>
    <w:rsid w:val="008E34AB"/>
    <w:rsid w:val="008E3854"/>
    <w:rsid w:val="008E3945"/>
    <w:rsid w:val="008E4E9F"/>
    <w:rsid w:val="008E4F48"/>
    <w:rsid w:val="008E5DD6"/>
    <w:rsid w:val="008E5E59"/>
    <w:rsid w:val="008E65FB"/>
    <w:rsid w:val="008E6E9D"/>
    <w:rsid w:val="008E7CF0"/>
    <w:rsid w:val="008F1733"/>
    <w:rsid w:val="008F1775"/>
    <w:rsid w:val="008F3298"/>
    <w:rsid w:val="008F379B"/>
    <w:rsid w:val="008F3961"/>
    <w:rsid w:val="008F4DC9"/>
    <w:rsid w:val="008F57AF"/>
    <w:rsid w:val="008F6CEC"/>
    <w:rsid w:val="008F7267"/>
    <w:rsid w:val="0090127F"/>
    <w:rsid w:val="009013CD"/>
    <w:rsid w:val="0090163F"/>
    <w:rsid w:val="009019FB"/>
    <w:rsid w:val="00903C33"/>
    <w:rsid w:val="00904DE4"/>
    <w:rsid w:val="009050B9"/>
    <w:rsid w:val="00905AEE"/>
    <w:rsid w:val="0090714C"/>
    <w:rsid w:val="00910176"/>
    <w:rsid w:val="00912923"/>
    <w:rsid w:val="00912CF3"/>
    <w:rsid w:val="00913CAD"/>
    <w:rsid w:val="00913E65"/>
    <w:rsid w:val="00916A8C"/>
    <w:rsid w:val="009171D8"/>
    <w:rsid w:val="009208EB"/>
    <w:rsid w:val="0092121A"/>
    <w:rsid w:val="009214AE"/>
    <w:rsid w:val="00922876"/>
    <w:rsid w:val="00923F7B"/>
    <w:rsid w:val="00924C7C"/>
    <w:rsid w:val="00924F69"/>
    <w:rsid w:val="009255F7"/>
    <w:rsid w:val="00930299"/>
    <w:rsid w:val="00930AA4"/>
    <w:rsid w:val="00932DEB"/>
    <w:rsid w:val="00934ADA"/>
    <w:rsid w:val="00934FA4"/>
    <w:rsid w:val="009356C7"/>
    <w:rsid w:val="0093631D"/>
    <w:rsid w:val="00937CC7"/>
    <w:rsid w:val="009406AC"/>
    <w:rsid w:val="00940ACC"/>
    <w:rsid w:val="00940C19"/>
    <w:rsid w:val="00940C9E"/>
    <w:rsid w:val="009413EA"/>
    <w:rsid w:val="00941765"/>
    <w:rsid w:val="00941C70"/>
    <w:rsid w:val="00942366"/>
    <w:rsid w:val="00943EC9"/>
    <w:rsid w:val="009466AA"/>
    <w:rsid w:val="00947E67"/>
    <w:rsid w:val="009520B7"/>
    <w:rsid w:val="00953249"/>
    <w:rsid w:val="009533EC"/>
    <w:rsid w:val="00953963"/>
    <w:rsid w:val="00953A43"/>
    <w:rsid w:val="009540CD"/>
    <w:rsid w:val="009542D2"/>
    <w:rsid w:val="009544EF"/>
    <w:rsid w:val="0095558A"/>
    <w:rsid w:val="009556A1"/>
    <w:rsid w:val="0095576E"/>
    <w:rsid w:val="00956AA0"/>
    <w:rsid w:val="0095715B"/>
    <w:rsid w:val="00960680"/>
    <w:rsid w:val="00960C2B"/>
    <w:rsid w:val="00960E91"/>
    <w:rsid w:val="00962315"/>
    <w:rsid w:val="00963E22"/>
    <w:rsid w:val="00964FF8"/>
    <w:rsid w:val="009651BF"/>
    <w:rsid w:val="00965CF7"/>
    <w:rsid w:val="00966231"/>
    <w:rsid w:val="0097047C"/>
    <w:rsid w:val="00970EE2"/>
    <w:rsid w:val="009729A2"/>
    <w:rsid w:val="00972D20"/>
    <w:rsid w:val="00973027"/>
    <w:rsid w:val="00975372"/>
    <w:rsid w:val="00976732"/>
    <w:rsid w:val="0097673E"/>
    <w:rsid w:val="0097691D"/>
    <w:rsid w:val="00976AB3"/>
    <w:rsid w:val="00977132"/>
    <w:rsid w:val="009802FC"/>
    <w:rsid w:val="00982A1A"/>
    <w:rsid w:val="00982AB7"/>
    <w:rsid w:val="009837EF"/>
    <w:rsid w:val="0098724A"/>
    <w:rsid w:val="009906D7"/>
    <w:rsid w:val="00990D34"/>
    <w:rsid w:val="009911F9"/>
    <w:rsid w:val="00991847"/>
    <w:rsid w:val="00991C47"/>
    <w:rsid w:val="00992630"/>
    <w:rsid w:val="00992D55"/>
    <w:rsid w:val="00992EFB"/>
    <w:rsid w:val="009940EC"/>
    <w:rsid w:val="00996496"/>
    <w:rsid w:val="00996961"/>
    <w:rsid w:val="00997536"/>
    <w:rsid w:val="00997DC5"/>
    <w:rsid w:val="009A1355"/>
    <w:rsid w:val="009A18FC"/>
    <w:rsid w:val="009A2371"/>
    <w:rsid w:val="009A3920"/>
    <w:rsid w:val="009A4CB7"/>
    <w:rsid w:val="009A5B45"/>
    <w:rsid w:val="009A625F"/>
    <w:rsid w:val="009B14A4"/>
    <w:rsid w:val="009B1882"/>
    <w:rsid w:val="009B571A"/>
    <w:rsid w:val="009B61F8"/>
    <w:rsid w:val="009C0575"/>
    <w:rsid w:val="009C1BB7"/>
    <w:rsid w:val="009C20AC"/>
    <w:rsid w:val="009C36B3"/>
    <w:rsid w:val="009C38C8"/>
    <w:rsid w:val="009C4346"/>
    <w:rsid w:val="009C686C"/>
    <w:rsid w:val="009D0161"/>
    <w:rsid w:val="009D2E05"/>
    <w:rsid w:val="009D4287"/>
    <w:rsid w:val="009D4304"/>
    <w:rsid w:val="009D473D"/>
    <w:rsid w:val="009E0F45"/>
    <w:rsid w:val="009E0FA1"/>
    <w:rsid w:val="009E139E"/>
    <w:rsid w:val="009E2C08"/>
    <w:rsid w:val="009E6CE9"/>
    <w:rsid w:val="009F19FA"/>
    <w:rsid w:val="009F4531"/>
    <w:rsid w:val="009F498E"/>
    <w:rsid w:val="009F652A"/>
    <w:rsid w:val="009F7656"/>
    <w:rsid w:val="00A00AA6"/>
    <w:rsid w:val="00A01CFB"/>
    <w:rsid w:val="00A03176"/>
    <w:rsid w:val="00A04FD3"/>
    <w:rsid w:val="00A05CA7"/>
    <w:rsid w:val="00A07EF9"/>
    <w:rsid w:val="00A10033"/>
    <w:rsid w:val="00A1042F"/>
    <w:rsid w:val="00A10550"/>
    <w:rsid w:val="00A10C42"/>
    <w:rsid w:val="00A12068"/>
    <w:rsid w:val="00A13D32"/>
    <w:rsid w:val="00A1413C"/>
    <w:rsid w:val="00A17115"/>
    <w:rsid w:val="00A17C9E"/>
    <w:rsid w:val="00A21B5F"/>
    <w:rsid w:val="00A227DF"/>
    <w:rsid w:val="00A22A17"/>
    <w:rsid w:val="00A22D6B"/>
    <w:rsid w:val="00A2336B"/>
    <w:rsid w:val="00A238C3"/>
    <w:rsid w:val="00A24D8D"/>
    <w:rsid w:val="00A25D6D"/>
    <w:rsid w:val="00A26C34"/>
    <w:rsid w:val="00A30583"/>
    <w:rsid w:val="00A3301B"/>
    <w:rsid w:val="00A33353"/>
    <w:rsid w:val="00A41B9A"/>
    <w:rsid w:val="00A41C69"/>
    <w:rsid w:val="00A42A12"/>
    <w:rsid w:val="00A42ADA"/>
    <w:rsid w:val="00A44A1D"/>
    <w:rsid w:val="00A45A0B"/>
    <w:rsid w:val="00A46123"/>
    <w:rsid w:val="00A468D9"/>
    <w:rsid w:val="00A47B8F"/>
    <w:rsid w:val="00A514D4"/>
    <w:rsid w:val="00A5155C"/>
    <w:rsid w:val="00A51C2A"/>
    <w:rsid w:val="00A51C7B"/>
    <w:rsid w:val="00A5202C"/>
    <w:rsid w:val="00A52CDD"/>
    <w:rsid w:val="00A53732"/>
    <w:rsid w:val="00A55E6A"/>
    <w:rsid w:val="00A61B99"/>
    <w:rsid w:val="00A6752C"/>
    <w:rsid w:val="00A71612"/>
    <w:rsid w:val="00A71788"/>
    <w:rsid w:val="00A744E9"/>
    <w:rsid w:val="00A75BB1"/>
    <w:rsid w:val="00A76260"/>
    <w:rsid w:val="00A76CCA"/>
    <w:rsid w:val="00A77BBB"/>
    <w:rsid w:val="00A8133D"/>
    <w:rsid w:val="00A82A47"/>
    <w:rsid w:val="00A82B29"/>
    <w:rsid w:val="00A83694"/>
    <w:rsid w:val="00A85C17"/>
    <w:rsid w:val="00A85E12"/>
    <w:rsid w:val="00A863FC"/>
    <w:rsid w:val="00A8678E"/>
    <w:rsid w:val="00A86DC4"/>
    <w:rsid w:val="00A9033B"/>
    <w:rsid w:val="00A90562"/>
    <w:rsid w:val="00A9125C"/>
    <w:rsid w:val="00A918E9"/>
    <w:rsid w:val="00A91F4C"/>
    <w:rsid w:val="00A93BDE"/>
    <w:rsid w:val="00A953D6"/>
    <w:rsid w:val="00A97B52"/>
    <w:rsid w:val="00AA1C33"/>
    <w:rsid w:val="00AA2911"/>
    <w:rsid w:val="00AA4CF9"/>
    <w:rsid w:val="00AA59AD"/>
    <w:rsid w:val="00AA59E7"/>
    <w:rsid w:val="00AA5BCC"/>
    <w:rsid w:val="00AA6026"/>
    <w:rsid w:val="00AA68AE"/>
    <w:rsid w:val="00AA6D41"/>
    <w:rsid w:val="00AA7384"/>
    <w:rsid w:val="00AB1A84"/>
    <w:rsid w:val="00AB2257"/>
    <w:rsid w:val="00AB2A9C"/>
    <w:rsid w:val="00AB2DF5"/>
    <w:rsid w:val="00AB3493"/>
    <w:rsid w:val="00AB37BE"/>
    <w:rsid w:val="00AB4339"/>
    <w:rsid w:val="00AB4772"/>
    <w:rsid w:val="00AC0780"/>
    <w:rsid w:val="00AC2C29"/>
    <w:rsid w:val="00AC3A02"/>
    <w:rsid w:val="00AC3E3F"/>
    <w:rsid w:val="00AC4454"/>
    <w:rsid w:val="00AC5227"/>
    <w:rsid w:val="00AC58EB"/>
    <w:rsid w:val="00AC6960"/>
    <w:rsid w:val="00AC76FB"/>
    <w:rsid w:val="00AC7A2E"/>
    <w:rsid w:val="00AD02C5"/>
    <w:rsid w:val="00AD1534"/>
    <w:rsid w:val="00AD1A4F"/>
    <w:rsid w:val="00AD1F1F"/>
    <w:rsid w:val="00AD29F2"/>
    <w:rsid w:val="00AD3310"/>
    <w:rsid w:val="00AD4CA1"/>
    <w:rsid w:val="00AD6358"/>
    <w:rsid w:val="00AD77A4"/>
    <w:rsid w:val="00AE0CD3"/>
    <w:rsid w:val="00AE2F5F"/>
    <w:rsid w:val="00AE31A2"/>
    <w:rsid w:val="00AE3629"/>
    <w:rsid w:val="00AE3CA2"/>
    <w:rsid w:val="00AE58E1"/>
    <w:rsid w:val="00AE5C12"/>
    <w:rsid w:val="00AE64B4"/>
    <w:rsid w:val="00AE7028"/>
    <w:rsid w:val="00AE7633"/>
    <w:rsid w:val="00AF0574"/>
    <w:rsid w:val="00AF0F52"/>
    <w:rsid w:val="00AF2AF0"/>
    <w:rsid w:val="00AF2B3D"/>
    <w:rsid w:val="00AF2C25"/>
    <w:rsid w:val="00AF45CB"/>
    <w:rsid w:val="00AF5B14"/>
    <w:rsid w:val="00AF5C7D"/>
    <w:rsid w:val="00AF6673"/>
    <w:rsid w:val="00AF70A5"/>
    <w:rsid w:val="00AF7130"/>
    <w:rsid w:val="00AF7AEF"/>
    <w:rsid w:val="00B00531"/>
    <w:rsid w:val="00B00E8A"/>
    <w:rsid w:val="00B0199A"/>
    <w:rsid w:val="00B02FC1"/>
    <w:rsid w:val="00B03083"/>
    <w:rsid w:val="00B03FFB"/>
    <w:rsid w:val="00B055BC"/>
    <w:rsid w:val="00B0779E"/>
    <w:rsid w:val="00B07A15"/>
    <w:rsid w:val="00B07BD8"/>
    <w:rsid w:val="00B111A0"/>
    <w:rsid w:val="00B112AF"/>
    <w:rsid w:val="00B11A11"/>
    <w:rsid w:val="00B1219B"/>
    <w:rsid w:val="00B1676B"/>
    <w:rsid w:val="00B16921"/>
    <w:rsid w:val="00B16FAF"/>
    <w:rsid w:val="00B21AAE"/>
    <w:rsid w:val="00B24D97"/>
    <w:rsid w:val="00B25C26"/>
    <w:rsid w:val="00B261B2"/>
    <w:rsid w:val="00B2667A"/>
    <w:rsid w:val="00B273CD"/>
    <w:rsid w:val="00B27823"/>
    <w:rsid w:val="00B3009C"/>
    <w:rsid w:val="00B31291"/>
    <w:rsid w:val="00B3434D"/>
    <w:rsid w:val="00B34A1B"/>
    <w:rsid w:val="00B34E63"/>
    <w:rsid w:val="00B34F27"/>
    <w:rsid w:val="00B36548"/>
    <w:rsid w:val="00B377C5"/>
    <w:rsid w:val="00B40379"/>
    <w:rsid w:val="00B415A5"/>
    <w:rsid w:val="00B416BF"/>
    <w:rsid w:val="00B41F6B"/>
    <w:rsid w:val="00B4256D"/>
    <w:rsid w:val="00B429D7"/>
    <w:rsid w:val="00B42E68"/>
    <w:rsid w:val="00B438D6"/>
    <w:rsid w:val="00B438EC"/>
    <w:rsid w:val="00B43995"/>
    <w:rsid w:val="00B449CE"/>
    <w:rsid w:val="00B45E3C"/>
    <w:rsid w:val="00B51A7C"/>
    <w:rsid w:val="00B51C57"/>
    <w:rsid w:val="00B529EF"/>
    <w:rsid w:val="00B53BF1"/>
    <w:rsid w:val="00B54A69"/>
    <w:rsid w:val="00B56452"/>
    <w:rsid w:val="00B56B63"/>
    <w:rsid w:val="00B575D9"/>
    <w:rsid w:val="00B577C4"/>
    <w:rsid w:val="00B57B11"/>
    <w:rsid w:val="00B60C45"/>
    <w:rsid w:val="00B62563"/>
    <w:rsid w:val="00B65208"/>
    <w:rsid w:val="00B65894"/>
    <w:rsid w:val="00B6652A"/>
    <w:rsid w:val="00B66CF6"/>
    <w:rsid w:val="00B700C9"/>
    <w:rsid w:val="00B70B79"/>
    <w:rsid w:val="00B737AF"/>
    <w:rsid w:val="00B7443F"/>
    <w:rsid w:val="00B76010"/>
    <w:rsid w:val="00B76584"/>
    <w:rsid w:val="00B76C84"/>
    <w:rsid w:val="00B76E8F"/>
    <w:rsid w:val="00B77244"/>
    <w:rsid w:val="00B7733A"/>
    <w:rsid w:val="00B77D7D"/>
    <w:rsid w:val="00B80413"/>
    <w:rsid w:val="00B80E18"/>
    <w:rsid w:val="00B811D3"/>
    <w:rsid w:val="00B8235A"/>
    <w:rsid w:val="00B83034"/>
    <w:rsid w:val="00B8315E"/>
    <w:rsid w:val="00B836C7"/>
    <w:rsid w:val="00B84214"/>
    <w:rsid w:val="00B846FA"/>
    <w:rsid w:val="00B8542B"/>
    <w:rsid w:val="00B86202"/>
    <w:rsid w:val="00B8650A"/>
    <w:rsid w:val="00B86E80"/>
    <w:rsid w:val="00B903BF"/>
    <w:rsid w:val="00B90FA4"/>
    <w:rsid w:val="00B915BC"/>
    <w:rsid w:val="00B92A3D"/>
    <w:rsid w:val="00B9364A"/>
    <w:rsid w:val="00B93F0B"/>
    <w:rsid w:val="00B9439A"/>
    <w:rsid w:val="00B951CC"/>
    <w:rsid w:val="00B95E82"/>
    <w:rsid w:val="00BA01EC"/>
    <w:rsid w:val="00BA1E0B"/>
    <w:rsid w:val="00BA3526"/>
    <w:rsid w:val="00BA41C6"/>
    <w:rsid w:val="00BA4449"/>
    <w:rsid w:val="00BA6644"/>
    <w:rsid w:val="00BA66F8"/>
    <w:rsid w:val="00BA6900"/>
    <w:rsid w:val="00BA70DF"/>
    <w:rsid w:val="00BA725B"/>
    <w:rsid w:val="00BB126A"/>
    <w:rsid w:val="00BB2841"/>
    <w:rsid w:val="00BB3C84"/>
    <w:rsid w:val="00BB41F6"/>
    <w:rsid w:val="00BB49FF"/>
    <w:rsid w:val="00BB51E8"/>
    <w:rsid w:val="00BB622F"/>
    <w:rsid w:val="00BB64E0"/>
    <w:rsid w:val="00BC2ABA"/>
    <w:rsid w:val="00BC2E9B"/>
    <w:rsid w:val="00BC3B5A"/>
    <w:rsid w:val="00BC5384"/>
    <w:rsid w:val="00BD154F"/>
    <w:rsid w:val="00BD15E3"/>
    <w:rsid w:val="00BD29FA"/>
    <w:rsid w:val="00BD2A63"/>
    <w:rsid w:val="00BD2D49"/>
    <w:rsid w:val="00BD35B4"/>
    <w:rsid w:val="00BD3965"/>
    <w:rsid w:val="00BD45C4"/>
    <w:rsid w:val="00BD4748"/>
    <w:rsid w:val="00BD5173"/>
    <w:rsid w:val="00BD70F6"/>
    <w:rsid w:val="00BD7244"/>
    <w:rsid w:val="00BE0398"/>
    <w:rsid w:val="00BE0BD1"/>
    <w:rsid w:val="00BE11C7"/>
    <w:rsid w:val="00BE17BC"/>
    <w:rsid w:val="00BE515A"/>
    <w:rsid w:val="00BE5F49"/>
    <w:rsid w:val="00BE6D45"/>
    <w:rsid w:val="00BE6F44"/>
    <w:rsid w:val="00BE739A"/>
    <w:rsid w:val="00BE7CA1"/>
    <w:rsid w:val="00BF0B3E"/>
    <w:rsid w:val="00BF38A4"/>
    <w:rsid w:val="00BF4921"/>
    <w:rsid w:val="00BF5183"/>
    <w:rsid w:val="00BF5C37"/>
    <w:rsid w:val="00BF6633"/>
    <w:rsid w:val="00BF6A2A"/>
    <w:rsid w:val="00C016EB"/>
    <w:rsid w:val="00C01ED5"/>
    <w:rsid w:val="00C02B35"/>
    <w:rsid w:val="00C04B77"/>
    <w:rsid w:val="00C06C4D"/>
    <w:rsid w:val="00C11405"/>
    <w:rsid w:val="00C137F0"/>
    <w:rsid w:val="00C13F86"/>
    <w:rsid w:val="00C14C84"/>
    <w:rsid w:val="00C150AD"/>
    <w:rsid w:val="00C15307"/>
    <w:rsid w:val="00C164D8"/>
    <w:rsid w:val="00C16F66"/>
    <w:rsid w:val="00C1796F"/>
    <w:rsid w:val="00C21445"/>
    <w:rsid w:val="00C218FC"/>
    <w:rsid w:val="00C21AF4"/>
    <w:rsid w:val="00C21F71"/>
    <w:rsid w:val="00C22F1A"/>
    <w:rsid w:val="00C23F0E"/>
    <w:rsid w:val="00C2447E"/>
    <w:rsid w:val="00C2751C"/>
    <w:rsid w:val="00C27B78"/>
    <w:rsid w:val="00C32BB3"/>
    <w:rsid w:val="00C32ED0"/>
    <w:rsid w:val="00C33338"/>
    <w:rsid w:val="00C3373D"/>
    <w:rsid w:val="00C34278"/>
    <w:rsid w:val="00C34F50"/>
    <w:rsid w:val="00C358F1"/>
    <w:rsid w:val="00C36744"/>
    <w:rsid w:val="00C36A99"/>
    <w:rsid w:val="00C378A2"/>
    <w:rsid w:val="00C3793B"/>
    <w:rsid w:val="00C37B37"/>
    <w:rsid w:val="00C37E68"/>
    <w:rsid w:val="00C426EA"/>
    <w:rsid w:val="00C42953"/>
    <w:rsid w:val="00C43319"/>
    <w:rsid w:val="00C45AE7"/>
    <w:rsid w:val="00C464F8"/>
    <w:rsid w:val="00C46701"/>
    <w:rsid w:val="00C46C54"/>
    <w:rsid w:val="00C46FB9"/>
    <w:rsid w:val="00C507C1"/>
    <w:rsid w:val="00C52AE9"/>
    <w:rsid w:val="00C53D1B"/>
    <w:rsid w:val="00C54161"/>
    <w:rsid w:val="00C54D90"/>
    <w:rsid w:val="00C55619"/>
    <w:rsid w:val="00C567E0"/>
    <w:rsid w:val="00C56A06"/>
    <w:rsid w:val="00C579D5"/>
    <w:rsid w:val="00C60641"/>
    <w:rsid w:val="00C60AE5"/>
    <w:rsid w:val="00C60B16"/>
    <w:rsid w:val="00C61AE3"/>
    <w:rsid w:val="00C6246A"/>
    <w:rsid w:val="00C63282"/>
    <w:rsid w:val="00C63B90"/>
    <w:rsid w:val="00C63F06"/>
    <w:rsid w:val="00C65EA5"/>
    <w:rsid w:val="00C70A04"/>
    <w:rsid w:val="00C7198D"/>
    <w:rsid w:val="00C73F0A"/>
    <w:rsid w:val="00C74400"/>
    <w:rsid w:val="00C779A4"/>
    <w:rsid w:val="00C8021D"/>
    <w:rsid w:val="00C8087D"/>
    <w:rsid w:val="00C80AE2"/>
    <w:rsid w:val="00C824B0"/>
    <w:rsid w:val="00C8347E"/>
    <w:rsid w:val="00C842B6"/>
    <w:rsid w:val="00C91BB5"/>
    <w:rsid w:val="00C91D9E"/>
    <w:rsid w:val="00C93C3C"/>
    <w:rsid w:val="00C94BCD"/>
    <w:rsid w:val="00C95EA2"/>
    <w:rsid w:val="00C97753"/>
    <w:rsid w:val="00CA1D18"/>
    <w:rsid w:val="00CA23BD"/>
    <w:rsid w:val="00CA25DF"/>
    <w:rsid w:val="00CA391E"/>
    <w:rsid w:val="00CA3AF4"/>
    <w:rsid w:val="00CA4525"/>
    <w:rsid w:val="00CA4A18"/>
    <w:rsid w:val="00CA5C10"/>
    <w:rsid w:val="00CA5D1E"/>
    <w:rsid w:val="00CA62AA"/>
    <w:rsid w:val="00CB0AE1"/>
    <w:rsid w:val="00CB0E63"/>
    <w:rsid w:val="00CB0EAF"/>
    <w:rsid w:val="00CB103E"/>
    <w:rsid w:val="00CB11BD"/>
    <w:rsid w:val="00CB243F"/>
    <w:rsid w:val="00CB3AA2"/>
    <w:rsid w:val="00CB4765"/>
    <w:rsid w:val="00CB4A8A"/>
    <w:rsid w:val="00CB5ED1"/>
    <w:rsid w:val="00CB6F7D"/>
    <w:rsid w:val="00CB7809"/>
    <w:rsid w:val="00CC05B2"/>
    <w:rsid w:val="00CC5748"/>
    <w:rsid w:val="00CC57DC"/>
    <w:rsid w:val="00CC67C3"/>
    <w:rsid w:val="00CC7193"/>
    <w:rsid w:val="00CC7579"/>
    <w:rsid w:val="00CC7A1F"/>
    <w:rsid w:val="00CC7AE6"/>
    <w:rsid w:val="00CD1695"/>
    <w:rsid w:val="00CD1938"/>
    <w:rsid w:val="00CD1E23"/>
    <w:rsid w:val="00CD46B6"/>
    <w:rsid w:val="00CD4E1B"/>
    <w:rsid w:val="00CD7584"/>
    <w:rsid w:val="00CD78FB"/>
    <w:rsid w:val="00CE24F1"/>
    <w:rsid w:val="00CE325F"/>
    <w:rsid w:val="00CE3CDC"/>
    <w:rsid w:val="00CE4A6C"/>
    <w:rsid w:val="00CE5426"/>
    <w:rsid w:val="00CE7417"/>
    <w:rsid w:val="00CF2E3F"/>
    <w:rsid w:val="00CF4CFA"/>
    <w:rsid w:val="00CF56C6"/>
    <w:rsid w:val="00CF5C2C"/>
    <w:rsid w:val="00CF649C"/>
    <w:rsid w:val="00CF68AE"/>
    <w:rsid w:val="00CF6E71"/>
    <w:rsid w:val="00CF7084"/>
    <w:rsid w:val="00CF78D5"/>
    <w:rsid w:val="00D000B7"/>
    <w:rsid w:val="00D00BA9"/>
    <w:rsid w:val="00D01080"/>
    <w:rsid w:val="00D013CF"/>
    <w:rsid w:val="00D0150B"/>
    <w:rsid w:val="00D0150C"/>
    <w:rsid w:val="00D02856"/>
    <w:rsid w:val="00D035A3"/>
    <w:rsid w:val="00D042EF"/>
    <w:rsid w:val="00D0511D"/>
    <w:rsid w:val="00D05503"/>
    <w:rsid w:val="00D06A1B"/>
    <w:rsid w:val="00D06CC3"/>
    <w:rsid w:val="00D10E68"/>
    <w:rsid w:val="00D12305"/>
    <w:rsid w:val="00D1320A"/>
    <w:rsid w:val="00D13787"/>
    <w:rsid w:val="00D14109"/>
    <w:rsid w:val="00D15EF2"/>
    <w:rsid w:val="00D2030F"/>
    <w:rsid w:val="00D22254"/>
    <w:rsid w:val="00D23161"/>
    <w:rsid w:val="00D233D6"/>
    <w:rsid w:val="00D2459D"/>
    <w:rsid w:val="00D2548F"/>
    <w:rsid w:val="00D25DF7"/>
    <w:rsid w:val="00D2687A"/>
    <w:rsid w:val="00D276D2"/>
    <w:rsid w:val="00D27BA8"/>
    <w:rsid w:val="00D31503"/>
    <w:rsid w:val="00D32183"/>
    <w:rsid w:val="00D32359"/>
    <w:rsid w:val="00D33347"/>
    <w:rsid w:val="00D336E9"/>
    <w:rsid w:val="00D35B56"/>
    <w:rsid w:val="00D35DB4"/>
    <w:rsid w:val="00D363EB"/>
    <w:rsid w:val="00D3672A"/>
    <w:rsid w:val="00D415F8"/>
    <w:rsid w:val="00D41AEA"/>
    <w:rsid w:val="00D431A0"/>
    <w:rsid w:val="00D43E4F"/>
    <w:rsid w:val="00D44572"/>
    <w:rsid w:val="00D454AF"/>
    <w:rsid w:val="00D46245"/>
    <w:rsid w:val="00D4696F"/>
    <w:rsid w:val="00D46EDA"/>
    <w:rsid w:val="00D50A47"/>
    <w:rsid w:val="00D5167D"/>
    <w:rsid w:val="00D52168"/>
    <w:rsid w:val="00D52C3C"/>
    <w:rsid w:val="00D53F1E"/>
    <w:rsid w:val="00D5562A"/>
    <w:rsid w:val="00D564DE"/>
    <w:rsid w:val="00D573C8"/>
    <w:rsid w:val="00D626CD"/>
    <w:rsid w:val="00D62ABE"/>
    <w:rsid w:val="00D63433"/>
    <w:rsid w:val="00D660D9"/>
    <w:rsid w:val="00D678C9"/>
    <w:rsid w:val="00D71BD3"/>
    <w:rsid w:val="00D74F0A"/>
    <w:rsid w:val="00D7705D"/>
    <w:rsid w:val="00D806B9"/>
    <w:rsid w:val="00D814B7"/>
    <w:rsid w:val="00D81B69"/>
    <w:rsid w:val="00D822C1"/>
    <w:rsid w:val="00D83AB5"/>
    <w:rsid w:val="00D83DFD"/>
    <w:rsid w:val="00D849A7"/>
    <w:rsid w:val="00D85216"/>
    <w:rsid w:val="00D903D2"/>
    <w:rsid w:val="00D90961"/>
    <w:rsid w:val="00D90D63"/>
    <w:rsid w:val="00D91787"/>
    <w:rsid w:val="00D91827"/>
    <w:rsid w:val="00D957C4"/>
    <w:rsid w:val="00D9585B"/>
    <w:rsid w:val="00DA0042"/>
    <w:rsid w:val="00DA2192"/>
    <w:rsid w:val="00DA29ED"/>
    <w:rsid w:val="00DA2E99"/>
    <w:rsid w:val="00DA3447"/>
    <w:rsid w:val="00DA3BFF"/>
    <w:rsid w:val="00DA53D8"/>
    <w:rsid w:val="00DA57B0"/>
    <w:rsid w:val="00DA619D"/>
    <w:rsid w:val="00DA7E3A"/>
    <w:rsid w:val="00DB0B10"/>
    <w:rsid w:val="00DB169F"/>
    <w:rsid w:val="00DB177B"/>
    <w:rsid w:val="00DB3346"/>
    <w:rsid w:val="00DB39AE"/>
    <w:rsid w:val="00DB47BA"/>
    <w:rsid w:val="00DB59EC"/>
    <w:rsid w:val="00DB72E9"/>
    <w:rsid w:val="00DC0AAB"/>
    <w:rsid w:val="00DC0C9C"/>
    <w:rsid w:val="00DC204D"/>
    <w:rsid w:val="00DC2340"/>
    <w:rsid w:val="00DC3D66"/>
    <w:rsid w:val="00DC4671"/>
    <w:rsid w:val="00DC6B60"/>
    <w:rsid w:val="00DC6BAE"/>
    <w:rsid w:val="00DC78A0"/>
    <w:rsid w:val="00DC7D6A"/>
    <w:rsid w:val="00DD12BC"/>
    <w:rsid w:val="00DD7308"/>
    <w:rsid w:val="00DD78AE"/>
    <w:rsid w:val="00DE272B"/>
    <w:rsid w:val="00DE2BAC"/>
    <w:rsid w:val="00DE3770"/>
    <w:rsid w:val="00DE4F4E"/>
    <w:rsid w:val="00DE5056"/>
    <w:rsid w:val="00DE5474"/>
    <w:rsid w:val="00DE7696"/>
    <w:rsid w:val="00DF0A42"/>
    <w:rsid w:val="00DF12B3"/>
    <w:rsid w:val="00DF2D80"/>
    <w:rsid w:val="00DF4FD1"/>
    <w:rsid w:val="00DF5C19"/>
    <w:rsid w:val="00E0184E"/>
    <w:rsid w:val="00E02AB2"/>
    <w:rsid w:val="00E03932"/>
    <w:rsid w:val="00E049EF"/>
    <w:rsid w:val="00E06628"/>
    <w:rsid w:val="00E0700F"/>
    <w:rsid w:val="00E10D33"/>
    <w:rsid w:val="00E11557"/>
    <w:rsid w:val="00E1404A"/>
    <w:rsid w:val="00E145AC"/>
    <w:rsid w:val="00E15462"/>
    <w:rsid w:val="00E1620F"/>
    <w:rsid w:val="00E1684F"/>
    <w:rsid w:val="00E170B2"/>
    <w:rsid w:val="00E171D6"/>
    <w:rsid w:val="00E20513"/>
    <w:rsid w:val="00E2175B"/>
    <w:rsid w:val="00E21F7E"/>
    <w:rsid w:val="00E23DD9"/>
    <w:rsid w:val="00E24BF9"/>
    <w:rsid w:val="00E25A8F"/>
    <w:rsid w:val="00E25AB3"/>
    <w:rsid w:val="00E27D5C"/>
    <w:rsid w:val="00E3014C"/>
    <w:rsid w:val="00E3199D"/>
    <w:rsid w:val="00E31F1B"/>
    <w:rsid w:val="00E34103"/>
    <w:rsid w:val="00E34C30"/>
    <w:rsid w:val="00E36397"/>
    <w:rsid w:val="00E37EB8"/>
    <w:rsid w:val="00E40AF9"/>
    <w:rsid w:val="00E418C9"/>
    <w:rsid w:val="00E41A55"/>
    <w:rsid w:val="00E41CD2"/>
    <w:rsid w:val="00E449C2"/>
    <w:rsid w:val="00E457D5"/>
    <w:rsid w:val="00E471DC"/>
    <w:rsid w:val="00E47692"/>
    <w:rsid w:val="00E478BC"/>
    <w:rsid w:val="00E508D4"/>
    <w:rsid w:val="00E512B0"/>
    <w:rsid w:val="00E51975"/>
    <w:rsid w:val="00E53DDD"/>
    <w:rsid w:val="00E544F1"/>
    <w:rsid w:val="00E54734"/>
    <w:rsid w:val="00E563A2"/>
    <w:rsid w:val="00E57321"/>
    <w:rsid w:val="00E57F9F"/>
    <w:rsid w:val="00E6216A"/>
    <w:rsid w:val="00E64518"/>
    <w:rsid w:val="00E70B04"/>
    <w:rsid w:val="00E70E03"/>
    <w:rsid w:val="00E71A28"/>
    <w:rsid w:val="00E71EE5"/>
    <w:rsid w:val="00E73A46"/>
    <w:rsid w:val="00E74788"/>
    <w:rsid w:val="00E74A92"/>
    <w:rsid w:val="00E74B94"/>
    <w:rsid w:val="00E74CB6"/>
    <w:rsid w:val="00E75583"/>
    <w:rsid w:val="00E755D0"/>
    <w:rsid w:val="00E77396"/>
    <w:rsid w:val="00E80CFF"/>
    <w:rsid w:val="00E82595"/>
    <w:rsid w:val="00E85CB6"/>
    <w:rsid w:val="00E9189E"/>
    <w:rsid w:val="00E91C92"/>
    <w:rsid w:val="00E93306"/>
    <w:rsid w:val="00E94400"/>
    <w:rsid w:val="00E95078"/>
    <w:rsid w:val="00E95B45"/>
    <w:rsid w:val="00E96B31"/>
    <w:rsid w:val="00E96D48"/>
    <w:rsid w:val="00E96D5E"/>
    <w:rsid w:val="00E978D8"/>
    <w:rsid w:val="00E97D5E"/>
    <w:rsid w:val="00EA004B"/>
    <w:rsid w:val="00EA115F"/>
    <w:rsid w:val="00EA1A45"/>
    <w:rsid w:val="00EA2806"/>
    <w:rsid w:val="00EA30C2"/>
    <w:rsid w:val="00EA4A4B"/>
    <w:rsid w:val="00EA633B"/>
    <w:rsid w:val="00EA65EF"/>
    <w:rsid w:val="00EA6A19"/>
    <w:rsid w:val="00EA747B"/>
    <w:rsid w:val="00EB04FD"/>
    <w:rsid w:val="00EB114F"/>
    <w:rsid w:val="00EB1225"/>
    <w:rsid w:val="00EB1260"/>
    <w:rsid w:val="00EB200A"/>
    <w:rsid w:val="00EB2041"/>
    <w:rsid w:val="00EB2CF6"/>
    <w:rsid w:val="00EB3CCF"/>
    <w:rsid w:val="00EB4371"/>
    <w:rsid w:val="00EB48AB"/>
    <w:rsid w:val="00EB578C"/>
    <w:rsid w:val="00EB6335"/>
    <w:rsid w:val="00EB6F7E"/>
    <w:rsid w:val="00EC086F"/>
    <w:rsid w:val="00ED0A98"/>
    <w:rsid w:val="00ED4D51"/>
    <w:rsid w:val="00ED4D5C"/>
    <w:rsid w:val="00ED56B3"/>
    <w:rsid w:val="00ED7850"/>
    <w:rsid w:val="00EE0C0C"/>
    <w:rsid w:val="00EE2633"/>
    <w:rsid w:val="00EE3BC7"/>
    <w:rsid w:val="00EE3E92"/>
    <w:rsid w:val="00EE434E"/>
    <w:rsid w:val="00EE477F"/>
    <w:rsid w:val="00EE4F8A"/>
    <w:rsid w:val="00EE53B5"/>
    <w:rsid w:val="00EE6114"/>
    <w:rsid w:val="00EE616D"/>
    <w:rsid w:val="00EE6D76"/>
    <w:rsid w:val="00EF081E"/>
    <w:rsid w:val="00EF0D5C"/>
    <w:rsid w:val="00EF1B64"/>
    <w:rsid w:val="00EF223C"/>
    <w:rsid w:val="00EF2A5A"/>
    <w:rsid w:val="00EF36C4"/>
    <w:rsid w:val="00EF675E"/>
    <w:rsid w:val="00EF7FA8"/>
    <w:rsid w:val="00F00457"/>
    <w:rsid w:val="00F00B69"/>
    <w:rsid w:val="00F01540"/>
    <w:rsid w:val="00F02470"/>
    <w:rsid w:val="00F02AC0"/>
    <w:rsid w:val="00F02EA7"/>
    <w:rsid w:val="00F04525"/>
    <w:rsid w:val="00F04DC3"/>
    <w:rsid w:val="00F052F3"/>
    <w:rsid w:val="00F055B4"/>
    <w:rsid w:val="00F06A12"/>
    <w:rsid w:val="00F06B83"/>
    <w:rsid w:val="00F06DA6"/>
    <w:rsid w:val="00F103AF"/>
    <w:rsid w:val="00F10FD0"/>
    <w:rsid w:val="00F1120A"/>
    <w:rsid w:val="00F12059"/>
    <w:rsid w:val="00F12CB0"/>
    <w:rsid w:val="00F1319D"/>
    <w:rsid w:val="00F14187"/>
    <w:rsid w:val="00F15075"/>
    <w:rsid w:val="00F15D70"/>
    <w:rsid w:val="00F1731B"/>
    <w:rsid w:val="00F20847"/>
    <w:rsid w:val="00F20C41"/>
    <w:rsid w:val="00F20C6D"/>
    <w:rsid w:val="00F22CB7"/>
    <w:rsid w:val="00F23089"/>
    <w:rsid w:val="00F232BF"/>
    <w:rsid w:val="00F252F4"/>
    <w:rsid w:val="00F26358"/>
    <w:rsid w:val="00F27218"/>
    <w:rsid w:val="00F27745"/>
    <w:rsid w:val="00F27B2D"/>
    <w:rsid w:val="00F301DB"/>
    <w:rsid w:val="00F31915"/>
    <w:rsid w:val="00F32746"/>
    <w:rsid w:val="00F328F0"/>
    <w:rsid w:val="00F3495F"/>
    <w:rsid w:val="00F34B00"/>
    <w:rsid w:val="00F34D74"/>
    <w:rsid w:val="00F3759A"/>
    <w:rsid w:val="00F41B47"/>
    <w:rsid w:val="00F4268A"/>
    <w:rsid w:val="00F42CD6"/>
    <w:rsid w:val="00F44461"/>
    <w:rsid w:val="00F449B3"/>
    <w:rsid w:val="00F4590E"/>
    <w:rsid w:val="00F46C24"/>
    <w:rsid w:val="00F50346"/>
    <w:rsid w:val="00F5110B"/>
    <w:rsid w:val="00F51B9B"/>
    <w:rsid w:val="00F52962"/>
    <w:rsid w:val="00F52A4C"/>
    <w:rsid w:val="00F52F08"/>
    <w:rsid w:val="00F5365C"/>
    <w:rsid w:val="00F53687"/>
    <w:rsid w:val="00F54070"/>
    <w:rsid w:val="00F54919"/>
    <w:rsid w:val="00F5518F"/>
    <w:rsid w:val="00F567DB"/>
    <w:rsid w:val="00F56A7C"/>
    <w:rsid w:val="00F6232A"/>
    <w:rsid w:val="00F63075"/>
    <w:rsid w:val="00F6369D"/>
    <w:rsid w:val="00F6473A"/>
    <w:rsid w:val="00F652B9"/>
    <w:rsid w:val="00F6651F"/>
    <w:rsid w:val="00F67112"/>
    <w:rsid w:val="00F70234"/>
    <w:rsid w:val="00F706C9"/>
    <w:rsid w:val="00F70B92"/>
    <w:rsid w:val="00F7236D"/>
    <w:rsid w:val="00F72599"/>
    <w:rsid w:val="00F72B6E"/>
    <w:rsid w:val="00F73701"/>
    <w:rsid w:val="00F73BDD"/>
    <w:rsid w:val="00F75031"/>
    <w:rsid w:val="00F768DB"/>
    <w:rsid w:val="00F76D8E"/>
    <w:rsid w:val="00F77BF1"/>
    <w:rsid w:val="00F83064"/>
    <w:rsid w:val="00F85031"/>
    <w:rsid w:val="00F91D65"/>
    <w:rsid w:val="00F923AA"/>
    <w:rsid w:val="00F92C01"/>
    <w:rsid w:val="00F93131"/>
    <w:rsid w:val="00F93A70"/>
    <w:rsid w:val="00F9470A"/>
    <w:rsid w:val="00F948DB"/>
    <w:rsid w:val="00F97954"/>
    <w:rsid w:val="00F97FCA"/>
    <w:rsid w:val="00FA036A"/>
    <w:rsid w:val="00FA1139"/>
    <w:rsid w:val="00FA22AA"/>
    <w:rsid w:val="00FA2517"/>
    <w:rsid w:val="00FA277F"/>
    <w:rsid w:val="00FA2DDD"/>
    <w:rsid w:val="00FA4887"/>
    <w:rsid w:val="00FA4A78"/>
    <w:rsid w:val="00FA4F5D"/>
    <w:rsid w:val="00FA558F"/>
    <w:rsid w:val="00FA5ACA"/>
    <w:rsid w:val="00FA5B57"/>
    <w:rsid w:val="00FA6F71"/>
    <w:rsid w:val="00FA70A5"/>
    <w:rsid w:val="00FA70AE"/>
    <w:rsid w:val="00FA7CF6"/>
    <w:rsid w:val="00FA7F4B"/>
    <w:rsid w:val="00FB0A44"/>
    <w:rsid w:val="00FB0B4B"/>
    <w:rsid w:val="00FB2C0F"/>
    <w:rsid w:val="00FB3958"/>
    <w:rsid w:val="00FB3CDE"/>
    <w:rsid w:val="00FB46B9"/>
    <w:rsid w:val="00FB4C0F"/>
    <w:rsid w:val="00FB5BF2"/>
    <w:rsid w:val="00FB6ADB"/>
    <w:rsid w:val="00FC004E"/>
    <w:rsid w:val="00FC0343"/>
    <w:rsid w:val="00FC09F3"/>
    <w:rsid w:val="00FC0B61"/>
    <w:rsid w:val="00FC0EBE"/>
    <w:rsid w:val="00FC2288"/>
    <w:rsid w:val="00FC37BA"/>
    <w:rsid w:val="00FC53CC"/>
    <w:rsid w:val="00FC742B"/>
    <w:rsid w:val="00FD235B"/>
    <w:rsid w:val="00FD546D"/>
    <w:rsid w:val="00FD57FA"/>
    <w:rsid w:val="00FD7F68"/>
    <w:rsid w:val="00FE030E"/>
    <w:rsid w:val="00FE0B27"/>
    <w:rsid w:val="00FE2265"/>
    <w:rsid w:val="00FE22FF"/>
    <w:rsid w:val="00FE2305"/>
    <w:rsid w:val="00FE3691"/>
    <w:rsid w:val="00FE3B71"/>
    <w:rsid w:val="00FE7878"/>
    <w:rsid w:val="00FF03DD"/>
    <w:rsid w:val="00FF19F0"/>
    <w:rsid w:val="00FF2DF8"/>
    <w:rsid w:val="00FF4C38"/>
    <w:rsid w:val="00FF696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B50624"/>
  <w15:docId w15:val="{584E0AE8-E3EB-415C-98CA-17E100E9E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C07"/>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
    <w:next w:val="Normal"/>
    <w:pPr>
      <w:keepNext/>
      <w:keepLines/>
      <w:spacing w:before="480" w:after="120"/>
    </w:pPr>
    <w:rPr>
      <w:b/>
      <w:sz w:val="72"/>
      <w:szCs w:val="72"/>
    </w:rPr>
  </w:style>
  <w:style w:type="paragraph" w:customStyle="1" w:styleId="Normal10">
    <w:name w:val="Normal1"/>
  </w:style>
  <w:style w:type="paragraph" w:customStyle="1" w:styleId="Normal2">
    <w:name w:val="Normal2"/>
  </w:style>
  <w:style w:type="paragraph" w:styleId="NormalWeb">
    <w:name w:val="Normal (Web)"/>
    <w:basedOn w:val="Normal"/>
    <w:uiPriority w:val="99"/>
    <w:unhideWhenUsed/>
    <w:rsid w:val="00E30F0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30F06"/>
    <w:rPr>
      <w:b/>
      <w:bCs/>
    </w:rPr>
  </w:style>
  <w:style w:type="paragraph" w:styleId="ListParagraph">
    <w:name w:val="List Paragraph"/>
    <w:basedOn w:val="Normal"/>
    <w:uiPriority w:val="34"/>
    <w:qFormat/>
    <w:rsid w:val="00E30F06"/>
    <w:pPr>
      <w:ind w:left="720"/>
      <w:contextualSpacing/>
    </w:pPr>
  </w:style>
  <w:style w:type="character" w:styleId="Hyperlink">
    <w:name w:val="Hyperlink"/>
    <w:basedOn w:val="DefaultParagraphFont"/>
    <w:uiPriority w:val="99"/>
    <w:unhideWhenUsed/>
    <w:rsid w:val="00E30F06"/>
    <w:rPr>
      <w:color w:val="0563C1" w:themeColor="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C227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2765"/>
    <w:rPr>
      <w:rFonts w:ascii="Segoe UI" w:hAnsi="Segoe UI" w:cs="Segoe UI"/>
      <w:sz w:val="18"/>
      <w:szCs w:val="18"/>
    </w:rPr>
  </w:style>
  <w:style w:type="character" w:styleId="CommentReference">
    <w:name w:val="annotation reference"/>
    <w:basedOn w:val="DefaultParagraphFont"/>
    <w:uiPriority w:val="99"/>
    <w:semiHidden/>
    <w:unhideWhenUsed/>
    <w:rsid w:val="00A52012"/>
    <w:rPr>
      <w:sz w:val="16"/>
      <w:szCs w:val="16"/>
    </w:rPr>
  </w:style>
  <w:style w:type="paragraph" w:styleId="CommentText">
    <w:name w:val="annotation text"/>
    <w:basedOn w:val="Normal"/>
    <w:link w:val="CommentTextChar"/>
    <w:uiPriority w:val="99"/>
    <w:unhideWhenUsed/>
    <w:rsid w:val="00A52012"/>
    <w:pPr>
      <w:spacing w:line="240" w:lineRule="auto"/>
    </w:pPr>
    <w:rPr>
      <w:sz w:val="20"/>
      <w:szCs w:val="20"/>
    </w:rPr>
  </w:style>
  <w:style w:type="character" w:customStyle="1" w:styleId="CommentTextChar">
    <w:name w:val="Comment Text Char"/>
    <w:basedOn w:val="DefaultParagraphFont"/>
    <w:link w:val="CommentText"/>
    <w:uiPriority w:val="99"/>
    <w:rsid w:val="00A52012"/>
    <w:rPr>
      <w:sz w:val="20"/>
      <w:szCs w:val="20"/>
    </w:rPr>
  </w:style>
  <w:style w:type="paragraph" w:styleId="CommentSubject">
    <w:name w:val="annotation subject"/>
    <w:basedOn w:val="CommentText"/>
    <w:next w:val="CommentText"/>
    <w:link w:val="CommentSubjectChar"/>
    <w:uiPriority w:val="99"/>
    <w:semiHidden/>
    <w:unhideWhenUsed/>
    <w:rsid w:val="00A52012"/>
    <w:rPr>
      <w:b/>
      <w:bCs/>
    </w:rPr>
  </w:style>
  <w:style w:type="character" w:customStyle="1" w:styleId="CommentSubjectChar">
    <w:name w:val="Comment Subject Char"/>
    <w:basedOn w:val="CommentTextChar"/>
    <w:link w:val="CommentSubject"/>
    <w:uiPriority w:val="99"/>
    <w:semiHidden/>
    <w:rsid w:val="00A52012"/>
    <w:rPr>
      <w:b/>
      <w:bCs/>
      <w:sz w:val="20"/>
      <w:szCs w:val="20"/>
    </w:rPr>
  </w:style>
  <w:style w:type="character" w:styleId="LineNumber">
    <w:name w:val="line number"/>
    <w:basedOn w:val="DefaultParagraphFont"/>
    <w:uiPriority w:val="99"/>
    <w:semiHidden/>
    <w:unhideWhenUsed/>
    <w:rsid w:val="00053D69"/>
  </w:style>
  <w:style w:type="paragraph" w:styleId="Revision">
    <w:name w:val="Revision"/>
    <w:hidden/>
    <w:uiPriority w:val="99"/>
    <w:semiHidden/>
    <w:rsid w:val="00834460"/>
    <w:pPr>
      <w:spacing w:after="0" w:line="240" w:lineRule="auto"/>
    </w:pPr>
  </w:style>
  <w:style w:type="paragraph" w:styleId="Header">
    <w:name w:val="header"/>
    <w:basedOn w:val="Normal"/>
    <w:link w:val="HeaderChar"/>
    <w:uiPriority w:val="99"/>
    <w:unhideWhenUsed/>
    <w:rsid w:val="00834460"/>
    <w:pPr>
      <w:tabs>
        <w:tab w:val="center" w:pos="4320"/>
        <w:tab w:val="right" w:pos="8640"/>
      </w:tabs>
      <w:spacing w:after="0" w:line="240" w:lineRule="auto"/>
    </w:pPr>
  </w:style>
  <w:style w:type="character" w:customStyle="1" w:styleId="HeaderChar">
    <w:name w:val="Header Char"/>
    <w:basedOn w:val="DefaultParagraphFont"/>
    <w:link w:val="Header"/>
    <w:uiPriority w:val="99"/>
    <w:rsid w:val="00834460"/>
  </w:style>
  <w:style w:type="paragraph" w:styleId="Footer">
    <w:name w:val="footer"/>
    <w:basedOn w:val="Normal"/>
    <w:link w:val="FooterChar"/>
    <w:uiPriority w:val="99"/>
    <w:unhideWhenUsed/>
    <w:rsid w:val="00834460"/>
    <w:pPr>
      <w:tabs>
        <w:tab w:val="center" w:pos="4320"/>
        <w:tab w:val="right" w:pos="8640"/>
      </w:tabs>
      <w:spacing w:after="0" w:line="240" w:lineRule="auto"/>
    </w:pPr>
  </w:style>
  <w:style w:type="character" w:customStyle="1" w:styleId="FooterChar">
    <w:name w:val="Footer Char"/>
    <w:basedOn w:val="DefaultParagraphFont"/>
    <w:link w:val="Footer"/>
    <w:uiPriority w:val="99"/>
    <w:rsid w:val="00834460"/>
  </w:style>
  <w:style w:type="character" w:styleId="PageNumber">
    <w:name w:val="page number"/>
    <w:basedOn w:val="DefaultParagraphFont"/>
    <w:uiPriority w:val="99"/>
    <w:semiHidden/>
    <w:unhideWhenUsed/>
    <w:rsid w:val="00834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2.xml><?xml version="1.0" encoding="utf-8"?>
<b:Sources xmlns:b="http://schemas.openxmlformats.org/officeDocument/2006/bibliography" xmlns="http://schemas.openxmlformats.org/officeDocument/2006/bibliography" SelectedStyle="/TURABIAN.XSL" StyleName="Turabian"/>
</file>

<file path=customXml/item3.xml><?xml version="1.0" encoding="utf-8"?>
<go:gDocsCustomXmlDataStorage xmlns:go="http://customooxmlschemas.google.com/" xmlns:r="http://schemas.openxmlformats.org/officeDocument/2006/relationships">
  <go:docsCustomData xmlns:go="http://customooxmlschemas.google.com/" roundtripDataSignature="AMtx7mhWzkS552JR5M+AfeYwHgjXXIGevQ==">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</go:docsCustomData>
</go:gDocsCustomXmlDataStorage>
</file>

<file path=customXml/itemProps1.xml><?xml version="1.0" encoding="utf-8"?>
<ds:datastoreItem xmlns:ds="http://schemas.openxmlformats.org/officeDocument/2006/customXml" ds:itemID="{FF42A3F7-D96A-064B-9982-77F837BDBB53}">
  <ds:schemaRefs>
    <ds:schemaRef ds:uri="http://schemas.openxmlformats.org/officeDocument/2006/bibliography"/>
  </ds:schemaRefs>
</ds:datastoreItem>
</file>

<file path=customXml/itemProps2.xml><?xml version="1.0" encoding="utf-8"?>
<ds:datastoreItem xmlns:ds="http://schemas.openxmlformats.org/officeDocument/2006/customXml" ds:itemID="{A3B299AF-5375-7543-BFD1-BC25393BC348}">
  <ds:schemaRefs>
    <ds:schemaRef ds:uri="http://schemas.openxmlformats.org/officeDocument/2006/bibliography"/>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9</Pages>
  <Words>61921</Words>
  <Characters>352955</Characters>
  <Application>Microsoft Office Word</Application>
  <DocSecurity>0</DocSecurity>
  <Lines>2941</Lines>
  <Paragraphs>828</Paragraphs>
  <ScaleCrop>false</ScaleCrop>
  <Company/>
  <LinksUpToDate>false</LinksUpToDate>
  <CharactersWithSpaces>41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bbutt Karen</dc:creator>
  <cp:lastModifiedBy>Sheri Legaspi</cp:lastModifiedBy>
  <cp:revision>16</cp:revision>
  <cp:lastPrinted>2023-02-08T14:26:00Z</cp:lastPrinted>
  <dcterms:created xsi:type="dcterms:W3CDTF">2023-05-10T14:40:00Z</dcterms:created>
  <dcterms:modified xsi:type="dcterms:W3CDTF">2023-09-21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d380a1-92ab-3d7c-bc47-fcd6548a930b</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